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ABFC1" w14:textId="77777777" w:rsidR="005F1303" w:rsidRDefault="00D35597">
      <w:pPr>
        <w:pStyle w:val="Heading2"/>
      </w:pPr>
      <w:r>
        <w:rPr>
          <w:spacing w:val="-6"/>
        </w:rPr>
        <w:t>Confidential</w:t>
      </w:r>
    </w:p>
    <w:p w14:paraId="044ABFC2" w14:textId="77777777" w:rsidR="005F1303" w:rsidRDefault="00D35597">
      <w:pPr>
        <w:spacing w:before="9"/>
        <w:rPr>
          <w:i/>
          <w:sz w:val="23"/>
        </w:rPr>
      </w:pPr>
      <w:r>
        <w:br w:type="column"/>
      </w:r>
    </w:p>
    <w:p w14:paraId="044ABFC3" w14:textId="77777777" w:rsidR="005F1303" w:rsidRDefault="00D35597">
      <w:pPr>
        <w:spacing w:line="103" w:lineRule="exact"/>
        <w:ind w:left="56"/>
        <w:rPr>
          <w:i/>
          <w:sz w:val="16"/>
        </w:rPr>
      </w:pPr>
      <w:r>
        <w:rPr>
          <w:i/>
          <w:w w:val="105"/>
          <w:sz w:val="16"/>
        </w:rPr>
        <w:t>Page</w:t>
      </w:r>
      <w:r>
        <w:rPr>
          <w:i/>
          <w:spacing w:val="-12"/>
          <w:w w:val="105"/>
          <w:sz w:val="16"/>
        </w:rPr>
        <w:t xml:space="preserve"> </w:t>
      </w:r>
      <w:r>
        <w:rPr>
          <w:i/>
          <w:w w:val="105"/>
          <w:sz w:val="16"/>
        </w:rPr>
        <w:t>1</w:t>
      </w:r>
      <w:r>
        <w:rPr>
          <w:i/>
          <w:spacing w:val="-11"/>
          <w:w w:val="105"/>
          <w:sz w:val="16"/>
        </w:rPr>
        <w:t xml:space="preserve"> </w:t>
      </w:r>
      <w:r>
        <w:rPr>
          <w:i/>
          <w:w w:val="105"/>
          <w:sz w:val="16"/>
        </w:rPr>
        <w:t>of</w:t>
      </w:r>
      <w:r>
        <w:rPr>
          <w:i/>
          <w:spacing w:val="-11"/>
          <w:w w:val="105"/>
          <w:sz w:val="16"/>
        </w:rPr>
        <w:t xml:space="preserve"> </w:t>
      </w:r>
      <w:r>
        <w:rPr>
          <w:i/>
          <w:spacing w:val="-10"/>
          <w:w w:val="105"/>
          <w:sz w:val="16"/>
        </w:rPr>
        <w:t>5</w:t>
      </w:r>
    </w:p>
    <w:p w14:paraId="044ABFC4" w14:textId="77777777" w:rsidR="005F1303" w:rsidRDefault="005F1303">
      <w:pPr>
        <w:spacing w:line="103" w:lineRule="exact"/>
        <w:rPr>
          <w:sz w:val="16"/>
        </w:rPr>
        <w:sectPr w:rsidR="005F1303" w:rsidSect="00EF1C1C">
          <w:type w:val="continuous"/>
          <w:pgSz w:w="11910" w:h="16840"/>
          <w:pgMar w:top="0" w:right="180" w:bottom="0" w:left="0" w:header="720" w:footer="720" w:gutter="0"/>
          <w:cols w:num="2" w:space="720" w:equalWidth="0">
            <w:col w:w="1357" w:space="8781"/>
            <w:col w:w="1592"/>
          </w:cols>
          <w:docGrid w:linePitch="299"/>
        </w:sectPr>
      </w:pPr>
    </w:p>
    <w:p w14:paraId="044ABFC5" w14:textId="77777777" w:rsidR="005F1303" w:rsidRDefault="00D35597">
      <w:pPr>
        <w:pStyle w:val="Title"/>
        <w:spacing w:line="194" w:lineRule="auto"/>
      </w:pPr>
      <w:r>
        <w:rPr>
          <w:w w:val="110"/>
        </w:rPr>
        <w:t>Pharmacy</w:t>
      </w:r>
      <w:r>
        <w:rPr>
          <w:spacing w:val="-20"/>
          <w:w w:val="110"/>
        </w:rPr>
        <w:t xml:space="preserve"> </w:t>
      </w:r>
      <w:r>
        <w:rPr>
          <w:w w:val="110"/>
        </w:rPr>
        <w:t>Diabetes</w:t>
      </w:r>
      <w:r>
        <w:rPr>
          <w:spacing w:val="-20"/>
          <w:w w:val="110"/>
        </w:rPr>
        <w:t xml:space="preserve"> </w:t>
      </w:r>
      <w:r>
        <w:rPr>
          <w:w w:val="110"/>
        </w:rPr>
        <w:t>Screening</w:t>
      </w:r>
      <w:r>
        <w:rPr>
          <w:spacing w:val="-20"/>
          <w:w w:val="110"/>
        </w:rPr>
        <w:t xml:space="preserve"> </w:t>
      </w:r>
      <w:r>
        <w:rPr>
          <w:w w:val="110"/>
        </w:rPr>
        <w:t>Trial:</w:t>
      </w:r>
      <w:r>
        <w:rPr>
          <w:spacing w:val="-20"/>
          <w:w w:val="110"/>
        </w:rPr>
        <w:t xml:space="preserve"> </w:t>
      </w:r>
      <w:r>
        <w:rPr>
          <w:w w:val="110"/>
        </w:rPr>
        <w:t>Participant</w:t>
      </w:r>
      <w:r>
        <w:rPr>
          <w:spacing w:val="-20"/>
          <w:w w:val="110"/>
        </w:rPr>
        <w:t xml:space="preserve"> </w:t>
      </w:r>
      <w:r>
        <w:rPr>
          <w:w w:val="110"/>
        </w:rPr>
        <w:t xml:space="preserve">Survey </w:t>
      </w:r>
      <w:r>
        <w:rPr>
          <w:spacing w:val="-2"/>
          <w:w w:val="110"/>
        </w:rPr>
        <w:t>(Referred)</w:t>
      </w:r>
    </w:p>
    <w:p w14:paraId="044ABFC6" w14:textId="77777777" w:rsidR="005F1303" w:rsidRDefault="005F1303">
      <w:pPr>
        <w:pStyle w:val="BodyText"/>
        <w:spacing w:before="9"/>
        <w:rPr>
          <w:b/>
          <w:sz w:val="47"/>
        </w:rPr>
      </w:pPr>
      <w:bookmarkStart w:id="0" w:name="_GoBack"/>
      <w:bookmarkEnd w:id="0"/>
    </w:p>
    <w:p w14:paraId="044ABFC7" w14:textId="77777777" w:rsidR="005F1303" w:rsidRDefault="00D35597">
      <w:pPr>
        <w:pStyle w:val="BodyText"/>
        <w:spacing w:line="235" w:lineRule="auto"/>
        <w:ind w:left="623" w:right="521"/>
      </w:pPr>
      <w:r>
        <w:t>Our records indicate that you recently participated in a Diabetes Screening Service at your pharmacy and that you were referred to your doctor for further evaluation.</w:t>
      </w:r>
    </w:p>
    <w:p w14:paraId="044ABFC8" w14:textId="77777777" w:rsidR="005F1303" w:rsidRDefault="005F1303">
      <w:pPr>
        <w:pStyle w:val="BodyText"/>
        <w:rPr>
          <w:sz w:val="22"/>
        </w:rPr>
      </w:pPr>
    </w:p>
    <w:p w14:paraId="044ABFC9" w14:textId="77777777" w:rsidR="005F1303" w:rsidRDefault="005F1303">
      <w:pPr>
        <w:pStyle w:val="BodyText"/>
        <w:rPr>
          <w:sz w:val="22"/>
        </w:rPr>
      </w:pPr>
    </w:p>
    <w:p w14:paraId="044ABFCA" w14:textId="77777777" w:rsidR="005F1303" w:rsidRDefault="00D35597">
      <w:pPr>
        <w:pStyle w:val="BodyText"/>
        <w:spacing w:before="168" w:line="235" w:lineRule="auto"/>
        <w:ind w:left="623" w:right="521"/>
      </w:pPr>
      <w:r>
        <w:t>We are following up on the service provided to you and on what happened afterwards. It's a short survey that will only take a few minutes to complete.</w:t>
      </w:r>
    </w:p>
    <w:p w14:paraId="044ABFCB" w14:textId="77777777" w:rsidR="005F1303" w:rsidRDefault="005F1303">
      <w:pPr>
        <w:pStyle w:val="BodyText"/>
        <w:rPr>
          <w:sz w:val="22"/>
        </w:rPr>
      </w:pPr>
    </w:p>
    <w:p w14:paraId="044ABFCC" w14:textId="77777777" w:rsidR="005F1303" w:rsidRDefault="005F1303">
      <w:pPr>
        <w:pStyle w:val="BodyText"/>
        <w:rPr>
          <w:sz w:val="22"/>
        </w:rPr>
      </w:pPr>
    </w:p>
    <w:p w14:paraId="044ABFCD" w14:textId="77777777" w:rsidR="005F1303" w:rsidRDefault="00D35597">
      <w:pPr>
        <w:pStyle w:val="BodyText"/>
        <w:spacing w:before="168" w:line="235" w:lineRule="auto"/>
        <w:ind w:left="623" w:right="521"/>
      </w:pPr>
      <w:r>
        <w:t>You may have already provided some of this information in a conversation with your pharmacist. However, to ensure completeness of our research data, we would appreciate you also completing this online survey.</w:t>
      </w:r>
    </w:p>
    <w:p w14:paraId="044ABFCE" w14:textId="77777777" w:rsidR="005F1303" w:rsidRDefault="005F1303">
      <w:pPr>
        <w:pStyle w:val="BodyText"/>
        <w:rPr>
          <w:sz w:val="22"/>
        </w:rPr>
      </w:pPr>
    </w:p>
    <w:p w14:paraId="044ABFCF" w14:textId="77777777" w:rsidR="005F1303" w:rsidRDefault="005F1303">
      <w:pPr>
        <w:pStyle w:val="BodyText"/>
        <w:rPr>
          <w:sz w:val="22"/>
        </w:rPr>
      </w:pPr>
    </w:p>
    <w:p w14:paraId="044ABFD0" w14:textId="77777777" w:rsidR="005F1303" w:rsidRDefault="00D35597">
      <w:pPr>
        <w:pStyle w:val="BodyText"/>
        <w:spacing w:before="164"/>
        <w:ind w:left="623"/>
      </w:pPr>
      <w:r>
        <w:t>Your</w:t>
      </w:r>
      <w:r>
        <w:rPr>
          <w:spacing w:val="-2"/>
        </w:rPr>
        <w:t xml:space="preserve"> </w:t>
      </w:r>
      <w:r>
        <w:t>answers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survey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confidential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shared</w:t>
      </w:r>
      <w:r>
        <w:rPr>
          <w:spacing w:val="-3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pharmacy</w:t>
      </w:r>
      <w:r>
        <w:rPr>
          <w:spacing w:val="-3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rPr>
          <w:spacing w:val="-2"/>
        </w:rPr>
        <w:t>doctor.</w:t>
      </w:r>
    </w:p>
    <w:p w14:paraId="044ABFD1" w14:textId="77777777" w:rsidR="005F1303" w:rsidRDefault="005F1303">
      <w:pPr>
        <w:pStyle w:val="BodyText"/>
      </w:pPr>
    </w:p>
    <w:p w14:paraId="044ABFD2" w14:textId="77777777" w:rsidR="005F1303" w:rsidRDefault="005F1303">
      <w:pPr>
        <w:pStyle w:val="BodyText"/>
      </w:pPr>
    </w:p>
    <w:p w14:paraId="044ABFD3" w14:textId="77777777" w:rsidR="005F1303" w:rsidRDefault="00D35597">
      <w:pPr>
        <w:pStyle w:val="BodyText"/>
        <w:spacing w:before="7"/>
        <w:rPr>
          <w:sz w:val="21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044AC145" wp14:editId="044AC146">
                <wp:simplePos x="0" y="0"/>
                <wp:positionH relativeFrom="page">
                  <wp:posOffset>360045</wp:posOffset>
                </wp:positionH>
                <wp:positionV relativeFrom="paragraph">
                  <wp:posOffset>175255</wp:posOffset>
                </wp:positionV>
                <wp:extent cx="6840220" cy="43180"/>
                <wp:effectExtent l="0" t="0" r="0" b="0"/>
                <wp:wrapTopAndBottom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43180"/>
                          <a:chOff x="0" y="0"/>
                          <a:chExt cx="6840220" cy="4318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39560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F49B7A" id="Group 1" o:spid="_x0000_s1026" style="position:absolute;margin-left:28.35pt;margin-top:13.8pt;width:538.6pt;height:3.4pt;z-index:-15728640;mso-wrap-distance-left:0;mso-wrap-distance-right:0;mso-position-horizontal-relative:page" coordsize="68402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jcOowIAAI4IAAAOAAAAZHJzL2Uyb0RvYy54bWzsVk1v2zAMvQ/YfxB0X5w4nZsYdYqhWYMB&#10;RVugHXZWZPkDkyVNUuL034+U7SRLi23ogJ2ag0GZlEi+9yjn4nLXSLIV1tVaZXQyGlMiFNd5rcqM&#10;fn28/jCjxHmmcia1Ehl9Eo5eLt6/u2hNKmJdaZkLS+AQ5dLWZLTy3qRR5HglGuZG2ggFzkLbhnlY&#10;2jLKLWvh9EZG8XicRK22ubGaC+fg7bJz0kU4vygE93dF4YQnMqNQmw9PG55rfEaLC5aWlpmq5n0Z&#10;7BVVNKxWkHR/1JJ5Rja2fnZUU3OrnS78iOsm0kVRcxF6gG4m45NuVlZvTOilTNvS7GECaE9wevWx&#10;/HZ7b0mdA3eUKNYARSErmSA0rSlTiFhZ82DubdcfmDeaf3fgjk79uC4PwbvCNrgJ2iS7gPnTHnOx&#10;84TDy2R2No5joIaD72w6mfWc8AqIe7aLV59/uy9iaZc0lLYvpTWgLncA0P0bgA8VMyLw4hCeHsD4&#10;AGAnp7iDMMQgfgFQl7oeyhfRmSaTeSfKFwGaxOcBn32fLOUb51dCB6DZ9sb5TtL5YLFqsPhODaaF&#10;wcCRkGEkPCUwEpYSGIl1l90wj/uQPTRJe2AK3zV6Kx518PoTkqC0g1eq46hkNp3Pk4SSQQYQ20WA&#10;gWlAUp0RUoN93JxUWMV5PJ2FSXNa1vl1LSVW4Wy5vpKWbBnOefhhH3DCL2HGOr9krurigqsPkyrI&#10;eWAHBbPW+RNQ28LlkFH3Y8OsoER+USAevEkGww7GejCsl1c63DcBIMj5uPvGrCGYPqMemL3Vg4ZY&#10;OpCGre9jcafSnzZeFzUyCnoeKuoXoGcc0P8g7OmpsKcIGqYG8f+1sOcfk36035T9puw/Kjtc4PDR&#10;C0Pcf6Dxq3q8DpNw+Bux+AkAAP//AwBQSwMEFAAGAAgAAAAhAF7XLKfgAAAACQEAAA8AAABkcnMv&#10;ZG93bnJldi54bWxMj0FrwkAUhO+F/oflFXqrmxiNNs1GRNqeRKgWirdn8kyC2bchuybx33c9tcdh&#10;hplv0tWoG9FTZ2vDCsJJAII4N0XNpYLvw8fLEoR1yAU2hknBjSyssseHFJPCDPxF/d6VwpewTVBB&#10;5VybSGnzijTaiWmJvXc2nUbnZVfKosPBl+tGToMglhpr9gsVtrSpKL/sr1rB54DDOgrf++3lvLkd&#10;D/PdzzYkpZ6fxvUbCEej+wvDHd+jQ+aZTubKhRWNgnm88EkF00UM4u6HUfQK4qQgms1AZqn8/yD7&#10;BQAA//8DAFBLAQItABQABgAIAAAAIQC2gziS/gAAAOEBAAATAAAAAAAAAAAAAAAAAAAAAABbQ29u&#10;dGVudF9UeXBlc10ueG1sUEsBAi0AFAAGAAgAAAAhADj9If/WAAAAlAEAAAsAAAAAAAAAAAAAAAAA&#10;LwEAAF9yZWxzLy5yZWxzUEsBAi0AFAAGAAgAAAAhABS+Nw6jAgAAjggAAA4AAAAAAAAAAAAAAAAA&#10;LgIAAGRycy9lMm9Eb2MueG1sUEsBAi0AFAAGAAgAAAAhAF7XLKfgAAAACQEAAA8AAAAAAAAAAAAA&#10;AAAA/QQAAGRycy9kb3ducmV2LnhtbFBLBQYAAAAABAAEAPMAAAAKBgAAAAA=&#10;">
                <v:shape id="Graphic 2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Yw0wgAAANoAAAAPAAAAZHJzL2Rvd25yZXYueG1sRI9BawIx&#10;FITvBf9DeEJvNauH0l2NIoLYS2mr4vm5eW5WNy9hk7rpv28KhR6HmfmGWayS7cSd+tA6VjCdFCCI&#10;a6dbbhQcD9unFxAhImvsHJOCbwqwWo4eFlhpN/An3fexERnCoUIFJkZfSRlqQxbDxHni7F1cbzFm&#10;2TdS9zhkuO3krCiepcWW84JBTxtD9W3/ZRV8lLu3c3nyur7aMnmzS8N7NEo9jtN6DiJSiv/hv/ar&#10;VjCD3yv5BsjlDwAAAP//AwBQSwECLQAUAAYACAAAACEA2+H2y+4AAACFAQAAEwAAAAAAAAAAAAAA&#10;AAAAAAAAW0NvbnRlbnRfVHlwZXNdLnhtbFBLAQItABQABgAIAAAAIQBa9CxbvwAAABUBAAALAAAA&#10;AAAAAAAAAAAAAB8BAABfcmVscy8ucmVsc1BLAQItABQABgAIAAAAIQA5oYw0wgAAANoAAAAPAAAA&#10;AAAAAAAAAAAAAAcCAABkcnMvZG93bnJldi54bWxQSwUGAAAAAAMAAwC3AAAA9gIAAAAA&#10;" path="m,l6839966,e" filled="f" strokeweight=".20106mm">
                  <v:path arrowok="t"/>
                </v:shape>
                <v:shape id="Graphic 3" o:spid="_x0000_s1028" style="position:absolute;top:395;width:68402;height:13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7SmvwgAAANoAAAAPAAAAZHJzL2Rvd25yZXYueG1sRI9BawIx&#10;FITvBf9DeIK3mrVC6a5GEaHYS2lrxfNz89ysbl7CJnXTf98UCj0OM/MNs1wn24kb9aF1rGA2LUAQ&#10;10633Cg4fD7fP4EIEVlj55gUfFOA9Wp0t8RKu4E/6LaPjcgQDhUqMDH6SspQG7IYps4TZ+/seosx&#10;y76Ruschw20nH4riUVpsOS8Y9LQ1VF/3X1bBe7l7PZVHr+uLLZM3uzS8RaPUZJw2CxCRUvwP/7Vf&#10;tII5/F7JN0CufgAAAP//AwBQSwECLQAUAAYACAAAACEA2+H2y+4AAACFAQAAEwAAAAAAAAAAAAAA&#10;AAAAAAAAW0NvbnRlbnRfVHlwZXNdLnhtbFBLAQItABQABgAIAAAAIQBa9CxbvwAAABUBAAALAAAA&#10;AAAAAAAAAAAAAB8BAABfcmVscy8ucmVsc1BLAQItABQABgAIAAAAIQBW7SmvwgAAANoAAAAPAAAA&#10;AAAAAAAAAAAAAAcCAABkcnMvZG93bnJldi54bWxQSwUGAAAAAAMAAwC3AAAA9gIAAAAA&#10;" path="m,l6839966,e" filled="f" strokeweight=".20106mm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044ABFD4" w14:textId="77777777" w:rsidR="005F1303" w:rsidRDefault="00D35597">
      <w:pPr>
        <w:pStyle w:val="Heading3"/>
      </w:pPr>
      <w:r>
        <w:rPr>
          <w:w w:val="105"/>
        </w:rPr>
        <w:t>SECTION</w:t>
      </w:r>
      <w:r>
        <w:rPr>
          <w:spacing w:val="16"/>
          <w:w w:val="105"/>
        </w:rPr>
        <w:t xml:space="preserve"> </w:t>
      </w:r>
      <w:r>
        <w:rPr>
          <w:w w:val="105"/>
        </w:rPr>
        <w:t>1:</w:t>
      </w:r>
      <w:r>
        <w:rPr>
          <w:spacing w:val="17"/>
          <w:w w:val="105"/>
        </w:rPr>
        <w:t xml:space="preserve"> </w:t>
      </w:r>
      <w:r>
        <w:rPr>
          <w:w w:val="105"/>
        </w:rPr>
        <w:t>Follow-up</w:t>
      </w:r>
      <w:r>
        <w:rPr>
          <w:spacing w:val="17"/>
          <w:w w:val="105"/>
        </w:rPr>
        <w:t xml:space="preserve"> </w:t>
      </w:r>
      <w:r>
        <w:rPr>
          <w:w w:val="105"/>
        </w:rPr>
        <w:t>with</w:t>
      </w:r>
      <w:r>
        <w:rPr>
          <w:spacing w:val="17"/>
          <w:w w:val="105"/>
        </w:rPr>
        <w:t xml:space="preserve"> </w:t>
      </w:r>
      <w:r>
        <w:rPr>
          <w:spacing w:val="-2"/>
          <w:w w:val="105"/>
        </w:rPr>
        <w:t>Doctor</w:t>
      </w:r>
    </w:p>
    <w:p w14:paraId="044ABFD5" w14:textId="77777777" w:rsidR="005F1303" w:rsidRDefault="005F1303">
      <w:pPr>
        <w:pStyle w:val="BodyText"/>
        <w:spacing w:before="4"/>
        <w:rPr>
          <w:b/>
          <w:sz w:val="24"/>
        </w:rPr>
      </w:pPr>
    </w:p>
    <w:p w14:paraId="044ABFD6" w14:textId="77777777" w:rsidR="005F1303" w:rsidRDefault="005F1303">
      <w:pPr>
        <w:rPr>
          <w:sz w:val="24"/>
        </w:rPr>
        <w:sectPr w:rsidR="005F1303" w:rsidSect="00EF1C1C">
          <w:type w:val="continuous"/>
          <w:pgSz w:w="11910" w:h="16840"/>
          <w:pgMar w:top="0" w:right="180" w:bottom="0" w:left="0" w:header="720" w:footer="720" w:gutter="0"/>
          <w:cols w:space="720"/>
          <w:docGrid w:linePitch="299"/>
        </w:sectPr>
      </w:pPr>
    </w:p>
    <w:p w14:paraId="044ABFD7" w14:textId="77777777" w:rsidR="005F1303" w:rsidRDefault="00D35597">
      <w:pPr>
        <w:pStyle w:val="ListParagraph"/>
        <w:numPr>
          <w:ilvl w:val="1"/>
          <w:numId w:val="8"/>
        </w:numPr>
        <w:tabs>
          <w:tab w:val="left" w:pos="963"/>
        </w:tabs>
        <w:spacing w:before="102" w:line="235" w:lineRule="auto"/>
        <w:ind w:right="38" w:firstLine="0"/>
        <w:rPr>
          <w:sz w:val="20"/>
        </w:rPr>
      </w:pPr>
      <w:r>
        <w:rPr>
          <w:sz w:val="20"/>
        </w:rPr>
        <w:t>Did you follow-up with a doctor after your Pharmacy Diabetes Screening Trial appointment?</w:t>
      </w:r>
    </w:p>
    <w:p w14:paraId="044ABFD8" w14:textId="77777777" w:rsidR="005F1303" w:rsidRDefault="005F1303">
      <w:pPr>
        <w:pStyle w:val="BodyText"/>
        <w:rPr>
          <w:sz w:val="22"/>
        </w:rPr>
      </w:pPr>
    </w:p>
    <w:p w14:paraId="044ABFD9" w14:textId="77777777" w:rsidR="005F1303" w:rsidRDefault="005F1303">
      <w:pPr>
        <w:pStyle w:val="BodyText"/>
        <w:rPr>
          <w:sz w:val="22"/>
        </w:rPr>
      </w:pPr>
    </w:p>
    <w:p w14:paraId="044ABFDA" w14:textId="77777777" w:rsidR="005F1303" w:rsidRDefault="00D35597">
      <w:pPr>
        <w:pStyle w:val="BodyText"/>
        <w:spacing w:before="164"/>
        <w:ind w:left="623"/>
      </w:pPr>
      <w:r>
        <w:rPr>
          <w:spacing w:val="-2"/>
        </w:rPr>
        <w:t>...</w:t>
      </w:r>
      <w:r>
        <w:rPr>
          <w:spacing w:val="-8"/>
        </w:rPr>
        <w:t xml:space="preserve"> </w:t>
      </w:r>
      <w:r>
        <w:rPr>
          <w:spacing w:val="-2"/>
        </w:rPr>
        <w:t>Do</w:t>
      </w:r>
      <w:r>
        <w:rPr>
          <w:spacing w:val="-8"/>
        </w:rPr>
        <w:t xml:space="preserve"> </w:t>
      </w:r>
      <w:r>
        <w:rPr>
          <w:spacing w:val="-2"/>
        </w:rPr>
        <w:t>you</w:t>
      </w:r>
      <w:r>
        <w:rPr>
          <w:spacing w:val="-9"/>
        </w:rPr>
        <w:t xml:space="preserve"> </w:t>
      </w:r>
      <w:r>
        <w:rPr>
          <w:spacing w:val="-2"/>
        </w:rPr>
        <w:t>plan</w:t>
      </w:r>
      <w:r>
        <w:rPr>
          <w:spacing w:val="-8"/>
        </w:rPr>
        <w:t xml:space="preserve"> </w:t>
      </w:r>
      <w:r>
        <w:rPr>
          <w:spacing w:val="-2"/>
        </w:rPr>
        <w:t>to</w:t>
      </w:r>
      <w:r>
        <w:rPr>
          <w:spacing w:val="-8"/>
        </w:rPr>
        <w:t xml:space="preserve"> </w:t>
      </w:r>
      <w:r>
        <w:rPr>
          <w:spacing w:val="-2"/>
        </w:rPr>
        <w:t>follow-up</w:t>
      </w:r>
      <w:r>
        <w:rPr>
          <w:spacing w:val="-9"/>
        </w:rPr>
        <w:t xml:space="preserve"> </w:t>
      </w:r>
      <w:r>
        <w:rPr>
          <w:spacing w:val="-2"/>
        </w:rPr>
        <w:t>with</w:t>
      </w:r>
      <w:r>
        <w:rPr>
          <w:spacing w:val="-8"/>
        </w:rPr>
        <w:t xml:space="preserve"> </w:t>
      </w:r>
      <w:r>
        <w:rPr>
          <w:spacing w:val="-2"/>
        </w:rPr>
        <w:t>a</w:t>
      </w:r>
      <w:r>
        <w:rPr>
          <w:spacing w:val="-8"/>
        </w:rPr>
        <w:t xml:space="preserve"> </w:t>
      </w:r>
      <w:r>
        <w:rPr>
          <w:spacing w:val="-2"/>
        </w:rPr>
        <w:t>doctor?</w:t>
      </w:r>
    </w:p>
    <w:p w14:paraId="044ABFDB" w14:textId="77777777" w:rsidR="005F1303" w:rsidRDefault="005F1303">
      <w:pPr>
        <w:pStyle w:val="BodyText"/>
        <w:rPr>
          <w:sz w:val="22"/>
        </w:rPr>
      </w:pPr>
    </w:p>
    <w:p w14:paraId="044ABFDC" w14:textId="77777777" w:rsidR="005F1303" w:rsidRDefault="005F1303">
      <w:pPr>
        <w:pStyle w:val="BodyText"/>
        <w:rPr>
          <w:sz w:val="22"/>
        </w:rPr>
      </w:pPr>
    </w:p>
    <w:p w14:paraId="044ABFDD" w14:textId="77777777" w:rsidR="005F1303" w:rsidRDefault="005F1303">
      <w:pPr>
        <w:pStyle w:val="BodyText"/>
        <w:rPr>
          <w:sz w:val="22"/>
        </w:rPr>
      </w:pPr>
    </w:p>
    <w:p w14:paraId="044ABFDE" w14:textId="77777777" w:rsidR="005F1303" w:rsidRDefault="005F1303">
      <w:pPr>
        <w:pStyle w:val="BodyText"/>
        <w:spacing w:before="2"/>
        <w:rPr>
          <w:sz w:val="31"/>
        </w:rPr>
      </w:pPr>
    </w:p>
    <w:p w14:paraId="044ABFDF" w14:textId="77777777" w:rsidR="005F1303" w:rsidRDefault="00D35597">
      <w:pPr>
        <w:pStyle w:val="BodyText"/>
        <w:ind w:left="623"/>
      </w:pPr>
      <w:r>
        <w:t>...</w:t>
      </w:r>
      <w:r>
        <w:rPr>
          <w:spacing w:val="-12"/>
        </w:rPr>
        <w:t xml:space="preserve"> </w:t>
      </w:r>
      <w:r>
        <w:t>Why</w:t>
      </w:r>
      <w:r>
        <w:rPr>
          <w:spacing w:val="-12"/>
        </w:rPr>
        <w:t xml:space="preserve"> </w:t>
      </w:r>
      <w:r>
        <w:t>don't</w:t>
      </w:r>
      <w:r>
        <w:rPr>
          <w:spacing w:val="-11"/>
        </w:rPr>
        <w:t xml:space="preserve"> </w:t>
      </w:r>
      <w:r>
        <w:t>you</w:t>
      </w:r>
      <w:r>
        <w:rPr>
          <w:spacing w:val="-12"/>
        </w:rPr>
        <w:t xml:space="preserve"> </w:t>
      </w:r>
      <w:r>
        <w:t>plan</w:t>
      </w:r>
      <w:r>
        <w:rPr>
          <w:spacing w:val="-13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>follow-up</w:t>
      </w:r>
      <w:r>
        <w:rPr>
          <w:spacing w:val="-12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rPr>
          <w:spacing w:val="-2"/>
        </w:rPr>
        <w:t>doctor?</w:t>
      </w:r>
    </w:p>
    <w:p w14:paraId="044ABFE0" w14:textId="77777777" w:rsidR="005F1303" w:rsidRDefault="00D35597">
      <w:pPr>
        <w:pStyle w:val="BodyText"/>
        <w:spacing w:before="102" w:line="235" w:lineRule="auto"/>
        <w:ind w:left="850" w:right="4599"/>
      </w:pPr>
      <w:r>
        <w:br w:type="column"/>
      </w:r>
      <w:proofErr w:type="gramStart"/>
      <w:r>
        <w:rPr>
          <w:spacing w:val="-4"/>
          <w:w w:val="105"/>
        </w:rPr>
        <w:t>Yes</w:t>
      </w:r>
      <w:proofErr w:type="gramEnd"/>
      <w:r>
        <w:rPr>
          <w:spacing w:val="-4"/>
          <w:w w:val="105"/>
        </w:rPr>
        <w:t xml:space="preserve"> </w:t>
      </w:r>
      <w:r>
        <w:rPr>
          <w:spacing w:val="-6"/>
          <w:w w:val="105"/>
        </w:rPr>
        <w:t>No</w:t>
      </w:r>
    </w:p>
    <w:p w14:paraId="044ABFE1" w14:textId="77777777" w:rsidR="005F1303" w:rsidRDefault="00D35597">
      <w:pPr>
        <w:pStyle w:val="BodyText"/>
        <w:spacing w:before="23" w:line="220" w:lineRule="auto"/>
        <w:ind w:left="623" w:right="107"/>
      </w:pPr>
      <w:r>
        <w:rPr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044AC147" wp14:editId="044AC148">
                <wp:simplePos x="0" y="0"/>
                <wp:positionH relativeFrom="page">
                  <wp:posOffset>4158107</wp:posOffset>
                </wp:positionH>
                <wp:positionV relativeFrom="paragraph">
                  <wp:posOffset>-264369</wp:posOffset>
                </wp:positionV>
                <wp:extent cx="107950" cy="252095"/>
                <wp:effectExtent l="0" t="0" r="0" b="0"/>
                <wp:wrapNone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21F8EC" id="Graphic 4" o:spid="_x0000_s1026" style="position:absolute;margin-left:327.4pt;margin-top:-20.8pt;width:8.5pt;height:19.85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lTqbQIAABoGAAAOAAAAZHJzL2Uyb0RvYy54bWysVE1v2zAMvQ/YfxB0X/yxpG2MOMXQoMWA&#10;oivQDDsrshwbkyVNUmLn34+SLSdpdgiK+WBR5jPF9yhycd81HO2ZNrUUOU4mMUZMUFnUYpvjn+vH&#10;L3cYGUtEQbgULMcHZvD98vOnRasylspK8oJpBEGEyVqV48palUWRoRVriJlIxQQ4S6kbYmGrt1Gh&#10;SQvRGx6lcXwTtVIXSkvKjIGvq96Jlz5+WTJqf5SlYRbxHENu1r+1f2/cO1ouSLbVRFU1HdIgH8ii&#10;IbWAQ8dQK2IJ2un6IlRTUy2NLO2EyiaSZVlT5jkAmyR+x+atIop5LiCOUaNM5v+FpS/7V43qIsdT&#10;jARpoERPgxpTJ06rTAaYN/WqHT2jniX9bcARnXncxgyYrtSNwwI51HmlD6PSrLOIwsckvp3PoB4U&#10;XOksjeczd1hEsvAz3Rn7xKQPRPbPxvaFKoJFqmDRTgRTQ7ldobkvtMUICq0xgkJv+kIrYt1/Ljtn&#10;ovaYSTUm4ryN3LO19Dj7jgQkefRycYoKrAJfgAZAWJUPdwIczJ59QIW1R4NOEPFqoL/UJ0dTLg3r&#10;4zvSHyWfTKdxcjuU6QoFzvCBUFgvZEhnyfwmRA+osJ7KcDXwn+dfaAE6jZcC7NNrx4W7H7fp1zvf&#10;2UbyunisOXcCGr3dPHCN9sTNFf8MypzBlDZ2RUzV47xrgHExtFDfNa5/NrI4QC+20H45Nn92RDOM&#10;+HcB3e4mVzB0MDbB0JY/SD/ffG3hzHX3i2iF3PE5ttB0LzLMEpKFdnLUR6z7U8hvOyvL2vWab+8+&#10;o2EDA8h36DAs3YQ73XvUcaQv/wIAAP//AwBQSwMEFAAGAAgAAAAhAFSFA5TfAAAACgEAAA8AAABk&#10;cnMvZG93bnJldi54bWxMjz1PwzAQhnck/oN1SCyodYKKW0KcCpBQFzpQ6MDmxiYOxGcrdlPz7zkm&#10;GN8Pvfdcvc5uYJMZY+9RQjkvgBlsve6xk/D2+jRbAYtJoVaDRyPh20RYN+dntaq0P+GLmXapYzSC&#10;sVISbEqh4jy21jgV5z4YpOzDj04lkmPH9ahONO4Gfl0UgjvVI12wKphHa9qv3dFJ2IRtvtIivC83&#10;nw/Wtc+5209ZysuLfH8HLJmc/srwi0/o0BDTwR9RRzZIEDcLQk8SZotSAKOGWJbkHMgpb4E3Nf//&#10;QvMDAAD//wMAUEsBAi0AFAAGAAgAAAAhALaDOJL+AAAA4QEAABMAAAAAAAAAAAAAAAAAAAAAAFtD&#10;b250ZW50X1R5cGVzXS54bWxQSwECLQAUAAYACAAAACEAOP0h/9YAAACUAQAACwAAAAAAAAAAAAAA&#10;AAAvAQAAX3JlbHMvLnJlbHNQSwECLQAUAAYACAAAACEAzMpU6m0CAAAaBgAADgAAAAAAAAAAAAAA&#10;AAAuAgAAZHJzL2Uyb0RvYy54bWxQSwECLQAUAAYACAAAACEAVIUDlN8AAAAKAQAADwAAAAAAAAAA&#10;AAAAAADHBAAAZHJzL2Rvd25yZXYueG1sUEsFBgAAAAAEAAQA8wAAANMFAAAAAA==&#10;" path="m,l107950,r,107950l,107950,,xem,144017r107950,l107950,251967,,251967,,144017xe" filled="f" strokeweight=".20106mm">
                <v:path arrowok="t"/>
                <w10:wrap anchorx="page"/>
              </v:shape>
            </w:pict>
          </mc:Fallback>
        </mc:AlternateContent>
      </w:r>
      <w:r>
        <w:t>(If</w:t>
      </w:r>
      <w:r>
        <w:rPr>
          <w:spacing w:val="-6"/>
        </w:rPr>
        <w:t xml:space="preserve"> </w:t>
      </w:r>
      <w:r>
        <w:t>No,</w:t>
      </w:r>
      <w:r>
        <w:rPr>
          <w:spacing w:val="-5"/>
        </w:rPr>
        <w:t xml:space="preserve"> </w:t>
      </w:r>
      <w:r>
        <w:t>please</w:t>
      </w:r>
      <w:r>
        <w:rPr>
          <w:spacing w:val="-5"/>
        </w:rPr>
        <w:t xml:space="preserve"> </w:t>
      </w:r>
      <w:r>
        <w:t>complete</w:t>
      </w:r>
      <w:r>
        <w:rPr>
          <w:spacing w:val="-5"/>
        </w:rPr>
        <w:t xml:space="preserve"> </w:t>
      </w:r>
      <w:r>
        <w:t>Section</w:t>
      </w:r>
      <w:r>
        <w:rPr>
          <w:spacing w:val="-6"/>
        </w:rPr>
        <w:t xml:space="preserve"> </w:t>
      </w:r>
      <w:r>
        <w:t>1</w:t>
      </w:r>
      <w:r>
        <w:rPr>
          <w:spacing w:val="-6"/>
        </w:rPr>
        <w:t xml:space="preserve"> </w:t>
      </w:r>
      <w:r>
        <w:t>then</w:t>
      </w:r>
      <w:r>
        <w:rPr>
          <w:spacing w:val="-6"/>
        </w:rPr>
        <w:t xml:space="preserve"> </w:t>
      </w:r>
      <w:r>
        <w:t>proceed</w:t>
      </w:r>
      <w:r>
        <w:rPr>
          <w:spacing w:val="-6"/>
        </w:rPr>
        <w:t xml:space="preserve"> </w:t>
      </w:r>
      <w:r>
        <w:t>to Section 5)</w:t>
      </w:r>
    </w:p>
    <w:p w14:paraId="044ABFE2" w14:textId="77777777" w:rsidR="005F1303" w:rsidRDefault="005F1303">
      <w:pPr>
        <w:pStyle w:val="BodyText"/>
        <w:spacing w:before="7"/>
        <w:rPr>
          <w:sz w:val="19"/>
        </w:rPr>
      </w:pPr>
    </w:p>
    <w:p w14:paraId="044ABFE3" w14:textId="77777777" w:rsidR="005F1303" w:rsidRDefault="00D35597">
      <w:pPr>
        <w:pStyle w:val="BodyText"/>
        <w:spacing w:line="235" w:lineRule="auto"/>
        <w:ind w:left="850" w:right="107"/>
      </w:pPr>
      <w:r>
        <w:rPr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044AC149" wp14:editId="044AC14A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107950"/>
                <wp:effectExtent l="0" t="0" r="0" b="0"/>
                <wp:wrapNone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8C4EDD" id="Graphic 5" o:spid="_x0000_s1026" style="position:absolute;margin-left:327.4pt;margin-top:1.95pt;width:8.5pt;height:8.5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E23QgIAAA4FAAAOAAAAZHJzL2Uyb0RvYy54bWysVMFu2zAMvQ/YPwi6L04yZG2NOMXQoMWA&#10;oivQDDsrshwbk0VNVOLk70fJlptkt2E+yJT5RJGPj17eH1vNDsphA6bgs8mUM2UklI3ZFfzH5vHT&#10;LWfohSmFBqMKflLI71cfPyw7m6s51KBL5RgFMZh3tuC19zbPMpS1agVOwCpDzgpcKzxt3S4rnego&#10;equz+XT6JevAldaBVIj0dd07+SrGryol/feqQuWZLjjl5uPq4roNa7ZainznhK0bOaQh/iGLVjSG&#10;Lh1DrYUXbO+av0K1jXSAUPmJhDaDqmqkijVQNbPpVTVvtbAq1kLkoB1pwv8XVr4cXh1ryoIvODOi&#10;pRY9DWwsAjmdxZwwb/bVhfLQPoP8heTILjxhgwPmWLk2YKk4doxMn0am1dEzSR9n05u7BfVDkmuw&#10;Q0yRp8Nyj/5JQQwkDs/o+0aVyRJ1suTRJNNRu0OjdWy054wa7TijRm/7Rlvhw7mQXTBZN97O6tEM&#10;3hYOagMR56+KoCTfvdqco1JVqV6CJkB62xjuDHhRfUKld48mnq5pSoD0PgdGUZ9dLTWg6tkNRUea&#10;RyIId061NoGTm/nn26hmBN2Uj43WgQl0u+2DduwgwizFJ7BKES5g1qFfC6x7XHQNMG0G2fRKCZrZ&#10;Qnki/XUkuYLj771wijP9zZDCw7QmwyVjmwzn9QPEmY5Nojs3x5/CWRauL7gnob1Amh+RJwlRsgHQ&#10;Y8NJA1/3Hqom6CtKus9o2NDQxQKHH0SY6vN9RL3/xlZ/AAAA//8DAFBLAwQUAAYACAAAACEAj7Rc&#10;KtsAAAAIAQAADwAAAGRycy9kb3ducmV2LnhtbEyPwU7DMBBE70j8g7VI3KjTAikNcSpAghNCIsB9&#10;Gy+xRbyObDcNfD3uCY6jWb15W29nN4iJQrSeFSwXBQjizmvLvYL3t8eLGxAxIWscPJOCb4qwbU5P&#10;aqy0P/ArTW3qRYZwrFCBSWmspIydIYdx4Ufi3H364DDlGHqpAx4y3A1yVRSldGg5Lxgc6cFQ99Xu&#10;3ZESnm3Ep/sPs35p04+zE3WtUudn890tiERz+juGo35WhyY77fyedRSDgvL6KqsnBZcbELkv18uc&#10;dwpWxQZkU8v/DzS/AAAA//8DAFBLAQItABQABgAIAAAAIQC2gziS/gAAAOEBAAATAAAAAAAAAAAA&#10;AAAAAAAAAABbQ29udGVudF9UeXBlc10ueG1sUEsBAi0AFAAGAAgAAAAhADj9If/WAAAAlAEAAAsA&#10;AAAAAAAAAAAAAAAALwEAAF9yZWxzLy5yZWxzUEsBAi0AFAAGAAgAAAAhAM9oTbdCAgAADgUAAA4A&#10;AAAAAAAAAAAAAAAALgIAAGRycy9lMm9Eb2MueG1sUEsBAi0AFAAGAAgAAAAhAI+0XCrbAAAACAEA&#10;AA8AAAAAAAAAAAAAAAAAnAQAAGRycy9kb3ducmV2LnhtbFBLBQYAAAAABAAEAPMAAACkBQAAAAA=&#10;" path="m,l107950,r,107950l,107950,,xe" filled="f" strokeweight=".20106mm">
                <v:path arrowok="t"/>
                <w10:wrap anchorx="page"/>
              </v:shape>
            </w:pict>
          </mc:Fallback>
        </mc:AlternateContent>
      </w:r>
      <w:proofErr w:type="gramStart"/>
      <w:r>
        <w:t>Yes</w:t>
      </w:r>
      <w:proofErr w:type="gramEnd"/>
      <w:r>
        <w:rPr>
          <w:spacing w:val="-2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plan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follow-up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made</w:t>
      </w:r>
      <w:r>
        <w:rPr>
          <w:spacing w:val="-2"/>
        </w:rPr>
        <w:t xml:space="preserve"> </w:t>
      </w:r>
      <w:r>
        <w:t>an appointment with a doctor</w:t>
      </w:r>
    </w:p>
    <w:p w14:paraId="044ABFE4" w14:textId="77777777" w:rsidR="005F1303" w:rsidRDefault="00D35597">
      <w:pPr>
        <w:pStyle w:val="BodyText"/>
        <w:spacing w:line="235" w:lineRule="auto"/>
        <w:ind w:left="850" w:right="107"/>
      </w:pPr>
      <w:r>
        <w:rPr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044AC14B" wp14:editId="044AC14C">
                <wp:simplePos x="0" y="0"/>
                <wp:positionH relativeFrom="page">
                  <wp:posOffset>4158107</wp:posOffset>
                </wp:positionH>
                <wp:positionV relativeFrom="paragraph">
                  <wp:posOffset>24661</wp:posOffset>
                </wp:positionV>
                <wp:extent cx="107950" cy="107950"/>
                <wp:effectExtent l="0" t="0" r="0" b="0"/>
                <wp:wrapNone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B95082" id="Graphic 6" o:spid="_x0000_s1026" style="position:absolute;margin-left:327.4pt;margin-top:1.95pt;width:8.5pt;height:8.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GtQQgIAAA4FAAAOAAAAZHJzL2Uyb0RvYy54bWysVMFu2zAMvQ/YPwi6L04yLG2NOMXQoMWA&#10;oivQDDsrshwbk0VNVOLk70fJlptkt2E+yJT5RJGPj17eH1vNDsphA6bgs8mUM2UklI3ZFfzH5vHT&#10;LWfohSmFBqMKflLI71cfPyw7m6s51KBL5RgFMZh3tuC19zbPMpS1agVOwCpDzgpcKzxt3S4rnego&#10;equz+XS6yDpwpXUgFSJ9XfdOvorxq0pJ/72qUHmmC065+bi6uG7Dmq2WIt85YetGDmmIf8iiFY2h&#10;S8dQa+EF27vmr1BtIx0gVH4ioc2gqhqpYg1UzWx6Vc1bLayKtRA5aEea8P+FlS+HV8easuALzoxo&#10;qUVPAxuLQE5nMSfMm311oTy0zyB/ITmyC0/Y4IA5Vq4NWCqOHSPTp5FpdfRM0sfZ9ObuC/VDkmuw&#10;Q0yRp8Nyj/5JQQwkDs/o+0aVyRJ1suTRJNNRu0OjdWy054wa7TijRm/7Rlvhw7mQXTBZN97O6tEM&#10;3hYOagMR56+KoCTfvdqco1JVqV6CJkB62xjuDHhRfUKld48mnq5pSoD0PgdGUZ9dLTWg6tkNRUea&#10;RyIId061NoGTm/nn26hmBN2Uj43WgQl0u+2DduwgwizFJ7BKES5g1qFfC6x7XHQNMG0G2fRKCZrZ&#10;Qnki/XUkuYLj771wijP9zZDCw7QmwyVjmwzn9QPEmY5Nojs3x5/CWRauL7gnob1Amh+RJwlRsgHQ&#10;Y8NJA1/3Hqom6CtKus9o2NDQxQKHH0SY6vN9RL3/xlZ/AAAA//8DAFBLAwQUAAYACAAAACEAj7Rc&#10;KtsAAAAIAQAADwAAAGRycy9kb3ducmV2LnhtbEyPwU7DMBBE70j8g7VI3KjTAikNcSpAghNCIsB9&#10;Gy+xRbyObDcNfD3uCY6jWb15W29nN4iJQrSeFSwXBQjizmvLvYL3t8eLGxAxIWscPJOCb4qwbU5P&#10;aqy0P/ArTW3qRYZwrFCBSWmspIydIYdx4Ufi3H364DDlGHqpAx4y3A1yVRSldGg5Lxgc6cFQ99Xu&#10;3ZESnm3Ep/sPs35p04+zE3WtUudn890tiERz+juGo35WhyY77fyedRSDgvL6KqsnBZcbELkv18uc&#10;dwpWxQZkU8v/DzS/AAAA//8DAFBLAQItABQABgAIAAAAIQC2gziS/gAAAOEBAAATAAAAAAAAAAAA&#10;AAAAAAAAAABbQ29udGVudF9UeXBlc10ueG1sUEsBAi0AFAAGAAgAAAAhADj9If/WAAAAlAEAAAsA&#10;AAAAAAAAAAAAAAAALwEAAF9yZWxzLy5yZWxzUEsBAi0AFAAGAAgAAAAhAEgoa1BCAgAADgUAAA4A&#10;AAAAAAAAAAAAAAAALgIAAGRycy9lMm9Eb2MueG1sUEsBAi0AFAAGAAgAAAAhAI+0XCrbAAAACAEA&#10;AA8AAAAAAAAAAAAAAAAAnAQAAGRycy9kb3ducmV2LnhtbFBLBQYAAAAABAAEAPMAAACkBQAAAAA=&#10;" path="m,l107950,r,107950l,107950,,xe" filled="f" strokeweight=".20106mm">
                <v:path arrowok="t"/>
                <w10:wrap anchorx="page"/>
              </v:shape>
            </w:pict>
          </mc:Fallback>
        </mc:AlternateContent>
      </w:r>
      <w:proofErr w:type="gramStart"/>
      <w:r>
        <w:t>Yes</w:t>
      </w:r>
      <w:proofErr w:type="gramEnd"/>
      <w:r>
        <w:rPr>
          <w:spacing w:val="-4"/>
        </w:rPr>
        <w:t xml:space="preserve"> </w:t>
      </w:r>
      <w:r>
        <w:t>I</w:t>
      </w:r>
      <w:r>
        <w:rPr>
          <w:spacing w:val="-5"/>
        </w:rPr>
        <w:t xml:space="preserve"> </w:t>
      </w:r>
      <w:r>
        <w:t>plan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follow-up</w:t>
      </w:r>
      <w:r>
        <w:rPr>
          <w:spacing w:val="-5"/>
        </w:rPr>
        <w:t xml:space="preserve"> </w:t>
      </w:r>
      <w:r>
        <w:t>but</w:t>
      </w:r>
      <w:r>
        <w:rPr>
          <w:spacing w:val="-4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yet</w:t>
      </w:r>
      <w:r>
        <w:rPr>
          <w:spacing w:val="-4"/>
        </w:rPr>
        <w:t xml:space="preserve"> </w:t>
      </w:r>
      <w:r>
        <w:t>made</w:t>
      </w:r>
      <w:r>
        <w:rPr>
          <w:spacing w:val="-4"/>
        </w:rPr>
        <w:t xml:space="preserve"> </w:t>
      </w:r>
      <w:r>
        <w:t>an appointment with a doctor</w:t>
      </w:r>
    </w:p>
    <w:p w14:paraId="044ABFE5" w14:textId="77777777" w:rsidR="005F1303" w:rsidRDefault="00D35597">
      <w:pPr>
        <w:pStyle w:val="BodyText"/>
        <w:spacing w:line="227" w:lineRule="exact"/>
        <w:ind w:left="850"/>
      </w:pPr>
      <w:r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044AC14D" wp14:editId="044AC14E">
                <wp:simplePos x="0" y="0"/>
                <wp:positionH relativeFrom="page">
                  <wp:posOffset>4158107</wp:posOffset>
                </wp:positionH>
                <wp:positionV relativeFrom="paragraph">
                  <wp:posOffset>23668</wp:posOffset>
                </wp:positionV>
                <wp:extent cx="107950" cy="107950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FF8371" id="Graphic 7" o:spid="_x0000_s1026" style="position:absolute;margin-left:327.4pt;margin-top:1.85pt;width:8.5pt;height:8.5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6HYNQgIAAA4FAAAOAAAAZHJzL2Uyb0RvYy54bWysVMFu2zAMvQ/YPwi6L04ybOmMOMXQoMWA&#10;oivQDDsrshwbk0VNVOL070fJlutkt2E+yJT5RJGPj17fnlvNTsphA6bgi9mcM2UklI05FPzH7v7D&#10;DWfohSmFBqMK/qqQ327ev1t3NldLqEGXyjEKYjDvbMFr722eZShr1QqcgVWGnBW4VnjaukNWOtFR&#10;9FZny/n8c9aBK60DqRDp67Z38k2MX1VK+u9VhcozXXDKzcfVxXUf1myzFvnBCVs3ckhD/EMWrWgM&#10;XTqG2gov2NE1f4VqG+kAofIzCW0GVdVIFWugahbzq2peamFVrIXIQTvShP8vrHw6PTvWlAVfcWZE&#10;Sy16GNhYBXI6izlhXuyzC+WhfQT5C8mRXXjCBgfMuXJtwFJx7ByZfh2ZVmfPJH1czFdfPlE/JLkG&#10;O8QUeTosj+gfFMRA4vSIvm9UmSxRJ0ueTTIdtTs0WsdGe86o0Y4zavS+b7QVPpwL2QWTdePtrB7N&#10;4G3hpHYQcf6qCEryzavNFJWqSvUSNAHS28ZwE+BF9QmV3j2aeLqmKQHSewqMop5cLTWg6tkNRUea&#10;RyIIN6Vam8DJavnxJqoZQTflfaN1YALdYX+nHTuJMEvxCaxShAuYdei3AuseF10DTJtBNr1Sgmb2&#10;UL6S/jqSXMHx91E4xZn+ZkjhYVqT4ZKxT4bz+g7iTMcm0Z2780/hLAvXF9yT0J4gzY/Ik4Qo2QDo&#10;seGkga9HD1UT9BUl3Wc0bGjoYoHDDyJM9XQfUW+/sc0fAAAA//8DAFBLAwQUAAYACAAAACEAy+RB&#10;B9oAAAAIAQAADwAAAGRycy9kb3ducmV2LnhtbEyPQUvEMBCF74L/IYzgzU131VZq00UFPYlg1Xu2&#10;GZtgMylJtlv99c6e9Ph4w/e+abaLH8WMMblACtarAgRSH4yjQcH72+PFDYiUNRk9BkIF35hg256e&#10;NLo24UCvOHd5EAyhVGsFNuepljL1Fr1OqzAhcfcZoteZYxykifrAcD/KTVGU0mtHvGD1hA8W+69u&#10;74+U+OySfrr/sNVLl3+8m7HvlDo/W+5uQWRc8t8xHPVZHVp22oU9mSRGBeX1FatnBZcVCO7Las15&#10;p2BTVCDbRv5/oP0FAAD//wMAUEsBAi0AFAAGAAgAAAAhALaDOJL+AAAA4QEAABMAAAAAAAAAAAAA&#10;AAAAAAAAAFtDb250ZW50X1R5cGVzXS54bWxQSwECLQAUAAYACAAAACEAOP0h/9YAAACUAQAACwAA&#10;AAAAAAAAAAAAAAAvAQAAX3JlbHMvLnJlbHNQSwECLQAUAAYACAAAACEANeh2DUICAAAOBQAADgAA&#10;AAAAAAAAAAAAAAAuAgAAZHJzL2Uyb0RvYy54bWxQSwECLQAUAAYACAAAACEAy+RBB9oAAAAIAQAA&#10;DwAAAAAAAAAAAAAAAACcBAAAZHJzL2Rvd25yZXYueG1sUEsFBgAAAAAEAAQA8wAAAKMFAAAAAA==&#10;" path="m,l107950,r,107950l,107950,,xe" filled="f" strokeweight=".20106mm">
                <v:path arrowok="t"/>
                <w10:wrap anchorx="page"/>
              </v:shape>
            </w:pict>
          </mc:Fallback>
        </mc:AlternateContent>
      </w:r>
      <w:r>
        <w:t>No</w:t>
      </w:r>
      <w:r>
        <w:rPr>
          <w:spacing w:val="-11"/>
        </w:rPr>
        <w:t xml:space="preserve"> </w:t>
      </w:r>
      <w:r>
        <w:t>I</w:t>
      </w:r>
      <w:r>
        <w:rPr>
          <w:spacing w:val="-11"/>
        </w:rPr>
        <w:t xml:space="preserve"> </w:t>
      </w:r>
      <w:r>
        <w:t>do</w:t>
      </w:r>
      <w:r>
        <w:rPr>
          <w:spacing w:val="-11"/>
        </w:rPr>
        <w:t xml:space="preserve"> </w:t>
      </w:r>
      <w:r>
        <w:t>not</w:t>
      </w:r>
      <w:r>
        <w:rPr>
          <w:spacing w:val="-10"/>
        </w:rPr>
        <w:t xml:space="preserve"> </w:t>
      </w:r>
      <w:r>
        <w:t>plan</w:t>
      </w:r>
      <w:r>
        <w:rPr>
          <w:spacing w:val="-11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follow-up</w:t>
      </w:r>
      <w:r>
        <w:rPr>
          <w:spacing w:val="-11"/>
        </w:rPr>
        <w:t xml:space="preserve"> </w:t>
      </w:r>
      <w:r>
        <w:t>with</w:t>
      </w:r>
      <w:r>
        <w:rPr>
          <w:spacing w:val="-11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rPr>
          <w:spacing w:val="-2"/>
        </w:rPr>
        <w:t>doctor</w:t>
      </w:r>
    </w:p>
    <w:p w14:paraId="044ABFE6" w14:textId="77777777" w:rsidR="005F1303" w:rsidRDefault="005F1303">
      <w:pPr>
        <w:pStyle w:val="BodyText"/>
        <w:spacing w:before="3"/>
        <w:rPr>
          <w:sz w:val="19"/>
        </w:rPr>
      </w:pPr>
    </w:p>
    <w:p w14:paraId="044ABFE7" w14:textId="77777777" w:rsidR="005F1303" w:rsidRDefault="00D35597">
      <w:pPr>
        <w:pStyle w:val="BodyText"/>
        <w:spacing w:line="235" w:lineRule="auto"/>
        <w:ind w:left="850" w:right="107"/>
      </w:pPr>
      <w:r>
        <w:rPr>
          <w:noProof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044AC14F" wp14:editId="044AC150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107950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501F7D" id="Graphic 8" o:spid="_x0000_s1026" style="position:absolute;margin-left:327.4pt;margin-top:1.95pt;width:8.5pt;height:8.5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ivAQQIAAA4FAAAOAAAAZHJzL2Uyb0RvYy54bWysVMFu2zAMvQ/YPwi6L04ybO2MOMXQoMWA&#10;oivQDDsrshwbk0VNVOLk70fJlutkt2E+yJT5RJGPj17dnVrNjsphA6bgi9mcM2UklI3ZF/zH9uHD&#10;LWfohSmFBqMKflbI79bv3606m6sl1KBL5RgFMZh3tuC19zbPMpS1agXOwCpDzgpcKzxt3T4rnego&#10;equz5Xz+OevAldaBVIj0ddM7+TrGryol/feqQuWZLjjl5uPq4roLa7ZeiXzvhK0bOaQh/iGLVjSG&#10;Lh1DbYQX7OCav0K1jXSAUPmZhDaDqmqkijVQNYv5VTWvtbAq1kLkoB1pwv8XVj4fXxxryoJTo4xo&#10;qUWPAxu3gZzOYk6YV/viQnlon0D+QnJkF56wwQFzqlwbsFQcO0WmzyPT6uSZpI+L+c2XT9QPSa7B&#10;DjFFng7LA/pHBTGQOD6h7xtVJkvUyZInk0xH7Q6N1rHRnjNqtOOMGr3rG22FD+dCdsFk3Xg7q0cz&#10;eFs4qi1EnL8qgpJ882ozRaWqUr0ETYD0tjHcBHhRfUKld48mnq5pSoD0ngKjqCdXSw2oenZD0ZHm&#10;kQjCTanWJnBys/x4G9WMoJvyodE6MIFuv7vXjh1FmKX4BFYpwgXMOvQbgXWPi64Bps0gm14pQTM7&#10;KM+kv44kV3D8fRBOcaa/GVJ4mNZkuGTskuG8voc407FJdOf29FM4y8L1BfcktGdI8yPyJCFKNgB6&#10;bDhp4OvBQ9UEfUVJ9xkNGxq6WODwgwhTPd1H1NtvbP0HAAD//wMAUEsDBBQABgAIAAAAIQCPtFwq&#10;2wAAAAgBAAAPAAAAZHJzL2Rvd25yZXYueG1sTI/BTsMwEETvSPyDtUjcqNMCKQ1xKkCCE0IiwH0b&#10;L7FFvI5sNw18Pe4JjqNZvXlbb2c3iIlCtJ4VLBcFCOLOa8u9gve3x4sbEDEhaxw8k4JvirBtTk9q&#10;rLQ/8CtNbepFhnCsUIFJaaykjJ0hh3HhR+LcffrgMOUYeqkDHjLcDXJVFKV0aDkvGBzpwVD31e7d&#10;kRKebcSn+w+zfmnTj7MTda1S52fz3S2IRHP6O4ajflaHJjvt/J51FIOC8voqqycFlxsQuS/Xy5x3&#10;ClbFBmRTy/8PNL8AAAD//wMAUEsBAi0AFAAGAAgAAAAhALaDOJL+AAAA4QEAABMAAAAAAAAAAAAA&#10;AAAAAAAAAFtDb250ZW50X1R5cGVzXS54bWxQSwECLQAUAAYACAAAACEAOP0h/9YAAACUAQAACwAA&#10;AAAAAAAAAAAAAAAvAQAAX3JlbHMvLnJlbHNQSwECLQAUAAYACAAAACEALKYrwEECAAAOBQAADgAA&#10;AAAAAAAAAAAAAAAuAgAAZHJzL2Uyb0RvYy54bWxQSwECLQAUAAYACAAAACEAj7RcKtsAAAAIAQAA&#10;DwAAAAAAAAAAAAAAAACbBAAAZHJzL2Rvd25yZXYueG1sUEsFBgAAAAAEAAQA8wAAAKMFAAAAAA==&#10;" path="m,l107950,r,107950l,107950,,xe" filled="f" strokeweight=".20106mm">
                <v:path arrowok="t"/>
                <w10:wrap anchorx="page"/>
              </v:shape>
            </w:pict>
          </mc:Fallback>
        </mc:AlternateContent>
      </w:r>
      <w:r>
        <w:t xml:space="preserve">The pharmacy test result did not concern me enough to act on the </w:t>
      </w:r>
      <w:proofErr w:type="gramStart"/>
      <w:r>
        <w:t>pharmacists</w:t>
      </w:r>
      <w:proofErr w:type="gramEnd"/>
      <w:r>
        <w:t xml:space="preserve"> advice</w:t>
      </w:r>
    </w:p>
    <w:p w14:paraId="044ABFE8" w14:textId="77777777" w:rsidR="005F1303" w:rsidRDefault="00D35597">
      <w:pPr>
        <w:pStyle w:val="BodyText"/>
        <w:spacing w:line="224" w:lineRule="exact"/>
        <w:ind w:left="850"/>
      </w:pP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044AC151" wp14:editId="044AC152">
                <wp:simplePos x="0" y="0"/>
                <wp:positionH relativeFrom="page">
                  <wp:posOffset>4158107</wp:posOffset>
                </wp:positionH>
                <wp:positionV relativeFrom="paragraph">
                  <wp:posOffset>23795</wp:posOffset>
                </wp:positionV>
                <wp:extent cx="107950" cy="540385"/>
                <wp:effectExtent l="0" t="0" r="0" b="0"/>
                <wp:wrapNone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5403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54038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540385">
                              <a:moveTo>
                                <a:pt x="0" y="143891"/>
                              </a:moveTo>
                              <a:lnTo>
                                <a:pt x="107950" y="143891"/>
                              </a:lnTo>
                              <a:lnTo>
                                <a:pt x="107950" y="251841"/>
                              </a:lnTo>
                              <a:lnTo>
                                <a:pt x="0" y="251841"/>
                              </a:lnTo>
                              <a:lnTo>
                                <a:pt x="0" y="143891"/>
                              </a:lnTo>
                              <a:close/>
                            </a:path>
                            <a:path w="107950" h="540385">
                              <a:moveTo>
                                <a:pt x="0" y="287909"/>
                              </a:moveTo>
                              <a:lnTo>
                                <a:pt x="107950" y="287909"/>
                              </a:lnTo>
                              <a:lnTo>
                                <a:pt x="107950" y="395859"/>
                              </a:lnTo>
                              <a:lnTo>
                                <a:pt x="0" y="395859"/>
                              </a:lnTo>
                              <a:lnTo>
                                <a:pt x="0" y="287909"/>
                              </a:lnTo>
                              <a:close/>
                            </a:path>
                            <a:path w="107950" h="540385">
                              <a:moveTo>
                                <a:pt x="0" y="431927"/>
                              </a:moveTo>
                              <a:lnTo>
                                <a:pt x="107950" y="431927"/>
                              </a:lnTo>
                              <a:lnTo>
                                <a:pt x="107950" y="539877"/>
                              </a:lnTo>
                              <a:lnTo>
                                <a:pt x="0" y="539877"/>
                              </a:lnTo>
                              <a:lnTo>
                                <a:pt x="0" y="431927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7C834A" id="Graphic 9" o:spid="_x0000_s1026" style="position:absolute;margin-left:327.4pt;margin-top:1.85pt;width:8.5pt;height:42.55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540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FNYtQIAADIIAAAOAAAAZHJzL2Uyb0RvYy54bWysVU1v2zAMvQ/YfxB0Xx3nY7GDOsXQosWA&#10;oivQDjsrshwbkyVNUj7670fJZuo0PQRFczDp6Jnke7TJy6t9K8lWWNdoVdD0YkSJUFyXjVoX9Pfz&#10;7beMEueZKpnUShT0RTh6tfz65XJnFmKsay1LYQkEUW6xMwWtvTeLJHG8Fi1zF9oIBYeVti3zcGvX&#10;SWnZDqK3MhmPRt+TnbalsZoL5+Dfm+6QLmP8qhLc/6oqJzyRBYXafLzaeF2Fa7K8ZIu1ZaZueF8G&#10;+0AVLWsUJD2EumGekY1tTkK1Dbfa6cpfcN0muqoaLiIHYJOO3rB5qpkRkQuI48xBJvd5YfnD9tGS&#10;pixoToliLbTorlcjD+LsjFsA5sk82kDPmXvN/zo4SI5Owo3rMfvKtgEL5Mg+Kv1yUFrsPeHwZzqa&#10;5zPoB4ej2XQ0yWYhWcIW+DDfOH8ndAzEtvfOd40q0WM1enyv0LXQ7tBoGRvtKYFGW0qg0auu0Yb5&#10;8FyoLrhk91pJfSgknLZ6K551xPk3JKDI11OphihkhXwBigC0JoYbAHu3Y48otB0adIKIZwPjSz1I&#10;zaV2oosfSH+UfDqdZHnat+kMBY7wSAjtiQzjWZpNMTqi0A5lOBv4bv5P0mKczfNR/D7OexuO8MgK&#10;7YkWk3yWzTA6otAOtTgb+G7+T9JiOknz8fz89+IIj6zQnmgxm+TZHKMjCu1Qi7OB7+Y/0QL6ehgW&#10;4A/HkVRhbszHkyxOfKdlU942UoYPy9n16lpasmVh38Rfr8wRzFjnb5irO1w86mFS9aO1m6Zhrq50&#10;+QIzegdjuaDu34ZZQYn8qWALhI2GjkVnhY718lrHvRe/ecj5vP/DrCEhfUE9DOMHjTuGLXDMBuoH&#10;bHhS6R8br6smzOA49ruK+htYTHFy90s0bL7hfUS9rvrlfwAAAP//AwBQSwMEFAAGAAgAAAAhAPbe&#10;Iq/dAAAACAEAAA8AAABkcnMvZG93bnJldi54bWxMj81ugzAQhO+V+g7WVuqtMekPQZQlolXyACUV&#10;am8O3gAKtil2Ann7bk/NcTSjmW+y9Wx6cabRd84iLBcRCLK1051tED5324cEhA/KatU7SwgX8rDO&#10;b28ylWo32Q86l6ERXGJ9qhDaEIZUSl+3ZJRfuIEsewc3GhVYjo3Uo5q43PTyMYpiaVRneaFVA723&#10;VB/Lk0EIevfWbTebuCwv30X18zWNVVUg3t/NxSuIQHP4D8MfPqNDzkx7d7Laix4hfnlm9IDwtALB&#10;frxast4jJEkCMs/k9YH8FwAA//8DAFBLAQItABQABgAIAAAAIQC2gziS/gAAAOEBAAATAAAAAAAA&#10;AAAAAAAAAAAAAABbQ29udGVudF9UeXBlc10ueG1sUEsBAi0AFAAGAAgAAAAhADj9If/WAAAAlAEA&#10;AAsAAAAAAAAAAAAAAAAALwEAAF9yZWxzLy5yZWxzUEsBAi0AFAAGAAgAAAAhAHgEU1i1AgAAMggA&#10;AA4AAAAAAAAAAAAAAAAALgIAAGRycy9lMm9Eb2MueG1sUEsBAi0AFAAGAAgAAAAhAPbeIq/dAAAA&#10;CAEAAA8AAAAAAAAAAAAAAAAADwUAAGRycy9kb3ducmV2LnhtbFBLBQYAAAAABAAEAPMAAAAZBgAA&#10;AAA=&#10;" path="m,l107950,r,107950l,107950,,xem,143891r107950,l107950,251841,,251841,,143891xem,287909r107950,l107950,395859,,395859,,287909xem,431927r107950,l107950,539877,,539877,,431927xe" filled="f" strokeweight=".20106mm">
                <v:path arrowok="t"/>
                <w10:wrap anchorx="page"/>
              </v:shape>
            </w:pict>
          </mc:Fallback>
        </mc:AlternateContent>
      </w:r>
      <w:r>
        <w:t>I</w:t>
      </w:r>
      <w:r>
        <w:rPr>
          <w:spacing w:val="-7"/>
        </w:rPr>
        <w:t xml:space="preserve"> </w:t>
      </w:r>
      <w:r>
        <w:t>am</w:t>
      </w:r>
      <w:r>
        <w:rPr>
          <w:spacing w:val="-7"/>
        </w:rPr>
        <w:t xml:space="preserve"> </w:t>
      </w:r>
      <w:r>
        <w:t>too</w:t>
      </w:r>
      <w:r>
        <w:rPr>
          <w:spacing w:val="-7"/>
        </w:rPr>
        <w:t xml:space="preserve"> </w:t>
      </w:r>
      <w:r>
        <w:t>busy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follow-</w:t>
      </w:r>
      <w:r>
        <w:rPr>
          <w:spacing w:val="-5"/>
        </w:rPr>
        <w:t>up</w:t>
      </w:r>
    </w:p>
    <w:p w14:paraId="044ABFE9" w14:textId="77777777" w:rsidR="005F1303" w:rsidRDefault="00D35597">
      <w:pPr>
        <w:pStyle w:val="BodyText"/>
        <w:spacing w:before="1" w:line="235" w:lineRule="auto"/>
        <w:ind w:left="850" w:right="598"/>
      </w:pPr>
      <w:r>
        <w:t>I am afraid of getting a diagnosis of diabetes The</w:t>
      </w:r>
      <w:r>
        <w:rPr>
          <w:spacing w:val="-5"/>
        </w:rPr>
        <w:t xml:space="preserve"> </w:t>
      </w:r>
      <w:r>
        <w:t>pharmacist</w:t>
      </w:r>
      <w:r>
        <w:rPr>
          <w:spacing w:val="-5"/>
        </w:rPr>
        <w:t xml:space="preserve"> </w:t>
      </w:r>
      <w:r>
        <w:t>did</w:t>
      </w:r>
      <w:r>
        <w:rPr>
          <w:spacing w:val="-6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advise</w:t>
      </w:r>
      <w:r>
        <w:rPr>
          <w:spacing w:val="-5"/>
        </w:rPr>
        <w:t xml:space="preserve"> </w:t>
      </w:r>
      <w:r>
        <w:t>me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 xml:space="preserve">follow-up </w:t>
      </w:r>
      <w:r>
        <w:rPr>
          <w:spacing w:val="-2"/>
        </w:rPr>
        <w:t>Other</w:t>
      </w:r>
    </w:p>
    <w:p w14:paraId="044ABFEA" w14:textId="77777777" w:rsidR="005F1303" w:rsidRDefault="005F1303">
      <w:pPr>
        <w:spacing w:line="235" w:lineRule="auto"/>
        <w:sectPr w:rsidR="005F1303" w:rsidSect="00EF1C1C">
          <w:type w:val="continuous"/>
          <w:pgSz w:w="11910" w:h="16840"/>
          <w:pgMar w:top="0" w:right="180" w:bottom="0" w:left="0" w:header="720" w:footer="720" w:gutter="0"/>
          <w:cols w:num="2" w:space="720" w:equalWidth="0">
            <w:col w:w="5135" w:space="818"/>
            <w:col w:w="5777"/>
          </w:cols>
          <w:docGrid w:linePitch="299"/>
        </w:sectPr>
      </w:pPr>
    </w:p>
    <w:p w14:paraId="044ABFEB" w14:textId="77777777" w:rsidR="005F1303" w:rsidRDefault="005F1303">
      <w:pPr>
        <w:pStyle w:val="BodyText"/>
        <w:spacing w:before="7"/>
        <w:rPr>
          <w:sz w:val="10"/>
        </w:rPr>
      </w:pPr>
    </w:p>
    <w:p w14:paraId="044ABFEC" w14:textId="77777777" w:rsidR="005F1303" w:rsidRDefault="00D35597">
      <w:pPr>
        <w:pStyle w:val="BodyText"/>
        <w:spacing w:before="98"/>
        <w:ind w:left="623"/>
      </w:pPr>
      <w:r>
        <w:t>...</w:t>
      </w:r>
      <w:r>
        <w:rPr>
          <w:spacing w:val="-8"/>
        </w:rPr>
        <w:t xml:space="preserve"> </w:t>
      </w:r>
      <w:r>
        <w:t>Can</w:t>
      </w:r>
      <w:r>
        <w:rPr>
          <w:spacing w:val="-8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provide</w:t>
      </w:r>
      <w:r>
        <w:rPr>
          <w:spacing w:val="-7"/>
        </w:rPr>
        <w:t xml:space="preserve"> </w:t>
      </w:r>
      <w:r>
        <w:t>more</w:t>
      </w:r>
      <w:r>
        <w:rPr>
          <w:spacing w:val="-8"/>
        </w:rPr>
        <w:t xml:space="preserve"> </w:t>
      </w:r>
      <w:r>
        <w:t>detail</w:t>
      </w:r>
      <w:r>
        <w:rPr>
          <w:spacing w:val="-8"/>
        </w:rPr>
        <w:t xml:space="preserve"> </w:t>
      </w:r>
      <w:r>
        <w:t>on</w:t>
      </w:r>
      <w:r>
        <w:rPr>
          <w:spacing w:val="-9"/>
        </w:rPr>
        <w:t xml:space="preserve"> </w:t>
      </w:r>
      <w:r>
        <w:t>why</w:t>
      </w:r>
      <w:r>
        <w:rPr>
          <w:spacing w:val="-8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do</w:t>
      </w:r>
      <w:r>
        <w:rPr>
          <w:spacing w:val="-8"/>
        </w:rPr>
        <w:t xml:space="preserve"> </w:t>
      </w:r>
      <w:r>
        <w:t>not</w:t>
      </w:r>
      <w:r>
        <w:rPr>
          <w:spacing w:val="-8"/>
        </w:rPr>
        <w:t xml:space="preserve"> </w:t>
      </w:r>
      <w:r>
        <w:t>plan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follow-up</w:t>
      </w:r>
      <w:r>
        <w:rPr>
          <w:spacing w:val="-9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a</w:t>
      </w:r>
      <w:r>
        <w:rPr>
          <w:spacing w:val="-9"/>
        </w:rPr>
        <w:t xml:space="preserve"> </w:t>
      </w:r>
      <w:r>
        <w:rPr>
          <w:spacing w:val="-2"/>
        </w:rPr>
        <w:t>doctor?</w:t>
      </w:r>
    </w:p>
    <w:p w14:paraId="044ABFED" w14:textId="77777777" w:rsidR="005F1303" w:rsidRDefault="005F1303">
      <w:pPr>
        <w:pStyle w:val="BodyText"/>
        <w:rPr>
          <w:sz w:val="19"/>
        </w:rPr>
      </w:pPr>
    </w:p>
    <w:p w14:paraId="044ABFEE" w14:textId="77777777" w:rsidR="005F1303" w:rsidRDefault="00D35597">
      <w:pPr>
        <w:pStyle w:val="ListParagraph"/>
        <w:numPr>
          <w:ilvl w:val="1"/>
          <w:numId w:val="8"/>
        </w:numPr>
        <w:tabs>
          <w:tab w:val="left" w:pos="963"/>
        </w:tabs>
        <w:spacing w:before="1"/>
        <w:ind w:left="963" w:hanging="340"/>
        <w:rPr>
          <w:sz w:val="20"/>
        </w:rPr>
      </w:pPr>
      <w:r>
        <w:rPr>
          <w:sz w:val="20"/>
        </w:rPr>
        <w:t>Which</w:t>
      </w:r>
      <w:r>
        <w:rPr>
          <w:spacing w:val="3"/>
          <w:sz w:val="20"/>
        </w:rPr>
        <w:t xml:space="preserve"> </w:t>
      </w:r>
      <w:r>
        <w:rPr>
          <w:sz w:val="20"/>
        </w:rPr>
        <w:t>doctor</w:t>
      </w:r>
      <w:r>
        <w:rPr>
          <w:spacing w:val="5"/>
          <w:sz w:val="20"/>
        </w:rPr>
        <w:t xml:space="preserve"> </w:t>
      </w:r>
      <w:r>
        <w:rPr>
          <w:sz w:val="20"/>
        </w:rPr>
        <w:t>did</w:t>
      </w:r>
      <w:r>
        <w:rPr>
          <w:spacing w:val="4"/>
          <w:sz w:val="20"/>
        </w:rPr>
        <w:t xml:space="preserve"> </w:t>
      </w:r>
      <w:r>
        <w:rPr>
          <w:sz w:val="20"/>
        </w:rPr>
        <w:t>you</w:t>
      </w:r>
      <w:r>
        <w:rPr>
          <w:spacing w:val="3"/>
          <w:sz w:val="20"/>
        </w:rPr>
        <w:t xml:space="preserve"> </w:t>
      </w:r>
      <w:r>
        <w:rPr>
          <w:sz w:val="20"/>
        </w:rPr>
        <w:t>see?</w:t>
      </w:r>
      <w:r>
        <w:rPr>
          <w:spacing w:val="5"/>
          <w:sz w:val="20"/>
        </w:rPr>
        <w:t xml:space="preserve"> </w:t>
      </w:r>
      <w:r>
        <w:rPr>
          <w:spacing w:val="-2"/>
          <w:sz w:val="20"/>
        </w:rPr>
        <w:t>(name)</w:t>
      </w:r>
    </w:p>
    <w:p w14:paraId="044ABFEF" w14:textId="77777777" w:rsidR="005F1303" w:rsidRDefault="00D35597">
      <w:pPr>
        <w:pStyle w:val="BodyText"/>
        <w:spacing w:line="20" w:lineRule="exact"/>
        <w:ind w:left="657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44AC153" wp14:editId="044AC154">
                <wp:extent cx="1943100" cy="8890"/>
                <wp:effectExtent l="9525" t="0" r="0" b="635"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11" name="Graphic 11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85B6E5D" id="Group 10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E29dgIAALYFAAAOAAAAZHJzL2Uyb0RvYy54bWykVEtv2zAMvg/YfxB0Xx23QZcadYqhXYMB&#10;RVegKXZWZPmByZJGKXHy70fRsZOmxQ6dDwYlUnx8H8nrm22r2UaBb6zJeXo24UwZaYvGVDl/Wd5/&#10;mXHmgzCF0NaonO+U5zfzz5+uO5epc1tbXShg6MT4rHM5r0NwWZJ4WatW+DPrlEFlaaEVAY9QJQWI&#10;Dr23OjmfTC6TzkLhwErlPd7e9Uo+J/9lqWT4WZZeBaZzjrkF+gP9V/GfzK9FVoFwdSP3aYgPZNGK&#10;xmDQ0dWdCIKtoXnjqm0kWG/LcCZtm9iybKSiGrCadHJSzQLs2lEtVdZVboQJoT3B6cNu5ePmCVhT&#10;IHcIjxEtckRhGZ4RnM5VGdoswD27J+grRPHByt8e1cmpPp6rg/G2hDY+wkLZllDfjairbWASL9Or&#10;6UU6wegSdbPZ1Z4UWSNzbx7J+vu/niUi60NSYmMincPu8gcA/f8B+FwLp4gXH8EZAEwPAPb9lKY9&#10;hGQV8SNAfeb3UL6LznR6Me3b8l2A0vOvBNBYqcjk2oeFsgS02Dz40Dd1MUiiHiS5NYMIOBpxKDQN&#10;ReAMhwI4w6FY9dGdCPFdZC+KrDswFe9au1FLS9pwwhKmdtBqc2w1cj20Adr2FijEMNhSvUChUT4u&#10;TpuYxWx2OaNZ81Y3xX2jdczCQ7W61cA2Ik46fbEO9PDKzIEPd8LXvR2p9mbaUDsP7MSWWdlih+R2&#10;uB5y7v+sBSjO9A+D7RN3ySDAIKwGAYK+tbRxCCCMudz+EuBYDJ/zgMw+2qGLRDaQFksfbeNLY7+t&#10;gy2byCh29JDR/oAdTRItB5RebZ/jM1kd1u38LwAAAP//AwBQSwMEFAAGAAgAAAAhAHdzkivZAAAA&#10;AwEAAA8AAABkcnMvZG93bnJldi54bWxMj0FLw0AQhe+C/2EZwZvdxGqRmE0pRT0VwVYQb9PsNAnN&#10;zobsNkn/vaOXehl4vMeb7+XLybVqoD40ng2kswQUceltw5WBz93r3ROoEJEttp7JwJkCLIvrqxwz&#10;60f+oGEbKyUlHDI0UMfYZVqHsiaHYeY7YvEOvncYRfaVtj2OUu5afZ8kC+2wYflQY0frmsrj9uQM&#10;vI04rubpy7A5Htbn793j+9cmJWNub6bVM6hIU7yE4Rdf0KEQpr0/sQ2qNSBD4t8Vb54sRO4l9AC6&#10;yPV/9uIHAAD//wMAUEsBAi0AFAAGAAgAAAAhALaDOJL+AAAA4QEAABMAAAAAAAAAAAAAAAAAAAAA&#10;AFtDb250ZW50X1R5cGVzXS54bWxQSwECLQAUAAYACAAAACEAOP0h/9YAAACUAQAACwAAAAAAAAAA&#10;AAAAAAAvAQAAX3JlbHMvLnJlbHNQSwECLQAUAAYACAAAACEAXmRNvXYCAAC2BQAADgAAAAAAAAAA&#10;AAAAAAAuAgAAZHJzL2Uyb0RvYy54bWxQSwECLQAUAAYACAAAACEAd3OSK9kAAAADAQAADwAAAAAA&#10;AAAAAAAAAADQBAAAZHJzL2Rvd25yZXYueG1sUEsFBgAAAAAEAAQA8wAAANYFAAAAAA==&#10;">
                <v:shape id="Graphic 11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z4mwwAAANsAAAAPAAAAZHJzL2Rvd25yZXYueG1sRE/basJA&#10;EH0v+A/LCL4U3WirSHSVIipFUND4AWN2TKLZ2TS7avx7t1Do2xzOdabzxpTiTrUrLCvo9yIQxKnV&#10;BWcKjsmqOwbhPLLG0jIpeJKD+az1NsVY2wfv6X7wmQgh7GJUkHtfxVK6NCeDrmcr4sCdbW3QB1hn&#10;Utf4COGmlIMoGkmDBYeGHCta5JReDzejYLM5LXfJebhoLu+fH2nysx2Xa69Up918TUB4avy/+M/9&#10;rcP8Pvz+Eg6QsxcAAAD//wMAUEsBAi0AFAAGAAgAAAAhANvh9svuAAAAhQEAABMAAAAAAAAAAAAA&#10;AAAAAAAAAFtDb250ZW50X1R5cGVzXS54bWxQSwECLQAUAAYACAAAACEAWvQsW78AAAAVAQAACwAA&#10;AAAAAAAAAAAAAAAfAQAAX3JlbHMvLnJlbHNQSwECLQAUAAYACAAAACEAtmM+JsMAAADbAAAADwAA&#10;AAAAAAAAAAAAAAAHAgAAZHJzL2Rvd25yZXYueG1sUEsFBgAAAAADAAMAtwAAAPc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044ABFF0" w14:textId="77777777" w:rsidR="005F1303" w:rsidRDefault="005F1303">
      <w:pPr>
        <w:pStyle w:val="BodyText"/>
        <w:spacing w:before="3"/>
        <w:rPr>
          <w:sz w:val="17"/>
        </w:rPr>
      </w:pPr>
    </w:p>
    <w:p w14:paraId="044ABFF1" w14:textId="77777777" w:rsidR="005F1303" w:rsidRDefault="00D35597">
      <w:pPr>
        <w:pStyle w:val="ListParagraph"/>
        <w:numPr>
          <w:ilvl w:val="1"/>
          <w:numId w:val="8"/>
        </w:numPr>
        <w:tabs>
          <w:tab w:val="left" w:pos="963"/>
          <w:tab w:val="left" w:pos="6803"/>
        </w:tabs>
        <w:spacing w:line="229" w:lineRule="exact"/>
        <w:ind w:left="963" w:hanging="34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295488" behindDoc="1" locked="0" layoutInCell="1" allowOverlap="1" wp14:anchorId="044AC155" wp14:editId="044AC156">
                <wp:simplePos x="0" y="0"/>
                <wp:positionH relativeFrom="page">
                  <wp:posOffset>4158107</wp:posOffset>
                </wp:positionH>
                <wp:positionV relativeFrom="paragraph">
                  <wp:posOffset>27046</wp:posOffset>
                </wp:positionV>
                <wp:extent cx="107950" cy="1116330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1163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11633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1116330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  <a:path w="107950" h="1116330">
                              <a:moveTo>
                                <a:pt x="0" y="288036"/>
                              </a:moveTo>
                              <a:lnTo>
                                <a:pt x="107950" y="288036"/>
                              </a:lnTo>
                              <a:lnTo>
                                <a:pt x="107950" y="395986"/>
                              </a:lnTo>
                              <a:lnTo>
                                <a:pt x="0" y="395986"/>
                              </a:lnTo>
                              <a:lnTo>
                                <a:pt x="0" y="288036"/>
                              </a:lnTo>
                              <a:close/>
                            </a:path>
                            <a:path w="107950" h="1116330">
                              <a:moveTo>
                                <a:pt x="0" y="432054"/>
                              </a:moveTo>
                              <a:lnTo>
                                <a:pt x="107950" y="432054"/>
                              </a:lnTo>
                              <a:lnTo>
                                <a:pt x="107950" y="540004"/>
                              </a:lnTo>
                              <a:lnTo>
                                <a:pt x="0" y="540004"/>
                              </a:lnTo>
                              <a:lnTo>
                                <a:pt x="0" y="432054"/>
                              </a:lnTo>
                              <a:close/>
                            </a:path>
                            <a:path w="107950" h="1116330">
                              <a:moveTo>
                                <a:pt x="0" y="576072"/>
                              </a:moveTo>
                              <a:lnTo>
                                <a:pt x="107950" y="576072"/>
                              </a:lnTo>
                              <a:lnTo>
                                <a:pt x="107950" y="684022"/>
                              </a:lnTo>
                              <a:lnTo>
                                <a:pt x="0" y="684022"/>
                              </a:lnTo>
                              <a:lnTo>
                                <a:pt x="0" y="576072"/>
                              </a:lnTo>
                              <a:close/>
                            </a:path>
                            <a:path w="107950" h="1116330">
                              <a:moveTo>
                                <a:pt x="0" y="720090"/>
                              </a:moveTo>
                              <a:lnTo>
                                <a:pt x="107950" y="720090"/>
                              </a:lnTo>
                              <a:lnTo>
                                <a:pt x="107950" y="828040"/>
                              </a:lnTo>
                              <a:lnTo>
                                <a:pt x="0" y="828040"/>
                              </a:lnTo>
                              <a:lnTo>
                                <a:pt x="0" y="720090"/>
                              </a:lnTo>
                              <a:close/>
                            </a:path>
                            <a:path w="107950" h="1116330">
                              <a:moveTo>
                                <a:pt x="0" y="864107"/>
                              </a:moveTo>
                              <a:lnTo>
                                <a:pt x="107950" y="864107"/>
                              </a:lnTo>
                              <a:lnTo>
                                <a:pt x="107950" y="972057"/>
                              </a:lnTo>
                              <a:lnTo>
                                <a:pt x="0" y="972057"/>
                              </a:lnTo>
                              <a:lnTo>
                                <a:pt x="0" y="864107"/>
                              </a:lnTo>
                              <a:close/>
                            </a:path>
                            <a:path w="107950" h="1116330">
                              <a:moveTo>
                                <a:pt x="0" y="1007999"/>
                              </a:moveTo>
                              <a:lnTo>
                                <a:pt x="107950" y="1007999"/>
                              </a:lnTo>
                              <a:lnTo>
                                <a:pt x="107950" y="1115949"/>
                              </a:lnTo>
                              <a:lnTo>
                                <a:pt x="0" y="1115949"/>
                              </a:lnTo>
                              <a:lnTo>
                                <a:pt x="0" y="1007999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F7261E" id="Graphic 12" o:spid="_x0000_s1026" style="position:absolute;margin-left:327.4pt;margin-top:2.15pt;width:8.5pt;height:87.9pt;z-index:-16020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116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DjIPAMAAHIMAAAOAAAAZHJzL2Uyb0RvYy54bWysV1tvmzAUfp+0/2DxvnIJSSBqUk2tWk2q&#10;ukrttGcHTEAzmNnOpf9+x4aTQMk0ViUPnAP+fC7fEebL9c2h5GTHpCpEtXT8K88hrEpEWlSbpfPj&#10;9f5L5BClaZVSLiq2dN6Ycm5Wnz9d7+sFC0QueMokgSCVWuzrpZNrXS9cVyU5K6m6EjWrYDETsqQa&#10;buXGTSXdQ/SSu4Hnzdy9kGktRcKUgqd3zaKzsvGzjCX6e5YppglfOlCbtldpr2tzdVfXdLGRtM6L&#10;pC2DfqCKkhYVJD2GuqOakq0sBqHKIpFCiUxfJaJ0RZYVCbM9QDe+966bl5zWzPYC5Kj6SJO6XNjk&#10;afcsSZHC7AKHVLSEGT20dMAToGdfqwWgXupnaRpU9aNIfilYcHsr5ka1mEMmS4OF9sjBcv125Jod&#10;NEngoe/N4ylMJIEl3/dnk4kdhksXuDvZKv3AhI1Ed49KN7NK0aM5esmhQlfCxM2suZ21dgjMWjoE&#10;Zr1uZl1TbfaZ8oxL9qdS8lMlZrkUO/YqLFC/awOqPK3yqovCvrBjgCIAbW3DdYCtazj9GxqYMkQ1&#10;pP0biFxiyoQLxZptpusPd++HoedHhslxFPTwWAzaAQ/B1I9nGB1RaBt0w8No4Nn8lyIjiCJvMhtP&#10;Rg+PbaEdkDGJp3GE0RGFtkvGaODZ/JciI5wE3jQcT0YPj22hHZAxDT3Pw+iIQtslYzTwbP5LkTGd&#10;z7y5PT3HvSY9PLaFdkDGLAq9AKMjCm2XjNHAs/kvRcYcvtMxHkgjjs0eHttCOyAjCiIvxOiIQtsl&#10;YzTwbP5LkRHNQjjEx78mPTy2hXZARgy1TzE6otB2yRgNPJv/UmT4HnzP4ng8G/0N2BjaAR2gK6Zx&#10;iPERhrbLx38gezVjrAEj8N4flQb4XS3DKyM65sEksopRCV6k9wXn5qOs5GZ9yyXZUaNX7a9lpwer&#10;pdJ3VOUNzi61MF61wqzRYkaVrUX6BhpvD6pu6ajfWyqZQ/i3ClSkUcToSHTW6EjNb4XVzVYvQM7X&#10;w08qa2LSLx0NUu5JoEalC9RopvUj1uysxNetFllhBJwVjU1F7Q0IW6smWhFulHP33qJOfxVWfwAA&#10;AP//AwBQSwMEFAAGAAgAAAAhABsiB5XeAAAACQEAAA8AAABkcnMvZG93bnJldi54bWxMj8FOwzAQ&#10;RO9I/QdrkbhRJ5CGKsSpUKXCAQ7Qgrg68ZJEtddR7LTh71lOcBzNaOZNuZmdFSccQ+9JQbpMQCA1&#10;3vTUKng/7K7XIELUZLT1hAq+McCmWlyUujD+TG942sdWcAmFQivoYhwKKUPTodNh6Qck9r786HRk&#10;ObbSjPrM5c7KmyTJpdM98UKnB9x22Bz3k1Pw9Nk/v2b5lK5C9uEPdrD1y6NV6upyfrgHEXGOf2H4&#10;xWd0qJip9hOZIKyCfJUxelSQ3YJgP79LWdccXCcpyKqU/x9UPwAAAP//AwBQSwECLQAUAAYACAAA&#10;ACEAtoM4kv4AAADhAQAAEwAAAAAAAAAAAAAAAAAAAAAAW0NvbnRlbnRfVHlwZXNdLnhtbFBLAQIt&#10;ABQABgAIAAAAIQA4/SH/1gAAAJQBAAALAAAAAAAAAAAAAAAAAC8BAABfcmVscy8ucmVsc1BLAQIt&#10;ABQABgAIAAAAIQDC7DjIPAMAAHIMAAAOAAAAAAAAAAAAAAAAAC4CAABkcnMvZTJvRG9jLnhtbFBL&#10;AQItABQABgAIAAAAIQAbIgeV3gAAAAkBAAAPAAAAAAAAAAAAAAAAAJYFAABkcnMvZG93bnJldi54&#10;bWxQSwUGAAAAAAQABADzAAAAoQYAAAAA&#10;" path="m,l107950,r,107950l,107950,,xem,144018r107950,l107950,251968,,251968,,144018xem,288036r107950,l107950,395986,,395986,,288036xem,432054r107950,l107950,540004,,540004,,432054xem,576072r107950,l107950,684022,,684022,,576072xem,720090r107950,l107950,828040,,828040,,720090xem,864107r107950,l107950,972057,,972057,,864107xem,1007999r107950,l107950,1115949,,1115949,,1007999xe" filled="f" strokeweight=".20106mm">
                <v:path arrowok="t"/>
                <w10:wrap anchorx="page"/>
              </v:shape>
            </w:pict>
          </mc:Fallback>
        </mc:AlternateContent>
      </w:r>
      <w:r>
        <w:rPr>
          <w:sz w:val="20"/>
        </w:rPr>
        <w:t>Which</w:t>
      </w:r>
      <w:r>
        <w:rPr>
          <w:spacing w:val="-5"/>
          <w:sz w:val="20"/>
        </w:rPr>
        <w:t xml:space="preserve"> </w:t>
      </w:r>
      <w:r>
        <w:rPr>
          <w:sz w:val="20"/>
        </w:rPr>
        <w:t>STATE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TERRITORY</w:t>
      </w:r>
      <w:r>
        <w:rPr>
          <w:spacing w:val="-4"/>
          <w:sz w:val="20"/>
        </w:rPr>
        <w:t xml:space="preserve"> </w:t>
      </w:r>
      <w:r>
        <w:rPr>
          <w:sz w:val="20"/>
        </w:rPr>
        <w:t>i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doctor</w:t>
      </w:r>
      <w:r>
        <w:rPr>
          <w:spacing w:val="-3"/>
          <w:sz w:val="20"/>
        </w:rPr>
        <w:t xml:space="preserve"> </w:t>
      </w:r>
      <w:r>
        <w:rPr>
          <w:sz w:val="20"/>
        </w:rPr>
        <w:t>located</w:t>
      </w:r>
      <w:r>
        <w:rPr>
          <w:spacing w:val="-4"/>
          <w:sz w:val="20"/>
        </w:rPr>
        <w:t xml:space="preserve"> </w:t>
      </w:r>
      <w:r>
        <w:rPr>
          <w:spacing w:val="-5"/>
          <w:sz w:val="20"/>
        </w:rPr>
        <w:t>in?</w:t>
      </w:r>
      <w:r>
        <w:rPr>
          <w:sz w:val="20"/>
        </w:rPr>
        <w:tab/>
      </w:r>
      <w:r>
        <w:rPr>
          <w:spacing w:val="-5"/>
          <w:sz w:val="20"/>
        </w:rPr>
        <w:t>NSW</w:t>
      </w:r>
    </w:p>
    <w:p w14:paraId="044ABFF2" w14:textId="77777777" w:rsidR="005F1303" w:rsidRDefault="00D35597">
      <w:pPr>
        <w:pStyle w:val="BodyText"/>
        <w:spacing w:before="1" w:line="235" w:lineRule="auto"/>
        <w:ind w:left="6803" w:right="4443"/>
      </w:pPr>
      <w:r>
        <w:rPr>
          <w:spacing w:val="-4"/>
          <w:w w:val="105"/>
        </w:rPr>
        <w:t xml:space="preserve">VIC QLD </w:t>
      </w:r>
      <w:r>
        <w:rPr>
          <w:spacing w:val="-6"/>
          <w:w w:val="105"/>
        </w:rPr>
        <w:t xml:space="preserve">SA WA NT </w:t>
      </w:r>
      <w:r>
        <w:rPr>
          <w:spacing w:val="-4"/>
          <w:w w:val="105"/>
        </w:rPr>
        <w:t xml:space="preserve">ACT </w:t>
      </w:r>
      <w:r>
        <w:rPr>
          <w:spacing w:val="-5"/>
          <w:w w:val="105"/>
        </w:rPr>
        <w:t>TAS</w:t>
      </w:r>
    </w:p>
    <w:p w14:paraId="044ABFF3" w14:textId="77777777" w:rsidR="005F1303" w:rsidRDefault="005F1303">
      <w:pPr>
        <w:pStyle w:val="BodyText"/>
        <w:spacing w:before="4"/>
        <w:rPr>
          <w:sz w:val="10"/>
        </w:rPr>
      </w:pPr>
    </w:p>
    <w:p w14:paraId="044ABFF4" w14:textId="77777777" w:rsidR="005F1303" w:rsidRDefault="00D35597">
      <w:pPr>
        <w:pStyle w:val="ListParagraph"/>
        <w:numPr>
          <w:ilvl w:val="1"/>
          <w:numId w:val="8"/>
        </w:numPr>
        <w:tabs>
          <w:tab w:val="left" w:pos="963"/>
        </w:tabs>
        <w:spacing w:before="98"/>
        <w:ind w:left="963" w:hanging="340"/>
        <w:rPr>
          <w:sz w:val="20"/>
        </w:rPr>
      </w:pPr>
      <w:r>
        <w:rPr>
          <w:sz w:val="20"/>
        </w:rPr>
        <w:t>Which SUBURB</w:t>
      </w:r>
      <w:r>
        <w:rPr>
          <w:spacing w:val="1"/>
          <w:sz w:val="20"/>
        </w:rPr>
        <w:t xml:space="preserve"> </w:t>
      </w:r>
      <w:r>
        <w:rPr>
          <w:sz w:val="20"/>
        </w:rPr>
        <w:t>is</w:t>
      </w:r>
      <w:r>
        <w:rPr>
          <w:spacing w:val="2"/>
          <w:sz w:val="20"/>
        </w:rPr>
        <w:t xml:space="preserve"> </w:t>
      </w:r>
      <w:r>
        <w:rPr>
          <w:sz w:val="20"/>
        </w:rPr>
        <w:t>the</w:t>
      </w:r>
      <w:r>
        <w:rPr>
          <w:spacing w:val="2"/>
          <w:sz w:val="20"/>
        </w:rPr>
        <w:t xml:space="preserve"> </w:t>
      </w:r>
      <w:r>
        <w:rPr>
          <w:sz w:val="20"/>
        </w:rPr>
        <w:t>doctor</w:t>
      </w:r>
      <w:r>
        <w:rPr>
          <w:spacing w:val="2"/>
          <w:sz w:val="20"/>
        </w:rPr>
        <w:t xml:space="preserve"> </w:t>
      </w:r>
      <w:r>
        <w:rPr>
          <w:sz w:val="20"/>
        </w:rPr>
        <w:t>located</w:t>
      </w:r>
      <w:r>
        <w:rPr>
          <w:spacing w:val="1"/>
          <w:sz w:val="20"/>
        </w:rPr>
        <w:t xml:space="preserve"> </w:t>
      </w:r>
      <w:r>
        <w:rPr>
          <w:spacing w:val="-5"/>
          <w:sz w:val="20"/>
        </w:rPr>
        <w:t>in?</w:t>
      </w:r>
    </w:p>
    <w:p w14:paraId="044ABFF5" w14:textId="77777777" w:rsidR="005F1303" w:rsidRDefault="00D35597">
      <w:pPr>
        <w:pStyle w:val="BodyText"/>
        <w:spacing w:line="20" w:lineRule="exact"/>
        <w:ind w:left="657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44AC157" wp14:editId="044AC158">
                <wp:extent cx="1943100" cy="8890"/>
                <wp:effectExtent l="9525" t="0" r="0" b="635"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14" name="Graphic 14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22D161" id="Group 13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ThPdQIAALYFAAAOAAAAZHJzL2Uyb0RvYy54bWykVN1P2zAQf5+0/8Hy+0hTKlaipmiCgSYh&#10;hkTRnl3H+dAc2zu7Tfnvd740aSloDywP0dn3/fvdeXG1azXbKvCNNTlPzyacKSNt0Zgq58+r2y9z&#10;znwQphDaGpXzF+X51fLzp0XnMjW1tdWFAoZBjM86l/M6BJcliZe1aoU/s04ZVJYWWhHwCFVSgOgw&#10;equT6WRykXQWCgdWKu/x9qZX8iXFL0slw8+y9CownXOsLdAf6L+O/2S5EFkFwtWN3JchPlBFKxqD&#10;ScdQNyIItoHmTai2kWC9LcOZtG1iy7KRinrAbtLJSTd3YDeOeqmyrnIjTAjtCU4fDisfto/AmgK5&#10;O+fMiBY5orQMzwhO56oMbe7APblH6DtE8d7K3x7Vyak+nquD8a6ENjpho2xHqL+MqKtdYBIv08vZ&#10;eTpBciTq5vPLPSmyRubeOMn6+7/cEpH1KamwsZDO4XT5A4D+/wB8qoVTxIuP4AwAzg4A9vOUznoI&#10;ySriR4D6zO+hfBed2eyc3ET2LkDp9CsBNHYqMrnx4U5ZAlps733oh7oYJFEPktyZQQRcjbgUmpYi&#10;cIZLAZzhUqz7pXAiRL/IXhRZd2Aq3rV2q1aWtOGEJSztoNXm2GrkehgDtO0tUIhpcKR6gVKjfNyc&#10;NrGK+fxiTrvmrW6K20brWIWHan2tgW1F3HT6Yh8Y4ZWZAx9uhK97O1LtzbShcR7YiSOztsULktvh&#10;85Bz/2cjQHGmfxgcn/iWDAIMwnoQIOhrSy8OAYQ5V7tfAhyL6XMekNkHO0yRyAbSYuujbfQ09tsm&#10;2LKJjOJEDxXtDzjRJNHjgNKr1+f4TFaH53b5FwAA//8DAFBLAwQUAAYACAAAACEAd3OSK9kAAAAD&#10;AQAADwAAAGRycy9kb3ducmV2LnhtbEyPQUvDQBCF74L/YRnBm93EapGYTSlFPRXBVhBv0+w0Cc3O&#10;huw2Sf+9o5d6GXi8x5vv5cvJtWqgPjSeDaSzBBRx6W3DlYHP3evdE6gQkS22nsnAmQIsi+urHDPr&#10;R/6gYRsrJSUcMjRQx9hlWoeyJodh5jti8Q6+dxhF9pW2PY5S7lp9nyQL7bBh+VBjR+uayuP25Ay8&#10;jTiu5unLsDke1ufv3eP71yYlY25vptUzqEhTvIThF1/QoRCmvT+xDao1IEPi3xVvnixE7iX0ALrI&#10;9X/24gcAAP//AwBQSwECLQAUAAYACAAAACEAtoM4kv4AAADhAQAAEwAAAAAAAAAAAAAAAAAAAAAA&#10;W0NvbnRlbnRfVHlwZXNdLnhtbFBLAQItABQABgAIAAAAIQA4/SH/1gAAAJQBAAALAAAAAAAAAAAA&#10;AAAAAC8BAABfcmVscy8ucmVsc1BLAQItABQABgAIAAAAIQB+YThPdQIAALYFAAAOAAAAAAAAAAAA&#10;AAAAAC4CAABkcnMvZTJvRG9jLnhtbFBLAQItABQABgAIAAAAIQB3c5Ir2QAAAAMBAAAPAAAAAAAA&#10;AAAAAAAAAM8EAABkcnMvZG93bnJldi54bWxQSwUGAAAAAAQABADzAAAA1QUAAAAA&#10;">
                <v:shape id="Graphic 14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J2+wwAAANsAAAAPAAAAZHJzL2Rvd25yZXYueG1sRE/basJA&#10;EH0X/IdlCn0purG1RWJWEalFBAs1fsCYnVxqdjbNrhr/3hUKvs3hXCeZd6YWZ2pdZVnBaBiBIM6s&#10;rrhQsE9XgwkI55E11pZJwZUczGf9XoKxthf+ofPOFyKEsItRQel9E0vpspIMuqFtiAOX29agD7At&#10;pG7xEsJNLV+j6EMarDg0lNjQsqTsuDsZBZvN4fM7zd+X3e/L+C1L/7aT+ssr9fzULaYgPHX+If53&#10;r3WYP4b7L+EAObsBAAD//wMAUEsBAi0AFAAGAAgAAAAhANvh9svuAAAAhQEAABMAAAAAAAAAAAAA&#10;AAAAAAAAAFtDb250ZW50X1R5cGVzXS54bWxQSwECLQAUAAYACAAAACEAWvQsW78AAAAVAQAACwAA&#10;AAAAAAAAAAAAAAAfAQAAX3JlbHMvLnJlbHNQSwECLQAUAAYACAAAACEAphSdvsMAAADbAAAADwAA&#10;AAAAAAAAAAAAAAAHAgAAZHJzL2Rvd25yZXYueG1sUEsFBgAAAAADAAMAtwAAAPc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044ABFF6" w14:textId="77777777" w:rsidR="005F1303" w:rsidRDefault="005F1303">
      <w:pPr>
        <w:pStyle w:val="BodyText"/>
        <w:spacing w:before="7"/>
        <w:rPr>
          <w:sz w:val="17"/>
        </w:rPr>
      </w:pPr>
    </w:p>
    <w:p w14:paraId="044ABFF7" w14:textId="77777777" w:rsidR="005F1303" w:rsidRDefault="00D35597">
      <w:pPr>
        <w:pStyle w:val="ListParagraph"/>
        <w:numPr>
          <w:ilvl w:val="1"/>
          <w:numId w:val="8"/>
        </w:numPr>
        <w:tabs>
          <w:tab w:val="left" w:pos="963"/>
        </w:tabs>
        <w:spacing w:line="235" w:lineRule="auto"/>
        <w:ind w:right="6396" w:firstLine="0"/>
        <w:rPr>
          <w:sz w:val="20"/>
        </w:rPr>
      </w:pPr>
      <w:r>
        <w:rPr>
          <w:sz w:val="20"/>
        </w:rPr>
        <w:t xml:space="preserve">Please provide the doctor's STREET ADDRESS (if </w:t>
      </w:r>
      <w:r>
        <w:rPr>
          <w:spacing w:val="-2"/>
          <w:sz w:val="20"/>
        </w:rPr>
        <w:t>known)</w:t>
      </w:r>
    </w:p>
    <w:p w14:paraId="044ABFF8" w14:textId="77777777" w:rsidR="005F1303" w:rsidRDefault="00D35597">
      <w:pPr>
        <w:pStyle w:val="BodyText"/>
        <w:spacing w:line="20" w:lineRule="exact"/>
        <w:ind w:left="657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44AC159" wp14:editId="044AC15A">
                <wp:extent cx="1943100" cy="8890"/>
                <wp:effectExtent l="9525" t="0" r="0" b="635"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16" name="Graphic 16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C11B77" id="Group 15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7N/dwIAALYFAAAOAAAAZHJzL2Uyb0RvYy54bWykVEtv2zAMvg/YfxB0X52kWZYacYqhWYsB&#10;RVegGXZWZPmByZJGKXH670fRsZOmxQ6dDwYlUnx8H8nF9b7RbKfA19ZkfHwx4kwZafPalBn/ub79&#10;NOfMB2Fyoa1RGX9Wnl8vP35YtC5VE1tZnStg6MT4tHUZr0JwaZJ4WalG+AvrlEFlYaERAY9QJjmI&#10;Fr03OpmMRrOktZA7sFJ5j7erTsmX5L8olAw/isKrwHTGMbdAf6D/Jv6T5UKkJQhX1fKQhnhHFo2o&#10;DQYdXK1EEGwL9StXTS3BeluEC2mbxBZFLRXVgNWMR2fV3IHdOqqlTNvSDTAhtGc4vdutfNg9Aqtz&#10;5O4zZ0Y0yBGFZXhGcFpXpmhzB+7JPUJXIYr3Vv72qE7O9fFcHo33BTTxERbK9oT684C62gcm8XJ8&#10;Nb0cj5Acibr5/OpAiqyQuVePZPXtX88SkXYhKbEhkdZhd/kjgP7/AHyqhFPEi4/g9ADOjgB2/TSe&#10;dRCSVcSPAPWpP0D5JjrT6eW0a8s3ARpPvhBAQ6UilVsf7pQloMXu3oeuqfNeElUvyb3pRcDRiEOh&#10;aSgCZzgUwBkOxaaL7kSI7yJ7UWTtkal419idWlvShjOWMLWjVptTq4Hrvg3QtrNAIYbBluoECo3y&#10;aXHaxCzm89mcZs1bXee3tdYxCw/l5kYD24k46fTFOtDDCzMHPqyErzo7Uh3MtKF27tmJLbOx+TOS&#10;2+J6yLj/sxWgONPfDbZP3CW9AL2w6QUI+sbSxiGAMOZ6/0uAYzF8xgMy+2D7LhJpT1osfbCNL439&#10;ug22qCOj2NF9RocDdjRJtBxQerF9Ts9kdVy3y78AAAD//wMAUEsDBBQABgAIAAAAIQB3c5Ir2QAA&#10;AAMBAAAPAAAAZHJzL2Rvd25yZXYueG1sTI9BS8NAEIXvgv9hGcGb3cRqkZhNKUU9FcFWEG/T7DQJ&#10;zc6G7DZJ/72jl3oZeLzHm+/ly8m1aqA+NJ4NpLMEFHHpbcOVgc/d690TqBCRLbaeycCZAiyL66sc&#10;M+tH/qBhGyslJRwyNFDH2GVah7Imh2HmO2LxDr53GEX2lbY9jlLuWn2fJAvtsGH5UGNH65rK4/bk&#10;DLyNOK7m6cuwOR7W5+/d4/vXJiVjbm+m1TOoSFO8hOEXX9ChEKa9P7ENqjUgQ+LfFW+eLETuJfQA&#10;usj1f/biBwAA//8DAFBLAQItABQABgAIAAAAIQC2gziS/gAAAOEBAAATAAAAAAAAAAAAAAAAAAAA&#10;AABbQ29udGVudF9UeXBlc10ueG1sUEsBAi0AFAAGAAgAAAAhADj9If/WAAAAlAEAAAsAAAAAAAAA&#10;AAAAAAAALwEAAF9yZWxzLy5yZWxzUEsBAi0AFAAGAAgAAAAhAJibs393AgAAtgUAAA4AAAAAAAAA&#10;AAAAAAAALgIAAGRycy9lMm9Eb2MueG1sUEsBAi0AFAAGAAgAAAAhAHdzkivZAAAAAwEAAA8AAAAA&#10;AAAAAAAAAAAA0QQAAGRycy9kb3ducmV2LnhtbFBLBQYAAAAABAAEAPMAAADXBQAAAAA=&#10;">
                <v:shape id="Graphic 16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qZSwwAAANsAAAAPAAAAZHJzL2Rvd25yZXYueG1sRE/basJA&#10;EH0X/IdlhL4U3WirSHQVEVuKoKDxA8bsmESzszG71fj3bqHg2xzOdabzxpTiRrUrLCvo9yIQxKnV&#10;BWcKDslXdwzCeWSNpWVS8CAH81m7NcVY2zvv6Lb3mQgh7GJUkHtfxVK6NCeDrmcr4sCdbG3QB1hn&#10;Utd4D+GmlIMoGkmDBYeGHCta5pRe9r9GwXp9XG2T03DZnN8/P9LkuhmX316pt06zmIDw1PiX+N/9&#10;o8P8Efz9Eg6QsycAAAD//wMAUEsBAi0AFAAGAAgAAAAhANvh9svuAAAAhQEAABMAAAAAAAAAAAAA&#10;AAAAAAAAAFtDb250ZW50X1R5cGVzXS54bWxQSwECLQAUAAYACAAAACEAWvQsW78AAAAVAQAACwAA&#10;AAAAAAAAAAAAAAAfAQAAX3JlbHMvLnJlbHNQSwECLQAUAAYACAAAACEAOYqmUsMAAADbAAAADwAA&#10;AAAAAAAAAAAAAAAHAgAAZHJzL2Rvd25yZXYueG1sUEsFBgAAAAADAAMAtwAAAPc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044ABFF9" w14:textId="77777777" w:rsidR="005F1303" w:rsidRDefault="005F1303">
      <w:pPr>
        <w:pStyle w:val="BodyText"/>
        <w:spacing w:before="8"/>
        <w:rPr>
          <w:sz w:val="17"/>
        </w:rPr>
      </w:pPr>
    </w:p>
    <w:p w14:paraId="044ABFFA" w14:textId="77777777" w:rsidR="005F1303" w:rsidRDefault="00D35597">
      <w:pPr>
        <w:pStyle w:val="ListParagraph"/>
        <w:numPr>
          <w:ilvl w:val="1"/>
          <w:numId w:val="8"/>
        </w:numPr>
        <w:tabs>
          <w:tab w:val="left" w:pos="963"/>
        </w:tabs>
        <w:spacing w:line="235" w:lineRule="auto"/>
        <w:ind w:right="6421" w:firstLine="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044AC15B" wp14:editId="044AC15C">
                <wp:simplePos x="0" y="0"/>
                <wp:positionH relativeFrom="page">
                  <wp:posOffset>4176014</wp:posOffset>
                </wp:positionH>
                <wp:positionV relativeFrom="paragraph">
                  <wp:posOffset>142381</wp:posOffset>
                </wp:positionV>
                <wp:extent cx="1943100" cy="1270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F0D990" id="Graphic 17" o:spid="_x0000_s1026" style="position:absolute;margin-left:328.8pt;margin-top:11.2pt;width:153pt;height:.1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NbbIgIAAIEEAAAOAAAAZHJzL2Uyb0RvYy54bWysVMFu2zAMvQ/YPwi6L06yoU2NOMXQoMWA&#10;oivQDDsrshwbk0WNVOL070fJdpJ2t2E+CJT4RPLxUV7eHlsrDgapAVfI2WQqhXEaysbtCvljc/9p&#10;IQUF5UplwZlCvhqSt6uPH5adz80carClQcFBHOWdL2Qdgs+zjHRtWkUT8MaxswJsVeAt7rISVcfR&#10;W5vNp9OrrAMsPYI2RHy67p1yleJXldHhe1WRCcIWkmsLacW0buOarZYq36HydaOHMtQ/VNGqxnHS&#10;U6i1CkrssfkrVNtoBIIqTDS0GVRVo03iwGxm03dsXmrlTeLCzSF/ahP9v7D66fCMoilZu2spnGpZ&#10;o4ehHXzC7ek85Yx68c8YCZJ/BP2L2JG98cQNDZhjhW3EMj1xTL1+PfXaHIPQfDi7+fJ5NmVJNPtm&#10;8+skRaby8a7eU3gwkOKowyOFXqlytFQ9WvroRhNZ76i0TUoHKVhplIKV3vZKexXivVhcNEV3LiSe&#10;tXAwG0je8K5yLu3ste4SdaIysmRsj2AjpuFe9UZKzfYlOetiFYvF1SINEIFtyvvG2lgF4W57Z1Ec&#10;VBzf9EUeHOENzCOFtaK6xyXXALNu0KmXJoq0hfKVJe9Y5ELS771CI4X95nio4gMZDRyN7WhgsHeQ&#10;nlFqEOfcHH8q9CKmL2RgZZ9gHFmVj6JF6idsvOng6z5A1URF0wz1FQ0bnvNEcHiT8SFd7hPq/OdY&#10;/QEAAP//AwBQSwMEFAAGAAgAAAAhAHxTqffgAAAACQEAAA8AAABkcnMvZG93bnJldi54bWxMj0FO&#10;wzAQRfdI3MEaJDaodUhbt4Q4FaqARSWQaDiAE0+TgD0OsduG29ddwXL+PP15k69Ha9gRB985knA/&#10;TYAh1U531Ej4LF8mK2A+KNLKOEIJv+hhXVxf5SrT7kQfeNyFhsUS8pmS0IbQZ5z7ukWr/NT1SHG3&#10;d4NVIY5Dw/WgTrHcGp4mieBWdRQvtKrHTYv19+5gJWy31fN7uV9sxq+7+awuf95W5jVIeXszPj0C&#10;CziGPxgu+lEdiuhUuQNpz4wEsViKiEpI0zmwCDyIWQyqSyCAFzn//0FxBgAA//8DAFBLAQItABQA&#10;BgAIAAAAIQC2gziS/gAAAOEBAAATAAAAAAAAAAAAAAAAAAAAAABbQ29udGVudF9UeXBlc10ueG1s&#10;UEsBAi0AFAAGAAgAAAAhADj9If/WAAAAlAEAAAsAAAAAAAAAAAAAAAAALwEAAF9yZWxzLy5yZWxz&#10;UEsBAi0AFAAGAAgAAAAhAB/Q1tsiAgAAgQQAAA4AAAAAAAAAAAAAAAAALgIAAGRycy9lMm9Eb2Mu&#10;eG1sUEsBAi0AFAAGAAgAAAAhAHxTqffgAAAACQEAAA8AAAAAAAAAAAAAAAAAfAQAAGRycy9kb3du&#10;cmV2LnhtbFBLBQYAAAAABAAEAPMAAACJBQAAAAA=&#10;" path="m,l1943100,e" filled="f" strokeweight=".24633mm">
                <v:path arrowok="t"/>
                <w10:wrap anchorx="page"/>
              </v:shape>
            </w:pict>
          </mc:Fallback>
        </mc:AlternateContent>
      </w:r>
      <w:r>
        <w:rPr>
          <w:sz w:val="20"/>
        </w:rPr>
        <w:t>Please provide the doctor's PHONE NUMBER (no spaces, if landline include area code)</w:t>
      </w:r>
    </w:p>
    <w:p w14:paraId="044ABFFB" w14:textId="77777777" w:rsidR="005F1303" w:rsidRDefault="005F1303">
      <w:pPr>
        <w:pStyle w:val="BodyText"/>
      </w:pPr>
    </w:p>
    <w:p w14:paraId="044ABFFC" w14:textId="77777777" w:rsidR="005F1303" w:rsidRDefault="005F1303">
      <w:pPr>
        <w:pStyle w:val="BodyText"/>
      </w:pPr>
    </w:p>
    <w:p w14:paraId="044ABFFD" w14:textId="77777777" w:rsidR="005F1303" w:rsidRDefault="005F1303">
      <w:pPr>
        <w:pStyle w:val="BodyText"/>
        <w:rPr>
          <w:sz w:val="24"/>
        </w:rPr>
      </w:pPr>
    </w:p>
    <w:p w14:paraId="044ABFFE" w14:textId="77777777" w:rsidR="005F1303" w:rsidRDefault="005F1303">
      <w:pPr>
        <w:rPr>
          <w:sz w:val="24"/>
        </w:rPr>
        <w:sectPr w:rsidR="005F1303" w:rsidSect="00EF1C1C">
          <w:type w:val="continuous"/>
          <w:pgSz w:w="11910" w:h="16840"/>
          <w:pgMar w:top="0" w:right="180" w:bottom="0" w:left="0" w:header="720" w:footer="720" w:gutter="0"/>
          <w:cols w:space="720"/>
          <w:docGrid w:linePitch="299"/>
        </w:sectPr>
      </w:pPr>
    </w:p>
    <w:p w14:paraId="044ABFFF" w14:textId="77777777" w:rsidR="005F1303" w:rsidRPr="00D35597" w:rsidRDefault="00D35597">
      <w:pPr>
        <w:pStyle w:val="Heading1"/>
        <w:spacing w:before="52"/>
        <w:ind w:left="420"/>
        <w:rPr>
          <w:lang w:val="fr-FR"/>
        </w:rPr>
      </w:pPr>
      <w:proofErr w:type="spellStart"/>
      <w:r w:rsidRPr="00D35597">
        <w:rPr>
          <w:lang w:val="fr-FR"/>
        </w:rPr>
        <w:t>Appendix</w:t>
      </w:r>
      <w:proofErr w:type="spellEnd"/>
      <w:r w:rsidRPr="00D35597">
        <w:rPr>
          <w:spacing w:val="-3"/>
          <w:lang w:val="fr-FR"/>
        </w:rPr>
        <w:t xml:space="preserve"> </w:t>
      </w:r>
      <w:proofErr w:type="gramStart"/>
      <w:r w:rsidRPr="00D35597">
        <w:rPr>
          <w:lang w:val="fr-FR"/>
        </w:rPr>
        <w:t>20:</w:t>
      </w:r>
      <w:proofErr w:type="gramEnd"/>
      <w:r w:rsidRPr="00D35597">
        <w:rPr>
          <w:spacing w:val="-2"/>
          <w:lang w:val="fr-FR"/>
        </w:rPr>
        <w:t xml:space="preserve"> </w:t>
      </w:r>
      <w:r w:rsidRPr="00D35597">
        <w:rPr>
          <w:lang w:val="fr-FR"/>
        </w:rPr>
        <w:t>Version</w:t>
      </w:r>
      <w:r w:rsidRPr="00D35597">
        <w:rPr>
          <w:spacing w:val="-2"/>
          <w:lang w:val="fr-FR"/>
        </w:rPr>
        <w:t xml:space="preserve"> </w:t>
      </w:r>
      <w:r w:rsidRPr="00D35597">
        <w:rPr>
          <w:lang w:val="fr-FR"/>
        </w:rPr>
        <w:t>1</w:t>
      </w:r>
      <w:r w:rsidRPr="00D35597">
        <w:rPr>
          <w:spacing w:val="-1"/>
          <w:lang w:val="fr-FR"/>
        </w:rPr>
        <w:t xml:space="preserve"> </w:t>
      </w:r>
      <w:r w:rsidRPr="00D35597">
        <w:rPr>
          <w:spacing w:val="-2"/>
          <w:lang w:val="fr-FR"/>
        </w:rPr>
        <w:t>24/01/17</w:t>
      </w:r>
    </w:p>
    <w:p w14:paraId="044AC000" w14:textId="77777777" w:rsidR="005F1303" w:rsidRPr="00D35597" w:rsidRDefault="00D35597">
      <w:pPr>
        <w:rPr>
          <w:rFonts w:ascii="Calibri"/>
          <w:b/>
          <w:sz w:val="18"/>
          <w:lang w:val="fr-FR"/>
        </w:rPr>
      </w:pPr>
      <w:r w:rsidRPr="00D35597">
        <w:rPr>
          <w:lang w:val="fr-FR"/>
        </w:rPr>
        <w:br w:type="column"/>
      </w:r>
    </w:p>
    <w:p w14:paraId="044AC001" w14:textId="77777777" w:rsidR="005F1303" w:rsidRPr="00D35597" w:rsidRDefault="00D35597">
      <w:pPr>
        <w:spacing w:before="135"/>
        <w:ind w:left="420"/>
        <w:rPr>
          <w:sz w:val="16"/>
          <w:lang w:val="fr-FR"/>
        </w:rPr>
      </w:pPr>
      <w:r>
        <w:rPr>
          <w:noProof/>
        </w:rPr>
        <w:drawing>
          <wp:anchor distT="0" distB="0" distL="0" distR="0" simplePos="0" relativeHeight="15730688" behindDoc="0" locked="0" layoutInCell="1" allowOverlap="1" wp14:anchorId="044AC15D" wp14:editId="044AC15E">
            <wp:simplePos x="0" y="0"/>
            <wp:positionH relativeFrom="page">
              <wp:posOffset>6336029</wp:posOffset>
            </wp:positionH>
            <wp:positionV relativeFrom="paragraph">
              <wp:posOffset>6625</wp:posOffset>
            </wp:positionV>
            <wp:extent cx="863980" cy="256032"/>
            <wp:effectExtent l="0" t="0" r="0" b="0"/>
            <wp:wrapNone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63980" cy="2560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35597">
        <w:rPr>
          <w:color w:val="000000"/>
          <w:spacing w:val="11"/>
          <w:sz w:val="16"/>
          <w:shd w:val="clear" w:color="auto" w:fill="FDFDBE"/>
          <w:lang w:val="fr-FR"/>
        </w:rPr>
        <w:t xml:space="preserve"> </w:t>
      </w:r>
      <w:hyperlink r:id="rId8">
        <w:r w:rsidRPr="00D35597">
          <w:rPr>
            <w:color w:val="000000"/>
            <w:spacing w:val="-5"/>
            <w:sz w:val="16"/>
            <w:shd w:val="clear" w:color="auto" w:fill="FDFDBE"/>
            <w:lang w:val="fr-FR"/>
          </w:rPr>
          <w:t>www.</w:t>
        </w:r>
        <w:r w:rsidRPr="00D35597">
          <w:rPr>
            <w:color w:val="000000"/>
            <w:spacing w:val="-5"/>
            <w:sz w:val="16"/>
            <w:lang w:val="fr-FR"/>
          </w:rPr>
          <w:t>project-</w:t>
        </w:r>
        <w:r w:rsidRPr="00D35597">
          <w:rPr>
            <w:color w:val="000000"/>
            <w:spacing w:val="-2"/>
            <w:sz w:val="16"/>
            <w:lang w:val="fr-FR"/>
          </w:rPr>
          <w:t>redcap.org</w:t>
        </w:r>
      </w:hyperlink>
    </w:p>
    <w:p w14:paraId="044AC002" w14:textId="77777777" w:rsidR="005F1303" w:rsidRPr="00D35597" w:rsidRDefault="005F1303">
      <w:pPr>
        <w:rPr>
          <w:sz w:val="16"/>
          <w:lang w:val="fr-FR"/>
        </w:rPr>
        <w:sectPr w:rsidR="005F1303" w:rsidRPr="00D35597" w:rsidSect="00EF1C1C">
          <w:type w:val="continuous"/>
          <w:pgSz w:w="11910" w:h="16840"/>
          <w:pgMar w:top="0" w:right="180" w:bottom="0" w:left="0" w:header="720" w:footer="720" w:gutter="0"/>
          <w:cols w:num="2" w:space="720" w:equalWidth="0">
            <w:col w:w="3757" w:space="3771"/>
            <w:col w:w="4202"/>
          </w:cols>
          <w:docGrid w:linePitch="299"/>
        </w:sectPr>
      </w:pPr>
    </w:p>
    <w:p w14:paraId="044AC003" w14:textId="77777777" w:rsidR="005F1303" w:rsidRDefault="00D35597">
      <w:pPr>
        <w:pStyle w:val="Heading2"/>
      </w:pPr>
      <w:r>
        <w:rPr>
          <w:spacing w:val="-6"/>
        </w:rPr>
        <w:lastRenderedPageBreak/>
        <w:t>Confidential</w:t>
      </w:r>
    </w:p>
    <w:p w14:paraId="044AC004" w14:textId="77777777" w:rsidR="005F1303" w:rsidRDefault="00D35597">
      <w:pPr>
        <w:rPr>
          <w:i/>
          <w:sz w:val="18"/>
        </w:rPr>
      </w:pPr>
      <w:r>
        <w:br w:type="column"/>
      </w:r>
    </w:p>
    <w:p w14:paraId="044AC005" w14:textId="77777777" w:rsidR="005F1303" w:rsidRDefault="00D35597">
      <w:pPr>
        <w:spacing w:before="152"/>
        <w:ind w:left="56"/>
        <w:rPr>
          <w:i/>
          <w:sz w:val="16"/>
        </w:rPr>
      </w:pPr>
      <w:r>
        <w:rPr>
          <w:i/>
          <w:w w:val="105"/>
          <w:sz w:val="16"/>
        </w:rPr>
        <w:t>Page</w:t>
      </w:r>
      <w:r>
        <w:rPr>
          <w:i/>
          <w:spacing w:val="-12"/>
          <w:w w:val="105"/>
          <w:sz w:val="16"/>
        </w:rPr>
        <w:t xml:space="preserve"> </w:t>
      </w:r>
      <w:r>
        <w:rPr>
          <w:i/>
          <w:w w:val="105"/>
          <w:sz w:val="16"/>
        </w:rPr>
        <w:t>2</w:t>
      </w:r>
      <w:r>
        <w:rPr>
          <w:i/>
          <w:spacing w:val="-11"/>
          <w:w w:val="105"/>
          <w:sz w:val="16"/>
        </w:rPr>
        <w:t xml:space="preserve"> </w:t>
      </w:r>
      <w:r>
        <w:rPr>
          <w:i/>
          <w:w w:val="105"/>
          <w:sz w:val="16"/>
        </w:rPr>
        <w:t>of</w:t>
      </w:r>
      <w:r>
        <w:rPr>
          <w:i/>
          <w:spacing w:val="-11"/>
          <w:w w:val="105"/>
          <w:sz w:val="16"/>
        </w:rPr>
        <w:t xml:space="preserve"> </w:t>
      </w:r>
      <w:r>
        <w:rPr>
          <w:i/>
          <w:spacing w:val="-10"/>
          <w:w w:val="105"/>
          <w:sz w:val="16"/>
        </w:rPr>
        <w:t>5</w:t>
      </w:r>
    </w:p>
    <w:p w14:paraId="044AC006" w14:textId="77777777" w:rsidR="005F1303" w:rsidRDefault="005F1303">
      <w:pPr>
        <w:rPr>
          <w:sz w:val="16"/>
        </w:rPr>
        <w:sectPr w:rsidR="005F1303" w:rsidSect="00EF1C1C">
          <w:footerReference w:type="even" r:id="rId9"/>
          <w:footerReference w:type="default" r:id="rId10"/>
          <w:pgSz w:w="11910" w:h="16840"/>
          <w:pgMar w:top="0" w:right="180" w:bottom="460" w:left="0" w:header="0" w:footer="271" w:gutter="0"/>
          <w:cols w:num="2" w:space="720" w:equalWidth="0">
            <w:col w:w="1357" w:space="8781"/>
            <w:col w:w="1592"/>
          </w:cols>
          <w:docGrid w:linePitch="299"/>
        </w:sectPr>
      </w:pPr>
    </w:p>
    <w:p w14:paraId="044AC007" w14:textId="77777777" w:rsidR="005F1303" w:rsidRDefault="005F1303">
      <w:pPr>
        <w:pStyle w:val="BodyText"/>
        <w:rPr>
          <w:i/>
        </w:rPr>
      </w:pPr>
    </w:p>
    <w:p w14:paraId="044AC008" w14:textId="77777777" w:rsidR="005F1303" w:rsidRDefault="005F1303">
      <w:pPr>
        <w:pStyle w:val="BodyText"/>
        <w:spacing w:before="10"/>
        <w:rPr>
          <w:i/>
          <w:sz w:val="13"/>
        </w:rPr>
      </w:pPr>
    </w:p>
    <w:p w14:paraId="044AC009" w14:textId="77777777" w:rsidR="005F1303" w:rsidRDefault="00D35597">
      <w:pPr>
        <w:pStyle w:val="BodyText"/>
        <w:spacing w:line="68" w:lineRule="exact"/>
        <w:ind w:left="561"/>
        <w:rPr>
          <w:sz w:val="6"/>
        </w:rPr>
      </w:pPr>
      <w:r>
        <w:rPr>
          <w:noProof/>
          <w:sz w:val="6"/>
        </w:rPr>
        <mc:AlternateContent>
          <mc:Choice Requires="wpg">
            <w:drawing>
              <wp:inline distT="0" distB="0" distL="0" distR="0" wp14:anchorId="044AC15F" wp14:editId="044AC160">
                <wp:extent cx="6840220" cy="43180"/>
                <wp:effectExtent l="9525" t="0" r="0" b="4445"/>
                <wp:docPr id="23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43180"/>
                          <a:chOff x="0" y="0"/>
                          <a:chExt cx="6840220" cy="43180"/>
                        </a:xfrm>
                      </wpg:grpSpPr>
                      <wps:wsp>
                        <wps:cNvPr id="24" name="Graphic 24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0" y="39560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C3A51C" id="Group 23" o:spid="_x0000_s1026" style="width:538.6pt;height:3.4pt;mso-position-horizontal-relative:char;mso-position-vertical-relative:line" coordsize="68402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e6RpgIAAJQIAAAOAAAAZHJzL2Uyb0RvYy54bWzsVktv2zAMvg/YfxB0X504qZsYcYqhWYsB&#10;RVegHXZWZPmByZJGKXH670fJdpKlxTZ0wE7NQaBMio+PH6UsLneNJFsBttYqo+OzESVCcZ3Xqszo&#10;18frDzNKrGMqZ1IrkdEnYenl8v27RWtSEetKy1wAQSfKpq3JaOWcSaPI8ko0zJ5pIxQqCw0Nc7iF&#10;MsqBtei9kVE8GiVRqyE3oLmwFr+uOiVdBv9FIbj7UhRWOCIzirm5sEJY136NlguWlsBMVfM+DfaK&#10;LBpWKwy6d7VijpEN1M9cNTUHbXXhzrhuIl0UNRehBqxmPDqp5gb0xoRayrQtzR4mhPYEp1e75Xfb&#10;eyB1ntF4QoliDfYohCW4R3BaU6ZocwPmwdxDVyGKt5p/t6iOTvV+Xx6MdwU0/hAWSnYB9ac96mLn&#10;CMePyWw6imNsDkfddDKe9V3hFbbu2SleffrtuYilXdCQ2j6V1iC/7AFC+28QPlTMiNAZ6+EZIJwe&#10;IOwYFU87EIOVRzBAalPbg/kiPpNkPO+I+SJE4/giILSvlKV8Y92N0AFqtr21rqN1PkisGiS+U4MI&#10;OBx+LGQYC0cJjgVQgmOx7qIb5vw53z8vkvbQK/+t0VvxqIPWnbQJUztopTq2SmaT+TxJKBmIgLad&#10;BQo+DJKqE0JolI+Lk8pncRFPZmHarJZ1fl1L6bOwUK6vJJAt87Mefr4O9PCLmQHrVsxWnV1Q9WZS&#10;BUIP3fGUWev8CZvb4gWRUftjw0BQIj8rpI+/TQYBBmE9CODklQ53TgAIYz7uvjEwxIfPqMPO3umB&#10;RSwdmuZL39v6k0p/3Dhd1L6jyOgho36DjPYj+j+off6M2uceNh8cB+CvqT0/T/rxfuP2G7f/yO1w&#10;iePTF8a4f6b923q8D7Nw+DOx/AkAAP//AwBQSwMEFAAGAAgAAAAhAIlfJ0zcAAAABAEAAA8AAABk&#10;cnMvZG93bnJldi54bWxMj09rwkAQxe+FfodlCr3VTSz+IWYjIupJCtVC8TZmxySYnQ3ZNYnfvmsv&#10;7WXg8R7v/SZdDqYWHbWusqwgHkUgiHOrKy4UfB23b3MQziNrrC2Tgjs5WGbPTykm2vb8Sd3BFyKU&#10;sEtQQel9k0jp8pIMupFtiIN3sa1BH2RbSN1iH8pNLcdRNJUGKw4LJTa0Lim/Hm5Gwa7HfvUeb7r9&#10;9bK+n46Tj+99TEq9vgyrBQhPg/8LwwM/oEMWmM72xtqJWkF4xP/ehxfNZmMQZwXTOcgslf/hsx8A&#10;AAD//wMAUEsBAi0AFAAGAAgAAAAhALaDOJL+AAAA4QEAABMAAAAAAAAAAAAAAAAAAAAAAFtDb250&#10;ZW50X1R5cGVzXS54bWxQSwECLQAUAAYACAAAACEAOP0h/9YAAACUAQAACwAAAAAAAAAAAAAAAAAv&#10;AQAAX3JlbHMvLnJlbHNQSwECLQAUAAYACAAAACEAOEHukaYCAACUCAAADgAAAAAAAAAAAAAAAAAu&#10;AgAAZHJzL2Uyb0RvYy54bWxQSwECLQAUAAYACAAAACEAiV8nTNwAAAAEAQAADwAAAAAAAAAAAAAA&#10;AAAABQAAZHJzL2Rvd25yZXYueG1sUEsFBgAAAAAEAAQA8wAAAAkGAAAAAA==&#10;">
                <v:shape id="Graphic 24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wzewwAAANsAAAAPAAAAZHJzL2Rvd25yZXYueG1sRI9BawIx&#10;FITvBf9DeEJvNVsppbs1SikUvUitSs+vm9fNtpuXsIlu/PdGEDwOM/MNM1sk24kj9aF1rOBxUoAg&#10;rp1uuVGw3308vIAIEVlj55gUnCjAYj66m2Gl3cBfdNzGRmQIhwoVmBh9JWWoDVkME+eJs/freosx&#10;y76Ruschw20np0XxLC22nBcMeno3VP9vD1bBplyuf8pvr+s/WyZvlmn4jEap+3F6ewURKcVb+Npe&#10;aQXTJ7h8yT9Azs8AAAD//wMAUEsBAi0AFAAGAAgAAAAhANvh9svuAAAAhQEAABMAAAAAAAAAAAAA&#10;AAAAAAAAAFtDb250ZW50X1R5cGVzXS54bWxQSwECLQAUAAYACAAAACEAWvQsW78AAAAVAQAACwAA&#10;AAAAAAAAAAAAAAAfAQAAX3JlbHMvLnJlbHNQSwECLQAUAAYACAAAACEAZacM3sMAAADbAAAADwAA&#10;AAAAAAAAAAAAAAAHAgAAZHJzL2Rvd25yZXYueG1sUEsFBgAAAAADAAMAtwAAAPcCAAAAAA==&#10;" path="m,l6839966,e" filled="f" strokeweight=".20106mm">
                  <v:path arrowok="t"/>
                </v:shape>
                <v:shape id="Graphic 25" o:spid="_x0000_s1028" style="position:absolute;top:395;width:68402;height:13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66lFwwAAANsAAAAPAAAAZHJzL2Rvd25yZXYueG1sRI9BawIx&#10;FITvBf9DeEJvNVuhpbs1SikUvUitSs+vm9fNtpuXsIlu/PdGEDwOM/MNM1sk24kj9aF1rOBxUoAg&#10;rp1uuVGw3308vIAIEVlj55gUnCjAYj66m2Gl3cBfdNzGRmQIhwoVmBh9JWWoDVkME+eJs/freosx&#10;y76Ruschw20np0XxLC22nBcMeno3VP9vD1bBplyuf8pvr+s/WyZvlmn4jEap+3F6ewURKcVb+Npe&#10;aQXTJ7h8yT9Azs8AAAD//wMAUEsBAi0AFAAGAAgAAAAhANvh9svuAAAAhQEAABMAAAAAAAAAAAAA&#10;AAAAAAAAAFtDb250ZW50X1R5cGVzXS54bWxQSwECLQAUAAYACAAAACEAWvQsW78AAAAVAQAACwAA&#10;AAAAAAAAAAAAAAAfAQAAX3JlbHMvLnJlbHNQSwECLQAUAAYACAAAACEACuupRcMAAADbAAAADwAA&#10;AAAAAAAAAAAAAAAHAgAAZHJzL2Rvd25yZXYueG1sUEsFBgAAAAADAAMAtwAAAPcCAAAAAA==&#10;" path="m,l6839966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044AC00A" w14:textId="77777777" w:rsidR="005F1303" w:rsidRDefault="00D35597">
      <w:pPr>
        <w:pStyle w:val="Heading3"/>
      </w:pPr>
      <w:r>
        <w:rPr>
          <w:w w:val="110"/>
        </w:rPr>
        <w:t>SECTION</w:t>
      </w:r>
      <w:r>
        <w:rPr>
          <w:spacing w:val="-10"/>
          <w:w w:val="110"/>
        </w:rPr>
        <w:t xml:space="preserve"> </w:t>
      </w:r>
      <w:r>
        <w:rPr>
          <w:w w:val="110"/>
        </w:rPr>
        <w:t>2:</w:t>
      </w:r>
      <w:r>
        <w:rPr>
          <w:spacing w:val="-9"/>
          <w:w w:val="110"/>
        </w:rPr>
        <w:t xml:space="preserve"> </w:t>
      </w:r>
      <w:r>
        <w:rPr>
          <w:w w:val="110"/>
        </w:rPr>
        <w:t>Use</w:t>
      </w:r>
      <w:r>
        <w:rPr>
          <w:spacing w:val="-9"/>
          <w:w w:val="110"/>
        </w:rPr>
        <w:t xml:space="preserve"> </w:t>
      </w:r>
      <w:r>
        <w:rPr>
          <w:w w:val="110"/>
        </w:rPr>
        <w:t>of</w:t>
      </w:r>
      <w:r>
        <w:rPr>
          <w:spacing w:val="-9"/>
          <w:w w:val="110"/>
        </w:rPr>
        <w:t xml:space="preserve"> </w:t>
      </w:r>
      <w:r>
        <w:rPr>
          <w:w w:val="110"/>
        </w:rPr>
        <w:t>Printed</w:t>
      </w:r>
      <w:r>
        <w:rPr>
          <w:spacing w:val="-9"/>
          <w:w w:val="110"/>
        </w:rPr>
        <w:t xml:space="preserve"> </w:t>
      </w:r>
      <w:r>
        <w:rPr>
          <w:w w:val="110"/>
        </w:rPr>
        <w:t>Screening</w:t>
      </w:r>
      <w:r>
        <w:rPr>
          <w:spacing w:val="-9"/>
          <w:w w:val="110"/>
        </w:rPr>
        <w:t xml:space="preserve"> </w:t>
      </w:r>
      <w:r>
        <w:rPr>
          <w:spacing w:val="-2"/>
          <w:w w:val="110"/>
        </w:rPr>
        <w:t>Referral</w:t>
      </w:r>
    </w:p>
    <w:p w14:paraId="044AC00B" w14:textId="77777777" w:rsidR="005F1303" w:rsidRDefault="005F1303">
      <w:pPr>
        <w:pStyle w:val="BodyText"/>
        <w:spacing w:before="4"/>
        <w:rPr>
          <w:b/>
          <w:sz w:val="24"/>
        </w:rPr>
      </w:pPr>
    </w:p>
    <w:p w14:paraId="044AC00C" w14:textId="77777777" w:rsidR="005F1303" w:rsidRDefault="005F1303">
      <w:pPr>
        <w:rPr>
          <w:sz w:val="24"/>
        </w:rPr>
        <w:sectPr w:rsidR="005F1303" w:rsidSect="00EF1C1C">
          <w:type w:val="continuous"/>
          <w:pgSz w:w="11910" w:h="16840"/>
          <w:pgMar w:top="0" w:right="180" w:bottom="0" w:left="0" w:header="0" w:footer="2" w:gutter="0"/>
          <w:cols w:space="720"/>
          <w:docGrid w:linePitch="299"/>
        </w:sectPr>
      </w:pPr>
    </w:p>
    <w:p w14:paraId="044AC00D" w14:textId="77777777" w:rsidR="005F1303" w:rsidRDefault="00D35597">
      <w:pPr>
        <w:pStyle w:val="ListParagraph"/>
        <w:numPr>
          <w:ilvl w:val="1"/>
          <w:numId w:val="7"/>
        </w:numPr>
        <w:tabs>
          <w:tab w:val="left" w:pos="963"/>
        </w:tabs>
        <w:spacing w:before="102" w:line="235" w:lineRule="auto"/>
        <w:ind w:right="1010" w:firstLine="0"/>
        <w:rPr>
          <w:sz w:val="20"/>
        </w:rPr>
      </w:pPr>
      <w:r>
        <w:rPr>
          <w:sz w:val="20"/>
        </w:rPr>
        <w:t>Did</w:t>
      </w:r>
      <w:r>
        <w:rPr>
          <w:spacing w:val="-7"/>
          <w:sz w:val="20"/>
        </w:rPr>
        <w:t xml:space="preserve"> </w:t>
      </w:r>
      <w:r>
        <w:rPr>
          <w:sz w:val="20"/>
        </w:rPr>
        <w:t>you</w:t>
      </w:r>
      <w:r>
        <w:rPr>
          <w:spacing w:val="-7"/>
          <w:sz w:val="20"/>
        </w:rPr>
        <w:t xml:space="preserve"> </w:t>
      </w:r>
      <w:r>
        <w:rPr>
          <w:sz w:val="20"/>
        </w:rPr>
        <w:t>take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printed</w:t>
      </w:r>
      <w:r>
        <w:rPr>
          <w:spacing w:val="-7"/>
          <w:sz w:val="20"/>
        </w:rPr>
        <w:t xml:space="preserve"> </w:t>
      </w:r>
      <w:r>
        <w:rPr>
          <w:sz w:val="20"/>
        </w:rPr>
        <w:t>referral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pharmacist gave you to your doctor's appointment?</w:t>
      </w:r>
    </w:p>
    <w:p w14:paraId="044AC00E" w14:textId="77777777" w:rsidR="005F1303" w:rsidRDefault="005F1303">
      <w:pPr>
        <w:pStyle w:val="BodyText"/>
        <w:rPr>
          <w:sz w:val="19"/>
        </w:rPr>
      </w:pPr>
    </w:p>
    <w:p w14:paraId="044AC00F" w14:textId="77777777" w:rsidR="005F1303" w:rsidRDefault="00D35597">
      <w:pPr>
        <w:pStyle w:val="BodyText"/>
        <w:spacing w:before="1"/>
        <w:ind w:left="623"/>
      </w:pPr>
      <w:r>
        <w:t>...</w:t>
      </w:r>
      <w:r>
        <w:rPr>
          <w:spacing w:val="-9"/>
        </w:rPr>
        <w:t xml:space="preserve"> </w:t>
      </w:r>
      <w:r>
        <w:t>Is</w:t>
      </w:r>
      <w:r>
        <w:rPr>
          <w:spacing w:val="-8"/>
        </w:rPr>
        <w:t xml:space="preserve"> </w:t>
      </w:r>
      <w:r>
        <w:t>there</w:t>
      </w:r>
      <w:r>
        <w:rPr>
          <w:spacing w:val="-8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reason</w:t>
      </w:r>
      <w:r>
        <w:rPr>
          <w:spacing w:val="-9"/>
        </w:rPr>
        <w:t xml:space="preserve"> </w:t>
      </w:r>
      <w:r>
        <w:t>why</w:t>
      </w:r>
      <w:r>
        <w:rPr>
          <w:spacing w:val="-9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did</w:t>
      </w:r>
      <w:r>
        <w:rPr>
          <w:spacing w:val="-10"/>
        </w:rPr>
        <w:t xml:space="preserve"> </w:t>
      </w:r>
      <w:r>
        <w:t>not</w:t>
      </w:r>
      <w:r>
        <w:rPr>
          <w:spacing w:val="-8"/>
        </w:rPr>
        <w:t xml:space="preserve"> </w:t>
      </w:r>
      <w:r>
        <w:t>take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referral</w:t>
      </w:r>
      <w:r>
        <w:rPr>
          <w:spacing w:val="-9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rPr>
          <w:spacing w:val="-4"/>
        </w:rPr>
        <w:t>you?</w:t>
      </w:r>
    </w:p>
    <w:p w14:paraId="044AC010" w14:textId="77777777" w:rsidR="005F1303" w:rsidRDefault="005F1303">
      <w:pPr>
        <w:pStyle w:val="BodyText"/>
        <w:spacing w:before="4"/>
        <w:rPr>
          <w:sz w:val="19"/>
        </w:rPr>
      </w:pPr>
    </w:p>
    <w:p w14:paraId="044AC011" w14:textId="77777777" w:rsidR="005F1303" w:rsidRDefault="00D35597">
      <w:pPr>
        <w:pStyle w:val="ListParagraph"/>
        <w:numPr>
          <w:ilvl w:val="1"/>
          <w:numId w:val="7"/>
        </w:numPr>
        <w:tabs>
          <w:tab w:val="left" w:pos="963"/>
        </w:tabs>
        <w:spacing w:line="235" w:lineRule="auto"/>
        <w:ind w:right="1597" w:firstLine="0"/>
        <w:rPr>
          <w:sz w:val="20"/>
        </w:rPr>
      </w:pPr>
      <w:r>
        <w:rPr>
          <w:sz w:val="20"/>
        </w:rPr>
        <w:t>Did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doctor</w:t>
      </w:r>
      <w:r>
        <w:rPr>
          <w:spacing w:val="-2"/>
          <w:sz w:val="20"/>
        </w:rPr>
        <w:t xml:space="preserve"> </w:t>
      </w:r>
      <w:r>
        <w:rPr>
          <w:sz w:val="20"/>
        </w:rPr>
        <w:t>already</w:t>
      </w:r>
      <w:r>
        <w:rPr>
          <w:spacing w:val="-3"/>
          <w:sz w:val="20"/>
        </w:rPr>
        <w:t xml:space="preserve"> </w:t>
      </w:r>
      <w:r>
        <w:rPr>
          <w:sz w:val="20"/>
        </w:rPr>
        <w:t>have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copy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the referral form?</w:t>
      </w:r>
    </w:p>
    <w:p w14:paraId="044AC012" w14:textId="77777777" w:rsidR="005F1303" w:rsidRDefault="005F1303">
      <w:pPr>
        <w:pStyle w:val="BodyText"/>
        <w:rPr>
          <w:sz w:val="22"/>
        </w:rPr>
      </w:pPr>
    </w:p>
    <w:p w14:paraId="044AC013" w14:textId="77777777" w:rsidR="005F1303" w:rsidRDefault="00D35597">
      <w:pPr>
        <w:pStyle w:val="ListParagraph"/>
        <w:numPr>
          <w:ilvl w:val="1"/>
          <w:numId w:val="7"/>
        </w:numPr>
        <w:tabs>
          <w:tab w:val="left" w:pos="963"/>
        </w:tabs>
        <w:spacing w:before="197" w:line="235" w:lineRule="auto"/>
        <w:ind w:right="876" w:firstLine="0"/>
        <w:rPr>
          <w:sz w:val="20"/>
        </w:rPr>
      </w:pPr>
      <w:r>
        <w:rPr>
          <w:sz w:val="20"/>
        </w:rPr>
        <w:t>Did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doctor</w:t>
      </w:r>
      <w:r>
        <w:rPr>
          <w:spacing w:val="-7"/>
          <w:sz w:val="20"/>
        </w:rPr>
        <w:t xml:space="preserve"> </w:t>
      </w:r>
      <w:r>
        <w:rPr>
          <w:sz w:val="20"/>
        </w:rPr>
        <w:t>take</w:t>
      </w:r>
      <w:r>
        <w:rPr>
          <w:spacing w:val="-7"/>
          <w:sz w:val="20"/>
        </w:rPr>
        <w:t xml:space="preserve"> </w:t>
      </w:r>
      <w:r>
        <w:rPr>
          <w:sz w:val="20"/>
        </w:rPr>
        <w:t>account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8"/>
          <w:sz w:val="20"/>
        </w:rPr>
        <w:t xml:space="preserve"> </w:t>
      </w:r>
      <w:r>
        <w:rPr>
          <w:sz w:val="20"/>
        </w:rPr>
        <w:t>on the referral form during the appointment?</w:t>
      </w:r>
    </w:p>
    <w:p w14:paraId="044AC014" w14:textId="77777777" w:rsidR="005F1303" w:rsidRDefault="00D35597">
      <w:pPr>
        <w:pStyle w:val="BodyText"/>
        <w:spacing w:before="102" w:line="235" w:lineRule="auto"/>
        <w:ind w:left="437" w:right="4598"/>
      </w:pPr>
      <w:r>
        <w:br w:type="column"/>
      </w:r>
      <w:proofErr w:type="gramStart"/>
      <w:r>
        <w:rPr>
          <w:spacing w:val="-4"/>
          <w:w w:val="105"/>
        </w:rPr>
        <w:t>Yes</w:t>
      </w:r>
      <w:proofErr w:type="gramEnd"/>
      <w:r>
        <w:rPr>
          <w:spacing w:val="-4"/>
          <w:w w:val="105"/>
        </w:rPr>
        <w:t xml:space="preserve"> </w:t>
      </w:r>
      <w:r>
        <w:rPr>
          <w:spacing w:val="-6"/>
          <w:w w:val="105"/>
        </w:rPr>
        <w:t>No</w:t>
      </w:r>
    </w:p>
    <w:p w14:paraId="044AC015" w14:textId="77777777" w:rsidR="005F1303" w:rsidRDefault="005F1303">
      <w:pPr>
        <w:pStyle w:val="BodyText"/>
        <w:rPr>
          <w:sz w:val="22"/>
        </w:rPr>
      </w:pPr>
    </w:p>
    <w:p w14:paraId="044AC016" w14:textId="77777777" w:rsidR="005F1303" w:rsidRDefault="005F1303">
      <w:pPr>
        <w:pStyle w:val="BodyText"/>
        <w:rPr>
          <w:sz w:val="22"/>
        </w:rPr>
      </w:pPr>
    </w:p>
    <w:p w14:paraId="044AC017" w14:textId="77777777" w:rsidR="005F1303" w:rsidRDefault="00D35597">
      <w:pPr>
        <w:pStyle w:val="BodyText"/>
        <w:spacing w:before="168" w:line="235" w:lineRule="auto"/>
        <w:ind w:left="437" w:right="4598"/>
      </w:pPr>
      <w:r>
        <w:rPr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044AC161" wp14:editId="044AC162">
                <wp:simplePos x="0" y="0"/>
                <wp:positionH relativeFrom="page">
                  <wp:posOffset>4158107</wp:posOffset>
                </wp:positionH>
                <wp:positionV relativeFrom="paragraph">
                  <wp:posOffset>-588494</wp:posOffset>
                </wp:positionV>
                <wp:extent cx="107950" cy="252095"/>
                <wp:effectExtent l="0" t="0" r="0" b="0"/>
                <wp:wrapNone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8745B8" id="Graphic 26" o:spid="_x0000_s1026" style="position:absolute;margin-left:327.4pt;margin-top:-46.35pt;width:8.5pt;height:19.85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4/BbgIAABwGAAAOAAAAZHJzL2Uyb0RvYy54bWysVE1v2zAMvQ/YfxB0X/yxJm2MOMXQoMWA&#10;oivQDDsrshwbkyVNUmLn34+SrcRpdgiK+WBR5jPF9yhycd81HO2ZNrUUOU4mMUZMUFnUYpvjn+vH&#10;L3cYGUtEQbgULMcHZvD98vOnRasylspK8oJpBEGEyVqV48palUWRoRVriJlIxQQ4S6kbYmGrt1Gh&#10;SQvRGx6lcTyLWqkLpSVlxsDXVe/ESx+/LBm1P8rSMIt4jiE369/avzfuHS0XJNtqoqqaDmmQD2TR&#10;kFrAocdQK2IJ2un6IlRTUy2NLO2EyiaSZVlT5jkAmyR+x+atIop5LiCOUUeZzP8LS1/2rxrVRY7T&#10;GUaCNFCjp0EO+ALytMpkgHpTr9oRNOpZ0t8GHNGZx23MgOlK3Tgs0EOd1/pw1Jp1FlH4mMS38ylU&#10;hIIrnabxfOoOi0gWfqY7Y5+Y9IHI/tnYvlRFsEgVLNqJYGoouCs196W2GEGpNUZQ6k1fakWs+89l&#10;50zUnjKpjok4byP3bC09zr4jAUmevFyMUYFV4AvQAAir8uFGwMHs2QdUWHs06AQRrwb6az06mnJp&#10;WB/fkf4o+eTmJk5uhzJdocAZPhAK64UM6TSZz0L0gArrWIargf88/0IL0Ol4KcAeXzsu3P24Tb/e&#10;+d42ktfFY825E9Do7eaBa7QnbrL4Z1DmDKa0sStiqh7nXQOMi6GF+q5x/bORxQG6sYX+y7H5syOa&#10;YcS/C+h3N7uCoYOxCYa2/EH6CedrC2euu19EK+SOz7GFpnuRYZqQLLSTo37Euj+F/Lazsqxdr/n2&#10;7jMaNjCCfIcO49LNuPHeo05DffkXAAD//wMAUEsDBBQABgAIAAAAIQDQoz5K4AAAAAsBAAAPAAAA&#10;ZHJzL2Rvd25yZXYueG1sTI89T8MwEIZ3JP6DdUgsqHVaaAIhTgVIqEsZKDCwufGRBOKzFbup+fcc&#10;E4zvh957rlonO4gJx9A7UrCYZyCQGmd6ahW8vjzOrkGEqMnowREq+MYA6/r0pNKlcUd6xmkXW8Ej&#10;FEqtoIvRl1KGpkOrw9x5JM4+3Gh1ZDm20oz6yON2kMssy6XVPfGFTnt86LD52h2sgo1/Shcm9+/F&#10;5vO+s802tW9TUur8LN3dgoiY4l8ZfvEZHWpm2rsDmSAGBfnqitGjgtnNsgDBjbxYsLNnZ3WZgawr&#10;+f+H+gcAAP//AwBQSwECLQAUAAYACAAAACEAtoM4kv4AAADhAQAAEwAAAAAAAAAAAAAAAAAAAAAA&#10;W0NvbnRlbnRfVHlwZXNdLnhtbFBLAQItABQABgAIAAAAIQA4/SH/1gAAAJQBAAALAAAAAAAAAAAA&#10;AAAAAC8BAABfcmVscy8ucmVsc1BLAQItABQABgAIAAAAIQAPo4/BbgIAABwGAAAOAAAAAAAAAAAA&#10;AAAAAC4CAABkcnMvZTJvRG9jLnhtbFBLAQItABQABgAIAAAAIQDQoz5K4AAAAAsBAAAPAAAAAAAA&#10;AAAAAAAAAMgEAABkcnMvZG93bnJldi54bWxQSwUGAAAAAAQABADzAAAA1QUAAAAA&#10;" path="m,l107950,r,107950l,107950,,xem,144017r107950,l107950,251967,,251967,,144017x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044AC163" wp14:editId="044AC164">
                <wp:simplePos x="0" y="0"/>
                <wp:positionH relativeFrom="page">
                  <wp:posOffset>4158107</wp:posOffset>
                </wp:positionH>
                <wp:positionV relativeFrom="paragraph">
                  <wp:posOffset>131468</wp:posOffset>
                </wp:positionV>
                <wp:extent cx="107950" cy="396240"/>
                <wp:effectExtent l="0" t="0" r="0" b="0"/>
                <wp:wrapNone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39624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396240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  <a:path w="107950" h="396240">
                              <a:moveTo>
                                <a:pt x="0" y="288036"/>
                              </a:moveTo>
                              <a:lnTo>
                                <a:pt x="107950" y="288036"/>
                              </a:lnTo>
                              <a:lnTo>
                                <a:pt x="107950" y="395986"/>
                              </a:lnTo>
                              <a:lnTo>
                                <a:pt x="0" y="395986"/>
                              </a:lnTo>
                              <a:lnTo>
                                <a:pt x="0" y="288036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61CAD2" id="Graphic 27" o:spid="_x0000_s1026" style="position:absolute;margin-left:327.4pt;margin-top:10.35pt;width:8.5pt;height:31.2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396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qIFkAIAACgHAAAOAAAAZHJzL2Uyb0RvYy54bWysVd9v2yAQfp+0/wHxvtpx2jSx6lRTq1aT&#10;qq5SO+2ZYBxbw8CAxOl/vwP78qPppKiqH+DwfRx335nPV9ebVpK1sK7RqqCjs5QSobguG7Us6K+X&#10;u29TSpxnqmRSK1HQV+Ho9fzrl6vO5CLTtZalsASCKJd3pqC19yZPEsdr0TJ3po1Q4Ky0bZmHpV0m&#10;pWUdRG9lkqXpJOm0LY3VXDgHb297J53H+FUluP9ZVU54IgsKufk42jguwpjMr1i+tMzUDR/SYB/I&#10;omWNgkO3oW6ZZ2Rlm6NQbcOtdrryZ1y3ia6qhotYA1QzSt9U81wzI2ItQI4zW5rc54Xlj+snS5qy&#10;oNklJYq10KP7gQ54A/R0xuWAejZPNhTozIPmfxw4kgNPWLgBs6lsG7BQHtlErl+3XIuNJxxejtLL&#10;2QV0hINrPJtk57EXCctxM185fy90DMTWD873rSrRYjVafKPQtNDw0GoZW+0pgVZbSqDVi77Vhvmw&#10;L2QXTNLtMqm3iQRvq9fiRUecf1MEJLnzSrWPwqqwXoAiAGcTw+0BBzMw+j808AQRTwYilXgkl9qJ&#10;Pn4o+qPFj87P09E08HgaAwd4zAXnIxqyi9FsgtERhXOP7mk4Gfju+Z/ERTadpuPJ6Vwc4LEqnI+4&#10;GM8uZlOMjiic97k4Gfju+UdcQF+3FwTs/SsoVbgrl9l4GnXOadmUd42U4WNydrm4kZasWVDZ+AzM&#10;HMCMdf6WubrHRdcAk2qQk15BgpYsdPkKytSBFhXU/V0xKyiRPxRoX9BxNCwaCzSslzc6qn38zuHM&#10;l81vZg0JxxfUgwA9alRWlqO0hNK32LBT6e8rr6sm6E6Uuj6jYQFyHK/B8OsIer+/jqjdD27+DwAA&#10;//8DAFBLAwQUAAYACAAAACEA9BjmEN8AAAAJAQAADwAAAGRycy9kb3ducmV2LnhtbEyPQUvEMBCF&#10;74L/IYzgRdy0q7ZLbbqI6EUQdBX2mjazTdlkUpO0W/+98aTHefN473v1drGGzejD4EhAvsqAIXVO&#10;DdQL+Px4vt4AC1GSksYRCvjGANvm/KyWlXInesd5F3uWQihUUoCOcaw4D51GK8PKjUjpd3DeyphO&#10;33Pl5SmFW8PXWVZwKwdKDVqO+KixO+4mK+Br4lde783c4stcjvHtifD1KMTlxfJwDyziEv/M8Iuf&#10;0KFJTK2bSAVmBBR3twk9ClhnJbBkKMo8Ca2AzU0OvKn5/wXNDwAAAP//AwBQSwECLQAUAAYACAAA&#10;ACEAtoM4kv4AAADhAQAAEwAAAAAAAAAAAAAAAAAAAAAAW0NvbnRlbnRfVHlwZXNdLnhtbFBLAQIt&#10;ABQABgAIAAAAIQA4/SH/1gAAAJQBAAALAAAAAAAAAAAAAAAAAC8BAABfcmVscy8ucmVsc1BLAQIt&#10;ABQABgAIAAAAIQBBKqIFkAIAACgHAAAOAAAAAAAAAAAAAAAAAC4CAABkcnMvZTJvRG9jLnhtbFBL&#10;AQItABQABgAIAAAAIQD0GOYQ3wAAAAkBAAAPAAAAAAAAAAAAAAAAAOoEAABkcnMvZG93bnJldi54&#10;bWxQSwUGAAAAAAQABADzAAAA9gUAAAAA&#10;" path="m,l107950,r,107950l,107950,,xem,144018r107950,l107950,251968,,251968,,144018xem,288036r107950,l107950,395986,,395986,,288036xe" filled="f" strokeweight=".20106mm">
                <v:path arrowok="t"/>
                <w10:wrap anchorx="page"/>
              </v:shape>
            </w:pict>
          </mc:Fallback>
        </mc:AlternateContent>
      </w:r>
      <w:proofErr w:type="gramStart"/>
      <w:r>
        <w:rPr>
          <w:spacing w:val="-4"/>
          <w:w w:val="105"/>
        </w:rPr>
        <w:t>Yes</w:t>
      </w:r>
      <w:proofErr w:type="gramEnd"/>
      <w:r>
        <w:rPr>
          <w:spacing w:val="-4"/>
          <w:w w:val="105"/>
        </w:rPr>
        <w:t xml:space="preserve"> </w:t>
      </w:r>
      <w:r>
        <w:rPr>
          <w:spacing w:val="-6"/>
          <w:w w:val="105"/>
        </w:rPr>
        <w:t>No</w:t>
      </w:r>
    </w:p>
    <w:p w14:paraId="044AC018" w14:textId="77777777" w:rsidR="005F1303" w:rsidRDefault="00D35597">
      <w:pPr>
        <w:pStyle w:val="BodyText"/>
        <w:spacing w:line="227" w:lineRule="exact"/>
        <w:ind w:left="437"/>
      </w:pPr>
      <w:r>
        <w:rPr>
          <w:spacing w:val="-2"/>
          <w:w w:val="105"/>
        </w:rPr>
        <w:t>Unsure</w:t>
      </w:r>
    </w:p>
    <w:p w14:paraId="044AC019" w14:textId="77777777" w:rsidR="005F1303" w:rsidRDefault="005F1303">
      <w:pPr>
        <w:pStyle w:val="BodyText"/>
        <w:spacing w:before="4"/>
        <w:rPr>
          <w:sz w:val="19"/>
        </w:rPr>
      </w:pPr>
    </w:p>
    <w:p w14:paraId="044AC01A" w14:textId="77777777" w:rsidR="005F1303" w:rsidRDefault="00D35597">
      <w:pPr>
        <w:pStyle w:val="BodyText"/>
        <w:spacing w:line="235" w:lineRule="auto"/>
        <w:ind w:left="437" w:right="4598"/>
      </w:pPr>
      <w:r>
        <w:rPr>
          <w:noProof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044AC165" wp14:editId="044AC166">
                <wp:simplePos x="0" y="0"/>
                <wp:positionH relativeFrom="page">
                  <wp:posOffset>4158107</wp:posOffset>
                </wp:positionH>
                <wp:positionV relativeFrom="paragraph">
                  <wp:posOffset>24661</wp:posOffset>
                </wp:positionV>
                <wp:extent cx="107950" cy="396240"/>
                <wp:effectExtent l="0" t="0" r="0" b="0"/>
                <wp:wrapNone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39624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396240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  <a:path w="107950" h="396240">
                              <a:moveTo>
                                <a:pt x="0" y="288035"/>
                              </a:moveTo>
                              <a:lnTo>
                                <a:pt x="107950" y="288035"/>
                              </a:lnTo>
                              <a:lnTo>
                                <a:pt x="107950" y="395985"/>
                              </a:lnTo>
                              <a:lnTo>
                                <a:pt x="0" y="395985"/>
                              </a:lnTo>
                              <a:lnTo>
                                <a:pt x="0" y="288035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FFD306" id="Graphic 28" o:spid="_x0000_s1026" style="position:absolute;margin-left:327.4pt;margin-top:1.95pt;width:8.5pt;height:31.2pt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396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l0HkgIAACgHAAAOAAAAZHJzL2Uyb0RvYy54bWysVV1P2zAUfZ+0/2D5fSRNKbQRKZpAoEmI&#10;IcG0Z9dxmmiO7dluU/79rp3cflAmVYg+xDe5J9f3nOucXl1vWknWwrpGq4KOzlJKhOK6bNSyoL9e&#10;7r5NKXGeqZJJrURBX4Wj1/OvX646k4tM11qWwhIoolzemYLW3ps8SRyvRcvcmTZCQbLStmUebu0y&#10;KS3roHorkyxNL5JO29JYzYVz8PS2T9J5rF9VgvufVeWEJ7Kg0JuPVxuvi3BN5lcsX1pm6oYPbbAP&#10;dNGyRsGm21K3zDOyss1RqbbhVjtd+TOu20RXVcNF5ABsRukbNs81MyJyAXGc2crkPq8sf1w/WdKU&#10;Bc1gUoq1MKP7QQ54AvJ0xuWAejZPNhB05kHzPw4SyUEm3LgBs6lsG7BAj2yi1q9brcXGEw4PR+nl&#10;bAIT4ZAazy6y8ziLhOX4Ml85fy90LMTWD873oyoxYjVGfKMwtDDwMGoZR+0pgVFbSmDUi37Uhvnw&#10;XuguhKTbdVJvGwnZVq/Fi444/4YENLnLSrWPQlbIF6AIwNXEcnvAIQyK/g8NOkHFk4EoJW7JpXai&#10;rx9If5T86Pw8HcUzcZoCB3jsBdcjGbLJaHaB1RGFa4/uZTgZ+O7+n6RFNp2m40k4U6dpcYBHVrge&#10;aTGeTWZTrI4oXPe1OBn47v5HWgCX7QcC8f4nKFX4Vi6z8TT6nNOyKe8aKcNhcna5uJGWrFlw2fgb&#10;lDmAGev8LXN1j4upASbVYCe9gwQvWejyFZypAy8qqPu7YlZQIn8o8L7g4xhYDBYYWC9vdHT7eM5h&#10;z5fNb2YNCdsX1IMBPWp0VpajtQTqW2x4U+nvK6+rJvhOtLq+o+EG7DiOfvjrCH6/fx9Ruz+4+T8A&#10;AAD//wMAUEsDBBQABgAIAAAAIQCbHfds3QAAAAgBAAAPAAAAZHJzL2Rvd25yZXYueG1sTI/BTsMw&#10;EETvSPyDtUhcEHVKIYUQp0IILkhIUCr16sRLHNVeh9hJw9+znOA2o1nNvC03s3diwiF2gRQsFxkI&#10;pCaYjloFu4/ny1sQMWky2gVCBd8YYVOdnpS6MOFI7zhtUyu4hGKhFdiU+kLK2Fj0Oi5Cj8TZZxi8&#10;TmyHVppBH7ncO3mVZbn0uiNesLrHR4vNYTt6BV+jvBjs3k01vkzrPr09Eb4elDo/mx/uQSSc098x&#10;/OIzOlTMVIeRTBROQX5zzehJweoOBOf5esm+ZpGvQFal/P9A9QMAAP//AwBQSwECLQAUAAYACAAA&#10;ACEAtoM4kv4AAADhAQAAEwAAAAAAAAAAAAAAAAAAAAAAW0NvbnRlbnRfVHlwZXNdLnhtbFBLAQIt&#10;ABQABgAIAAAAIQA4/SH/1gAAAJQBAAALAAAAAAAAAAAAAAAAAC8BAABfcmVscy8ucmVsc1BLAQIt&#10;ABQABgAIAAAAIQB8Hl0HkgIAACgHAAAOAAAAAAAAAAAAAAAAAC4CAABkcnMvZTJvRG9jLnhtbFBL&#10;AQItABQABgAIAAAAIQCbHfds3QAAAAgBAAAPAAAAAAAAAAAAAAAAAOwEAABkcnMvZG93bnJldi54&#10;bWxQSwUGAAAAAAQABADzAAAA9gUAAAAA&#10;" path="m,l107950,r,107950l,107950,,xem,144018r107950,l107950,251968,,251968,,144018xem,288035r107950,l107950,395985,,395985,,288035xe" filled="f" strokeweight=".20106mm">
                <v:path arrowok="t"/>
                <w10:wrap anchorx="page"/>
              </v:shape>
            </w:pict>
          </mc:Fallback>
        </mc:AlternateContent>
      </w:r>
      <w:proofErr w:type="gramStart"/>
      <w:r>
        <w:rPr>
          <w:spacing w:val="-4"/>
          <w:w w:val="105"/>
        </w:rPr>
        <w:t>Yes</w:t>
      </w:r>
      <w:proofErr w:type="gramEnd"/>
      <w:r>
        <w:rPr>
          <w:spacing w:val="-4"/>
          <w:w w:val="105"/>
        </w:rPr>
        <w:t xml:space="preserve"> </w:t>
      </w:r>
      <w:r>
        <w:rPr>
          <w:spacing w:val="-6"/>
          <w:w w:val="105"/>
        </w:rPr>
        <w:t>No</w:t>
      </w:r>
    </w:p>
    <w:p w14:paraId="044AC01B" w14:textId="77777777" w:rsidR="005F1303" w:rsidRDefault="00D35597">
      <w:pPr>
        <w:pStyle w:val="BodyText"/>
        <w:spacing w:line="227" w:lineRule="exact"/>
        <w:ind w:left="437"/>
      </w:pPr>
      <w:r>
        <w:rPr>
          <w:spacing w:val="-2"/>
          <w:w w:val="105"/>
        </w:rPr>
        <w:t>Unsure</w:t>
      </w:r>
    </w:p>
    <w:p w14:paraId="044AC01C" w14:textId="77777777" w:rsidR="005F1303" w:rsidRDefault="005F1303">
      <w:pPr>
        <w:spacing w:line="227" w:lineRule="exact"/>
        <w:sectPr w:rsidR="005F1303" w:rsidSect="00EF1C1C">
          <w:type w:val="continuous"/>
          <w:pgSz w:w="11910" w:h="16840"/>
          <w:pgMar w:top="0" w:right="180" w:bottom="0" w:left="0" w:header="0" w:footer="2" w:gutter="0"/>
          <w:cols w:num="2" w:space="720" w:equalWidth="0">
            <w:col w:w="6327" w:space="40"/>
            <w:col w:w="5363"/>
          </w:cols>
          <w:docGrid w:linePitch="299"/>
        </w:sectPr>
      </w:pPr>
    </w:p>
    <w:p w14:paraId="044AC01D" w14:textId="77777777" w:rsidR="005F1303" w:rsidRDefault="005F1303">
      <w:pPr>
        <w:pStyle w:val="BodyText"/>
      </w:pPr>
    </w:p>
    <w:p w14:paraId="044AC01E" w14:textId="77777777" w:rsidR="005F1303" w:rsidRDefault="005F1303">
      <w:pPr>
        <w:pStyle w:val="BodyText"/>
        <w:spacing w:before="2"/>
        <w:rPr>
          <w:sz w:val="24"/>
        </w:rPr>
      </w:pPr>
    </w:p>
    <w:p w14:paraId="044AC01F" w14:textId="77777777" w:rsidR="005F1303" w:rsidRDefault="00D35597">
      <w:pPr>
        <w:pStyle w:val="BodyText"/>
        <w:spacing w:line="68" w:lineRule="exact"/>
        <w:ind w:left="561"/>
        <w:rPr>
          <w:sz w:val="6"/>
        </w:rPr>
      </w:pPr>
      <w:r>
        <w:rPr>
          <w:noProof/>
          <w:sz w:val="6"/>
        </w:rPr>
        <mc:AlternateContent>
          <mc:Choice Requires="wpg">
            <w:drawing>
              <wp:inline distT="0" distB="0" distL="0" distR="0" wp14:anchorId="044AC167" wp14:editId="044AC168">
                <wp:extent cx="6840220" cy="43815"/>
                <wp:effectExtent l="9525" t="0" r="0" b="3809"/>
                <wp:docPr id="29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43815"/>
                          <a:chOff x="0" y="0"/>
                          <a:chExt cx="6840220" cy="43815"/>
                        </a:xfrm>
                      </wpg:grpSpPr>
                      <wps:wsp>
                        <wps:cNvPr id="30" name="Graphic 30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0" y="39687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332452" id="Group 29" o:spid="_x0000_s1026" style="width:538.6pt;height:3.45pt;mso-position-horizontal-relative:char;mso-position-vertical-relative:line" coordsize="68402,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DklqgIAAJQIAAAOAAAAZHJzL2Uyb0RvYy54bWzsVktv2zAMvg/YfxB0Xx07nZsYcYqhWYsB&#10;RVugHXZWZPmByZImKXH670fRdtKlxTZ0wE7NwaBEio+PH6UsznetJFthXaNVTuOTCSVCcV00qsrp&#10;14fLDzNKnGeqYFIrkdNH4ej58v27RWcykehay0JYAk6UyzqT09p7k0WR47VomTvRRihQltq2zMPS&#10;VlFhWQfeWxklk0kaddoWxmounIPdVa+kS/RfloL727J0whOZU8jN49fidx2+0XLBssoyUzd8SIO9&#10;IouWNQqC7l2tmGdkY5tnrtqGW+106U+4biNdlg0XWANUE0+OqrmyemOwlirrKrOHCaA9wunVbvnN&#10;9s6SpshpMqdEsRZ6hGEJrAGczlQZ2FxZc2/ubF8hiNeaf3egjo71YV0djHelbcMhKJTsEPXHPepi&#10;5wmHzXR2OkkSaA4H3el0Fn/su8JraN2zU7z+/NtzEcv6oJjaPpXOAL/cAUL3bxDe18wI7IwL8AwQ&#10;TqGIEcKeUbCDIKJVQHBYuQHMF/GZpjFiz7IXIYqTM/S6r5RlfOP8ldAINdteOw9hgIvFKLF6lPhO&#10;jaKF4QhjIXEsPCUwFpYSGIt13wDDfDgXXAWRdIdehb1Wb8WDRq0/ahOkdtBK9dQqnU3n8zSlZCQC&#10;2PYWIIQwQKpewNAgPy1OqpDFWTKd4bQ5LZvispEyZOFstb6QlmxZmHX8hTrAwy9mxjq/Yq7u7VA1&#10;mEmFhHZZ351AmbUuHqG5HVwQOXU/NswKSuQXBfQJt8ko2FFYj4L18kLjnYMAQcyH3TdmDQnhc+qh&#10;szd6ZBHLxqaF0ve24aTSnzZel03oKDB6zGhYAKPDiP4PasfPqB0H2EJwGIC/pvY8nZ317Hrj9hu3&#10;/8htvMTh6cMxHp7p8LY+XeMsHP5MLH8CAAD//wMAUEsDBBQABgAIAAAAIQDR38Wb3AAAAAQBAAAP&#10;AAAAZHJzL2Rvd25yZXYueG1sTI9Ba8JAEIXvhf6HZQq91U2Uqk2zERHbkxSqgngbs2MSzM6G7JrE&#10;f9+1l/Yy8HiP975JF4OpRUetqywriEcRCOLc6ooLBfvdx8schPPIGmvLpOBGDhbZ40OKibY9f1O3&#10;9YUIJewSVFB63yRSurwkg25kG+LgnW1r0AfZFlK32IdyU8txFE2lwYrDQokNrUrKL9urUfDZY7+c&#10;xOtuczmvbsfd69dhE5NSz0/D8h2Ep8H/heGOH9AhC0wne2XtRK0gPOJ/792LZrMxiJOC6RvILJX/&#10;4bMfAAAA//8DAFBLAQItABQABgAIAAAAIQC2gziS/gAAAOEBAAATAAAAAAAAAAAAAAAAAAAAAABb&#10;Q29udGVudF9UeXBlc10ueG1sUEsBAi0AFAAGAAgAAAAhADj9If/WAAAAlAEAAAsAAAAAAAAAAAAA&#10;AAAALwEAAF9yZWxzLy5yZWxzUEsBAi0AFAAGAAgAAAAhAF4oOSWqAgAAlAgAAA4AAAAAAAAAAAAA&#10;AAAALgIAAGRycy9lMm9Eb2MueG1sUEsBAi0AFAAGAAgAAAAhANHfxZvcAAAABAEAAA8AAAAAAAAA&#10;AAAAAAAABAUAAGRycy9kb3ducmV2LnhtbFBLBQYAAAAABAAEAPMAAAANBgAAAAA=&#10;">
                <v:shape id="Graphic 30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ZwAwAAAANsAAAAPAAAAZHJzL2Rvd25yZXYueG1sRE9NawIx&#10;EL0X/A9hBG81a4XSXY0iQrGX0lbF87gZN6ubSdikbvrvm0Ohx8f7Xq6T7cSd+tA6VjCbFiCIa6db&#10;bhQcD6+PLyBCRNbYOSYFPxRgvRo9LLHSbuAvuu9jI3IIhwoVmBh9JWWoDVkMU+eJM3dxvcWYYd9I&#10;3eOQw20nn4riWVpsOTcY9LQ1VN/231bBZ7l7P5cnr+urLZM3uzR8RKPUZJw2CxCRUvwX/7nftIJ5&#10;Xp+/5B8gV78AAAD//wMAUEsBAi0AFAAGAAgAAAAhANvh9svuAAAAhQEAABMAAAAAAAAAAAAAAAAA&#10;AAAAAFtDb250ZW50X1R5cGVzXS54bWxQSwECLQAUAAYACAAAACEAWvQsW78AAAAVAQAACwAAAAAA&#10;AAAAAAAAAAAfAQAAX3JlbHMvLnJlbHNQSwECLQAUAAYACAAAACEAn0WcAMAAAADbAAAADwAAAAAA&#10;AAAAAAAAAAAHAgAAZHJzL2Rvd25yZXYueG1sUEsFBgAAAAADAAMAtwAAAPQCAAAAAA==&#10;" path="m,l6839966,e" filled="f" strokeweight=".20106mm">
                  <v:path arrowok="t"/>
                </v:shape>
                <v:shape id="Graphic 31" o:spid="_x0000_s1028" style="position:absolute;top:396;width:68402;height:13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TmbwwAAANsAAAAPAAAAZHJzL2Rvd25yZXYueG1sRI9BawIx&#10;FITvBf9DeIK3mrVC6W6NIkLRS2mr0vPr5nWzunkJm+im/74pFDwOM/MNs1gl24kr9aF1rGA2LUAQ&#10;10633Cg4Hl7un0CEiKyxc0wKfijAajm6W2Cl3cAfdN3HRmQIhwoVmBh9JWWoDVkMU+eJs/fteosx&#10;y76Ruschw20nH4riUVpsOS8Y9LQxVJ/3F6vgvdy+fpWfXtcnWyZvtml4i0apyTitn0FESvEW/m/v&#10;tIL5DP6+5B8gl78AAAD//wMAUEsBAi0AFAAGAAgAAAAhANvh9svuAAAAhQEAABMAAAAAAAAAAAAA&#10;AAAAAAAAAFtDb250ZW50X1R5cGVzXS54bWxQSwECLQAUAAYACAAAACEAWvQsW78AAAAVAQAACwAA&#10;AAAAAAAAAAAAAAAfAQAAX3JlbHMvLnJlbHNQSwECLQAUAAYACAAAACEA8Ak5m8MAAADbAAAADwAA&#10;AAAAAAAAAAAAAAAHAgAAZHJzL2Rvd25yZXYueG1sUEsFBgAAAAADAAMAtwAAAPcCAAAAAA==&#10;" path="m,l6839966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044AC020" w14:textId="77777777" w:rsidR="005F1303" w:rsidRDefault="00D35597">
      <w:pPr>
        <w:pStyle w:val="Heading3"/>
      </w:pPr>
      <w:r>
        <w:rPr>
          <w:w w:val="110"/>
        </w:rPr>
        <w:t>SECTION</w:t>
      </w:r>
      <w:r>
        <w:rPr>
          <w:spacing w:val="-16"/>
          <w:w w:val="110"/>
        </w:rPr>
        <w:t xml:space="preserve"> </w:t>
      </w:r>
      <w:r>
        <w:rPr>
          <w:w w:val="110"/>
        </w:rPr>
        <w:t>3:</w:t>
      </w:r>
      <w:r>
        <w:rPr>
          <w:spacing w:val="-15"/>
          <w:w w:val="110"/>
        </w:rPr>
        <w:t xml:space="preserve"> </w:t>
      </w:r>
      <w:r>
        <w:rPr>
          <w:w w:val="110"/>
        </w:rPr>
        <w:t>Any</w:t>
      </w:r>
      <w:r>
        <w:rPr>
          <w:spacing w:val="-16"/>
          <w:w w:val="110"/>
        </w:rPr>
        <w:t xml:space="preserve"> </w:t>
      </w:r>
      <w:r>
        <w:rPr>
          <w:w w:val="110"/>
        </w:rPr>
        <w:t>Further</w:t>
      </w:r>
      <w:r>
        <w:rPr>
          <w:spacing w:val="-15"/>
          <w:w w:val="110"/>
        </w:rPr>
        <w:t xml:space="preserve"> </w:t>
      </w:r>
      <w:r>
        <w:rPr>
          <w:spacing w:val="-2"/>
          <w:w w:val="110"/>
        </w:rPr>
        <w:t>Testing?</w:t>
      </w:r>
    </w:p>
    <w:p w14:paraId="044AC021" w14:textId="77777777" w:rsidR="005F1303" w:rsidRDefault="005F1303">
      <w:pPr>
        <w:pStyle w:val="BodyText"/>
        <w:spacing w:before="4"/>
        <w:rPr>
          <w:b/>
          <w:sz w:val="24"/>
        </w:rPr>
      </w:pPr>
    </w:p>
    <w:p w14:paraId="044AC022" w14:textId="77777777" w:rsidR="005F1303" w:rsidRDefault="005F1303">
      <w:pPr>
        <w:rPr>
          <w:sz w:val="24"/>
        </w:rPr>
        <w:sectPr w:rsidR="005F1303" w:rsidSect="00EF1C1C">
          <w:type w:val="continuous"/>
          <w:pgSz w:w="11910" w:h="16840"/>
          <w:pgMar w:top="0" w:right="180" w:bottom="0" w:left="0" w:header="0" w:footer="2" w:gutter="0"/>
          <w:cols w:space="720"/>
          <w:docGrid w:linePitch="299"/>
        </w:sectPr>
      </w:pPr>
    </w:p>
    <w:p w14:paraId="044AC023" w14:textId="77777777" w:rsidR="005F1303" w:rsidRDefault="00D35597">
      <w:pPr>
        <w:pStyle w:val="ListParagraph"/>
        <w:numPr>
          <w:ilvl w:val="1"/>
          <w:numId w:val="6"/>
        </w:numPr>
        <w:tabs>
          <w:tab w:val="left" w:pos="963"/>
        </w:tabs>
        <w:spacing w:before="102" w:line="235" w:lineRule="auto"/>
        <w:ind w:right="1370" w:firstLine="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8368" behindDoc="0" locked="0" layoutInCell="1" allowOverlap="1" wp14:anchorId="044AC169" wp14:editId="044AC16A">
                <wp:simplePos x="0" y="0"/>
                <wp:positionH relativeFrom="page">
                  <wp:posOffset>4158107</wp:posOffset>
                </wp:positionH>
                <wp:positionV relativeFrom="paragraph">
                  <wp:posOffset>89558</wp:posOffset>
                </wp:positionV>
                <wp:extent cx="107950" cy="396240"/>
                <wp:effectExtent l="0" t="0" r="0" b="0"/>
                <wp:wrapNone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39624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396240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  <a:path w="107950" h="396240">
                              <a:moveTo>
                                <a:pt x="0" y="288035"/>
                              </a:moveTo>
                              <a:lnTo>
                                <a:pt x="107950" y="288035"/>
                              </a:lnTo>
                              <a:lnTo>
                                <a:pt x="107950" y="395985"/>
                              </a:lnTo>
                              <a:lnTo>
                                <a:pt x="0" y="395985"/>
                              </a:lnTo>
                              <a:lnTo>
                                <a:pt x="0" y="288035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5072C8" id="Graphic 32" o:spid="_x0000_s1026" style="position:absolute;margin-left:327.4pt;margin-top:7.05pt;width:8.5pt;height:31.2pt;z-index:15738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396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dtwkAIAACgHAAAOAAAAZHJzL2Uyb0RvYy54bWysVd9v2yAQfp+0/wHxvtpxmjax6lRTq1aT&#10;qq5SO+2ZYBxbw8CAxOl/vwP78qPppKiqH+DwfRx335nPV9ebVpK1sK7RqqCjs5QSobguG7Us6K+X&#10;u29TSpxnqmRSK1HQV+Ho9fzrl6vO5CLTtZalsASCKJd3pqC19yZPEsdr0TJ3po1Q4Ky0bZmHpV0m&#10;pWUdRG9lkqXpRdJpWxqruXAO3t72TjqP8atKcP+zqpzwRBYUcvNxtHFchDGZX7F8aZmpGz6kwT6Q&#10;RcsaBYduQ90yz8jKNkeh2oZb7XTlz7huE11VDRexBqhmlL6p5rlmRsRagBxntjS5zwvLH9dPljRl&#10;QccZJYq10KP7gQ54A/R0xuWAejZPNhTozIPmfxw4kgNPWLgBs6lsG7BQHtlErl+3XIuNJxxejtLL&#10;2QQ6wsE1nl1k57EXCctxM185fy90DMTWD873rSrRYjVafKPQtNDw0GoZW+0pgVZbSqDVi77Vhvmw&#10;L2QXTNLtMqm3iQRvq9fiRUecf1MEJLnzSrWPwqqwXoAiAGcTw+0BBzMw+j808AQRTwYilXgkl9qJ&#10;Pn4o+qPFj87P09E08HgaAwd4zAXnIxqyyWh2gdERhXOP7mk4Gfju+Z/ERTadpuPJ6Vwc4LEqnI+4&#10;GM8msylGRxTO+1ycDHz3/CMuoK/bCwL2/hWUKtyVy2w8jTrntGzKu0bK8DE5u1zcSEvWLKhsfAZm&#10;DmDGOn/LXN3jomuASTXISa8gQUsWunwFZepAiwrq/q6YFZTIHwq0L+g4GhaNBRrWyxsd1T5+53Dm&#10;y+Y3s4aE4wvqQYAeNSory1FaQulbbNip9PeV11UTdCdKXZ/RsAA5jtdg+HUEvd9fR9TuBzf/BwAA&#10;//8DAFBLAwQUAAYACAAAACEAA+tqdN4AAAAJAQAADwAAAGRycy9kb3ducmV2LnhtbEyPQUvEMBCF&#10;74L/IYzgRdy0stsutekiohdB0FXYa9qMbdlkUpu0W/+948k9vnmP974pd4uzYsYx9J4UpKsEBFLj&#10;TU+tgs+P59stiBA1GW09oYIfDLCrLi9KXRh/onec97EVXEKh0Aq6GIdCytB06HRY+QGJvS8/Oh1Z&#10;jq00oz5xubPyLkky6XRPvNDpAR87bI77ySn4nuTN2B3sXOPLnA/x7Ynw9ajU9dXycA8i4hL/w/CH&#10;z+hQMVPtJzJBWAXZZs3okY11CoIDWZ7yoVaQZxuQVSnPP6h+AQAA//8DAFBLAQItABQABgAIAAAA&#10;IQC2gziS/gAAAOEBAAATAAAAAAAAAAAAAAAAAAAAAABbQ29udGVudF9UeXBlc10ueG1sUEsBAi0A&#10;FAAGAAgAAAAhADj9If/WAAAAlAEAAAsAAAAAAAAAAAAAAAAALwEAAF9yZWxzLy5yZWxzUEsBAi0A&#10;FAAGAAgAAAAhADCB23CQAgAAKAcAAA4AAAAAAAAAAAAAAAAALgIAAGRycy9lMm9Eb2MueG1sUEsB&#10;Ai0AFAAGAAgAAAAhAAPranTeAAAACQEAAA8AAAAAAAAAAAAAAAAA6gQAAGRycy9kb3ducmV2Lnht&#10;bFBLBQYAAAAABAAEAPMAAAD1BQAAAAA=&#10;" path="m,l107950,r,107950l,107950,,xem,144018r107950,l107950,251968,,251968,,144018xem,288035r107950,l107950,395985,,395985,,288035xe" filled="f" strokeweight=".20106mm">
                <v:path arrowok="t"/>
                <w10:wrap anchorx="page"/>
              </v:shape>
            </w:pict>
          </mc:Fallback>
        </mc:AlternateContent>
      </w:r>
      <w:r>
        <w:rPr>
          <w:sz w:val="20"/>
        </w:rPr>
        <w:t>Did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doctor</w:t>
      </w:r>
      <w:r>
        <w:rPr>
          <w:spacing w:val="-5"/>
          <w:sz w:val="20"/>
        </w:rPr>
        <w:t xml:space="preserve"> </w:t>
      </w:r>
      <w:r>
        <w:rPr>
          <w:sz w:val="20"/>
        </w:rPr>
        <w:t>do</w:t>
      </w:r>
      <w:r>
        <w:rPr>
          <w:spacing w:val="-6"/>
          <w:sz w:val="20"/>
        </w:rPr>
        <w:t xml:space="preserve"> </w:t>
      </w:r>
      <w:r>
        <w:rPr>
          <w:sz w:val="20"/>
        </w:rPr>
        <w:t>any</w:t>
      </w:r>
      <w:r>
        <w:rPr>
          <w:spacing w:val="-6"/>
          <w:sz w:val="20"/>
        </w:rPr>
        <w:t xml:space="preserve"> </w:t>
      </w:r>
      <w:r>
        <w:rPr>
          <w:sz w:val="20"/>
        </w:rPr>
        <w:t>further</w:t>
      </w:r>
      <w:r>
        <w:rPr>
          <w:spacing w:val="-5"/>
          <w:sz w:val="20"/>
        </w:rPr>
        <w:t xml:space="preserve"> </w:t>
      </w:r>
      <w:r>
        <w:rPr>
          <w:sz w:val="20"/>
        </w:rPr>
        <w:t>tests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sz w:val="20"/>
        </w:rPr>
        <w:t>check</w:t>
      </w:r>
      <w:r>
        <w:rPr>
          <w:spacing w:val="-6"/>
          <w:sz w:val="20"/>
        </w:rPr>
        <w:t xml:space="preserve"> </w:t>
      </w:r>
      <w:r>
        <w:rPr>
          <w:sz w:val="20"/>
        </w:rPr>
        <w:t xml:space="preserve">for </w:t>
      </w:r>
      <w:r>
        <w:rPr>
          <w:spacing w:val="-2"/>
          <w:sz w:val="20"/>
        </w:rPr>
        <w:t>diabetes?</w:t>
      </w:r>
    </w:p>
    <w:p w14:paraId="044AC024" w14:textId="77777777" w:rsidR="005F1303" w:rsidRDefault="005F1303">
      <w:pPr>
        <w:pStyle w:val="BodyText"/>
        <w:rPr>
          <w:sz w:val="22"/>
        </w:rPr>
      </w:pPr>
    </w:p>
    <w:p w14:paraId="044AC025" w14:textId="77777777" w:rsidR="005F1303" w:rsidRDefault="00D35597">
      <w:pPr>
        <w:pStyle w:val="BodyText"/>
        <w:spacing w:before="193"/>
        <w:ind w:left="623"/>
      </w:pPr>
      <w:r>
        <w:t>...</w:t>
      </w:r>
      <w:r>
        <w:rPr>
          <w:spacing w:val="-5"/>
        </w:rPr>
        <w:t xml:space="preserve"> </w:t>
      </w:r>
      <w:r>
        <w:t>Do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know</w:t>
      </w:r>
      <w:r>
        <w:rPr>
          <w:spacing w:val="-5"/>
        </w:rPr>
        <w:t xml:space="preserve"> </w:t>
      </w:r>
      <w:r>
        <w:t>why</w:t>
      </w:r>
      <w:r>
        <w:rPr>
          <w:spacing w:val="-5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further</w:t>
      </w:r>
      <w:r>
        <w:rPr>
          <w:spacing w:val="-4"/>
        </w:rPr>
        <w:t xml:space="preserve"> </w:t>
      </w:r>
      <w:r>
        <w:t>testing</w:t>
      </w:r>
      <w:r>
        <w:rPr>
          <w:spacing w:val="-5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rPr>
          <w:spacing w:val="-2"/>
        </w:rPr>
        <w:t>done?</w:t>
      </w:r>
    </w:p>
    <w:p w14:paraId="044AC026" w14:textId="77777777" w:rsidR="005F1303" w:rsidRDefault="005F1303">
      <w:pPr>
        <w:pStyle w:val="BodyText"/>
        <w:rPr>
          <w:sz w:val="19"/>
        </w:rPr>
      </w:pPr>
    </w:p>
    <w:p w14:paraId="044AC027" w14:textId="77777777" w:rsidR="005F1303" w:rsidRDefault="00D35597">
      <w:pPr>
        <w:pStyle w:val="BodyText"/>
        <w:spacing w:before="1"/>
        <w:ind w:left="623"/>
      </w:pPr>
      <w:r>
        <w:t>...</w:t>
      </w:r>
      <w:r>
        <w:rPr>
          <w:spacing w:val="-5"/>
        </w:rPr>
        <w:t xml:space="preserve"> </w:t>
      </w:r>
      <w:r>
        <w:t>If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unsure,</w:t>
      </w:r>
      <w:r>
        <w:rPr>
          <w:spacing w:val="-4"/>
        </w:rPr>
        <w:t xml:space="preserve"> </w:t>
      </w:r>
      <w:r>
        <w:t>can</w:t>
      </w:r>
      <w:r>
        <w:rPr>
          <w:spacing w:val="-5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more</w:t>
      </w:r>
      <w:r>
        <w:rPr>
          <w:spacing w:val="-4"/>
        </w:rPr>
        <w:t xml:space="preserve"> </w:t>
      </w:r>
      <w:r>
        <w:rPr>
          <w:spacing w:val="-2"/>
        </w:rPr>
        <w:t>information?</w:t>
      </w:r>
    </w:p>
    <w:p w14:paraId="044AC028" w14:textId="77777777" w:rsidR="005F1303" w:rsidRDefault="005F1303">
      <w:pPr>
        <w:pStyle w:val="BodyText"/>
        <w:spacing w:before="4"/>
        <w:rPr>
          <w:sz w:val="19"/>
        </w:rPr>
      </w:pPr>
    </w:p>
    <w:p w14:paraId="044AC029" w14:textId="77777777" w:rsidR="005F1303" w:rsidRDefault="00D35597">
      <w:pPr>
        <w:pStyle w:val="ListParagraph"/>
        <w:numPr>
          <w:ilvl w:val="1"/>
          <w:numId w:val="6"/>
        </w:numPr>
        <w:tabs>
          <w:tab w:val="left" w:pos="963"/>
        </w:tabs>
        <w:spacing w:line="235" w:lineRule="auto"/>
        <w:ind w:right="1232" w:firstLine="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8880" behindDoc="0" locked="0" layoutInCell="1" allowOverlap="1" wp14:anchorId="044AC16B" wp14:editId="044AC16C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683895"/>
                <wp:effectExtent l="0" t="0" r="0" b="0"/>
                <wp:wrapNone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6838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68389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  <a:path w="107950" h="683895">
                              <a:moveTo>
                                <a:pt x="0" y="288036"/>
                              </a:moveTo>
                              <a:lnTo>
                                <a:pt x="107950" y="288036"/>
                              </a:lnTo>
                              <a:lnTo>
                                <a:pt x="107950" y="395986"/>
                              </a:lnTo>
                              <a:lnTo>
                                <a:pt x="0" y="395986"/>
                              </a:lnTo>
                              <a:lnTo>
                                <a:pt x="0" y="288036"/>
                              </a:lnTo>
                              <a:close/>
                            </a:path>
                            <a:path w="107950" h="683895">
                              <a:moveTo>
                                <a:pt x="0" y="432054"/>
                              </a:moveTo>
                              <a:lnTo>
                                <a:pt x="107950" y="432054"/>
                              </a:lnTo>
                              <a:lnTo>
                                <a:pt x="107950" y="540004"/>
                              </a:lnTo>
                              <a:lnTo>
                                <a:pt x="0" y="540004"/>
                              </a:lnTo>
                              <a:lnTo>
                                <a:pt x="0" y="432054"/>
                              </a:lnTo>
                              <a:close/>
                            </a:path>
                            <a:path w="107950" h="683895">
                              <a:moveTo>
                                <a:pt x="0" y="575945"/>
                              </a:moveTo>
                              <a:lnTo>
                                <a:pt x="107950" y="575945"/>
                              </a:lnTo>
                              <a:lnTo>
                                <a:pt x="107950" y="683895"/>
                              </a:lnTo>
                              <a:lnTo>
                                <a:pt x="0" y="683895"/>
                              </a:lnTo>
                              <a:lnTo>
                                <a:pt x="0" y="575945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5F7EAE" id="Graphic 33" o:spid="_x0000_s1026" style="position:absolute;margin-left:327.4pt;margin-top:1.95pt;width:8.5pt;height:53.85pt;z-index:15738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683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Hqn1QIAAEAJAAAOAAAAZHJzL2Uyb0RvYy54bWysVk1v2zAMvQ/YfxB0X+18OHWCOsXQosWA&#10;YivQDjsrshwbkyVPUj7670fJZuo0ORhFcjBp65nUe3RI3dzua0m2wthKq4yOrmJKhOI6r9Q6o79f&#10;H76llFjHVM6kViKjb8LS2+XXLze7ZiHGutQyF4ZAEGUXuyajpXPNIoosL0XN7JVuhILFQpuaObg1&#10;6yg3bAfRaxmN43gW7bTJG6O5sBae3reLdBniF4Xg7ldRWOGIzCjszYWrCdeVv0bLG7ZYG9aUFe+2&#10;wT6xi5pVCpIeQt0zx8jGVCeh6oobbXXhrriuI10UFReBA7AZxR/YvJSsEYELiGObg0z2cmH5z+2z&#10;IVWe0cmEEsVqqNFjJwc8AXl2jV0A6qV5Np6gbZ40/2thITpa8Te2w+wLU3ss0CP7oPXbQWuxd4TD&#10;w1F8PU+gIhyWZukknSc+WcQW+DLfWPcodAjEtk/WtaXK0WMlenyv0DVQcF9qGUrtKIFSG0qg1Ku2&#10;1A1z/j2/O++S3ftOysNG/Gqtt+JVB5z7QAI2+b4qVR+FrJAvQBGAtgnhesDObdkjCm2LBp0g4mBg&#10;+Kx7qbnUVrTxPenPkh9Np/Eo7co0QIEjPBJCeyLDOBnNZxgdUWj7MgwGns1/IS3GaRpPZsO1OMIj&#10;K7QnWkzmyTzF6IhC29diMPBs/gtpMZ2M42Q6XIsjPLJCe6JFMo3jGKMjCm1fi8HAs/kvpEVyncyn&#10;2MoG/EeO8MgK7YkWR40SUWj7WgwGns1/ogX0kkPjBL/fmqXyPfR6PEnD/LNaVvlDJaVvMtasV3fS&#10;kC3z0zf8uq/kCNYY6+6ZLVtcWOpgUnVjpp0sfsasdP4GE2sHMyqj9t+GGUGJ/KFgJvr5jo5BZ4WO&#10;cfJOh1NA6H+Q83X/h5mG+PQZdTCYfmqcuGyBI8dTP2D9m0p/3zhdVH4ehRHY7qi7gTEdplh3pPDn&#10;gP59QL0ffJb/AQAA//8DAFBLAwQUAAYACAAAACEAPnCY6uAAAAAJAQAADwAAAGRycy9kb3ducmV2&#10;LnhtbEyPwU7DMBBE70j8g7VI3KgToCmEOBVUcIGKijZIHN14iaPG6yh228DXs5zgOJrRzJtiPrpO&#10;HHAIrScF6SQBgVR701KjoNo8XdyACFGT0Z0nVPCFAebl6Umhc+OP9IaHdWwEl1DItQIbY59LGWqL&#10;ToeJ75HY+/SD05Hl0Egz6COXu05eJkkmnW6JF6zucWGx3q33TsH7w8vqefnRf+82r1U1tW14HBdL&#10;pc7Pxvs7EBHH+BeGX3xGh5KZtn5PJohOQTa9ZvSo4OoWBPvZLGW95WCaZiDLQv5/UP4AAAD//wMA&#10;UEsBAi0AFAAGAAgAAAAhALaDOJL+AAAA4QEAABMAAAAAAAAAAAAAAAAAAAAAAFtDb250ZW50X1R5&#10;cGVzXS54bWxQSwECLQAUAAYACAAAACEAOP0h/9YAAACUAQAACwAAAAAAAAAAAAAAAAAvAQAAX3Jl&#10;bHMvLnJlbHNQSwECLQAUAAYACAAAACEA4zB6p9UCAABACQAADgAAAAAAAAAAAAAAAAAuAgAAZHJz&#10;L2Uyb0RvYy54bWxQSwECLQAUAAYACAAAACEAPnCY6uAAAAAJAQAADwAAAAAAAAAAAAAAAAAvBQAA&#10;ZHJzL2Rvd25yZXYueG1sUEsFBgAAAAAEAAQA8wAAADwGAAAAAA==&#10;" path="m,l107950,r,107950l,107950,,xem,144018r107950,l107950,251968,,251968,,144018xem,288036r107950,l107950,395986,,395986,,288036xem,432054r107950,l107950,540004,,540004,,432054xem,575945r107950,l107950,683895,,683895,,575945xe" filled="f" strokeweight=".20106mm">
                <v:path arrowok="t"/>
                <w10:wrap anchorx="page"/>
              </v:shape>
            </w:pict>
          </mc:Fallback>
        </mc:AlternateContent>
      </w:r>
      <w:r>
        <w:rPr>
          <w:sz w:val="20"/>
        </w:rPr>
        <w:t>Do you know which tests they were? (please tick all that apply)</w:t>
      </w:r>
    </w:p>
    <w:p w14:paraId="044AC02A" w14:textId="77777777" w:rsidR="005F1303" w:rsidRDefault="005F1303">
      <w:pPr>
        <w:pStyle w:val="BodyText"/>
        <w:rPr>
          <w:sz w:val="22"/>
        </w:rPr>
      </w:pPr>
    </w:p>
    <w:p w14:paraId="044AC02B" w14:textId="77777777" w:rsidR="005F1303" w:rsidRDefault="005F1303">
      <w:pPr>
        <w:pStyle w:val="BodyText"/>
        <w:rPr>
          <w:sz w:val="22"/>
        </w:rPr>
      </w:pPr>
    </w:p>
    <w:p w14:paraId="044AC02C" w14:textId="77777777" w:rsidR="005F1303" w:rsidRDefault="005F1303">
      <w:pPr>
        <w:pStyle w:val="BodyText"/>
        <w:rPr>
          <w:sz w:val="22"/>
        </w:rPr>
      </w:pPr>
    </w:p>
    <w:p w14:paraId="044AC02D" w14:textId="77777777" w:rsidR="005F1303" w:rsidRDefault="00D35597">
      <w:pPr>
        <w:pStyle w:val="BodyText"/>
        <w:spacing w:before="135"/>
        <w:ind w:left="623"/>
      </w:pPr>
      <w:r>
        <w:t>...</w:t>
      </w:r>
      <w:r>
        <w:rPr>
          <w:spacing w:val="-4"/>
        </w:rPr>
        <w:t xml:space="preserve"> </w:t>
      </w:r>
      <w:r>
        <w:t>Can</w:t>
      </w:r>
      <w:r>
        <w:rPr>
          <w:spacing w:val="-5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more</w:t>
      </w:r>
      <w:r>
        <w:rPr>
          <w:spacing w:val="-3"/>
        </w:rPr>
        <w:t xml:space="preserve"> </w:t>
      </w:r>
      <w:r>
        <w:t>details</w:t>
      </w:r>
      <w:r>
        <w:rPr>
          <w:spacing w:val="-4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ests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doctor</w:t>
      </w:r>
      <w:r>
        <w:rPr>
          <w:spacing w:val="-3"/>
        </w:rPr>
        <w:t xml:space="preserve"> </w:t>
      </w:r>
      <w:r>
        <w:rPr>
          <w:spacing w:val="-2"/>
        </w:rPr>
        <w:t>ordered?</w:t>
      </w:r>
    </w:p>
    <w:p w14:paraId="044AC02E" w14:textId="77777777" w:rsidR="005F1303" w:rsidRDefault="005F1303">
      <w:pPr>
        <w:pStyle w:val="BodyText"/>
        <w:spacing w:before="1"/>
        <w:rPr>
          <w:sz w:val="19"/>
        </w:rPr>
      </w:pPr>
    </w:p>
    <w:p w14:paraId="044AC02F" w14:textId="77777777" w:rsidR="005F1303" w:rsidRDefault="00D35597">
      <w:pPr>
        <w:pStyle w:val="ListParagraph"/>
        <w:numPr>
          <w:ilvl w:val="1"/>
          <w:numId w:val="6"/>
        </w:numPr>
        <w:tabs>
          <w:tab w:val="left" w:pos="963"/>
        </w:tabs>
        <w:ind w:left="963" w:hanging="34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9392" behindDoc="0" locked="0" layoutInCell="1" allowOverlap="1" wp14:anchorId="044AC16D" wp14:editId="044AC16E">
                <wp:simplePos x="0" y="0"/>
                <wp:positionH relativeFrom="page">
                  <wp:posOffset>4158107</wp:posOffset>
                </wp:positionH>
                <wp:positionV relativeFrom="paragraph">
                  <wp:posOffset>27173</wp:posOffset>
                </wp:positionV>
                <wp:extent cx="107950" cy="396240"/>
                <wp:effectExtent l="0" t="0" r="0" b="0"/>
                <wp:wrapNone/>
                <wp:docPr id="34" name="Graphic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39624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396240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  <a:path w="107950" h="396240">
                              <a:moveTo>
                                <a:pt x="0" y="288035"/>
                              </a:moveTo>
                              <a:lnTo>
                                <a:pt x="107950" y="288035"/>
                              </a:lnTo>
                              <a:lnTo>
                                <a:pt x="107950" y="395985"/>
                              </a:lnTo>
                              <a:lnTo>
                                <a:pt x="0" y="395985"/>
                              </a:lnTo>
                              <a:lnTo>
                                <a:pt x="0" y="288035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21534D" id="Graphic 34" o:spid="_x0000_s1026" style="position:absolute;margin-left:327.4pt;margin-top:2.15pt;width:8.5pt;height:31.2pt;z-index:15739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396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PXokAIAACgHAAAOAAAAZHJzL2Uyb0RvYy54bWysVd9v2yAQfp+0/wHxvtr51SZWnGpq1GpS&#10;1VVqpz0TjGNrGBiQOP3vd2BfmjSdFFX1Axy+j+PuO/N5fr1rJNkK62qtcjq4SCkRiuuiVuuc/nq+&#10;/TalxHmmCia1Ejl9EY5eL75+mbcmE0NdaVkISyCIcllrclp5b7IkcbwSDXMX2ggFzlLbhnlY2nVS&#10;WNZC9EYmwzS9TFptC2M1F87B22XnpIsYvywF9z/L0glPZE4hNx9HG8dVGJPFnGVry0xV8z4N9oEs&#10;GlYrOHQfask8Ixtbn4Rqam6106W/4LpJdFnWXMQaoJpB+qaap4oZEWsBcpzZ0+Q+Lyx/2D5aUhc5&#10;HY0pUayBHt31dMAboKc1LgPUk3m0oUBn7jX/48CRHHnCwvWYXWmbgIXyyC5y/bLnWuw84fBykF7N&#10;JtARDq7R7HI4jr1IWIab+cb5O6FjILa9d75rVYEWq9DiO4WmhYaHVsvYak8JtNpSAq1eda02zId9&#10;IbtgkvY1k2qfSPA2eiuedcT5N0VAkq9eqQ5RWBXWC1AE4GxiuANgbwZG/4cGniDi2UCkEo/kUjvR&#10;xQ9Ff7T4wXicDq4Cj+cxcITHXHA+oWE4GcwuMTqicO7QHQ1nA989/5O4GE6n6WhyPhdHeKwK5xMu&#10;RrPJbIrREYXzIRdnA989/4QL6Ov+goB9eAWlCnflajiaRp1zWtbFbS1l+JicXa9upCVbFlQ2Pj0z&#10;RzBjnV8yV3W46OphUvVy0ilI0JKVLl5AmVrQopy6vxtmBSXyhwLtCzqOhkVjhYb18kZHtY/fOZz5&#10;vPvNrCHh+Jx6EKAHjcrKMpSWUPoeG3Yq/X3jdVkH3YlS12XUL0CO4zXofx1B7w/XEfX6g1v8AwAA&#10;//8DAFBLAwQUAAYACAAAACEA42edMN0AAAAIAQAADwAAAGRycy9kb3ducmV2LnhtbEyPQUvEMBCF&#10;74L/IYzgRdx0dW2lNl1E9CII6yp4TZuxKdtMapJ26793POntPd7w3jfVdnGDmDHE3pOC9SoDgdR6&#10;01On4P3t6fIWREyajB48oYJvjLCtT08qXRp/pFec96kTXEKx1ApsSmMpZWwtOh1XfkTi7NMHpxPb&#10;0EkT9JHL3SCvsiyXTvfEC1aP+GCxPewnp+BrkhfBfgxzg89zMabdI+HLQanzs+X+DkTCJf0dwy8+&#10;o0PNTI2fyEQxKMhvNoyeFGyuQXCeF2v2DYu8AFlX8v8D9Q8AAAD//wMAUEsBAi0AFAAGAAgAAAAh&#10;ALaDOJL+AAAA4QEAABMAAAAAAAAAAAAAAAAAAAAAAFtDb250ZW50X1R5cGVzXS54bWxQSwECLQAU&#10;AAYACAAAACEAOP0h/9YAAACUAQAACwAAAAAAAAAAAAAAAAAvAQAAX3JlbHMvLnJlbHNQSwECLQAU&#10;AAYACAAAACEAyUT16JACAAAoBwAADgAAAAAAAAAAAAAAAAAuAgAAZHJzL2Uyb0RvYy54bWxQSwEC&#10;LQAUAAYACAAAACEA42edMN0AAAAIAQAADwAAAAAAAAAAAAAAAADqBAAAZHJzL2Rvd25yZXYueG1s&#10;UEsFBgAAAAAEAAQA8wAAAPQFAAAAAA==&#10;" path="m,l107950,r,107950l,107950,,xem,144017r107950,l107950,251967,,251967,,144017xem,288035r107950,l107950,395985,,395985,,288035xe" filled="f" strokeweight=".20106mm">
                <v:path arrowok="t"/>
                <w10:wrap anchorx="page"/>
              </v:shape>
            </w:pict>
          </mc:Fallback>
        </mc:AlternateContent>
      </w:r>
      <w:r>
        <w:rPr>
          <w:sz w:val="20"/>
        </w:rPr>
        <w:t xml:space="preserve">Where were the tests </w:t>
      </w:r>
      <w:r>
        <w:rPr>
          <w:spacing w:val="-2"/>
          <w:sz w:val="20"/>
        </w:rPr>
        <w:t>conducted?</w:t>
      </w:r>
    </w:p>
    <w:p w14:paraId="044AC030" w14:textId="77777777" w:rsidR="005F1303" w:rsidRDefault="00D35597">
      <w:pPr>
        <w:pStyle w:val="BodyText"/>
        <w:spacing w:before="102" w:line="235" w:lineRule="auto"/>
        <w:ind w:left="162" w:right="4598"/>
      </w:pPr>
      <w:r>
        <w:br w:type="column"/>
      </w:r>
      <w:proofErr w:type="gramStart"/>
      <w:r>
        <w:rPr>
          <w:spacing w:val="-4"/>
          <w:w w:val="105"/>
        </w:rPr>
        <w:t>Yes</w:t>
      </w:r>
      <w:proofErr w:type="gramEnd"/>
      <w:r>
        <w:rPr>
          <w:spacing w:val="-4"/>
          <w:w w:val="105"/>
        </w:rPr>
        <w:t xml:space="preserve"> </w:t>
      </w:r>
      <w:r>
        <w:rPr>
          <w:spacing w:val="-6"/>
          <w:w w:val="105"/>
        </w:rPr>
        <w:t>No</w:t>
      </w:r>
    </w:p>
    <w:p w14:paraId="044AC031" w14:textId="77777777" w:rsidR="005F1303" w:rsidRDefault="00D35597">
      <w:pPr>
        <w:pStyle w:val="BodyText"/>
        <w:spacing w:line="227" w:lineRule="exact"/>
        <w:ind w:left="162"/>
      </w:pPr>
      <w:r>
        <w:rPr>
          <w:spacing w:val="-2"/>
          <w:w w:val="105"/>
        </w:rPr>
        <w:t>Unsure</w:t>
      </w:r>
    </w:p>
    <w:p w14:paraId="044AC032" w14:textId="77777777" w:rsidR="005F1303" w:rsidRDefault="005F1303">
      <w:pPr>
        <w:pStyle w:val="BodyText"/>
        <w:rPr>
          <w:sz w:val="22"/>
        </w:rPr>
      </w:pPr>
    </w:p>
    <w:p w14:paraId="044AC033" w14:textId="77777777" w:rsidR="005F1303" w:rsidRDefault="005F1303">
      <w:pPr>
        <w:pStyle w:val="BodyText"/>
        <w:rPr>
          <w:sz w:val="22"/>
        </w:rPr>
      </w:pPr>
    </w:p>
    <w:p w14:paraId="044AC034" w14:textId="77777777" w:rsidR="005F1303" w:rsidRDefault="005F1303">
      <w:pPr>
        <w:pStyle w:val="BodyText"/>
        <w:rPr>
          <w:sz w:val="22"/>
        </w:rPr>
      </w:pPr>
    </w:p>
    <w:p w14:paraId="044AC035" w14:textId="77777777" w:rsidR="005F1303" w:rsidRDefault="005F1303">
      <w:pPr>
        <w:pStyle w:val="BodyText"/>
        <w:spacing w:before="2"/>
        <w:rPr>
          <w:sz w:val="31"/>
        </w:rPr>
      </w:pPr>
    </w:p>
    <w:p w14:paraId="044AC036" w14:textId="77777777" w:rsidR="005F1303" w:rsidRDefault="00D35597">
      <w:pPr>
        <w:pStyle w:val="BodyText"/>
        <w:spacing w:line="230" w:lineRule="exact"/>
        <w:ind w:left="162"/>
      </w:pPr>
      <w:r>
        <w:t>Fasting blood</w:t>
      </w:r>
      <w:r>
        <w:rPr>
          <w:spacing w:val="1"/>
        </w:rPr>
        <w:t xml:space="preserve"> </w:t>
      </w:r>
      <w:r>
        <w:rPr>
          <w:spacing w:val="-2"/>
        </w:rPr>
        <w:t>sugar</w:t>
      </w:r>
    </w:p>
    <w:p w14:paraId="044AC037" w14:textId="77777777" w:rsidR="005F1303" w:rsidRDefault="00D35597">
      <w:pPr>
        <w:pStyle w:val="BodyText"/>
        <w:spacing w:before="1" w:line="235" w:lineRule="auto"/>
        <w:ind w:left="162" w:right="1189"/>
      </w:pPr>
      <w:r>
        <w:t>Oral</w:t>
      </w:r>
      <w:r>
        <w:rPr>
          <w:spacing w:val="-11"/>
        </w:rPr>
        <w:t xml:space="preserve"> </w:t>
      </w:r>
      <w:r>
        <w:t>Glucose</w:t>
      </w:r>
      <w:r>
        <w:rPr>
          <w:spacing w:val="-10"/>
        </w:rPr>
        <w:t xml:space="preserve"> </w:t>
      </w:r>
      <w:r>
        <w:t>Tolerance</w:t>
      </w:r>
      <w:r>
        <w:rPr>
          <w:spacing w:val="-10"/>
        </w:rPr>
        <w:t xml:space="preserve"> </w:t>
      </w:r>
      <w:r>
        <w:t>Test</w:t>
      </w:r>
      <w:r>
        <w:rPr>
          <w:spacing w:val="-10"/>
        </w:rPr>
        <w:t xml:space="preserve"> </w:t>
      </w:r>
      <w:r>
        <w:t xml:space="preserve">(OGTT) </w:t>
      </w:r>
      <w:r>
        <w:rPr>
          <w:spacing w:val="-2"/>
        </w:rPr>
        <w:t>HbA1c</w:t>
      </w:r>
    </w:p>
    <w:p w14:paraId="044AC038" w14:textId="77777777" w:rsidR="005F1303" w:rsidRDefault="00D35597">
      <w:pPr>
        <w:pStyle w:val="BodyText"/>
        <w:spacing w:line="224" w:lineRule="exact"/>
        <w:ind w:left="162"/>
      </w:pPr>
      <w:r>
        <w:rPr>
          <w:spacing w:val="-2"/>
        </w:rPr>
        <w:t>Other</w:t>
      </w:r>
    </w:p>
    <w:p w14:paraId="044AC039" w14:textId="77777777" w:rsidR="005F1303" w:rsidRDefault="00D35597">
      <w:pPr>
        <w:pStyle w:val="BodyText"/>
        <w:spacing w:line="230" w:lineRule="exact"/>
        <w:ind w:left="162"/>
      </w:pPr>
      <w:r>
        <w:t>Not</w:t>
      </w:r>
      <w:r>
        <w:rPr>
          <w:spacing w:val="1"/>
        </w:rPr>
        <w:t xml:space="preserve"> </w:t>
      </w:r>
      <w:r>
        <w:t>sure</w:t>
      </w:r>
      <w:r>
        <w:rPr>
          <w:spacing w:val="1"/>
        </w:rPr>
        <w:t xml:space="preserve"> </w:t>
      </w:r>
      <w:r>
        <w:t>which tests</w:t>
      </w:r>
      <w:r>
        <w:rPr>
          <w:spacing w:val="1"/>
        </w:rPr>
        <w:t xml:space="preserve"> </w:t>
      </w:r>
      <w:r>
        <w:t xml:space="preserve">they </w:t>
      </w:r>
      <w:r>
        <w:rPr>
          <w:spacing w:val="-4"/>
        </w:rPr>
        <w:t>were</w:t>
      </w:r>
    </w:p>
    <w:p w14:paraId="044AC03A" w14:textId="77777777" w:rsidR="005F1303" w:rsidRDefault="005F1303">
      <w:pPr>
        <w:pStyle w:val="BodyText"/>
        <w:rPr>
          <w:sz w:val="22"/>
        </w:rPr>
      </w:pPr>
    </w:p>
    <w:p w14:paraId="044AC03B" w14:textId="77777777" w:rsidR="005F1303" w:rsidRDefault="005F1303">
      <w:pPr>
        <w:pStyle w:val="BodyText"/>
        <w:rPr>
          <w:sz w:val="22"/>
        </w:rPr>
      </w:pPr>
    </w:p>
    <w:p w14:paraId="044AC03C" w14:textId="77777777" w:rsidR="005F1303" w:rsidRDefault="00D35597">
      <w:pPr>
        <w:pStyle w:val="BodyText"/>
        <w:spacing w:before="164" w:line="230" w:lineRule="exact"/>
        <w:ind w:left="162"/>
      </w:pPr>
      <w:r>
        <w:t>Your</w:t>
      </w:r>
      <w:r>
        <w:rPr>
          <w:spacing w:val="12"/>
        </w:rPr>
        <w:t xml:space="preserve"> </w:t>
      </w:r>
      <w:r>
        <w:t>Doctor's</w:t>
      </w:r>
      <w:r>
        <w:rPr>
          <w:spacing w:val="13"/>
        </w:rPr>
        <w:t xml:space="preserve"> </w:t>
      </w:r>
      <w:r>
        <w:rPr>
          <w:spacing w:val="-2"/>
        </w:rPr>
        <w:t>Surgery</w:t>
      </w:r>
    </w:p>
    <w:p w14:paraId="044AC03D" w14:textId="77777777" w:rsidR="005F1303" w:rsidRDefault="00D35597">
      <w:pPr>
        <w:pStyle w:val="BodyText"/>
        <w:spacing w:before="1" w:line="235" w:lineRule="auto"/>
        <w:ind w:left="162" w:right="1798"/>
      </w:pPr>
      <w:r>
        <w:t>A</w:t>
      </w:r>
      <w:r>
        <w:rPr>
          <w:spacing w:val="-13"/>
        </w:rPr>
        <w:t xml:space="preserve"> </w:t>
      </w:r>
      <w:r>
        <w:t>Pathology</w:t>
      </w:r>
      <w:r>
        <w:rPr>
          <w:spacing w:val="-13"/>
        </w:rPr>
        <w:t xml:space="preserve"> </w:t>
      </w:r>
      <w:r>
        <w:t>Collection</w:t>
      </w:r>
      <w:r>
        <w:rPr>
          <w:spacing w:val="-13"/>
        </w:rPr>
        <w:t xml:space="preserve"> </w:t>
      </w:r>
      <w:r>
        <w:t xml:space="preserve">Centre </w:t>
      </w:r>
      <w:r>
        <w:rPr>
          <w:spacing w:val="-2"/>
        </w:rPr>
        <w:t>Other</w:t>
      </w:r>
    </w:p>
    <w:p w14:paraId="044AC03E" w14:textId="77777777" w:rsidR="005F1303" w:rsidRDefault="005F1303">
      <w:pPr>
        <w:spacing w:line="235" w:lineRule="auto"/>
        <w:sectPr w:rsidR="005F1303" w:rsidSect="00EF1C1C">
          <w:type w:val="continuous"/>
          <w:pgSz w:w="11910" w:h="16840"/>
          <w:pgMar w:top="0" w:right="180" w:bottom="0" w:left="0" w:header="0" w:footer="2" w:gutter="0"/>
          <w:cols w:num="2" w:space="720" w:equalWidth="0">
            <w:col w:w="6602" w:space="40"/>
            <w:col w:w="5088"/>
          </w:cols>
          <w:docGrid w:linePitch="299"/>
        </w:sectPr>
      </w:pPr>
    </w:p>
    <w:p w14:paraId="044AC03F" w14:textId="77777777" w:rsidR="005F1303" w:rsidRDefault="005F1303">
      <w:pPr>
        <w:pStyle w:val="BodyText"/>
        <w:spacing w:before="7"/>
        <w:rPr>
          <w:sz w:val="10"/>
        </w:rPr>
      </w:pPr>
    </w:p>
    <w:p w14:paraId="044AC040" w14:textId="77777777" w:rsidR="005F1303" w:rsidRDefault="00D35597">
      <w:pPr>
        <w:pStyle w:val="BodyText"/>
        <w:spacing w:before="98"/>
        <w:ind w:left="623"/>
      </w:pPr>
      <w:r>
        <w:t>...</w:t>
      </w:r>
      <w:r>
        <w:rPr>
          <w:spacing w:val="-5"/>
        </w:rPr>
        <w:t xml:space="preserve"> </w:t>
      </w:r>
      <w:r>
        <w:t>Can</w:t>
      </w:r>
      <w:r>
        <w:rPr>
          <w:spacing w:val="-5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name(s)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lace(s)</w:t>
      </w:r>
      <w:r>
        <w:rPr>
          <w:spacing w:val="-6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esting</w:t>
      </w:r>
      <w:r>
        <w:rPr>
          <w:spacing w:val="-6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rPr>
          <w:spacing w:val="-2"/>
        </w:rPr>
        <w:t>done?</w:t>
      </w:r>
    </w:p>
    <w:p w14:paraId="044AC041" w14:textId="77777777" w:rsidR="005F1303" w:rsidRDefault="005F1303">
      <w:pPr>
        <w:pStyle w:val="BodyText"/>
        <w:spacing w:before="1"/>
        <w:rPr>
          <w:sz w:val="19"/>
        </w:rPr>
      </w:pPr>
    </w:p>
    <w:p w14:paraId="044AC042" w14:textId="77777777" w:rsidR="005F1303" w:rsidRDefault="00D35597">
      <w:pPr>
        <w:pStyle w:val="BodyText"/>
        <w:ind w:left="623"/>
      </w:pPr>
      <w:r>
        <w:t>...</w:t>
      </w:r>
      <w:r>
        <w:rPr>
          <w:spacing w:val="-3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provide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ddress(</w:t>
      </w:r>
      <w:proofErr w:type="spellStart"/>
      <w:r>
        <w:t>es</w:t>
      </w:r>
      <w:proofErr w:type="spellEnd"/>
      <w:r>
        <w:t>)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where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testing</w:t>
      </w:r>
      <w:r>
        <w:rPr>
          <w:spacing w:val="-3"/>
        </w:rPr>
        <w:t xml:space="preserve"> </w:t>
      </w:r>
      <w:r>
        <w:t>was</w:t>
      </w:r>
      <w:r>
        <w:rPr>
          <w:spacing w:val="-2"/>
        </w:rPr>
        <w:t xml:space="preserve"> done?</w:t>
      </w:r>
    </w:p>
    <w:p w14:paraId="044AC043" w14:textId="77777777" w:rsidR="005F1303" w:rsidRDefault="005F1303">
      <w:pPr>
        <w:pStyle w:val="BodyText"/>
      </w:pPr>
    </w:p>
    <w:p w14:paraId="044AC044" w14:textId="77777777" w:rsidR="005F1303" w:rsidRDefault="00D35597">
      <w:pPr>
        <w:pStyle w:val="BodyText"/>
        <w:spacing w:before="1"/>
        <w:rPr>
          <w:sz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5520" behindDoc="1" locked="0" layoutInCell="1" allowOverlap="1" wp14:anchorId="044AC16F" wp14:editId="044AC170">
                <wp:simplePos x="0" y="0"/>
                <wp:positionH relativeFrom="page">
                  <wp:posOffset>360045</wp:posOffset>
                </wp:positionH>
                <wp:positionV relativeFrom="paragraph">
                  <wp:posOffset>178715</wp:posOffset>
                </wp:positionV>
                <wp:extent cx="6840220" cy="43815"/>
                <wp:effectExtent l="0" t="0" r="0" b="0"/>
                <wp:wrapTopAndBottom/>
                <wp:docPr id="35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43815"/>
                          <a:chOff x="0" y="0"/>
                          <a:chExt cx="6840220" cy="43815"/>
                        </a:xfrm>
                      </wpg:grpSpPr>
                      <wps:wsp>
                        <wps:cNvPr id="36" name="Graphic 36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0" y="39687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FFD759" id="Group 35" o:spid="_x0000_s1026" style="position:absolute;margin-left:28.35pt;margin-top:14.05pt;width:538.6pt;height:3.45pt;z-index:-15720960;mso-wrap-distance-left:0;mso-wrap-distance-right:0;mso-position-horizontal-relative:page" coordsize="68402,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emwpwIAAJQIAAAOAAAAZHJzL2Uyb0RvYy54bWzsVktv2zAMvg/YfxB0X51H5yRGnWJo12JA&#10;sRVoh50VWX5gsqRJSpz++5F0nHRpsQ0dsFNzECiT4uPjRyln59tWs43yobEm5+OTEWfKSFs0psr5&#10;1/urd3POQhSmENoalfMHFfj58u2bs85lamJrqwvlGTgxIetczusYXZYkQdaqFeHEOmVAWVrfighb&#10;XyWFFx14b3UyGY3SpLO+cN5KFQJ8veyVfEn+y1LJ+KUsg4pM5xxyi7R6Wle4JsszkVVeuLqRuzTE&#10;C7JoRWMg6N7VpYiCrX3zxFXbSG+DLeOJtG1iy7KRimqAasajo2quvV07qqXKusrtYQJoj3B6sVv5&#10;eXPrWVPkfPqeMyNa6BGFZbAHcDpXZWBz7d2du/V9hSDeWPk9gDo51uO+OhhvS9/iISiUbQn1hz3q&#10;ahuZhI/p/HQ0mUBzJOhOp/MxBRaZrKF1T07J+uNvzyUi64NSavtUOgf8CgcIw79BeFcLp6gzAeEZ&#10;IEwPEPaMmqY9iGSFCBKkIQs7MJ/FZ5qOFz0xn4VoPJkRb/eVAlTrEK+VJajF5ibEntbFIIl6kOTW&#10;DKKH4cCx0DQWkTMYC88ZjMWqj+5ExHPYPxRZd+gVfmvtRt1b0sajNkFqB602j63S+XSxSAGogQhg&#10;21uAgGGAVL1AoUF+XJw2mMVsMp3TtAWrm+Kq0RqzCL5aXWjPNgJnnX5YB3j4xcz5EC9FqHs7Uu3M&#10;tCFCD91Byqxs8QDN7eCCyHn4sRZecaY/GaAP3iaD4AdhNQg+6gtLdw4BBDHvt9+EdwzD5zxCZz/b&#10;gUUiG5qGpe9t8aSxH9bRlg12FBg9ZLTbAKNxRP8HtWdPqD1D2DA4DMBfU3uRzumcyF65/crtP3Kb&#10;LnF4+miMd880vq2P9zQLhz8Ty58AAAD//wMAUEsDBBQABgAIAAAAIQCfjyi+4AAAAAkBAAAPAAAA&#10;ZHJzL2Rvd25yZXYueG1sTI9BS8NAFITvgv9heYI3u9mG1BqzKaWopyK0FcTba/KahGbfhuw2Sf+9&#10;25MehxlmvslWk2nFQL1rLGtQswgEcWHLhisNX4f3pyUI55FLbC2This5WOX3dxmmpR15R8PeVyKU&#10;sEtRQ+19l0rpipoMupntiIN3sr1BH2RfybLHMZSbVs6jaCENNhwWauxoU1Nx3l+Mho8Rx3Ws3obt&#10;+bS5/hySz++tIq0fH6b1KwhPk/8Lww0/oEMemI72wqUTrYZk8RySGuZLBeLmqzh+AXHUECcRyDyT&#10;/x/kvwAAAP//AwBQSwECLQAUAAYACAAAACEAtoM4kv4AAADhAQAAEwAAAAAAAAAAAAAAAAAAAAAA&#10;W0NvbnRlbnRfVHlwZXNdLnhtbFBLAQItABQABgAIAAAAIQA4/SH/1gAAAJQBAAALAAAAAAAAAAAA&#10;AAAAAC8BAABfcmVscy8ucmVsc1BLAQItABQABgAIAAAAIQDzyemwpwIAAJQIAAAOAAAAAAAAAAAA&#10;AAAAAC4CAABkcnMvZTJvRG9jLnhtbFBLAQItABQABgAIAAAAIQCfjyi+4AAAAAkBAAAPAAAAAAAA&#10;AAAAAAAAAAEFAABkcnMvZG93bnJldi54bWxQSwUGAAAAAAQABADzAAAADgYAAAAA&#10;">
                <v:shape id="Graphic 36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4KHvwwAAANsAAAAPAAAAZHJzL2Rvd25yZXYueG1sRI9BawIx&#10;FITvBf9DeIK3mq2CdLdGKYWiF2mr0vPr5nWz7eYlbKKb/vtGEDwOM/MNs1wn24kz9aF1rOBhWoAg&#10;rp1uuVFwPLzeP4IIEVlj55gU/FGA9Wp0t8RKu4E/6LyPjcgQDhUqMDH6SspQG7IYps4TZ+/b9RZj&#10;ln0jdY9DhttOzopiIS22nBcMenoxVP/uT1bBe7nZfZWfXtc/tkzebNLwFo1Sk3F6fgIRKcVb+Nre&#10;agXzBVy+5B8gV/8AAAD//wMAUEsBAi0AFAAGAAgAAAAhANvh9svuAAAAhQEAABMAAAAAAAAAAAAA&#10;AAAAAAAAAFtDb250ZW50X1R5cGVzXS54bWxQSwECLQAUAAYACAAAACEAWvQsW78AAAAVAQAACwAA&#10;AAAAAAAAAAAAAAAfAQAAX3JlbHMvLnJlbHNQSwECLQAUAAYACAAAACEAf+Ch78MAAADbAAAADwAA&#10;AAAAAAAAAAAAAAAHAgAAZHJzL2Rvd25yZXYueG1sUEsFBgAAAAADAAMAtwAAAPcCAAAAAA==&#10;" path="m,l6839966,e" filled="f" strokeweight=".20106mm">
                  <v:path arrowok="t"/>
                </v:shape>
                <v:shape id="Graphic 37" o:spid="_x0000_s1028" style="position:absolute;top:396;width:68402;height:13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AR0wwAAANsAAAAPAAAAZHJzL2Rvd25yZXYueG1sRI9BSwMx&#10;FITvQv9DeAVvNquCutumpRSkXqS2lp5fN8/N6uYlbGI3/fdNQfA4zMw3zGyRbCdO1IfWsYL7SQGC&#10;uHa65UbB/vP17gVEiMgaO8ek4EwBFvPRzQwr7Qbe0mkXG5EhHCpUYGL0lZShNmQxTJwnzt6X6y3G&#10;LPtG6h6HDLedfCiKJ2mx5bxg0NPKUP2z+7UKPsr1+7E8eF1/2zJ5s07DJhqlbsdpOQURKcX/8F/7&#10;TSt4fIbrl/wD5PwCAAD//wMAUEsBAi0AFAAGAAgAAAAhANvh9svuAAAAhQEAABMAAAAAAAAAAAAA&#10;AAAAAAAAAFtDb250ZW50X1R5cGVzXS54bWxQSwECLQAUAAYACAAAACEAWvQsW78AAAAVAQAACwAA&#10;AAAAAAAAAAAAAAAfAQAAX3JlbHMvLnJlbHNQSwECLQAUAAYACAAAACEAEKwEdMMAAADbAAAADwAA&#10;AAAAAAAAAAAAAAAHAgAAZHJzL2Rvd25yZXYueG1sUEsFBgAAAAADAAMAtwAAAPcCAAAAAA==&#10;" path="m,l6839966,e" filled="f" strokeweight=".20106mm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044AC045" w14:textId="77777777" w:rsidR="005F1303" w:rsidRDefault="00D35597">
      <w:pPr>
        <w:pStyle w:val="Heading3"/>
        <w:spacing w:before="23"/>
      </w:pPr>
      <w:r>
        <w:rPr>
          <w:w w:val="110"/>
        </w:rPr>
        <w:t>SECTION</w:t>
      </w:r>
      <w:r>
        <w:rPr>
          <w:spacing w:val="-8"/>
          <w:w w:val="110"/>
        </w:rPr>
        <w:t xml:space="preserve"> </w:t>
      </w:r>
      <w:r>
        <w:rPr>
          <w:w w:val="110"/>
        </w:rPr>
        <w:t>4:</w:t>
      </w:r>
      <w:r>
        <w:rPr>
          <w:spacing w:val="-7"/>
          <w:w w:val="110"/>
        </w:rPr>
        <w:t xml:space="preserve"> </w:t>
      </w:r>
      <w:r>
        <w:rPr>
          <w:w w:val="110"/>
        </w:rPr>
        <w:t>Have</w:t>
      </w:r>
      <w:r>
        <w:rPr>
          <w:spacing w:val="-8"/>
          <w:w w:val="110"/>
        </w:rPr>
        <w:t xml:space="preserve"> </w:t>
      </w:r>
      <w:r>
        <w:rPr>
          <w:w w:val="110"/>
        </w:rPr>
        <w:t>you</w:t>
      </w:r>
      <w:r>
        <w:rPr>
          <w:spacing w:val="-7"/>
          <w:w w:val="110"/>
        </w:rPr>
        <w:t xml:space="preserve"> </w:t>
      </w:r>
      <w:r>
        <w:rPr>
          <w:w w:val="110"/>
        </w:rPr>
        <w:t>been</w:t>
      </w:r>
      <w:r>
        <w:rPr>
          <w:spacing w:val="-8"/>
          <w:w w:val="110"/>
        </w:rPr>
        <w:t xml:space="preserve"> </w:t>
      </w:r>
      <w:r>
        <w:rPr>
          <w:w w:val="110"/>
        </w:rPr>
        <w:t>diagnosed</w:t>
      </w:r>
      <w:r>
        <w:rPr>
          <w:spacing w:val="-7"/>
          <w:w w:val="110"/>
        </w:rPr>
        <w:t xml:space="preserve"> </w:t>
      </w:r>
      <w:r>
        <w:rPr>
          <w:w w:val="110"/>
        </w:rPr>
        <w:t>with</w:t>
      </w:r>
      <w:r>
        <w:rPr>
          <w:spacing w:val="-8"/>
          <w:w w:val="110"/>
        </w:rPr>
        <w:t xml:space="preserve"> </w:t>
      </w:r>
      <w:r>
        <w:rPr>
          <w:w w:val="110"/>
        </w:rPr>
        <w:t>Diabetes</w:t>
      </w:r>
      <w:r>
        <w:rPr>
          <w:spacing w:val="-7"/>
          <w:w w:val="110"/>
        </w:rPr>
        <w:t xml:space="preserve"> </w:t>
      </w:r>
      <w:r>
        <w:rPr>
          <w:w w:val="110"/>
        </w:rPr>
        <w:t>or</w:t>
      </w:r>
      <w:r>
        <w:rPr>
          <w:spacing w:val="-8"/>
          <w:w w:val="110"/>
        </w:rPr>
        <w:t xml:space="preserve"> </w:t>
      </w:r>
      <w:r>
        <w:rPr>
          <w:spacing w:val="-2"/>
          <w:w w:val="110"/>
        </w:rPr>
        <w:t>Prediabetes?</w:t>
      </w:r>
    </w:p>
    <w:p w14:paraId="044AC046" w14:textId="77777777" w:rsidR="005F1303" w:rsidRDefault="005F1303">
      <w:pPr>
        <w:pStyle w:val="BodyText"/>
        <w:spacing w:before="5"/>
        <w:rPr>
          <w:b/>
          <w:sz w:val="24"/>
        </w:rPr>
      </w:pPr>
    </w:p>
    <w:p w14:paraId="044AC047" w14:textId="77777777" w:rsidR="005F1303" w:rsidRDefault="005F1303">
      <w:pPr>
        <w:rPr>
          <w:sz w:val="24"/>
        </w:rPr>
        <w:sectPr w:rsidR="005F1303" w:rsidSect="00EF1C1C">
          <w:type w:val="continuous"/>
          <w:pgSz w:w="11910" w:h="16840"/>
          <w:pgMar w:top="0" w:right="180" w:bottom="0" w:left="0" w:header="0" w:footer="2" w:gutter="0"/>
          <w:cols w:space="720"/>
          <w:docGrid w:linePitch="299"/>
        </w:sectPr>
      </w:pPr>
    </w:p>
    <w:p w14:paraId="044AC048" w14:textId="77777777" w:rsidR="005F1303" w:rsidRDefault="00D35597">
      <w:pPr>
        <w:pStyle w:val="ListParagraph"/>
        <w:numPr>
          <w:ilvl w:val="1"/>
          <w:numId w:val="5"/>
        </w:numPr>
        <w:tabs>
          <w:tab w:val="left" w:pos="963"/>
        </w:tabs>
        <w:spacing w:before="101" w:line="235" w:lineRule="auto"/>
        <w:ind w:right="38" w:firstLine="0"/>
        <w:rPr>
          <w:sz w:val="20"/>
        </w:rPr>
      </w:pPr>
      <w:r>
        <w:rPr>
          <w:sz w:val="20"/>
        </w:rPr>
        <w:t>Since your pharmacy screening appointment, has a doctor diagnosed you with Prediabetes?</w:t>
      </w:r>
    </w:p>
    <w:p w14:paraId="044AC049" w14:textId="77777777" w:rsidR="005F1303" w:rsidRDefault="005F1303">
      <w:pPr>
        <w:pStyle w:val="BodyText"/>
        <w:rPr>
          <w:sz w:val="22"/>
        </w:rPr>
      </w:pPr>
    </w:p>
    <w:p w14:paraId="044AC04A" w14:textId="77777777" w:rsidR="005F1303" w:rsidRDefault="005F1303">
      <w:pPr>
        <w:pStyle w:val="BodyText"/>
        <w:rPr>
          <w:sz w:val="22"/>
        </w:rPr>
      </w:pPr>
    </w:p>
    <w:p w14:paraId="044AC04B" w14:textId="77777777" w:rsidR="005F1303" w:rsidRDefault="00D35597">
      <w:pPr>
        <w:pStyle w:val="ListParagraph"/>
        <w:numPr>
          <w:ilvl w:val="1"/>
          <w:numId w:val="5"/>
        </w:numPr>
        <w:tabs>
          <w:tab w:val="left" w:pos="963"/>
        </w:tabs>
        <w:spacing w:before="168" w:line="235" w:lineRule="auto"/>
        <w:ind w:right="38" w:firstLine="0"/>
        <w:rPr>
          <w:sz w:val="20"/>
        </w:rPr>
      </w:pPr>
      <w:r>
        <w:rPr>
          <w:sz w:val="20"/>
        </w:rPr>
        <w:t>Since your pharmacy screening appointment, has a doctor diagnosed you with Diabetes?</w:t>
      </w:r>
    </w:p>
    <w:p w14:paraId="044AC04C" w14:textId="77777777" w:rsidR="005F1303" w:rsidRDefault="00D35597">
      <w:pPr>
        <w:pStyle w:val="BodyText"/>
        <w:spacing w:before="101" w:line="235" w:lineRule="auto"/>
        <w:ind w:left="623" w:right="4600"/>
      </w:pPr>
      <w:r>
        <w:br w:type="column"/>
      </w:r>
      <w:proofErr w:type="gramStart"/>
      <w:r>
        <w:rPr>
          <w:spacing w:val="-4"/>
          <w:w w:val="105"/>
        </w:rPr>
        <w:t>Yes</w:t>
      </w:r>
      <w:proofErr w:type="gramEnd"/>
      <w:r>
        <w:rPr>
          <w:spacing w:val="-4"/>
          <w:w w:val="105"/>
        </w:rPr>
        <w:t xml:space="preserve"> </w:t>
      </w:r>
      <w:r>
        <w:rPr>
          <w:spacing w:val="-6"/>
          <w:w w:val="105"/>
        </w:rPr>
        <w:t>No</w:t>
      </w:r>
    </w:p>
    <w:p w14:paraId="044AC04D" w14:textId="77777777" w:rsidR="005F1303" w:rsidRDefault="00D35597">
      <w:pPr>
        <w:pStyle w:val="BodyText"/>
        <w:spacing w:line="235" w:lineRule="auto"/>
        <w:ind w:left="623" w:right="2532"/>
      </w:pPr>
      <w:r>
        <w:rPr>
          <w:noProof/>
        </w:rPr>
        <mc:AlternateContent>
          <mc:Choice Requires="wps">
            <w:drawing>
              <wp:anchor distT="0" distB="0" distL="0" distR="0" simplePos="0" relativeHeight="15739904" behindDoc="0" locked="0" layoutInCell="1" allowOverlap="1" wp14:anchorId="044AC171" wp14:editId="044AC172">
                <wp:simplePos x="0" y="0"/>
                <wp:positionH relativeFrom="page">
                  <wp:posOffset>4158107</wp:posOffset>
                </wp:positionH>
                <wp:positionV relativeFrom="paragraph">
                  <wp:posOffset>-263247</wp:posOffset>
                </wp:positionV>
                <wp:extent cx="107950" cy="540385"/>
                <wp:effectExtent l="0" t="0" r="0" b="0"/>
                <wp:wrapNone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5403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54038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54038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  <a:path w="107950" h="540385">
                              <a:moveTo>
                                <a:pt x="0" y="288036"/>
                              </a:moveTo>
                              <a:lnTo>
                                <a:pt x="107950" y="288036"/>
                              </a:lnTo>
                              <a:lnTo>
                                <a:pt x="107950" y="395986"/>
                              </a:lnTo>
                              <a:lnTo>
                                <a:pt x="0" y="395986"/>
                              </a:lnTo>
                              <a:lnTo>
                                <a:pt x="0" y="288036"/>
                              </a:lnTo>
                              <a:close/>
                            </a:path>
                            <a:path w="107950" h="540385">
                              <a:moveTo>
                                <a:pt x="0" y="432054"/>
                              </a:moveTo>
                              <a:lnTo>
                                <a:pt x="107950" y="432054"/>
                              </a:lnTo>
                              <a:lnTo>
                                <a:pt x="107950" y="540004"/>
                              </a:lnTo>
                              <a:lnTo>
                                <a:pt x="0" y="540004"/>
                              </a:lnTo>
                              <a:lnTo>
                                <a:pt x="0" y="432054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D6DB88" id="Graphic 38" o:spid="_x0000_s1026" style="position:absolute;margin-left:327.4pt;margin-top:-20.75pt;width:8.5pt;height:42.55pt;z-index:15739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540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RvLtAIAADQIAAAOAAAAZHJzL2Uyb0RvYy54bWysVUtP4zAQvq+0/8HyfUn6grYiRSsQaCXE&#10;IgHas+s4TbSO7bXdpvz7HTuZklIOEaKHzDjzZR7fuDOXV/takp2wrtIqo6OzlBKhuM4rtcnoy/Pt&#10;jzklzjOVM6mVyOircPRq9f3bZWOWYqxLLXNhCThRbtmYjJbem2WSOF6KmrkzbYQCY6FtzTwc7SbJ&#10;LWvAey2TcZqeJ422ubGaC+fg7U1rpKvovygE97+LwglPZEYhNx+fNj7X4ZmsLtlyY5kpK96lwT6R&#10;Rc0qBUEPrm6YZ2RrqxNXdcWtdrrwZ1zXiS6KiotYA1QzSt9V81QyI2ItQI4zB5rc17nlD7tHS6o8&#10;oxPolGI19OiuowPeAD2NcUtAPZlHGwp05l7zvw4MyZElHFyH2Re2Dlgoj+wj168HrsXeEw4vR+nF&#10;YgYd4WCaTdPJfBaCJWyJH/Ot83dCR0dsd+9826ocNVaixvcKVQsND62WsdWeEmi1pQRavW5bbZgP&#10;34Xsgkqat0zKQyLBWuudeNYR598VAUm+WaXqo7AqrBegCEBporsesFPb6hGFskUDT+BxMDBe615o&#10;LrUTrf9Q9GeLH02n6SjeiWEMHOGxIJQnNIxno8U5ekcUyj4Ng4Efxv8iLsbzeTo5767sgNtwhMeq&#10;UJ5wMVnMFnP0jiiUfS4GAz+M/0VcTCfjdDYdzsURHqtCecIFDIc0Re+IQtnnYjDww/gnXMAdPwwL&#10;0PvjSKowNy7GMCDDf8lpWeW3lZTxYDfra2nJjoWNE38dM0cwY52/Ya5scdHUwaTqRms7TcNcXev8&#10;FaZ0A3M5o+7flllBifylYA+EnYaKRWWNivXyWsfNF//zEPN5/4dZQ0L4jHoYxg8atwxb4pgNpR+w&#10;4Uulf269Lqowg+PYbzPqDrCa4uTu1mjYff1zRL0t+9V/AAAA//8DAFBLAwQUAAYACAAAACEAU6DA&#10;bd8AAAAKAQAADwAAAGRycy9kb3ducmV2LnhtbEyPwU7DMBBE70j8g7VI3FonkBoUsqkCaj+AFEVw&#10;c2OTRMR2sN0m/XuWExx3djTzptguZmRn7cPgLEK6ToBp2zo12A7h7bBfPQILUVolR2c1wkUH2JbX&#10;V4XMlZvtqz7XsWMUYkMuEfoYp5zz0PbayLB2k7b0+3TeyEin77jycqZwM/K7JBHcyMFSQy8n/dLr&#10;9qs+GYSoDs/DfrcTdX35qJrv99k3TYV4e7NUT8CiXuKfGX7xCR1KYjq6k1WBjQhikxF6RFhl6QYY&#10;OcRDSsoRIbsXwMuC/59Q/gAAAP//AwBQSwECLQAUAAYACAAAACEAtoM4kv4AAADhAQAAEwAAAAAA&#10;AAAAAAAAAAAAAAAAW0NvbnRlbnRfVHlwZXNdLnhtbFBLAQItABQABgAIAAAAIQA4/SH/1gAAAJQB&#10;AAALAAAAAAAAAAAAAAAAAC8BAABfcmVscy8ucmVsc1BLAQItABQABgAIAAAAIQB3qRvLtAIAADQI&#10;AAAOAAAAAAAAAAAAAAAAAC4CAABkcnMvZTJvRG9jLnhtbFBLAQItABQABgAIAAAAIQBToMBt3wAA&#10;AAoBAAAPAAAAAAAAAAAAAAAAAA4FAABkcnMvZG93bnJldi54bWxQSwUGAAAAAAQABADzAAAAGgYA&#10;AAAA&#10;" path="m,l107950,r,107950l,107950,,xem,144018r107950,l107950,251968,,251968,,144018xem,288036r107950,l107950,395986,,395986,,288036xem,432054r107950,l107950,540004,,540004,,432054xe" filled="f" strokeweight=".20106mm">
                <v:path arrowok="t"/>
                <w10:wrap anchorx="page"/>
              </v:shape>
            </w:pict>
          </mc:Fallback>
        </mc:AlternateContent>
      </w:r>
      <w:r>
        <w:t>Waiting</w:t>
      </w:r>
      <w:r>
        <w:rPr>
          <w:spacing w:val="-13"/>
        </w:rPr>
        <w:t xml:space="preserve"> </w:t>
      </w:r>
      <w:r>
        <w:t>for</w:t>
      </w:r>
      <w:r>
        <w:rPr>
          <w:spacing w:val="-12"/>
        </w:rPr>
        <w:t xml:space="preserve"> </w:t>
      </w:r>
      <w:r>
        <w:t>test</w:t>
      </w:r>
      <w:r>
        <w:rPr>
          <w:spacing w:val="-12"/>
        </w:rPr>
        <w:t xml:space="preserve"> </w:t>
      </w:r>
      <w:r>
        <w:t xml:space="preserve">results </w:t>
      </w:r>
      <w:r>
        <w:rPr>
          <w:spacing w:val="-2"/>
        </w:rPr>
        <w:t>Unsure</w:t>
      </w:r>
    </w:p>
    <w:p w14:paraId="044AC04E" w14:textId="77777777" w:rsidR="005F1303" w:rsidRDefault="005F1303">
      <w:pPr>
        <w:pStyle w:val="BodyText"/>
        <w:spacing w:before="3"/>
        <w:rPr>
          <w:sz w:val="19"/>
        </w:rPr>
      </w:pPr>
    </w:p>
    <w:p w14:paraId="044AC04F" w14:textId="77777777" w:rsidR="005F1303" w:rsidRDefault="00D35597">
      <w:pPr>
        <w:pStyle w:val="BodyText"/>
        <w:spacing w:line="235" w:lineRule="auto"/>
        <w:ind w:left="623" w:right="4600"/>
      </w:pPr>
      <w:r>
        <w:rPr>
          <w:noProof/>
        </w:rPr>
        <mc:AlternateContent>
          <mc:Choice Requires="wps">
            <w:drawing>
              <wp:anchor distT="0" distB="0" distL="0" distR="0" simplePos="0" relativeHeight="15740416" behindDoc="0" locked="0" layoutInCell="1" allowOverlap="1" wp14:anchorId="044AC173" wp14:editId="044AC174">
                <wp:simplePos x="0" y="0"/>
                <wp:positionH relativeFrom="page">
                  <wp:posOffset>4158107</wp:posOffset>
                </wp:positionH>
                <wp:positionV relativeFrom="paragraph">
                  <wp:posOffset>24661</wp:posOffset>
                </wp:positionV>
                <wp:extent cx="107950" cy="540385"/>
                <wp:effectExtent l="0" t="0" r="0" b="0"/>
                <wp:wrapNone/>
                <wp:docPr id="39" name="Graphic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5403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54038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49"/>
                              </a:lnTo>
                              <a:lnTo>
                                <a:pt x="0" y="1079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540385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  <a:path w="107950" h="540385">
                              <a:moveTo>
                                <a:pt x="0" y="288035"/>
                              </a:moveTo>
                              <a:lnTo>
                                <a:pt x="107950" y="288035"/>
                              </a:lnTo>
                              <a:lnTo>
                                <a:pt x="107950" y="395985"/>
                              </a:lnTo>
                              <a:lnTo>
                                <a:pt x="0" y="395985"/>
                              </a:lnTo>
                              <a:lnTo>
                                <a:pt x="0" y="288035"/>
                              </a:lnTo>
                              <a:close/>
                            </a:path>
                            <a:path w="107950" h="540385">
                              <a:moveTo>
                                <a:pt x="0" y="432053"/>
                              </a:moveTo>
                              <a:lnTo>
                                <a:pt x="107950" y="432053"/>
                              </a:lnTo>
                              <a:lnTo>
                                <a:pt x="107950" y="540003"/>
                              </a:lnTo>
                              <a:lnTo>
                                <a:pt x="0" y="540003"/>
                              </a:lnTo>
                              <a:lnTo>
                                <a:pt x="0" y="432053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350FC6" id="Graphic 39" o:spid="_x0000_s1026" style="position:absolute;margin-left:327.4pt;margin-top:1.95pt;width:8.5pt;height:42.55pt;z-index:15740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540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7T1tgIAADQIAAAOAAAAZHJzL2Uyb0RvYy54bWysVd9P2zAQfp+0/8Hy+0j6C9qIFE0g0CTE&#10;kGDas+s4TTTH9my3Kf/9zk6utJRJESIP8SX35Xz3Xfzd5dWukWQrrKu1yunoLKVEKK6LWq1z+uv5&#10;9tucEueZKpjUSuT0RTh6tfz65bI1mRjrSstCWAJBlMtak9PKe5MlieOVaJg700YocJbaNszDo10n&#10;hWUtRG9kMk7T86TVtjBWc+EcvL3pnHQZ45el4P5nWTrhicwp5Obj3cb7KtyT5SXL1paZquZ9GuwD&#10;WTSsVrDpPtQN84xsbH0Sqqm51U6X/ozrJtFlWXMRa4BqRumbap4qZkSsBchxZk+T+7yw/GH7aEld&#10;5HSyoESxBnp019MBb4Ce1rgMUE/m0YYCnbnX/I8DR3LkCQ+ux+xK2wQslEd2keuXPddi5wmHl6P0&#10;YjGDjnBwzabpZD4LmyUsw4/5xvk7oWMgtr13vmtVgRar0OI7haaFhodWy9hqTwm02lICrV51rTbM&#10;h+9CdsEk7Wsm1T6R4G30VjzriPNvioAkX71SHaKwKqwXoAjA1cRwB8BgTiPV/0UDTxBxMDD+1gfB&#10;uNROdOyGoj9a/Gg6TUcXfZsGMHCEx/JxPaFhPBstzjE6onDt0B0Ng4Hv7v9JXIzn83SCv+wALo7w&#10;WBWuJ1xMFrPF/kAgCtdDLgYD393/k7iYTsbpbDL8vzjCY1W4nnAB4pCmGB1RuB5yMRj47v4nXMD5&#10;2YsF2IdyJFXQjYvxZB4132lZF7e1lOFgObteXUtLtixMnHj1zBzBjHX+hrmqw0VXD5Oql9ZOTYOu&#10;rnTxAirdgi7n1P3dMCsokT8UzIEw09CwaKzQsF5e6zj54pmHPZ93v5k1JGyfUw9i/KBxyrAMZTaU&#10;vseGL5X+vvG6rIMGR9nvMuofYDRF5e7HaJh9h88R9Trsl/8AAAD//wMAUEsDBBQABgAIAAAAIQDn&#10;voR63QAAAAgBAAAPAAAAZHJzL2Rvd25yZXYueG1sTI/NTsMwEITvSLyDtUjcqFN+QhuyqQJqH4AU&#10;RXBzY5NExOtgu0369iwnOI5mNPNNvpntIE7Gh94RwnKRgDDUON1Ti/C2392sQISoSKvBkUE4mwCb&#10;4vIiV5l2E72aUxVbwSUUMoXQxThmUoamM1aFhRsNsffpvFWRpW+l9mricjvI2yRJpVU98UKnRvPS&#10;mearOlqEqPfP/W67Tavq/FHW3++Tr+sS8fpqLp9ARDPHvzD84jM6FMx0cEfSQQwI6cM9o0eEuzUI&#10;9tPHJesDwmqdgCxy+f9A8QMAAP//AwBQSwECLQAUAAYACAAAACEAtoM4kv4AAADhAQAAEwAAAAAA&#10;AAAAAAAAAAAAAAAAW0NvbnRlbnRfVHlwZXNdLnhtbFBLAQItABQABgAIAAAAIQA4/SH/1gAAAJQB&#10;AAALAAAAAAAAAAAAAAAAAC8BAABfcmVscy8ucmVsc1BLAQItABQABgAIAAAAIQDmB7T1tgIAADQI&#10;AAAOAAAAAAAAAAAAAAAAAC4CAABkcnMvZTJvRG9jLnhtbFBLAQItABQABgAIAAAAIQDnvoR63QAA&#10;AAgBAAAPAAAAAAAAAAAAAAAAABAFAABkcnMvZG93bnJldi54bWxQSwUGAAAAAAQABADzAAAAGgYA&#10;AAAA&#10;" path="m,l107950,r,107949l,107949,,xem,144017r107950,l107950,251967,,251967,,144017xem,288035r107950,l107950,395985,,395985,,288035xem,432053r107950,l107950,540003,,540003,,432053xe" filled="f" strokeweight=".20106mm">
                <v:path arrowok="t"/>
                <w10:wrap anchorx="page"/>
              </v:shape>
            </w:pict>
          </mc:Fallback>
        </mc:AlternateContent>
      </w:r>
      <w:proofErr w:type="gramStart"/>
      <w:r>
        <w:rPr>
          <w:spacing w:val="-4"/>
          <w:w w:val="105"/>
        </w:rPr>
        <w:t>Yes</w:t>
      </w:r>
      <w:proofErr w:type="gramEnd"/>
      <w:r>
        <w:rPr>
          <w:spacing w:val="-4"/>
          <w:w w:val="105"/>
        </w:rPr>
        <w:t xml:space="preserve"> </w:t>
      </w:r>
      <w:r>
        <w:rPr>
          <w:spacing w:val="-6"/>
          <w:w w:val="105"/>
        </w:rPr>
        <w:t>No</w:t>
      </w:r>
    </w:p>
    <w:p w14:paraId="044AC050" w14:textId="77777777" w:rsidR="005F1303" w:rsidRDefault="00D35597">
      <w:pPr>
        <w:pStyle w:val="BodyText"/>
        <w:spacing w:line="235" w:lineRule="auto"/>
        <w:ind w:left="623" w:right="2532"/>
      </w:pPr>
      <w:r>
        <w:t>Waiting</w:t>
      </w:r>
      <w:r>
        <w:rPr>
          <w:spacing w:val="-13"/>
        </w:rPr>
        <w:t xml:space="preserve"> </w:t>
      </w:r>
      <w:r>
        <w:t>for</w:t>
      </w:r>
      <w:r>
        <w:rPr>
          <w:spacing w:val="-12"/>
        </w:rPr>
        <w:t xml:space="preserve"> </w:t>
      </w:r>
      <w:r>
        <w:t>test</w:t>
      </w:r>
      <w:r>
        <w:rPr>
          <w:spacing w:val="-12"/>
        </w:rPr>
        <w:t xml:space="preserve"> </w:t>
      </w:r>
      <w:r>
        <w:t xml:space="preserve">results </w:t>
      </w:r>
      <w:r>
        <w:rPr>
          <w:spacing w:val="-2"/>
        </w:rPr>
        <w:t>Unsure</w:t>
      </w:r>
    </w:p>
    <w:p w14:paraId="044AC051" w14:textId="77777777" w:rsidR="005F1303" w:rsidRDefault="005F1303">
      <w:pPr>
        <w:spacing w:line="235" w:lineRule="auto"/>
        <w:sectPr w:rsidR="005F1303" w:rsidSect="00EF1C1C">
          <w:type w:val="continuous"/>
          <w:pgSz w:w="11910" w:h="16840"/>
          <w:pgMar w:top="0" w:right="180" w:bottom="0" w:left="0" w:header="0" w:footer="2" w:gutter="0"/>
          <w:cols w:num="2" w:space="720" w:equalWidth="0">
            <w:col w:w="5667" w:space="512"/>
            <w:col w:w="5551"/>
          </w:cols>
          <w:docGrid w:linePitch="299"/>
        </w:sectPr>
      </w:pPr>
    </w:p>
    <w:p w14:paraId="044AC052" w14:textId="77777777" w:rsidR="005F1303" w:rsidRDefault="00D35597">
      <w:pPr>
        <w:pStyle w:val="Heading2"/>
      </w:pPr>
      <w:r>
        <w:rPr>
          <w:spacing w:val="-6"/>
        </w:rPr>
        <w:lastRenderedPageBreak/>
        <w:t>Confidential</w:t>
      </w:r>
    </w:p>
    <w:p w14:paraId="044AC053" w14:textId="77777777" w:rsidR="005F1303" w:rsidRDefault="00D35597">
      <w:pPr>
        <w:rPr>
          <w:i/>
          <w:sz w:val="18"/>
        </w:rPr>
      </w:pPr>
      <w:r>
        <w:br w:type="column"/>
      </w:r>
    </w:p>
    <w:p w14:paraId="044AC054" w14:textId="77777777" w:rsidR="005F1303" w:rsidRDefault="00D35597">
      <w:pPr>
        <w:spacing w:before="152"/>
        <w:ind w:left="56"/>
        <w:rPr>
          <w:i/>
          <w:sz w:val="16"/>
        </w:rPr>
      </w:pPr>
      <w:r>
        <w:rPr>
          <w:i/>
          <w:w w:val="105"/>
          <w:sz w:val="16"/>
        </w:rPr>
        <w:t>Page</w:t>
      </w:r>
      <w:r>
        <w:rPr>
          <w:i/>
          <w:spacing w:val="-12"/>
          <w:w w:val="105"/>
          <w:sz w:val="16"/>
        </w:rPr>
        <w:t xml:space="preserve"> </w:t>
      </w:r>
      <w:r>
        <w:rPr>
          <w:i/>
          <w:w w:val="105"/>
          <w:sz w:val="16"/>
        </w:rPr>
        <w:t>3</w:t>
      </w:r>
      <w:r>
        <w:rPr>
          <w:i/>
          <w:spacing w:val="-11"/>
          <w:w w:val="105"/>
          <w:sz w:val="16"/>
        </w:rPr>
        <w:t xml:space="preserve"> </w:t>
      </w:r>
      <w:r>
        <w:rPr>
          <w:i/>
          <w:w w:val="105"/>
          <w:sz w:val="16"/>
        </w:rPr>
        <w:t>of</w:t>
      </w:r>
      <w:r>
        <w:rPr>
          <w:i/>
          <w:spacing w:val="-11"/>
          <w:w w:val="105"/>
          <w:sz w:val="16"/>
        </w:rPr>
        <w:t xml:space="preserve"> </w:t>
      </w:r>
      <w:r>
        <w:rPr>
          <w:i/>
          <w:spacing w:val="-10"/>
          <w:w w:val="105"/>
          <w:sz w:val="16"/>
        </w:rPr>
        <w:t>5</w:t>
      </w:r>
    </w:p>
    <w:p w14:paraId="044AC055" w14:textId="77777777" w:rsidR="005F1303" w:rsidRDefault="005F1303">
      <w:pPr>
        <w:rPr>
          <w:sz w:val="16"/>
        </w:rPr>
        <w:sectPr w:rsidR="005F1303" w:rsidSect="00EF1C1C">
          <w:pgSz w:w="11910" w:h="16840"/>
          <w:pgMar w:top="0" w:right="180" w:bottom="200" w:left="0" w:header="0" w:footer="2" w:gutter="0"/>
          <w:cols w:num="2" w:space="720" w:equalWidth="0">
            <w:col w:w="1357" w:space="8781"/>
            <w:col w:w="1592"/>
          </w:cols>
          <w:docGrid w:linePitch="299"/>
        </w:sectPr>
      </w:pPr>
    </w:p>
    <w:p w14:paraId="044AC056" w14:textId="77777777" w:rsidR="005F1303" w:rsidRDefault="005F1303">
      <w:pPr>
        <w:pStyle w:val="BodyText"/>
        <w:rPr>
          <w:i/>
        </w:rPr>
      </w:pPr>
    </w:p>
    <w:p w14:paraId="044AC057" w14:textId="77777777" w:rsidR="005F1303" w:rsidRDefault="005F1303">
      <w:pPr>
        <w:pStyle w:val="BodyText"/>
        <w:spacing w:before="10"/>
        <w:rPr>
          <w:i/>
          <w:sz w:val="13"/>
        </w:rPr>
      </w:pPr>
    </w:p>
    <w:p w14:paraId="044AC058" w14:textId="77777777" w:rsidR="005F1303" w:rsidRDefault="00D35597">
      <w:pPr>
        <w:pStyle w:val="BodyText"/>
        <w:spacing w:line="68" w:lineRule="exact"/>
        <w:ind w:left="561"/>
        <w:rPr>
          <w:sz w:val="6"/>
        </w:rPr>
      </w:pPr>
      <w:r>
        <w:rPr>
          <w:noProof/>
          <w:sz w:val="6"/>
        </w:rPr>
        <mc:AlternateContent>
          <mc:Choice Requires="wpg">
            <w:drawing>
              <wp:inline distT="0" distB="0" distL="0" distR="0" wp14:anchorId="044AC175" wp14:editId="044AC176">
                <wp:extent cx="6840220" cy="43180"/>
                <wp:effectExtent l="9525" t="0" r="0" b="4445"/>
                <wp:docPr id="40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43180"/>
                          <a:chOff x="0" y="0"/>
                          <a:chExt cx="6840220" cy="43180"/>
                        </a:xfrm>
                      </wpg:grpSpPr>
                      <wps:wsp>
                        <wps:cNvPr id="41" name="Graphic 41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0" y="39560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EEE3A2" id="Group 40" o:spid="_x0000_s1026" style="width:538.6pt;height:3.4pt;mso-position-horizontal-relative:char;mso-position-vertical-relative:line" coordsize="68402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UGspQIAAJQIAAAOAAAAZHJzL2Uyb0RvYy54bWzsVktv2zAMvg/YfxB0Xx07mZsYdYqhXYsB&#10;RVugGXZWZPmByZJGKXH670fJdtKlxTZ0wE7NQaBMio+PH6Wcne9aSbYCbKNVTuOTCSVCcV00qsrp&#10;19XVhzkl1jFVMKmVyOmjsPR8+f7dWWcykehay0IAQSfKZp3Jae2cyaLI8lq0zJ5oIxQqSw0tc7iF&#10;KiqAdei9lVEymaRRp6EwoLmwFr9e9kq6DP7LUnB3V5ZWOCJzirm5sEJY136Nlmcsq4CZuuFDGuwV&#10;WbSsURh07+qSOUY20Dxz1TYctNWlO+G6jXRZNlyEGrCaeHJUzTXojQm1VFlXmT1MCO0RTq92y2+3&#10;90CaIqczhEexFnsUwhLcIzidqTK0uQbzYO6hrxDFG82/W1RHx3q/rw7GuxJafwgLJbuA+uMedbFz&#10;hOPHdD6bJAlG56ibTeP50BVeY+ueneL159+ei1jWBw2p7VPpDPLLHiC0/wbhQ82MCJ2xHp4RwvgA&#10;Yc+oWdyDGKw8ggFSm9kBzBfxmabxoifmixDFyWlAaF8py/jGumuhA9Rse2NdT+tilFg9SnynRhFw&#10;OPxYyDAWjhIcC6AEx2LdRzfM+XO+f14k3aFX/lurt2Klg9YdtQlTO2ilemqVzqeLRZpSMhIBbXsL&#10;FHwYJFUvhNAoPy1OKp/FaTKdh2mzWjbFVSOlz8JCtb6QQLbMz3r4+TrQwy9mBqy7ZLbu7YJqMJMq&#10;EHrsjqfMWheP2NwOL4ic2h8bBoIS+UUhffxtMgowCutRACcvdLhzAkAYc7X7xsAQHz6nDjt7q0cW&#10;sWxsmi99b+tPKv1p43TZ+I4io8eMhg0y2o/o/6B28ozaiYfNB8cB+GtqLz6mw3i/cfuN23/kdrjE&#10;8ekLYzw80/5tfboPs3D4M7H8CQAA//8DAFBLAwQUAAYACAAAACEAiV8nTNwAAAAEAQAADwAAAGRy&#10;cy9kb3ducmV2LnhtbEyPT2vCQBDF74V+h2UKvdVNLP4hZiMi6kkK1ULxNmbHJJidDdk1id++ay/t&#10;ZeDxHu/9Jl0OphYdta6yrCAeRSCIc6srLhR8HbdvcxDOI2usLZOCOzlYZs9PKSba9vxJ3cEXIpSw&#10;S1BB6X2TSOnykgy6kW2Ig3exrUEfZFtI3WIfyk0tx1E0lQYrDgslNrQuKb8ebkbBrsd+9R5vuv31&#10;sr6fjpOP731MSr2+DKsFCE+D/wvDAz+gQxaYzvbG2olaQXjE/96HF81mYxBnBdM5yCyV/+GzHwAA&#10;AP//AwBQSwECLQAUAAYACAAAACEAtoM4kv4AAADhAQAAEwAAAAAAAAAAAAAAAAAAAAAAW0NvbnRl&#10;bnRfVHlwZXNdLnhtbFBLAQItABQABgAIAAAAIQA4/SH/1gAAAJQBAAALAAAAAAAAAAAAAAAAAC8B&#10;AABfcmVscy8ucmVsc1BLAQItABQABgAIAAAAIQBE+UGspQIAAJQIAAAOAAAAAAAAAAAAAAAAAC4C&#10;AABkcnMvZTJvRG9jLnhtbFBLAQItABQABgAIAAAAIQCJXydM3AAAAAQBAAAPAAAAAAAAAAAAAAAA&#10;AP8EAABkcnMvZG93bnJldi54bWxQSwUGAAAAAAQABADzAAAACAYAAAAA&#10;">
                <v:shape id="Graphic 41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0rmwwAAANsAAAAPAAAAZHJzL2Rvd25yZXYueG1sRI9BawIx&#10;FITvBf9DeIK3mrVI6W6NIkLRS2mr0vPr5nWzunkJm+im/74pFDwOM/MNs1gl24kr9aF1rGA2LUAQ&#10;10633Cg4Hl7un0CEiKyxc0wKfijAajm6W2Cl3cAfdN3HRmQIhwoVmBh9JWWoDVkMU+eJs/fteosx&#10;y76Ruschw20nH4riUVpsOS8Y9LQxVJ/3F6vgvdy+fpWfXtcnWyZvtml4i0apyTitn0FESvEW/m/v&#10;tIL5DP6+5B8gl78AAAD//wMAUEsBAi0AFAAGAAgAAAAhANvh9svuAAAAhQEAABMAAAAAAAAAAAAA&#10;AAAAAAAAAFtDb250ZW50X1R5cGVzXS54bWxQSwECLQAUAAYACAAAACEAWvQsW78AAAAVAQAACwAA&#10;AAAAAAAAAAAAAAAfAQAAX3JlbHMvLnJlbHNQSwECLQAUAAYACAAAACEAqA9K5sMAAADbAAAADwAA&#10;AAAAAAAAAAAAAAAHAgAAZHJzL2Rvd25yZXYueG1sUEsFBgAAAAADAAMAtwAAAPcCAAAAAA==&#10;" path="m,l6839966,e" filled="f" strokeweight=".20106mm">
                  <v:path arrowok="t"/>
                </v:shape>
                <v:shape id="Graphic 42" o:spid="_x0000_s1028" style="position:absolute;top:395;width:68402;height:13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3dSRwwAAANsAAAAPAAAAZHJzL2Rvd25yZXYueG1sRI9BawIx&#10;FITvBf9DeEJvNVsppbs1SikUvUitSs+vm9fNtpuXsIlu/PdGEDwOM/MNM1sk24kj9aF1rOBxUoAg&#10;rp1uuVGw3308vIAIEVlj55gUnCjAYj66m2Gl3cBfdNzGRmQIhwoVmBh9JWWoDVkME+eJs/freosx&#10;y76Ruschw20np0XxLC22nBcMeno3VP9vD1bBplyuf8pvr+s/WyZvlmn4jEap+3F6ewURKcVb+Npe&#10;aQVPU7h8yT9Azs8AAAD//wMAUEsBAi0AFAAGAAgAAAAhANvh9svuAAAAhQEAABMAAAAAAAAAAAAA&#10;AAAAAAAAAFtDb250ZW50X1R5cGVzXS54bWxQSwECLQAUAAYACAAAACEAWvQsW78AAAAVAQAACwAA&#10;AAAAAAAAAAAAAAAfAQAAX3JlbHMvLnJlbHNQSwECLQAUAAYACAAAACEAWN3UkcMAAADbAAAADwAA&#10;AAAAAAAAAAAAAAAHAgAAZHJzL2Rvd25yZXYueG1sUEsFBgAAAAADAAMAtwAAAPcCAAAAAA==&#10;" path="m,l6839966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044AC059" w14:textId="77777777" w:rsidR="005F1303" w:rsidRDefault="00D35597">
      <w:pPr>
        <w:pStyle w:val="Heading3"/>
      </w:pPr>
      <w:r>
        <w:rPr>
          <w:w w:val="110"/>
        </w:rPr>
        <w:t>SECTION</w:t>
      </w:r>
      <w:r>
        <w:rPr>
          <w:spacing w:val="-11"/>
          <w:w w:val="110"/>
        </w:rPr>
        <w:t xml:space="preserve"> </w:t>
      </w:r>
      <w:r>
        <w:rPr>
          <w:w w:val="110"/>
        </w:rPr>
        <w:t>5:</w:t>
      </w:r>
      <w:r>
        <w:rPr>
          <w:spacing w:val="-10"/>
          <w:w w:val="110"/>
        </w:rPr>
        <w:t xml:space="preserve"> </w:t>
      </w:r>
      <w:r>
        <w:rPr>
          <w:w w:val="110"/>
        </w:rPr>
        <w:t>Health</w:t>
      </w:r>
      <w:r>
        <w:rPr>
          <w:spacing w:val="-10"/>
          <w:w w:val="110"/>
        </w:rPr>
        <w:t xml:space="preserve"> </w:t>
      </w:r>
      <w:r>
        <w:rPr>
          <w:w w:val="110"/>
        </w:rPr>
        <w:t>Information</w:t>
      </w:r>
      <w:r>
        <w:rPr>
          <w:spacing w:val="-10"/>
          <w:w w:val="110"/>
        </w:rPr>
        <w:t xml:space="preserve"> </w:t>
      </w:r>
      <w:r>
        <w:rPr>
          <w:w w:val="110"/>
        </w:rPr>
        <w:t>and</w:t>
      </w:r>
      <w:r>
        <w:rPr>
          <w:spacing w:val="-10"/>
          <w:w w:val="110"/>
        </w:rPr>
        <w:t xml:space="preserve"> </w:t>
      </w:r>
      <w:r>
        <w:rPr>
          <w:spacing w:val="-2"/>
          <w:w w:val="110"/>
        </w:rPr>
        <w:t>Advice</w:t>
      </w:r>
    </w:p>
    <w:p w14:paraId="044AC05A" w14:textId="77777777" w:rsidR="005F1303" w:rsidRDefault="005F1303">
      <w:pPr>
        <w:pStyle w:val="BodyText"/>
        <w:spacing w:before="4"/>
        <w:rPr>
          <w:b/>
          <w:sz w:val="24"/>
        </w:rPr>
      </w:pPr>
    </w:p>
    <w:p w14:paraId="044AC05B" w14:textId="77777777" w:rsidR="005F1303" w:rsidRDefault="005F1303">
      <w:pPr>
        <w:rPr>
          <w:sz w:val="24"/>
        </w:rPr>
        <w:sectPr w:rsidR="005F1303" w:rsidSect="00EF1C1C">
          <w:type w:val="continuous"/>
          <w:pgSz w:w="11910" w:h="16840"/>
          <w:pgMar w:top="0" w:right="180" w:bottom="0" w:left="0" w:header="0" w:footer="271" w:gutter="0"/>
          <w:cols w:space="720"/>
          <w:docGrid w:linePitch="299"/>
        </w:sectPr>
      </w:pPr>
    </w:p>
    <w:p w14:paraId="044AC05C" w14:textId="77777777" w:rsidR="005F1303" w:rsidRDefault="00D35597">
      <w:pPr>
        <w:pStyle w:val="ListParagraph"/>
        <w:numPr>
          <w:ilvl w:val="1"/>
          <w:numId w:val="4"/>
        </w:numPr>
        <w:tabs>
          <w:tab w:val="left" w:pos="963"/>
        </w:tabs>
        <w:spacing w:before="102" w:line="235" w:lineRule="auto"/>
        <w:ind w:right="539" w:firstLine="0"/>
        <w:rPr>
          <w:sz w:val="20"/>
        </w:rPr>
      </w:pPr>
      <w:r>
        <w:rPr>
          <w:sz w:val="20"/>
        </w:rPr>
        <w:t>How</w:t>
      </w:r>
      <w:r>
        <w:rPr>
          <w:spacing w:val="-2"/>
          <w:sz w:val="20"/>
        </w:rPr>
        <w:t xml:space="preserve"> </w:t>
      </w:r>
      <w:r>
        <w:rPr>
          <w:sz w:val="20"/>
        </w:rPr>
        <w:t>did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feel</w:t>
      </w:r>
      <w:r>
        <w:rPr>
          <w:spacing w:val="-2"/>
          <w:sz w:val="20"/>
        </w:rPr>
        <w:t xml:space="preserve"> </w:t>
      </w:r>
      <w:r>
        <w:rPr>
          <w:sz w:val="20"/>
        </w:rPr>
        <w:t>about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way</w:t>
      </w:r>
      <w:r>
        <w:rPr>
          <w:spacing w:val="-2"/>
          <w:sz w:val="20"/>
        </w:rPr>
        <w:t xml:space="preserve"> </w:t>
      </w:r>
      <w:r>
        <w:rPr>
          <w:sz w:val="20"/>
        </w:rPr>
        <w:t>your</w:t>
      </w:r>
      <w:r>
        <w:rPr>
          <w:spacing w:val="-1"/>
          <w:sz w:val="20"/>
        </w:rPr>
        <w:t xml:space="preserve"> </w:t>
      </w:r>
      <w:r>
        <w:rPr>
          <w:sz w:val="20"/>
        </w:rPr>
        <w:t>pharmacist explained your screening test results?</w:t>
      </w:r>
    </w:p>
    <w:p w14:paraId="044AC05D" w14:textId="77777777" w:rsidR="005F1303" w:rsidRDefault="005F1303">
      <w:pPr>
        <w:pStyle w:val="BodyText"/>
        <w:rPr>
          <w:sz w:val="22"/>
        </w:rPr>
      </w:pPr>
    </w:p>
    <w:p w14:paraId="044AC05E" w14:textId="77777777" w:rsidR="005F1303" w:rsidRDefault="005F1303">
      <w:pPr>
        <w:pStyle w:val="BodyText"/>
        <w:rPr>
          <w:sz w:val="22"/>
        </w:rPr>
      </w:pPr>
    </w:p>
    <w:p w14:paraId="044AC05F" w14:textId="77777777" w:rsidR="005F1303" w:rsidRDefault="005F1303">
      <w:pPr>
        <w:pStyle w:val="BodyText"/>
        <w:rPr>
          <w:sz w:val="22"/>
        </w:rPr>
      </w:pPr>
    </w:p>
    <w:p w14:paraId="044AC060" w14:textId="77777777" w:rsidR="005F1303" w:rsidRDefault="00D35597">
      <w:pPr>
        <w:pStyle w:val="ListParagraph"/>
        <w:numPr>
          <w:ilvl w:val="1"/>
          <w:numId w:val="4"/>
        </w:numPr>
        <w:tabs>
          <w:tab w:val="left" w:pos="963"/>
        </w:tabs>
        <w:spacing w:before="139" w:line="235" w:lineRule="auto"/>
        <w:ind w:right="38" w:firstLine="0"/>
        <w:rPr>
          <w:sz w:val="20"/>
        </w:rPr>
      </w:pPr>
      <w:r>
        <w:rPr>
          <w:sz w:val="20"/>
        </w:rPr>
        <w:t>Were you given advice about HEALTHY EATING during your pharmacy appointment?</w:t>
      </w:r>
    </w:p>
    <w:p w14:paraId="044AC061" w14:textId="77777777" w:rsidR="005F1303" w:rsidRDefault="005F1303">
      <w:pPr>
        <w:pStyle w:val="BodyText"/>
        <w:rPr>
          <w:sz w:val="22"/>
        </w:rPr>
      </w:pPr>
    </w:p>
    <w:p w14:paraId="044AC062" w14:textId="77777777" w:rsidR="005F1303" w:rsidRDefault="005F1303">
      <w:pPr>
        <w:pStyle w:val="BodyText"/>
        <w:rPr>
          <w:sz w:val="22"/>
        </w:rPr>
      </w:pPr>
    </w:p>
    <w:p w14:paraId="044AC063" w14:textId="77777777" w:rsidR="005F1303" w:rsidRDefault="005F1303">
      <w:pPr>
        <w:pStyle w:val="BodyText"/>
        <w:rPr>
          <w:sz w:val="22"/>
        </w:rPr>
      </w:pPr>
    </w:p>
    <w:p w14:paraId="044AC064" w14:textId="77777777" w:rsidR="005F1303" w:rsidRDefault="005F1303">
      <w:pPr>
        <w:pStyle w:val="BodyText"/>
        <w:rPr>
          <w:sz w:val="22"/>
        </w:rPr>
      </w:pPr>
    </w:p>
    <w:p w14:paraId="044AC065" w14:textId="77777777" w:rsidR="005F1303" w:rsidRDefault="005F1303">
      <w:pPr>
        <w:pStyle w:val="BodyText"/>
        <w:rPr>
          <w:sz w:val="22"/>
        </w:rPr>
      </w:pPr>
    </w:p>
    <w:p w14:paraId="044AC066" w14:textId="77777777" w:rsidR="005F1303" w:rsidRDefault="005F1303">
      <w:pPr>
        <w:pStyle w:val="BodyText"/>
        <w:spacing w:before="7"/>
        <w:rPr>
          <w:sz w:val="26"/>
        </w:rPr>
      </w:pPr>
    </w:p>
    <w:p w14:paraId="044AC067" w14:textId="77777777" w:rsidR="005F1303" w:rsidRDefault="00D35597">
      <w:pPr>
        <w:pStyle w:val="BodyText"/>
        <w:spacing w:line="235" w:lineRule="auto"/>
        <w:ind w:left="623"/>
      </w:pPr>
      <w:r>
        <w:t>...</w:t>
      </w:r>
      <w:r>
        <w:rPr>
          <w:spacing w:val="-2"/>
        </w:rPr>
        <w:t xml:space="preserve"> </w:t>
      </w:r>
      <w:r>
        <w:t>How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rat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pharmacist's</w:t>
      </w:r>
      <w:r>
        <w:rPr>
          <w:spacing w:val="-2"/>
        </w:rPr>
        <w:t xml:space="preserve"> </w:t>
      </w:r>
      <w:r>
        <w:t>advice</w:t>
      </w:r>
      <w:r>
        <w:rPr>
          <w:spacing w:val="-2"/>
        </w:rPr>
        <w:t xml:space="preserve"> </w:t>
      </w:r>
      <w:r>
        <w:t>about HEALTHY EATING?</w:t>
      </w:r>
    </w:p>
    <w:p w14:paraId="044AC068" w14:textId="77777777" w:rsidR="005F1303" w:rsidRDefault="005F1303">
      <w:pPr>
        <w:pStyle w:val="BodyText"/>
        <w:rPr>
          <w:sz w:val="22"/>
        </w:rPr>
      </w:pPr>
    </w:p>
    <w:p w14:paraId="044AC069" w14:textId="77777777" w:rsidR="005F1303" w:rsidRDefault="005F1303">
      <w:pPr>
        <w:pStyle w:val="BodyText"/>
        <w:rPr>
          <w:sz w:val="22"/>
        </w:rPr>
      </w:pPr>
    </w:p>
    <w:p w14:paraId="044AC06A" w14:textId="77777777" w:rsidR="005F1303" w:rsidRDefault="005F1303">
      <w:pPr>
        <w:pStyle w:val="BodyText"/>
        <w:rPr>
          <w:sz w:val="22"/>
        </w:rPr>
      </w:pPr>
    </w:p>
    <w:p w14:paraId="044AC06B" w14:textId="77777777" w:rsidR="005F1303" w:rsidRDefault="00D35597">
      <w:pPr>
        <w:pStyle w:val="BodyText"/>
        <w:spacing w:before="135"/>
        <w:ind w:left="623"/>
      </w:pPr>
      <w:r>
        <w:t>...</w:t>
      </w:r>
      <w:r>
        <w:rPr>
          <w:spacing w:val="-9"/>
        </w:rPr>
        <w:t xml:space="preserve"> </w:t>
      </w:r>
      <w:r>
        <w:t>How</w:t>
      </w:r>
      <w:r>
        <w:rPr>
          <w:spacing w:val="-10"/>
        </w:rPr>
        <w:t xml:space="preserve"> </w:t>
      </w:r>
      <w:r>
        <w:t>would</w:t>
      </w:r>
      <w:r>
        <w:rPr>
          <w:spacing w:val="-10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rate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HEALTHY</w:t>
      </w:r>
      <w:r>
        <w:rPr>
          <w:spacing w:val="-9"/>
        </w:rPr>
        <w:t xml:space="preserve"> </w:t>
      </w:r>
      <w:r>
        <w:t>EATING</w:t>
      </w:r>
      <w:r>
        <w:rPr>
          <w:spacing w:val="-10"/>
        </w:rPr>
        <w:t xml:space="preserve"> </w:t>
      </w:r>
      <w:r>
        <w:rPr>
          <w:spacing w:val="-2"/>
        </w:rPr>
        <w:t>brochure?</w:t>
      </w:r>
    </w:p>
    <w:p w14:paraId="044AC06C" w14:textId="77777777" w:rsidR="005F1303" w:rsidRDefault="005F1303">
      <w:pPr>
        <w:pStyle w:val="BodyText"/>
        <w:rPr>
          <w:sz w:val="22"/>
        </w:rPr>
      </w:pPr>
    </w:p>
    <w:p w14:paraId="044AC06D" w14:textId="77777777" w:rsidR="005F1303" w:rsidRDefault="005F1303">
      <w:pPr>
        <w:pStyle w:val="BodyText"/>
        <w:rPr>
          <w:sz w:val="22"/>
        </w:rPr>
      </w:pPr>
    </w:p>
    <w:p w14:paraId="044AC06E" w14:textId="77777777" w:rsidR="005F1303" w:rsidRDefault="005F1303">
      <w:pPr>
        <w:pStyle w:val="BodyText"/>
        <w:rPr>
          <w:sz w:val="22"/>
        </w:rPr>
      </w:pPr>
    </w:p>
    <w:p w14:paraId="044AC06F" w14:textId="77777777" w:rsidR="005F1303" w:rsidRDefault="005F1303">
      <w:pPr>
        <w:pStyle w:val="BodyText"/>
        <w:spacing w:before="2"/>
        <w:rPr>
          <w:sz w:val="31"/>
        </w:rPr>
      </w:pPr>
    </w:p>
    <w:p w14:paraId="044AC070" w14:textId="77777777" w:rsidR="005F1303" w:rsidRDefault="00D35597">
      <w:pPr>
        <w:pStyle w:val="BodyText"/>
        <w:ind w:left="623"/>
      </w:pPr>
      <w:r>
        <w:t>...</w:t>
      </w:r>
      <w:r>
        <w:rPr>
          <w:spacing w:val="-12"/>
        </w:rPr>
        <w:t xml:space="preserve"> </w:t>
      </w:r>
      <w:r>
        <w:t>Can</w:t>
      </w:r>
      <w:r>
        <w:rPr>
          <w:spacing w:val="-12"/>
        </w:rPr>
        <w:t xml:space="preserve"> </w:t>
      </w:r>
      <w:r>
        <w:t>you</w:t>
      </w:r>
      <w:r>
        <w:rPr>
          <w:spacing w:val="-12"/>
        </w:rPr>
        <w:t xml:space="preserve"> </w:t>
      </w:r>
      <w:r>
        <w:t>provide</w:t>
      </w:r>
      <w:r>
        <w:rPr>
          <w:spacing w:val="-11"/>
        </w:rPr>
        <w:t xml:space="preserve"> </w:t>
      </w:r>
      <w:r>
        <w:t>further</w:t>
      </w:r>
      <w:r>
        <w:rPr>
          <w:spacing w:val="-12"/>
        </w:rPr>
        <w:t xml:space="preserve"> </w:t>
      </w:r>
      <w:r>
        <w:rPr>
          <w:spacing w:val="-2"/>
        </w:rPr>
        <w:t>details?</w:t>
      </w:r>
    </w:p>
    <w:p w14:paraId="044AC071" w14:textId="77777777" w:rsidR="005F1303" w:rsidRDefault="005F1303">
      <w:pPr>
        <w:pStyle w:val="BodyText"/>
        <w:spacing w:before="4"/>
        <w:rPr>
          <w:sz w:val="19"/>
        </w:rPr>
      </w:pPr>
    </w:p>
    <w:p w14:paraId="044AC072" w14:textId="77777777" w:rsidR="005F1303" w:rsidRDefault="00D35597">
      <w:pPr>
        <w:pStyle w:val="ListParagraph"/>
        <w:numPr>
          <w:ilvl w:val="1"/>
          <w:numId w:val="4"/>
        </w:numPr>
        <w:tabs>
          <w:tab w:val="left" w:pos="963"/>
        </w:tabs>
        <w:spacing w:before="1" w:line="235" w:lineRule="auto"/>
        <w:ind w:right="251" w:firstLine="0"/>
        <w:rPr>
          <w:sz w:val="20"/>
        </w:rPr>
      </w:pPr>
      <w:r>
        <w:rPr>
          <w:w w:val="105"/>
          <w:sz w:val="20"/>
        </w:rPr>
        <w:t>Were</w:t>
      </w:r>
      <w:r>
        <w:rPr>
          <w:spacing w:val="-16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6"/>
          <w:w w:val="105"/>
          <w:sz w:val="20"/>
        </w:rPr>
        <w:t xml:space="preserve"> </w:t>
      </w:r>
      <w:r>
        <w:rPr>
          <w:w w:val="105"/>
          <w:sz w:val="20"/>
        </w:rPr>
        <w:t>given</w:t>
      </w:r>
      <w:r>
        <w:rPr>
          <w:spacing w:val="-16"/>
          <w:w w:val="105"/>
          <w:sz w:val="20"/>
        </w:rPr>
        <w:t xml:space="preserve"> </w:t>
      </w:r>
      <w:r>
        <w:rPr>
          <w:w w:val="105"/>
          <w:sz w:val="20"/>
        </w:rPr>
        <w:t>advice</w:t>
      </w:r>
      <w:r>
        <w:rPr>
          <w:spacing w:val="-16"/>
          <w:w w:val="105"/>
          <w:sz w:val="20"/>
        </w:rPr>
        <w:t xml:space="preserve"> </w:t>
      </w:r>
      <w:r>
        <w:rPr>
          <w:w w:val="105"/>
          <w:sz w:val="20"/>
        </w:rPr>
        <w:t>about</w:t>
      </w:r>
      <w:r>
        <w:rPr>
          <w:spacing w:val="-16"/>
          <w:w w:val="105"/>
          <w:sz w:val="20"/>
        </w:rPr>
        <w:t xml:space="preserve"> </w:t>
      </w:r>
      <w:r>
        <w:rPr>
          <w:w w:val="105"/>
          <w:sz w:val="20"/>
        </w:rPr>
        <w:t>EXERCISE</w:t>
      </w:r>
      <w:r>
        <w:rPr>
          <w:spacing w:val="-15"/>
          <w:w w:val="105"/>
          <w:sz w:val="20"/>
        </w:rPr>
        <w:t xml:space="preserve"> </w:t>
      </w:r>
      <w:r>
        <w:rPr>
          <w:w w:val="105"/>
          <w:sz w:val="20"/>
        </w:rPr>
        <w:t>during</w:t>
      </w:r>
      <w:r>
        <w:rPr>
          <w:spacing w:val="-16"/>
          <w:w w:val="105"/>
          <w:sz w:val="20"/>
        </w:rPr>
        <w:t xml:space="preserve"> </w:t>
      </w:r>
      <w:r>
        <w:rPr>
          <w:w w:val="105"/>
          <w:sz w:val="20"/>
        </w:rPr>
        <w:t>your pharmacy appointment?</w:t>
      </w:r>
    </w:p>
    <w:p w14:paraId="044AC073" w14:textId="77777777" w:rsidR="005F1303" w:rsidRDefault="005F1303">
      <w:pPr>
        <w:pStyle w:val="BodyText"/>
        <w:rPr>
          <w:sz w:val="22"/>
        </w:rPr>
      </w:pPr>
    </w:p>
    <w:p w14:paraId="044AC074" w14:textId="77777777" w:rsidR="005F1303" w:rsidRDefault="005F1303">
      <w:pPr>
        <w:pStyle w:val="BodyText"/>
        <w:rPr>
          <w:sz w:val="22"/>
        </w:rPr>
      </w:pPr>
    </w:p>
    <w:p w14:paraId="044AC075" w14:textId="77777777" w:rsidR="005F1303" w:rsidRDefault="005F1303">
      <w:pPr>
        <w:pStyle w:val="BodyText"/>
        <w:rPr>
          <w:sz w:val="22"/>
        </w:rPr>
      </w:pPr>
    </w:p>
    <w:p w14:paraId="044AC076" w14:textId="77777777" w:rsidR="005F1303" w:rsidRDefault="005F1303">
      <w:pPr>
        <w:pStyle w:val="BodyText"/>
        <w:rPr>
          <w:sz w:val="22"/>
        </w:rPr>
      </w:pPr>
    </w:p>
    <w:p w14:paraId="044AC077" w14:textId="77777777" w:rsidR="005F1303" w:rsidRDefault="005F1303">
      <w:pPr>
        <w:pStyle w:val="BodyText"/>
        <w:rPr>
          <w:sz w:val="22"/>
        </w:rPr>
      </w:pPr>
    </w:p>
    <w:p w14:paraId="044AC078" w14:textId="77777777" w:rsidR="005F1303" w:rsidRDefault="005F1303">
      <w:pPr>
        <w:pStyle w:val="BodyText"/>
        <w:spacing w:before="6"/>
        <w:rPr>
          <w:sz w:val="26"/>
        </w:rPr>
      </w:pPr>
    </w:p>
    <w:p w14:paraId="044AC079" w14:textId="77777777" w:rsidR="005F1303" w:rsidRDefault="00D35597">
      <w:pPr>
        <w:pStyle w:val="BodyText"/>
        <w:spacing w:line="235" w:lineRule="auto"/>
        <w:ind w:left="623"/>
      </w:pPr>
      <w:r>
        <w:t>...</w:t>
      </w:r>
      <w:r>
        <w:rPr>
          <w:spacing w:val="-2"/>
        </w:rPr>
        <w:t xml:space="preserve"> </w:t>
      </w:r>
      <w:r>
        <w:t>How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rat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pharmacist's</w:t>
      </w:r>
      <w:r>
        <w:rPr>
          <w:spacing w:val="-2"/>
        </w:rPr>
        <w:t xml:space="preserve"> </w:t>
      </w:r>
      <w:r>
        <w:t>advice</w:t>
      </w:r>
      <w:r>
        <w:rPr>
          <w:spacing w:val="-2"/>
        </w:rPr>
        <w:t xml:space="preserve"> </w:t>
      </w:r>
      <w:r>
        <w:t xml:space="preserve">about </w:t>
      </w:r>
      <w:r>
        <w:rPr>
          <w:spacing w:val="-2"/>
        </w:rPr>
        <w:t>EXERCISE?</w:t>
      </w:r>
    </w:p>
    <w:p w14:paraId="044AC07A" w14:textId="77777777" w:rsidR="005F1303" w:rsidRDefault="005F1303">
      <w:pPr>
        <w:pStyle w:val="BodyText"/>
        <w:rPr>
          <w:sz w:val="22"/>
        </w:rPr>
      </w:pPr>
    </w:p>
    <w:p w14:paraId="044AC07B" w14:textId="77777777" w:rsidR="005F1303" w:rsidRDefault="005F1303">
      <w:pPr>
        <w:pStyle w:val="BodyText"/>
        <w:rPr>
          <w:sz w:val="22"/>
        </w:rPr>
      </w:pPr>
    </w:p>
    <w:p w14:paraId="044AC07C" w14:textId="77777777" w:rsidR="005F1303" w:rsidRDefault="005F1303">
      <w:pPr>
        <w:pStyle w:val="BodyText"/>
        <w:rPr>
          <w:sz w:val="22"/>
        </w:rPr>
      </w:pPr>
    </w:p>
    <w:p w14:paraId="044AC07D" w14:textId="77777777" w:rsidR="005F1303" w:rsidRDefault="00D35597">
      <w:pPr>
        <w:pStyle w:val="BodyText"/>
        <w:spacing w:before="136"/>
        <w:ind w:left="623"/>
      </w:pPr>
      <w:r>
        <w:t>...</w:t>
      </w:r>
      <w:r>
        <w:rPr>
          <w:spacing w:val="-4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would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rate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XERCISE</w:t>
      </w:r>
      <w:r>
        <w:rPr>
          <w:spacing w:val="-5"/>
        </w:rPr>
        <w:t xml:space="preserve"> </w:t>
      </w:r>
      <w:r>
        <w:rPr>
          <w:spacing w:val="-2"/>
        </w:rPr>
        <w:t>brochure?</w:t>
      </w:r>
    </w:p>
    <w:p w14:paraId="044AC07E" w14:textId="77777777" w:rsidR="005F1303" w:rsidRDefault="005F1303">
      <w:pPr>
        <w:pStyle w:val="BodyText"/>
        <w:rPr>
          <w:sz w:val="22"/>
        </w:rPr>
      </w:pPr>
    </w:p>
    <w:p w14:paraId="044AC07F" w14:textId="77777777" w:rsidR="005F1303" w:rsidRDefault="005F1303">
      <w:pPr>
        <w:pStyle w:val="BodyText"/>
        <w:rPr>
          <w:sz w:val="22"/>
        </w:rPr>
      </w:pPr>
    </w:p>
    <w:p w14:paraId="044AC080" w14:textId="77777777" w:rsidR="005F1303" w:rsidRDefault="005F1303">
      <w:pPr>
        <w:pStyle w:val="BodyText"/>
        <w:rPr>
          <w:sz w:val="22"/>
        </w:rPr>
      </w:pPr>
    </w:p>
    <w:p w14:paraId="044AC081" w14:textId="77777777" w:rsidR="005F1303" w:rsidRDefault="005F1303">
      <w:pPr>
        <w:pStyle w:val="BodyText"/>
        <w:spacing w:before="2"/>
        <w:rPr>
          <w:sz w:val="31"/>
        </w:rPr>
      </w:pPr>
    </w:p>
    <w:p w14:paraId="044AC082" w14:textId="77777777" w:rsidR="005F1303" w:rsidRDefault="00D35597">
      <w:pPr>
        <w:pStyle w:val="BodyText"/>
        <w:ind w:left="623"/>
      </w:pPr>
      <w:r>
        <w:t>...</w:t>
      </w:r>
      <w:r>
        <w:rPr>
          <w:spacing w:val="-12"/>
        </w:rPr>
        <w:t xml:space="preserve"> </w:t>
      </w:r>
      <w:r>
        <w:t>Can</w:t>
      </w:r>
      <w:r>
        <w:rPr>
          <w:spacing w:val="-12"/>
        </w:rPr>
        <w:t xml:space="preserve"> </w:t>
      </w:r>
      <w:r>
        <w:t>you</w:t>
      </w:r>
      <w:r>
        <w:rPr>
          <w:spacing w:val="-12"/>
        </w:rPr>
        <w:t xml:space="preserve"> </w:t>
      </w:r>
      <w:r>
        <w:t>provide</w:t>
      </w:r>
      <w:r>
        <w:rPr>
          <w:spacing w:val="-11"/>
        </w:rPr>
        <w:t xml:space="preserve"> </w:t>
      </w:r>
      <w:r>
        <w:t>further</w:t>
      </w:r>
      <w:r>
        <w:rPr>
          <w:spacing w:val="-12"/>
        </w:rPr>
        <w:t xml:space="preserve"> </w:t>
      </w:r>
      <w:r>
        <w:rPr>
          <w:spacing w:val="-2"/>
        </w:rPr>
        <w:t>details?</w:t>
      </w:r>
    </w:p>
    <w:p w14:paraId="044AC083" w14:textId="77777777" w:rsidR="005F1303" w:rsidRDefault="005F1303">
      <w:pPr>
        <w:pStyle w:val="BodyText"/>
        <w:spacing w:before="4"/>
        <w:rPr>
          <w:sz w:val="19"/>
        </w:rPr>
      </w:pPr>
    </w:p>
    <w:p w14:paraId="044AC084" w14:textId="77777777" w:rsidR="005F1303" w:rsidRDefault="00D35597">
      <w:pPr>
        <w:pStyle w:val="ListParagraph"/>
        <w:numPr>
          <w:ilvl w:val="1"/>
          <w:numId w:val="4"/>
        </w:numPr>
        <w:tabs>
          <w:tab w:val="left" w:pos="963"/>
        </w:tabs>
        <w:spacing w:line="235" w:lineRule="auto"/>
        <w:ind w:right="959" w:firstLine="0"/>
        <w:rPr>
          <w:sz w:val="20"/>
        </w:rPr>
      </w:pPr>
      <w:r>
        <w:rPr>
          <w:sz w:val="20"/>
        </w:rPr>
        <w:t>Generally,</w:t>
      </w:r>
      <w:r>
        <w:rPr>
          <w:spacing w:val="-8"/>
          <w:sz w:val="20"/>
        </w:rPr>
        <w:t xml:space="preserve"> </w:t>
      </w:r>
      <w:r>
        <w:rPr>
          <w:sz w:val="20"/>
        </w:rPr>
        <w:t>how</w:t>
      </w:r>
      <w:r>
        <w:rPr>
          <w:spacing w:val="-8"/>
          <w:sz w:val="20"/>
        </w:rPr>
        <w:t xml:space="preserve"> </w:t>
      </w:r>
      <w:r>
        <w:rPr>
          <w:sz w:val="20"/>
        </w:rPr>
        <w:t>do</w:t>
      </w:r>
      <w:r>
        <w:rPr>
          <w:spacing w:val="-8"/>
          <w:sz w:val="20"/>
        </w:rPr>
        <w:t xml:space="preserve"> </w:t>
      </w:r>
      <w:r>
        <w:rPr>
          <w:sz w:val="20"/>
        </w:rPr>
        <w:t>you</w:t>
      </w:r>
      <w:r>
        <w:rPr>
          <w:spacing w:val="-8"/>
          <w:sz w:val="20"/>
        </w:rPr>
        <w:t xml:space="preserve"> </w:t>
      </w:r>
      <w:r>
        <w:rPr>
          <w:sz w:val="20"/>
        </w:rPr>
        <w:t>feel</w:t>
      </w:r>
      <w:r>
        <w:rPr>
          <w:spacing w:val="-8"/>
          <w:sz w:val="20"/>
        </w:rPr>
        <w:t xml:space="preserve"> </w:t>
      </w:r>
      <w:r>
        <w:rPr>
          <w:sz w:val="20"/>
        </w:rPr>
        <w:t>about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 xml:space="preserve">health information and advice you received from your </w:t>
      </w:r>
      <w:r>
        <w:rPr>
          <w:spacing w:val="-2"/>
          <w:sz w:val="20"/>
        </w:rPr>
        <w:t>pharmacist?</w:t>
      </w:r>
    </w:p>
    <w:p w14:paraId="044AC085" w14:textId="77777777" w:rsidR="005F1303" w:rsidRDefault="00D35597">
      <w:pPr>
        <w:pStyle w:val="BodyText"/>
        <w:spacing w:before="102" w:line="235" w:lineRule="auto"/>
        <w:ind w:left="623" w:right="3290"/>
      </w:pPr>
      <w:r>
        <w:br w:type="column"/>
        <w:t>Very</w:t>
      </w:r>
      <w:r>
        <w:rPr>
          <w:spacing w:val="-16"/>
        </w:rPr>
        <w:t xml:space="preserve"> </w:t>
      </w:r>
      <w:r>
        <w:t xml:space="preserve">satisfied </w:t>
      </w:r>
      <w:proofErr w:type="spellStart"/>
      <w:r>
        <w:rPr>
          <w:spacing w:val="-2"/>
        </w:rPr>
        <w:t>Satisfied</w:t>
      </w:r>
      <w:proofErr w:type="spellEnd"/>
    </w:p>
    <w:p w14:paraId="044AC086" w14:textId="77777777" w:rsidR="005F1303" w:rsidRDefault="00D35597">
      <w:pPr>
        <w:pStyle w:val="BodyText"/>
        <w:spacing w:line="235" w:lineRule="auto"/>
        <w:ind w:left="623" w:right="1602"/>
      </w:pPr>
      <w:r>
        <w:rPr>
          <w:noProof/>
        </w:rPr>
        <mc:AlternateContent>
          <mc:Choice Requires="wps">
            <w:drawing>
              <wp:anchor distT="0" distB="0" distL="0" distR="0" simplePos="0" relativeHeight="15741952" behindDoc="0" locked="0" layoutInCell="1" allowOverlap="1" wp14:anchorId="044AC177" wp14:editId="044AC178">
                <wp:simplePos x="0" y="0"/>
                <wp:positionH relativeFrom="page">
                  <wp:posOffset>4158107</wp:posOffset>
                </wp:positionH>
                <wp:positionV relativeFrom="paragraph">
                  <wp:posOffset>-263247</wp:posOffset>
                </wp:positionV>
                <wp:extent cx="107950" cy="683895"/>
                <wp:effectExtent l="0" t="0" r="0" b="0"/>
                <wp:wrapNone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6838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683895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  <a:path w="107950" h="683895">
                              <a:moveTo>
                                <a:pt x="0" y="287908"/>
                              </a:moveTo>
                              <a:lnTo>
                                <a:pt x="107950" y="287908"/>
                              </a:lnTo>
                              <a:lnTo>
                                <a:pt x="107950" y="395858"/>
                              </a:lnTo>
                              <a:lnTo>
                                <a:pt x="0" y="395858"/>
                              </a:lnTo>
                              <a:lnTo>
                                <a:pt x="0" y="287908"/>
                              </a:lnTo>
                              <a:close/>
                            </a:path>
                            <a:path w="107950" h="683895">
                              <a:moveTo>
                                <a:pt x="0" y="431926"/>
                              </a:moveTo>
                              <a:lnTo>
                                <a:pt x="107950" y="431926"/>
                              </a:lnTo>
                              <a:lnTo>
                                <a:pt x="107950" y="539876"/>
                              </a:lnTo>
                              <a:lnTo>
                                <a:pt x="0" y="539876"/>
                              </a:lnTo>
                              <a:lnTo>
                                <a:pt x="0" y="431926"/>
                              </a:lnTo>
                              <a:close/>
                            </a:path>
                            <a:path w="107950" h="683895">
                              <a:moveTo>
                                <a:pt x="0" y="575944"/>
                              </a:moveTo>
                              <a:lnTo>
                                <a:pt x="107950" y="575944"/>
                              </a:lnTo>
                              <a:lnTo>
                                <a:pt x="107950" y="683894"/>
                              </a:lnTo>
                              <a:lnTo>
                                <a:pt x="0" y="683894"/>
                              </a:lnTo>
                              <a:lnTo>
                                <a:pt x="0" y="575944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A7FA71" id="Graphic 43" o:spid="_x0000_s1026" style="position:absolute;margin-left:327.4pt;margin-top:-20.75pt;width:8.5pt;height:53.85pt;z-index:15741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683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/6n0wIAAEAJAAAOAAAAZHJzL2Uyb0RvYy54bWysVk1v2zAMvQ/YfxB0X50vN3ZQpxhatBhQ&#10;bAXaYWdFlmNjsqVJykf//SjZTJ0mB6NIDiZlPZN8j4Gom9t9LclWGFupJqPjqxElouEqr5p1Rn+/&#10;PnxLKLGONTmTqhEZfROW3i6/frnZ6YWYqFLJXBgCQRq72OmMls7pRRRZXoqa2SulRQObhTI1c7A0&#10;6yg3bAfRaxlNRqPraKdMro3iwlp4e99u0mWIXxSCu19FYYUjMqNQmwtPE54r/4yWN2yxNkyXFe/K&#10;YJ+oomZVA0kPoe6ZY2RjqpNQdcWNsqpwV1zVkSqKiovAAdiMRx/YvJRMi8AFxLH6IJO9XFj+c/ts&#10;SJVndDalpGE19OixkwPegDw7bReAetHPxhO0+knxvxY2oqMdv7AdZl+Y2mOBHtkHrd8OWou9Ixxe&#10;jkfzNIaOcNi6TqZJGvtkEVvgx3xj3aNQIRDbPlnXtipHj5Xo8X2DroGG+1bL0GpHCbTaUAKtXrWt&#10;1sz573x13iW790rKQyF+t1Zb8aoCzn0gAUW+78qmj0JWyBegCECrQ7gesHNb9ohC26JBJ4g4GBj+&#10;1r3UXCor2vie9GfJj2ez0XjetWmAAkd4JIT2RIZJPE6vMTqi0PZlGAw8m/9CWkySeTpKhmtxhEdW&#10;aE+0mKZxEmN0RKHtazEYeDb/hbSYTcfp5Hq4Fkd4ZIX2RIt4miZzjI4otH0tBgPP5r+QFvE8Tmez&#10;4Voc4ZEV2hMtwkGJ0RGFtq/FYODZ/CdawFlyODjB7x/NsvFn6HwyTcL8s0pW+UMlpT9krFmv7qQh&#10;W+anb/h1yhzBtLHuntmyxYWtDiabbsy0k8XPmJXK32Bi7WBGZdT+2zAjKJE/GpiJfr6jY9BZoWOc&#10;vFPhFhDOP8j5uv/DjCY+fUYdDKafCicuW+DI8dQPWP9lo75vnCoqP4/CCGwr6hYwpsMU664U/h7Q&#10;XwfU+8Vn+R8AAP//AwBQSwMEFAAGAAgAAAAhAGtUVY3iAAAACgEAAA8AAABkcnMvZG93bnJldi54&#10;bWxMj0FPwzAMhe9I/IfISNy2tNNaptJ0ggkuMA2xdRLHrDFttcapmmwr/HrMCW7289N7n/PlaDtx&#10;xsG3jhTE0wgEUuVMS7WCcvc8WYDwQZPRnSNU8IUelsX1Va4z4y70judtqAWHkM+0giaEPpPSVw1a&#10;7aeuR+LbpxusDrwOtTSDvnC47eQsilJpdUvc0OgeVw1Wx+3JKtg/vr69rD/67+NuU5ZJ0/qncbVW&#10;6vZmfLgHEXAMf2b4xWd0KJjp4E5kvOgUpMmc0YOCyTxOQLAjvYtZOfCQzkAWufz/QvEDAAD//wMA&#10;UEsBAi0AFAAGAAgAAAAhALaDOJL+AAAA4QEAABMAAAAAAAAAAAAAAAAAAAAAAFtDb250ZW50X1R5&#10;cGVzXS54bWxQSwECLQAUAAYACAAAACEAOP0h/9YAAACUAQAACwAAAAAAAAAAAAAAAAAvAQAAX3Jl&#10;bHMvLnJlbHNQSwECLQAUAAYACAAAACEAn9v+p9MCAABACQAADgAAAAAAAAAAAAAAAAAuAgAAZHJz&#10;L2Uyb0RvYy54bWxQSwECLQAUAAYACAAAACEAa1RVjeIAAAAKAQAADwAAAAAAAAAAAAAAAAAtBQAA&#10;ZHJzL2Rvd25yZXYueG1sUEsFBgAAAAAEAAQA8wAAADwGAAAAAA==&#10;" path="m,l107950,r,107950l,107950,,xem,144017r107950,l107950,251967,,251967,,144017xem,287908r107950,l107950,395858,,395858,,287908xem,431926r107950,l107950,539876,,539876,,431926xem,575944r107950,l107950,683894,,683894,,575944xe" filled="f" strokeweight=".20106mm">
                <v:path arrowok="t"/>
                <w10:wrap anchorx="page"/>
              </v:shape>
            </w:pict>
          </mc:Fallback>
        </mc:AlternateContent>
      </w:r>
      <w:r>
        <w:t>Neither</w:t>
      </w:r>
      <w:r>
        <w:rPr>
          <w:spacing w:val="-12"/>
        </w:rPr>
        <w:t xml:space="preserve"> </w:t>
      </w:r>
      <w:r>
        <w:t>satisfied</w:t>
      </w:r>
      <w:r>
        <w:rPr>
          <w:spacing w:val="-13"/>
        </w:rPr>
        <w:t xml:space="preserve"> </w:t>
      </w:r>
      <w:r>
        <w:t>or</w:t>
      </w:r>
      <w:r>
        <w:rPr>
          <w:spacing w:val="-12"/>
        </w:rPr>
        <w:t xml:space="preserve"> </w:t>
      </w:r>
      <w:r>
        <w:t xml:space="preserve">dissatisfied </w:t>
      </w:r>
      <w:proofErr w:type="spellStart"/>
      <w:r>
        <w:rPr>
          <w:spacing w:val="-2"/>
        </w:rPr>
        <w:t>Dissatisfied</w:t>
      </w:r>
      <w:proofErr w:type="spellEnd"/>
    </w:p>
    <w:p w14:paraId="044AC087" w14:textId="77777777" w:rsidR="005F1303" w:rsidRDefault="00D35597">
      <w:pPr>
        <w:pStyle w:val="BodyText"/>
        <w:spacing w:line="227" w:lineRule="exact"/>
        <w:ind w:left="623"/>
      </w:pPr>
      <w:r>
        <w:t>Very</w:t>
      </w:r>
      <w:r>
        <w:rPr>
          <w:spacing w:val="1"/>
        </w:rPr>
        <w:t xml:space="preserve"> </w:t>
      </w:r>
      <w:r>
        <w:rPr>
          <w:spacing w:val="-2"/>
        </w:rPr>
        <w:t>dissatisfied</w:t>
      </w:r>
    </w:p>
    <w:p w14:paraId="044AC088" w14:textId="77777777" w:rsidR="005F1303" w:rsidRDefault="005F1303">
      <w:pPr>
        <w:pStyle w:val="BodyText"/>
        <w:spacing w:before="3"/>
        <w:rPr>
          <w:sz w:val="19"/>
        </w:rPr>
      </w:pPr>
    </w:p>
    <w:p w14:paraId="044AC089" w14:textId="77777777" w:rsidR="005F1303" w:rsidRDefault="00D35597">
      <w:pPr>
        <w:pStyle w:val="BodyText"/>
        <w:spacing w:line="235" w:lineRule="auto"/>
        <w:ind w:left="623" w:right="213"/>
      </w:pPr>
      <w:r>
        <w:rPr>
          <w:noProof/>
        </w:rPr>
        <mc:AlternateContent>
          <mc:Choice Requires="wps">
            <w:drawing>
              <wp:anchor distT="0" distB="0" distL="0" distR="0" simplePos="0" relativeHeight="15742464" behindDoc="0" locked="0" layoutInCell="1" allowOverlap="1" wp14:anchorId="044AC179" wp14:editId="044AC17A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107950"/>
                <wp:effectExtent l="0" t="0" r="0" b="0"/>
                <wp:wrapNone/>
                <wp:docPr id="44" name="Graphic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B63D32" id="Graphic 44" o:spid="_x0000_s1026" style="position:absolute;margin-left:327.4pt;margin-top:1.95pt;width:8.5pt;height:8.5pt;z-index:15742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Ej4RAIAABAFAAAOAAAAZHJzL2Uyb0RvYy54bWysVFFv2yAQfp+0/4B4X5xk3dpZcaqpUatJ&#10;VVepmfZMMI6tYY5xJE7//Q5sXCd7m+YHOLiP477vDq9uT61mR+WwAVPwxWzOmTISysbsC/5je//h&#10;hjP0wpRCg1EFf1XIb9fv3606m6sl1KBL5RgFMZh3tuC19zbPMpS1agXOwCpDzgpcKzwt3T4rnego&#10;equz5Xz+OevAldaBVIi0u+mdfB3jV5WS/ntVofJMF5xy83F0cdyFMVuvRL53wtaNHNIQ/5BFKxpD&#10;l46hNsILdnDNX6HaRjpAqPxMQptBVTVSRQ7EZjG/YPNSC6siFxIH7SgT/r+w8un47FhTFvzqijMj&#10;WqrRwyAH7ZA8ncWcUC/22QWCaB9B/kJyZGeesMABc6pcG7BEj52i1q+j1urkmaTNxfz6yyeqiCTX&#10;YIeYIk+H5QH9g4IYSBwf0felKpMl6mTJk0mmo4KHUutYas8ZldpxRqXe9aW2wodzIbtgsm68ndWj&#10;GbwtHNUWIs5fkKAk37zaTFGJVeJL0ARIs43hJsAz9gmV5h5NOl3KlABpngJjW0+ulhpQ9eoG0lHm&#10;UQjCTaXWJmhyvfx4E/sZQTflfaN1UALdfnenHTuK8JriF1SlCGcw69BvBNY9LroGmDZD2/SdEnpm&#10;B+UrdWBHPVdw/H0QTnGmvxnq8fBek+GSsUuG8/oO4quORaI7t6efwlkWri+4p0Z7gvSCRJ5aiJIN&#10;gB4bThr4evBQNaG/Ykv3GQ0LenaR4PCLCO96uo6otx/Z+g8AAAD//wMAUEsDBBQABgAIAAAAIQCP&#10;tFwq2wAAAAgBAAAPAAAAZHJzL2Rvd25yZXYueG1sTI/BTsMwEETvSPyDtUjcqNMCKQ1xKkCCE0Ii&#10;wH0bL7FFvI5sNw18Pe4JjqNZvXlbb2c3iIlCtJ4VLBcFCOLOa8u9gve3x4sbEDEhaxw8k4JvirBt&#10;Tk9qrLQ/8CtNbepFhnCsUIFJaaykjJ0hh3HhR+LcffrgMOUYeqkDHjLcDXJVFKV0aDkvGBzpwVD3&#10;1e7dkRKebcSn+w+zfmnTj7MTda1S52fz3S2IRHP6O4ajflaHJjvt/J51FIOC8voqqycFlxsQuS/X&#10;y5x3ClbFBmRTy/8PNL8AAAD//wMAUEsBAi0AFAAGAAgAAAAhALaDOJL+AAAA4QEAABMAAAAAAAAA&#10;AAAAAAAAAAAAAFtDb250ZW50X1R5cGVzXS54bWxQSwECLQAUAAYACAAAACEAOP0h/9YAAACUAQAA&#10;CwAAAAAAAAAAAAAAAAAvAQAAX3JlbHMvLnJlbHNQSwECLQAUAAYACAAAACEA9MhI+EQCAAAQBQAA&#10;DgAAAAAAAAAAAAAAAAAuAgAAZHJzL2Uyb0RvYy54bWxQSwECLQAUAAYACAAAACEAj7RcKtsAAAAI&#10;AQAADwAAAAAAAAAAAAAAAACeBAAAZHJzL2Rvd25yZXYueG1sUEsFBgAAAAAEAAQA8wAAAKYFAAAA&#10;AA==&#10;" path="m,l107950,r,107950l,107950,,xe" filled="f" strokeweight=".20106mm">
                <v:path arrowok="t"/>
                <w10:wrap anchorx="page"/>
              </v:shape>
            </w:pict>
          </mc:Fallback>
        </mc:AlternateContent>
      </w:r>
      <w:proofErr w:type="gramStart"/>
      <w:r>
        <w:t>Yes</w:t>
      </w:r>
      <w:proofErr w:type="gramEnd"/>
      <w:r>
        <w:t xml:space="preserve"> the pharmacist discussed it with me and gave me a brochure</w:t>
      </w:r>
    </w:p>
    <w:p w14:paraId="044AC08A" w14:textId="77777777" w:rsidR="005F1303" w:rsidRDefault="00D35597">
      <w:pPr>
        <w:pStyle w:val="BodyText"/>
        <w:spacing w:line="235" w:lineRule="auto"/>
        <w:ind w:left="623" w:right="247"/>
      </w:pPr>
      <w:r>
        <w:rPr>
          <w:noProof/>
        </w:rPr>
        <mc:AlternateContent>
          <mc:Choice Requires="wps">
            <w:drawing>
              <wp:anchor distT="0" distB="0" distL="0" distR="0" simplePos="0" relativeHeight="15742976" behindDoc="0" locked="0" layoutInCell="1" allowOverlap="1" wp14:anchorId="044AC17B" wp14:editId="044AC17C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107950"/>
                <wp:effectExtent l="0" t="0" r="0" b="0"/>
                <wp:wrapNone/>
                <wp:docPr id="45" name="Graphic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90FC40" id="Graphic 45" o:spid="_x0000_s1026" style="position:absolute;margin-left:327.4pt;margin-top:1.95pt;width:8.5pt;height:8.5pt;z-index:15742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tPHRAIAABAFAAAOAAAAZHJzL2Uyb0RvYy54bWysVFFv2yAQfp+0/4B4X5xk69pZcaqpUatJ&#10;VVepmfZMMI6tYY5xJE7//Q5sXCd7m+YHOLiP477vDq9uT61mR+WwAVPwxWzOmTISysbsC/5je//h&#10;hjP0wpRCg1EFf1XIb9fv3606m6sl1KBL5RgFMZh3tuC19zbPMpS1agXOwCpDzgpcKzwt3T4rnego&#10;equz5Xz+OevAldaBVIi0u+mdfB3jV5WS/ntVofJMF5xy83F0cdyFMVuvRL53wtaNHNIQ/5BFKxpD&#10;l46hNsILdnDNX6HaRjpAqPxMQptBVTVSRQ7EZjG/YPNSC6siFxIH7SgT/r+w8un47FhTFvzTFWdG&#10;tFSjh0EO2iF5Oos5oV7sswsE0T6C/IXkyM48YYED5lS5NmCJHjtFrV9HrdXJM0mbi/n1lyuqiCTX&#10;YIeYIk+H5QH9g4IYSBwf0felKpMl6mTJk0mmo4KHUutYas8ZldpxRqXe9aW2wodzIbtgsm68ndWj&#10;GbwtHNUWIs5fkKAk37zaTFGJVeJL0ARIs43hJsAz9gmV5h5NOl3KlABpngJjW0+ulhpQ9eoG0lHm&#10;UQjCTaXWJmhyvfx4E/sZQTflfaN1UALdfnenHTuK8JriF1SlCGcw69BvBNY9LroGmDZD2/SdEnpm&#10;B+UrdWBHPVdw/H0QTnGmvxnq8fBek+GSsUuG8/oO4quORaI7t6efwlkWri+4p0Z7gvSCRJ5aiJIN&#10;gB4bThr4evBQNaG/Ykv3GQ0LenaR4PCLCO96uo6otx/Z+g8AAAD//wMAUEsDBBQABgAIAAAAIQCP&#10;tFwq2wAAAAgBAAAPAAAAZHJzL2Rvd25yZXYueG1sTI/BTsMwEETvSPyDtUjcqNMCKQ1xKkCCE0Ii&#10;wH0bL7FFvI5sNw18Pe4JjqNZvXlbb2c3iIlCtJ4VLBcFCOLOa8u9gve3x4sbEDEhaxw8k4JvirBt&#10;Tk9qrLQ/8CtNbepFhnCsUIFJaaykjJ0hh3HhR+LcffrgMOUYeqkDHjLcDXJVFKV0aDkvGBzpwVD3&#10;1e7dkRKebcSn+w+zfmnTj7MTda1S52fz3S2IRHP6O4ajflaHJjvt/J51FIOC8voqqycFlxsQuS/X&#10;y5x3ClbFBmRTy/8PNL8AAAD//wMAUEsBAi0AFAAGAAgAAAAhALaDOJL+AAAA4QEAABMAAAAAAAAA&#10;AAAAAAAAAAAAAFtDb250ZW50X1R5cGVzXS54bWxQSwECLQAUAAYACAAAACEAOP0h/9YAAACUAQAA&#10;CwAAAAAAAAAAAAAAAAAvAQAAX3JlbHMvLnJlbHNQSwECLQAUAAYACAAAACEAezLTx0QCAAAQBQAA&#10;DgAAAAAAAAAAAAAAAAAuAgAAZHJzL2Uyb0RvYy54bWxQSwECLQAUAAYACAAAACEAj7RcKtsAAAAI&#10;AQAADwAAAAAAAAAAAAAAAACeBAAAZHJzL2Rvd25yZXYueG1sUEsFBgAAAAAEAAQA8wAAAKYFAAAA&#10;AA==&#10;" path="m,l107950,r,107950l,107950,,xe" filled="f" strokeweight=".20106mm">
                <v:path arrowok="t"/>
                <w10:wrap anchorx="page"/>
              </v:shape>
            </w:pict>
          </mc:Fallback>
        </mc:AlternateContent>
      </w:r>
      <w:proofErr w:type="gramStart"/>
      <w:r>
        <w:t>Yes</w:t>
      </w:r>
      <w:proofErr w:type="gramEnd"/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harmacist</w:t>
      </w:r>
      <w:r>
        <w:rPr>
          <w:spacing w:val="-1"/>
        </w:rPr>
        <w:t xml:space="preserve"> </w:t>
      </w:r>
      <w:r>
        <w:t>discussed</w:t>
      </w:r>
      <w:r>
        <w:rPr>
          <w:spacing w:val="-2"/>
        </w:rPr>
        <w:t xml:space="preserve"> </w:t>
      </w:r>
      <w:r>
        <w:t>it</w:t>
      </w:r>
      <w:r>
        <w:rPr>
          <w:spacing w:val="-1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me</w:t>
      </w:r>
      <w:r>
        <w:rPr>
          <w:spacing w:val="-1"/>
        </w:rPr>
        <w:t xml:space="preserve"> </w:t>
      </w:r>
      <w:r>
        <w:t>but</w:t>
      </w:r>
      <w:r>
        <w:rPr>
          <w:spacing w:val="-1"/>
        </w:rPr>
        <w:t xml:space="preserve"> </w:t>
      </w:r>
      <w:r>
        <w:t>I</w:t>
      </w:r>
      <w:r>
        <w:rPr>
          <w:spacing w:val="-2"/>
        </w:rPr>
        <w:t xml:space="preserve"> </w:t>
      </w:r>
      <w:r>
        <w:t>did not get a brochure</w:t>
      </w:r>
    </w:p>
    <w:p w14:paraId="044AC08B" w14:textId="77777777" w:rsidR="005F1303" w:rsidRDefault="00D35597">
      <w:pPr>
        <w:pStyle w:val="BodyText"/>
        <w:spacing w:line="235" w:lineRule="auto"/>
        <w:ind w:left="623"/>
      </w:pPr>
      <w:r>
        <w:rPr>
          <w:noProof/>
        </w:rPr>
        <mc:AlternateContent>
          <mc:Choice Requires="wps">
            <w:drawing>
              <wp:anchor distT="0" distB="0" distL="0" distR="0" simplePos="0" relativeHeight="15743488" behindDoc="0" locked="0" layoutInCell="1" allowOverlap="1" wp14:anchorId="044AC17D" wp14:editId="044AC17E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107950"/>
                <wp:effectExtent l="0" t="0" r="0" b="0"/>
                <wp:wrapNone/>
                <wp:docPr id="46" name="Graphic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CA9801" id="Graphic 46" o:spid="_x0000_s1026" style="position:absolute;margin-left:327.4pt;margin-top:1.95pt;width:8.5pt;height:8.5pt;z-index:15743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X+HRAIAABAFAAAOAAAAZHJzL2Uyb0RvYy54bWysVFFv2yAQfp+0/4B4X5xkW9tZcaqpUatJ&#10;VVepmfZMMI6tYY5xJE7//Q5sXCd7m+YHOLiP477vDq9uT61mR+WwAVPwxWzOmTISysbsC/5je//h&#10;hjP0wpRCg1EFf1XIb9fv3606m6sl1KBL5RgFMZh3tuC19zbPMpS1agXOwCpDzgpcKzwt3T4rnego&#10;equz5Xx+lXXgSutAKkTa3fROvo7xq0pJ/72qUHmmC065+Ti6OO7CmK1XIt87YetGDmmIf8iiFY2h&#10;S8dQG+EFO7jmr1BtIx0gVH4moc2gqhqpIgdis5hfsHmphVWRC4mDdpQJ/19Y+XR8dqwpC/7pijMj&#10;WqrRwyAH7ZA8ncWcUC/22QWCaB9B/kJyZGeesMABc6pcG7BEj52i1q+j1urkmaTNxfz6y2eqiCTX&#10;YIeYIk+H5QH9g4IYSBwf0felKpMl6mTJk0mmo4KHUutYas8ZldpxRqXe9aW2wodzIbtgsm68ndWj&#10;GbwtHNUWIs5fkKAk37zaTFGJVeJL0ARIs43hJsAz9gmV5h5NOl3KlABpngJjW0+ulhpQ9eoG0lHm&#10;UQjCTaXWJmhyvfx4E/sZQTflfaN1UALdfnenHTuK8JriF1SlCGcw69BvBNY9LroGmDZD2/SdEnpm&#10;B+UrdWBHPVdw/H0QTnGmvxnq8fBek+GSsUuG8/oO4quORaI7t6efwlkWri+4p0Z7gvSCRJ5aiJIN&#10;gB4bThr4evBQNaG/Ykv3GQ0LenaR4PCLCO96uo6otx/Z+g8AAAD//wMAUEsDBBQABgAIAAAAIQCP&#10;tFwq2wAAAAgBAAAPAAAAZHJzL2Rvd25yZXYueG1sTI/BTsMwEETvSPyDtUjcqNMCKQ1xKkCCE0Ii&#10;wH0bL7FFvI5sNw18Pe4JjqNZvXlbb2c3iIlCtJ4VLBcFCOLOa8u9gve3x4sbEDEhaxw8k4JvirBt&#10;Tk9qrLQ/8CtNbepFhnCsUIFJaaykjJ0hh3HhR+LcffrgMOUYeqkDHjLcDXJVFKV0aDkvGBzpwVD3&#10;1e7dkRKebcSn+w+zfmnTj7MTda1S52fz3S2IRHP6O4ajflaHJjvt/J51FIOC8voqqycFlxsQuS/X&#10;y5x3ClbFBmRTy/8PNL8AAAD//wMAUEsBAi0AFAAGAAgAAAAhALaDOJL+AAAA4QEAABMAAAAAAAAA&#10;AAAAAAAAAAAAAFtDb250ZW50X1R5cGVzXS54bWxQSwECLQAUAAYACAAAACEAOP0h/9YAAACUAQAA&#10;CwAAAAAAAAAAAAAAAAAvAQAAX3JlbHMvLnJlbHNQSwECLQAUAAYACAAAACEA6j1/h0QCAAAQBQAA&#10;DgAAAAAAAAAAAAAAAAAuAgAAZHJzL2Uyb0RvYy54bWxQSwECLQAUAAYACAAAACEAj7RcKtsAAAAI&#10;AQAADwAAAAAAAAAAAAAAAACeBAAAZHJzL2Rvd25yZXYueG1sUEsFBgAAAAAEAAQA8wAAAKYFAAAA&#10;AA==&#10;" path="m,l107950,r,107950l,107950,,xe" filled="f" strokeweight=".20106mm">
                <v:path arrowok="t"/>
                <w10:wrap anchorx="page"/>
              </v:shape>
            </w:pict>
          </mc:Fallback>
        </mc:AlternateContent>
      </w:r>
      <w:proofErr w:type="gramStart"/>
      <w:r>
        <w:t>Yes</w:t>
      </w:r>
      <w:proofErr w:type="gramEnd"/>
      <w:r>
        <w:t xml:space="preserve"> the pharmacist gave me a brochure but did not discuss it with me</w:t>
      </w:r>
    </w:p>
    <w:p w14:paraId="044AC08C" w14:textId="77777777" w:rsidR="005F1303" w:rsidRDefault="00D35597">
      <w:pPr>
        <w:pStyle w:val="BodyText"/>
        <w:spacing w:line="235" w:lineRule="auto"/>
        <w:ind w:left="623" w:right="1602"/>
      </w:pPr>
      <w:r>
        <w:rPr>
          <w:noProof/>
        </w:rPr>
        <mc:AlternateContent>
          <mc:Choice Requires="wps">
            <w:drawing>
              <wp:anchor distT="0" distB="0" distL="0" distR="0" simplePos="0" relativeHeight="15744000" behindDoc="0" locked="0" layoutInCell="1" allowOverlap="1" wp14:anchorId="044AC17F" wp14:editId="044AC180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252095"/>
                <wp:effectExtent l="0" t="0" r="0" b="0"/>
                <wp:wrapNone/>
                <wp:docPr id="47" name="Graphic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8790C6" id="Graphic 47" o:spid="_x0000_s1026" style="position:absolute;margin-left:327.4pt;margin-top:1.95pt;width:8.5pt;height:19.85pt;z-index:15744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q3SbgIAABwGAAAOAAAAZHJzL2Uyb0RvYy54bWysVE2P2jAQvVfqf7B8L/koLBARVtWiXVVa&#10;bVdaqp6N45Coju3ahsC/79iJAyw9oFVziMeZl/G8N55Z3B8ajvZMm1qKHCejGCMmqCxqsc3xz/Xj&#10;lxlGxhJREC4Fy/GRGXy//Pxp0aqMpbKSvGAaQRBhslbluLJWZVFkaMUaYkZSMQHOUuqGWNjqbVRo&#10;0kL0hkdpHN9FrdSF0pIyY+DrqnPipY9flozaH2VpmEU8x5Cb9W/t3xv3jpYLkm01UVVN+zTIB7Jo&#10;SC3g0CHUiliCdrq+CtXUVEsjSzuisolkWdaUeQ7AJonfsXmriGKeC4hj1CCT+X9h6cv+VaO6yPF4&#10;ipEgDdToqZcDvoA8rTIZoN7Uq3YEjXqW9LcBR3ThcRvTYw6lbhwW6KGD1/o4aM0OFlH4mMTT+QQq&#10;QsGVTtJ4PnGHRSQLP9OdsU9M+kBk/2xsV6oiWKQKFj2IYGoouCs196W2GEGpNUZQ6k1XakWs+89l&#10;50zUnjKphkSct5F7tpYeZ9+RgCRPXi7OUYFV4AvQAAir8uHOgL3ZsQ+osHZo0Aki3gz01/rsaMql&#10;YV18R/qj5JPxOE5mfZluUOACHwiF9UqGdJLM70L0gArruQw3A/95/pUWoNNwKcA+v3ZcuPsxTb/O&#10;fG8byevisebcCWj0dvPANdoTN1n80ytzAVPa2BUxVYfzrh7GRd9CXde4/tnI4gjd2EL/5dj82RHN&#10;MOLfBfS7m13B0MHYBENb/iD9hPO1hTPXh19EK+SOz7GFpnuRYZqQLLSToz5g3Z9CfttZWdau13x7&#10;dxn1GxhBvkP7celm3Pneo05DffkXAAD//wMAUEsDBBQABgAIAAAAIQBXIaV03gAAAAgBAAAPAAAA&#10;ZHJzL2Rvd25yZXYueG1sTI/NTsMwEITvSLyDtUhcEHVKiwshmwqQUC9woMCBmxsvSSD+Ueym5u1Z&#10;TnAczWjmm2qd7SAmGmPvHcJ8VoAg13jTuxbh9eXh/ApETNoZPXhHCN8UYV0fH1W6NP7gnmnaplZw&#10;iYulRuhSCqWUsenI6jjzgRx7H360OrEcW2lGfeByO8iLolDS6t7xQqcD3XfUfG33FmETnvKZUeF9&#10;tfm862zzmNu3KSOenuTbGxCJcvoLwy8+o0PNTDu/dyaKAUFdLhk9ISyuQbCvVnPWO4TlQoGsK/n/&#10;QP0DAAD//wMAUEsBAi0AFAAGAAgAAAAhALaDOJL+AAAA4QEAABMAAAAAAAAAAAAAAAAAAAAAAFtD&#10;b250ZW50X1R5cGVzXS54bWxQSwECLQAUAAYACAAAACEAOP0h/9YAAACUAQAACwAAAAAAAAAAAAAA&#10;AAAvAQAAX3JlbHMvLnJlbHNQSwECLQAUAAYACAAAACEAagKt0m4CAAAcBgAADgAAAAAAAAAAAAAA&#10;AAAuAgAAZHJzL2Uyb0RvYy54bWxQSwECLQAUAAYACAAAACEAVyGldN4AAAAIAQAADwAAAAAAAAAA&#10;AAAAAADIBAAAZHJzL2Rvd25yZXYueG1sUEsFBgAAAAAEAAQA8wAAANMFAAAAAA==&#10;" path="m,l107950,r,107950l,107950,,xem,144018r107950,l107950,251968,,251968,,144018xe" filled="f" strokeweight=".20106mm">
                <v:path arrowok="t"/>
                <w10:wrap anchorx="page"/>
              </v:shape>
            </w:pict>
          </mc:Fallback>
        </mc:AlternateContent>
      </w:r>
      <w:r>
        <w:t>No</w:t>
      </w:r>
      <w:r>
        <w:rPr>
          <w:spacing w:val="-6"/>
        </w:rPr>
        <w:t xml:space="preserve"> </w:t>
      </w:r>
      <w:r>
        <w:t>I</w:t>
      </w:r>
      <w:r>
        <w:rPr>
          <w:spacing w:val="-6"/>
        </w:rPr>
        <w:t xml:space="preserve"> </w:t>
      </w:r>
      <w:r>
        <w:t>did</w:t>
      </w:r>
      <w:r>
        <w:rPr>
          <w:spacing w:val="-6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get</w:t>
      </w:r>
      <w:r>
        <w:rPr>
          <w:spacing w:val="-5"/>
        </w:rPr>
        <w:t xml:space="preserve"> </w:t>
      </w:r>
      <w:r>
        <w:t>any</w:t>
      </w:r>
      <w:r>
        <w:rPr>
          <w:spacing w:val="-6"/>
        </w:rPr>
        <w:t xml:space="preserve"> </w:t>
      </w:r>
      <w:r>
        <w:t xml:space="preserve">information </w:t>
      </w:r>
      <w:r>
        <w:rPr>
          <w:spacing w:val="-2"/>
        </w:rPr>
        <w:t>Other</w:t>
      </w:r>
    </w:p>
    <w:p w14:paraId="044AC08D" w14:textId="77777777" w:rsidR="005F1303" w:rsidRDefault="005F1303">
      <w:pPr>
        <w:pStyle w:val="BodyText"/>
        <w:spacing w:before="11"/>
        <w:rPr>
          <w:sz w:val="18"/>
        </w:rPr>
      </w:pPr>
    </w:p>
    <w:p w14:paraId="044AC08E" w14:textId="77777777" w:rsidR="005F1303" w:rsidRDefault="00D35597">
      <w:pPr>
        <w:pStyle w:val="BodyText"/>
        <w:spacing w:line="235" w:lineRule="auto"/>
        <w:ind w:left="623" w:right="3290"/>
      </w:pPr>
      <w:r>
        <w:rPr>
          <w:noProof/>
        </w:rPr>
        <mc:AlternateContent>
          <mc:Choice Requires="wps">
            <w:drawing>
              <wp:anchor distT="0" distB="0" distL="0" distR="0" simplePos="0" relativeHeight="15744512" behindDoc="0" locked="0" layoutInCell="1" allowOverlap="1" wp14:anchorId="044AC181" wp14:editId="044AC182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683895"/>
                <wp:effectExtent l="0" t="0" r="0" b="0"/>
                <wp:wrapNone/>
                <wp:docPr id="48" name="Graphic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6838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683895">
                              <a:moveTo>
                                <a:pt x="0" y="143891"/>
                              </a:moveTo>
                              <a:lnTo>
                                <a:pt x="107950" y="143891"/>
                              </a:lnTo>
                              <a:lnTo>
                                <a:pt x="107950" y="251841"/>
                              </a:lnTo>
                              <a:lnTo>
                                <a:pt x="0" y="251841"/>
                              </a:lnTo>
                              <a:lnTo>
                                <a:pt x="0" y="143891"/>
                              </a:lnTo>
                              <a:close/>
                            </a:path>
                            <a:path w="107950" h="683895">
                              <a:moveTo>
                                <a:pt x="0" y="287909"/>
                              </a:moveTo>
                              <a:lnTo>
                                <a:pt x="107950" y="287909"/>
                              </a:lnTo>
                              <a:lnTo>
                                <a:pt x="107950" y="395859"/>
                              </a:lnTo>
                              <a:lnTo>
                                <a:pt x="0" y="395859"/>
                              </a:lnTo>
                              <a:lnTo>
                                <a:pt x="0" y="287909"/>
                              </a:lnTo>
                              <a:close/>
                            </a:path>
                            <a:path w="107950" h="683895">
                              <a:moveTo>
                                <a:pt x="0" y="431926"/>
                              </a:moveTo>
                              <a:lnTo>
                                <a:pt x="107950" y="431926"/>
                              </a:lnTo>
                              <a:lnTo>
                                <a:pt x="107950" y="539876"/>
                              </a:lnTo>
                              <a:lnTo>
                                <a:pt x="0" y="539876"/>
                              </a:lnTo>
                              <a:lnTo>
                                <a:pt x="0" y="431926"/>
                              </a:lnTo>
                              <a:close/>
                            </a:path>
                            <a:path w="107950" h="683895">
                              <a:moveTo>
                                <a:pt x="0" y="575945"/>
                              </a:moveTo>
                              <a:lnTo>
                                <a:pt x="107950" y="575945"/>
                              </a:lnTo>
                              <a:lnTo>
                                <a:pt x="107950" y="683895"/>
                              </a:lnTo>
                              <a:lnTo>
                                <a:pt x="0" y="683895"/>
                              </a:lnTo>
                              <a:lnTo>
                                <a:pt x="0" y="575945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B1F32F" id="Graphic 48" o:spid="_x0000_s1026" style="position:absolute;margin-left:327.4pt;margin-top:1.95pt;width:8.5pt;height:53.85pt;z-index:15744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683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pnO1AIAAEAJAAAOAAAAZHJzL2Uyb0RvYy54bWysVk1v2zAMvQ/YfzB0X50vN3ZQpxhatBhQ&#10;bAXaYWdFlmNjsqRJykf//SjZTJ0mB6NIDiZtPZN6jw6pm9t9I6ItN7ZWMifjqxGJuGSqqOU6J79f&#10;H76lJLKOyoIKJXlO3rglt8uvX252esEnqlKi4CaCINIudjonlXN6EceWVbyh9kppLmGxVKahDm7N&#10;Oi4M3UH0RsST0eg63ilTaKMYtxae3reLZBnilyVn7ldZWu4ikRPYmwtXE64rf42XN3SxNlRXNeu2&#10;QT+xi4bWEpIeQt1TR6ONqU9CNTUzyqrSXTHVxKosa8YDB2AzHn1g81JRzQMXEMfqg0z2cmHZz+2z&#10;ieoiJzOolKQN1OixkwOegDw7bReAetHPxhO0+kmxvxYW4qMVf2M7zL40jccCvWgftH47aM33LmLw&#10;cDyaZwlUhMHSdTpNs8Qni+kCX2Yb6x65CoHo9sm6tlQFerRCj+0lugYK7kstQqkdiaDUhkRQ6lVb&#10;ak2df8/vzrvR7n0n1WEjfrVRW/6qAs59IAGbfF8Vso9CVsgXoAhAq0O4HrBzW/aIQtuiQSeIOBgY&#10;PuteaiaU5W18T/qz5MczKNO4K9MABY7wSAjtiQyTZJzOMDqi0PZlGAw8m/9CWkzSeTbKhmtxhEdW&#10;aE+0mGZJmmB0RKHtazEYeDb/hbSYTcfZ5Hq4Fkd4ZIX2RItkmqVzjI4otH0tBgPP5r+QFsk8yWbY&#10;ygb8R47wyArtiRZHjRJRaPtaDAaezX+iBfSSQ+MEv9+ahfQ9dD6ZpmH+WSXq4qEWwjcZa9arO2Gi&#10;LfXTN/y6r+QIpo1199RWLS4sdTAhuzHTThY/Y1aqeIOJtYMZlRP7b0MNJ5H4IWEm+vmOjkFnhY5x&#10;4k6FU0Dof5Dzdf+HGh359DlxMJh+Kpy4dIEjx1M/YP2bUn3fOFXWfh6FEdjuqLuBMR2mWHek8OeA&#10;/n1AvR98lv8BAAD//wMAUEsDBBQABgAIAAAAIQA+cJjq4AAAAAkBAAAPAAAAZHJzL2Rvd25yZXYu&#10;eG1sTI/BTsMwEETvSPyDtUjcqBOgKYQ4FVRwgYqKNkgc3XiJo8brKHbbwNeznOA4mtHMm2I+uk4c&#10;cAitJwXpJAGBVHvTUqOg2jxd3IAIUZPRnSdU8IUB5uXpSaFz44/0hod1bASXUMi1Ahtjn0sZaotO&#10;h4nvkdj79IPTkeXQSDPoI5e7Tl4mSSadbokXrO5xYbHerfdOwfvDy+p5+dF/7zavVTW1bXgcF0ul&#10;zs/G+zsQEcf4F4ZffEaHkpm2fk8miE5BNr1m9Kjg6hYE+9ksZb3lYJpmIMtC/n9Q/gAAAP//AwBQ&#10;SwECLQAUAAYACAAAACEAtoM4kv4AAADhAQAAEwAAAAAAAAAAAAAAAAAAAAAAW0NvbnRlbnRfVHlw&#10;ZXNdLnhtbFBLAQItABQABgAIAAAAIQA4/SH/1gAAAJQBAAALAAAAAAAAAAAAAAAAAC8BAABfcmVs&#10;cy8ucmVsc1BLAQItABQABgAIAAAAIQCkJpnO1AIAAEAJAAAOAAAAAAAAAAAAAAAAAC4CAABkcnMv&#10;ZTJvRG9jLnhtbFBLAQItABQABgAIAAAAIQA+cJjq4AAAAAkBAAAPAAAAAAAAAAAAAAAAAC4FAABk&#10;cnMvZG93bnJldi54bWxQSwUGAAAAAAQABADzAAAAOwYAAAAA&#10;" path="m,l107950,r,107950l,107950,,xem,143891r107950,l107950,251841,,251841,,143891xem,287909r107950,l107950,395859,,395859,,287909xem,431926r107950,l107950,539876,,539876,,431926xem,575945r107950,l107950,683895,,683895,,575945xe" filled="f" strokeweight=".20106mm">
                <v:path arrowok="t"/>
                <w10:wrap anchorx="page"/>
              </v:shape>
            </w:pict>
          </mc:Fallback>
        </mc:AlternateContent>
      </w:r>
      <w:r>
        <w:t>Very</w:t>
      </w:r>
      <w:r>
        <w:rPr>
          <w:spacing w:val="-16"/>
        </w:rPr>
        <w:t xml:space="preserve"> </w:t>
      </w:r>
      <w:proofErr w:type="spellStart"/>
      <w:r>
        <w:t>hepful</w:t>
      </w:r>
      <w:proofErr w:type="spellEnd"/>
      <w:r>
        <w:t xml:space="preserve"> </w:t>
      </w:r>
      <w:r>
        <w:rPr>
          <w:spacing w:val="-2"/>
        </w:rPr>
        <w:t>Helpful</w:t>
      </w:r>
    </w:p>
    <w:p w14:paraId="044AC08F" w14:textId="77777777" w:rsidR="005F1303" w:rsidRDefault="00D35597">
      <w:pPr>
        <w:pStyle w:val="BodyText"/>
        <w:spacing w:line="224" w:lineRule="exact"/>
        <w:ind w:left="623"/>
      </w:pPr>
      <w:r>
        <w:t>No</w:t>
      </w:r>
      <w:r>
        <w:rPr>
          <w:spacing w:val="4"/>
        </w:rPr>
        <w:t xml:space="preserve"> </w:t>
      </w:r>
      <w:r>
        <w:rPr>
          <w:spacing w:val="-2"/>
        </w:rPr>
        <w:t>opinion</w:t>
      </w:r>
    </w:p>
    <w:p w14:paraId="044AC090" w14:textId="77777777" w:rsidR="005F1303" w:rsidRDefault="00D35597">
      <w:pPr>
        <w:pStyle w:val="BodyText"/>
        <w:spacing w:before="1" w:line="235" w:lineRule="auto"/>
        <w:ind w:left="623" w:right="3290"/>
      </w:pPr>
      <w:r>
        <w:t>Not</w:t>
      </w:r>
      <w:r>
        <w:rPr>
          <w:spacing w:val="-16"/>
        </w:rPr>
        <w:t xml:space="preserve"> </w:t>
      </w:r>
      <w:r>
        <w:t>very</w:t>
      </w:r>
      <w:r>
        <w:rPr>
          <w:spacing w:val="-15"/>
        </w:rPr>
        <w:t xml:space="preserve"> </w:t>
      </w:r>
      <w:r>
        <w:t>helpful Very helpful</w:t>
      </w:r>
    </w:p>
    <w:p w14:paraId="044AC091" w14:textId="77777777" w:rsidR="005F1303" w:rsidRDefault="005F1303">
      <w:pPr>
        <w:pStyle w:val="BodyText"/>
        <w:spacing w:before="5"/>
        <w:rPr>
          <w:sz w:val="19"/>
        </w:rPr>
      </w:pPr>
    </w:p>
    <w:p w14:paraId="044AC092" w14:textId="77777777" w:rsidR="005F1303" w:rsidRDefault="00D35597">
      <w:pPr>
        <w:pStyle w:val="BodyText"/>
        <w:spacing w:line="235" w:lineRule="auto"/>
        <w:ind w:left="623" w:right="3290"/>
      </w:pPr>
      <w:r>
        <w:rPr>
          <w:noProof/>
        </w:rPr>
        <mc:AlternateContent>
          <mc:Choice Requires="wps">
            <w:drawing>
              <wp:anchor distT="0" distB="0" distL="0" distR="0" simplePos="0" relativeHeight="15745024" behindDoc="0" locked="0" layoutInCell="1" allowOverlap="1" wp14:anchorId="044AC183" wp14:editId="044AC184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683895"/>
                <wp:effectExtent l="0" t="0" r="0" b="0"/>
                <wp:wrapNone/>
                <wp:docPr id="49" name="Graphic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6838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68389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  <a:path w="107950" h="683895">
                              <a:moveTo>
                                <a:pt x="0" y="287909"/>
                              </a:moveTo>
                              <a:lnTo>
                                <a:pt x="107950" y="287909"/>
                              </a:lnTo>
                              <a:lnTo>
                                <a:pt x="107950" y="395859"/>
                              </a:lnTo>
                              <a:lnTo>
                                <a:pt x="0" y="395859"/>
                              </a:lnTo>
                              <a:lnTo>
                                <a:pt x="0" y="287909"/>
                              </a:lnTo>
                              <a:close/>
                            </a:path>
                            <a:path w="107950" h="683895">
                              <a:moveTo>
                                <a:pt x="0" y="431927"/>
                              </a:moveTo>
                              <a:lnTo>
                                <a:pt x="107950" y="431927"/>
                              </a:lnTo>
                              <a:lnTo>
                                <a:pt x="107950" y="539877"/>
                              </a:lnTo>
                              <a:lnTo>
                                <a:pt x="0" y="539877"/>
                              </a:lnTo>
                              <a:lnTo>
                                <a:pt x="0" y="431927"/>
                              </a:lnTo>
                              <a:close/>
                            </a:path>
                            <a:path w="107950" h="683895">
                              <a:moveTo>
                                <a:pt x="0" y="575945"/>
                              </a:moveTo>
                              <a:lnTo>
                                <a:pt x="107950" y="575945"/>
                              </a:lnTo>
                              <a:lnTo>
                                <a:pt x="107950" y="683895"/>
                              </a:lnTo>
                              <a:lnTo>
                                <a:pt x="0" y="683895"/>
                              </a:lnTo>
                              <a:lnTo>
                                <a:pt x="0" y="575945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24905F" id="Graphic 49" o:spid="_x0000_s1026" style="position:absolute;margin-left:327.4pt;margin-top:1.95pt;width:8.5pt;height:53.85pt;z-index:1574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683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87+Z1wIAAEAJAAAOAAAAZHJzL2Uyb0RvYy54bWysVk1v2zAMvQ/YfxB0X50vN3ZQpxhatBhQ&#10;bAXaYWfFlmNjsqRJykf//SjZTJ0mB6NIDiZlPZN6j4qom9t9I8iWG1srmdHx1YgSLnNV1HKd0d+v&#10;D98SSqxjsmBCSZ7RN27p7fLrl5udXvCJqpQouCEQRNrFTme0ck4vosjmFW+YvVKaS5gslWmYg6FZ&#10;R4VhO4jeiGgyGl1HO2UKbVTOrYW39+0kXYb4Zclz96ssLXdEZBTW5sLThOfKP6PlDVusDdNVnXfL&#10;YJ9YRcNqCUkPoe6ZY2Rj6pNQTZ0bZVXprnLVRKos65wHDsBmPPrA5qVimgcuII7VB5ns5cLmP7fP&#10;htRFRmcpJZI1UKPHTg54A/LstF0A6kU/G0/Q6ieV/7UwER3N+IHtMPvSNB4L9Mg+aP120JrvHcnh&#10;5Xg0T2OoSA5T18k0SWOfLGIL/DjfWPfIVQjEtk/WtaUq0GMVevleomug4L7UIpTaUQKlNpRAqVdt&#10;qTVz/ju/Ou+S3ftKqsNC/GyjtvxVBZz7QAIW+T4rZB+FrJAvQBGAVodwPWDntuwRhbZFg04QcTAw&#10;bOte6lwoy9v4nvRnyY9ns9E46co0QIEjPBJCeyLDJB6n1xgdUWj7MgwGns1/IS0myTwdhf/HsN1w&#10;hEdWaE+0mKZxEmN0RKHtazEYeDb/hbSYTcfpZD58XxzhkRXaEy3iaZrMMTqi0Pa1GAw8m/9CWsTz&#10;OJ3hUTbgP3KER1ZoT7Q4OigRhbavxWDg2fwnWsAePxyc4PePZiH9GTqfTJPQ/6wSdfFQC+EPGWvW&#10;qzthyJb57ht+3S45gmlj3T2zVYsLUx1MyK7NtJ3F95iVKt6gY+2gR2XU/tswwykRPyT0RN/f0THo&#10;rNAxTtypcAsI5x/kfN3/YUYTnz6jDhrTT4Udly2w5XjqB6z/UqrvG6fK2vej0ALbFXUDaNOhi3VX&#10;Cn8P6I8D6v3is/wPAAD//wMAUEsDBBQABgAIAAAAIQA+cJjq4AAAAAkBAAAPAAAAZHJzL2Rvd25y&#10;ZXYueG1sTI/BTsMwEETvSPyDtUjcqBOgKYQ4FVRwgYqKNkgc3XiJo8brKHbbwNeznOA4mtHMm2I+&#10;uk4ccAitJwXpJAGBVHvTUqOg2jxd3IAIUZPRnSdU8IUB5uXpSaFz44/0hod1bASXUMi1Ahtjn0sZ&#10;aotOh4nvkdj79IPTkeXQSDPoI5e7Tl4mSSadbokXrO5xYbHerfdOwfvDy+p5+dF/7zavVTW1bXgc&#10;F0ulzs/G+zsQEcf4F4ZffEaHkpm2fk8miE5BNr1m9Kjg6hYE+9ksZb3lYJpmIMtC/n9Q/gAAAP//&#10;AwBQSwECLQAUAAYACAAAACEAtoM4kv4AAADhAQAAEwAAAAAAAAAAAAAAAAAAAAAAW0NvbnRlbnRf&#10;VHlwZXNdLnhtbFBLAQItABQABgAIAAAAIQA4/SH/1gAAAJQBAAALAAAAAAAAAAAAAAAAAC8BAABf&#10;cmVscy8ucmVsc1BLAQItABQABgAIAAAAIQCk87+Z1wIAAEAJAAAOAAAAAAAAAAAAAAAAAC4CAABk&#10;cnMvZTJvRG9jLnhtbFBLAQItABQABgAIAAAAIQA+cJjq4AAAAAkBAAAPAAAAAAAAAAAAAAAAADEF&#10;AABkcnMvZG93bnJldi54bWxQSwUGAAAAAAQABADzAAAAPgYAAAAA&#10;" path="m,l107950,r,107950l,107950,,xem,144018r107950,l107950,251968,,251968,,144018xem,287909r107950,l107950,395859,,395859,,287909xem,431927r107950,l107950,539877,,539877,,431927xem,575945r107950,l107950,683895,,683895,,575945xe" filled="f" strokeweight=".20106mm">
                <v:path arrowok="t"/>
                <w10:wrap anchorx="page"/>
              </v:shape>
            </w:pict>
          </mc:Fallback>
        </mc:AlternateContent>
      </w:r>
      <w:r>
        <w:t>Very</w:t>
      </w:r>
      <w:r>
        <w:rPr>
          <w:spacing w:val="-16"/>
        </w:rPr>
        <w:t xml:space="preserve"> </w:t>
      </w:r>
      <w:proofErr w:type="spellStart"/>
      <w:r>
        <w:t>hepful</w:t>
      </w:r>
      <w:proofErr w:type="spellEnd"/>
      <w:r>
        <w:t xml:space="preserve"> </w:t>
      </w:r>
      <w:r>
        <w:rPr>
          <w:spacing w:val="-2"/>
        </w:rPr>
        <w:t>Helpful</w:t>
      </w:r>
    </w:p>
    <w:p w14:paraId="044AC093" w14:textId="77777777" w:rsidR="005F1303" w:rsidRDefault="00D35597">
      <w:pPr>
        <w:pStyle w:val="BodyText"/>
        <w:spacing w:line="224" w:lineRule="exact"/>
        <w:ind w:left="623"/>
      </w:pPr>
      <w:r>
        <w:t>No</w:t>
      </w:r>
      <w:r>
        <w:rPr>
          <w:spacing w:val="4"/>
        </w:rPr>
        <w:t xml:space="preserve"> </w:t>
      </w:r>
      <w:r>
        <w:rPr>
          <w:spacing w:val="-2"/>
        </w:rPr>
        <w:t>opinion</w:t>
      </w:r>
    </w:p>
    <w:p w14:paraId="044AC094" w14:textId="77777777" w:rsidR="005F1303" w:rsidRDefault="00D35597">
      <w:pPr>
        <w:pStyle w:val="BodyText"/>
        <w:spacing w:before="1" w:line="235" w:lineRule="auto"/>
        <w:ind w:left="623" w:right="3290"/>
      </w:pPr>
      <w:r>
        <w:t>Not</w:t>
      </w:r>
      <w:r>
        <w:rPr>
          <w:spacing w:val="-16"/>
        </w:rPr>
        <w:t xml:space="preserve"> </w:t>
      </w:r>
      <w:r>
        <w:t>very</w:t>
      </w:r>
      <w:r>
        <w:rPr>
          <w:spacing w:val="-15"/>
        </w:rPr>
        <w:t xml:space="preserve"> </w:t>
      </w:r>
      <w:r>
        <w:t>helpful Very helpful</w:t>
      </w:r>
    </w:p>
    <w:p w14:paraId="044AC095" w14:textId="77777777" w:rsidR="005F1303" w:rsidRDefault="005F1303">
      <w:pPr>
        <w:pStyle w:val="BodyText"/>
        <w:rPr>
          <w:sz w:val="22"/>
        </w:rPr>
      </w:pPr>
    </w:p>
    <w:p w14:paraId="044AC096" w14:textId="77777777" w:rsidR="005F1303" w:rsidRDefault="005F1303">
      <w:pPr>
        <w:pStyle w:val="BodyText"/>
        <w:rPr>
          <w:sz w:val="22"/>
        </w:rPr>
      </w:pPr>
    </w:p>
    <w:p w14:paraId="044AC097" w14:textId="77777777" w:rsidR="005F1303" w:rsidRDefault="00D35597">
      <w:pPr>
        <w:pStyle w:val="BodyText"/>
        <w:spacing w:before="168" w:line="235" w:lineRule="auto"/>
        <w:ind w:left="623" w:right="213"/>
      </w:pPr>
      <w:r>
        <w:rPr>
          <w:noProof/>
        </w:rPr>
        <mc:AlternateContent>
          <mc:Choice Requires="wps">
            <w:drawing>
              <wp:anchor distT="0" distB="0" distL="0" distR="0" simplePos="0" relativeHeight="15745536" behindDoc="0" locked="0" layoutInCell="1" allowOverlap="1" wp14:anchorId="044AC185" wp14:editId="044AC186">
                <wp:simplePos x="0" y="0"/>
                <wp:positionH relativeFrom="page">
                  <wp:posOffset>4158107</wp:posOffset>
                </wp:positionH>
                <wp:positionV relativeFrom="paragraph">
                  <wp:posOffset>131468</wp:posOffset>
                </wp:positionV>
                <wp:extent cx="107950" cy="107950"/>
                <wp:effectExtent l="0" t="0" r="0" b="0"/>
                <wp:wrapNone/>
                <wp:docPr id="50" name="Graphic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8BEE0E" id="Graphic 50" o:spid="_x0000_s1026" style="position:absolute;margin-left:327.4pt;margin-top:10.35pt;width:8.5pt;height:8.5pt;z-index:15745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x97QgIAABAFAAAOAAAAZHJzL2Uyb0RvYy54bWysVE1v2zAMvQ/YfxB0X5xk2NoZcYqhQYsB&#10;RVegGXZWZDk2JouaqMTJvx8lW66T3Yb5IFHiEz8eSa/uTq1mR+WwAVPwxWzOmTISysbsC/5j+/Dh&#10;ljP0wpRCg1EFPyvkd+v371adzdUSatClcoyMGMw7W/Dae5tnGcpatQJnYJUhZQWuFZ6Obp+VTnRk&#10;vdXZcj7/nHXgSutAKkS63fRKvo72q0pJ/72qUHmmC06x+bi6uO7Cmq1XIt87YetGDmGIf4iiFY0h&#10;p6OpjfCCHVzzl6m2kQ4QKj+T0GZQVY1UMQfKZjG/yua1FlbFXIgctCNN+P/Myufji2NNWfBPRI8R&#10;LdXocaCDboiezmJOqFf74kKCaJ9A/kJSZBeacMABc6pcG7CUHjtFrs8j1+rkmaTLxfzmS3ApSTXI&#10;wabI02N5QP+oIBoSxyf0fanKJIk6SfJkkuio4KHUOpbac0aldpxRqXd9qa3w4V2ILoisG72zehSD&#10;toWj2kLE+askKMg3rTZTVMoq5UvQBEi7jeYmwIvsEyrtPZp4uqYpAdI+Bca6TVxLDah6dkPSkeaR&#10;CMJNqdYmcHKz/Hgb+xlBN+VDo3VgAt1+d68dO4owTfELrJKFC5h16DcC6x4XVQNMm6Ft+k4JPbOD&#10;8kwd2FHPFRx/H4RTnOlvhno8zGsSXBJ2SXBe30Oc6lgk8rk9/RTOsuC+4J4a7RnSBIk8tRAFGwA9&#10;Nrw08PXgoWpCf8WW7iMaDjR2McHhFxHmenqOqLcf2foPAAAA//8DAFBLAwQUAAYACAAAACEABzou&#10;etsAAAAJAQAADwAAAGRycy9kb3ducmV2LnhtbEyPwU7DMAyG70i8Q2QkbizdgAaVphMgwQkhUeDu&#10;taaJaJIqybrC0+Od4Gj71+fvr7eLG8VMMdngNaxXBQjyXeitHzS8vz1e3IBIGX2PY/Ck4ZsSbJvT&#10;kxqrPhz8K81tHgRDfKpQg8l5qqRMnSGHaRUm8nz7DNFh5jEOso94YLgb5aYoSunQev5gcKIHQ91X&#10;u3dHSny2CZ/uP4x6afOPszN1rdbnZ8vdLYhMS/4Lw1Gf1aFhp13Y+z6JUUN5fcXqWcOmUCA4UKo1&#10;L3YaLpUC2dTyf4PmFwAA//8DAFBLAQItABQABgAIAAAAIQC2gziS/gAAAOEBAAATAAAAAAAAAAAA&#10;AAAAAAAAAABbQ29udGVudF9UeXBlc10ueG1sUEsBAi0AFAAGAAgAAAAhADj9If/WAAAAlAEAAAsA&#10;AAAAAAAAAAAAAAAALwEAAF9yZWxzLy5yZWxzUEsBAi0AFAAGAAgAAAAhAIMnH3tCAgAAEAUAAA4A&#10;AAAAAAAAAAAAAAAALgIAAGRycy9lMm9Eb2MueG1sUEsBAi0AFAAGAAgAAAAhAAc6LnrbAAAACQEA&#10;AA8AAAAAAAAAAAAAAAAAnAQAAGRycy9kb3ducmV2LnhtbFBLBQYAAAAABAAEAPMAAACkBQAAAAA=&#10;" path="m,l107950,r,107950l,107950,,xe" filled="f" strokeweight=".20106mm">
                <v:path arrowok="t"/>
                <w10:wrap anchorx="page"/>
              </v:shape>
            </w:pict>
          </mc:Fallback>
        </mc:AlternateContent>
      </w:r>
      <w:proofErr w:type="gramStart"/>
      <w:r>
        <w:t>Yes</w:t>
      </w:r>
      <w:proofErr w:type="gramEnd"/>
      <w:r>
        <w:t xml:space="preserve"> the pharmacist discussed it with me and gave me a brochure</w:t>
      </w:r>
    </w:p>
    <w:p w14:paraId="044AC098" w14:textId="77777777" w:rsidR="005F1303" w:rsidRDefault="00D35597">
      <w:pPr>
        <w:pStyle w:val="BodyText"/>
        <w:spacing w:line="235" w:lineRule="auto"/>
        <w:ind w:left="623" w:right="247"/>
      </w:pPr>
      <w:r>
        <w:rPr>
          <w:noProof/>
        </w:rPr>
        <mc:AlternateContent>
          <mc:Choice Requires="wps">
            <w:drawing>
              <wp:anchor distT="0" distB="0" distL="0" distR="0" simplePos="0" relativeHeight="15746048" behindDoc="0" locked="0" layoutInCell="1" allowOverlap="1" wp14:anchorId="044AC187" wp14:editId="044AC188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107950"/>
                <wp:effectExtent l="0" t="0" r="0" b="0"/>
                <wp:wrapNone/>
                <wp:docPr id="51" name="Graphic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D1C9C9" id="Graphic 51" o:spid="_x0000_s1026" style="position:absolute;margin-left:327.4pt;margin-top:1.95pt;width:8.5pt;height:8.5pt;z-index:15746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YREQwIAABAFAAAOAAAAZHJzL2Uyb0RvYy54bWysVFFv2yAQfp+0/4B4X5xk6tpacaqpUatJ&#10;VVepmfZMMI6tYY5xJE7//Q5sXCd7m+YHOLiP477vDq/uTq1mR+WwAVPwxWzOmTISysbsC/5j+/Dp&#10;hjP0wpRCg1EFf1PI79YfP6w6m6sl1KBL5RgFMZh3tuC19zbPMpS1agXOwCpDzgpcKzwt3T4rnego&#10;equz5Xz+JevAldaBVIi0u+mdfB3jV5WS/ntVofJMF5xy83F0cdyFMVuvRL53wtaNHNIQ/5BFKxpD&#10;l46hNsILdnDNX6HaRjpAqPxMQptBVTVSRQ7EZjG/YPNaC6siFxIH7SgT/r+w8vn44lhTFvxqwZkR&#10;LdXocZCDdkiezmJOqFf74gJBtE8gfyE5sjNPWOCAOVWuDViix05R67dRa3XyTNLmYn59e0UVkeQa&#10;7BBT5OmwPKB/VBADieMT+r5UZbJEnSx5Msl0VPBQah1L7TmjUjvOqNS7vtRW+HAuZBdM1o23s3o0&#10;g7eFo9pCxPkLEpTku1ebKSqxSnwJmgBptjHcBHjGPqHS3KNJp0uZEiDNU2Bs68nVUgOqXt1AOso8&#10;CkG4qdTaBE2ul59vYj8j6KZ8aLQOSqDb7+61Y0cRXlP8gqoU4QxmHfqNwLrHRdcA02Zom75TQs/s&#10;oHyjDuyo5wqOvw/CKc70N0M9Ht5rMlwydslwXt9DfNWxSHTn9vRTOMvC9QX31GjPkF6QyFMLUbIB&#10;0GPDSQNfDx6qJvRXbOk+o2FBzy4SHH4R4V1P1xH1/iNb/wEAAP//AwBQSwMEFAAGAAgAAAAhAI+0&#10;XCrbAAAACAEAAA8AAABkcnMvZG93bnJldi54bWxMj8FOwzAQRO9I/IO1SNyo0wIpDXEqQIITQiLA&#10;fRsvsUW8jmw3DXw97gmOo1m9eVtvZzeIiUK0nhUsFwUI4s5ry72C97fHixsQMSFrHDyTgm+KsG1O&#10;T2qstD/wK01t6kWGcKxQgUlprKSMnSGHceFH4tx9+uAw5Rh6qQMeMtwNclUUpXRoOS8YHOnBUPfV&#10;7t2REp5txKf7D7N+adOPsxN1rVLnZ/PdLYhEc/o7hqN+VocmO+38nnUUg4Ly+iqrJwWXGxC5L9fL&#10;nHcKVsUGZFPL/w80vwAAAP//AwBQSwECLQAUAAYACAAAACEAtoM4kv4AAADhAQAAEwAAAAAAAAAA&#10;AAAAAAAAAAAAW0NvbnRlbnRfVHlwZXNdLnhtbFBLAQItABQABgAIAAAAIQA4/SH/1gAAAJQBAAAL&#10;AAAAAAAAAAAAAAAAAC8BAABfcmVscy8ucmVsc1BLAQItABQABgAIAAAAIQAM3YREQwIAABAFAAAO&#10;AAAAAAAAAAAAAAAAAC4CAABkcnMvZTJvRG9jLnhtbFBLAQItABQABgAIAAAAIQCPtFwq2wAAAAgB&#10;AAAPAAAAAAAAAAAAAAAAAJ0EAABkcnMvZG93bnJldi54bWxQSwUGAAAAAAQABADzAAAApQUAAAAA&#10;" path="m,l107950,r,107950l,107950,,xe" filled="f" strokeweight=".20106mm">
                <v:path arrowok="t"/>
                <w10:wrap anchorx="page"/>
              </v:shape>
            </w:pict>
          </mc:Fallback>
        </mc:AlternateContent>
      </w:r>
      <w:proofErr w:type="gramStart"/>
      <w:r>
        <w:t>Yes</w:t>
      </w:r>
      <w:proofErr w:type="gramEnd"/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harmacist</w:t>
      </w:r>
      <w:r>
        <w:rPr>
          <w:spacing w:val="-1"/>
        </w:rPr>
        <w:t xml:space="preserve"> </w:t>
      </w:r>
      <w:r>
        <w:t>discussed</w:t>
      </w:r>
      <w:r>
        <w:rPr>
          <w:spacing w:val="-2"/>
        </w:rPr>
        <w:t xml:space="preserve"> </w:t>
      </w:r>
      <w:r>
        <w:t>it</w:t>
      </w:r>
      <w:r>
        <w:rPr>
          <w:spacing w:val="-1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me</w:t>
      </w:r>
      <w:r>
        <w:rPr>
          <w:spacing w:val="-1"/>
        </w:rPr>
        <w:t xml:space="preserve"> </w:t>
      </w:r>
      <w:r>
        <w:t>but</w:t>
      </w:r>
      <w:r>
        <w:rPr>
          <w:spacing w:val="-1"/>
        </w:rPr>
        <w:t xml:space="preserve"> </w:t>
      </w:r>
      <w:r>
        <w:t>I</w:t>
      </w:r>
      <w:r>
        <w:rPr>
          <w:spacing w:val="-2"/>
        </w:rPr>
        <w:t xml:space="preserve"> </w:t>
      </w:r>
      <w:r>
        <w:t>did not get a brochure</w:t>
      </w:r>
    </w:p>
    <w:p w14:paraId="044AC099" w14:textId="77777777" w:rsidR="005F1303" w:rsidRDefault="00D35597">
      <w:pPr>
        <w:pStyle w:val="BodyText"/>
        <w:spacing w:line="235" w:lineRule="auto"/>
        <w:ind w:left="623"/>
      </w:pPr>
      <w:r>
        <w:rPr>
          <w:noProof/>
        </w:rPr>
        <mc:AlternateContent>
          <mc:Choice Requires="wps">
            <w:drawing>
              <wp:anchor distT="0" distB="0" distL="0" distR="0" simplePos="0" relativeHeight="15746560" behindDoc="0" locked="0" layoutInCell="1" allowOverlap="1" wp14:anchorId="044AC189" wp14:editId="044AC18A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107950"/>
                <wp:effectExtent l="0" t="0" r="0" b="0"/>
                <wp:wrapNone/>
                <wp:docPr id="52" name="Graphic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63F63A" id="Graphic 52" o:spid="_x0000_s1026" style="position:absolute;margin-left:327.4pt;margin-top:1.95pt;width:8.5pt;height:8.5pt;z-index:15746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igEQwIAABAFAAAOAAAAZHJzL2Uyb0RvYy54bWysVFFv2yAQfp+0/4B4X5xk6tpacaqpUatJ&#10;VVepmfZMMI6tYY5xJE7//Q5sXCd7m+YHOLiP477vDq/uTq1mR+WwAVPwxWzOmTISysbsC/5j+/Dp&#10;hjP0wpRCg1EFf1PI79YfP6w6m6sl1KBL5RgFMZh3tuC19zbPMpS1agXOwCpDzgpcKzwt3T4rnego&#10;equz5Xz+JevAldaBVIi0u+mdfB3jV5WS/ntVofJMF5xy83F0cdyFMVuvRL53wtaNHNIQ/5BFKxpD&#10;l46hNsILdnDNX6HaRjpAqPxMQptBVTVSRQ7EZjG/YPNaC6siFxIH7SgT/r+w8vn44lhTFvxqyZkR&#10;LdXocZCDdkiezmJOqFf74gJBtE8gfyE5sjNPWOCAOVWuDViix05R67dRa3XyTNLmYn59e0UVkeQa&#10;7BBT5OmwPKB/VBADieMT+r5UZbJEnSx5Msl0VPBQah1L7TmjUjvOqNS7vtRW+HAuZBdM1o23s3o0&#10;g7eFo9pCxPkLEpTku1ebKSqxSnwJmgBptjHcBHjGPqHS3KNJp0uZEiDNU2Bs68nVUgOqXt1AOso8&#10;CkG4qdTaBE2ul59vYj8j6KZ8aLQOSqDb7+61Y0cRXlP8gqoU4QxmHfqNwLrHRdcA02Zom75TQs/s&#10;oHyjDuyo5wqOvw/CKc70N0M9Ht5rMlwydslwXt9DfNWxSHTn9vRTOMvC9QX31GjPkF6QyFMLUbIB&#10;0GPDSQNfDx6qJvRXbOk+o2FBzy4SHH4R4V1P1xH1/iNb/wEAAP//AwBQSwMEFAAGAAgAAAAhAI+0&#10;XCrbAAAACAEAAA8AAABkcnMvZG93bnJldi54bWxMj8FOwzAQRO9I/IO1SNyo0wIpDXEqQIITQiLA&#10;fRsvsUW8jmw3DXw97gmOo1m9eVtvZzeIiUK0nhUsFwUI4s5ry72C97fHixsQMSFrHDyTgm+KsG1O&#10;T2qstD/wK01t6kWGcKxQgUlprKSMnSGHceFH4tx9+uAw5Rh6qQMeMtwNclUUpXRoOS8YHOnBUPfV&#10;7t2REp5txKf7D7N+adOPsxN1rVLnZ/PdLYhEc/o7hqN+VocmO+38nnUUg4Ly+iqrJwWXGxC5L9fL&#10;nHcKVsUGZFPL/w80vwAAAP//AwBQSwECLQAUAAYACAAAACEAtoM4kv4AAADhAQAAEwAAAAAAAAAA&#10;AAAAAAAAAAAAW0NvbnRlbnRfVHlwZXNdLnhtbFBLAQItABQABgAIAAAAIQA4/SH/1gAAAJQBAAAL&#10;AAAAAAAAAAAAAAAAAC8BAABfcmVscy8ucmVsc1BLAQItABQABgAIAAAAIQCd0igEQwIAABAFAAAO&#10;AAAAAAAAAAAAAAAAAC4CAABkcnMvZTJvRG9jLnhtbFBLAQItABQABgAIAAAAIQCPtFwq2wAAAAgB&#10;AAAPAAAAAAAAAAAAAAAAAJ0EAABkcnMvZG93bnJldi54bWxQSwUGAAAAAAQABADzAAAApQUAAAAA&#10;" path="m,l107950,r,107950l,107950,,xe" filled="f" strokeweight=".20106mm">
                <v:path arrowok="t"/>
                <w10:wrap anchorx="page"/>
              </v:shape>
            </w:pict>
          </mc:Fallback>
        </mc:AlternateContent>
      </w:r>
      <w:proofErr w:type="gramStart"/>
      <w:r>
        <w:t>Yes</w:t>
      </w:r>
      <w:proofErr w:type="gramEnd"/>
      <w:r>
        <w:t xml:space="preserve"> the pharmacist gave me a brochure but did not discuss it with me</w:t>
      </w:r>
    </w:p>
    <w:p w14:paraId="044AC09A" w14:textId="77777777" w:rsidR="005F1303" w:rsidRDefault="00D35597">
      <w:pPr>
        <w:pStyle w:val="BodyText"/>
        <w:spacing w:line="235" w:lineRule="auto"/>
        <w:ind w:left="623" w:right="1602"/>
      </w:pPr>
      <w:r>
        <w:rPr>
          <w:noProof/>
        </w:rPr>
        <mc:AlternateContent>
          <mc:Choice Requires="wps">
            <w:drawing>
              <wp:anchor distT="0" distB="0" distL="0" distR="0" simplePos="0" relativeHeight="15747072" behindDoc="0" locked="0" layoutInCell="1" allowOverlap="1" wp14:anchorId="044AC18B" wp14:editId="044AC18C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252095"/>
                <wp:effectExtent l="0" t="0" r="0" b="0"/>
                <wp:wrapNone/>
                <wp:docPr id="53" name="Graphic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3E44D4" id="Graphic 53" o:spid="_x0000_s1026" style="position:absolute;margin-left:327.4pt;margin-top:1.95pt;width:8.5pt;height:19.85pt;z-index:15747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kbRbwIAABwGAAAOAAAAZHJzL2Uyb0RvYy54bWysVE1v2zAMvQ/YfxB0X/zRpm2MOMXQoMWA&#10;oivQFDsrshwbkyVNUuLk34+SLcdpdgiK+WBR5jPF9yhyfr9vONoxbWopcpxMYoyYoLKoxSbH76vH&#10;b3cYGUtEQbgULMcHZvD94uuXeasylspK8oJpBEGEyVqV48palUWRoRVriJlIxQQ4S6kbYmGrN1Gh&#10;SQvRGx6lcXwTtVIXSkvKjIGvy86JFz5+WTJqf5alYRbxHENu1r+1f6/dO1rMSbbRRFU17dMgn8ii&#10;IbWAQ4dQS2IJ2ur6LFRTUy2NLO2EyiaSZVlT5jkAmyT+wOatIop5LiCOUYNM5v+FpS+7V43qIsfT&#10;K4wEaaBGT70c8AXkaZXJAPWmXrUjaNSzpL8NOKITj9uYHrMvdeOwQA/tvdaHQWu2t4jCxyS+nU2h&#10;IhRc6TSNZ1N3WESy8DPdGvvEpA9Eds/GdqUqgkWqYNG9CKaGgrtSc19qixGUWmMEpV53pVbEuv9c&#10;ds5E7TGTakjEeRu5YyvpcfYDCUjy6OVijAqsAl+ABkBYlQ83AvZmxz6gwtqhQSeIeDHQX+vR0ZRL&#10;w7r4jvRnySfX13Fy25fpAgVO8IFQWM9kSKfJ7CZED6iwjmW4GPjP88+0AJ2GSwH2+Npx4e7HbXp1&#10;53vbSF4XjzXnTkCjN+sHrtGOuMnin16ZE5jSxi6JqTqcd/UwLvoW6rrG9c9aFgfoxhb6L8fmz5Zo&#10;hhH/IaDf3ewKhg7GOhja8gfpJ5yvLZy52v8iWiF3fI4tNN2LDNOEZKGdHPUB6/4U8vvWyrJ2vebb&#10;u8uo38AI8h3aj0s348Z7jzoO9cVfAAAA//8DAFBLAwQUAAYACAAAACEAVyGldN4AAAAIAQAADwAA&#10;AGRycy9kb3ducmV2LnhtbEyPzU7DMBCE70i8g7VIXBB1SosLIZsKkFAvcKDAgZsbL0kg/lHspubt&#10;WU5wHM1o5ptqne0gJhpj7x3CfFaAINd407sW4fXl4fwKREzaGT14RwjfFGFdHx9VujT+4J5p2qZW&#10;cImLpUboUgqllLHpyOo484Ecex9+tDqxHFtpRn3gcjvIi6JQ0ure8UKnA9131Hxt9xZhE57ymVHh&#10;fbX5vOts85jbtykjnp7k2xsQiXL6C8MvPqNDzUw7v3cmigFBXS4ZPSEsrkGwr1Zz1juE5UKBrCv5&#10;/0D9AwAA//8DAFBLAQItABQABgAIAAAAIQC2gziS/gAAAOEBAAATAAAAAAAAAAAAAAAAAAAAAABb&#10;Q29udGVudF9UeXBlc10ueG1sUEsBAi0AFAAGAAgAAAAhADj9If/WAAAAlAEAAAsAAAAAAAAAAAAA&#10;AAAALwEAAF9yZWxzLy5yZWxzUEsBAi0AFAAGAAgAAAAhAAWaRtFvAgAAHAYAAA4AAAAAAAAAAAAA&#10;AAAALgIAAGRycy9lMm9Eb2MueG1sUEsBAi0AFAAGAAgAAAAhAFchpXTeAAAACAEAAA8AAAAAAAAA&#10;AAAAAAAAyQQAAGRycy9kb3ducmV2LnhtbFBLBQYAAAAABAAEAPMAAADUBQAAAAA=&#10;" path="m,l107950,r,107950l,107950,,xem,144017r107950,l107950,251967,,251967,,144017xe" filled="f" strokeweight=".20106mm">
                <v:path arrowok="t"/>
                <w10:wrap anchorx="page"/>
              </v:shape>
            </w:pict>
          </mc:Fallback>
        </mc:AlternateContent>
      </w:r>
      <w:r>
        <w:t>No</w:t>
      </w:r>
      <w:r>
        <w:rPr>
          <w:spacing w:val="-6"/>
        </w:rPr>
        <w:t xml:space="preserve"> </w:t>
      </w:r>
      <w:r>
        <w:t>I</w:t>
      </w:r>
      <w:r>
        <w:rPr>
          <w:spacing w:val="-6"/>
        </w:rPr>
        <w:t xml:space="preserve"> </w:t>
      </w:r>
      <w:r>
        <w:t>did</w:t>
      </w:r>
      <w:r>
        <w:rPr>
          <w:spacing w:val="-6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get</w:t>
      </w:r>
      <w:r>
        <w:rPr>
          <w:spacing w:val="-5"/>
        </w:rPr>
        <w:t xml:space="preserve"> </w:t>
      </w:r>
      <w:r>
        <w:t>any</w:t>
      </w:r>
      <w:r>
        <w:rPr>
          <w:spacing w:val="-6"/>
        </w:rPr>
        <w:t xml:space="preserve"> </w:t>
      </w:r>
      <w:r>
        <w:t xml:space="preserve">information </w:t>
      </w:r>
      <w:r>
        <w:rPr>
          <w:spacing w:val="-2"/>
        </w:rPr>
        <w:t>Other</w:t>
      </w:r>
    </w:p>
    <w:p w14:paraId="044AC09B" w14:textId="77777777" w:rsidR="005F1303" w:rsidRDefault="005F1303">
      <w:pPr>
        <w:pStyle w:val="BodyText"/>
        <w:spacing w:before="11"/>
        <w:rPr>
          <w:sz w:val="18"/>
        </w:rPr>
      </w:pPr>
    </w:p>
    <w:p w14:paraId="044AC09C" w14:textId="77777777" w:rsidR="005F1303" w:rsidRDefault="00D35597">
      <w:pPr>
        <w:pStyle w:val="BodyText"/>
        <w:spacing w:line="235" w:lineRule="auto"/>
        <w:ind w:left="623" w:right="3290"/>
      </w:pPr>
      <w:r>
        <w:rPr>
          <w:noProof/>
        </w:rPr>
        <mc:AlternateContent>
          <mc:Choice Requires="wps">
            <w:drawing>
              <wp:anchor distT="0" distB="0" distL="0" distR="0" simplePos="0" relativeHeight="15747584" behindDoc="0" locked="0" layoutInCell="1" allowOverlap="1" wp14:anchorId="044AC18D" wp14:editId="044AC18E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684530"/>
                <wp:effectExtent l="0" t="0" r="0" b="0"/>
                <wp:wrapNone/>
                <wp:docPr id="54" name="Graphic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6845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68453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49"/>
                              </a:lnTo>
                              <a:lnTo>
                                <a:pt x="0" y="1079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684530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  <a:path w="107950" h="684530">
                              <a:moveTo>
                                <a:pt x="0" y="288035"/>
                              </a:moveTo>
                              <a:lnTo>
                                <a:pt x="107950" y="288035"/>
                              </a:lnTo>
                              <a:lnTo>
                                <a:pt x="107950" y="395985"/>
                              </a:lnTo>
                              <a:lnTo>
                                <a:pt x="0" y="395985"/>
                              </a:lnTo>
                              <a:lnTo>
                                <a:pt x="0" y="288035"/>
                              </a:lnTo>
                              <a:close/>
                            </a:path>
                            <a:path w="107950" h="684530">
                              <a:moveTo>
                                <a:pt x="0" y="432053"/>
                              </a:moveTo>
                              <a:lnTo>
                                <a:pt x="107950" y="432053"/>
                              </a:lnTo>
                              <a:lnTo>
                                <a:pt x="107950" y="540003"/>
                              </a:lnTo>
                              <a:lnTo>
                                <a:pt x="0" y="540003"/>
                              </a:lnTo>
                              <a:lnTo>
                                <a:pt x="0" y="432053"/>
                              </a:lnTo>
                              <a:close/>
                            </a:path>
                            <a:path w="107950" h="684530">
                              <a:moveTo>
                                <a:pt x="0" y="576071"/>
                              </a:moveTo>
                              <a:lnTo>
                                <a:pt x="107950" y="576071"/>
                              </a:lnTo>
                              <a:lnTo>
                                <a:pt x="107950" y="684021"/>
                              </a:lnTo>
                              <a:lnTo>
                                <a:pt x="0" y="684021"/>
                              </a:lnTo>
                              <a:lnTo>
                                <a:pt x="0" y="576071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205106" id="Graphic 54" o:spid="_x0000_s1026" style="position:absolute;margin-left:327.4pt;margin-top:1.95pt;width:8.5pt;height:53.9pt;z-index:15747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6845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agl1AIAAEAJAAAOAAAAZHJzL2Uyb0RvYy54bWysVttu2zAMfR+wfxD0vtq5OBejTjG0aDGg&#10;6Aq0w54VWY6NyZInKZf+/SjZTJMmA4wifjAp85iXQ4DU9c2ulmQjjK20yujgKqZEKK7zSq0y+uv1&#10;/tuMEuuYypnUSmT0TVh6s/j65XrbpGKoSy1zYQg4UTbdNhktnWvSKLK8FDWzV7oRCoyFNjVzcDSr&#10;KDdsC95rGQ3jeBJttckbo7mwFr7etUa6CP6LQnD3syiscERmFHJz4W3Ce+nf0eKapSvDmrLiXRrs&#10;E1nUrFIQdO/qjjlG1qY6cVVX3GirC3fFdR3poqi4CDVANYP4QzUvJWtEqAXIsc2eJns5t/xp82xI&#10;lWc0GVOiWA09eujogC9Az7axKaBemmfjC7TNo+Z/LBiiI4s/2A6zK0ztsVAe2QWu3/Zci50jHD4O&#10;4uk8gY5wME1m42QUehGxFH/ma+sehA6O2ObRurZVOWqsRI3vFKoGGu5bLUOrHSXQakMJtHrZtrph&#10;zv/ns/Mq2b5nUu4T8dZab8SrDjj3oQhI8t0q1SEKq8J6AYoAlE1wdwD06nju0/svGngCj72BSCWG&#10;5FJb0fr3RX+2+MF4HA+mXaI9GDjCYy4oT2gYJoP5BL0jCmWLbmnoDTwb/0JcDGezeJT05+IIj1Wh&#10;POFiNE/mM/SOKJSHXPQGno1/IS7Go2GcjPpzcYTHqlCecJGM4zhG74hCechFb+DZ+BfiIplO4umg&#10;PxdHeKwK5QkXMCjjIXpHFMpDLnoDz8Y/4QIG035wgn44mqXyM3Q6HM3C/rNaVvl9JaUfMtaslrfS&#10;kA3z2zc8HTNHsMZYd8ds2eKCqYNJ1a2ZdrP4HbPU+RtsrC3sqIzav2tmBCXyh4Kd6Pc7KgaVJSrG&#10;yVsdbgFh/kHM191vZhriw2fUwWJ60rhxWYorx5e+x/o/lf6+drqo/D4KK7DNqDvAmg5zvLtS+HvA&#10;4Tmg3i8+i38AAAD//wMAUEsDBBQABgAIAAAAIQDDPQMe4QAAAAkBAAAPAAAAZHJzL2Rvd25yZXYu&#10;eG1sTI/NTsMwEITvSLyDtUhcUOuEn7SEOBUq4oAKVLR9ACdekqjxOordJPD0LCc4jmY08022mmwr&#10;Bux940hBPI9AIJXONFQpOOyfZ0sQPmgyunWECr7Qwyo/P8t0atxIHzjsQiW4hHyqFdQhdKmUvqzR&#10;aj93HRJ7n663OrDsK2l6PXK5beV1FCXS6oZ4odYdrmssj7uTVXA1Fi+vW79+ejvsp2PyvhyHzfeo&#10;1OXF9PgAIuAU/sLwi8/okDNT4U5kvGgVJHe3jB4U3NyDYD9ZxKwLDsbxAmSeyf8P8h8AAAD//wMA&#10;UEsBAi0AFAAGAAgAAAAhALaDOJL+AAAA4QEAABMAAAAAAAAAAAAAAAAAAAAAAFtDb250ZW50X1R5&#10;cGVzXS54bWxQSwECLQAUAAYACAAAACEAOP0h/9YAAACUAQAACwAAAAAAAAAAAAAAAAAvAQAAX3Jl&#10;bHMvLnJlbHNQSwECLQAUAAYACAAAACEAUvWoJdQCAABACQAADgAAAAAAAAAAAAAAAAAuAgAAZHJz&#10;L2Uyb0RvYy54bWxQSwECLQAUAAYACAAAACEAwz0DHuEAAAAJAQAADwAAAAAAAAAAAAAAAAAuBQAA&#10;ZHJzL2Rvd25yZXYueG1sUEsFBgAAAAAEAAQA8wAAADwGAAAAAA==&#10;" path="m,l107950,r,107949l,107949,,xem,144017r107950,l107950,251967,,251967,,144017xem,288035r107950,l107950,395985,,395985,,288035xem,432053r107950,l107950,540003,,540003,,432053xem,576071r107950,l107950,684021,,684021,,576071xe" filled="f" strokeweight=".20106mm">
                <v:path arrowok="t"/>
                <w10:wrap anchorx="page"/>
              </v:shape>
            </w:pict>
          </mc:Fallback>
        </mc:AlternateContent>
      </w:r>
      <w:r>
        <w:t>Very</w:t>
      </w:r>
      <w:r>
        <w:rPr>
          <w:spacing w:val="-16"/>
        </w:rPr>
        <w:t xml:space="preserve"> </w:t>
      </w:r>
      <w:proofErr w:type="spellStart"/>
      <w:r>
        <w:t>hepful</w:t>
      </w:r>
      <w:proofErr w:type="spellEnd"/>
      <w:r>
        <w:t xml:space="preserve"> </w:t>
      </w:r>
      <w:r>
        <w:rPr>
          <w:spacing w:val="-2"/>
        </w:rPr>
        <w:t>Helpful</w:t>
      </w:r>
    </w:p>
    <w:p w14:paraId="044AC09D" w14:textId="77777777" w:rsidR="005F1303" w:rsidRDefault="00D35597">
      <w:pPr>
        <w:pStyle w:val="BodyText"/>
        <w:spacing w:line="224" w:lineRule="exact"/>
        <w:ind w:left="623"/>
      </w:pPr>
      <w:r>
        <w:t>No</w:t>
      </w:r>
      <w:r>
        <w:rPr>
          <w:spacing w:val="4"/>
        </w:rPr>
        <w:t xml:space="preserve"> </w:t>
      </w:r>
      <w:r>
        <w:rPr>
          <w:spacing w:val="-2"/>
        </w:rPr>
        <w:t>opinion</w:t>
      </w:r>
    </w:p>
    <w:p w14:paraId="044AC09E" w14:textId="77777777" w:rsidR="005F1303" w:rsidRDefault="00D35597">
      <w:pPr>
        <w:pStyle w:val="BodyText"/>
        <w:spacing w:before="1" w:line="235" w:lineRule="auto"/>
        <w:ind w:left="623" w:right="3290"/>
      </w:pPr>
      <w:r>
        <w:t>Not</w:t>
      </w:r>
      <w:r>
        <w:rPr>
          <w:spacing w:val="-16"/>
        </w:rPr>
        <w:t xml:space="preserve"> </w:t>
      </w:r>
      <w:r>
        <w:t>very</w:t>
      </w:r>
      <w:r>
        <w:rPr>
          <w:spacing w:val="-15"/>
        </w:rPr>
        <w:t xml:space="preserve"> </w:t>
      </w:r>
      <w:r>
        <w:t>helpful Very helpful</w:t>
      </w:r>
    </w:p>
    <w:p w14:paraId="044AC09F" w14:textId="77777777" w:rsidR="005F1303" w:rsidRDefault="005F1303">
      <w:pPr>
        <w:pStyle w:val="BodyText"/>
        <w:spacing w:before="4"/>
        <w:rPr>
          <w:sz w:val="19"/>
        </w:rPr>
      </w:pPr>
    </w:p>
    <w:p w14:paraId="044AC0A0" w14:textId="77777777" w:rsidR="005F1303" w:rsidRDefault="00D35597">
      <w:pPr>
        <w:pStyle w:val="BodyText"/>
        <w:spacing w:before="1" w:line="235" w:lineRule="auto"/>
        <w:ind w:left="623" w:right="3290"/>
      </w:pPr>
      <w:r>
        <w:rPr>
          <w:noProof/>
        </w:rPr>
        <mc:AlternateContent>
          <mc:Choice Requires="wps">
            <w:drawing>
              <wp:anchor distT="0" distB="0" distL="0" distR="0" simplePos="0" relativeHeight="15748096" behindDoc="0" locked="0" layoutInCell="1" allowOverlap="1" wp14:anchorId="044AC18F" wp14:editId="044AC190">
                <wp:simplePos x="0" y="0"/>
                <wp:positionH relativeFrom="page">
                  <wp:posOffset>4158107</wp:posOffset>
                </wp:positionH>
                <wp:positionV relativeFrom="paragraph">
                  <wp:posOffset>25296</wp:posOffset>
                </wp:positionV>
                <wp:extent cx="107950" cy="684530"/>
                <wp:effectExtent l="0" t="0" r="0" b="0"/>
                <wp:wrapNone/>
                <wp:docPr id="55" name="Graphic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6845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68453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49"/>
                              </a:lnTo>
                              <a:lnTo>
                                <a:pt x="0" y="1079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684530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  <a:path w="107950" h="684530">
                              <a:moveTo>
                                <a:pt x="0" y="288035"/>
                              </a:moveTo>
                              <a:lnTo>
                                <a:pt x="107950" y="288035"/>
                              </a:lnTo>
                              <a:lnTo>
                                <a:pt x="107950" y="395985"/>
                              </a:lnTo>
                              <a:lnTo>
                                <a:pt x="0" y="395985"/>
                              </a:lnTo>
                              <a:lnTo>
                                <a:pt x="0" y="288035"/>
                              </a:lnTo>
                              <a:close/>
                            </a:path>
                            <a:path w="107950" h="684530">
                              <a:moveTo>
                                <a:pt x="0" y="432053"/>
                              </a:moveTo>
                              <a:lnTo>
                                <a:pt x="107950" y="432053"/>
                              </a:lnTo>
                              <a:lnTo>
                                <a:pt x="107950" y="540003"/>
                              </a:lnTo>
                              <a:lnTo>
                                <a:pt x="0" y="540003"/>
                              </a:lnTo>
                              <a:lnTo>
                                <a:pt x="0" y="432053"/>
                              </a:lnTo>
                              <a:close/>
                            </a:path>
                            <a:path w="107950" h="684530">
                              <a:moveTo>
                                <a:pt x="0" y="576071"/>
                              </a:moveTo>
                              <a:lnTo>
                                <a:pt x="107950" y="576071"/>
                              </a:lnTo>
                              <a:lnTo>
                                <a:pt x="107950" y="684021"/>
                              </a:lnTo>
                              <a:lnTo>
                                <a:pt x="0" y="684021"/>
                              </a:lnTo>
                              <a:lnTo>
                                <a:pt x="0" y="576071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4E7DB8" id="Graphic 55" o:spid="_x0000_s1026" style="position:absolute;margin-left:327.4pt;margin-top:2pt;width:8.5pt;height:53.9pt;z-index:15748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6845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39c1wIAAEAJAAAOAAAAZHJzL2Uyb0RvYy54bWysVslu2zAQvRfoPxC8N5IXeREiB0WCBAWC&#10;NEBS9ExTlCWUElmSXvL3HVIax45dQAjsg2aoeZrlDc3h9c2ulmQjjK1Uk9HBVUyJaLjKq2aV0V+v&#10;999mlFjHmpxJ1YiMvglLbxZfv1xvdSqGqlQyF4aAk8amW53R0jmdRpHlpaiZvVJaNGAslKmZg6VZ&#10;RblhW/Bey2gYx5Noq0yujeLCWnh71xrpIvgvCsHdz6KwwhGZUcjNhacJz6V/Rotrlq4M02XFuzTY&#10;J7KoWdVA0L2rO+YYWZvqxFVdcaOsKtwVV3WkiqLiItQA1QziD9W8lEyLUAuQY/WeJns5t/xp82xI&#10;lWc0SShpWA09eujogDdAz1bbFFAv+tn4Aq1+VPyPBUN0ZPEL22F2hak9Fsoju8D1255rsXOEw8tB&#10;PJ0n0BEOpslsnIxCLyKW4sd8bd2DUMER2zxa17YqR42VqPFdg6qBhvtWy9BqRwm02lACrV62rdbM&#10;+e98dl4l2/dMyn0i3lqrjXhVAec+FAFJvltlc4jCqrBegCIApQ7uDoBeHc99ev9FA0/gsTcQqcSQ&#10;XCorWv++6M8WPxiP48G0S7QHA0d4zAXlCQ3DZDCfoHdEoWzRLQ29gWfjX4iL4WwWj8L/o99uOMJj&#10;VShPuBjNk/kMvSMK5SEXvYFn41+Ii/FoGCej/vviCI9VoTzhIhnHcYzeEYXykIvewLPxL8RFMp3E&#10;00F/Lo7wWBXKEy7goIyH6B1RKA+56A08G/+EC9jj+4MT9MOjWTb+DJ0OR7Mw/6ySVX5fSekPGWtW&#10;y1tpyIb56Rt+HTNHMG2su2O2bHHB1MFk042ZdrL4GbNU+RtMrC3MqIzav2tmBCXyRwMz0c93VAwq&#10;S1SMk7cq3ALC+QcxX3e/mdHEh8+og8H0pHDishRHji99j/VfNur72qmi8vMojMA2o24BYzqc492V&#10;wt8DDtcB9X7xWfwDAAD//wMAUEsDBBQABgAIAAAAIQBA7JIX3wAAAAkBAAAPAAAAZHJzL2Rvd25y&#10;ZXYueG1sTI/BTsMwEETvSPyDtUhcEHWCSqhCnAoVcUBQEG0/wImXJGq8jmI3Dnw9ywluO5rR7Jti&#10;PdteTDj6zpGCdJGAQKqd6ahRcNg/Xa9A+KDJ6N4RKvhCD+vy/KzQuXGRPnDahUZwCflcK2hDGHIp&#10;fd2i1X7hBiT2Pt1odWA5NtKMOnK57eVNkmTS6o74Q6sH3LRYH3cnq+AqVs+v737zuD3s52P2torT&#10;y3dU6vJifrgHEXAOf2H4xWd0KJmpcicyXvQKstslowcFS57EfnaXsq44mPIhy0L+X1D+AAAA//8D&#10;AFBLAQItABQABgAIAAAAIQC2gziS/gAAAOEBAAATAAAAAAAAAAAAAAAAAAAAAABbQ29udGVudF9U&#10;eXBlc10ueG1sUEsBAi0AFAAGAAgAAAAhADj9If/WAAAAlAEAAAsAAAAAAAAAAAAAAAAALwEAAF9y&#10;ZWxzLy5yZWxzUEsBAi0AFAAGAAgAAAAhAIBTf1zXAgAAQAkAAA4AAAAAAAAAAAAAAAAALgIAAGRy&#10;cy9lMm9Eb2MueG1sUEsBAi0AFAAGAAgAAAAhAEDskhffAAAACQEAAA8AAAAAAAAAAAAAAAAAMQUA&#10;AGRycy9kb3ducmV2LnhtbFBLBQYAAAAABAAEAPMAAAA9BgAAAAA=&#10;" path="m,l107950,r,107949l,107949,,xem,144017r107950,l107950,251967,,251967,,144017xem,288035r107950,l107950,395985,,395985,,288035xem,432053r107950,l107950,540003,,540003,,432053xem,576071r107950,l107950,684021,,684021,,576071xe" filled="f" strokeweight=".20106mm">
                <v:path arrowok="t"/>
                <w10:wrap anchorx="page"/>
              </v:shape>
            </w:pict>
          </mc:Fallback>
        </mc:AlternateContent>
      </w:r>
      <w:r>
        <w:t>Very</w:t>
      </w:r>
      <w:r>
        <w:rPr>
          <w:spacing w:val="-16"/>
        </w:rPr>
        <w:t xml:space="preserve"> </w:t>
      </w:r>
      <w:proofErr w:type="spellStart"/>
      <w:r>
        <w:t>hepful</w:t>
      </w:r>
      <w:proofErr w:type="spellEnd"/>
      <w:r>
        <w:t xml:space="preserve"> </w:t>
      </w:r>
      <w:r>
        <w:rPr>
          <w:spacing w:val="-2"/>
        </w:rPr>
        <w:t>Helpful</w:t>
      </w:r>
    </w:p>
    <w:p w14:paraId="044AC0A1" w14:textId="77777777" w:rsidR="005F1303" w:rsidRDefault="00D35597">
      <w:pPr>
        <w:pStyle w:val="BodyText"/>
        <w:spacing w:line="224" w:lineRule="exact"/>
        <w:ind w:left="623"/>
      </w:pPr>
      <w:r>
        <w:t>No</w:t>
      </w:r>
      <w:r>
        <w:rPr>
          <w:spacing w:val="4"/>
        </w:rPr>
        <w:t xml:space="preserve"> </w:t>
      </w:r>
      <w:r>
        <w:rPr>
          <w:spacing w:val="-2"/>
        </w:rPr>
        <w:t>opinion</w:t>
      </w:r>
    </w:p>
    <w:p w14:paraId="044AC0A2" w14:textId="77777777" w:rsidR="005F1303" w:rsidRDefault="00D35597">
      <w:pPr>
        <w:pStyle w:val="BodyText"/>
        <w:spacing w:before="1" w:line="235" w:lineRule="auto"/>
        <w:ind w:left="623" w:right="3290"/>
      </w:pPr>
      <w:r>
        <w:t>Not</w:t>
      </w:r>
      <w:r>
        <w:rPr>
          <w:spacing w:val="-16"/>
        </w:rPr>
        <w:t xml:space="preserve"> </w:t>
      </w:r>
      <w:r>
        <w:t>very</w:t>
      </w:r>
      <w:r>
        <w:rPr>
          <w:spacing w:val="-15"/>
        </w:rPr>
        <w:t xml:space="preserve"> </w:t>
      </w:r>
      <w:r>
        <w:t>helpful Very helpful</w:t>
      </w:r>
    </w:p>
    <w:p w14:paraId="044AC0A3" w14:textId="77777777" w:rsidR="005F1303" w:rsidRDefault="005F1303">
      <w:pPr>
        <w:pStyle w:val="BodyText"/>
        <w:rPr>
          <w:sz w:val="22"/>
        </w:rPr>
      </w:pPr>
    </w:p>
    <w:p w14:paraId="044AC0A4" w14:textId="77777777" w:rsidR="005F1303" w:rsidRDefault="005F1303">
      <w:pPr>
        <w:pStyle w:val="BodyText"/>
        <w:rPr>
          <w:sz w:val="22"/>
        </w:rPr>
      </w:pPr>
    </w:p>
    <w:p w14:paraId="044AC0A5" w14:textId="77777777" w:rsidR="005F1303" w:rsidRDefault="00D35597">
      <w:pPr>
        <w:pStyle w:val="BodyText"/>
        <w:spacing w:before="167" w:line="235" w:lineRule="auto"/>
        <w:ind w:left="623" w:right="3290"/>
      </w:pPr>
      <w:r>
        <w:rPr>
          <w:noProof/>
        </w:rPr>
        <mc:AlternateContent>
          <mc:Choice Requires="wps">
            <w:drawing>
              <wp:anchor distT="0" distB="0" distL="0" distR="0" simplePos="0" relativeHeight="15748608" behindDoc="0" locked="0" layoutInCell="1" allowOverlap="1" wp14:anchorId="044AC191" wp14:editId="044AC192">
                <wp:simplePos x="0" y="0"/>
                <wp:positionH relativeFrom="page">
                  <wp:posOffset>4158107</wp:posOffset>
                </wp:positionH>
                <wp:positionV relativeFrom="paragraph">
                  <wp:posOffset>130833</wp:posOffset>
                </wp:positionV>
                <wp:extent cx="107950" cy="684530"/>
                <wp:effectExtent l="0" t="0" r="0" b="0"/>
                <wp:wrapNone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6845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68453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684530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  <a:path w="107950" h="684530">
                              <a:moveTo>
                                <a:pt x="0" y="288036"/>
                              </a:moveTo>
                              <a:lnTo>
                                <a:pt x="107950" y="288036"/>
                              </a:lnTo>
                              <a:lnTo>
                                <a:pt x="107950" y="395986"/>
                              </a:lnTo>
                              <a:lnTo>
                                <a:pt x="0" y="395986"/>
                              </a:lnTo>
                              <a:lnTo>
                                <a:pt x="0" y="288036"/>
                              </a:lnTo>
                              <a:close/>
                            </a:path>
                            <a:path w="107950" h="684530">
                              <a:moveTo>
                                <a:pt x="0" y="432054"/>
                              </a:moveTo>
                              <a:lnTo>
                                <a:pt x="107950" y="432054"/>
                              </a:lnTo>
                              <a:lnTo>
                                <a:pt x="107950" y="540004"/>
                              </a:lnTo>
                              <a:lnTo>
                                <a:pt x="0" y="540004"/>
                              </a:lnTo>
                              <a:lnTo>
                                <a:pt x="0" y="432054"/>
                              </a:lnTo>
                              <a:close/>
                            </a:path>
                            <a:path w="107950" h="684530">
                              <a:moveTo>
                                <a:pt x="0" y="576072"/>
                              </a:moveTo>
                              <a:lnTo>
                                <a:pt x="107950" y="576072"/>
                              </a:lnTo>
                              <a:lnTo>
                                <a:pt x="107950" y="684022"/>
                              </a:lnTo>
                              <a:lnTo>
                                <a:pt x="0" y="684022"/>
                              </a:lnTo>
                              <a:lnTo>
                                <a:pt x="0" y="576072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6AD5E7" id="Graphic 56" o:spid="_x0000_s1026" style="position:absolute;margin-left:327.4pt;margin-top:10.3pt;width:8.5pt;height:53.9pt;z-index:15748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6845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Jxo1QIAAEAJAAAOAAAAZHJzL2Uyb0RvYy54bWysVttu2zAMfR+wfxD0vtpx4txQpxhatBhQ&#10;dAXaYc+KLMfGZEuTlEv/fpRspkmTAUaRPIiUeczLoSPq+mZXS7IRxlaqyejgKqZENFzlVbPK6K/X&#10;+29TSqxjTc6kakRG34SlN4uvX663ei4SVSqZC0PASWPnW53R0jk9jyLLS1Eze6W0aMBYKFMzB1uz&#10;inLDtuC9llESx+Noq0yujeLCWnh61xrpIvgvCsHdz6KwwhGZUcjNhdWEdenXaHHN5ivDdFnxLg32&#10;iSxqVjUQdO/qjjlG1qY6cVVX3CirCnfFVR2poqi4CDVANYP4QzUvJdMi1ALkWL2nyV7OLX/aPBtS&#10;5RlNx5Q0rIYePXR0wBOgZ6vtHFAv+tn4Aq1+VPyPBUN0ZPEb22F2hak9Fsoju8D1255rsXOEw8NB&#10;PJml0BEOpvF0lA5DLyI2x5f52roHoYIjtnm0rm1VjhorUeO7BlUDDfetlqHVjhJotaEEWr1sW62Z&#10;8+/57LxKtu+ZlPtEvLVWG/GqAs59KAKSfLfK5hCFVWG9AEUASh3cHQA71TP6PzTwBB57A5FKDMml&#10;sqL174v+bPGD0SgeTD2P/Rg4wmMuKE9oSNLBbIzeEYWyRbc09AaejX8hLpLpNB6G/0c/Lo7wWBXK&#10;Ey6Gs3Q2Re+IQnnIRW/g2fgX4mI0TOJ01P+7OMJjVShPuEhHcRyjd0ShPOSiN/Bs/AtxkU7G8STp&#10;z8URHqtCecIFHJRxgt4RhfKQi97As/FPuIBvfH9wgn54NMvGn6GTZDgN888qWeX3lZT+kLFmtbyV&#10;hmyYn77h1zFzBNPGujtmyxYXTB1MNt2YaSeLnzFLlb/BxNrCjMqo/btmRlAifzQwE/18R8WgskTF&#10;OHmrwi0gnH8Q83X3mxlNfPiMOhhMTwonLpvjyPGl77H+zUZ9XztVVH4ehRHYZtRtYEyH47G7Uvh7&#10;wOE+oN4vPot/AAAA//8DAFBLAwQUAAYACAAAACEA/muE5OEAAAAKAQAADwAAAGRycy9kb3ducmV2&#10;LnhtbEyPy07DMBBF90j8gzVIbBB1GhUThTgVKmKBeIm2H+DEQxI1tqPYjUO/vsMKljNzdOfcYj2b&#10;nk04+s5ZCctFAgxt7XRnGwn73fNtBswHZbXqnUUJP+hhXV5eFCrXLtovnLahYRRifa4ktCEMOee+&#10;btEov3ADWrp9u9GoQOPYcD2qSOGm52mSCG5UZ+lDqwbctFgftkcj4SZWL2+ffvP0vt/NB/GRxen1&#10;FKW8vpofH4AFnMMfDL/6pA4lOVXuaLVnvQRxtyL1ICFNBDACxP2SFhWRabYCXhb8f4XyDAAA//8D&#10;AFBLAQItABQABgAIAAAAIQC2gziS/gAAAOEBAAATAAAAAAAAAAAAAAAAAAAAAABbQ29udGVudF9U&#10;eXBlc10ueG1sUEsBAi0AFAAGAAgAAAAhADj9If/WAAAAlAEAAAsAAAAAAAAAAAAAAAAALwEAAF9y&#10;ZWxzLy5yZWxzUEsBAi0AFAAGAAgAAAAhACN0nGjVAgAAQAkAAA4AAAAAAAAAAAAAAAAALgIAAGRy&#10;cy9lMm9Eb2MueG1sUEsBAi0AFAAGAAgAAAAhAP5rhOThAAAACgEAAA8AAAAAAAAAAAAAAAAALwUA&#10;AGRycy9kb3ducmV2LnhtbFBLBQYAAAAABAAEAPMAAAA9BgAAAAA=&#10;" path="m,l107950,r,107950l,107950,,xem,144018r107950,l107950,251968,,251968,,144018xem,288036r107950,l107950,395986,,395986,,288036xem,432054r107950,l107950,540004,,540004,,432054xem,576072r107950,l107950,684022,,684022,,576072xe" filled="f" strokeweight=".20106mm">
                <v:path arrowok="t"/>
                <w10:wrap anchorx="page"/>
              </v:shape>
            </w:pict>
          </mc:Fallback>
        </mc:AlternateContent>
      </w:r>
      <w:r>
        <w:t>Very</w:t>
      </w:r>
      <w:r>
        <w:rPr>
          <w:spacing w:val="-16"/>
        </w:rPr>
        <w:t xml:space="preserve"> </w:t>
      </w:r>
      <w:r>
        <w:t xml:space="preserve">satisfied </w:t>
      </w:r>
      <w:proofErr w:type="spellStart"/>
      <w:r>
        <w:rPr>
          <w:spacing w:val="-2"/>
        </w:rPr>
        <w:t>Satisfied</w:t>
      </w:r>
      <w:proofErr w:type="spellEnd"/>
    </w:p>
    <w:p w14:paraId="044AC0A6" w14:textId="77777777" w:rsidR="005F1303" w:rsidRDefault="00D35597">
      <w:pPr>
        <w:pStyle w:val="BodyText"/>
        <w:spacing w:line="235" w:lineRule="auto"/>
        <w:ind w:left="623" w:right="1602"/>
      </w:pPr>
      <w:r>
        <w:t>Neither</w:t>
      </w:r>
      <w:r>
        <w:rPr>
          <w:spacing w:val="-12"/>
        </w:rPr>
        <w:t xml:space="preserve"> </w:t>
      </w:r>
      <w:r>
        <w:t>satisfied</w:t>
      </w:r>
      <w:r>
        <w:rPr>
          <w:spacing w:val="-13"/>
        </w:rPr>
        <w:t xml:space="preserve"> </w:t>
      </w:r>
      <w:r>
        <w:t>or</w:t>
      </w:r>
      <w:r>
        <w:rPr>
          <w:spacing w:val="-12"/>
        </w:rPr>
        <w:t xml:space="preserve"> </w:t>
      </w:r>
      <w:r>
        <w:t xml:space="preserve">dissatisfied </w:t>
      </w:r>
      <w:proofErr w:type="spellStart"/>
      <w:r>
        <w:rPr>
          <w:spacing w:val="-2"/>
        </w:rPr>
        <w:t>Dissatisfied</w:t>
      </w:r>
      <w:proofErr w:type="spellEnd"/>
    </w:p>
    <w:p w14:paraId="044AC0A7" w14:textId="77777777" w:rsidR="005F1303" w:rsidRDefault="00D35597">
      <w:pPr>
        <w:pStyle w:val="BodyText"/>
        <w:spacing w:line="227" w:lineRule="exact"/>
        <w:ind w:left="623"/>
      </w:pPr>
      <w:r>
        <w:t>Very</w:t>
      </w:r>
      <w:r>
        <w:rPr>
          <w:spacing w:val="1"/>
        </w:rPr>
        <w:t xml:space="preserve"> </w:t>
      </w:r>
      <w:r>
        <w:rPr>
          <w:spacing w:val="-2"/>
        </w:rPr>
        <w:t>dissatisfied</w:t>
      </w:r>
    </w:p>
    <w:p w14:paraId="044AC0A8" w14:textId="77777777" w:rsidR="005F1303" w:rsidRDefault="005F1303">
      <w:pPr>
        <w:spacing w:line="227" w:lineRule="exact"/>
        <w:sectPr w:rsidR="005F1303" w:rsidSect="00EF1C1C">
          <w:type w:val="continuous"/>
          <w:pgSz w:w="11910" w:h="16840"/>
          <w:pgMar w:top="0" w:right="180" w:bottom="0" w:left="0" w:header="0" w:footer="271" w:gutter="0"/>
          <w:cols w:num="2" w:space="720" w:equalWidth="0">
            <w:col w:w="5898" w:space="281"/>
            <w:col w:w="5551"/>
          </w:cols>
          <w:docGrid w:linePitch="299"/>
        </w:sectPr>
      </w:pPr>
    </w:p>
    <w:p w14:paraId="044AC0A9" w14:textId="77777777" w:rsidR="005F1303" w:rsidRDefault="005F1303">
      <w:pPr>
        <w:pStyle w:val="BodyText"/>
      </w:pPr>
    </w:p>
    <w:p w14:paraId="044AC0AA" w14:textId="77777777" w:rsidR="005F1303" w:rsidRDefault="005F1303">
      <w:pPr>
        <w:pStyle w:val="BodyText"/>
      </w:pPr>
    </w:p>
    <w:p w14:paraId="044AC0AB" w14:textId="77777777" w:rsidR="005F1303" w:rsidRDefault="005F1303">
      <w:pPr>
        <w:pStyle w:val="BodyText"/>
      </w:pPr>
    </w:p>
    <w:p w14:paraId="044AC0AC" w14:textId="77777777" w:rsidR="005F1303" w:rsidRDefault="005F1303">
      <w:pPr>
        <w:pStyle w:val="BodyText"/>
      </w:pPr>
    </w:p>
    <w:p w14:paraId="044AC0AD" w14:textId="77777777" w:rsidR="005F1303" w:rsidRDefault="005F1303">
      <w:pPr>
        <w:pStyle w:val="BodyText"/>
      </w:pPr>
    </w:p>
    <w:p w14:paraId="044AC0AE" w14:textId="77777777" w:rsidR="005F1303" w:rsidRDefault="005F1303">
      <w:pPr>
        <w:pStyle w:val="BodyText"/>
      </w:pPr>
    </w:p>
    <w:p w14:paraId="044AC0AF" w14:textId="77777777" w:rsidR="005F1303" w:rsidRDefault="005F1303">
      <w:pPr>
        <w:pStyle w:val="BodyText"/>
        <w:spacing w:before="6"/>
        <w:rPr>
          <w:sz w:val="17"/>
        </w:rPr>
      </w:pPr>
    </w:p>
    <w:p w14:paraId="044AC0B0" w14:textId="77777777" w:rsidR="005F1303" w:rsidRDefault="00D35597">
      <w:pPr>
        <w:pStyle w:val="Heading1"/>
        <w:spacing w:before="52"/>
        <w:ind w:left="201"/>
      </w:pPr>
      <w:r>
        <w:rPr>
          <w:noProof/>
        </w:rPr>
        <w:drawing>
          <wp:anchor distT="0" distB="0" distL="0" distR="0" simplePos="0" relativeHeight="15741440" behindDoc="0" locked="0" layoutInCell="1" allowOverlap="1" wp14:anchorId="044AC193" wp14:editId="044AC194">
            <wp:simplePos x="0" y="0"/>
            <wp:positionH relativeFrom="page">
              <wp:posOffset>6336029</wp:posOffset>
            </wp:positionH>
            <wp:positionV relativeFrom="paragraph">
              <wp:posOffset>106982</wp:posOffset>
            </wp:positionV>
            <wp:extent cx="863980" cy="256032"/>
            <wp:effectExtent l="0" t="0" r="0" b="0"/>
            <wp:wrapNone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63980" cy="2560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Appendix</w:t>
      </w:r>
      <w:r>
        <w:rPr>
          <w:spacing w:val="-3"/>
        </w:rPr>
        <w:t xml:space="preserve"> </w:t>
      </w:r>
      <w:r>
        <w:t>20:</w:t>
      </w:r>
      <w:r>
        <w:rPr>
          <w:spacing w:val="-2"/>
        </w:rPr>
        <w:t xml:space="preserve"> </w:t>
      </w:r>
      <w:r>
        <w:t>Version</w:t>
      </w:r>
      <w:r>
        <w:rPr>
          <w:spacing w:val="-2"/>
        </w:rPr>
        <w:t xml:space="preserve"> </w:t>
      </w:r>
      <w:r>
        <w:t>1</w:t>
      </w:r>
      <w:r>
        <w:rPr>
          <w:spacing w:val="-1"/>
        </w:rPr>
        <w:t xml:space="preserve"> </w:t>
      </w:r>
      <w:r>
        <w:rPr>
          <w:spacing w:val="-2"/>
        </w:rPr>
        <w:t>24/01/17</w:t>
      </w:r>
    </w:p>
    <w:p w14:paraId="044AC0B1" w14:textId="77777777" w:rsidR="005F1303" w:rsidRDefault="005F1303">
      <w:pPr>
        <w:sectPr w:rsidR="005F1303" w:rsidSect="00EF1C1C">
          <w:type w:val="continuous"/>
          <w:pgSz w:w="11910" w:h="16840"/>
          <w:pgMar w:top="0" w:right="180" w:bottom="0" w:left="0" w:header="0" w:footer="271" w:gutter="0"/>
          <w:cols w:space="720"/>
          <w:docGrid w:linePitch="299"/>
        </w:sectPr>
      </w:pPr>
    </w:p>
    <w:p w14:paraId="044AC0B2" w14:textId="77777777" w:rsidR="005F1303" w:rsidRDefault="00D35597">
      <w:pPr>
        <w:pStyle w:val="Heading2"/>
      </w:pPr>
      <w:r>
        <w:rPr>
          <w:spacing w:val="-6"/>
        </w:rPr>
        <w:t>Confidential</w:t>
      </w:r>
    </w:p>
    <w:p w14:paraId="044AC0B3" w14:textId="77777777" w:rsidR="005F1303" w:rsidRDefault="00D35597">
      <w:pPr>
        <w:rPr>
          <w:i/>
          <w:sz w:val="18"/>
        </w:rPr>
      </w:pPr>
      <w:r>
        <w:br w:type="column"/>
      </w:r>
    </w:p>
    <w:p w14:paraId="044AC0B4" w14:textId="77777777" w:rsidR="005F1303" w:rsidRDefault="00D35597">
      <w:pPr>
        <w:spacing w:before="152"/>
        <w:ind w:left="56"/>
        <w:rPr>
          <w:i/>
          <w:sz w:val="16"/>
        </w:rPr>
      </w:pPr>
      <w:r>
        <w:rPr>
          <w:i/>
          <w:w w:val="105"/>
          <w:sz w:val="16"/>
        </w:rPr>
        <w:t>Page</w:t>
      </w:r>
      <w:r>
        <w:rPr>
          <w:i/>
          <w:spacing w:val="-12"/>
          <w:w w:val="105"/>
          <w:sz w:val="16"/>
        </w:rPr>
        <w:t xml:space="preserve"> </w:t>
      </w:r>
      <w:r>
        <w:rPr>
          <w:i/>
          <w:w w:val="105"/>
          <w:sz w:val="16"/>
        </w:rPr>
        <w:t>4</w:t>
      </w:r>
      <w:r>
        <w:rPr>
          <w:i/>
          <w:spacing w:val="-11"/>
          <w:w w:val="105"/>
          <w:sz w:val="16"/>
        </w:rPr>
        <w:t xml:space="preserve"> </w:t>
      </w:r>
      <w:r>
        <w:rPr>
          <w:i/>
          <w:w w:val="105"/>
          <w:sz w:val="16"/>
        </w:rPr>
        <w:t>of</w:t>
      </w:r>
      <w:r>
        <w:rPr>
          <w:i/>
          <w:spacing w:val="-11"/>
          <w:w w:val="105"/>
          <w:sz w:val="16"/>
        </w:rPr>
        <w:t xml:space="preserve"> </w:t>
      </w:r>
      <w:r>
        <w:rPr>
          <w:i/>
          <w:spacing w:val="-10"/>
          <w:w w:val="105"/>
          <w:sz w:val="16"/>
        </w:rPr>
        <w:t>5</w:t>
      </w:r>
    </w:p>
    <w:p w14:paraId="044AC0B5" w14:textId="77777777" w:rsidR="005F1303" w:rsidRDefault="005F1303">
      <w:pPr>
        <w:rPr>
          <w:sz w:val="16"/>
        </w:rPr>
        <w:sectPr w:rsidR="005F1303" w:rsidSect="00EF1C1C">
          <w:pgSz w:w="11910" w:h="16840"/>
          <w:pgMar w:top="0" w:right="180" w:bottom="440" w:left="0" w:header="0" w:footer="271" w:gutter="0"/>
          <w:cols w:num="2" w:space="720" w:equalWidth="0">
            <w:col w:w="1357" w:space="8781"/>
            <w:col w:w="1592"/>
          </w:cols>
          <w:docGrid w:linePitch="299"/>
        </w:sectPr>
      </w:pPr>
    </w:p>
    <w:p w14:paraId="044AC0B6" w14:textId="77777777" w:rsidR="005F1303" w:rsidRDefault="005F1303">
      <w:pPr>
        <w:pStyle w:val="BodyText"/>
        <w:rPr>
          <w:i/>
        </w:rPr>
      </w:pPr>
    </w:p>
    <w:p w14:paraId="044AC0B7" w14:textId="77777777" w:rsidR="005F1303" w:rsidRDefault="005F1303">
      <w:pPr>
        <w:pStyle w:val="BodyText"/>
        <w:spacing w:before="10"/>
        <w:rPr>
          <w:i/>
          <w:sz w:val="13"/>
        </w:rPr>
      </w:pPr>
    </w:p>
    <w:p w14:paraId="044AC0B8" w14:textId="77777777" w:rsidR="005F1303" w:rsidRDefault="00D35597">
      <w:pPr>
        <w:pStyle w:val="BodyText"/>
        <w:spacing w:line="68" w:lineRule="exact"/>
        <w:ind w:left="561"/>
        <w:rPr>
          <w:sz w:val="6"/>
        </w:rPr>
      </w:pPr>
      <w:r>
        <w:rPr>
          <w:noProof/>
          <w:sz w:val="6"/>
        </w:rPr>
        <mc:AlternateContent>
          <mc:Choice Requires="wpg">
            <w:drawing>
              <wp:inline distT="0" distB="0" distL="0" distR="0" wp14:anchorId="044AC195" wp14:editId="044AC196">
                <wp:extent cx="6840220" cy="43180"/>
                <wp:effectExtent l="9525" t="0" r="0" b="4445"/>
                <wp:docPr id="58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43180"/>
                          <a:chOff x="0" y="0"/>
                          <a:chExt cx="6840220" cy="43180"/>
                        </a:xfrm>
                      </wpg:grpSpPr>
                      <wps:wsp>
                        <wps:cNvPr id="59" name="Graphic 59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0" y="39560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F7296A" id="Group 58" o:spid="_x0000_s1026" style="width:538.6pt;height:3.4pt;mso-position-horizontal-relative:char;mso-position-vertical-relative:line" coordsize="68402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b3lqwIAAJQIAAAOAAAAZHJzL2Uyb0RvYy54bWzsVktv2zAMvg/YfxB0X51H6yZGnWJo12BA&#10;0RVohp0VWX5gsqRJSpz8+1F0lGRpUQwdsFNzMCiRFMmPH6VcXW9aSdbCukarnA7PBpQIxXXRqCqn&#10;3xd3nyaUOM9UwaRWIqdb4ej17OOHq85kYqRrLQthCRyiXNaZnNbemyxJHK9Fy9yZNkKBstS2ZR6W&#10;tkoKyzo4vZXJaDBIk07bwljNhXOwe9sr6QzPL0vB/beydMITmVPIzePX4ncZvsnsimWVZaZu+C4N&#10;9oYsWtYoCLo/6pZ5Rla2eXZU23CrnS79Gddtosuy4QJrgGqGg5Nq5lavDNZSZV1l9jABtCc4vflY&#10;/rB+tKQpcnoBnVKshR5hWAJrAKczVQY2c2uezKPtKwTxXvOfDtTJqT6sq4PxprRtcIJCyQZR3+5R&#10;FxtPOGymk/PBaATN4aA7Hw8nu67wGlr3zIvXX171S1jWB8XU9ql0BvjlDhC6f4PwqWZGYGdcgCdC&#10;OD1A2DPqYtqDiFYBQYTUZW4H5ov4jNMhurHsRYiGo0tEaF8py/jK+bnQCDVb3zvf07qIEqujxDcq&#10;ihaGI4yFxLHwlMBYWEpgLJb9WBjmg1/oXxBJd+hV2Gv1Wiw0av1JmyC1g1aqY6t0Mp5O05SSSASw&#10;7S1ACGGAVL2AoUE+Lk6qkMXlaDzBaXNaNsVdI2XIwtlqeSMtWbMw6/gLdcAJf5gZ6/wtc3Vvh6qd&#10;mVRI6NidQJmlLrbQ3A4uiJy6XytmBSXyqwL6hNskCjYKyyhYL2803jkIEMRcbH4wa0gIn1MPnX3Q&#10;kUUsi00Lpe9tg6fSn1del03oKDA6ZrRbAKPDiP4HaqdQbrwdemrDDuQUgsMA/DW1pxe93zu3kZnv&#10;3H6d23iJw9OHYO2e6fC2Hq9xFg5/Jma/AQAA//8DAFBLAwQUAAYACAAAACEAiV8nTNwAAAAEAQAA&#10;DwAAAGRycy9kb3ducmV2LnhtbEyPT2vCQBDF74V+h2UKvdVNLP4hZiMi6kkK1ULxNmbHJJidDdk1&#10;id++ay/tZeDxHu/9Jl0OphYdta6yrCAeRSCIc6srLhR8HbdvcxDOI2usLZOCOzlYZs9PKSba9vxJ&#10;3cEXIpSwS1BB6X2TSOnykgy6kW2Ig3exrUEfZFtI3WIfyk0tx1E0lQYrDgslNrQuKb8ebkbBrsd+&#10;9R5vuv31sr6fjpOP731MSr2+DKsFCE+D/wvDAz+gQxaYzvbG2olaQXjE/96HF81mYxBnBdM5yCyV&#10;/+GzHwAAAP//AwBQSwECLQAUAAYACAAAACEAtoM4kv4AAADhAQAAEwAAAAAAAAAAAAAAAAAAAAAA&#10;W0NvbnRlbnRfVHlwZXNdLnhtbFBLAQItABQABgAIAAAAIQA4/SH/1gAAAJQBAAALAAAAAAAAAAAA&#10;AAAAAC8BAABfcmVscy8ucmVsc1BLAQItABQABgAIAAAAIQDY/b3lqwIAAJQIAAAOAAAAAAAAAAAA&#10;AAAAAC4CAABkcnMvZTJvRG9jLnhtbFBLAQItABQABgAIAAAAIQCJXydM3AAAAAQBAAAPAAAAAAAA&#10;AAAAAAAAAAUFAABkcnMvZG93bnJldi54bWxQSwUGAAAAAAQABADzAAAADgYAAAAA&#10;">
                <v:shape id="Graphic 59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NA9wwAAANsAAAAPAAAAZHJzL2Rvd25yZXYueG1sRI9BawIx&#10;FITvBf9DeIK3mrVg6a5GEaHYS2lrxfNz89ysbl7CJnXTf98UCj0OM/MNs1wn24kb9aF1rGA2LUAQ&#10;10633Cg4fD7fP4EIEVlj55gUfFOA9Wp0t8RKu4E/6LaPjcgQDhUqMDH6SspQG7IYps4TZ+/seosx&#10;y76Ruschw20nH4riUVpsOS8Y9LQ1VF/3X1bBe7l7PZVHr+uLLZM3uzS8RaPUZJw2CxCRUvwP/7Vf&#10;tIJ5Cb9f8g+Qqx8AAAD//wMAUEsBAi0AFAAGAAgAAAAhANvh9svuAAAAhQEAABMAAAAAAAAAAAAA&#10;AAAAAAAAAFtDb250ZW50X1R5cGVzXS54bWxQSwECLQAUAAYACAAAACEAWvQsW78AAAAVAQAACwAA&#10;AAAAAAAAAAAAAAAfAQAAX3JlbHMvLnJlbHNQSwECLQAUAAYACAAAACEA06DQPcMAAADbAAAADwAA&#10;AAAAAAAAAAAAAAAHAgAAZHJzL2Rvd25yZXYueG1sUEsFBgAAAAADAAMAtwAAAPcCAAAAAA==&#10;" path="m,l6839966,e" filled="f" strokeweight=".20106mm">
                  <v:path arrowok="t"/>
                </v:shape>
                <v:shape id="Graphic 60" o:spid="_x0000_s1028" style="position:absolute;top:395;width:68402;height:13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9rMdvwAAANsAAAAPAAAAZHJzL2Rvd25yZXYueG1sRE9NawIx&#10;EL0X/A9hhN5qVg/SXY0igthLaaviedyMm9XNJGxSN/33zaHQ4+N9L9fJduJBfWgdK5hOChDEtdMt&#10;NwpOx93LK4gQkTV2jknBDwVYr0ZPS6y0G/iLHofYiBzCoUIFJkZfSRlqQxbDxHnizF1dbzFm2DdS&#10;9zjkcNvJWVHMpcWWc4NBT1tD9f3wbRV8lvv3S3n2ur7ZMnmzT8NHNEo9j9NmASJSiv/iP/ebVjDP&#10;6/OX/APk6hcAAP//AwBQSwECLQAUAAYACAAAACEA2+H2y+4AAACFAQAAEwAAAAAAAAAAAAAAAAAA&#10;AAAAW0NvbnRlbnRfVHlwZXNdLnhtbFBLAQItABQABgAIAAAAIQBa9CxbvwAAABUBAAALAAAAAAAA&#10;AAAAAAAAAB8BAABfcmVscy8ucmVsc1BLAQItABQABgAIAAAAIQCM9rMdvwAAANsAAAAPAAAAAAAA&#10;AAAAAAAAAAcCAABkcnMvZG93bnJldi54bWxQSwUGAAAAAAMAAwC3AAAA8wIAAAAA&#10;" path="m,l6839966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044AC0B9" w14:textId="77777777" w:rsidR="005F1303" w:rsidRDefault="00D35597">
      <w:pPr>
        <w:pStyle w:val="Heading3"/>
      </w:pPr>
      <w:r>
        <w:rPr>
          <w:w w:val="110"/>
        </w:rPr>
        <w:t>SECTION</w:t>
      </w:r>
      <w:r>
        <w:rPr>
          <w:spacing w:val="-16"/>
          <w:w w:val="110"/>
        </w:rPr>
        <w:t xml:space="preserve"> </w:t>
      </w:r>
      <w:r>
        <w:rPr>
          <w:w w:val="110"/>
        </w:rPr>
        <w:t>6:</w:t>
      </w:r>
      <w:r>
        <w:rPr>
          <w:spacing w:val="-15"/>
          <w:w w:val="110"/>
        </w:rPr>
        <w:t xml:space="preserve"> </w:t>
      </w:r>
      <w:r>
        <w:rPr>
          <w:w w:val="110"/>
        </w:rPr>
        <w:t>Lifestyle</w:t>
      </w:r>
      <w:r>
        <w:rPr>
          <w:spacing w:val="-15"/>
          <w:w w:val="110"/>
        </w:rPr>
        <w:t xml:space="preserve"> </w:t>
      </w:r>
      <w:r>
        <w:rPr>
          <w:spacing w:val="-2"/>
          <w:w w:val="110"/>
        </w:rPr>
        <w:t>Programs</w:t>
      </w:r>
    </w:p>
    <w:p w14:paraId="044AC0BA" w14:textId="77777777" w:rsidR="005F1303" w:rsidRDefault="005F1303">
      <w:pPr>
        <w:pStyle w:val="BodyText"/>
        <w:spacing w:before="4"/>
        <w:rPr>
          <w:b/>
          <w:sz w:val="24"/>
        </w:rPr>
      </w:pPr>
    </w:p>
    <w:p w14:paraId="044AC0BB" w14:textId="77777777" w:rsidR="005F1303" w:rsidRDefault="005F1303">
      <w:pPr>
        <w:rPr>
          <w:sz w:val="24"/>
        </w:rPr>
        <w:sectPr w:rsidR="005F1303" w:rsidSect="00EF1C1C">
          <w:type w:val="continuous"/>
          <w:pgSz w:w="11910" w:h="16840"/>
          <w:pgMar w:top="0" w:right="180" w:bottom="0" w:left="0" w:header="0" w:footer="2" w:gutter="0"/>
          <w:cols w:space="720"/>
          <w:docGrid w:linePitch="299"/>
        </w:sectPr>
      </w:pPr>
    </w:p>
    <w:p w14:paraId="044AC0BC" w14:textId="77777777" w:rsidR="005F1303" w:rsidRDefault="00D35597">
      <w:pPr>
        <w:pStyle w:val="ListParagraph"/>
        <w:numPr>
          <w:ilvl w:val="1"/>
          <w:numId w:val="3"/>
        </w:numPr>
        <w:tabs>
          <w:tab w:val="left" w:pos="963"/>
        </w:tabs>
        <w:spacing w:before="102" w:line="235" w:lineRule="auto"/>
        <w:ind w:right="38" w:firstLine="0"/>
        <w:rPr>
          <w:sz w:val="20"/>
        </w:rPr>
      </w:pPr>
      <w:r>
        <w:rPr>
          <w:sz w:val="20"/>
        </w:rPr>
        <w:t>Were you recommended to join a lifestyle program? (e.g. COACH, LIFE, GET HEALTHY)</w:t>
      </w:r>
    </w:p>
    <w:p w14:paraId="044AC0BD" w14:textId="77777777" w:rsidR="005F1303" w:rsidRDefault="005F1303">
      <w:pPr>
        <w:pStyle w:val="BodyText"/>
        <w:rPr>
          <w:sz w:val="22"/>
        </w:rPr>
      </w:pPr>
    </w:p>
    <w:p w14:paraId="044AC0BE" w14:textId="77777777" w:rsidR="005F1303" w:rsidRDefault="005F1303">
      <w:pPr>
        <w:pStyle w:val="BodyText"/>
        <w:rPr>
          <w:sz w:val="22"/>
        </w:rPr>
      </w:pPr>
    </w:p>
    <w:p w14:paraId="044AC0BF" w14:textId="77777777" w:rsidR="005F1303" w:rsidRDefault="00D35597">
      <w:pPr>
        <w:pStyle w:val="ListParagraph"/>
        <w:numPr>
          <w:ilvl w:val="1"/>
          <w:numId w:val="3"/>
        </w:numPr>
        <w:tabs>
          <w:tab w:val="left" w:pos="963"/>
        </w:tabs>
        <w:spacing w:before="164"/>
        <w:ind w:left="963" w:hanging="340"/>
        <w:rPr>
          <w:sz w:val="20"/>
        </w:rPr>
      </w:pPr>
      <w:r>
        <w:rPr>
          <w:sz w:val="20"/>
        </w:rPr>
        <w:t>Did</w:t>
      </w:r>
      <w:r>
        <w:rPr>
          <w:spacing w:val="-9"/>
          <w:sz w:val="20"/>
        </w:rPr>
        <w:t xml:space="preserve"> </w:t>
      </w:r>
      <w:r>
        <w:rPr>
          <w:sz w:val="20"/>
        </w:rPr>
        <w:t>you</w:t>
      </w:r>
      <w:r>
        <w:rPr>
          <w:spacing w:val="-9"/>
          <w:sz w:val="20"/>
        </w:rPr>
        <w:t xml:space="preserve"> </w:t>
      </w:r>
      <w:r>
        <w:rPr>
          <w:sz w:val="20"/>
        </w:rPr>
        <w:t>join</w:t>
      </w:r>
      <w:r>
        <w:rPr>
          <w:spacing w:val="-9"/>
          <w:sz w:val="20"/>
        </w:rPr>
        <w:t xml:space="preserve"> </w:t>
      </w:r>
      <w:r>
        <w:rPr>
          <w:sz w:val="20"/>
        </w:rPr>
        <w:t>a</w:t>
      </w:r>
      <w:r>
        <w:rPr>
          <w:spacing w:val="-9"/>
          <w:sz w:val="20"/>
        </w:rPr>
        <w:t xml:space="preserve"> </w:t>
      </w:r>
      <w:r>
        <w:rPr>
          <w:sz w:val="20"/>
        </w:rPr>
        <w:t>lifestyle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program?</w:t>
      </w:r>
    </w:p>
    <w:p w14:paraId="044AC0C0" w14:textId="77777777" w:rsidR="005F1303" w:rsidRDefault="005F1303">
      <w:pPr>
        <w:pStyle w:val="BodyText"/>
        <w:rPr>
          <w:sz w:val="22"/>
        </w:rPr>
      </w:pPr>
    </w:p>
    <w:p w14:paraId="044AC0C1" w14:textId="77777777" w:rsidR="005F1303" w:rsidRDefault="00D35597">
      <w:pPr>
        <w:pStyle w:val="ListParagraph"/>
        <w:numPr>
          <w:ilvl w:val="1"/>
          <w:numId w:val="3"/>
        </w:numPr>
        <w:tabs>
          <w:tab w:val="left" w:pos="963"/>
        </w:tabs>
        <w:spacing w:before="196" w:line="235" w:lineRule="auto"/>
        <w:ind w:right="439" w:firstLine="0"/>
        <w:rPr>
          <w:sz w:val="20"/>
        </w:rPr>
      </w:pPr>
      <w:r>
        <w:rPr>
          <w:sz w:val="20"/>
        </w:rPr>
        <w:t>Which</w:t>
      </w:r>
      <w:r>
        <w:rPr>
          <w:spacing w:val="-1"/>
          <w:sz w:val="20"/>
        </w:rPr>
        <w:t xml:space="preserve"> </w:t>
      </w:r>
      <w:r>
        <w:rPr>
          <w:sz w:val="20"/>
        </w:rPr>
        <w:t>lifestyle program(s)</w:t>
      </w:r>
      <w:r>
        <w:rPr>
          <w:spacing w:val="-1"/>
          <w:sz w:val="20"/>
        </w:rPr>
        <w:t xml:space="preserve"> </w:t>
      </w:r>
      <w:r>
        <w:rPr>
          <w:sz w:val="20"/>
        </w:rPr>
        <w:t>did</w:t>
      </w:r>
      <w:r>
        <w:rPr>
          <w:spacing w:val="-1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join? (please tick all that apply)</w:t>
      </w:r>
    </w:p>
    <w:p w14:paraId="044AC0C2" w14:textId="77777777" w:rsidR="005F1303" w:rsidRDefault="00D35597">
      <w:pPr>
        <w:pStyle w:val="BodyText"/>
        <w:spacing w:before="102" w:line="235" w:lineRule="auto"/>
        <w:ind w:left="623" w:right="2532"/>
      </w:pPr>
      <w:r>
        <w:br w:type="column"/>
        <w:t>Yes,</w:t>
      </w:r>
      <w:r>
        <w:rPr>
          <w:spacing w:val="-6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harmacist Yes, by the doctor</w:t>
      </w:r>
    </w:p>
    <w:p w14:paraId="044AC0C3" w14:textId="77777777" w:rsidR="005F1303" w:rsidRDefault="00D35597">
      <w:pPr>
        <w:pStyle w:val="BodyText"/>
        <w:spacing w:line="235" w:lineRule="auto"/>
        <w:ind w:left="623" w:right="3640"/>
      </w:pPr>
      <w:r>
        <w:rPr>
          <w:noProof/>
        </w:rPr>
        <mc:AlternateContent>
          <mc:Choice Requires="wps">
            <w:drawing>
              <wp:anchor distT="0" distB="0" distL="0" distR="0" simplePos="0" relativeHeight="15752192" behindDoc="0" locked="0" layoutInCell="1" allowOverlap="1" wp14:anchorId="044AC197" wp14:editId="044AC198">
                <wp:simplePos x="0" y="0"/>
                <wp:positionH relativeFrom="page">
                  <wp:posOffset>4158107</wp:posOffset>
                </wp:positionH>
                <wp:positionV relativeFrom="paragraph">
                  <wp:posOffset>-263247</wp:posOffset>
                </wp:positionV>
                <wp:extent cx="107950" cy="540385"/>
                <wp:effectExtent l="0" t="0" r="0" b="0"/>
                <wp:wrapNone/>
                <wp:docPr id="61" name="Graphic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5403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54038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540385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  <a:path w="107950" h="540385">
                              <a:moveTo>
                                <a:pt x="0" y="287908"/>
                              </a:moveTo>
                              <a:lnTo>
                                <a:pt x="107950" y="287908"/>
                              </a:lnTo>
                              <a:lnTo>
                                <a:pt x="107950" y="395858"/>
                              </a:lnTo>
                              <a:lnTo>
                                <a:pt x="0" y="395858"/>
                              </a:lnTo>
                              <a:lnTo>
                                <a:pt x="0" y="287908"/>
                              </a:lnTo>
                              <a:close/>
                            </a:path>
                            <a:path w="107950" h="540385">
                              <a:moveTo>
                                <a:pt x="0" y="431926"/>
                              </a:moveTo>
                              <a:lnTo>
                                <a:pt x="107950" y="431926"/>
                              </a:lnTo>
                              <a:lnTo>
                                <a:pt x="107950" y="539876"/>
                              </a:lnTo>
                              <a:lnTo>
                                <a:pt x="0" y="539876"/>
                              </a:lnTo>
                              <a:lnTo>
                                <a:pt x="0" y="431926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AA18A8" id="Graphic 61" o:spid="_x0000_s1026" style="position:absolute;margin-left:327.4pt;margin-top:-20.75pt;width:8.5pt;height:42.55pt;z-index:15752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540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Z12swIAADQIAAAOAAAAZHJzL2Uyb0RvYy54bWysVU1v2zAMvQ/YfxB0X23nO0GdYmjRYkDR&#10;FWiLnRVZjo3JkiYpH/33o2QzdZoegqI5mLT1TPI9xuTl1b6RZCusq7XKaXaRUiIU10Wt1jl9eb79&#10;MaPEeaYKJrUSOX0Vjl4tv3+73JmFGOhKy0JYAkGUW+xMTivvzSJJHK9Ew9yFNkLBYaltwzzc2nVS&#10;WLaD6I1MBmk6SXbaFsZqLpyDpzftIV3G+GUpuP9dlk54InMKtfl4tfG6CtdkeckWa8tMVfOuDPaJ&#10;KhpWK0h6CHXDPCMbW5+EamputdOlv+C6SXRZ1lxEDsAmS9+xeaqYEZELiOPMQSb3dWH5w/bRkrrI&#10;6SSjRLEGenTXyQFPQJ6dcQtAPZlHGwg6c6/5XwcHydFJuHEdZl/aJmCBHtlHrV8PWou9JxweZul0&#10;PoaOcDgaj9LhbBySJWyBL/ON83dCx0Bse+9826oCPVahx/cKXQsND62WsdWeEmi1pQRavWpbbZgP&#10;74Xqgkt2b5VUh0LCaaO34llHnH9HAop8O5Wqj0JWyBegCEBrYrgesHNb9ohC26JBJ4h4NjD+rXup&#10;udROtPED6c+Sz0ajNJt2bTpDgSM8EkJ7IsNgnM0nGB1RaPsynA38MP8XaTGYTefp7HwtjvDICu2J&#10;FsP5eDbG6IhC29fibOCH+b9Ii9Ewmw8m52txhEdWaE+0GA/nsylGRxTavhZnAz/Mf6IFfD+HYQF+&#10;fxxJFebGdDCcxZnvtKyL21rK8GE5u15dS0u2LGyc+OuUOYIZ6/wNc1WLi0cdTKputLbTNMzVlS5e&#10;YUrvYC7n1P3bMCsokb8U7IGw09Cx6KzQsV5e67j54jcPOZ/3f5g1JKTPqYdh/KBxy7AFjtlA/YAN&#10;byr9c+N1WYcZHMd+W1F3A6spTu5ujYbd17+PqLdlv/wPAAD//wMAUEsDBBQABgAIAAAAIQBToMBt&#10;3wAAAAoBAAAPAAAAZHJzL2Rvd25yZXYueG1sTI/BTsMwEETvSPyDtUjcWieQGhSyqQJqP4AURXBz&#10;Y5NExHaw3Sb9e5YTHHd2NPOm2C5mZGftw+AsQrpOgGnbOjXYDuHtsF89AgtRWiVHZzXCRQfYltdX&#10;hcyVm+2rPtexYxRiQy4R+hinnPPQ9trIsHaTtvT7dN7ISKfvuPJypnAz8rskEdzIwVJDLyf90uv2&#10;qz4ZhKgOz8N+txN1ffmomu/32TdNhXh7s1RPwKJe4p8ZfvEJHUpiOrqTVYGNCGKTEXpEWGXpBhg5&#10;xENKyhEhuxfAy4L/n1D+AAAA//8DAFBLAQItABQABgAIAAAAIQC2gziS/gAAAOEBAAATAAAAAAAA&#10;AAAAAAAAAAAAAABbQ29udGVudF9UeXBlc10ueG1sUEsBAi0AFAAGAAgAAAAhADj9If/WAAAAlAEA&#10;AAsAAAAAAAAAAAAAAAAALwEAAF9yZWxzLy5yZWxzUEsBAi0AFAAGAAgAAAAhAGLdnXazAgAANAgA&#10;AA4AAAAAAAAAAAAAAAAALgIAAGRycy9lMm9Eb2MueG1sUEsBAi0AFAAGAAgAAAAhAFOgwG3fAAAA&#10;CgEAAA8AAAAAAAAAAAAAAAAADQUAAGRycy9kb3ducmV2LnhtbFBLBQYAAAAABAAEAPMAAAAZBgAA&#10;AAA=&#10;" path="m,l107950,r,107950l,107950,,xem,144017r107950,l107950,251967,,251967,,144017xem,287908r107950,l107950,395858,,395858,,287908xem,431926r107950,l107950,539876,,539876,,431926xe" filled="f" strokeweight=".20106mm">
                <v:path arrowok="t"/>
                <w10:wrap anchorx="page"/>
              </v:shape>
            </w:pict>
          </mc:Fallback>
        </mc:AlternateContent>
      </w:r>
      <w:r>
        <w:t>Yes,</w:t>
      </w:r>
      <w:r>
        <w:rPr>
          <w:spacing w:val="-16"/>
        </w:rPr>
        <w:t xml:space="preserve"> </w:t>
      </w:r>
      <w:r>
        <w:t>by</w:t>
      </w:r>
      <w:r>
        <w:rPr>
          <w:spacing w:val="-15"/>
        </w:rPr>
        <w:t xml:space="preserve"> </w:t>
      </w:r>
      <w:r>
        <w:t xml:space="preserve">both </w:t>
      </w:r>
      <w:r>
        <w:rPr>
          <w:spacing w:val="-6"/>
        </w:rPr>
        <w:t>No</w:t>
      </w:r>
    </w:p>
    <w:p w14:paraId="044AC0C4" w14:textId="77777777" w:rsidR="005F1303" w:rsidRDefault="005F1303">
      <w:pPr>
        <w:pStyle w:val="BodyText"/>
        <w:spacing w:before="3"/>
        <w:rPr>
          <w:sz w:val="19"/>
        </w:rPr>
      </w:pPr>
    </w:p>
    <w:p w14:paraId="044AC0C5" w14:textId="77777777" w:rsidR="005F1303" w:rsidRDefault="00D35597">
      <w:pPr>
        <w:pStyle w:val="BodyText"/>
        <w:spacing w:line="235" w:lineRule="auto"/>
        <w:ind w:left="623" w:right="4600"/>
      </w:pPr>
      <w:r>
        <w:rPr>
          <w:noProof/>
        </w:rPr>
        <mc:AlternateContent>
          <mc:Choice Requires="wps">
            <w:drawing>
              <wp:anchor distT="0" distB="0" distL="0" distR="0" simplePos="0" relativeHeight="15752704" behindDoc="0" locked="0" layoutInCell="1" allowOverlap="1" wp14:anchorId="044AC199" wp14:editId="044AC19A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252095"/>
                <wp:effectExtent l="0" t="0" r="0" b="0"/>
                <wp:wrapNone/>
                <wp:docPr id="62" name="Graphic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7C80D5" id="Graphic 62" o:spid="_x0000_s1026" style="position:absolute;margin-left:327.4pt;margin-top:1.95pt;width:8.5pt;height:19.85pt;z-index:15752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8mMbgIAABwGAAAOAAAAZHJzL2Uyb0RvYy54bWysVE1v2zAMvQ/YfxB0X/yxJk2MOMXQoMWA&#10;oivQDDsrshwbkyVNUuL034+SLcdpdgiK+WBR5jPF9yhyeXdsODowbWopcpxMYoyYoLKoxS7HPzcP&#10;X+YYGUtEQbgULMdvzOC71edPy1ZlLJWV5AXTCIIIk7Uqx5W1KosiQyvWEDORiglwllI3xMJW76JC&#10;kxaiNzxK43gWtVIXSkvKjIGv686JVz5+WTJqf5SlYRbxHENu1r+1f2/dO1otSbbTRFU17dMgH8ii&#10;IbWAQ4dQa2IJ2uv6IlRTUy2NLO2EyiaSZVlT5jkAmyR+x+a1Iop5LiCOUYNM5v+Fpc+HF43qIsez&#10;FCNBGqjRYy8HfAF5WmUyQL2qF+0IGvUk6W8DjujM4zamxxxL3Tgs0ENHr/XboDU7WkThYxLfLqZQ&#10;EQqudJrGi6k7LCJZ+JnujX1k0gcihydju1IVwSJVsOhRBFNDwV2puS+1xQhKrTGCUm+7Uiti3X8u&#10;O2ei9pRJNSTivI08sI30OPuOBCR58nIxRgVWgS9AAyCsyocbAXuzYx9QYe3QoBNEvBror/XoaMql&#10;YV18R/qj5JObmziZ92W6QoEzfCAU1gsZ0mmymIXoARXWsQxXA/95/oUWoNNwKcAeXzsu3P24Tb/O&#10;fW8byevioebcCWj0bnvPNToQN1n80ytzBlPa2DUxVYfzrh7GRd9CXde4/tnK4g26sYX+y7H5syea&#10;YcS/C+h3N7uCoYOxDYa2/F76CedrC2dujr+IVsgdn2MLTfcswzQhWWgnR33Auj+F/La3sqxdr/n2&#10;7jLqNzCCfIf249LNuPHeo05DffUXAAD//wMAUEsDBBQABgAIAAAAIQBXIaV03gAAAAgBAAAPAAAA&#10;ZHJzL2Rvd25yZXYueG1sTI/NTsMwEITvSLyDtUhcEHVKiwshmwqQUC9woMCBmxsvSSD+Ueym5u1Z&#10;TnAczWjmm2qd7SAmGmPvHcJ8VoAg13jTuxbh9eXh/ApETNoZPXhHCN8UYV0fH1W6NP7gnmnaplZw&#10;iYulRuhSCqWUsenI6jjzgRx7H360OrEcW2lGfeByO8iLolDS6t7xQqcD3XfUfG33FmETnvKZUeF9&#10;tfm862zzmNu3KSOenuTbGxCJcvoLwy8+o0PNTDu/dyaKAUFdLhk9ISyuQbCvVnPWO4TlQoGsK/n/&#10;QP0DAAD//wMAUEsBAi0AFAAGAAgAAAAhALaDOJL+AAAA4QEAABMAAAAAAAAAAAAAAAAAAAAAAFtD&#10;b250ZW50X1R5cGVzXS54bWxQSwECLQAUAAYACAAAACEAOP0h/9YAAACUAQAACwAAAAAAAAAAAAAA&#10;AAAvAQAAX3JlbHMvLnJlbHNQSwECLQAUAAYACAAAACEATvvJjG4CAAAcBgAADgAAAAAAAAAAAAAA&#10;AAAuAgAAZHJzL2Uyb0RvYy54bWxQSwECLQAUAAYACAAAACEAVyGldN4AAAAIAQAADwAAAAAAAAAA&#10;AAAAAADIBAAAZHJzL2Rvd25yZXYueG1sUEsFBgAAAAAEAAQA8wAAANMFAAAAAA==&#10;" path="m,l107950,r,107950l,107950,,xem,144018r107950,l107950,251968,,251968,,144018xe" filled="f" strokeweight=".20106mm">
                <v:path arrowok="t"/>
                <w10:wrap anchorx="page"/>
              </v:shape>
            </w:pict>
          </mc:Fallback>
        </mc:AlternateContent>
      </w:r>
      <w:proofErr w:type="gramStart"/>
      <w:r>
        <w:rPr>
          <w:spacing w:val="-4"/>
          <w:w w:val="105"/>
        </w:rPr>
        <w:t>Yes</w:t>
      </w:r>
      <w:proofErr w:type="gramEnd"/>
      <w:r>
        <w:rPr>
          <w:spacing w:val="-4"/>
          <w:w w:val="105"/>
        </w:rPr>
        <w:t xml:space="preserve"> </w:t>
      </w:r>
      <w:r>
        <w:rPr>
          <w:spacing w:val="-6"/>
          <w:w w:val="105"/>
        </w:rPr>
        <w:t>No</w:t>
      </w:r>
    </w:p>
    <w:p w14:paraId="044AC0C6" w14:textId="77777777" w:rsidR="005F1303" w:rsidRDefault="005F1303">
      <w:pPr>
        <w:pStyle w:val="BodyText"/>
        <w:rPr>
          <w:sz w:val="19"/>
        </w:rPr>
      </w:pPr>
    </w:p>
    <w:p w14:paraId="044AC0C7" w14:textId="77777777" w:rsidR="005F1303" w:rsidRDefault="00D35597">
      <w:pPr>
        <w:pStyle w:val="BodyText"/>
        <w:spacing w:before="1" w:line="230" w:lineRule="exact"/>
        <w:ind w:left="623"/>
      </w:pPr>
      <w:r>
        <w:rPr>
          <w:noProof/>
        </w:rPr>
        <mc:AlternateContent>
          <mc:Choice Requires="wps">
            <w:drawing>
              <wp:anchor distT="0" distB="0" distL="0" distR="0" simplePos="0" relativeHeight="15753216" behindDoc="0" locked="0" layoutInCell="1" allowOverlap="1" wp14:anchorId="044AC19B" wp14:editId="044AC19C">
                <wp:simplePos x="0" y="0"/>
                <wp:positionH relativeFrom="page">
                  <wp:posOffset>4158107</wp:posOffset>
                </wp:positionH>
                <wp:positionV relativeFrom="paragraph">
                  <wp:posOffset>27808</wp:posOffset>
                </wp:positionV>
                <wp:extent cx="107950" cy="540385"/>
                <wp:effectExtent l="0" t="0" r="0" b="0"/>
                <wp:wrapNone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5403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54038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540385">
                              <a:moveTo>
                                <a:pt x="0" y="143891"/>
                              </a:moveTo>
                              <a:lnTo>
                                <a:pt x="107950" y="143891"/>
                              </a:lnTo>
                              <a:lnTo>
                                <a:pt x="107950" y="251841"/>
                              </a:lnTo>
                              <a:lnTo>
                                <a:pt x="0" y="251841"/>
                              </a:lnTo>
                              <a:lnTo>
                                <a:pt x="0" y="143891"/>
                              </a:lnTo>
                              <a:close/>
                            </a:path>
                            <a:path w="107950" h="540385">
                              <a:moveTo>
                                <a:pt x="0" y="287909"/>
                              </a:moveTo>
                              <a:lnTo>
                                <a:pt x="107950" y="287909"/>
                              </a:lnTo>
                              <a:lnTo>
                                <a:pt x="107950" y="395859"/>
                              </a:lnTo>
                              <a:lnTo>
                                <a:pt x="0" y="395859"/>
                              </a:lnTo>
                              <a:lnTo>
                                <a:pt x="0" y="287909"/>
                              </a:lnTo>
                              <a:close/>
                            </a:path>
                            <a:path w="107950" h="540385">
                              <a:moveTo>
                                <a:pt x="0" y="431926"/>
                              </a:moveTo>
                              <a:lnTo>
                                <a:pt x="107950" y="431926"/>
                              </a:lnTo>
                              <a:lnTo>
                                <a:pt x="107950" y="539876"/>
                              </a:lnTo>
                              <a:lnTo>
                                <a:pt x="0" y="539876"/>
                              </a:lnTo>
                              <a:lnTo>
                                <a:pt x="0" y="431926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C661B4" id="Graphic 63" o:spid="_x0000_s1026" style="position:absolute;margin-left:327.4pt;margin-top:2.2pt;width:8.5pt;height:42.55pt;z-index:15753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540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i7etAIAADQIAAAOAAAAZHJzL2Uyb0RvYy54bWysVU1v2zAMvQ/YfxB0X53Pxg7qFEOLFgOK&#10;rUA77KzIcmxMljRJidN/P0o2U6fpISiag0lbzyTfY0xeXe8bSXbCulqrnI4vRpQIxXVRq01Ofz/f&#10;fUspcZ6pgkmtRE5fhKPXq69frlqzFBNdaVkISyCIcsvW5LTy3iyTxPFKNMxdaCMUHJbaNszDrd0k&#10;hWUtRG9kMhmNLpNW28JYzYVz8PS2O6SrGL8sBfe/ytIJT2ROoTYfrzZe1+GarK7YcmOZqWrel8E+&#10;UEXDagVJD6FumWdka+uTUE3NrXa69BdcN4kuy5qLyAHYjEdv2DxVzIjIBcRx5iCT+7yw/Ofu0ZK6&#10;yOnllBLFGujRfS8HPAF5WuOWgHoyjzYQdOZB878ODpKjk3Djesy+tE3AAj2yj1q/HLQWe084PByP&#10;FtkcOsLhaD4bTdN5SJawJb7Mt87fCx0Dsd2D812rCvRYhR7fK3QtNDy0WsZWe0qg1ZYSaPW6a7Vh&#10;PrwXqgsuaV8rqQ6FhNNG78Szjjj/hgQU+Xoq1RCFrJAvQBGA1sRwA2DvduwRhbZDg04Q8Wxg/FsP&#10;UnOpnejiB9IfJT+eTdNs3LfpDAWO8EgI7YkMk/k4nWF0RKEdynA28N38n6TFJF1ko+x8LY7wyArt&#10;iRbTbJ7OMTqi0A61OBv4bv5P0mI2HWeTy/O1OMIjK7QnWsynWbrA6IhCO9TibOC7+U+0gO/nMCzA&#10;H44jqcLcWEymaZz5Tsu6uKulDB+Ws5v1jbRkx8LGib9emSOYsc7fMld1uHjUw6TqR2s3TcNcXevi&#10;BaZ0C3M5p+7flllBifyhYA+EnYaORWeNjvXyRsfNF795yPm8/8OsISF9Tj0M458atwxb4pgN1A/Y&#10;8KbS37del3WYwXHsdxX1N7Ca4uTu12jYfcP7iHpd9qv/AAAA//8DAFBLAwQUAAYACAAAACEArme8&#10;rd0AAAAIAQAADwAAAGRycy9kb3ducmV2LnhtbEyPQU+DQBSE7yb+h80z8WaXGoot8mjQtD9Aaoi9&#10;bdknENldZLeF/nufJz1OZjLzTbadTS8uNPrOWYTlIgJBtna6sw3C+2H/sAbhg7Ja9c4SwpU8bPPb&#10;m0yl2k32jS5laASXWJ8qhDaEIZXS1y0Z5RduIMvepxuNCizHRupRTVxuevkYRYk0qrO80KqBXluq&#10;v8qzQQj68NLtd7ukLK/Hovr+mMaqKhDv7+biGUSgOfyF4Ref0SFnppM7W+1Fj5CsYkYPCHEMgv3k&#10;acn6hLDerEDmmfx/IP8BAAD//wMAUEsBAi0AFAAGAAgAAAAhALaDOJL+AAAA4QEAABMAAAAAAAAA&#10;AAAAAAAAAAAAAFtDb250ZW50X1R5cGVzXS54bWxQSwECLQAUAAYACAAAACEAOP0h/9YAAACUAQAA&#10;CwAAAAAAAAAAAAAAAAAvAQAAX3JlbHMvLnJlbHNQSwECLQAUAAYACAAAACEAbW4u3rQCAAA0CAAA&#10;DgAAAAAAAAAAAAAAAAAuAgAAZHJzL2Uyb0RvYy54bWxQSwECLQAUAAYACAAAACEArme8rd0AAAAI&#10;AQAADwAAAAAAAAAAAAAAAAAOBQAAZHJzL2Rvd25yZXYueG1sUEsFBgAAAAAEAAQA8wAAABgGAAAA&#10;AA==&#10;" path="m,l107950,r,107950l,107950,,xem,143891r107950,l107950,251841,,251841,,143891xem,287909r107950,l107950,395859,,395859,,287909xem,431926r107950,l107950,539876,,539876,,431926xe" filled="f" strokeweight=".20106mm">
                <v:path arrowok="t"/>
                <w10:wrap anchorx="page"/>
              </v:shape>
            </w:pict>
          </mc:Fallback>
        </mc:AlternateContent>
      </w:r>
      <w:r>
        <w:rPr>
          <w:spacing w:val="-4"/>
        </w:rPr>
        <w:t>LIFE</w:t>
      </w:r>
    </w:p>
    <w:p w14:paraId="044AC0C8" w14:textId="77777777" w:rsidR="005F1303" w:rsidRDefault="00D35597">
      <w:pPr>
        <w:pStyle w:val="BodyText"/>
        <w:spacing w:before="1" w:line="235" w:lineRule="auto"/>
        <w:ind w:left="623" w:right="3290"/>
      </w:pPr>
      <w:r>
        <w:t>GET</w:t>
      </w:r>
      <w:r>
        <w:rPr>
          <w:spacing w:val="-16"/>
        </w:rPr>
        <w:t xml:space="preserve"> </w:t>
      </w:r>
      <w:r>
        <w:t xml:space="preserve">HEALTHY </w:t>
      </w:r>
      <w:r>
        <w:rPr>
          <w:spacing w:val="-2"/>
        </w:rPr>
        <w:t>COACH</w:t>
      </w:r>
    </w:p>
    <w:p w14:paraId="044AC0C9" w14:textId="77777777" w:rsidR="005F1303" w:rsidRDefault="00D35597">
      <w:pPr>
        <w:pStyle w:val="BodyText"/>
        <w:spacing w:line="227" w:lineRule="exact"/>
        <w:ind w:left="623"/>
      </w:pPr>
      <w:r>
        <w:rPr>
          <w:spacing w:val="-2"/>
        </w:rPr>
        <w:t>Other</w:t>
      </w:r>
    </w:p>
    <w:p w14:paraId="044AC0CA" w14:textId="77777777" w:rsidR="005F1303" w:rsidRDefault="005F1303">
      <w:pPr>
        <w:spacing w:line="227" w:lineRule="exact"/>
        <w:sectPr w:rsidR="005F1303" w:rsidSect="00EF1C1C">
          <w:type w:val="continuous"/>
          <w:pgSz w:w="11910" w:h="16840"/>
          <w:pgMar w:top="0" w:right="180" w:bottom="0" w:left="0" w:header="0" w:footer="2" w:gutter="0"/>
          <w:cols w:num="2" w:space="720" w:equalWidth="0">
            <w:col w:w="5708" w:space="471"/>
            <w:col w:w="5551"/>
          </w:cols>
          <w:docGrid w:linePitch="299"/>
        </w:sectPr>
      </w:pPr>
    </w:p>
    <w:p w14:paraId="044AC0CB" w14:textId="77777777" w:rsidR="005F1303" w:rsidRDefault="005F1303">
      <w:pPr>
        <w:pStyle w:val="BodyText"/>
        <w:rPr>
          <w:sz w:val="11"/>
        </w:rPr>
      </w:pPr>
    </w:p>
    <w:p w14:paraId="044AC0CC" w14:textId="77777777" w:rsidR="005F1303" w:rsidRDefault="00D35597">
      <w:pPr>
        <w:tabs>
          <w:tab w:val="left" w:pos="6633"/>
        </w:tabs>
        <w:spacing w:before="94"/>
        <w:ind w:left="623"/>
        <w:rPr>
          <w:rFonts w:ascii="Arial"/>
          <w:sz w:val="16"/>
        </w:rPr>
      </w:pPr>
      <w:r>
        <w:rPr>
          <w:rFonts w:ascii="Arial"/>
          <w:sz w:val="20"/>
        </w:rPr>
        <w:t xml:space="preserve">... How would you rate the LIFE </w:t>
      </w:r>
      <w:r>
        <w:rPr>
          <w:rFonts w:ascii="Arial"/>
          <w:spacing w:val="-2"/>
          <w:sz w:val="20"/>
        </w:rPr>
        <w:t>program?</w:t>
      </w:r>
      <w:r>
        <w:rPr>
          <w:rFonts w:ascii="Arial"/>
          <w:sz w:val="20"/>
        </w:rPr>
        <w:tab/>
      </w:r>
      <w:r>
        <w:rPr>
          <w:rFonts w:ascii="Arial"/>
          <w:position w:val="1"/>
          <w:sz w:val="16"/>
        </w:rPr>
        <w:t xml:space="preserve">Not helpful </w:t>
      </w:r>
      <w:r>
        <w:rPr>
          <w:rFonts w:ascii="Arial"/>
          <w:spacing w:val="-5"/>
          <w:position w:val="1"/>
          <w:sz w:val="16"/>
        </w:rPr>
        <w:t>at</w:t>
      </w:r>
    </w:p>
    <w:p w14:paraId="044AC0CD" w14:textId="77777777" w:rsidR="005F1303" w:rsidRDefault="00D35597">
      <w:pPr>
        <w:tabs>
          <w:tab w:val="left" w:pos="10266"/>
        </w:tabs>
        <w:spacing w:before="22"/>
        <w:ind w:left="6633"/>
        <w:rPr>
          <w:rFonts w:ascii="Arial"/>
          <w:sz w:val="16"/>
        </w:rPr>
      </w:pPr>
      <w:r>
        <w:rPr>
          <w:rFonts w:ascii="Arial"/>
          <w:spacing w:val="-5"/>
          <w:sz w:val="16"/>
        </w:rPr>
        <w:t>all</w:t>
      </w:r>
      <w:r>
        <w:rPr>
          <w:rFonts w:ascii="Arial"/>
          <w:sz w:val="16"/>
        </w:rPr>
        <w:tab/>
        <w:t xml:space="preserve">Very </w:t>
      </w:r>
      <w:r>
        <w:rPr>
          <w:rFonts w:ascii="Arial"/>
          <w:spacing w:val="-2"/>
          <w:sz w:val="16"/>
        </w:rPr>
        <w:t>helpful</w:t>
      </w:r>
    </w:p>
    <w:p w14:paraId="044AC0CE" w14:textId="77777777" w:rsidR="005F1303" w:rsidRDefault="00D35597">
      <w:pPr>
        <w:pStyle w:val="BodyText"/>
        <w:rPr>
          <w:rFonts w:ascii="Arial"/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8832" behindDoc="1" locked="0" layoutInCell="1" allowOverlap="1" wp14:anchorId="044AC19D" wp14:editId="044AC19E">
                <wp:simplePos x="0" y="0"/>
                <wp:positionH relativeFrom="page">
                  <wp:posOffset>4320032</wp:posOffset>
                </wp:positionH>
                <wp:positionV relativeFrom="paragraph">
                  <wp:posOffset>92128</wp:posOffset>
                </wp:positionV>
                <wp:extent cx="2700020" cy="36195"/>
                <wp:effectExtent l="0" t="0" r="0" b="0"/>
                <wp:wrapTopAndBottom/>
                <wp:docPr id="64" name="Graphic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00020" h="36195">
                              <a:moveTo>
                                <a:pt x="0" y="0"/>
                              </a:moveTo>
                              <a:lnTo>
                                <a:pt x="53975" y="0"/>
                              </a:lnTo>
                              <a:lnTo>
                                <a:pt x="53975" y="35941"/>
                              </a:lnTo>
                              <a:lnTo>
                                <a:pt x="0" y="359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2700020" h="36195">
                              <a:moveTo>
                                <a:pt x="53975" y="0"/>
                              </a:moveTo>
                              <a:lnTo>
                                <a:pt x="107950" y="0"/>
                              </a:lnTo>
                              <a:lnTo>
                                <a:pt x="107950" y="35941"/>
                              </a:lnTo>
                              <a:lnTo>
                                <a:pt x="53975" y="35941"/>
                              </a:lnTo>
                              <a:lnTo>
                                <a:pt x="53975" y="0"/>
                              </a:lnTo>
                              <a:close/>
                            </a:path>
                            <a:path w="2700020" h="36195">
                              <a:moveTo>
                                <a:pt x="107950" y="0"/>
                              </a:moveTo>
                              <a:lnTo>
                                <a:pt x="161925" y="0"/>
                              </a:lnTo>
                              <a:lnTo>
                                <a:pt x="161925" y="35941"/>
                              </a:lnTo>
                              <a:lnTo>
                                <a:pt x="107950" y="35941"/>
                              </a:lnTo>
                              <a:lnTo>
                                <a:pt x="107950" y="0"/>
                              </a:lnTo>
                              <a:close/>
                            </a:path>
                            <a:path w="2700020" h="36195">
                              <a:moveTo>
                                <a:pt x="161925" y="0"/>
                              </a:moveTo>
                              <a:lnTo>
                                <a:pt x="215900" y="0"/>
                              </a:lnTo>
                              <a:lnTo>
                                <a:pt x="215900" y="35941"/>
                              </a:lnTo>
                              <a:lnTo>
                                <a:pt x="161925" y="35941"/>
                              </a:lnTo>
                              <a:lnTo>
                                <a:pt x="161925" y="0"/>
                              </a:lnTo>
                              <a:close/>
                            </a:path>
                            <a:path w="2700020" h="36195">
                              <a:moveTo>
                                <a:pt x="216026" y="0"/>
                              </a:moveTo>
                              <a:lnTo>
                                <a:pt x="270001" y="0"/>
                              </a:lnTo>
                              <a:lnTo>
                                <a:pt x="270001" y="35941"/>
                              </a:lnTo>
                              <a:lnTo>
                                <a:pt x="216026" y="35941"/>
                              </a:lnTo>
                              <a:lnTo>
                                <a:pt x="216026" y="0"/>
                              </a:lnTo>
                              <a:close/>
                            </a:path>
                            <a:path w="2700020" h="36195">
                              <a:moveTo>
                                <a:pt x="270001" y="0"/>
                              </a:moveTo>
                              <a:lnTo>
                                <a:pt x="323976" y="0"/>
                              </a:lnTo>
                              <a:lnTo>
                                <a:pt x="323976" y="35941"/>
                              </a:lnTo>
                              <a:lnTo>
                                <a:pt x="270001" y="35941"/>
                              </a:lnTo>
                              <a:lnTo>
                                <a:pt x="270001" y="0"/>
                              </a:lnTo>
                              <a:close/>
                            </a:path>
                            <a:path w="2700020" h="36195">
                              <a:moveTo>
                                <a:pt x="323976" y="0"/>
                              </a:moveTo>
                              <a:lnTo>
                                <a:pt x="377951" y="0"/>
                              </a:lnTo>
                              <a:lnTo>
                                <a:pt x="377951" y="35941"/>
                              </a:lnTo>
                              <a:lnTo>
                                <a:pt x="323976" y="35941"/>
                              </a:lnTo>
                              <a:lnTo>
                                <a:pt x="323976" y="0"/>
                              </a:lnTo>
                              <a:close/>
                            </a:path>
                            <a:path w="2700020" h="36195">
                              <a:moveTo>
                                <a:pt x="377951" y="0"/>
                              </a:moveTo>
                              <a:lnTo>
                                <a:pt x="431926" y="0"/>
                              </a:lnTo>
                              <a:lnTo>
                                <a:pt x="431926" y="35941"/>
                              </a:lnTo>
                              <a:lnTo>
                                <a:pt x="377951" y="35941"/>
                              </a:lnTo>
                              <a:lnTo>
                                <a:pt x="377951" y="0"/>
                              </a:lnTo>
                              <a:close/>
                            </a:path>
                            <a:path w="2700020" h="36195">
                              <a:moveTo>
                                <a:pt x="431926" y="0"/>
                              </a:moveTo>
                              <a:lnTo>
                                <a:pt x="485901" y="0"/>
                              </a:lnTo>
                              <a:lnTo>
                                <a:pt x="485901" y="35941"/>
                              </a:lnTo>
                              <a:lnTo>
                                <a:pt x="431926" y="35941"/>
                              </a:lnTo>
                              <a:lnTo>
                                <a:pt x="431926" y="0"/>
                              </a:lnTo>
                              <a:close/>
                            </a:path>
                            <a:path w="2700020" h="36195">
                              <a:moveTo>
                                <a:pt x="486028" y="0"/>
                              </a:moveTo>
                              <a:lnTo>
                                <a:pt x="540003" y="0"/>
                              </a:lnTo>
                              <a:lnTo>
                                <a:pt x="540003" y="35941"/>
                              </a:lnTo>
                              <a:lnTo>
                                <a:pt x="486028" y="35941"/>
                              </a:lnTo>
                              <a:lnTo>
                                <a:pt x="486028" y="0"/>
                              </a:lnTo>
                              <a:close/>
                            </a:path>
                            <a:path w="2700020" h="36195">
                              <a:moveTo>
                                <a:pt x="540003" y="0"/>
                              </a:moveTo>
                              <a:lnTo>
                                <a:pt x="593978" y="0"/>
                              </a:lnTo>
                              <a:lnTo>
                                <a:pt x="593978" y="35941"/>
                              </a:lnTo>
                              <a:lnTo>
                                <a:pt x="540003" y="35941"/>
                              </a:lnTo>
                              <a:lnTo>
                                <a:pt x="540003" y="0"/>
                              </a:lnTo>
                              <a:close/>
                            </a:path>
                            <a:path w="2700020" h="36195">
                              <a:moveTo>
                                <a:pt x="593978" y="0"/>
                              </a:moveTo>
                              <a:lnTo>
                                <a:pt x="647953" y="0"/>
                              </a:lnTo>
                              <a:lnTo>
                                <a:pt x="647953" y="35941"/>
                              </a:lnTo>
                              <a:lnTo>
                                <a:pt x="593978" y="35941"/>
                              </a:lnTo>
                              <a:lnTo>
                                <a:pt x="593978" y="0"/>
                              </a:lnTo>
                              <a:close/>
                            </a:path>
                            <a:path w="2700020" h="36195">
                              <a:moveTo>
                                <a:pt x="647953" y="0"/>
                              </a:moveTo>
                              <a:lnTo>
                                <a:pt x="701928" y="0"/>
                              </a:lnTo>
                              <a:lnTo>
                                <a:pt x="701928" y="35941"/>
                              </a:lnTo>
                              <a:lnTo>
                                <a:pt x="647953" y="35941"/>
                              </a:lnTo>
                              <a:lnTo>
                                <a:pt x="647953" y="0"/>
                              </a:lnTo>
                              <a:close/>
                            </a:path>
                            <a:path w="2700020" h="36195">
                              <a:moveTo>
                                <a:pt x="701928" y="0"/>
                              </a:moveTo>
                              <a:lnTo>
                                <a:pt x="755903" y="0"/>
                              </a:lnTo>
                              <a:lnTo>
                                <a:pt x="755903" y="35941"/>
                              </a:lnTo>
                              <a:lnTo>
                                <a:pt x="701928" y="35941"/>
                              </a:lnTo>
                              <a:lnTo>
                                <a:pt x="701928" y="0"/>
                              </a:lnTo>
                              <a:close/>
                            </a:path>
                            <a:path w="2700020" h="36195">
                              <a:moveTo>
                                <a:pt x="756030" y="0"/>
                              </a:moveTo>
                              <a:lnTo>
                                <a:pt x="810005" y="0"/>
                              </a:lnTo>
                              <a:lnTo>
                                <a:pt x="810005" y="35941"/>
                              </a:lnTo>
                              <a:lnTo>
                                <a:pt x="756030" y="35941"/>
                              </a:lnTo>
                              <a:lnTo>
                                <a:pt x="756030" y="0"/>
                              </a:lnTo>
                              <a:close/>
                            </a:path>
                            <a:path w="2700020" h="36195">
                              <a:moveTo>
                                <a:pt x="810005" y="0"/>
                              </a:moveTo>
                              <a:lnTo>
                                <a:pt x="863980" y="0"/>
                              </a:lnTo>
                              <a:lnTo>
                                <a:pt x="863980" y="35941"/>
                              </a:lnTo>
                              <a:lnTo>
                                <a:pt x="810005" y="35941"/>
                              </a:lnTo>
                              <a:lnTo>
                                <a:pt x="810005" y="0"/>
                              </a:lnTo>
                              <a:close/>
                            </a:path>
                            <a:path w="2700020" h="36195">
                              <a:moveTo>
                                <a:pt x="863980" y="0"/>
                              </a:moveTo>
                              <a:lnTo>
                                <a:pt x="917955" y="0"/>
                              </a:lnTo>
                              <a:lnTo>
                                <a:pt x="917955" y="35941"/>
                              </a:lnTo>
                              <a:lnTo>
                                <a:pt x="863980" y="35941"/>
                              </a:lnTo>
                              <a:lnTo>
                                <a:pt x="863980" y="0"/>
                              </a:lnTo>
                              <a:close/>
                            </a:path>
                            <a:path w="2700020" h="36195">
                              <a:moveTo>
                                <a:pt x="917955" y="0"/>
                              </a:moveTo>
                              <a:lnTo>
                                <a:pt x="971930" y="0"/>
                              </a:lnTo>
                              <a:lnTo>
                                <a:pt x="971930" y="35941"/>
                              </a:lnTo>
                              <a:lnTo>
                                <a:pt x="917955" y="35941"/>
                              </a:lnTo>
                              <a:lnTo>
                                <a:pt x="917955" y="0"/>
                              </a:lnTo>
                              <a:close/>
                            </a:path>
                            <a:path w="2700020" h="36195">
                              <a:moveTo>
                                <a:pt x="971930" y="0"/>
                              </a:moveTo>
                              <a:lnTo>
                                <a:pt x="1025905" y="0"/>
                              </a:lnTo>
                              <a:lnTo>
                                <a:pt x="1025905" y="35941"/>
                              </a:lnTo>
                              <a:lnTo>
                                <a:pt x="971930" y="35941"/>
                              </a:lnTo>
                              <a:lnTo>
                                <a:pt x="971930" y="0"/>
                              </a:lnTo>
                              <a:close/>
                            </a:path>
                            <a:path w="2700020" h="36195">
                              <a:moveTo>
                                <a:pt x="1025905" y="0"/>
                              </a:moveTo>
                              <a:lnTo>
                                <a:pt x="1079880" y="0"/>
                              </a:lnTo>
                              <a:lnTo>
                                <a:pt x="1079880" y="35941"/>
                              </a:lnTo>
                              <a:lnTo>
                                <a:pt x="1025905" y="35941"/>
                              </a:lnTo>
                              <a:lnTo>
                                <a:pt x="1025905" y="0"/>
                              </a:lnTo>
                              <a:close/>
                            </a:path>
                            <a:path w="2700020" h="36195">
                              <a:moveTo>
                                <a:pt x="1080007" y="0"/>
                              </a:moveTo>
                              <a:lnTo>
                                <a:pt x="1133982" y="0"/>
                              </a:lnTo>
                              <a:lnTo>
                                <a:pt x="1133982" y="35941"/>
                              </a:lnTo>
                              <a:lnTo>
                                <a:pt x="1080007" y="35941"/>
                              </a:lnTo>
                              <a:lnTo>
                                <a:pt x="1080007" y="0"/>
                              </a:lnTo>
                              <a:close/>
                            </a:path>
                            <a:path w="2700020" h="36195">
                              <a:moveTo>
                                <a:pt x="1133982" y="0"/>
                              </a:moveTo>
                              <a:lnTo>
                                <a:pt x="1187957" y="0"/>
                              </a:lnTo>
                              <a:lnTo>
                                <a:pt x="1187957" y="35941"/>
                              </a:lnTo>
                              <a:lnTo>
                                <a:pt x="1133982" y="35941"/>
                              </a:lnTo>
                              <a:lnTo>
                                <a:pt x="1133982" y="0"/>
                              </a:lnTo>
                              <a:close/>
                            </a:path>
                            <a:path w="2700020" h="36195">
                              <a:moveTo>
                                <a:pt x="1187957" y="0"/>
                              </a:moveTo>
                              <a:lnTo>
                                <a:pt x="1241932" y="0"/>
                              </a:lnTo>
                              <a:lnTo>
                                <a:pt x="1241932" y="35941"/>
                              </a:lnTo>
                              <a:lnTo>
                                <a:pt x="1187957" y="35941"/>
                              </a:lnTo>
                              <a:lnTo>
                                <a:pt x="1187957" y="0"/>
                              </a:lnTo>
                              <a:close/>
                            </a:path>
                            <a:path w="2700020" h="36195">
                              <a:moveTo>
                                <a:pt x="1241932" y="0"/>
                              </a:moveTo>
                              <a:lnTo>
                                <a:pt x="1295907" y="0"/>
                              </a:lnTo>
                              <a:lnTo>
                                <a:pt x="1295907" y="35941"/>
                              </a:lnTo>
                              <a:lnTo>
                                <a:pt x="1241932" y="35941"/>
                              </a:lnTo>
                              <a:lnTo>
                                <a:pt x="1241932" y="0"/>
                              </a:lnTo>
                              <a:close/>
                            </a:path>
                            <a:path w="2700020" h="36195">
                              <a:moveTo>
                                <a:pt x="1295907" y="0"/>
                              </a:moveTo>
                              <a:lnTo>
                                <a:pt x="1349882" y="0"/>
                              </a:lnTo>
                              <a:lnTo>
                                <a:pt x="1349882" y="35941"/>
                              </a:lnTo>
                              <a:lnTo>
                                <a:pt x="1295907" y="35941"/>
                              </a:lnTo>
                              <a:lnTo>
                                <a:pt x="1295907" y="0"/>
                              </a:lnTo>
                              <a:close/>
                            </a:path>
                            <a:path w="2700020" h="36195">
                              <a:moveTo>
                                <a:pt x="1350009" y="0"/>
                              </a:moveTo>
                              <a:lnTo>
                                <a:pt x="1403984" y="0"/>
                              </a:lnTo>
                              <a:lnTo>
                                <a:pt x="1403984" y="35941"/>
                              </a:lnTo>
                              <a:lnTo>
                                <a:pt x="1350009" y="35941"/>
                              </a:lnTo>
                              <a:lnTo>
                                <a:pt x="1350009" y="0"/>
                              </a:lnTo>
                              <a:close/>
                            </a:path>
                            <a:path w="2700020" h="36195">
                              <a:moveTo>
                                <a:pt x="1403984" y="0"/>
                              </a:moveTo>
                              <a:lnTo>
                                <a:pt x="1457959" y="0"/>
                              </a:lnTo>
                              <a:lnTo>
                                <a:pt x="1457959" y="35941"/>
                              </a:lnTo>
                              <a:lnTo>
                                <a:pt x="1403984" y="35941"/>
                              </a:lnTo>
                              <a:lnTo>
                                <a:pt x="1403984" y="0"/>
                              </a:lnTo>
                              <a:close/>
                            </a:path>
                            <a:path w="2700020" h="36195">
                              <a:moveTo>
                                <a:pt x="1457959" y="0"/>
                              </a:moveTo>
                              <a:lnTo>
                                <a:pt x="1511934" y="0"/>
                              </a:lnTo>
                              <a:lnTo>
                                <a:pt x="1511934" y="35941"/>
                              </a:lnTo>
                              <a:lnTo>
                                <a:pt x="1457959" y="35941"/>
                              </a:lnTo>
                              <a:lnTo>
                                <a:pt x="1457959" y="0"/>
                              </a:lnTo>
                              <a:close/>
                            </a:path>
                            <a:path w="2700020" h="36195">
                              <a:moveTo>
                                <a:pt x="1511934" y="0"/>
                              </a:moveTo>
                              <a:lnTo>
                                <a:pt x="1565909" y="0"/>
                              </a:lnTo>
                              <a:lnTo>
                                <a:pt x="1565909" y="35941"/>
                              </a:lnTo>
                              <a:lnTo>
                                <a:pt x="1511934" y="35941"/>
                              </a:lnTo>
                              <a:lnTo>
                                <a:pt x="1511934" y="0"/>
                              </a:lnTo>
                              <a:close/>
                            </a:path>
                            <a:path w="2700020" h="36195">
                              <a:moveTo>
                                <a:pt x="1565909" y="0"/>
                              </a:moveTo>
                              <a:lnTo>
                                <a:pt x="1619884" y="0"/>
                              </a:lnTo>
                              <a:lnTo>
                                <a:pt x="1619884" y="35941"/>
                              </a:lnTo>
                              <a:lnTo>
                                <a:pt x="1565909" y="35941"/>
                              </a:lnTo>
                              <a:lnTo>
                                <a:pt x="1565909" y="0"/>
                              </a:lnTo>
                              <a:close/>
                            </a:path>
                            <a:path w="2700020" h="36195">
                              <a:moveTo>
                                <a:pt x="1620012" y="0"/>
                              </a:moveTo>
                              <a:lnTo>
                                <a:pt x="1673987" y="0"/>
                              </a:lnTo>
                              <a:lnTo>
                                <a:pt x="1673987" y="35941"/>
                              </a:lnTo>
                              <a:lnTo>
                                <a:pt x="1620012" y="35941"/>
                              </a:lnTo>
                              <a:lnTo>
                                <a:pt x="1620012" y="0"/>
                              </a:lnTo>
                              <a:close/>
                            </a:path>
                            <a:path w="2700020" h="36195">
                              <a:moveTo>
                                <a:pt x="1673987" y="0"/>
                              </a:moveTo>
                              <a:lnTo>
                                <a:pt x="1727962" y="0"/>
                              </a:lnTo>
                              <a:lnTo>
                                <a:pt x="1727962" y="35941"/>
                              </a:lnTo>
                              <a:lnTo>
                                <a:pt x="1673987" y="35941"/>
                              </a:lnTo>
                              <a:lnTo>
                                <a:pt x="1673987" y="0"/>
                              </a:lnTo>
                              <a:close/>
                            </a:path>
                            <a:path w="2700020" h="36195">
                              <a:moveTo>
                                <a:pt x="1727962" y="0"/>
                              </a:moveTo>
                              <a:lnTo>
                                <a:pt x="1781937" y="0"/>
                              </a:lnTo>
                              <a:lnTo>
                                <a:pt x="1781937" y="35941"/>
                              </a:lnTo>
                              <a:lnTo>
                                <a:pt x="1727962" y="35941"/>
                              </a:lnTo>
                              <a:lnTo>
                                <a:pt x="1727962" y="0"/>
                              </a:lnTo>
                              <a:close/>
                            </a:path>
                            <a:path w="2700020" h="36195">
                              <a:moveTo>
                                <a:pt x="1781937" y="0"/>
                              </a:moveTo>
                              <a:lnTo>
                                <a:pt x="1835912" y="0"/>
                              </a:lnTo>
                              <a:lnTo>
                                <a:pt x="1835912" y="35941"/>
                              </a:lnTo>
                              <a:lnTo>
                                <a:pt x="1781937" y="35941"/>
                              </a:lnTo>
                              <a:lnTo>
                                <a:pt x="1781937" y="0"/>
                              </a:lnTo>
                              <a:close/>
                            </a:path>
                            <a:path w="2700020" h="36195">
                              <a:moveTo>
                                <a:pt x="1835912" y="0"/>
                              </a:moveTo>
                              <a:lnTo>
                                <a:pt x="1889887" y="0"/>
                              </a:lnTo>
                              <a:lnTo>
                                <a:pt x="1889887" y="35941"/>
                              </a:lnTo>
                              <a:lnTo>
                                <a:pt x="1835912" y="35941"/>
                              </a:lnTo>
                              <a:lnTo>
                                <a:pt x="1835912" y="0"/>
                              </a:lnTo>
                              <a:close/>
                            </a:path>
                            <a:path w="2700020" h="36195">
                              <a:moveTo>
                                <a:pt x="1890014" y="0"/>
                              </a:moveTo>
                              <a:lnTo>
                                <a:pt x="1943989" y="0"/>
                              </a:lnTo>
                              <a:lnTo>
                                <a:pt x="1943989" y="35941"/>
                              </a:lnTo>
                              <a:lnTo>
                                <a:pt x="1890014" y="35941"/>
                              </a:lnTo>
                              <a:lnTo>
                                <a:pt x="1890014" y="0"/>
                              </a:lnTo>
                              <a:close/>
                            </a:path>
                            <a:path w="2700020" h="36195">
                              <a:moveTo>
                                <a:pt x="1943989" y="0"/>
                              </a:moveTo>
                              <a:lnTo>
                                <a:pt x="1997964" y="0"/>
                              </a:lnTo>
                              <a:lnTo>
                                <a:pt x="1997964" y="35941"/>
                              </a:lnTo>
                              <a:lnTo>
                                <a:pt x="1943989" y="35941"/>
                              </a:lnTo>
                              <a:lnTo>
                                <a:pt x="1943989" y="0"/>
                              </a:lnTo>
                              <a:close/>
                            </a:path>
                            <a:path w="2700020" h="36195">
                              <a:moveTo>
                                <a:pt x="1997964" y="0"/>
                              </a:moveTo>
                              <a:lnTo>
                                <a:pt x="2051939" y="0"/>
                              </a:lnTo>
                              <a:lnTo>
                                <a:pt x="2051939" y="35941"/>
                              </a:lnTo>
                              <a:lnTo>
                                <a:pt x="1997964" y="35941"/>
                              </a:lnTo>
                              <a:lnTo>
                                <a:pt x="1997964" y="0"/>
                              </a:lnTo>
                              <a:close/>
                            </a:path>
                            <a:path w="2700020" h="36195">
                              <a:moveTo>
                                <a:pt x="2051939" y="0"/>
                              </a:moveTo>
                              <a:lnTo>
                                <a:pt x="2105914" y="0"/>
                              </a:lnTo>
                              <a:lnTo>
                                <a:pt x="2105914" y="35941"/>
                              </a:lnTo>
                              <a:lnTo>
                                <a:pt x="2051939" y="35941"/>
                              </a:lnTo>
                              <a:lnTo>
                                <a:pt x="2051939" y="0"/>
                              </a:lnTo>
                              <a:close/>
                            </a:path>
                            <a:path w="2700020" h="36195">
                              <a:moveTo>
                                <a:pt x="2105914" y="0"/>
                              </a:moveTo>
                              <a:lnTo>
                                <a:pt x="2159889" y="0"/>
                              </a:lnTo>
                              <a:lnTo>
                                <a:pt x="2159889" y="35941"/>
                              </a:lnTo>
                              <a:lnTo>
                                <a:pt x="2105914" y="35941"/>
                              </a:lnTo>
                              <a:lnTo>
                                <a:pt x="2105914" y="0"/>
                              </a:lnTo>
                              <a:close/>
                            </a:path>
                            <a:path w="2700020" h="36195">
                              <a:moveTo>
                                <a:pt x="2160016" y="0"/>
                              </a:moveTo>
                              <a:lnTo>
                                <a:pt x="2213991" y="0"/>
                              </a:lnTo>
                              <a:lnTo>
                                <a:pt x="2213991" y="35941"/>
                              </a:lnTo>
                              <a:lnTo>
                                <a:pt x="2160016" y="35941"/>
                              </a:lnTo>
                              <a:lnTo>
                                <a:pt x="2160016" y="0"/>
                              </a:lnTo>
                              <a:close/>
                            </a:path>
                            <a:path w="2700020" h="36195">
                              <a:moveTo>
                                <a:pt x="2213991" y="0"/>
                              </a:moveTo>
                              <a:lnTo>
                                <a:pt x="2267966" y="0"/>
                              </a:lnTo>
                              <a:lnTo>
                                <a:pt x="2267966" y="35941"/>
                              </a:lnTo>
                              <a:lnTo>
                                <a:pt x="2213991" y="35941"/>
                              </a:lnTo>
                              <a:lnTo>
                                <a:pt x="2213991" y="0"/>
                              </a:lnTo>
                              <a:close/>
                            </a:path>
                            <a:path w="2700020" h="36195">
                              <a:moveTo>
                                <a:pt x="2267966" y="0"/>
                              </a:moveTo>
                              <a:lnTo>
                                <a:pt x="2321941" y="0"/>
                              </a:lnTo>
                              <a:lnTo>
                                <a:pt x="2321941" y="35941"/>
                              </a:lnTo>
                              <a:lnTo>
                                <a:pt x="2267966" y="35941"/>
                              </a:lnTo>
                              <a:lnTo>
                                <a:pt x="2267966" y="0"/>
                              </a:lnTo>
                              <a:close/>
                            </a:path>
                            <a:path w="2700020" h="36195">
                              <a:moveTo>
                                <a:pt x="2321941" y="0"/>
                              </a:moveTo>
                              <a:lnTo>
                                <a:pt x="2375916" y="0"/>
                              </a:lnTo>
                              <a:lnTo>
                                <a:pt x="2375916" y="35941"/>
                              </a:lnTo>
                              <a:lnTo>
                                <a:pt x="2321941" y="35941"/>
                              </a:lnTo>
                              <a:lnTo>
                                <a:pt x="2321941" y="0"/>
                              </a:lnTo>
                              <a:close/>
                            </a:path>
                            <a:path w="2700020" h="36195">
                              <a:moveTo>
                                <a:pt x="2375916" y="0"/>
                              </a:moveTo>
                              <a:lnTo>
                                <a:pt x="2429891" y="0"/>
                              </a:lnTo>
                              <a:lnTo>
                                <a:pt x="2429891" y="35941"/>
                              </a:lnTo>
                              <a:lnTo>
                                <a:pt x="2375916" y="35941"/>
                              </a:lnTo>
                              <a:lnTo>
                                <a:pt x="2375916" y="0"/>
                              </a:lnTo>
                              <a:close/>
                            </a:path>
                            <a:path w="2700020" h="36195">
                              <a:moveTo>
                                <a:pt x="2430017" y="0"/>
                              </a:moveTo>
                              <a:lnTo>
                                <a:pt x="2483992" y="0"/>
                              </a:lnTo>
                              <a:lnTo>
                                <a:pt x="2483992" y="35941"/>
                              </a:lnTo>
                              <a:lnTo>
                                <a:pt x="2430017" y="35941"/>
                              </a:lnTo>
                              <a:lnTo>
                                <a:pt x="2430017" y="0"/>
                              </a:lnTo>
                              <a:close/>
                            </a:path>
                            <a:path w="2700020" h="36195">
                              <a:moveTo>
                                <a:pt x="2483992" y="0"/>
                              </a:moveTo>
                              <a:lnTo>
                                <a:pt x="2537967" y="0"/>
                              </a:lnTo>
                              <a:lnTo>
                                <a:pt x="2537967" y="35941"/>
                              </a:lnTo>
                              <a:lnTo>
                                <a:pt x="2483992" y="35941"/>
                              </a:lnTo>
                              <a:lnTo>
                                <a:pt x="2483992" y="0"/>
                              </a:lnTo>
                              <a:close/>
                            </a:path>
                            <a:path w="2700020" h="36195">
                              <a:moveTo>
                                <a:pt x="2537967" y="0"/>
                              </a:moveTo>
                              <a:lnTo>
                                <a:pt x="2591942" y="0"/>
                              </a:lnTo>
                              <a:lnTo>
                                <a:pt x="2591942" y="35941"/>
                              </a:lnTo>
                              <a:lnTo>
                                <a:pt x="2537967" y="35941"/>
                              </a:lnTo>
                              <a:lnTo>
                                <a:pt x="2537967" y="0"/>
                              </a:lnTo>
                              <a:close/>
                            </a:path>
                            <a:path w="2700020" h="36195">
                              <a:moveTo>
                                <a:pt x="2591942" y="0"/>
                              </a:moveTo>
                              <a:lnTo>
                                <a:pt x="2645917" y="0"/>
                              </a:lnTo>
                              <a:lnTo>
                                <a:pt x="2645917" y="35941"/>
                              </a:lnTo>
                              <a:lnTo>
                                <a:pt x="2591942" y="35941"/>
                              </a:lnTo>
                              <a:lnTo>
                                <a:pt x="2591942" y="0"/>
                              </a:lnTo>
                              <a:close/>
                            </a:path>
                            <a:path w="2700020" h="36195">
                              <a:moveTo>
                                <a:pt x="2645917" y="0"/>
                              </a:moveTo>
                              <a:lnTo>
                                <a:pt x="2699892" y="0"/>
                              </a:lnTo>
                              <a:lnTo>
                                <a:pt x="2699892" y="35941"/>
                              </a:lnTo>
                              <a:lnTo>
                                <a:pt x="2645917" y="35941"/>
                              </a:lnTo>
                              <a:lnTo>
                                <a:pt x="2645917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C0D4C7" id="Graphic 64" o:spid="_x0000_s1026" style="position:absolute;margin-left:340.15pt;margin-top:7.25pt;width:212.6pt;height:2.85pt;z-index:-15707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00020,36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Ac/cwcAAJA4AAAOAAAAZHJzL2Uyb0RvYy54bWy0m1tv20YQhd8L9D8QfG/E+0WIHBQJEhQI&#10;0gBx0WeaoiyhlMiS9CX/vkNSxzt0sNBstcmDlzKPZ79zdjWSHe3bd8/H2nmsuv7QnDau/8ZznepU&#10;NtvD6X7j/nX78bfMdfqhOG2LujlVG/d71bvvbn795e1Tu66CZt/U26pzqMipXz+1G3c/DO16terL&#10;fXUs+jdNW53o5q7pjsVAD7v71bYrnqj6sV4Fnpesnppu23ZNWfU9fffDfNO9mervdlU5/Lnb9dXg&#10;1BuX2Ibpazd9vRu/rm7eFuv7rmj3h/KMUfwPimNxONGkL6U+FEPhPHSHH0odD2XX9M1ueFM2x1Wz&#10;2x3KavJAbnzvlZtv+6KtJi8UTt++xNTbK1t+efzaOYftxk0i1zkVR1qjT+c46DsUz1Pbr0n1rf3a&#10;jQb79nNT/tPTjdXizvigP2ued91x1JI953nK+vtL1tXz4JT0zSD1PC+gJSnpXpj4eTxOtirW+OHy&#10;oR8+Vc1UqHj83A/zUm1xVexxVT6fcNnRgo9LXU9LPbgOLXXnOrTUd/NSt8Uw/txIN146T4xkD5Dx&#10;7rF5rG6bSTe8MkGQ6m594qo4zNPYdWCXlLiPsZ2qKV0Y55F/tg4NxllLGY0RCXXTlmbzlnXTV3Oy&#10;o2Fz4woVpXXmfS/N45kWUjjBODtiwsu21Pwm2tcAV8fAmFFbmwPt5kCyC3wlvOyNARiJQYsluD4J&#10;RY3auiQCP849yY5gQoE5BWAkBq21JAI/8YJk8XTXJjG2O38hBQbG+bkx9cVZeNkcAzAS20/iR3u6&#10;JMKAeuQyNCSAcU6CCQXmFICR2HoSjBq1tUmk1C8leyJUwsvmGICRGLRYhKv7BKNGbV0SUUgdU7In&#10;mFBgzig2JQattSQYNWprk8ioY0r2RKSEl5NgAEZi0NpLIqOOSb8SsDdIuiTiiDpmuJACA+PcJ5hQ&#10;YE4BGImtJ8GoUVubRE4dcxkaEsB4TkIJL5tjAEZi0GLqq/tErKhRW5dEElHHlOwJJhSYUwBGYtBa&#10;S4JRo7YuidSjjinZE0x42RwDMBKD1loSjBq1tUnE1DEleyJVwsvmGICRGLT2kogTL1y+hdYlkfnU&#10;MSW/dzChwJwCMBJbT4JRo7Y2iSTMs2VoWBCMc8fMlPCyOQZgJAYtpr66YzJq1NYlkfvUMSV7ggkF&#10;5oxiU2LQWkuCUaO2NonUz189kYCBcd4TuRJeToIBGIlBi6mv3hOMGrV1SfheQC1Tsim4UmDPKDgl&#10;Bq+1LDg2iuvDSPNM1CvGP8BAeTkMzmCmBrHFODJ6YUgXb6W1cfghtc5goQUIxvlp4jOlxKBiMFPb&#10;j4OBo7g+joz65zI6xIARcSilwCBjMFODGLNf3Th8X4GjuDaOIKImKtodTCkxqBjM1CC2FwcDR3F9&#10;HDk1UtHuCJRSYJAxmKlBbDEOBY7i2jjCiBqkaHcwpcSgYjBTg9heHGFMrTRftEdtHJFHrZT+V439&#10;sQMgGM+9gykFBhmDmdp+HAwcxfVxxNRKl9EhBoyIQykFBhmDmRrEmP36VhopcBTXxhH71EpFu4Mp&#10;JQYVg5kaxPbiYOAoro8joVYq2h2xUgoMMgYzNYgtxqHAUVwbB/0XVybrHUwpMagYzNQgthdHQp/f&#10;8JevFvo4UmqlohfaRCkFBhmDmfonxKHAUVwbRxqkebKMDuuC8dxKmVJiUDGYqUGM2a9vpQwcxfVx&#10;ZNRKRbsjVUqBQcZgpgaxxTgUOIpr48gI9tUTCyAYz7uDKSUGFYOZGsSY/frdwcBRXB9HRq1UtDsy&#10;pRQYZAxmahBbjIM+ZeEv30to48gjaqWiF1qmlBhUDGZq+3EwcBTXx5FTK11Gh3XBeH6y5EopMMgY&#10;zNQgxuzXP1kYOIrr4gi8mFqpZHdwpcSgWXhKDWJrcXBwFNfG4XvUSiW7I2DKy3FwBjM1iO3FwcBR&#10;XB9HTK1UtDvog19QCgwyBjM1iC3GkVArXX4URRtH4Id5LvmwRsCUEoOKwUxtPw4GjuL6OBJqpcvo&#10;sC4Y51YaBEopMMgYzNQgxuxXt1IOjuLaOMLAHz/ae/nPPwFTSgyahafUILYXBwNHcX0cKbVS0e4I&#10;lVIQB2MwU4PYYhwKHMW1cUQBvQsT7Q6mlBhUDGZqENuLIwqplS7feOvjyKiVSn6jDSKlFBhkDGbq&#10;nxCHAkdxbRxxSK10GR3WBeO5lTKlxKBiMFODGLNf30oZOIrr48iplYp2B/UYKAUGGYOZGsQW41Dg&#10;KK6NI4nIpmh3MKXEoGIwU4PYXhwMHMX1ceTUSkW7I1FKgUHGYKYGsTYOOp/zchCJrvlRp/o0nklK&#10;gzCbzpP1TX3YfjzU9Xhwp+/u797XnfNYjKfZpn/nk0MLWdv1w4ei38+66dbLAaPzsa35pNZ4Zuuu&#10;2X6nE2BPdOZr4/b/PhRd5Tr1Hyc6Y0YfoBpw0eHiDhfdUL9vplN105kimvP2+e+ia51x+o070EGv&#10;Lw1OsBVrHOEarb9ox588Nb8/DM3uMJ7vmo6UzUTnB3TsbToVdj6iN56r448nlTpIePMfAAAA//8D&#10;AFBLAwQUAAYACAAAACEA5UzsCOAAAAAKAQAADwAAAGRycy9kb3ducmV2LnhtbEyPwU7DMAyG70i8&#10;Q2QkbixZoWOUphOCIiEuqAMJjlnjtR2NUzXZVt4e7wQ3W/+n35/z1eR6ccAxdJ40zGcKBFLtbUeN&#10;ho/356sliBANWdN7Qg0/GGBVnJ/lJrP+SBUe1rERXEIhMxraGIdMylC36EyY+QGJs60fnYm8jo20&#10;ozlyuetlotRCOtMRX2jNgI8t1t/rvdOwC0/bUL6WL+nt292ubD+rBL8qrS8vpod7EBGn+AfDSZ/V&#10;oWCnjd+TDaLXsFiqa0Y5uElBnIC5SnnaaEhUArLI5f8Xil8AAAD//wMAUEsBAi0AFAAGAAgAAAAh&#10;ALaDOJL+AAAA4QEAABMAAAAAAAAAAAAAAAAAAAAAAFtDb250ZW50X1R5cGVzXS54bWxQSwECLQAU&#10;AAYACAAAACEAOP0h/9YAAACUAQAACwAAAAAAAAAAAAAAAAAvAQAAX3JlbHMvLnJlbHNQSwECLQAU&#10;AAYACAAAACEACpQHP3MHAACQOAAADgAAAAAAAAAAAAAAAAAuAgAAZHJzL2Uyb0RvYy54bWxQSwEC&#10;LQAUAAYACAAAACEA5UzsCOAAAAAKAQAADwAAAAAAAAAAAAAAAADNCQAAZHJzL2Rvd25yZXYueG1s&#10;UEsFBgAAAAAEAAQA8wAAANoKAAAAAA==&#10;" path="m,l53975,r,35941l,35941,,xem53975,r53975,l107950,35941r-53975,l53975,xem107950,r53975,l161925,35941r-53975,l107950,xem161925,r53975,l215900,35941r-53975,l161925,xem216026,r53975,l270001,35941r-53975,l216026,xem270001,r53975,l323976,35941r-53975,l270001,xem323976,r53975,l377951,35941r-53975,l323976,xem377951,r53975,l431926,35941r-53975,l377951,xem431926,r53975,l485901,35941r-53975,l431926,xem486028,r53975,l540003,35941r-53975,l486028,xem540003,r53975,l593978,35941r-53975,l540003,xem593978,r53975,l647953,35941r-53975,l593978,xem647953,r53975,l701928,35941r-53975,l647953,xem701928,r53975,l755903,35941r-53975,l701928,xem756030,r53975,l810005,35941r-53975,l756030,xem810005,r53975,l863980,35941r-53975,l810005,xem863980,r53975,l917955,35941r-53975,l863980,xem917955,r53975,l971930,35941r-53975,l917955,xem971930,r53975,l1025905,35941r-53975,l971930,xem1025905,r53975,l1079880,35941r-53975,l1025905,xem1080007,r53975,l1133982,35941r-53975,l1080007,xem1133982,r53975,l1187957,35941r-53975,l1133982,xem1187957,r53975,l1241932,35941r-53975,l1187957,xem1241932,r53975,l1295907,35941r-53975,l1241932,xem1295907,r53975,l1349882,35941r-53975,l1295907,xem1350009,r53975,l1403984,35941r-53975,l1350009,xem1403984,r53975,l1457959,35941r-53975,l1403984,xem1457959,r53975,l1511934,35941r-53975,l1457959,xem1511934,r53975,l1565909,35941r-53975,l1511934,xem1565909,r53975,l1619884,35941r-53975,l1565909,xem1620012,r53975,l1673987,35941r-53975,l1620012,xem1673987,r53975,l1727962,35941r-53975,l1673987,xem1727962,r53975,l1781937,35941r-53975,l1727962,xem1781937,r53975,l1835912,35941r-53975,l1781937,xem1835912,r53975,l1889887,35941r-53975,l1835912,xem1890014,r53975,l1943989,35941r-53975,l1890014,xem1943989,r53975,l1997964,35941r-53975,l1943989,xem1997964,r53975,l2051939,35941r-53975,l1997964,xem2051939,r53975,l2105914,35941r-53975,l2051939,xem2105914,r53975,l2159889,35941r-53975,l2105914,xem2160016,r53975,l2213991,35941r-53975,l2160016,xem2213991,r53975,l2267966,35941r-53975,l2213991,xem2267966,r53975,l2321941,35941r-53975,l2267966,xem2321941,r53975,l2375916,35941r-53975,l2321941,xem2375916,r53975,l2429891,35941r-53975,l2375916,xem2430017,r53975,l2483992,35941r-53975,l2430017,xem2483992,r53975,l2537967,35941r-53975,l2483992,xem2537967,r53975,l2591942,35941r-53975,l2537967,xem2591942,r53975,l2645917,35941r-53975,l2591942,xem2645917,r53975,l2699892,35941r-53975,l2645917,x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44AC0CF" w14:textId="77777777" w:rsidR="005F1303" w:rsidRDefault="005F1303">
      <w:pPr>
        <w:pStyle w:val="BodyText"/>
        <w:spacing w:before="1"/>
        <w:rPr>
          <w:rFonts w:ascii="Arial"/>
          <w:sz w:val="6"/>
        </w:rPr>
      </w:pPr>
    </w:p>
    <w:p w14:paraId="044AC0D0" w14:textId="77777777" w:rsidR="005F1303" w:rsidRDefault="005F1303">
      <w:pPr>
        <w:rPr>
          <w:rFonts w:ascii="Arial"/>
          <w:sz w:val="6"/>
        </w:rPr>
        <w:sectPr w:rsidR="005F1303" w:rsidSect="00EF1C1C">
          <w:type w:val="continuous"/>
          <w:pgSz w:w="11910" w:h="16840"/>
          <w:pgMar w:top="0" w:right="180" w:bottom="0" w:left="0" w:header="0" w:footer="2" w:gutter="0"/>
          <w:cols w:space="720"/>
          <w:docGrid w:linePitch="299"/>
        </w:sectPr>
      </w:pPr>
    </w:p>
    <w:p w14:paraId="044AC0D1" w14:textId="77777777" w:rsidR="005F1303" w:rsidRDefault="005F1303">
      <w:pPr>
        <w:pStyle w:val="BodyText"/>
        <w:rPr>
          <w:rFonts w:ascii="Arial"/>
          <w:sz w:val="22"/>
        </w:rPr>
      </w:pPr>
    </w:p>
    <w:p w14:paraId="044AC0D2" w14:textId="77777777" w:rsidR="005F1303" w:rsidRDefault="00D35597">
      <w:pPr>
        <w:tabs>
          <w:tab w:val="left" w:pos="6633"/>
        </w:tabs>
        <w:spacing w:before="167"/>
        <w:ind w:left="623"/>
        <w:rPr>
          <w:rFonts w:ascii="Arial"/>
          <w:sz w:val="16"/>
        </w:rPr>
      </w:pPr>
      <w:r>
        <w:rPr>
          <w:rFonts w:ascii="Arial"/>
          <w:sz w:val="20"/>
        </w:rPr>
        <w:t xml:space="preserve">... How would you rate the GET HEALTHY </w:t>
      </w:r>
      <w:r>
        <w:rPr>
          <w:rFonts w:ascii="Arial"/>
          <w:spacing w:val="-2"/>
          <w:sz w:val="20"/>
        </w:rPr>
        <w:t>program?</w:t>
      </w:r>
      <w:r>
        <w:rPr>
          <w:rFonts w:ascii="Arial"/>
          <w:sz w:val="20"/>
        </w:rPr>
        <w:tab/>
      </w:r>
      <w:r>
        <w:rPr>
          <w:rFonts w:ascii="Arial"/>
          <w:position w:val="1"/>
          <w:sz w:val="16"/>
        </w:rPr>
        <w:t xml:space="preserve">Not helpful </w:t>
      </w:r>
      <w:r>
        <w:rPr>
          <w:rFonts w:ascii="Arial"/>
          <w:spacing w:val="-5"/>
          <w:position w:val="1"/>
          <w:sz w:val="16"/>
        </w:rPr>
        <w:t>at</w:t>
      </w:r>
    </w:p>
    <w:p w14:paraId="044AC0D3" w14:textId="77777777" w:rsidR="005F1303" w:rsidRDefault="00D35597">
      <w:pPr>
        <w:spacing w:before="90"/>
        <w:ind w:left="623"/>
        <w:rPr>
          <w:rFonts w:ascii="Arial"/>
          <w:i/>
          <w:sz w:val="14"/>
        </w:rPr>
      </w:pPr>
      <w:r>
        <w:br w:type="column"/>
      </w:r>
      <w:r>
        <w:rPr>
          <w:rFonts w:ascii="Arial"/>
          <w:i/>
          <w:sz w:val="14"/>
        </w:rPr>
        <w:t xml:space="preserve">(Place a mark on the scale </w:t>
      </w:r>
      <w:r>
        <w:rPr>
          <w:rFonts w:ascii="Arial"/>
          <w:i/>
          <w:spacing w:val="-2"/>
          <w:sz w:val="14"/>
        </w:rPr>
        <w:t>above)</w:t>
      </w:r>
    </w:p>
    <w:p w14:paraId="044AC0D4" w14:textId="77777777" w:rsidR="005F1303" w:rsidRDefault="005F1303">
      <w:pPr>
        <w:rPr>
          <w:rFonts w:ascii="Arial"/>
          <w:sz w:val="14"/>
        </w:rPr>
        <w:sectPr w:rsidR="005F1303" w:rsidSect="00EF1C1C">
          <w:type w:val="continuous"/>
          <w:pgSz w:w="11910" w:h="16840"/>
          <w:pgMar w:top="0" w:right="180" w:bottom="0" w:left="0" w:header="0" w:footer="2" w:gutter="0"/>
          <w:cols w:num="2" w:space="720" w:equalWidth="0">
            <w:col w:w="7617" w:space="489"/>
            <w:col w:w="3624"/>
          </w:cols>
          <w:docGrid w:linePitch="299"/>
        </w:sectPr>
      </w:pPr>
    </w:p>
    <w:p w14:paraId="044AC0D5" w14:textId="77777777" w:rsidR="005F1303" w:rsidRDefault="00D35597">
      <w:pPr>
        <w:tabs>
          <w:tab w:val="left" w:pos="10266"/>
        </w:tabs>
        <w:spacing w:before="22"/>
        <w:ind w:left="6633"/>
        <w:rPr>
          <w:rFonts w:ascii="Arial"/>
          <w:sz w:val="16"/>
        </w:rPr>
      </w:pPr>
      <w:r>
        <w:rPr>
          <w:rFonts w:ascii="Arial"/>
          <w:spacing w:val="-5"/>
          <w:sz w:val="16"/>
        </w:rPr>
        <w:t>all</w:t>
      </w:r>
      <w:r>
        <w:rPr>
          <w:rFonts w:ascii="Arial"/>
          <w:sz w:val="16"/>
        </w:rPr>
        <w:tab/>
        <w:t xml:space="preserve">Very </w:t>
      </w:r>
      <w:r>
        <w:rPr>
          <w:rFonts w:ascii="Arial"/>
          <w:spacing w:val="-2"/>
          <w:sz w:val="16"/>
        </w:rPr>
        <w:t>helpful</w:t>
      </w:r>
    </w:p>
    <w:p w14:paraId="044AC0D6" w14:textId="77777777" w:rsidR="005F1303" w:rsidRDefault="00D35597">
      <w:pPr>
        <w:pStyle w:val="BodyText"/>
        <w:rPr>
          <w:rFonts w:ascii="Arial"/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9344" behindDoc="1" locked="0" layoutInCell="1" allowOverlap="1" wp14:anchorId="044AC19F" wp14:editId="044AC1A0">
                <wp:simplePos x="0" y="0"/>
                <wp:positionH relativeFrom="page">
                  <wp:posOffset>4320032</wp:posOffset>
                </wp:positionH>
                <wp:positionV relativeFrom="paragraph">
                  <wp:posOffset>92432</wp:posOffset>
                </wp:positionV>
                <wp:extent cx="2700020" cy="36195"/>
                <wp:effectExtent l="0" t="0" r="0" b="0"/>
                <wp:wrapTopAndBottom/>
                <wp:docPr id="65" name="Graphic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00020" h="36195">
                              <a:moveTo>
                                <a:pt x="0" y="0"/>
                              </a:moveTo>
                              <a:lnTo>
                                <a:pt x="53975" y="0"/>
                              </a:lnTo>
                              <a:lnTo>
                                <a:pt x="53975" y="35941"/>
                              </a:lnTo>
                              <a:lnTo>
                                <a:pt x="0" y="359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2700020" h="36195">
                              <a:moveTo>
                                <a:pt x="53975" y="0"/>
                              </a:moveTo>
                              <a:lnTo>
                                <a:pt x="107950" y="0"/>
                              </a:lnTo>
                              <a:lnTo>
                                <a:pt x="107950" y="35941"/>
                              </a:lnTo>
                              <a:lnTo>
                                <a:pt x="53975" y="35941"/>
                              </a:lnTo>
                              <a:lnTo>
                                <a:pt x="53975" y="0"/>
                              </a:lnTo>
                              <a:close/>
                            </a:path>
                            <a:path w="2700020" h="36195">
                              <a:moveTo>
                                <a:pt x="107950" y="0"/>
                              </a:moveTo>
                              <a:lnTo>
                                <a:pt x="161925" y="0"/>
                              </a:lnTo>
                              <a:lnTo>
                                <a:pt x="161925" y="35941"/>
                              </a:lnTo>
                              <a:lnTo>
                                <a:pt x="107950" y="35941"/>
                              </a:lnTo>
                              <a:lnTo>
                                <a:pt x="107950" y="0"/>
                              </a:lnTo>
                              <a:close/>
                            </a:path>
                            <a:path w="2700020" h="36195">
                              <a:moveTo>
                                <a:pt x="161925" y="0"/>
                              </a:moveTo>
                              <a:lnTo>
                                <a:pt x="215900" y="0"/>
                              </a:lnTo>
                              <a:lnTo>
                                <a:pt x="215900" y="35941"/>
                              </a:lnTo>
                              <a:lnTo>
                                <a:pt x="161925" y="35941"/>
                              </a:lnTo>
                              <a:lnTo>
                                <a:pt x="161925" y="0"/>
                              </a:lnTo>
                              <a:close/>
                            </a:path>
                            <a:path w="2700020" h="36195">
                              <a:moveTo>
                                <a:pt x="216026" y="0"/>
                              </a:moveTo>
                              <a:lnTo>
                                <a:pt x="270001" y="0"/>
                              </a:lnTo>
                              <a:lnTo>
                                <a:pt x="270001" y="35941"/>
                              </a:lnTo>
                              <a:lnTo>
                                <a:pt x="216026" y="35941"/>
                              </a:lnTo>
                              <a:lnTo>
                                <a:pt x="216026" y="0"/>
                              </a:lnTo>
                              <a:close/>
                            </a:path>
                            <a:path w="2700020" h="36195">
                              <a:moveTo>
                                <a:pt x="270001" y="0"/>
                              </a:moveTo>
                              <a:lnTo>
                                <a:pt x="323976" y="0"/>
                              </a:lnTo>
                              <a:lnTo>
                                <a:pt x="323976" y="35941"/>
                              </a:lnTo>
                              <a:lnTo>
                                <a:pt x="270001" y="35941"/>
                              </a:lnTo>
                              <a:lnTo>
                                <a:pt x="270001" y="0"/>
                              </a:lnTo>
                              <a:close/>
                            </a:path>
                            <a:path w="2700020" h="36195">
                              <a:moveTo>
                                <a:pt x="323976" y="0"/>
                              </a:moveTo>
                              <a:lnTo>
                                <a:pt x="377951" y="0"/>
                              </a:lnTo>
                              <a:lnTo>
                                <a:pt x="377951" y="35941"/>
                              </a:lnTo>
                              <a:lnTo>
                                <a:pt x="323976" y="35941"/>
                              </a:lnTo>
                              <a:lnTo>
                                <a:pt x="323976" y="0"/>
                              </a:lnTo>
                              <a:close/>
                            </a:path>
                            <a:path w="2700020" h="36195">
                              <a:moveTo>
                                <a:pt x="377951" y="0"/>
                              </a:moveTo>
                              <a:lnTo>
                                <a:pt x="431926" y="0"/>
                              </a:lnTo>
                              <a:lnTo>
                                <a:pt x="431926" y="35941"/>
                              </a:lnTo>
                              <a:lnTo>
                                <a:pt x="377951" y="35941"/>
                              </a:lnTo>
                              <a:lnTo>
                                <a:pt x="377951" y="0"/>
                              </a:lnTo>
                              <a:close/>
                            </a:path>
                            <a:path w="2700020" h="36195">
                              <a:moveTo>
                                <a:pt x="431926" y="0"/>
                              </a:moveTo>
                              <a:lnTo>
                                <a:pt x="485901" y="0"/>
                              </a:lnTo>
                              <a:lnTo>
                                <a:pt x="485901" y="35941"/>
                              </a:lnTo>
                              <a:lnTo>
                                <a:pt x="431926" y="35941"/>
                              </a:lnTo>
                              <a:lnTo>
                                <a:pt x="431926" y="0"/>
                              </a:lnTo>
                              <a:close/>
                            </a:path>
                            <a:path w="2700020" h="36195">
                              <a:moveTo>
                                <a:pt x="486028" y="0"/>
                              </a:moveTo>
                              <a:lnTo>
                                <a:pt x="540003" y="0"/>
                              </a:lnTo>
                              <a:lnTo>
                                <a:pt x="540003" y="35941"/>
                              </a:lnTo>
                              <a:lnTo>
                                <a:pt x="486028" y="35941"/>
                              </a:lnTo>
                              <a:lnTo>
                                <a:pt x="486028" y="0"/>
                              </a:lnTo>
                              <a:close/>
                            </a:path>
                            <a:path w="2700020" h="36195">
                              <a:moveTo>
                                <a:pt x="540003" y="0"/>
                              </a:moveTo>
                              <a:lnTo>
                                <a:pt x="593978" y="0"/>
                              </a:lnTo>
                              <a:lnTo>
                                <a:pt x="593978" y="35941"/>
                              </a:lnTo>
                              <a:lnTo>
                                <a:pt x="540003" y="35941"/>
                              </a:lnTo>
                              <a:lnTo>
                                <a:pt x="540003" y="0"/>
                              </a:lnTo>
                              <a:close/>
                            </a:path>
                            <a:path w="2700020" h="36195">
                              <a:moveTo>
                                <a:pt x="593978" y="0"/>
                              </a:moveTo>
                              <a:lnTo>
                                <a:pt x="647953" y="0"/>
                              </a:lnTo>
                              <a:lnTo>
                                <a:pt x="647953" y="35941"/>
                              </a:lnTo>
                              <a:lnTo>
                                <a:pt x="593978" y="35941"/>
                              </a:lnTo>
                              <a:lnTo>
                                <a:pt x="593978" y="0"/>
                              </a:lnTo>
                              <a:close/>
                            </a:path>
                            <a:path w="2700020" h="36195">
                              <a:moveTo>
                                <a:pt x="647953" y="0"/>
                              </a:moveTo>
                              <a:lnTo>
                                <a:pt x="701928" y="0"/>
                              </a:lnTo>
                              <a:lnTo>
                                <a:pt x="701928" y="35941"/>
                              </a:lnTo>
                              <a:lnTo>
                                <a:pt x="647953" y="35941"/>
                              </a:lnTo>
                              <a:lnTo>
                                <a:pt x="647953" y="0"/>
                              </a:lnTo>
                              <a:close/>
                            </a:path>
                            <a:path w="2700020" h="36195">
                              <a:moveTo>
                                <a:pt x="701928" y="0"/>
                              </a:moveTo>
                              <a:lnTo>
                                <a:pt x="755903" y="0"/>
                              </a:lnTo>
                              <a:lnTo>
                                <a:pt x="755903" y="35941"/>
                              </a:lnTo>
                              <a:lnTo>
                                <a:pt x="701928" y="35941"/>
                              </a:lnTo>
                              <a:lnTo>
                                <a:pt x="701928" y="0"/>
                              </a:lnTo>
                              <a:close/>
                            </a:path>
                            <a:path w="2700020" h="36195">
                              <a:moveTo>
                                <a:pt x="756030" y="0"/>
                              </a:moveTo>
                              <a:lnTo>
                                <a:pt x="810005" y="0"/>
                              </a:lnTo>
                              <a:lnTo>
                                <a:pt x="810005" y="35941"/>
                              </a:lnTo>
                              <a:lnTo>
                                <a:pt x="756030" y="35941"/>
                              </a:lnTo>
                              <a:lnTo>
                                <a:pt x="756030" y="0"/>
                              </a:lnTo>
                              <a:close/>
                            </a:path>
                            <a:path w="2700020" h="36195">
                              <a:moveTo>
                                <a:pt x="810005" y="0"/>
                              </a:moveTo>
                              <a:lnTo>
                                <a:pt x="863980" y="0"/>
                              </a:lnTo>
                              <a:lnTo>
                                <a:pt x="863980" y="35941"/>
                              </a:lnTo>
                              <a:lnTo>
                                <a:pt x="810005" y="35941"/>
                              </a:lnTo>
                              <a:lnTo>
                                <a:pt x="810005" y="0"/>
                              </a:lnTo>
                              <a:close/>
                            </a:path>
                            <a:path w="2700020" h="36195">
                              <a:moveTo>
                                <a:pt x="863980" y="0"/>
                              </a:moveTo>
                              <a:lnTo>
                                <a:pt x="917955" y="0"/>
                              </a:lnTo>
                              <a:lnTo>
                                <a:pt x="917955" y="35941"/>
                              </a:lnTo>
                              <a:lnTo>
                                <a:pt x="863980" y="35941"/>
                              </a:lnTo>
                              <a:lnTo>
                                <a:pt x="863980" y="0"/>
                              </a:lnTo>
                              <a:close/>
                            </a:path>
                            <a:path w="2700020" h="36195">
                              <a:moveTo>
                                <a:pt x="917955" y="0"/>
                              </a:moveTo>
                              <a:lnTo>
                                <a:pt x="971930" y="0"/>
                              </a:lnTo>
                              <a:lnTo>
                                <a:pt x="971930" y="35941"/>
                              </a:lnTo>
                              <a:lnTo>
                                <a:pt x="917955" y="35941"/>
                              </a:lnTo>
                              <a:lnTo>
                                <a:pt x="917955" y="0"/>
                              </a:lnTo>
                              <a:close/>
                            </a:path>
                            <a:path w="2700020" h="36195">
                              <a:moveTo>
                                <a:pt x="971930" y="0"/>
                              </a:moveTo>
                              <a:lnTo>
                                <a:pt x="1025905" y="0"/>
                              </a:lnTo>
                              <a:lnTo>
                                <a:pt x="1025905" y="35941"/>
                              </a:lnTo>
                              <a:lnTo>
                                <a:pt x="971930" y="35941"/>
                              </a:lnTo>
                              <a:lnTo>
                                <a:pt x="971930" y="0"/>
                              </a:lnTo>
                              <a:close/>
                            </a:path>
                            <a:path w="2700020" h="36195">
                              <a:moveTo>
                                <a:pt x="1025905" y="0"/>
                              </a:moveTo>
                              <a:lnTo>
                                <a:pt x="1079880" y="0"/>
                              </a:lnTo>
                              <a:lnTo>
                                <a:pt x="1079880" y="35941"/>
                              </a:lnTo>
                              <a:lnTo>
                                <a:pt x="1025905" y="35941"/>
                              </a:lnTo>
                              <a:lnTo>
                                <a:pt x="1025905" y="0"/>
                              </a:lnTo>
                              <a:close/>
                            </a:path>
                            <a:path w="2700020" h="36195">
                              <a:moveTo>
                                <a:pt x="1080007" y="0"/>
                              </a:moveTo>
                              <a:lnTo>
                                <a:pt x="1133982" y="0"/>
                              </a:lnTo>
                              <a:lnTo>
                                <a:pt x="1133982" y="35941"/>
                              </a:lnTo>
                              <a:lnTo>
                                <a:pt x="1080007" y="35941"/>
                              </a:lnTo>
                              <a:lnTo>
                                <a:pt x="1080007" y="0"/>
                              </a:lnTo>
                              <a:close/>
                            </a:path>
                            <a:path w="2700020" h="36195">
                              <a:moveTo>
                                <a:pt x="1133982" y="0"/>
                              </a:moveTo>
                              <a:lnTo>
                                <a:pt x="1187957" y="0"/>
                              </a:lnTo>
                              <a:lnTo>
                                <a:pt x="1187957" y="35941"/>
                              </a:lnTo>
                              <a:lnTo>
                                <a:pt x="1133982" y="35941"/>
                              </a:lnTo>
                              <a:lnTo>
                                <a:pt x="1133982" y="0"/>
                              </a:lnTo>
                              <a:close/>
                            </a:path>
                            <a:path w="2700020" h="36195">
                              <a:moveTo>
                                <a:pt x="1187957" y="0"/>
                              </a:moveTo>
                              <a:lnTo>
                                <a:pt x="1241932" y="0"/>
                              </a:lnTo>
                              <a:lnTo>
                                <a:pt x="1241932" y="35941"/>
                              </a:lnTo>
                              <a:lnTo>
                                <a:pt x="1187957" y="35941"/>
                              </a:lnTo>
                              <a:lnTo>
                                <a:pt x="1187957" y="0"/>
                              </a:lnTo>
                              <a:close/>
                            </a:path>
                            <a:path w="2700020" h="36195">
                              <a:moveTo>
                                <a:pt x="1241932" y="0"/>
                              </a:moveTo>
                              <a:lnTo>
                                <a:pt x="1295907" y="0"/>
                              </a:lnTo>
                              <a:lnTo>
                                <a:pt x="1295907" y="35941"/>
                              </a:lnTo>
                              <a:lnTo>
                                <a:pt x="1241932" y="35941"/>
                              </a:lnTo>
                              <a:lnTo>
                                <a:pt x="1241932" y="0"/>
                              </a:lnTo>
                              <a:close/>
                            </a:path>
                            <a:path w="2700020" h="36195">
                              <a:moveTo>
                                <a:pt x="1295907" y="0"/>
                              </a:moveTo>
                              <a:lnTo>
                                <a:pt x="1349882" y="0"/>
                              </a:lnTo>
                              <a:lnTo>
                                <a:pt x="1349882" y="35941"/>
                              </a:lnTo>
                              <a:lnTo>
                                <a:pt x="1295907" y="35941"/>
                              </a:lnTo>
                              <a:lnTo>
                                <a:pt x="1295907" y="0"/>
                              </a:lnTo>
                              <a:close/>
                            </a:path>
                            <a:path w="2700020" h="36195">
                              <a:moveTo>
                                <a:pt x="1350009" y="0"/>
                              </a:moveTo>
                              <a:lnTo>
                                <a:pt x="1403984" y="0"/>
                              </a:lnTo>
                              <a:lnTo>
                                <a:pt x="1403984" y="35941"/>
                              </a:lnTo>
                              <a:lnTo>
                                <a:pt x="1350009" y="35941"/>
                              </a:lnTo>
                              <a:lnTo>
                                <a:pt x="1350009" y="0"/>
                              </a:lnTo>
                              <a:close/>
                            </a:path>
                            <a:path w="2700020" h="36195">
                              <a:moveTo>
                                <a:pt x="1403984" y="0"/>
                              </a:moveTo>
                              <a:lnTo>
                                <a:pt x="1457959" y="0"/>
                              </a:lnTo>
                              <a:lnTo>
                                <a:pt x="1457959" y="35941"/>
                              </a:lnTo>
                              <a:lnTo>
                                <a:pt x="1403984" y="35941"/>
                              </a:lnTo>
                              <a:lnTo>
                                <a:pt x="1403984" y="0"/>
                              </a:lnTo>
                              <a:close/>
                            </a:path>
                            <a:path w="2700020" h="36195">
                              <a:moveTo>
                                <a:pt x="1457959" y="0"/>
                              </a:moveTo>
                              <a:lnTo>
                                <a:pt x="1511934" y="0"/>
                              </a:lnTo>
                              <a:lnTo>
                                <a:pt x="1511934" y="35941"/>
                              </a:lnTo>
                              <a:lnTo>
                                <a:pt x="1457959" y="35941"/>
                              </a:lnTo>
                              <a:lnTo>
                                <a:pt x="1457959" y="0"/>
                              </a:lnTo>
                              <a:close/>
                            </a:path>
                            <a:path w="2700020" h="36195">
                              <a:moveTo>
                                <a:pt x="1511934" y="0"/>
                              </a:moveTo>
                              <a:lnTo>
                                <a:pt x="1565909" y="0"/>
                              </a:lnTo>
                              <a:lnTo>
                                <a:pt x="1565909" y="35941"/>
                              </a:lnTo>
                              <a:lnTo>
                                <a:pt x="1511934" y="35941"/>
                              </a:lnTo>
                              <a:lnTo>
                                <a:pt x="1511934" y="0"/>
                              </a:lnTo>
                              <a:close/>
                            </a:path>
                            <a:path w="2700020" h="36195">
                              <a:moveTo>
                                <a:pt x="1565909" y="0"/>
                              </a:moveTo>
                              <a:lnTo>
                                <a:pt x="1619884" y="0"/>
                              </a:lnTo>
                              <a:lnTo>
                                <a:pt x="1619884" y="35941"/>
                              </a:lnTo>
                              <a:lnTo>
                                <a:pt x="1565909" y="35941"/>
                              </a:lnTo>
                              <a:lnTo>
                                <a:pt x="1565909" y="0"/>
                              </a:lnTo>
                              <a:close/>
                            </a:path>
                            <a:path w="2700020" h="36195">
                              <a:moveTo>
                                <a:pt x="1620012" y="0"/>
                              </a:moveTo>
                              <a:lnTo>
                                <a:pt x="1673987" y="0"/>
                              </a:lnTo>
                              <a:lnTo>
                                <a:pt x="1673987" y="35941"/>
                              </a:lnTo>
                              <a:lnTo>
                                <a:pt x="1620012" y="35941"/>
                              </a:lnTo>
                              <a:lnTo>
                                <a:pt x="1620012" y="0"/>
                              </a:lnTo>
                              <a:close/>
                            </a:path>
                            <a:path w="2700020" h="36195">
                              <a:moveTo>
                                <a:pt x="1673987" y="0"/>
                              </a:moveTo>
                              <a:lnTo>
                                <a:pt x="1727962" y="0"/>
                              </a:lnTo>
                              <a:lnTo>
                                <a:pt x="1727962" y="35941"/>
                              </a:lnTo>
                              <a:lnTo>
                                <a:pt x="1673987" y="35941"/>
                              </a:lnTo>
                              <a:lnTo>
                                <a:pt x="1673987" y="0"/>
                              </a:lnTo>
                              <a:close/>
                            </a:path>
                            <a:path w="2700020" h="36195">
                              <a:moveTo>
                                <a:pt x="1727962" y="0"/>
                              </a:moveTo>
                              <a:lnTo>
                                <a:pt x="1781937" y="0"/>
                              </a:lnTo>
                              <a:lnTo>
                                <a:pt x="1781937" y="35941"/>
                              </a:lnTo>
                              <a:lnTo>
                                <a:pt x="1727962" y="35941"/>
                              </a:lnTo>
                              <a:lnTo>
                                <a:pt x="1727962" y="0"/>
                              </a:lnTo>
                              <a:close/>
                            </a:path>
                            <a:path w="2700020" h="36195">
                              <a:moveTo>
                                <a:pt x="1781937" y="0"/>
                              </a:moveTo>
                              <a:lnTo>
                                <a:pt x="1835912" y="0"/>
                              </a:lnTo>
                              <a:lnTo>
                                <a:pt x="1835912" y="35941"/>
                              </a:lnTo>
                              <a:lnTo>
                                <a:pt x="1781937" y="35941"/>
                              </a:lnTo>
                              <a:lnTo>
                                <a:pt x="1781937" y="0"/>
                              </a:lnTo>
                              <a:close/>
                            </a:path>
                            <a:path w="2700020" h="36195">
                              <a:moveTo>
                                <a:pt x="1835912" y="0"/>
                              </a:moveTo>
                              <a:lnTo>
                                <a:pt x="1889887" y="0"/>
                              </a:lnTo>
                              <a:lnTo>
                                <a:pt x="1889887" y="35941"/>
                              </a:lnTo>
                              <a:lnTo>
                                <a:pt x="1835912" y="35941"/>
                              </a:lnTo>
                              <a:lnTo>
                                <a:pt x="1835912" y="0"/>
                              </a:lnTo>
                              <a:close/>
                            </a:path>
                            <a:path w="2700020" h="36195">
                              <a:moveTo>
                                <a:pt x="1890014" y="0"/>
                              </a:moveTo>
                              <a:lnTo>
                                <a:pt x="1943989" y="0"/>
                              </a:lnTo>
                              <a:lnTo>
                                <a:pt x="1943989" y="35941"/>
                              </a:lnTo>
                              <a:lnTo>
                                <a:pt x="1890014" y="35941"/>
                              </a:lnTo>
                              <a:lnTo>
                                <a:pt x="1890014" y="0"/>
                              </a:lnTo>
                              <a:close/>
                            </a:path>
                            <a:path w="2700020" h="36195">
                              <a:moveTo>
                                <a:pt x="1943989" y="0"/>
                              </a:moveTo>
                              <a:lnTo>
                                <a:pt x="1997964" y="0"/>
                              </a:lnTo>
                              <a:lnTo>
                                <a:pt x="1997964" y="35941"/>
                              </a:lnTo>
                              <a:lnTo>
                                <a:pt x="1943989" y="35941"/>
                              </a:lnTo>
                              <a:lnTo>
                                <a:pt x="1943989" y="0"/>
                              </a:lnTo>
                              <a:close/>
                            </a:path>
                            <a:path w="2700020" h="36195">
                              <a:moveTo>
                                <a:pt x="1997964" y="0"/>
                              </a:moveTo>
                              <a:lnTo>
                                <a:pt x="2051939" y="0"/>
                              </a:lnTo>
                              <a:lnTo>
                                <a:pt x="2051939" y="35941"/>
                              </a:lnTo>
                              <a:lnTo>
                                <a:pt x="1997964" y="35941"/>
                              </a:lnTo>
                              <a:lnTo>
                                <a:pt x="1997964" y="0"/>
                              </a:lnTo>
                              <a:close/>
                            </a:path>
                            <a:path w="2700020" h="36195">
                              <a:moveTo>
                                <a:pt x="2051939" y="0"/>
                              </a:moveTo>
                              <a:lnTo>
                                <a:pt x="2105914" y="0"/>
                              </a:lnTo>
                              <a:lnTo>
                                <a:pt x="2105914" y="35941"/>
                              </a:lnTo>
                              <a:lnTo>
                                <a:pt x="2051939" y="35941"/>
                              </a:lnTo>
                              <a:lnTo>
                                <a:pt x="2051939" y="0"/>
                              </a:lnTo>
                              <a:close/>
                            </a:path>
                            <a:path w="2700020" h="36195">
                              <a:moveTo>
                                <a:pt x="2105914" y="0"/>
                              </a:moveTo>
                              <a:lnTo>
                                <a:pt x="2159889" y="0"/>
                              </a:lnTo>
                              <a:lnTo>
                                <a:pt x="2159889" y="35941"/>
                              </a:lnTo>
                              <a:lnTo>
                                <a:pt x="2105914" y="35941"/>
                              </a:lnTo>
                              <a:lnTo>
                                <a:pt x="2105914" y="0"/>
                              </a:lnTo>
                              <a:close/>
                            </a:path>
                            <a:path w="2700020" h="36195">
                              <a:moveTo>
                                <a:pt x="2160016" y="0"/>
                              </a:moveTo>
                              <a:lnTo>
                                <a:pt x="2213991" y="0"/>
                              </a:lnTo>
                              <a:lnTo>
                                <a:pt x="2213991" y="35941"/>
                              </a:lnTo>
                              <a:lnTo>
                                <a:pt x="2160016" y="35941"/>
                              </a:lnTo>
                              <a:lnTo>
                                <a:pt x="2160016" y="0"/>
                              </a:lnTo>
                              <a:close/>
                            </a:path>
                            <a:path w="2700020" h="36195">
                              <a:moveTo>
                                <a:pt x="2213991" y="0"/>
                              </a:moveTo>
                              <a:lnTo>
                                <a:pt x="2267966" y="0"/>
                              </a:lnTo>
                              <a:lnTo>
                                <a:pt x="2267966" y="35941"/>
                              </a:lnTo>
                              <a:lnTo>
                                <a:pt x="2213991" y="35941"/>
                              </a:lnTo>
                              <a:lnTo>
                                <a:pt x="2213991" y="0"/>
                              </a:lnTo>
                              <a:close/>
                            </a:path>
                            <a:path w="2700020" h="36195">
                              <a:moveTo>
                                <a:pt x="2267966" y="0"/>
                              </a:moveTo>
                              <a:lnTo>
                                <a:pt x="2321941" y="0"/>
                              </a:lnTo>
                              <a:lnTo>
                                <a:pt x="2321941" y="35941"/>
                              </a:lnTo>
                              <a:lnTo>
                                <a:pt x="2267966" y="35941"/>
                              </a:lnTo>
                              <a:lnTo>
                                <a:pt x="2267966" y="0"/>
                              </a:lnTo>
                              <a:close/>
                            </a:path>
                            <a:path w="2700020" h="36195">
                              <a:moveTo>
                                <a:pt x="2321941" y="0"/>
                              </a:moveTo>
                              <a:lnTo>
                                <a:pt x="2375916" y="0"/>
                              </a:lnTo>
                              <a:lnTo>
                                <a:pt x="2375916" y="35941"/>
                              </a:lnTo>
                              <a:lnTo>
                                <a:pt x="2321941" y="35941"/>
                              </a:lnTo>
                              <a:lnTo>
                                <a:pt x="2321941" y="0"/>
                              </a:lnTo>
                              <a:close/>
                            </a:path>
                            <a:path w="2700020" h="36195">
                              <a:moveTo>
                                <a:pt x="2375916" y="0"/>
                              </a:moveTo>
                              <a:lnTo>
                                <a:pt x="2429891" y="0"/>
                              </a:lnTo>
                              <a:lnTo>
                                <a:pt x="2429891" y="35941"/>
                              </a:lnTo>
                              <a:lnTo>
                                <a:pt x="2375916" y="35941"/>
                              </a:lnTo>
                              <a:lnTo>
                                <a:pt x="2375916" y="0"/>
                              </a:lnTo>
                              <a:close/>
                            </a:path>
                            <a:path w="2700020" h="36195">
                              <a:moveTo>
                                <a:pt x="2430017" y="0"/>
                              </a:moveTo>
                              <a:lnTo>
                                <a:pt x="2483992" y="0"/>
                              </a:lnTo>
                              <a:lnTo>
                                <a:pt x="2483992" y="35941"/>
                              </a:lnTo>
                              <a:lnTo>
                                <a:pt x="2430017" y="35941"/>
                              </a:lnTo>
                              <a:lnTo>
                                <a:pt x="2430017" y="0"/>
                              </a:lnTo>
                              <a:close/>
                            </a:path>
                            <a:path w="2700020" h="36195">
                              <a:moveTo>
                                <a:pt x="2483992" y="0"/>
                              </a:moveTo>
                              <a:lnTo>
                                <a:pt x="2537967" y="0"/>
                              </a:lnTo>
                              <a:lnTo>
                                <a:pt x="2537967" y="35941"/>
                              </a:lnTo>
                              <a:lnTo>
                                <a:pt x="2483992" y="35941"/>
                              </a:lnTo>
                              <a:lnTo>
                                <a:pt x="2483992" y="0"/>
                              </a:lnTo>
                              <a:close/>
                            </a:path>
                            <a:path w="2700020" h="36195">
                              <a:moveTo>
                                <a:pt x="2537967" y="0"/>
                              </a:moveTo>
                              <a:lnTo>
                                <a:pt x="2591942" y="0"/>
                              </a:lnTo>
                              <a:lnTo>
                                <a:pt x="2591942" y="35941"/>
                              </a:lnTo>
                              <a:lnTo>
                                <a:pt x="2537967" y="35941"/>
                              </a:lnTo>
                              <a:lnTo>
                                <a:pt x="2537967" y="0"/>
                              </a:lnTo>
                              <a:close/>
                            </a:path>
                            <a:path w="2700020" h="36195">
                              <a:moveTo>
                                <a:pt x="2591942" y="0"/>
                              </a:moveTo>
                              <a:lnTo>
                                <a:pt x="2645917" y="0"/>
                              </a:lnTo>
                              <a:lnTo>
                                <a:pt x="2645917" y="35941"/>
                              </a:lnTo>
                              <a:lnTo>
                                <a:pt x="2591942" y="35941"/>
                              </a:lnTo>
                              <a:lnTo>
                                <a:pt x="2591942" y="0"/>
                              </a:lnTo>
                              <a:close/>
                            </a:path>
                            <a:path w="2700020" h="36195">
                              <a:moveTo>
                                <a:pt x="2645917" y="0"/>
                              </a:moveTo>
                              <a:lnTo>
                                <a:pt x="2699892" y="0"/>
                              </a:lnTo>
                              <a:lnTo>
                                <a:pt x="2699892" y="35941"/>
                              </a:lnTo>
                              <a:lnTo>
                                <a:pt x="2645917" y="35941"/>
                              </a:lnTo>
                              <a:lnTo>
                                <a:pt x="2645917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D9E908" id="Graphic 65" o:spid="_x0000_s1026" style="position:absolute;margin-left:340.15pt;margin-top:7.3pt;width:212.6pt;height:2.85pt;z-index:-15707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00020,36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qNkbgcAAJA4AAAOAAAAZHJzL2Uyb0RvYy54bWy0m1tv20YQhd8L9D8QfG/E+8WIHBQJEhQI&#10;2gBJ0WeaoiyhlMiSjO38+w4vxzt0utBstemDlzaPZ79zdjWSU+7rN0+n2nmouv7YnLeu/8pznepc&#10;Nrvj+X7r/vnl/S+Z6/RDcd4VdXOutu63qnff3P780+vH9qYKmkNT76rOoSLn/uax3bqHYWhvNpu+&#10;PFSnon/VtNWZbu6b7lQM9G13v9l1xSNVP9WbwPOSzWPT7dquKau+p5++m2+6t1P9/b4qhz/2+74a&#10;nHrrEtswfe2mr3fj183t6+Lmvivaw7FcMIr/QXEqjmea9LnUu2IonK/d8btSp2PZNX2zH16VzWnT&#10;7PfHspo8kBvfe+Hm86Foq8kLhdO3zzH19sqWvz986pzjbusmseucixOt0YclDvoJxfPY9jek+tx+&#10;6kaDffuxKf/u6cZmdWf8pl80T/vuNGrJnvM0Zf3tOevqaXBK+mGQep4X0JKUdC9M/HyabFPc4JfL&#10;r/3woWqmQsXDx36Yl2qHq+KAq/LpjMuOFnxc6npa6sF1aKk716GlvpuXui2G8fdGuvHSeWQkB4CM&#10;d0/NQ/WlmXTDCxMEqe7WZ66KwzylHGGXlLiPsZ2qKV0Y55E/smm1lNEYkVA3bWlWq6ybvprLj4bN&#10;jStUlNaZ9700j2daSOEa4+yeCS/bUvObaF8CXB0DY0ZtbQ60mwPJLvCV8LI3BmAkBi2W4PokFDVq&#10;65II/Dj3JDuCCQXmFICRGLTWkgj8xAuS1ctdm8TY7vyVFBgY59fG1Bdn4WVzDMBIbD+J7+3pkggD&#10;6pHr0JAAxjkJJhSYUwBGYutJMGrU1iaRUr+U7IlQCS+bYwBGYtBiEa7uE4watXVJRCF1TMmeYEKB&#10;OaPYlBi01pJg1KitTSKjjinZE5ESXk6CARiJQWsviYw6Jv1JwD4g6ZKII+qY4UoKDIzLZyklFJhT&#10;AEZi60n8hz1tEjl1zHVoSADjkoQSXjbHAIzE9pNQ1KitSyKJqGNK9gQTCswpACMxaLEIV3dMRo3a&#10;uiRSjzqmZE8w4WVzDMBIDFprSTBq1NYmEVPHlOyJVAkvm2MARmLQ2ksiTrxw/RFal0TmU8eU/N3B&#10;hAJzCsBIbD0JRo3a2iSSMM/WoWFBMM4dM1PCy+YYgJEYtJj66j7BqFFbl0TuU8eU7AkmFJgzik2J&#10;QWstCUaN2tokUj9/8UICBsZ5T+RKeDkJBmAkBi2mvnpPMGrU1iXhewG1TMmm4EqBPaPglBi81rLg&#10;2CiuDyPNM1GvGP8BBsrLYXAGMzWILcaR0RtDuvoorY3DD6l1BistQDDOLxOfKSUGFYOZ2n4cDBzF&#10;9XFk1D/X0SEGjIhDKQUGGYOZGsSY/erG4fsKHMW1cQQRNVHR7mBKiUHFYKYGsb04GDiK6+PIqZGK&#10;dkeglAKDjMFMDWKLcShwFNfGEUbUIEW7gyklBhWDmRrE9uIIY2ql+ao9auOIPGql0UoLEIxL72BK&#10;gUHGYKa2HwcDR3F9HDG10nV0iAEj4lBKgUHGYKYGMWa/vpVGChzFtXHEPrVS0e5gSolBxWCmBrG9&#10;OBg4iuvjSKiVinZHrJQCg4zBTA1ii3EocBTXxkH/iyuT9Q6mlBhUDGZqENuLI6HnN/z1u4U+jpRa&#10;qeiNNlFKgUHGYKb+AXEocBTXxpEGaZ6so8O6YFxaKVNKDCoGMzWIMfv1rZSBo7g+joxaqWh3pEop&#10;MMgYzNQgthiHAkdxbRwZwb54YQEE47I7mFJiUDGYqUGM2a/fHQwcxfVxZNRKRbsjU0qBQcZgpgax&#10;xTjoKQt//VlCG0ceUSsVvdEypcSgYjBT24+DgaO4Po6cWuk6OqwLxuXFkiulwCBjMFODGLNf/2Jh&#10;4CiuiyPwYmqlkt3BlRKDZuEpNYitxcHBUVwbh+9RK5XsjoApL8fBGczUILYXBwNHcX0cMbVS0e6g&#10;B7+gFBhkDGZqEFuMI6FWun4URRtH4Id5LnlYI2BKiUHFYKa2HwcDR3F9HAm10nV0WBeMcysNAqUU&#10;GGQMZmoQY/arWykHR3FtHGHgj4/28mddAIJxiYMpJQbNwlNqEGP26+Ng4CiujyOlViraHaFSCuJg&#10;DGZqEFuMQ4GjuDaOKKBPYaLdwZQSg4rBTA1ie3FEIbXS9QdvfRwZtVLJX7RBpJQCg4zBTP0D4lDg&#10;KK6NIw6pla6jw7pgXHoHU0oMKgYzNYgx+/W9g4GjuD6OnFqpaHdQj4FSYJAxmKlBbDEOBY7i2jiS&#10;iGyKdgdTSgwqBjM1iO3FwcBRXB9HTq1UtDsSpRQYZAxmahBr46DzOc8HkeiaH3Wqz+OZpDQIs+k8&#10;Wd/Ux937Y12PB3f67v7ubd05D8V4mm36bzk5tJK1XT+8K/rDrJtuPR8wWo5tzSe1xjNbd83uG50A&#10;e6QzX1u3/+dr0VWuU/92pjNm9ADVgIsOF3e46Ib6bTOdqpvOFNGcX57+KrrWGaffugMd9Pq9wQm2&#10;4gZHuEbrz9rxN8/Nr1+HZn8cz3dNR8pmouUbOvY2HY1ajuiN5+r495NKHSS8/RcAAP//AwBQSwME&#10;FAAGAAgAAAAhAN3zb4XgAAAACgEAAA8AAABkcnMvZG93bnJldi54bWxMj8FOwzAQRO9I/IO1SNyo&#10;3UBCCXEqBEFCXFBKpXJ0422cEq+j2G3D3+Oe4Lh6o5m3xXKyPTvi6DtHEuYzAQypcbqjVsL68/Vm&#10;AcwHRVr1jlDCD3pYlpcXhcq1O1GNx1VoWSwhnysJJoQh59w3Bq3yMzcgRbZzo1UhnmPL9ahOsdz2&#10;PBEi41Z1FBeMGvDZYPO9OlgJe/+y89V79ZbefzzsK7OpE/yqpby+mp4egQWcwl8YzvpRHcrotHUH&#10;0p71ErKFuI3RCO4yYOfAXKQpsK2EJBJeFvz/C+UvAAAA//8DAFBLAQItABQABgAIAAAAIQC2gziS&#10;/gAAAOEBAAATAAAAAAAAAAAAAAAAAAAAAABbQ29udGVudF9UeXBlc10ueG1sUEsBAi0AFAAGAAgA&#10;AAAhADj9If/WAAAAlAEAAAsAAAAAAAAAAAAAAAAALwEAAF9yZWxzLy5yZWxzUEsBAi0AFAAGAAgA&#10;AAAhAPa+o2RuBwAAkDgAAA4AAAAAAAAAAAAAAAAALgIAAGRycy9lMm9Eb2MueG1sUEsBAi0AFAAG&#10;AAgAAAAhAN3zb4XgAAAACgEAAA8AAAAAAAAAAAAAAAAAyAkAAGRycy9kb3ducmV2LnhtbFBLBQYA&#10;AAAABAAEAPMAAADVCgAAAAA=&#10;" path="m,l53975,r,35941l,35941,,xem53975,r53975,l107950,35941r-53975,l53975,xem107950,r53975,l161925,35941r-53975,l107950,xem161925,r53975,l215900,35941r-53975,l161925,xem216026,r53975,l270001,35941r-53975,l216026,xem270001,r53975,l323976,35941r-53975,l270001,xem323976,r53975,l377951,35941r-53975,l323976,xem377951,r53975,l431926,35941r-53975,l377951,xem431926,r53975,l485901,35941r-53975,l431926,xem486028,r53975,l540003,35941r-53975,l486028,xem540003,r53975,l593978,35941r-53975,l540003,xem593978,r53975,l647953,35941r-53975,l593978,xem647953,r53975,l701928,35941r-53975,l647953,xem701928,r53975,l755903,35941r-53975,l701928,xem756030,r53975,l810005,35941r-53975,l756030,xem810005,r53975,l863980,35941r-53975,l810005,xem863980,r53975,l917955,35941r-53975,l863980,xem917955,r53975,l971930,35941r-53975,l917955,xem971930,r53975,l1025905,35941r-53975,l971930,xem1025905,r53975,l1079880,35941r-53975,l1025905,xem1080007,r53975,l1133982,35941r-53975,l1080007,xem1133982,r53975,l1187957,35941r-53975,l1133982,xem1187957,r53975,l1241932,35941r-53975,l1187957,xem1241932,r53975,l1295907,35941r-53975,l1241932,xem1295907,r53975,l1349882,35941r-53975,l1295907,xem1350009,r53975,l1403984,35941r-53975,l1350009,xem1403984,r53975,l1457959,35941r-53975,l1403984,xem1457959,r53975,l1511934,35941r-53975,l1457959,xem1511934,r53975,l1565909,35941r-53975,l1511934,xem1565909,r53975,l1619884,35941r-53975,l1565909,xem1620012,r53975,l1673987,35941r-53975,l1620012,xem1673987,r53975,l1727962,35941r-53975,l1673987,xem1727962,r53975,l1781937,35941r-53975,l1727962,xem1781937,r53975,l1835912,35941r-53975,l1781937,xem1835912,r53975,l1889887,35941r-53975,l1835912,xem1890014,r53975,l1943989,35941r-53975,l1890014,xem1943989,r53975,l1997964,35941r-53975,l1943989,xem1997964,r53975,l2051939,35941r-53975,l1997964,xem2051939,r53975,l2105914,35941r-53975,l2051939,xem2105914,r53975,l2159889,35941r-53975,l2105914,xem2160016,r53975,l2213991,35941r-53975,l2160016,xem2213991,r53975,l2267966,35941r-53975,l2213991,xem2267966,r53975,l2321941,35941r-53975,l2267966,xem2321941,r53975,l2375916,35941r-53975,l2321941,xem2375916,r53975,l2429891,35941r-53975,l2375916,xem2430017,r53975,l2483992,35941r-53975,l2430017,xem2483992,r53975,l2537967,35941r-53975,l2483992,xem2537967,r53975,l2591942,35941r-53975,l2537967,xem2591942,r53975,l2645917,35941r-53975,l2591942,xem2645917,r53975,l2699892,35941r-53975,l2645917,x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44AC0D7" w14:textId="77777777" w:rsidR="005F1303" w:rsidRDefault="005F1303">
      <w:pPr>
        <w:pStyle w:val="BodyText"/>
        <w:spacing w:before="1"/>
        <w:rPr>
          <w:rFonts w:ascii="Arial"/>
          <w:sz w:val="6"/>
        </w:rPr>
      </w:pPr>
    </w:p>
    <w:p w14:paraId="044AC0D8" w14:textId="77777777" w:rsidR="005F1303" w:rsidRDefault="005F1303">
      <w:pPr>
        <w:rPr>
          <w:rFonts w:ascii="Arial"/>
          <w:sz w:val="6"/>
        </w:rPr>
        <w:sectPr w:rsidR="005F1303" w:rsidSect="00EF1C1C">
          <w:type w:val="continuous"/>
          <w:pgSz w:w="11910" w:h="16840"/>
          <w:pgMar w:top="0" w:right="180" w:bottom="0" w:left="0" w:header="0" w:footer="2" w:gutter="0"/>
          <w:cols w:space="720"/>
          <w:docGrid w:linePitch="299"/>
        </w:sectPr>
      </w:pPr>
    </w:p>
    <w:p w14:paraId="044AC0D9" w14:textId="77777777" w:rsidR="005F1303" w:rsidRDefault="005F1303">
      <w:pPr>
        <w:pStyle w:val="BodyText"/>
        <w:rPr>
          <w:rFonts w:ascii="Arial"/>
          <w:sz w:val="22"/>
        </w:rPr>
      </w:pPr>
    </w:p>
    <w:p w14:paraId="044AC0DA" w14:textId="77777777" w:rsidR="005F1303" w:rsidRDefault="00D35597">
      <w:pPr>
        <w:tabs>
          <w:tab w:val="left" w:pos="6633"/>
        </w:tabs>
        <w:spacing w:before="167"/>
        <w:ind w:left="623"/>
        <w:rPr>
          <w:rFonts w:ascii="Arial"/>
          <w:sz w:val="16"/>
        </w:rPr>
      </w:pPr>
      <w:r>
        <w:rPr>
          <w:rFonts w:ascii="Arial"/>
          <w:sz w:val="20"/>
        </w:rPr>
        <w:t xml:space="preserve">... How would you rate the COACH </w:t>
      </w:r>
      <w:r>
        <w:rPr>
          <w:rFonts w:ascii="Arial"/>
          <w:spacing w:val="-2"/>
          <w:sz w:val="20"/>
        </w:rPr>
        <w:t>program?</w:t>
      </w:r>
      <w:r>
        <w:rPr>
          <w:rFonts w:ascii="Arial"/>
          <w:sz w:val="20"/>
        </w:rPr>
        <w:tab/>
      </w:r>
      <w:r>
        <w:rPr>
          <w:rFonts w:ascii="Arial"/>
          <w:position w:val="1"/>
          <w:sz w:val="16"/>
        </w:rPr>
        <w:t xml:space="preserve">Not helpful </w:t>
      </w:r>
      <w:r>
        <w:rPr>
          <w:rFonts w:ascii="Arial"/>
          <w:spacing w:val="-5"/>
          <w:position w:val="1"/>
          <w:sz w:val="16"/>
        </w:rPr>
        <w:t>at</w:t>
      </w:r>
    </w:p>
    <w:p w14:paraId="044AC0DB" w14:textId="77777777" w:rsidR="005F1303" w:rsidRDefault="00D35597">
      <w:pPr>
        <w:spacing w:before="90"/>
        <w:ind w:left="623"/>
        <w:rPr>
          <w:rFonts w:ascii="Arial"/>
          <w:i/>
          <w:sz w:val="14"/>
        </w:rPr>
      </w:pPr>
      <w:r>
        <w:br w:type="column"/>
      </w:r>
      <w:r>
        <w:rPr>
          <w:rFonts w:ascii="Arial"/>
          <w:i/>
          <w:sz w:val="14"/>
        </w:rPr>
        <w:t xml:space="preserve">(Place a mark on the scale </w:t>
      </w:r>
      <w:r>
        <w:rPr>
          <w:rFonts w:ascii="Arial"/>
          <w:i/>
          <w:spacing w:val="-2"/>
          <w:sz w:val="14"/>
        </w:rPr>
        <w:t>above)</w:t>
      </w:r>
    </w:p>
    <w:p w14:paraId="044AC0DC" w14:textId="77777777" w:rsidR="005F1303" w:rsidRDefault="005F1303">
      <w:pPr>
        <w:rPr>
          <w:rFonts w:ascii="Arial"/>
          <w:sz w:val="14"/>
        </w:rPr>
        <w:sectPr w:rsidR="005F1303" w:rsidSect="00EF1C1C">
          <w:type w:val="continuous"/>
          <w:pgSz w:w="11910" w:h="16840"/>
          <w:pgMar w:top="0" w:right="180" w:bottom="0" w:left="0" w:header="0" w:footer="2" w:gutter="0"/>
          <w:cols w:num="2" w:space="720" w:equalWidth="0">
            <w:col w:w="7617" w:space="489"/>
            <w:col w:w="3624"/>
          </w:cols>
          <w:docGrid w:linePitch="299"/>
        </w:sectPr>
      </w:pPr>
    </w:p>
    <w:p w14:paraId="044AC0DD" w14:textId="77777777" w:rsidR="005F1303" w:rsidRDefault="00D35597">
      <w:pPr>
        <w:tabs>
          <w:tab w:val="left" w:pos="10266"/>
        </w:tabs>
        <w:spacing w:before="22"/>
        <w:ind w:left="6633"/>
        <w:rPr>
          <w:rFonts w:ascii="Arial"/>
          <w:sz w:val="16"/>
        </w:rPr>
      </w:pPr>
      <w:r>
        <w:rPr>
          <w:rFonts w:ascii="Arial"/>
          <w:spacing w:val="-5"/>
          <w:sz w:val="16"/>
        </w:rPr>
        <w:t>all</w:t>
      </w:r>
      <w:r>
        <w:rPr>
          <w:rFonts w:ascii="Arial"/>
          <w:sz w:val="16"/>
        </w:rPr>
        <w:tab/>
        <w:t xml:space="preserve">Very </w:t>
      </w:r>
      <w:r>
        <w:rPr>
          <w:rFonts w:ascii="Arial"/>
          <w:spacing w:val="-2"/>
          <w:sz w:val="16"/>
        </w:rPr>
        <w:t>helpful</w:t>
      </w:r>
    </w:p>
    <w:p w14:paraId="044AC0DE" w14:textId="77777777" w:rsidR="005F1303" w:rsidRDefault="00D35597">
      <w:pPr>
        <w:pStyle w:val="BodyText"/>
        <w:rPr>
          <w:rFonts w:ascii="Arial"/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044AC1A1" wp14:editId="044AC1A2">
                <wp:simplePos x="0" y="0"/>
                <wp:positionH relativeFrom="page">
                  <wp:posOffset>4320032</wp:posOffset>
                </wp:positionH>
                <wp:positionV relativeFrom="paragraph">
                  <wp:posOffset>92432</wp:posOffset>
                </wp:positionV>
                <wp:extent cx="2700020" cy="36195"/>
                <wp:effectExtent l="0" t="0" r="0" b="0"/>
                <wp:wrapTopAndBottom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00020" h="36195">
                              <a:moveTo>
                                <a:pt x="0" y="0"/>
                              </a:moveTo>
                              <a:lnTo>
                                <a:pt x="53975" y="0"/>
                              </a:lnTo>
                              <a:lnTo>
                                <a:pt x="53975" y="35940"/>
                              </a:lnTo>
                              <a:lnTo>
                                <a:pt x="0" y="3594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2700020" h="36195">
                              <a:moveTo>
                                <a:pt x="53975" y="0"/>
                              </a:moveTo>
                              <a:lnTo>
                                <a:pt x="107950" y="0"/>
                              </a:lnTo>
                              <a:lnTo>
                                <a:pt x="107950" y="35940"/>
                              </a:lnTo>
                              <a:lnTo>
                                <a:pt x="53975" y="35940"/>
                              </a:lnTo>
                              <a:lnTo>
                                <a:pt x="53975" y="0"/>
                              </a:lnTo>
                              <a:close/>
                            </a:path>
                            <a:path w="2700020" h="36195">
                              <a:moveTo>
                                <a:pt x="107950" y="0"/>
                              </a:moveTo>
                              <a:lnTo>
                                <a:pt x="161925" y="0"/>
                              </a:lnTo>
                              <a:lnTo>
                                <a:pt x="161925" y="35940"/>
                              </a:lnTo>
                              <a:lnTo>
                                <a:pt x="107950" y="35940"/>
                              </a:lnTo>
                              <a:lnTo>
                                <a:pt x="107950" y="0"/>
                              </a:lnTo>
                              <a:close/>
                            </a:path>
                            <a:path w="2700020" h="36195">
                              <a:moveTo>
                                <a:pt x="161925" y="0"/>
                              </a:moveTo>
                              <a:lnTo>
                                <a:pt x="215900" y="0"/>
                              </a:lnTo>
                              <a:lnTo>
                                <a:pt x="215900" y="35940"/>
                              </a:lnTo>
                              <a:lnTo>
                                <a:pt x="161925" y="35940"/>
                              </a:lnTo>
                              <a:lnTo>
                                <a:pt x="161925" y="0"/>
                              </a:lnTo>
                              <a:close/>
                            </a:path>
                            <a:path w="2700020" h="36195">
                              <a:moveTo>
                                <a:pt x="216026" y="0"/>
                              </a:moveTo>
                              <a:lnTo>
                                <a:pt x="270001" y="0"/>
                              </a:lnTo>
                              <a:lnTo>
                                <a:pt x="270001" y="35940"/>
                              </a:lnTo>
                              <a:lnTo>
                                <a:pt x="216026" y="35940"/>
                              </a:lnTo>
                              <a:lnTo>
                                <a:pt x="216026" y="0"/>
                              </a:lnTo>
                              <a:close/>
                            </a:path>
                            <a:path w="2700020" h="36195">
                              <a:moveTo>
                                <a:pt x="270001" y="0"/>
                              </a:moveTo>
                              <a:lnTo>
                                <a:pt x="323976" y="0"/>
                              </a:lnTo>
                              <a:lnTo>
                                <a:pt x="323976" y="35940"/>
                              </a:lnTo>
                              <a:lnTo>
                                <a:pt x="270001" y="35940"/>
                              </a:lnTo>
                              <a:lnTo>
                                <a:pt x="270001" y="0"/>
                              </a:lnTo>
                              <a:close/>
                            </a:path>
                            <a:path w="2700020" h="36195">
                              <a:moveTo>
                                <a:pt x="323976" y="0"/>
                              </a:moveTo>
                              <a:lnTo>
                                <a:pt x="377951" y="0"/>
                              </a:lnTo>
                              <a:lnTo>
                                <a:pt x="377951" y="35940"/>
                              </a:lnTo>
                              <a:lnTo>
                                <a:pt x="323976" y="35940"/>
                              </a:lnTo>
                              <a:lnTo>
                                <a:pt x="323976" y="0"/>
                              </a:lnTo>
                              <a:close/>
                            </a:path>
                            <a:path w="2700020" h="36195">
                              <a:moveTo>
                                <a:pt x="377951" y="0"/>
                              </a:moveTo>
                              <a:lnTo>
                                <a:pt x="431926" y="0"/>
                              </a:lnTo>
                              <a:lnTo>
                                <a:pt x="431926" y="35940"/>
                              </a:lnTo>
                              <a:lnTo>
                                <a:pt x="377951" y="35940"/>
                              </a:lnTo>
                              <a:lnTo>
                                <a:pt x="377951" y="0"/>
                              </a:lnTo>
                              <a:close/>
                            </a:path>
                            <a:path w="2700020" h="36195">
                              <a:moveTo>
                                <a:pt x="431926" y="0"/>
                              </a:moveTo>
                              <a:lnTo>
                                <a:pt x="485901" y="0"/>
                              </a:lnTo>
                              <a:lnTo>
                                <a:pt x="485901" y="35940"/>
                              </a:lnTo>
                              <a:lnTo>
                                <a:pt x="431926" y="35940"/>
                              </a:lnTo>
                              <a:lnTo>
                                <a:pt x="431926" y="0"/>
                              </a:lnTo>
                              <a:close/>
                            </a:path>
                            <a:path w="2700020" h="36195">
                              <a:moveTo>
                                <a:pt x="486028" y="0"/>
                              </a:moveTo>
                              <a:lnTo>
                                <a:pt x="540003" y="0"/>
                              </a:lnTo>
                              <a:lnTo>
                                <a:pt x="540003" y="35940"/>
                              </a:lnTo>
                              <a:lnTo>
                                <a:pt x="486028" y="35940"/>
                              </a:lnTo>
                              <a:lnTo>
                                <a:pt x="486028" y="0"/>
                              </a:lnTo>
                              <a:close/>
                            </a:path>
                            <a:path w="2700020" h="36195">
                              <a:moveTo>
                                <a:pt x="540003" y="0"/>
                              </a:moveTo>
                              <a:lnTo>
                                <a:pt x="593978" y="0"/>
                              </a:lnTo>
                              <a:lnTo>
                                <a:pt x="593978" y="35940"/>
                              </a:lnTo>
                              <a:lnTo>
                                <a:pt x="540003" y="35940"/>
                              </a:lnTo>
                              <a:lnTo>
                                <a:pt x="540003" y="0"/>
                              </a:lnTo>
                              <a:close/>
                            </a:path>
                            <a:path w="2700020" h="36195">
                              <a:moveTo>
                                <a:pt x="593978" y="0"/>
                              </a:moveTo>
                              <a:lnTo>
                                <a:pt x="647953" y="0"/>
                              </a:lnTo>
                              <a:lnTo>
                                <a:pt x="647953" y="35940"/>
                              </a:lnTo>
                              <a:lnTo>
                                <a:pt x="593978" y="35940"/>
                              </a:lnTo>
                              <a:lnTo>
                                <a:pt x="593978" y="0"/>
                              </a:lnTo>
                              <a:close/>
                            </a:path>
                            <a:path w="2700020" h="36195">
                              <a:moveTo>
                                <a:pt x="647953" y="0"/>
                              </a:moveTo>
                              <a:lnTo>
                                <a:pt x="701928" y="0"/>
                              </a:lnTo>
                              <a:lnTo>
                                <a:pt x="701928" y="35940"/>
                              </a:lnTo>
                              <a:lnTo>
                                <a:pt x="647953" y="35940"/>
                              </a:lnTo>
                              <a:lnTo>
                                <a:pt x="647953" y="0"/>
                              </a:lnTo>
                              <a:close/>
                            </a:path>
                            <a:path w="2700020" h="36195">
                              <a:moveTo>
                                <a:pt x="701928" y="0"/>
                              </a:moveTo>
                              <a:lnTo>
                                <a:pt x="755903" y="0"/>
                              </a:lnTo>
                              <a:lnTo>
                                <a:pt x="755903" y="35940"/>
                              </a:lnTo>
                              <a:lnTo>
                                <a:pt x="701928" y="35940"/>
                              </a:lnTo>
                              <a:lnTo>
                                <a:pt x="701928" y="0"/>
                              </a:lnTo>
                              <a:close/>
                            </a:path>
                            <a:path w="2700020" h="36195">
                              <a:moveTo>
                                <a:pt x="756030" y="0"/>
                              </a:moveTo>
                              <a:lnTo>
                                <a:pt x="810005" y="0"/>
                              </a:lnTo>
                              <a:lnTo>
                                <a:pt x="810005" y="35940"/>
                              </a:lnTo>
                              <a:lnTo>
                                <a:pt x="756030" y="35940"/>
                              </a:lnTo>
                              <a:lnTo>
                                <a:pt x="756030" y="0"/>
                              </a:lnTo>
                              <a:close/>
                            </a:path>
                            <a:path w="2700020" h="36195">
                              <a:moveTo>
                                <a:pt x="810005" y="0"/>
                              </a:moveTo>
                              <a:lnTo>
                                <a:pt x="863980" y="0"/>
                              </a:lnTo>
                              <a:lnTo>
                                <a:pt x="863980" y="35940"/>
                              </a:lnTo>
                              <a:lnTo>
                                <a:pt x="810005" y="35940"/>
                              </a:lnTo>
                              <a:lnTo>
                                <a:pt x="810005" y="0"/>
                              </a:lnTo>
                              <a:close/>
                            </a:path>
                            <a:path w="2700020" h="36195">
                              <a:moveTo>
                                <a:pt x="863980" y="0"/>
                              </a:moveTo>
                              <a:lnTo>
                                <a:pt x="917955" y="0"/>
                              </a:lnTo>
                              <a:lnTo>
                                <a:pt x="917955" y="35940"/>
                              </a:lnTo>
                              <a:lnTo>
                                <a:pt x="863980" y="35940"/>
                              </a:lnTo>
                              <a:lnTo>
                                <a:pt x="863980" y="0"/>
                              </a:lnTo>
                              <a:close/>
                            </a:path>
                            <a:path w="2700020" h="36195">
                              <a:moveTo>
                                <a:pt x="917955" y="0"/>
                              </a:moveTo>
                              <a:lnTo>
                                <a:pt x="971930" y="0"/>
                              </a:lnTo>
                              <a:lnTo>
                                <a:pt x="971930" y="35940"/>
                              </a:lnTo>
                              <a:lnTo>
                                <a:pt x="917955" y="35940"/>
                              </a:lnTo>
                              <a:lnTo>
                                <a:pt x="917955" y="0"/>
                              </a:lnTo>
                              <a:close/>
                            </a:path>
                            <a:path w="2700020" h="36195">
                              <a:moveTo>
                                <a:pt x="971930" y="0"/>
                              </a:moveTo>
                              <a:lnTo>
                                <a:pt x="1025905" y="0"/>
                              </a:lnTo>
                              <a:lnTo>
                                <a:pt x="1025905" y="35940"/>
                              </a:lnTo>
                              <a:lnTo>
                                <a:pt x="971930" y="35940"/>
                              </a:lnTo>
                              <a:lnTo>
                                <a:pt x="971930" y="0"/>
                              </a:lnTo>
                              <a:close/>
                            </a:path>
                            <a:path w="2700020" h="36195">
                              <a:moveTo>
                                <a:pt x="1025905" y="0"/>
                              </a:moveTo>
                              <a:lnTo>
                                <a:pt x="1079880" y="0"/>
                              </a:lnTo>
                              <a:lnTo>
                                <a:pt x="1079880" y="35940"/>
                              </a:lnTo>
                              <a:lnTo>
                                <a:pt x="1025905" y="35940"/>
                              </a:lnTo>
                              <a:lnTo>
                                <a:pt x="1025905" y="0"/>
                              </a:lnTo>
                              <a:close/>
                            </a:path>
                            <a:path w="2700020" h="36195">
                              <a:moveTo>
                                <a:pt x="1080007" y="0"/>
                              </a:moveTo>
                              <a:lnTo>
                                <a:pt x="1133982" y="0"/>
                              </a:lnTo>
                              <a:lnTo>
                                <a:pt x="1133982" y="35940"/>
                              </a:lnTo>
                              <a:lnTo>
                                <a:pt x="1080007" y="35940"/>
                              </a:lnTo>
                              <a:lnTo>
                                <a:pt x="1080007" y="0"/>
                              </a:lnTo>
                              <a:close/>
                            </a:path>
                            <a:path w="2700020" h="36195">
                              <a:moveTo>
                                <a:pt x="1133982" y="0"/>
                              </a:moveTo>
                              <a:lnTo>
                                <a:pt x="1187957" y="0"/>
                              </a:lnTo>
                              <a:lnTo>
                                <a:pt x="1187957" y="35940"/>
                              </a:lnTo>
                              <a:lnTo>
                                <a:pt x="1133982" y="35940"/>
                              </a:lnTo>
                              <a:lnTo>
                                <a:pt x="1133982" y="0"/>
                              </a:lnTo>
                              <a:close/>
                            </a:path>
                            <a:path w="2700020" h="36195">
                              <a:moveTo>
                                <a:pt x="1187957" y="0"/>
                              </a:moveTo>
                              <a:lnTo>
                                <a:pt x="1241932" y="0"/>
                              </a:lnTo>
                              <a:lnTo>
                                <a:pt x="1241932" y="35940"/>
                              </a:lnTo>
                              <a:lnTo>
                                <a:pt x="1187957" y="35940"/>
                              </a:lnTo>
                              <a:lnTo>
                                <a:pt x="1187957" y="0"/>
                              </a:lnTo>
                              <a:close/>
                            </a:path>
                            <a:path w="2700020" h="36195">
                              <a:moveTo>
                                <a:pt x="1241932" y="0"/>
                              </a:moveTo>
                              <a:lnTo>
                                <a:pt x="1295907" y="0"/>
                              </a:lnTo>
                              <a:lnTo>
                                <a:pt x="1295907" y="35940"/>
                              </a:lnTo>
                              <a:lnTo>
                                <a:pt x="1241932" y="35940"/>
                              </a:lnTo>
                              <a:lnTo>
                                <a:pt x="1241932" y="0"/>
                              </a:lnTo>
                              <a:close/>
                            </a:path>
                            <a:path w="2700020" h="36195">
                              <a:moveTo>
                                <a:pt x="1295907" y="0"/>
                              </a:moveTo>
                              <a:lnTo>
                                <a:pt x="1349882" y="0"/>
                              </a:lnTo>
                              <a:lnTo>
                                <a:pt x="1349882" y="35940"/>
                              </a:lnTo>
                              <a:lnTo>
                                <a:pt x="1295907" y="35940"/>
                              </a:lnTo>
                              <a:lnTo>
                                <a:pt x="1295907" y="0"/>
                              </a:lnTo>
                              <a:close/>
                            </a:path>
                            <a:path w="2700020" h="36195">
                              <a:moveTo>
                                <a:pt x="1350009" y="0"/>
                              </a:moveTo>
                              <a:lnTo>
                                <a:pt x="1403984" y="0"/>
                              </a:lnTo>
                              <a:lnTo>
                                <a:pt x="1403984" y="35940"/>
                              </a:lnTo>
                              <a:lnTo>
                                <a:pt x="1350009" y="35940"/>
                              </a:lnTo>
                              <a:lnTo>
                                <a:pt x="1350009" y="0"/>
                              </a:lnTo>
                              <a:close/>
                            </a:path>
                            <a:path w="2700020" h="36195">
                              <a:moveTo>
                                <a:pt x="1403984" y="0"/>
                              </a:moveTo>
                              <a:lnTo>
                                <a:pt x="1457959" y="0"/>
                              </a:lnTo>
                              <a:lnTo>
                                <a:pt x="1457959" y="35940"/>
                              </a:lnTo>
                              <a:lnTo>
                                <a:pt x="1403984" y="35940"/>
                              </a:lnTo>
                              <a:lnTo>
                                <a:pt x="1403984" y="0"/>
                              </a:lnTo>
                              <a:close/>
                            </a:path>
                            <a:path w="2700020" h="36195">
                              <a:moveTo>
                                <a:pt x="1457959" y="0"/>
                              </a:moveTo>
                              <a:lnTo>
                                <a:pt x="1511934" y="0"/>
                              </a:lnTo>
                              <a:lnTo>
                                <a:pt x="1511934" y="35940"/>
                              </a:lnTo>
                              <a:lnTo>
                                <a:pt x="1457959" y="35940"/>
                              </a:lnTo>
                              <a:lnTo>
                                <a:pt x="1457959" y="0"/>
                              </a:lnTo>
                              <a:close/>
                            </a:path>
                            <a:path w="2700020" h="36195">
                              <a:moveTo>
                                <a:pt x="1511934" y="0"/>
                              </a:moveTo>
                              <a:lnTo>
                                <a:pt x="1565909" y="0"/>
                              </a:lnTo>
                              <a:lnTo>
                                <a:pt x="1565909" y="35940"/>
                              </a:lnTo>
                              <a:lnTo>
                                <a:pt x="1511934" y="35940"/>
                              </a:lnTo>
                              <a:lnTo>
                                <a:pt x="1511934" y="0"/>
                              </a:lnTo>
                              <a:close/>
                            </a:path>
                            <a:path w="2700020" h="36195">
                              <a:moveTo>
                                <a:pt x="1565909" y="0"/>
                              </a:moveTo>
                              <a:lnTo>
                                <a:pt x="1619884" y="0"/>
                              </a:lnTo>
                              <a:lnTo>
                                <a:pt x="1619884" y="35940"/>
                              </a:lnTo>
                              <a:lnTo>
                                <a:pt x="1565909" y="35940"/>
                              </a:lnTo>
                              <a:lnTo>
                                <a:pt x="1565909" y="0"/>
                              </a:lnTo>
                              <a:close/>
                            </a:path>
                            <a:path w="2700020" h="36195">
                              <a:moveTo>
                                <a:pt x="1620012" y="0"/>
                              </a:moveTo>
                              <a:lnTo>
                                <a:pt x="1673987" y="0"/>
                              </a:lnTo>
                              <a:lnTo>
                                <a:pt x="1673987" y="35940"/>
                              </a:lnTo>
                              <a:lnTo>
                                <a:pt x="1620012" y="35940"/>
                              </a:lnTo>
                              <a:lnTo>
                                <a:pt x="1620012" y="0"/>
                              </a:lnTo>
                              <a:close/>
                            </a:path>
                            <a:path w="2700020" h="36195">
                              <a:moveTo>
                                <a:pt x="1673987" y="0"/>
                              </a:moveTo>
                              <a:lnTo>
                                <a:pt x="1727962" y="0"/>
                              </a:lnTo>
                              <a:lnTo>
                                <a:pt x="1727962" y="35940"/>
                              </a:lnTo>
                              <a:lnTo>
                                <a:pt x="1673987" y="35940"/>
                              </a:lnTo>
                              <a:lnTo>
                                <a:pt x="1673987" y="0"/>
                              </a:lnTo>
                              <a:close/>
                            </a:path>
                            <a:path w="2700020" h="36195">
                              <a:moveTo>
                                <a:pt x="1727962" y="0"/>
                              </a:moveTo>
                              <a:lnTo>
                                <a:pt x="1781937" y="0"/>
                              </a:lnTo>
                              <a:lnTo>
                                <a:pt x="1781937" y="35940"/>
                              </a:lnTo>
                              <a:lnTo>
                                <a:pt x="1727962" y="35940"/>
                              </a:lnTo>
                              <a:lnTo>
                                <a:pt x="1727962" y="0"/>
                              </a:lnTo>
                              <a:close/>
                            </a:path>
                            <a:path w="2700020" h="36195">
                              <a:moveTo>
                                <a:pt x="1781937" y="0"/>
                              </a:moveTo>
                              <a:lnTo>
                                <a:pt x="1835912" y="0"/>
                              </a:lnTo>
                              <a:lnTo>
                                <a:pt x="1835912" y="35940"/>
                              </a:lnTo>
                              <a:lnTo>
                                <a:pt x="1781937" y="35940"/>
                              </a:lnTo>
                              <a:lnTo>
                                <a:pt x="1781937" y="0"/>
                              </a:lnTo>
                              <a:close/>
                            </a:path>
                            <a:path w="2700020" h="36195">
                              <a:moveTo>
                                <a:pt x="1835912" y="0"/>
                              </a:moveTo>
                              <a:lnTo>
                                <a:pt x="1889887" y="0"/>
                              </a:lnTo>
                              <a:lnTo>
                                <a:pt x="1889887" y="35940"/>
                              </a:lnTo>
                              <a:lnTo>
                                <a:pt x="1835912" y="35940"/>
                              </a:lnTo>
                              <a:lnTo>
                                <a:pt x="1835912" y="0"/>
                              </a:lnTo>
                              <a:close/>
                            </a:path>
                            <a:path w="2700020" h="36195">
                              <a:moveTo>
                                <a:pt x="1890014" y="0"/>
                              </a:moveTo>
                              <a:lnTo>
                                <a:pt x="1943989" y="0"/>
                              </a:lnTo>
                              <a:lnTo>
                                <a:pt x="1943989" y="35940"/>
                              </a:lnTo>
                              <a:lnTo>
                                <a:pt x="1890014" y="35940"/>
                              </a:lnTo>
                              <a:lnTo>
                                <a:pt x="1890014" y="0"/>
                              </a:lnTo>
                              <a:close/>
                            </a:path>
                            <a:path w="2700020" h="36195">
                              <a:moveTo>
                                <a:pt x="1943989" y="0"/>
                              </a:moveTo>
                              <a:lnTo>
                                <a:pt x="1997964" y="0"/>
                              </a:lnTo>
                              <a:lnTo>
                                <a:pt x="1997964" y="35940"/>
                              </a:lnTo>
                              <a:lnTo>
                                <a:pt x="1943989" y="35940"/>
                              </a:lnTo>
                              <a:lnTo>
                                <a:pt x="1943989" y="0"/>
                              </a:lnTo>
                              <a:close/>
                            </a:path>
                            <a:path w="2700020" h="36195">
                              <a:moveTo>
                                <a:pt x="1997964" y="0"/>
                              </a:moveTo>
                              <a:lnTo>
                                <a:pt x="2051939" y="0"/>
                              </a:lnTo>
                              <a:lnTo>
                                <a:pt x="2051939" y="35940"/>
                              </a:lnTo>
                              <a:lnTo>
                                <a:pt x="1997964" y="35940"/>
                              </a:lnTo>
                              <a:lnTo>
                                <a:pt x="1997964" y="0"/>
                              </a:lnTo>
                              <a:close/>
                            </a:path>
                            <a:path w="2700020" h="36195">
                              <a:moveTo>
                                <a:pt x="2051939" y="0"/>
                              </a:moveTo>
                              <a:lnTo>
                                <a:pt x="2105914" y="0"/>
                              </a:lnTo>
                              <a:lnTo>
                                <a:pt x="2105914" y="35940"/>
                              </a:lnTo>
                              <a:lnTo>
                                <a:pt x="2051939" y="35940"/>
                              </a:lnTo>
                              <a:lnTo>
                                <a:pt x="2051939" y="0"/>
                              </a:lnTo>
                              <a:close/>
                            </a:path>
                            <a:path w="2700020" h="36195">
                              <a:moveTo>
                                <a:pt x="2105914" y="0"/>
                              </a:moveTo>
                              <a:lnTo>
                                <a:pt x="2159889" y="0"/>
                              </a:lnTo>
                              <a:lnTo>
                                <a:pt x="2159889" y="35940"/>
                              </a:lnTo>
                              <a:lnTo>
                                <a:pt x="2105914" y="35940"/>
                              </a:lnTo>
                              <a:lnTo>
                                <a:pt x="2105914" y="0"/>
                              </a:lnTo>
                              <a:close/>
                            </a:path>
                            <a:path w="2700020" h="36195">
                              <a:moveTo>
                                <a:pt x="2160016" y="0"/>
                              </a:moveTo>
                              <a:lnTo>
                                <a:pt x="2213991" y="0"/>
                              </a:lnTo>
                              <a:lnTo>
                                <a:pt x="2213991" y="35940"/>
                              </a:lnTo>
                              <a:lnTo>
                                <a:pt x="2160016" y="35940"/>
                              </a:lnTo>
                              <a:lnTo>
                                <a:pt x="2160016" y="0"/>
                              </a:lnTo>
                              <a:close/>
                            </a:path>
                            <a:path w="2700020" h="36195">
                              <a:moveTo>
                                <a:pt x="2213991" y="0"/>
                              </a:moveTo>
                              <a:lnTo>
                                <a:pt x="2267966" y="0"/>
                              </a:lnTo>
                              <a:lnTo>
                                <a:pt x="2267966" y="35940"/>
                              </a:lnTo>
                              <a:lnTo>
                                <a:pt x="2213991" y="35940"/>
                              </a:lnTo>
                              <a:lnTo>
                                <a:pt x="2213991" y="0"/>
                              </a:lnTo>
                              <a:close/>
                            </a:path>
                            <a:path w="2700020" h="36195">
                              <a:moveTo>
                                <a:pt x="2267966" y="0"/>
                              </a:moveTo>
                              <a:lnTo>
                                <a:pt x="2321941" y="0"/>
                              </a:lnTo>
                              <a:lnTo>
                                <a:pt x="2321941" y="35940"/>
                              </a:lnTo>
                              <a:lnTo>
                                <a:pt x="2267966" y="35940"/>
                              </a:lnTo>
                              <a:lnTo>
                                <a:pt x="2267966" y="0"/>
                              </a:lnTo>
                              <a:close/>
                            </a:path>
                            <a:path w="2700020" h="36195">
                              <a:moveTo>
                                <a:pt x="2321941" y="0"/>
                              </a:moveTo>
                              <a:lnTo>
                                <a:pt x="2375916" y="0"/>
                              </a:lnTo>
                              <a:lnTo>
                                <a:pt x="2375916" y="35940"/>
                              </a:lnTo>
                              <a:lnTo>
                                <a:pt x="2321941" y="35940"/>
                              </a:lnTo>
                              <a:lnTo>
                                <a:pt x="2321941" y="0"/>
                              </a:lnTo>
                              <a:close/>
                            </a:path>
                            <a:path w="2700020" h="36195">
                              <a:moveTo>
                                <a:pt x="2375916" y="0"/>
                              </a:moveTo>
                              <a:lnTo>
                                <a:pt x="2429891" y="0"/>
                              </a:lnTo>
                              <a:lnTo>
                                <a:pt x="2429891" y="35940"/>
                              </a:lnTo>
                              <a:lnTo>
                                <a:pt x="2375916" y="35940"/>
                              </a:lnTo>
                              <a:lnTo>
                                <a:pt x="2375916" y="0"/>
                              </a:lnTo>
                              <a:close/>
                            </a:path>
                            <a:path w="2700020" h="36195">
                              <a:moveTo>
                                <a:pt x="2430017" y="0"/>
                              </a:moveTo>
                              <a:lnTo>
                                <a:pt x="2483992" y="0"/>
                              </a:lnTo>
                              <a:lnTo>
                                <a:pt x="2483992" y="35940"/>
                              </a:lnTo>
                              <a:lnTo>
                                <a:pt x="2430017" y="35940"/>
                              </a:lnTo>
                              <a:lnTo>
                                <a:pt x="2430017" y="0"/>
                              </a:lnTo>
                              <a:close/>
                            </a:path>
                            <a:path w="2700020" h="36195">
                              <a:moveTo>
                                <a:pt x="2483992" y="0"/>
                              </a:moveTo>
                              <a:lnTo>
                                <a:pt x="2537967" y="0"/>
                              </a:lnTo>
                              <a:lnTo>
                                <a:pt x="2537967" y="35940"/>
                              </a:lnTo>
                              <a:lnTo>
                                <a:pt x="2483992" y="35940"/>
                              </a:lnTo>
                              <a:lnTo>
                                <a:pt x="2483992" y="0"/>
                              </a:lnTo>
                              <a:close/>
                            </a:path>
                            <a:path w="2700020" h="36195">
                              <a:moveTo>
                                <a:pt x="2537967" y="0"/>
                              </a:moveTo>
                              <a:lnTo>
                                <a:pt x="2591942" y="0"/>
                              </a:lnTo>
                              <a:lnTo>
                                <a:pt x="2591942" y="35940"/>
                              </a:lnTo>
                              <a:lnTo>
                                <a:pt x="2537967" y="35940"/>
                              </a:lnTo>
                              <a:lnTo>
                                <a:pt x="2537967" y="0"/>
                              </a:lnTo>
                              <a:close/>
                            </a:path>
                            <a:path w="2700020" h="36195">
                              <a:moveTo>
                                <a:pt x="2591942" y="0"/>
                              </a:moveTo>
                              <a:lnTo>
                                <a:pt x="2645917" y="0"/>
                              </a:lnTo>
                              <a:lnTo>
                                <a:pt x="2645917" y="35940"/>
                              </a:lnTo>
                              <a:lnTo>
                                <a:pt x="2591942" y="35940"/>
                              </a:lnTo>
                              <a:lnTo>
                                <a:pt x="2591942" y="0"/>
                              </a:lnTo>
                              <a:close/>
                            </a:path>
                            <a:path w="2700020" h="36195">
                              <a:moveTo>
                                <a:pt x="2645917" y="0"/>
                              </a:moveTo>
                              <a:lnTo>
                                <a:pt x="2699892" y="0"/>
                              </a:lnTo>
                              <a:lnTo>
                                <a:pt x="2699892" y="35940"/>
                              </a:lnTo>
                              <a:lnTo>
                                <a:pt x="2645917" y="35940"/>
                              </a:lnTo>
                              <a:lnTo>
                                <a:pt x="2645917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B7D79B" id="Graphic 66" o:spid="_x0000_s1026" style="position:absolute;margin-left:340.15pt;margin-top:7.3pt;width:212.6pt;height:2.85pt;z-index:-15706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00020,36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ybHZQcAAJA4AAAOAAAAZHJzL2Uyb0RvYy54bWy0m1tv20YQhd8L9D8QfG/Eu0gjclAkSFAg&#10;aAMkRZ9pirKEUiRLMrbz7zu8HO/Q6UKz1aYPXtk8Hn7n7Ggkp9rXb57OlfNQdv2pqXeu/8pznbIu&#10;mv2pvt+5f355/0vqOv2Q1/u8aupy534re/fN7c8/vX5sb8qgOTbVvuwcKlL3N4/tzj0OQ3uz2fTF&#10;sTzn/aumLWu6eGi6cz7Qt939Zt/lj1T9XG0Cz0s2j023b7umKPuefvpuvujeTvUPh7IY/jgc+nJw&#10;qp1LbMP0tZu+3o1fN7ev85v7Lm+Pp2LByP8HxTk/1XTT51Lv8iF3vnan70qdT0XX9M1heFU0501z&#10;OJyKcvJAbnzvhZvPx7wtJy8UTt8+x9TbK1v8/vCpc077nZskrlPnZ9qjD0sc9BOK57Htb0j1uf3U&#10;jQb79mNT/N3Thc3qyvhNv2ieDt151JI952nK+ttz1uXT4BT0w2DreV5AW1LQtTDxs3i82Sa/wS8X&#10;X/vhQ9lMhfKHj/0wb9Uej/IjHhVPNR52tOHjVlfTVg+uQ1vduQ5t9d281W0+jL830o0PnUdGcgTI&#10;ePXcPJRfmkk3vDBBkOpqVXNVHGbb2HVgl5S4jrWdqildGGfR1IZaLWU0RiTUvaxVVE1fzsmOhs2N&#10;K1SU1pn3vW0Wz7SQwjXW2T0TXral7m+ifQlwdQyMGbW1OVA3B5Iu8JXwsjcGYCQGLbbg+iQUNWrr&#10;kgj8OPMkHcGEAnMKwEgMWmtJBH7iBTQ22dNdm8Q47vyVFBhY5+fGNBdn4WVzDMBIbD+J7+3pkggD&#10;mpHr0JAA1jkJJhSYUwBGYutJMGrU1iaxpXkp6YlQCS+bYwBGYtBiE66eE4watXVJRCFNTElPMKHA&#10;nFFsSgxaa0kwatTWJpHSxJT0RKSEl5NgAEZi0NpLIqWJSX8SCCZmHNHEDFdSYGBd3kspocCcAjAS&#10;W0/iP+zpeiLOaGKuQ0MCWJcklPCyOQZgJLafhKJGbV0SSUQTU9ITTCgwpwCMxKDFJlw9MRk1auuS&#10;2Ho0MSU9wYSXzTEAIzForSXBqFFbm0RME1PSE1slvGyOARiJQWsviTjxwvVbaF0SqU8TU/J3BxMK&#10;zCkAI7H1JBg1amuTSMIsXYeGDcE6T8xUCS+bYwBGYtDi1lfPCUaN2rokMp8mpqQnmFBgzig2JQat&#10;tSQYNWprk9j62YsnEjCwzj2RKeHlJBiAkRi0uPXVPcGoUVuXhO8FNDIlTcGVAntGwSkxeK1lwbFR&#10;XB/GNktFs2L8BxgoL4fBGczUILYYR0ovDNvVW2ltHH5IozNYaQGCdX6a+EwpMagYzNT242DgKK6P&#10;I6X5uY4OMWBFHEopMMgYzNQgxt2vHhy+r8BRXBtHENEQFXUHU0oMKgYzNYjtxcHAUVwfR0aDVNQd&#10;gVIKDDIGMzWILcahwFFcG0cY0YAUdQdTSgwqBjM1iO3FEcY0SrPVeNTGEXk0SqOVFiBYl9nBlAKD&#10;jMFMbT8OBo7i+jhiGqXr6BADVsShlAKDjMFMDWLc/fpRGilwFNfGEfs0SkXdwZQSg4rBTA1ie3Ew&#10;cBTXx5HQKBV1R6yUAoOMwUwNYotxKHAU18ZB/4srlc0OppQYVAxmahDbiyOhz2/461cLfRxbGqWi&#10;F9pEKQUGGYOZ+gfEocBRXBvHNthmyTo67AvWZZQypcSgYjBTgxh3v36UMnAU18eR0igVdcdWKQUG&#10;GYOZGsQW41DgKK6NIyXYF08sgGBduoMpJQYVg5kaxLj79d3BwFFcH0dKo1TUHalSCgwyBjM1iC3G&#10;QZ+y8NfvJbRxZBGNUtELLVNKDCoGM7X9OBg4iuvjyGiUrqPDvmBdniyZUgoMMgYzNYhx9+ufLAwc&#10;xXVxBF5Mo1TSHVwpMWgWnlKD2FocHBzFtXH4Ho1SSXcETHk5Ds5gpgaxvTgYOIrr44hplIq6gz74&#10;BaXAIGMwU4PYYhwJjdL1R1G0cQR+mGWSD2sETCkxqBjM1PbjYOAoro8joVG6jg77gnUepUGglAKD&#10;jMFMDWLc/epRysFRXBtHGPhZJOoOppQYNAtPqUFsLw4GjuL6OLY0SkXdESqlIA7GYKYGscU4FDiK&#10;a+OIAnoXJuoOppQYVAxmahDbiyMKaZSu33jr40hplEr+og0ipRQYZAxm6h8QhwJHcW0ccUijdB0d&#10;9gXrMkqZUmJQMZipQYy7Xz9KGTiK6+PIaJSKuoNmDJQCg4zBTA1ii3EocBTXxpFEZFPUHUwpMagY&#10;zNQgthcHA0dxfRwZjVJRdyRKKTDIGMzUINbGQWd9ng8i0WN+1KmqxzNJ2yBMp/NkfVOd9u9PVTUe&#10;3Om7+7u3Vec85ONptum/5dDUStZ2/fAu74+zbrq0yKp6ObY1n9Qaz2zdNftvdALskc587dz+n695&#10;V7pO9VtNZ8zoA1QDHnR4cIcH3VC9baZTddOZIrrnl6e/8q51xtvv3IEOev3e4ARbfoMjXKP1Z+34&#10;m3Xz69ehOZzG813TkbKZaPmGjr1Np8KWI3rjuTr+/aRSBwlv/wUAAP//AwBQSwMEFAAGAAgAAAAh&#10;AN3zb4XgAAAACgEAAA8AAABkcnMvZG93bnJldi54bWxMj8FOwzAQRO9I/IO1SNyo3UBCCXEqBEFC&#10;XFBKpXJ0422cEq+j2G3D3+Oe4Lh6o5m3xXKyPTvi6DtHEuYzAQypcbqjVsL68/VmAcwHRVr1jlDC&#10;D3pYlpcXhcq1O1GNx1VoWSwhnysJJoQh59w3Bq3yMzcgRbZzo1UhnmPL9ahOsdz2PBEi41Z1FBeM&#10;GvDZYPO9OlgJe/+y89V79ZbefzzsK7OpE/yqpby+mp4egQWcwl8YzvpRHcrotHUH0p71ErKFuI3R&#10;CO4yYOfAXKQpsK2EJBJeFvz/C+UvAAAA//8DAFBLAQItABQABgAIAAAAIQC2gziS/gAAAOEBAAAT&#10;AAAAAAAAAAAAAAAAAAAAAABbQ29udGVudF9UeXBlc10ueG1sUEsBAi0AFAAGAAgAAAAhADj9If/W&#10;AAAAlAEAAAsAAAAAAAAAAAAAAAAALwEAAF9yZWxzLy5yZWxzUEsBAi0AFAAGAAgAAAAhANMvJsdl&#10;BwAAkDgAAA4AAAAAAAAAAAAAAAAALgIAAGRycy9lMm9Eb2MueG1sUEsBAi0AFAAGAAgAAAAhAN3z&#10;b4XgAAAACgEAAA8AAAAAAAAAAAAAAAAAvwkAAGRycy9kb3ducmV2LnhtbFBLBQYAAAAABAAEAPMA&#10;AADMCgAAAAA=&#10;" path="m,l53975,r,35940l,35940,,xem53975,r53975,l107950,35940r-53975,l53975,xem107950,r53975,l161925,35940r-53975,l107950,xem161925,r53975,l215900,35940r-53975,l161925,xem216026,r53975,l270001,35940r-53975,l216026,xem270001,r53975,l323976,35940r-53975,l270001,xem323976,r53975,l377951,35940r-53975,l323976,xem377951,r53975,l431926,35940r-53975,l377951,xem431926,r53975,l485901,35940r-53975,l431926,xem486028,r53975,l540003,35940r-53975,l486028,xem540003,r53975,l593978,35940r-53975,l540003,xem593978,r53975,l647953,35940r-53975,l593978,xem647953,r53975,l701928,35940r-53975,l647953,xem701928,r53975,l755903,35940r-53975,l701928,xem756030,r53975,l810005,35940r-53975,l756030,xem810005,r53975,l863980,35940r-53975,l810005,xem863980,r53975,l917955,35940r-53975,l863980,xem917955,r53975,l971930,35940r-53975,l917955,xem971930,r53975,l1025905,35940r-53975,l971930,xem1025905,r53975,l1079880,35940r-53975,l1025905,xem1080007,r53975,l1133982,35940r-53975,l1080007,xem1133982,r53975,l1187957,35940r-53975,l1133982,xem1187957,r53975,l1241932,35940r-53975,l1187957,xem1241932,r53975,l1295907,35940r-53975,l1241932,xem1295907,r53975,l1349882,35940r-53975,l1295907,xem1350009,r53975,l1403984,35940r-53975,l1350009,xem1403984,r53975,l1457959,35940r-53975,l1403984,xem1457959,r53975,l1511934,35940r-53975,l1457959,xem1511934,r53975,l1565909,35940r-53975,l1511934,xem1565909,r53975,l1619884,35940r-53975,l1565909,xem1620012,r53975,l1673987,35940r-53975,l1620012,xem1673987,r53975,l1727962,35940r-53975,l1673987,xem1727962,r53975,l1781937,35940r-53975,l1727962,xem1781937,r53975,l1835912,35940r-53975,l1781937,xem1835912,r53975,l1889887,35940r-53975,l1835912,xem1890014,r53975,l1943989,35940r-53975,l1890014,xem1943989,r53975,l1997964,35940r-53975,l1943989,xem1997964,r53975,l2051939,35940r-53975,l1997964,xem2051939,r53975,l2105914,35940r-53975,l2051939,xem2105914,r53975,l2159889,35940r-53975,l2105914,xem2160016,r53975,l2213991,35940r-53975,l2160016,xem2213991,r53975,l2267966,35940r-53975,l2213991,xem2267966,r53975,l2321941,35940r-53975,l2267966,xem2321941,r53975,l2375916,35940r-53975,l2321941,xem2375916,r53975,l2429891,35940r-53975,l2375916,xem2430017,r53975,l2483992,35940r-53975,l2430017,xem2483992,r53975,l2537967,35940r-53975,l2483992,xem2537967,r53975,l2591942,35940r-53975,l2537967,xem2591942,r53975,l2645917,35940r-53975,l2591942,xem2645917,r53975,l2699892,35940r-53975,l2645917,x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44AC0DF" w14:textId="77777777" w:rsidR="005F1303" w:rsidRDefault="005F1303">
      <w:pPr>
        <w:pStyle w:val="BodyText"/>
        <w:spacing w:before="1"/>
        <w:rPr>
          <w:rFonts w:ascii="Arial"/>
          <w:sz w:val="6"/>
        </w:rPr>
      </w:pPr>
    </w:p>
    <w:p w14:paraId="044AC0E0" w14:textId="77777777" w:rsidR="005F1303" w:rsidRDefault="005F1303">
      <w:pPr>
        <w:rPr>
          <w:rFonts w:ascii="Arial"/>
          <w:sz w:val="6"/>
        </w:rPr>
        <w:sectPr w:rsidR="005F1303" w:rsidSect="00EF1C1C">
          <w:type w:val="continuous"/>
          <w:pgSz w:w="11910" w:h="16840"/>
          <w:pgMar w:top="0" w:right="180" w:bottom="0" w:left="0" w:header="0" w:footer="2" w:gutter="0"/>
          <w:cols w:space="720"/>
          <w:docGrid w:linePitch="299"/>
        </w:sectPr>
      </w:pPr>
    </w:p>
    <w:p w14:paraId="044AC0E1" w14:textId="77777777" w:rsidR="005F1303" w:rsidRDefault="005F1303">
      <w:pPr>
        <w:pStyle w:val="BodyText"/>
        <w:rPr>
          <w:rFonts w:ascii="Arial"/>
          <w:sz w:val="22"/>
        </w:rPr>
      </w:pPr>
    </w:p>
    <w:p w14:paraId="044AC0E2" w14:textId="77777777" w:rsidR="005F1303" w:rsidRDefault="00D35597">
      <w:pPr>
        <w:pStyle w:val="BodyText"/>
        <w:spacing w:before="167"/>
        <w:ind w:left="623"/>
      </w:pPr>
      <w:r>
        <w:t>...</w:t>
      </w:r>
      <w:r>
        <w:rPr>
          <w:spacing w:val="-4"/>
        </w:rPr>
        <w:t xml:space="preserve"> </w:t>
      </w:r>
      <w:r>
        <w:t>Which</w:t>
      </w:r>
      <w:r>
        <w:rPr>
          <w:spacing w:val="-4"/>
        </w:rPr>
        <w:t xml:space="preserve"> </w:t>
      </w:r>
      <w:r>
        <w:t>'OTHER'</w:t>
      </w:r>
      <w:r>
        <w:rPr>
          <w:spacing w:val="-4"/>
        </w:rPr>
        <w:t xml:space="preserve"> </w:t>
      </w:r>
      <w:r>
        <w:t>lifestyle</w:t>
      </w:r>
      <w:r>
        <w:rPr>
          <w:spacing w:val="-3"/>
        </w:rPr>
        <w:t xml:space="preserve"> </w:t>
      </w:r>
      <w:r>
        <w:t>program</w:t>
      </w:r>
      <w:r>
        <w:rPr>
          <w:spacing w:val="-4"/>
        </w:rPr>
        <w:t xml:space="preserve"> </w:t>
      </w:r>
      <w:r>
        <w:t>did</w:t>
      </w:r>
      <w:r>
        <w:rPr>
          <w:spacing w:val="-5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rPr>
          <w:spacing w:val="-2"/>
        </w:rPr>
        <w:t>join?</w:t>
      </w:r>
    </w:p>
    <w:p w14:paraId="044AC0E3" w14:textId="77777777" w:rsidR="005F1303" w:rsidRDefault="00D35597">
      <w:pPr>
        <w:spacing w:before="90"/>
        <w:ind w:left="623"/>
        <w:rPr>
          <w:rFonts w:ascii="Arial"/>
          <w:i/>
          <w:sz w:val="14"/>
        </w:rPr>
      </w:pPr>
      <w:r>
        <w:br w:type="column"/>
      </w:r>
      <w:r>
        <w:rPr>
          <w:rFonts w:ascii="Arial"/>
          <w:i/>
          <w:sz w:val="14"/>
        </w:rPr>
        <w:t xml:space="preserve">(Place a mark on the scale </w:t>
      </w:r>
      <w:r>
        <w:rPr>
          <w:rFonts w:ascii="Arial"/>
          <w:i/>
          <w:spacing w:val="-2"/>
          <w:sz w:val="14"/>
        </w:rPr>
        <w:t>above)</w:t>
      </w:r>
    </w:p>
    <w:p w14:paraId="044AC0E4" w14:textId="77777777" w:rsidR="005F1303" w:rsidRDefault="005F1303">
      <w:pPr>
        <w:rPr>
          <w:rFonts w:ascii="Arial"/>
          <w:sz w:val="14"/>
        </w:rPr>
        <w:sectPr w:rsidR="005F1303" w:rsidSect="00EF1C1C">
          <w:type w:val="continuous"/>
          <w:pgSz w:w="11910" w:h="16840"/>
          <w:pgMar w:top="0" w:right="180" w:bottom="0" w:left="0" w:header="0" w:footer="2" w:gutter="0"/>
          <w:cols w:num="2" w:space="720" w:equalWidth="0">
            <w:col w:w="5021" w:space="3084"/>
            <w:col w:w="3625"/>
          </w:cols>
          <w:docGrid w:linePitch="299"/>
        </w:sectPr>
      </w:pPr>
    </w:p>
    <w:p w14:paraId="044AC0E5" w14:textId="77777777" w:rsidR="005F1303" w:rsidRDefault="005F1303">
      <w:pPr>
        <w:pStyle w:val="BodyText"/>
        <w:spacing w:before="1"/>
        <w:rPr>
          <w:rFonts w:ascii="Arial"/>
          <w:i/>
          <w:sz w:val="11"/>
        </w:rPr>
      </w:pPr>
    </w:p>
    <w:p w14:paraId="044AC0E6" w14:textId="77777777" w:rsidR="005F1303" w:rsidRDefault="00D35597">
      <w:pPr>
        <w:tabs>
          <w:tab w:val="left" w:pos="6633"/>
        </w:tabs>
        <w:spacing w:before="94"/>
        <w:ind w:left="623"/>
        <w:rPr>
          <w:rFonts w:ascii="Arial"/>
          <w:sz w:val="16"/>
        </w:rPr>
      </w:pPr>
      <w:r>
        <w:rPr>
          <w:rFonts w:ascii="Arial"/>
          <w:sz w:val="20"/>
        </w:rPr>
        <w:t xml:space="preserve">... How would you rate this 'OTHER' lifestyle </w:t>
      </w:r>
      <w:r>
        <w:rPr>
          <w:rFonts w:ascii="Arial"/>
          <w:spacing w:val="-2"/>
          <w:sz w:val="20"/>
        </w:rPr>
        <w:t>program?</w:t>
      </w:r>
      <w:r>
        <w:rPr>
          <w:rFonts w:ascii="Arial"/>
          <w:sz w:val="20"/>
        </w:rPr>
        <w:tab/>
      </w:r>
      <w:r>
        <w:rPr>
          <w:rFonts w:ascii="Arial"/>
          <w:position w:val="1"/>
          <w:sz w:val="16"/>
        </w:rPr>
        <w:t xml:space="preserve">Not helpful </w:t>
      </w:r>
      <w:r>
        <w:rPr>
          <w:rFonts w:ascii="Arial"/>
          <w:spacing w:val="-5"/>
          <w:position w:val="1"/>
          <w:sz w:val="16"/>
        </w:rPr>
        <w:t>at</w:t>
      </w:r>
    </w:p>
    <w:p w14:paraId="044AC0E7" w14:textId="77777777" w:rsidR="005F1303" w:rsidRDefault="00D35597">
      <w:pPr>
        <w:tabs>
          <w:tab w:val="left" w:pos="10266"/>
        </w:tabs>
        <w:spacing w:before="22"/>
        <w:ind w:left="6633"/>
        <w:rPr>
          <w:rFonts w:ascii="Arial"/>
          <w:sz w:val="16"/>
        </w:rPr>
      </w:pPr>
      <w:r>
        <w:rPr>
          <w:rFonts w:ascii="Arial"/>
          <w:spacing w:val="-5"/>
          <w:sz w:val="16"/>
        </w:rPr>
        <w:t>all</w:t>
      </w:r>
      <w:r>
        <w:rPr>
          <w:rFonts w:ascii="Arial"/>
          <w:sz w:val="16"/>
        </w:rPr>
        <w:tab/>
        <w:t xml:space="preserve">Very </w:t>
      </w:r>
      <w:r>
        <w:rPr>
          <w:rFonts w:ascii="Arial"/>
          <w:spacing w:val="-2"/>
          <w:sz w:val="16"/>
        </w:rPr>
        <w:t>helpful</w:t>
      </w:r>
    </w:p>
    <w:p w14:paraId="044AC0E8" w14:textId="77777777" w:rsidR="005F1303" w:rsidRDefault="00D35597">
      <w:pPr>
        <w:pStyle w:val="BodyText"/>
        <w:rPr>
          <w:rFonts w:ascii="Arial"/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0368" behindDoc="1" locked="0" layoutInCell="1" allowOverlap="1" wp14:anchorId="044AC1A3" wp14:editId="044AC1A4">
                <wp:simplePos x="0" y="0"/>
                <wp:positionH relativeFrom="page">
                  <wp:posOffset>4320032</wp:posOffset>
                </wp:positionH>
                <wp:positionV relativeFrom="paragraph">
                  <wp:posOffset>92358</wp:posOffset>
                </wp:positionV>
                <wp:extent cx="2700020" cy="36195"/>
                <wp:effectExtent l="0" t="0" r="0" b="0"/>
                <wp:wrapTopAndBottom/>
                <wp:docPr id="67" name="Graphic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00020" cy="361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00020" h="36195">
                              <a:moveTo>
                                <a:pt x="0" y="0"/>
                              </a:moveTo>
                              <a:lnTo>
                                <a:pt x="53975" y="0"/>
                              </a:lnTo>
                              <a:lnTo>
                                <a:pt x="53975" y="35940"/>
                              </a:lnTo>
                              <a:lnTo>
                                <a:pt x="0" y="3594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2700020" h="36195">
                              <a:moveTo>
                                <a:pt x="53975" y="0"/>
                              </a:moveTo>
                              <a:lnTo>
                                <a:pt x="107950" y="0"/>
                              </a:lnTo>
                              <a:lnTo>
                                <a:pt x="107950" y="35940"/>
                              </a:lnTo>
                              <a:lnTo>
                                <a:pt x="53975" y="35940"/>
                              </a:lnTo>
                              <a:lnTo>
                                <a:pt x="53975" y="0"/>
                              </a:lnTo>
                              <a:close/>
                            </a:path>
                            <a:path w="2700020" h="36195">
                              <a:moveTo>
                                <a:pt x="107950" y="0"/>
                              </a:moveTo>
                              <a:lnTo>
                                <a:pt x="161925" y="0"/>
                              </a:lnTo>
                              <a:lnTo>
                                <a:pt x="161925" y="35940"/>
                              </a:lnTo>
                              <a:lnTo>
                                <a:pt x="107950" y="35940"/>
                              </a:lnTo>
                              <a:lnTo>
                                <a:pt x="107950" y="0"/>
                              </a:lnTo>
                              <a:close/>
                            </a:path>
                            <a:path w="2700020" h="36195">
                              <a:moveTo>
                                <a:pt x="161925" y="0"/>
                              </a:moveTo>
                              <a:lnTo>
                                <a:pt x="215900" y="0"/>
                              </a:lnTo>
                              <a:lnTo>
                                <a:pt x="215900" y="35940"/>
                              </a:lnTo>
                              <a:lnTo>
                                <a:pt x="161925" y="35940"/>
                              </a:lnTo>
                              <a:lnTo>
                                <a:pt x="161925" y="0"/>
                              </a:lnTo>
                              <a:close/>
                            </a:path>
                            <a:path w="2700020" h="36195">
                              <a:moveTo>
                                <a:pt x="216026" y="0"/>
                              </a:moveTo>
                              <a:lnTo>
                                <a:pt x="270001" y="0"/>
                              </a:lnTo>
                              <a:lnTo>
                                <a:pt x="270001" y="35940"/>
                              </a:lnTo>
                              <a:lnTo>
                                <a:pt x="216026" y="35940"/>
                              </a:lnTo>
                              <a:lnTo>
                                <a:pt x="216026" y="0"/>
                              </a:lnTo>
                              <a:close/>
                            </a:path>
                            <a:path w="2700020" h="36195">
                              <a:moveTo>
                                <a:pt x="270001" y="0"/>
                              </a:moveTo>
                              <a:lnTo>
                                <a:pt x="323976" y="0"/>
                              </a:lnTo>
                              <a:lnTo>
                                <a:pt x="323976" y="35940"/>
                              </a:lnTo>
                              <a:lnTo>
                                <a:pt x="270001" y="35940"/>
                              </a:lnTo>
                              <a:lnTo>
                                <a:pt x="270001" y="0"/>
                              </a:lnTo>
                              <a:close/>
                            </a:path>
                            <a:path w="2700020" h="36195">
                              <a:moveTo>
                                <a:pt x="323976" y="0"/>
                              </a:moveTo>
                              <a:lnTo>
                                <a:pt x="377951" y="0"/>
                              </a:lnTo>
                              <a:lnTo>
                                <a:pt x="377951" y="35940"/>
                              </a:lnTo>
                              <a:lnTo>
                                <a:pt x="323976" y="35940"/>
                              </a:lnTo>
                              <a:lnTo>
                                <a:pt x="323976" y="0"/>
                              </a:lnTo>
                              <a:close/>
                            </a:path>
                            <a:path w="2700020" h="36195">
                              <a:moveTo>
                                <a:pt x="377951" y="0"/>
                              </a:moveTo>
                              <a:lnTo>
                                <a:pt x="431926" y="0"/>
                              </a:lnTo>
                              <a:lnTo>
                                <a:pt x="431926" y="35940"/>
                              </a:lnTo>
                              <a:lnTo>
                                <a:pt x="377951" y="35940"/>
                              </a:lnTo>
                              <a:lnTo>
                                <a:pt x="377951" y="0"/>
                              </a:lnTo>
                              <a:close/>
                            </a:path>
                            <a:path w="2700020" h="36195">
                              <a:moveTo>
                                <a:pt x="431926" y="0"/>
                              </a:moveTo>
                              <a:lnTo>
                                <a:pt x="485901" y="0"/>
                              </a:lnTo>
                              <a:lnTo>
                                <a:pt x="485901" y="35940"/>
                              </a:lnTo>
                              <a:lnTo>
                                <a:pt x="431926" y="35940"/>
                              </a:lnTo>
                              <a:lnTo>
                                <a:pt x="431926" y="0"/>
                              </a:lnTo>
                              <a:close/>
                            </a:path>
                            <a:path w="2700020" h="36195">
                              <a:moveTo>
                                <a:pt x="486028" y="0"/>
                              </a:moveTo>
                              <a:lnTo>
                                <a:pt x="540003" y="0"/>
                              </a:lnTo>
                              <a:lnTo>
                                <a:pt x="540003" y="35940"/>
                              </a:lnTo>
                              <a:lnTo>
                                <a:pt x="486028" y="35940"/>
                              </a:lnTo>
                              <a:lnTo>
                                <a:pt x="486028" y="0"/>
                              </a:lnTo>
                              <a:close/>
                            </a:path>
                            <a:path w="2700020" h="36195">
                              <a:moveTo>
                                <a:pt x="540003" y="0"/>
                              </a:moveTo>
                              <a:lnTo>
                                <a:pt x="593978" y="0"/>
                              </a:lnTo>
                              <a:lnTo>
                                <a:pt x="593978" y="35940"/>
                              </a:lnTo>
                              <a:lnTo>
                                <a:pt x="540003" y="35940"/>
                              </a:lnTo>
                              <a:lnTo>
                                <a:pt x="540003" y="0"/>
                              </a:lnTo>
                              <a:close/>
                            </a:path>
                            <a:path w="2700020" h="36195">
                              <a:moveTo>
                                <a:pt x="593978" y="0"/>
                              </a:moveTo>
                              <a:lnTo>
                                <a:pt x="647953" y="0"/>
                              </a:lnTo>
                              <a:lnTo>
                                <a:pt x="647953" y="35940"/>
                              </a:lnTo>
                              <a:lnTo>
                                <a:pt x="593978" y="35940"/>
                              </a:lnTo>
                              <a:lnTo>
                                <a:pt x="593978" y="0"/>
                              </a:lnTo>
                              <a:close/>
                            </a:path>
                            <a:path w="2700020" h="36195">
                              <a:moveTo>
                                <a:pt x="647953" y="0"/>
                              </a:moveTo>
                              <a:lnTo>
                                <a:pt x="701928" y="0"/>
                              </a:lnTo>
                              <a:lnTo>
                                <a:pt x="701928" y="35940"/>
                              </a:lnTo>
                              <a:lnTo>
                                <a:pt x="647953" y="35940"/>
                              </a:lnTo>
                              <a:lnTo>
                                <a:pt x="647953" y="0"/>
                              </a:lnTo>
                              <a:close/>
                            </a:path>
                            <a:path w="2700020" h="36195">
                              <a:moveTo>
                                <a:pt x="701928" y="0"/>
                              </a:moveTo>
                              <a:lnTo>
                                <a:pt x="755903" y="0"/>
                              </a:lnTo>
                              <a:lnTo>
                                <a:pt x="755903" y="35940"/>
                              </a:lnTo>
                              <a:lnTo>
                                <a:pt x="701928" y="35940"/>
                              </a:lnTo>
                              <a:lnTo>
                                <a:pt x="701928" y="0"/>
                              </a:lnTo>
                              <a:close/>
                            </a:path>
                            <a:path w="2700020" h="36195">
                              <a:moveTo>
                                <a:pt x="756030" y="0"/>
                              </a:moveTo>
                              <a:lnTo>
                                <a:pt x="810005" y="0"/>
                              </a:lnTo>
                              <a:lnTo>
                                <a:pt x="810005" y="35940"/>
                              </a:lnTo>
                              <a:lnTo>
                                <a:pt x="756030" y="35940"/>
                              </a:lnTo>
                              <a:lnTo>
                                <a:pt x="756030" y="0"/>
                              </a:lnTo>
                              <a:close/>
                            </a:path>
                            <a:path w="2700020" h="36195">
                              <a:moveTo>
                                <a:pt x="810005" y="0"/>
                              </a:moveTo>
                              <a:lnTo>
                                <a:pt x="863980" y="0"/>
                              </a:lnTo>
                              <a:lnTo>
                                <a:pt x="863980" y="35940"/>
                              </a:lnTo>
                              <a:lnTo>
                                <a:pt x="810005" y="35940"/>
                              </a:lnTo>
                              <a:lnTo>
                                <a:pt x="810005" y="0"/>
                              </a:lnTo>
                              <a:close/>
                            </a:path>
                            <a:path w="2700020" h="36195">
                              <a:moveTo>
                                <a:pt x="863980" y="0"/>
                              </a:moveTo>
                              <a:lnTo>
                                <a:pt x="917955" y="0"/>
                              </a:lnTo>
                              <a:lnTo>
                                <a:pt x="917955" y="35940"/>
                              </a:lnTo>
                              <a:lnTo>
                                <a:pt x="863980" y="35940"/>
                              </a:lnTo>
                              <a:lnTo>
                                <a:pt x="863980" y="0"/>
                              </a:lnTo>
                              <a:close/>
                            </a:path>
                            <a:path w="2700020" h="36195">
                              <a:moveTo>
                                <a:pt x="917955" y="0"/>
                              </a:moveTo>
                              <a:lnTo>
                                <a:pt x="971930" y="0"/>
                              </a:lnTo>
                              <a:lnTo>
                                <a:pt x="971930" y="35940"/>
                              </a:lnTo>
                              <a:lnTo>
                                <a:pt x="917955" y="35940"/>
                              </a:lnTo>
                              <a:lnTo>
                                <a:pt x="917955" y="0"/>
                              </a:lnTo>
                              <a:close/>
                            </a:path>
                            <a:path w="2700020" h="36195">
                              <a:moveTo>
                                <a:pt x="971930" y="0"/>
                              </a:moveTo>
                              <a:lnTo>
                                <a:pt x="1025905" y="0"/>
                              </a:lnTo>
                              <a:lnTo>
                                <a:pt x="1025905" y="35940"/>
                              </a:lnTo>
                              <a:lnTo>
                                <a:pt x="971930" y="35940"/>
                              </a:lnTo>
                              <a:lnTo>
                                <a:pt x="971930" y="0"/>
                              </a:lnTo>
                              <a:close/>
                            </a:path>
                            <a:path w="2700020" h="36195">
                              <a:moveTo>
                                <a:pt x="1025905" y="0"/>
                              </a:moveTo>
                              <a:lnTo>
                                <a:pt x="1079880" y="0"/>
                              </a:lnTo>
                              <a:lnTo>
                                <a:pt x="1079880" y="35940"/>
                              </a:lnTo>
                              <a:lnTo>
                                <a:pt x="1025905" y="35940"/>
                              </a:lnTo>
                              <a:lnTo>
                                <a:pt x="1025905" y="0"/>
                              </a:lnTo>
                              <a:close/>
                            </a:path>
                            <a:path w="2700020" h="36195">
                              <a:moveTo>
                                <a:pt x="1080007" y="0"/>
                              </a:moveTo>
                              <a:lnTo>
                                <a:pt x="1133982" y="0"/>
                              </a:lnTo>
                              <a:lnTo>
                                <a:pt x="1133982" y="35940"/>
                              </a:lnTo>
                              <a:lnTo>
                                <a:pt x="1080007" y="35940"/>
                              </a:lnTo>
                              <a:lnTo>
                                <a:pt x="1080007" y="0"/>
                              </a:lnTo>
                              <a:close/>
                            </a:path>
                            <a:path w="2700020" h="36195">
                              <a:moveTo>
                                <a:pt x="1133982" y="0"/>
                              </a:moveTo>
                              <a:lnTo>
                                <a:pt x="1187957" y="0"/>
                              </a:lnTo>
                              <a:lnTo>
                                <a:pt x="1187957" y="35940"/>
                              </a:lnTo>
                              <a:lnTo>
                                <a:pt x="1133982" y="35940"/>
                              </a:lnTo>
                              <a:lnTo>
                                <a:pt x="1133982" y="0"/>
                              </a:lnTo>
                              <a:close/>
                            </a:path>
                            <a:path w="2700020" h="36195">
                              <a:moveTo>
                                <a:pt x="1187957" y="0"/>
                              </a:moveTo>
                              <a:lnTo>
                                <a:pt x="1241932" y="0"/>
                              </a:lnTo>
                              <a:lnTo>
                                <a:pt x="1241932" y="35940"/>
                              </a:lnTo>
                              <a:lnTo>
                                <a:pt x="1187957" y="35940"/>
                              </a:lnTo>
                              <a:lnTo>
                                <a:pt x="1187957" y="0"/>
                              </a:lnTo>
                              <a:close/>
                            </a:path>
                            <a:path w="2700020" h="36195">
                              <a:moveTo>
                                <a:pt x="1241932" y="0"/>
                              </a:moveTo>
                              <a:lnTo>
                                <a:pt x="1295907" y="0"/>
                              </a:lnTo>
                              <a:lnTo>
                                <a:pt x="1295907" y="35940"/>
                              </a:lnTo>
                              <a:lnTo>
                                <a:pt x="1241932" y="35940"/>
                              </a:lnTo>
                              <a:lnTo>
                                <a:pt x="1241932" y="0"/>
                              </a:lnTo>
                              <a:close/>
                            </a:path>
                            <a:path w="2700020" h="36195">
                              <a:moveTo>
                                <a:pt x="1295907" y="0"/>
                              </a:moveTo>
                              <a:lnTo>
                                <a:pt x="1349882" y="0"/>
                              </a:lnTo>
                              <a:lnTo>
                                <a:pt x="1349882" y="35940"/>
                              </a:lnTo>
                              <a:lnTo>
                                <a:pt x="1295907" y="35940"/>
                              </a:lnTo>
                              <a:lnTo>
                                <a:pt x="1295907" y="0"/>
                              </a:lnTo>
                              <a:close/>
                            </a:path>
                            <a:path w="2700020" h="36195">
                              <a:moveTo>
                                <a:pt x="1350009" y="0"/>
                              </a:moveTo>
                              <a:lnTo>
                                <a:pt x="1403984" y="0"/>
                              </a:lnTo>
                              <a:lnTo>
                                <a:pt x="1403984" y="35940"/>
                              </a:lnTo>
                              <a:lnTo>
                                <a:pt x="1350009" y="35940"/>
                              </a:lnTo>
                              <a:lnTo>
                                <a:pt x="1350009" y="0"/>
                              </a:lnTo>
                              <a:close/>
                            </a:path>
                            <a:path w="2700020" h="36195">
                              <a:moveTo>
                                <a:pt x="1403984" y="0"/>
                              </a:moveTo>
                              <a:lnTo>
                                <a:pt x="1457959" y="0"/>
                              </a:lnTo>
                              <a:lnTo>
                                <a:pt x="1457959" y="35940"/>
                              </a:lnTo>
                              <a:lnTo>
                                <a:pt x="1403984" y="35940"/>
                              </a:lnTo>
                              <a:lnTo>
                                <a:pt x="1403984" y="0"/>
                              </a:lnTo>
                              <a:close/>
                            </a:path>
                            <a:path w="2700020" h="36195">
                              <a:moveTo>
                                <a:pt x="1457959" y="0"/>
                              </a:moveTo>
                              <a:lnTo>
                                <a:pt x="1511934" y="0"/>
                              </a:lnTo>
                              <a:lnTo>
                                <a:pt x="1511934" y="35940"/>
                              </a:lnTo>
                              <a:lnTo>
                                <a:pt x="1457959" y="35940"/>
                              </a:lnTo>
                              <a:lnTo>
                                <a:pt x="1457959" y="0"/>
                              </a:lnTo>
                              <a:close/>
                            </a:path>
                            <a:path w="2700020" h="36195">
                              <a:moveTo>
                                <a:pt x="1511934" y="0"/>
                              </a:moveTo>
                              <a:lnTo>
                                <a:pt x="1565909" y="0"/>
                              </a:lnTo>
                              <a:lnTo>
                                <a:pt x="1565909" y="35940"/>
                              </a:lnTo>
                              <a:lnTo>
                                <a:pt x="1511934" y="35940"/>
                              </a:lnTo>
                              <a:lnTo>
                                <a:pt x="1511934" y="0"/>
                              </a:lnTo>
                              <a:close/>
                            </a:path>
                            <a:path w="2700020" h="36195">
                              <a:moveTo>
                                <a:pt x="1565909" y="0"/>
                              </a:moveTo>
                              <a:lnTo>
                                <a:pt x="1619884" y="0"/>
                              </a:lnTo>
                              <a:lnTo>
                                <a:pt x="1619884" y="35940"/>
                              </a:lnTo>
                              <a:lnTo>
                                <a:pt x="1565909" y="35940"/>
                              </a:lnTo>
                              <a:lnTo>
                                <a:pt x="1565909" y="0"/>
                              </a:lnTo>
                              <a:close/>
                            </a:path>
                            <a:path w="2700020" h="36195">
                              <a:moveTo>
                                <a:pt x="1620012" y="0"/>
                              </a:moveTo>
                              <a:lnTo>
                                <a:pt x="1673987" y="0"/>
                              </a:lnTo>
                              <a:lnTo>
                                <a:pt x="1673987" y="35940"/>
                              </a:lnTo>
                              <a:lnTo>
                                <a:pt x="1620012" y="35940"/>
                              </a:lnTo>
                              <a:lnTo>
                                <a:pt x="1620012" y="0"/>
                              </a:lnTo>
                              <a:close/>
                            </a:path>
                            <a:path w="2700020" h="36195">
                              <a:moveTo>
                                <a:pt x="1673987" y="0"/>
                              </a:moveTo>
                              <a:lnTo>
                                <a:pt x="1727962" y="0"/>
                              </a:lnTo>
                              <a:lnTo>
                                <a:pt x="1727962" y="35940"/>
                              </a:lnTo>
                              <a:lnTo>
                                <a:pt x="1673987" y="35940"/>
                              </a:lnTo>
                              <a:lnTo>
                                <a:pt x="1673987" y="0"/>
                              </a:lnTo>
                              <a:close/>
                            </a:path>
                            <a:path w="2700020" h="36195">
                              <a:moveTo>
                                <a:pt x="1727962" y="0"/>
                              </a:moveTo>
                              <a:lnTo>
                                <a:pt x="1781937" y="0"/>
                              </a:lnTo>
                              <a:lnTo>
                                <a:pt x="1781937" y="35940"/>
                              </a:lnTo>
                              <a:lnTo>
                                <a:pt x="1727962" y="35940"/>
                              </a:lnTo>
                              <a:lnTo>
                                <a:pt x="1727962" y="0"/>
                              </a:lnTo>
                              <a:close/>
                            </a:path>
                            <a:path w="2700020" h="36195">
                              <a:moveTo>
                                <a:pt x="1781937" y="0"/>
                              </a:moveTo>
                              <a:lnTo>
                                <a:pt x="1835912" y="0"/>
                              </a:lnTo>
                              <a:lnTo>
                                <a:pt x="1835912" y="35940"/>
                              </a:lnTo>
                              <a:lnTo>
                                <a:pt x="1781937" y="35940"/>
                              </a:lnTo>
                              <a:lnTo>
                                <a:pt x="1781937" y="0"/>
                              </a:lnTo>
                              <a:close/>
                            </a:path>
                            <a:path w="2700020" h="36195">
                              <a:moveTo>
                                <a:pt x="1835912" y="0"/>
                              </a:moveTo>
                              <a:lnTo>
                                <a:pt x="1889887" y="0"/>
                              </a:lnTo>
                              <a:lnTo>
                                <a:pt x="1889887" y="35940"/>
                              </a:lnTo>
                              <a:lnTo>
                                <a:pt x="1835912" y="35940"/>
                              </a:lnTo>
                              <a:lnTo>
                                <a:pt x="1835912" y="0"/>
                              </a:lnTo>
                              <a:close/>
                            </a:path>
                            <a:path w="2700020" h="36195">
                              <a:moveTo>
                                <a:pt x="1890014" y="0"/>
                              </a:moveTo>
                              <a:lnTo>
                                <a:pt x="1943989" y="0"/>
                              </a:lnTo>
                              <a:lnTo>
                                <a:pt x="1943989" y="35940"/>
                              </a:lnTo>
                              <a:lnTo>
                                <a:pt x="1890014" y="35940"/>
                              </a:lnTo>
                              <a:lnTo>
                                <a:pt x="1890014" y="0"/>
                              </a:lnTo>
                              <a:close/>
                            </a:path>
                            <a:path w="2700020" h="36195">
                              <a:moveTo>
                                <a:pt x="1943989" y="0"/>
                              </a:moveTo>
                              <a:lnTo>
                                <a:pt x="1997964" y="0"/>
                              </a:lnTo>
                              <a:lnTo>
                                <a:pt x="1997964" y="35940"/>
                              </a:lnTo>
                              <a:lnTo>
                                <a:pt x="1943989" y="35940"/>
                              </a:lnTo>
                              <a:lnTo>
                                <a:pt x="1943989" y="0"/>
                              </a:lnTo>
                              <a:close/>
                            </a:path>
                            <a:path w="2700020" h="36195">
                              <a:moveTo>
                                <a:pt x="1997964" y="0"/>
                              </a:moveTo>
                              <a:lnTo>
                                <a:pt x="2051939" y="0"/>
                              </a:lnTo>
                              <a:lnTo>
                                <a:pt x="2051939" y="35940"/>
                              </a:lnTo>
                              <a:lnTo>
                                <a:pt x="1997964" y="35940"/>
                              </a:lnTo>
                              <a:lnTo>
                                <a:pt x="1997964" y="0"/>
                              </a:lnTo>
                              <a:close/>
                            </a:path>
                            <a:path w="2700020" h="36195">
                              <a:moveTo>
                                <a:pt x="2051939" y="0"/>
                              </a:moveTo>
                              <a:lnTo>
                                <a:pt x="2105914" y="0"/>
                              </a:lnTo>
                              <a:lnTo>
                                <a:pt x="2105914" y="35940"/>
                              </a:lnTo>
                              <a:lnTo>
                                <a:pt x="2051939" y="35940"/>
                              </a:lnTo>
                              <a:lnTo>
                                <a:pt x="2051939" y="0"/>
                              </a:lnTo>
                              <a:close/>
                            </a:path>
                            <a:path w="2700020" h="36195">
                              <a:moveTo>
                                <a:pt x="2105914" y="0"/>
                              </a:moveTo>
                              <a:lnTo>
                                <a:pt x="2159889" y="0"/>
                              </a:lnTo>
                              <a:lnTo>
                                <a:pt x="2159889" y="35940"/>
                              </a:lnTo>
                              <a:lnTo>
                                <a:pt x="2105914" y="35940"/>
                              </a:lnTo>
                              <a:lnTo>
                                <a:pt x="2105914" y="0"/>
                              </a:lnTo>
                              <a:close/>
                            </a:path>
                            <a:path w="2700020" h="36195">
                              <a:moveTo>
                                <a:pt x="2160016" y="0"/>
                              </a:moveTo>
                              <a:lnTo>
                                <a:pt x="2213991" y="0"/>
                              </a:lnTo>
                              <a:lnTo>
                                <a:pt x="2213991" y="35940"/>
                              </a:lnTo>
                              <a:lnTo>
                                <a:pt x="2160016" y="35940"/>
                              </a:lnTo>
                              <a:lnTo>
                                <a:pt x="2160016" y="0"/>
                              </a:lnTo>
                              <a:close/>
                            </a:path>
                            <a:path w="2700020" h="36195">
                              <a:moveTo>
                                <a:pt x="2213991" y="0"/>
                              </a:moveTo>
                              <a:lnTo>
                                <a:pt x="2267966" y="0"/>
                              </a:lnTo>
                              <a:lnTo>
                                <a:pt x="2267966" y="35940"/>
                              </a:lnTo>
                              <a:lnTo>
                                <a:pt x="2213991" y="35940"/>
                              </a:lnTo>
                              <a:lnTo>
                                <a:pt x="2213991" y="0"/>
                              </a:lnTo>
                              <a:close/>
                            </a:path>
                            <a:path w="2700020" h="36195">
                              <a:moveTo>
                                <a:pt x="2267966" y="0"/>
                              </a:moveTo>
                              <a:lnTo>
                                <a:pt x="2321941" y="0"/>
                              </a:lnTo>
                              <a:lnTo>
                                <a:pt x="2321941" y="35940"/>
                              </a:lnTo>
                              <a:lnTo>
                                <a:pt x="2267966" y="35940"/>
                              </a:lnTo>
                              <a:lnTo>
                                <a:pt x="2267966" y="0"/>
                              </a:lnTo>
                              <a:close/>
                            </a:path>
                            <a:path w="2700020" h="36195">
                              <a:moveTo>
                                <a:pt x="2321941" y="0"/>
                              </a:moveTo>
                              <a:lnTo>
                                <a:pt x="2375916" y="0"/>
                              </a:lnTo>
                              <a:lnTo>
                                <a:pt x="2375916" y="35940"/>
                              </a:lnTo>
                              <a:lnTo>
                                <a:pt x="2321941" y="35940"/>
                              </a:lnTo>
                              <a:lnTo>
                                <a:pt x="2321941" y="0"/>
                              </a:lnTo>
                              <a:close/>
                            </a:path>
                            <a:path w="2700020" h="36195">
                              <a:moveTo>
                                <a:pt x="2375916" y="0"/>
                              </a:moveTo>
                              <a:lnTo>
                                <a:pt x="2429891" y="0"/>
                              </a:lnTo>
                              <a:lnTo>
                                <a:pt x="2429891" y="35940"/>
                              </a:lnTo>
                              <a:lnTo>
                                <a:pt x="2375916" y="35940"/>
                              </a:lnTo>
                              <a:lnTo>
                                <a:pt x="2375916" y="0"/>
                              </a:lnTo>
                              <a:close/>
                            </a:path>
                            <a:path w="2700020" h="36195">
                              <a:moveTo>
                                <a:pt x="2430017" y="0"/>
                              </a:moveTo>
                              <a:lnTo>
                                <a:pt x="2483992" y="0"/>
                              </a:lnTo>
                              <a:lnTo>
                                <a:pt x="2483992" y="35940"/>
                              </a:lnTo>
                              <a:lnTo>
                                <a:pt x="2430017" y="35940"/>
                              </a:lnTo>
                              <a:lnTo>
                                <a:pt x="2430017" y="0"/>
                              </a:lnTo>
                              <a:close/>
                            </a:path>
                            <a:path w="2700020" h="36195">
                              <a:moveTo>
                                <a:pt x="2483992" y="0"/>
                              </a:moveTo>
                              <a:lnTo>
                                <a:pt x="2537967" y="0"/>
                              </a:lnTo>
                              <a:lnTo>
                                <a:pt x="2537967" y="35940"/>
                              </a:lnTo>
                              <a:lnTo>
                                <a:pt x="2483992" y="35940"/>
                              </a:lnTo>
                              <a:lnTo>
                                <a:pt x="2483992" y="0"/>
                              </a:lnTo>
                              <a:close/>
                            </a:path>
                            <a:path w="2700020" h="36195">
                              <a:moveTo>
                                <a:pt x="2537967" y="0"/>
                              </a:moveTo>
                              <a:lnTo>
                                <a:pt x="2591942" y="0"/>
                              </a:lnTo>
                              <a:lnTo>
                                <a:pt x="2591942" y="35940"/>
                              </a:lnTo>
                              <a:lnTo>
                                <a:pt x="2537967" y="35940"/>
                              </a:lnTo>
                              <a:lnTo>
                                <a:pt x="2537967" y="0"/>
                              </a:lnTo>
                              <a:close/>
                            </a:path>
                            <a:path w="2700020" h="36195">
                              <a:moveTo>
                                <a:pt x="2591942" y="0"/>
                              </a:moveTo>
                              <a:lnTo>
                                <a:pt x="2645917" y="0"/>
                              </a:lnTo>
                              <a:lnTo>
                                <a:pt x="2645917" y="35940"/>
                              </a:lnTo>
                              <a:lnTo>
                                <a:pt x="2591942" y="35940"/>
                              </a:lnTo>
                              <a:lnTo>
                                <a:pt x="2591942" y="0"/>
                              </a:lnTo>
                              <a:close/>
                            </a:path>
                            <a:path w="2700020" h="36195">
                              <a:moveTo>
                                <a:pt x="2645917" y="0"/>
                              </a:moveTo>
                              <a:lnTo>
                                <a:pt x="2699892" y="0"/>
                              </a:lnTo>
                              <a:lnTo>
                                <a:pt x="2699892" y="35940"/>
                              </a:lnTo>
                              <a:lnTo>
                                <a:pt x="2645917" y="35940"/>
                              </a:lnTo>
                              <a:lnTo>
                                <a:pt x="2645917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D04524" id="Graphic 67" o:spid="_x0000_s1026" style="position:absolute;margin-left:340.15pt;margin-top:7.25pt;width:212.6pt;height:2.85pt;z-index:-15706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00020,36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YKcZAcAAJA4AAAOAAAAZHJzL2Uyb0RvYy54bWy0m1tv20YQhd8L9D8QfG/Eu0ghclAkSFAg&#10;SAMkRZ9pirKEUqRK0pf8+w4vxzt0stBstcmDVzaPh985OxrLjvb1m6dT5TyUbXds6q3rv/Jcp6yL&#10;Znes77buX1/f/5a6Ttfn9S6vmrrcut/Kzn1z8+svrx/PmzJoDk21K1uHitTd5vG8dQ99f96sVl1x&#10;KE9596o5lzVd3DftKe/p0/ZutWvzR6p+qlaB5yWrx6bdndumKLuOvvpuuujejPX3+7Lo/9zvu7J3&#10;qq1LbP34sR0/3g4fVzev881dm58Px2LGyP8HxSk/1nTT51Lv8j537tvjd6VOx6Jtumbfvyqa06rZ&#10;749FOXogN773ws2XQ34uRy8UTnd+jqmzV7b49PC5dY67rZusXafOT7RHH+Y46CsUz+O525Dqy/lz&#10;Oxjszh+b4p+OLqwWV4ZPulnztG9Pg5bsOU9j1t+esy6feqegLwZrz/MC2pKCroWJn8XDzVb5Bt9c&#10;3Hf9h7IZC+UPH7t+2qodHuUHPCqeajxsacOHra7Gre5dh7a6dR3a6ttpq895P3zfQDc8dB4ZyQEg&#10;w9VT81B+bUZd/8IEQaqrVc1VcZitY9eBXVLiOtbzWE3pwjiLxjbUaimjISKh7mWtomq6ckp2MGxu&#10;XKGitM68762zeKKFFK6xTu6Z8LItdX8T7UuAq2NgzKitzYG6OZB0ga+El70xACMxaLEF1yehqFFb&#10;l0Tgx5kn6QgmFJhTAEZi0FpLIvATL0gWT3dtEsO48xdSYGCdnhvjXJyEl80xACOx/SS+t6dLIgxo&#10;Ri5DQwJYpySYUGBOARiJrSfBqFFbm8Sa5qWkJ0IlvGyOARiJQYtNuHpOMGrU1iURhTQxJT3BhAJz&#10;RrEpMWitJcGoUVubREoTU9ITkRJeToIBGIlBay+JlCYm/UrAXiDpkogjmpjhQgoMrPNrKSUUmFMA&#10;RmLrSfzAnjaJjCbmMjQkgHVOQgkvm2MARmL7SShq1NYlkUQ0MSU9wYQCcwrASAxabMLVE5NRo7Yu&#10;ibVHE1PSE0x42RwDMBKD1loSjBq1tUnENDElPbFWwsvmGICRGLT2kogTL1y+hNYlkfo0MSW/dzCh&#10;wJwCMBJbT4JRo7Y2iSTM0mVo2BCs08RMlfCyOQZgJAYtbn31nGDUqK1LIvNpYkp6ggkF5oxiU2LQ&#10;WkuCUaO2Nom1n714IgED69QTmRJeToIBGIlBi1tf3ROMGrV1SfheQCNT0hRcKbBnFJwSg9daFhwb&#10;xfVhrLNUNCuGP8BAeTkMzmCmBrHFOFL6wUB/3hW86vb9kEZnsNACBOv0NOFKiUHFYKa2H8cPLGq7&#10;w09pfi6jQwxYEYdSCgwyBjP1T4hDgaO4No4goiEq6g6mlBhUDGZqEGMzrp6jPgNHcX0cGQ1SUXcE&#10;SikwyBjM1CC2GIcCR3FtHGFEA1LUHUwpMagYzNQgthdHGNMozRbjURtH5NEojRZagGCdZwdTCgwy&#10;BjO1/TgYOIrr44hplC6jQwxYEYdSCgwyBjM1iHH362dHpMBRXBtH7NMoFXUHU0oMKgYzNYjtxcHA&#10;UVwfR0KjVNQdsVIKDDIGMzWILcahwFFcGwf9F1cqmx1MKTGoGMzUILYXR0Lv3/CXPy30caxplIp+&#10;0CZKKTDIGMzUPyEOBY7i2jjWwTpLltFhX7DOo5QpJQYVg5kaxLj79aOUgaO4Po6URqmoO9ZKKTDI&#10;GMzUILYYhwJHcW0cKcG+eGIBBOvcHUwpMagYzNQgxt2v7w4GjuL6OFIapaLuSJVSYJAxmKlBbDEO&#10;epeFv3wtoY0ji2iUin7QMqXEoGIwU9uPg4GjuD6OjEbpMjrsC9b5yZIppcAgYzBTgxh3v/7JwsBR&#10;XBdH4MU0SiXdwZUSg2bhKTWIrcXBwVFcG4fv0SiVdEfAlJfj4AxmahDbi4OBo7g+jphGqag76I1f&#10;UAoMMgYzNYgtxpHQKF2+FUUbR+CHWSZ5s0bAlBKDisFMbT8OBo7i+jgSGqXL6LAvWKdRGgRKKTDI&#10;GMzUIMbdrx6lHBzFtXGEgZ9Fou5gSolBs/CUGsT24mDgKK6PY02jVNQdoVIK4mAMZmoQW4xDgaO4&#10;No4ooFdhou5gSolBxWCmBrG9OKKQRunyhbc+jpRGqeQ32iBSSoFBxmCm/glxKHAU18YRhzRKl9Fh&#10;X7DOo5QpJQYVg5kaxLj79aOUgaO4Po6MRqmoO2jGQCkwyBjM1CC2GIcCR3FtHElENkXdwZQSg4rB&#10;TA1ie3EwcBTXx5HRKBV1R6KUAoOMwUwNYm0cdNbn+SASPeZHnap6OJO0DsJ0PE/WNdVx9/5YVcPB&#10;na69u31btc5DPpxmG//Nh6YWsnPb9e/y7jDpxkuzrKrnY1vTSa3hzNZts/tGJ8Ae6czX1u3+vc/b&#10;0nWqP2o6Y0ZvoOrxoMWDWzxo++ptM56qG88U0T2/Pv2dt2dnuP3W7emg16cGJ9jyDY5wDdaftcN3&#10;1s3v932zPw7nu8YjZRPR/AkdextPhc1H9IZzdfzzUaUOEt78BwAA//8DAFBLAwQUAAYACAAAACEA&#10;5UzsCOAAAAAKAQAADwAAAGRycy9kb3ducmV2LnhtbEyPwU7DMAyG70i8Q2QkbixZoWOUphOCIiEu&#10;qAMJjlnjtR2NUzXZVt4e7wQ3W/+n35/z1eR6ccAxdJ40zGcKBFLtbUeNho/356sliBANWdN7Qg0/&#10;GGBVnJ/lJrP+SBUe1rERXEIhMxraGIdMylC36EyY+QGJs60fnYm8jo20ozlyuetlotRCOtMRX2jN&#10;gI8t1t/rvdOwC0/bUL6WL+nt292ubD+rBL8qrS8vpod7EBGn+AfDSZ/VoWCnjd+TDaLXsFiqa0Y5&#10;uElBnIC5SnnaaEhUArLI5f8Xil8AAAD//wMAUEsBAi0AFAAGAAgAAAAhALaDOJL+AAAA4QEAABMA&#10;AAAAAAAAAAAAAAAAAAAAAFtDb250ZW50X1R5cGVzXS54bWxQSwECLQAUAAYACAAAACEAOP0h/9YA&#10;AACUAQAACwAAAAAAAAAAAAAAAAAvAQAAX3JlbHMvLnJlbHNQSwECLQAUAAYACAAAACEALwWCnGQH&#10;AACQOAAADgAAAAAAAAAAAAAAAAAuAgAAZHJzL2Uyb0RvYy54bWxQSwECLQAUAAYACAAAACEA5Uzs&#10;COAAAAAKAQAADwAAAAAAAAAAAAAAAAC+CQAAZHJzL2Rvd25yZXYueG1sUEsFBgAAAAAEAAQA8wAA&#10;AMsKAAAAAA==&#10;" path="m,l53975,r,35940l,35940,,xem53975,r53975,l107950,35940r-53975,l53975,xem107950,r53975,l161925,35940r-53975,l107950,xem161925,r53975,l215900,35940r-53975,l161925,xem216026,r53975,l270001,35940r-53975,l216026,xem270001,r53975,l323976,35940r-53975,l270001,xem323976,r53975,l377951,35940r-53975,l323976,xem377951,r53975,l431926,35940r-53975,l377951,xem431926,r53975,l485901,35940r-53975,l431926,xem486028,r53975,l540003,35940r-53975,l486028,xem540003,r53975,l593978,35940r-53975,l540003,xem593978,r53975,l647953,35940r-53975,l593978,xem647953,r53975,l701928,35940r-53975,l647953,xem701928,r53975,l755903,35940r-53975,l701928,xem756030,r53975,l810005,35940r-53975,l756030,xem810005,r53975,l863980,35940r-53975,l810005,xem863980,r53975,l917955,35940r-53975,l863980,xem917955,r53975,l971930,35940r-53975,l917955,xem971930,r53975,l1025905,35940r-53975,l971930,xem1025905,r53975,l1079880,35940r-53975,l1025905,xem1080007,r53975,l1133982,35940r-53975,l1080007,xem1133982,r53975,l1187957,35940r-53975,l1133982,xem1187957,r53975,l1241932,35940r-53975,l1187957,xem1241932,r53975,l1295907,35940r-53975,l1241932,xem1295907,r53975,l1349882,35940r-53975,l1295907,xem1350009,r53975,l1403984,35940r-53975,l1350009,xem1403984,r53975,l1457959,35940r-53975,l1403984,xem1457959,r53975,l1511934,35940r-53975,l1457959,xem1511934,r53975,l1565909,35940r-53975,l1511934,xem1565909,r53975,l1619884,35940r-53975,l1565909,xem1620012,r53975,l1673987,35940r-53975,l1620012,xem1673987,r53975,l1727962,35940r-53975,l1673987,xem1727962,r53975,l1781937,35940r-53975,l1727962,xem1781937,r53975,l1835912,35940r-53975,l1781937,xem1835912,r53975,l1889887,35940r-53975,l1835912,xem1890014,r53975,l1943989,35940r-53975,l1890014,xem1943989,r53975,l1997964,35940r-53975,l1943989,xem1997964,r53975,l2051939,35940r-53975,l1997964,xem2051939,r53975,l2105914,35940r-53975,l2051939,xem2105914,r53975,l2159889,35940r-53975,l2105914,xem2160016,r53975,l2213991,35940r-53975,l2160016,xem2213991,r53975,l2267966,35940r-53975,l2213991,xem2267966,r53975,l2321941,35940r-53975,l2267966,xem2321941,r53975,l2375916,35940r-53975,l2321941,xem2375916,r53975,l2429891,35940r-53975,l2375916,xem2430017,r53975,l2483992,35940r-53975,l2430017,xem2483992,r53975,l2537967,35940r-53975,l2483992,xem2537967,r53975,l2591942,35940r-53975,l2537967,xem2591942,r53975,l2645917,35940r-53975,l2591942,xem2645917,r53975,l2699892,35940r-53975,l2645917,x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44AC0E9" w14:textId="77777777" w:rsidR="005F1303" w:rsidRDefault="005F1303">
      <w:pPr>
        <w:pStyle w:val="BodyText"/>
        <w:spacing w:before="10"/>
        <w:rPr>
          <w:rFonts w:ascii="Arial"/>
          <w:sz w:val="13"/>
        </w:rPr>
      </w:pPr>
    </w:p>
    <w:p w14:paraId="044AC0EA" w14:textId="77777777" w:rsidR="005F1303" w:rsidRDefault="00D35597">
      <w:pPr>
        <w:ind w:right="869"/>
        <w:jc w:val="right"/>
        <w:rPr>
          <w:rFonts w:ascii="Arial"/>
          <w:i/>
          <w:sz w:val="14"/>
        </w:rPr>
      </w:pPr>
      <w:r>
        <w:rPr>
          <w:rFonts w:ascii="Arial"/>
          <w:i/>
          <w:sz w:val="14"/>
        </w:rPr>
        <w:t xml:space="preserve">(Place a mark on the scale </w:t>
      </w:r>
      <w:r>
        <w:rPr>
          <w:rFonts w:ascii="Arial"/>
          <w:i/>
          <w:spacing w:val="-2"/>
          <w:sz w:val="14"/>
        </w:rPr>
        <w:t>above)</w:t>
      </w:r>
    </w:p>
    <w:p w14:paraId="044AC0EB" w14:textId="77777777" w:rsidR="005F1303" w:rsidRDefault="005F1303">
      <w:pPr>
        <w:pStyle w:val="BodyText"/>
        <w:spacing w:before="8"/>
        <w:rPr>
          <w:rFonts w:ascii="Arial"/>
          <w:i/>
          <w:sz w:val="14"/>
        </w:rPr>
      </w:pPr>
    </w:p>
    <w:p w14:paraId="044AC0EC" w14:textId="77777777" w:rsidR="005F1303" w:rsidRDefault="00D35597">
      <w:pPr>
        <w:pStyle w:val="BodyText"/>
        <w:tabs>
          <w:tab w:val="left" w:pos="6803"/>
        </w:tabs>
        <w:spacing w:before="1" w:line="230" w:lineRule="exact"/>
        <w:ind w:left="623"/>
      </w:pPr>
      <w:r>
        <w:rPr>
          <w:noProof/>
        </w:rPr>
        <mc:AlternateContent>
          <mc:Choice Requires="wps">
            <w:drawing>
              <wp:anchor distT="0" distB="0" distL="0" distR="0" simplePos="0" relativeHeight="487314944" behindDoc="1" locked="0" layoutInCell="1" allowOverlap="1" wp14:anchorId="044AC1A5" wp14:editId="044AC1A6">
                <wp:simplePos x="0" y="0"/>
                <wp:positionH relativeFrom="page">
                  <wp:posOffset>4158107</wp:posOffset>
                </wp:positionH>
                <wp:positionV relativeFrom="paragraph">
                  <wp:posOffset>27808</wp:posOffset>
                </wp:positionV>
                <wp:extent cx="107950" cy="540385"/>
                <wp:effectExtent l="0" t="0" r="0" b="0"/>
                <wp:wrapNone/>
                <wp:docPr id="68" name="Graphic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5403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54038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540385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  <a:path w="107950" h="540385">
                              <a:moveTo>
                                <a:pt x="0" y="287908"/>
                              </a:moveTo>
                              <a:lnTo>
                                <a:pt x="107950" y="287908"/>
                              </a:lnTo>
                              <a:lnTo>
                                <a:pt x="107950" y="395858"/>
                              </a:lnTo>
                              <a:lnTo>
                                <a:pt x="0" y="395858"/>
                              </a:lnTo>
                              <a:lnTo>
                                <a:pt x="0" y="287908"/>
                              </a:lnTo>
                              <a:close/>
                            </a:path>
                            <a:path w="107950" h="540385">
                              <a:moveTo>
                                <a:pt x="0" y="431926"/>
                              </a:moveTo>
                              <a:lnTo>
                                <a:pt x="107950" y="431926"/>
                              </a:lnTo>
                              <a:lnTo>
                                <a:pt x="107950" y="539876"/>
                              </a:lnTo>
                              <a:lnTo>
                                <a:pt x="0" y="539876"/>
                              </a:lnTo>
                              <a:lnTo>
                                <a:pt x="0" y="431926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123F90" id="Graphic 68" o:spid="_x0000_s1026" style="position:absolute;margin-left:327.4pt;margin-top:2.2pt;width:8.5pt;height:42.55pt;z-index:-16001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540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ipftQIAADQIAAAOAAAAZHJzL2Uyb0RvYy54bWysVUtv2zAMvg/YfxB0X23nnaBOMbRoMaDo&#10;CrTFzoosx8ZkSZOUR//9KNlMnaaHoKgPJmV+5uOjTV5e7RtJtsK6WqucZhcpJUJxXdRqndOX59sf&#10;M0qcZ6pgUiuR01fh6NXy+7fLnVmIga60LIQl4ES5xc7ktPLeLJLE8Uo0zF1oIxQYS20b5uFo10lh&#10;2Q68NzIZpOkk2WlbGKu5cA6e3rRGuoz+y1Jw/7ssnfBE5hRy8/Fu430V7snyki3Wlpmq5l0a7BNZ&#10;NKxWEPTg6oZ5Rja2PnHV1Nxqp0t/wXWT6LKsuYg1QDVZ+q6ap4oZEWsBcpw50OS+zi1/2D5aUhc5&#10;nUCnFGugR3cdHfAE6NkZtwDUk3m0oUBn7jX/68CQHFnCwXWYfWmbgIXyyD5y/XrgWuw94fAwS6fz&#10;MXSEg2k8SoezcQiWsAW+zDfO3wkdHbHtvfNtqwrUWIUa3ytULTQ8tFrGVntKoNWWEmj1qm21YT68&#10;F7ILKtm9ZVIdEgnWRm/Fs444/64ISPLNKlUfhVVhvQBFAEoT3fWAndpWjyiULRp4Ao9nA+Nn3QvN&#10;pXai9R+K/mzx2WiUZtOuTWcwcITHglCe0DAYZ/MJekcUyj4NZwM/jP9FXAxm03ka/4/zvoYjPFaF&#10;8oSL4Xw8G6N3RKHsc3E28MP4X8TFaJjNB5Pzv4sjPFaF8oSL8XA+m6J3RKHsc3E28MP4J1xAXw/D&#10;AvT+OJIqzI3pYDiLM99pWRe3tZThx3J2vbqWlmxZ2Djx6pg5ghnr/A1zVYuLpg4mVTda22ka5upK&#10;F68wpXcwl3Pq/m2YFZTIXwr2QNhpqFhUVqhYL6913Hzxn4eYz/s/zBoSwufUwzB+0Lhl2ALHbCj9&#10;gA1vKv1z43VZhxkcx36bUXeA1RQnd7dGw+7rnyPqbdkv/wMAAP//AwBQSwMEFAAGAAgAAAAhAK5n&#10;vK3dAAAACAEAAA8AAABkcnMvZG93bnJldi54bWxMj0FPg0AUhO8m/ofNM/FmlxqKLfJo0LQ/QGqI&#10;vW3ZJxDZXWS3hf57nyc9TmYy8022nU0vLjT6zlmE5SICQbZ2urMNwvth/7AG4YOyWvXOEsKVPGzz&#10;25tMpdpN9o0uZWgEl1ifKoQ2hCGV0tctGeUXbiDL3qcbjQosx0bqUU1cbnr5GEWJNKqzvNCqgV5b&#10;qr/Ks0EI+vDS7Xe7pCyvx6L6/pjGqioQ7+/m4hlEoDn8heEXn9EhZ6aTO1vtRY+QrGJGDwhxDIL9&#10;5GnJ+oSw3qxA5pn8fyD/AQAA//8DAFBLAQItABQABgAIAAAAIQC2gziS/gAAAOEBAAATAAAAAAAA&#10;AAAAAAAAAAAAAABbQ29udGVudF9UeXBlc10ueG1sUEsBAi0AFAAGAAgAAAAhADj9If/WAAAAlAEA&#10;AAsAAAAAAAAAAAAAAAAALwEAAF9yZWxzLy5yZWxzUEsBAi0AFAAGAAgAAAAhAADWKl+1AgAANAgA&#10;AA4AAAAAAAAAAAAAAAAALgIAAGRycy9lMm9Eb2MueG1sUEsBAi0AFAAGAAgAAAAhAK5nvK3dAAAA&#10;CAEAAA8AAAAAAAAAAAAAAAAADwUAAGRycy9kb3ducmV2LnhtbFBLBQYAAAAABAAEAPMAAAAZBgAA&#10;AAA=&#10;" path="m,l107950,r,107950l,107950,,xem,144017r107950,l107950,251967,,251967,,144017xem,287908r107950,l107950,395858,,395858,,287908xem,431926r107950,l107950,539876,,539876,,431926xe" filled="f" strokeweight=".20106mm">
                <v:path arrowok="t"/>
                <w10:wrap anchorx="page"/>
              </v:shape>
            </w:pict>
          </mc:Fallback>
        </mc:AlternateContent>
      </w:r>
      <w:r>
        <w:t>...</w:t>
      </w:r>
      <w:r>
        <w:rPr>
          <w:spacing w:val="-8"/>
        </w:rPr>
        <w:t xml:space="preserve"> </w:t>
      </w:r>
      <w:r>
        <w:t>Is</w:t>
      </w:r>
      <w:r>
        <w:rPr>
          <w:spacing w:val="-8"/>
        </w:rPr>
        <w:t xml:space="preserve"> </w:t>
      </w:r>
      <w:r>
        <w:t>there</w:t>
      </w:r>
      <w:r>
        <w:rPr>
          <w:spacing w:val="-7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reason</w:t>
      </w:r>
      <w:r>
        <w:rPr>
          <w:spacing w:val="-8"/>
        </w:rPr>
        <w:t xml:space="preserve"> </w:t>
      </w:r>
      <w:r>
        <w:t>why</w:t>
      </w:r>
      <w:r>
        <w:rPr>
          <w:spacing w:val="-8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did</w:t>
      </w:r>
      <w:r>
        <w:rPr>
          <w:spacing w:val="-8"/>
        </w:rPr>
        <w:t xml:space="preserve"> </w:t>
      </w:r>
      <w:r>
        <w:t>not</w:t>
      </w:r>
      <w:r>
        <w:rPr>
          <w:spacing w:val="-8"/>
        </w:rPr>
        <w:t xml:space="preserve"> </w:t>
      </w:r>
      <w:r>
        <w:t>join</w:t>
      </w:r>
      <w:r>
        <w:rPr>
          <w:spacing w:val="-8"/>
        </w:rPr>
        <w:t xml:space="preserve"> </w:t>
      </w:r>
      <w:r>
        <w:rPr>
          <w:spacing w:val="-10"/>
        </w:rPr>
        <w:t>a</w:t>
      </w:r>
      <w:r>
        <w:tab/>
        <w:t>I</w:t>
      </w:r>
      <w:r>
        <w:rPr>
          <w:spacing w:val="-15"/>
        </w:rPr>
        <w:t xml:space="preserve"> </w:t>
      </w:r>
      <w:r>
        <w:t>plan</w:t>
      </w:r>
      <w:r>
        <w:rPr>
          <w:spacing w:val="-14"/>
        </w:rPr>
        <w:t xml:space="preserve"> </w:t>
      </w:r>
      <w:r>
        <w:t>to</w:t>
      </w:r>
      <w:r>
        <w:rPr>
          <w:spacing w:val="-15"/>
        </w:rPr>
        <w:t xml:space="preserve"> </w:t>
      </w:r>
      <w:r>
        <w:t>join</w:t>
      </w:r>
      <w:r>
        <w:rPr>
          <w:spacing w:val="-14"/>
        </w:rPr>
        <w:t xml:space="preserve"> </w:t>
      </w:r>
      <w:r>
        <w:rPr>
          <w:spacing w:val="-2"/>
        </w:rPr>
        <w:t>later</w:t>
      </w:r>
    </w:p>
    <w:p w14:paraId="044AC0ED" w14:textId="77777777" w:rsidR="005F1303" w:rsidRDefault="00D35597">
      <w:pPr>
        <w:pStyle w:val="BodyText"/>
        <w:tabs>
          <w:tab w:val="left" w:pos="6803"/>
        </w:tabs>
        <w:spacing w:line="226" w:lineRule="exact"/>
        <w:ind w:left="623"/>
      </w:pPr>
      <w:r>
        <w:t>lifestyle program as</w:t>
      </w:r>
      <w:r>
        <w:rPr>
          <w:spacing w:val="1"/>
        </w:rPr>
        <w:t xml:space="preserve"> </w:t>
      </w:r>
      <w:r>
        <w:rPr>
          <w:spacing w:val="-2"/>
        </w:rPr>
        <w:t>recommended?</w:t>
      </w:r>
      <w:r>
        <w:tab/>
      </w:r>
      <w:r>
        <w:rPr>
          <w:spacing w:val="-2"/>
        </w:rPr>
        <w:t>It</w:t>
      </w:r>
      <w:r>
        <w:rPr>
          <w:spacing w:val="-10"/>
        </w:rPr>
        <w:t xml:space="preserve"> </w:t>
      </w:r>
      <w:r>
        <w:rPr>
          <w:spacing w:val="-2"/>
        </w:rPr>
        <w:t>was</w:t>
      </w:r>
      <w:r>
        <w:rPr>
          <w:spacing w:val="-9"/>
        </w:rPr>
        <w:t xml:space="preserve"> </w:t>
      </w:r>
      <w:r>
        <w:rPr>
          <w:spacing w:val="-2"/>
        </w:rPr>
        <w:t>difficult</w:t>
      </w:r>
      <w:r>
        <w:rPr>
          <w:spacing w:val="-10"/>
        </w:rPr>
        <w:t xml:space="preserve"> </w:t>
      </w:r>
      <w:r>
        <w:rPr>
          <w:spacing w:val="-2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join</w:t>
      </w:r>
    </w:p>
    <w:p w14:paraId="044AC0EE" w14:textId="77777777" w:rsidR="005F1303" w:rsidRDefault="00D35597">
      <w:pPr>
        <w:pStyle w:val="BodyText"/>
        <w:spacing w:before="1" w:line="235" w:lineRule="auto"/>
        <w:ind w:left="6803" w:right="1056"/>
      </w:pPr>
      <w:r>
        <w:t>I</w:t>
      </w:r>
      <w:r>
        <w:rPr>
          <w:spacing w:val="-7"/>
        </w:rPr>
        <w:t xml:space="preserve"> </w:t>
      </w:r>
      <w:r>
        <w:t>did</w:t>
      </w:r>
      <w:r>
        <w:rPr>
          <w:spacing w:val="-7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think</w:t>
      </w:r>
      <w:r>
        <w:rPr>
          <w:spacing w:val="-7"/>
        </w:rPr>
        <w:t xml:space="preserve"> </w:t>
      </w:r>
      <w:r>
        <w:t>it</w:t>
      </w:r>
      <w:r>
        <w:rPr>
          <w:spacing w:val="-6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necessary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 xml:space="preserve">join </w:t>
      </w:r>
      <w:r>
        <w:rPr>
          <w:spacing w:val="-2"/>
        </w:rPr>
        <w:t>Other</w:t>
      </w:r>
    </w:p>
    <w:p w14:paraId="044AC0EF" w14:textId="77777777" w:rsidR="005F1303" w:rsidRDefault="005F1303">
      <w:pPr>
        <w:pStyle w:val="BodyText"/>
        <w:spacing w:before="1"/>
        <w:rPr>
          <w:sz w:val="19"/>
        </w:rPr>
      </w:pPr>
    </w:p>
    <w:p w14:paraId="044AC0F0" w14:textId="77777777" w:rsidR="005F1303" w:rsidRDefault="00D35597">
      <w:pPr>
        <w:pStyle w:val="BodyText"/>
        <w:ind w:left="623"/>
      </w:pPr>
      <w:r>
        <w:t>...</w:t>
      </w:r>
      <w:r>
        <w:rPr>
          <w:spacing w:val="-7"/>
        </w:rPr>
        <w:t xml:space="preserve"> </w:t>
      </w:r>
      <w:r>
        <w:t>Can</w:t>
      </w:r>
      <w:r>
        <w:rPr>
          <w:spacing w:val="-7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provide</w:t>
      </w:r>
      <w:r>
        <w:rPr>
          <w:spacing w:val="-7"/>
        </w:rPr>
        <w:t xml:space="preserve"> </w:t>
      </w:r>
      <w:r>
        <w:t>more</w:t>
      </w:r>
      <w:r>
        <w:rPr>
          <w:spacing w:val="-6"/>
        </w:rPr>
        <w:t xml:space="preserve"> </w:t>
      </w:r>
      <w:r>
        <w:t>details</w:t>
      </w:r>
      <w:r>
        <w:rPr>
          <w:spacing w:val="-7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why</w:t>
      </w:r>
      <w:r>
        <w:rPr>
          <w:spacing w:val="-7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did</w:t>
      </w:r>
      <w:r>
        <w:rPr>
          <w:spacing w:val="-8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join</w:t>
      </w:r>
      <w:r>
        <w:rPr>
          <w:spacing w:val="-7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lifestyle</w:t>
      </w:r>
      <w:r>
        <w:rPr>
          <w:spacing w:val="-6"/>
        </w:rPr>
        <w:t xml:space="preserve"> </w:t>
      </w:r>
      <w:r>
        <w:rPr>
          <w:spacing w:val="-2"/>
        </w:rPr>
        <w:t>program?</w:t>
      </w:r>
    </w:p>
    <w:p w14:paraId="044AC0F1" w14:textId="77777777" w:rsidR="005F1303" w:rsidRDefault="005F1303">
      <w:pPr>
        <w:pStyle w:val="BodyText"/>
      </w:pPr>
    </w:p>
    <w:p w14:paraId="044AC0F2" w14:textId="77777777" w:rsidR="005F1303" w:rsidRDefault="00D35597">
      <w:pPr>
        <w:pStyle w:val="BodyText"/>
        <w:spacing w:before="1"/>
        <w:rPr>
          <w:sz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10880" behindDoc="1" locked="0" layoutInCell="1" allowOverlap="1" wp14:anchorId="044AC1A7" wp14:editId="044AC1A8">
                <wp:simplePos x="0" y="0"/>
                <wp:positionH relativeFrom="page">
                  <wp:posOffset>360045</wp:posOffset>
                </wp:positionH>
                <wp:positionV relativeFrom="paragraph">
                  <wp:posOffset>178663</wp:posOffset>
                </wp:positionV>
                <wp:extent cx="6840220" cy="43815"/>
                <wp:effectExtent l="0" t="0" r="0" b="0"/>
                <wp:wrapTopAndBottom/>
                <wp:docPr id="69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43815"/>
                          <a:chOff x="0" y="0"/>
                          <a:chExt cx="6840220" cy="43815"/>
                        </a:xfrm>
                      </wpg:grpSpPr>
                      <wps:wsp>
                        <wps:cNvPr id="70" name="Graphic 70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0" y="39687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709158" id="Group 69" o:spid="_x0000_s1026" style="position:absolute;margin-left:28.35pt;margin-top:14.05pt;width:538.6pt;height:3.45pt;z-index:-15705600;mso-wrap-distance-left:0;mso-wrap-distance-right:0;mso-position-horizontal-relative:page" coordsize="68402,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AOdqQIAAJQIAAAOAAAAZHJzL2Uyb0RvYy54bWzsVktv2zAMvg/YfxB0Xx0nnZsYcYqhWYMB&#10;RVugHXZWZPmByZImKXHy70fRdtKlxTZ0wE7NwaBEio+PH6XML3eNJFthXa1VRuOzESVCcZ3Xqszo&#10;18frD1NKnGcqZ1IrkdG9cPRy8f7dvDWpGOtKy1xYAk6US1uT0cp7k0aR45VomDvTRihQFto2zMPS&#10;llFuWQveGxmNR6MkarXNjdVcOAe7y05JF+i/KAT3d0XhhCcyo5Cbx6/F7zp8o8WcpaVlpqp5nwZ7&#10;RRYNqxUEPbhaMs/IxtbPXDU1t9rpwp9x3US6KGousAaoJh6dVLOyemOwljJtS3OACaA9wenVbvnt&#10;9t6SOs9oMqNEsQZ6hGEJrAGc1pQp2KyseTD3tqsQxBvNvztQR6f6sC6PxrvCNuEQFEp2iPr+gLrY&#10;ecJhM5mej8ZjaA4H3flkGn/susIraN2zU7z6/NtzEUu7oJjaIZXWAL/cEUL3bxA+VMwI7IwL8PQQ&#10;XkARA4Qdo2AHQUSrgGC/cj2YL+IzSWLEnqUvQhSPO6+HSlnKN86vhEao2fbGeQgDXMwHiVWDxHdq&#10;EC0MRxgLiWPhKYGxsJTAWKy7Bhjmw7ngKoikPfYq7DV6Kx41av1JmyC1o1aqp1bJdDKbJQklAxHA&#10;trMAIYQBUnUChgb5aXFShSwuxpMpTpvTss6vaylDFs6W6ytpyZaFWcdfqAM8/GJmrPNL5qrODlW9&#10;mVRIaJd23QmUWet8D81t4YLIqPuxYVZQIr8ooE+4TQbBDsJ6EKyXVxrvHAQIYj7uvjFrSAifUQ+d&#10;vdUDi1g6NC2UfrANJ5X+tPG6qENHgdFDRv0CGB1G9H9QO35G7TjAFoLDAPw1tWfJ9KJj1xu337j9&#10;R27jJQ5PH45x/0yHt/XpGmfh+Gdi8RMAAP//AwBQSwMEFAAGAAgAAAAhAJ+PKL7gAAAACQEAAA8A&#10;AABkcnMvZG93bnJldi54bWxMj0FLw0AUhO+C/2F5gje72YbUGrMppainIrQVxNtr8pqEZt+G7DZJ&#10;/73bkx6HGWa+yVaTacVAvWssa1CzCARxYcuGKw1fh/enJQjnkUtsLZOGKzlY5fd3GaalHXlHw95X&#10;IpSwS1FD7X2XSumKmgy6me2Ig3eyvUEfZF/JsscxlJtWzqNoIQ02HBZq7GhTU3HeX4yGjxHHdaze&#10;hu35tLn+HJLP760irR8fpvUrCE+T/wvDDT+gQx6YjvbCpROthmTxHJIa5ksF4uarOH4BcdQQJxHI&#10;PJP/H+S/AAAA//8DAFBLAQItABQABgAIAAAAIQC2gziS/gAAAOEBAAATAAAAAAAAAAAAAAAAAAAA&#10;AABbQ29udGVudF9UeXBlc10ueG1sUEsBAi0AFAAGAAgAAAAhADj9If/WAAAAlAEAAAsAAAAAAAAA&#10;AAAAAAAALwEAAF9yZWxzLy5yZWxzUEsBAi0AFAAGAAgAAAAhAFNgA52pAgAAlAgAAA4AAAAAAAAA&#10;AAAAAAAALgIAAGRycy9lMm9Eb2MueG1sUEsBAi0AFAAGAAgAAAAhAJ+PKL7gAAAACQEAAA8AAAAA&#10;AAAAAAAAAAAAAwUAAGRycy9kb3ducmV2LnhtbFBLBQYAAAAABAAEAPMAAAAQBgAAAAA=&#10;">
                <v:shape id="Graphic 70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yXAwAAAANsAAAAPAAAAZHJzL2Rvd25yZXYueG1sRE89b8Iw&#10;EN0r8R+sQ2IrDh1oEzAIIVV0qdoCYj7iIw7EZyt2ifvv66FSx6f3vVwn24k79aF1rGA2LUAQ1063&#10;3Cg4Hl4fX0CEiKyxc0wKfijAejV6WGKl3cBfdN/HRuQQDhUqMDH6SspQG7IYps4TZ+7ieosxw76R&#10;uschh9tOPhXFXFpsOTcY9LQ1VN/231bBZ7l7P5cnr+urLZM3uzR8RKPUZJw2CxCRUvwX/7nftILn&#10;vD5/yT9Arn4BAAD//wMAUEsBAi0AFAAGAAgAAAAhANvh9svuAAAAhQEAABMAAAAAAAAAAAAAAAAA&#10;AAAAAFtDb250ZW50X1R5cGVzXS54bWxQSwECLQAUAAYACAAAACEAWvQsW78AAAAVAQAACwAAAAAA&#10;AAAAAAAAAAAfAQAAX3JlbHMvLnJlbHNQSwECLQAUAAYACAAAACEACS8lwMAAAADbAAAADwAAAAAA&#10;AAAAAAAAAAAHAgAAZHJzL2Rvd25yZXYueG1sUEsFBgAAAAADAAMAtwAAAPQCAAAAAA==&#10;" path="m,l6839966,e" filled="f" strokeweight=".20106mm">
                  <v:path arrowok="t"/>
                </v:shape>
                <v:shape id="Graphic 71" o:spid="_x0000_s1028" style="position:absolute;top:396;width:68402;height:13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4BbwwAAANsAAAAPAAAAZHJzL2Rvd25yZXYueG1sRI9BawIx&#10;FITvBf9DeIK3mrUH290aRYSil9JWpefXzetmdfMSNtFN/31TKHgcZuYbZrFKthNX6kPrWMFsWoAg&#10;rp1uuVFwPLzcP4EIEVlj55gU/FCA1XJ0t8BKu4E/6LqPjcgQDhUqMDH6SspQG7IYps4TZ+/b9RZj&#10;ln0jdY9DhttOPhTFXFpsOS8Y9LQxVJ/3F6vgvdy+fpWfXtcnWyZvtml4i0apyTitn0FESvEW/m/v&#10;tILHGfx9yT9ALn8BAAD//wMAUEsBAi0AFAAGAAgAAAAhANvh9svuAAAAhQEAABMAAAAAAAAAAAAA&#10;AAAAAAAAAFtDb250ZW50X1R5cGVzXS54bWxQSwECLQAUAAYACAAAACEAWvQsW78AAAAVAQAACwAA&#10;AAAAAAAAAAAAAAAfAQAAX3JlbHMvLnJlbHNQSwECLQAUAAYACAAAACEAZmOAW8MAAADbAAAADwAA&#10;AAAAAAAAAAAAAAAHAgAAZHJzL2Rvd25yZXYueG1sUEsFBgAAAAADAAMAtwAAAPcCAAAAAA==&#10;" path="m,l6839966,e" filled="f" strokeweight=".20106mm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044AC0F3" w14:textId="77777777" w:rsidR="005F1303" w:rsidRDefault="00D35597">
      <w:pPr>
        <w:pStyle w:val="Heading3"/>
        <w:spacing w:before="23"/>
      </w:pPr>
      <w:r>
        <w:rPr>
          <w:w w:val="110"/>
        </w:rPr>
        <w:t>SECTION</w:t>
      </w:r>
      <w:r>
        <w:rPr>
          <w:spacing w:val="-16"/>
          <w:w w:val="110"/>
        </w:rPr>
        <w:t xml:space="preserve"> </w:t>
      </w:r>
      <w:r>
        <w:rPr>
          <w:w w:val="110"/>
        </w:rPr>
        <w:t>7:</w:t>
      </w:r>
      <w:r>
        <w:rPr>
          <w:spacing w:val="-15"/>
          <w:w w:val="110"/>
        </w:rPr>
        <w:t xml:space="preserve"> </w:t>
      </w:r>
      <w:r>
        <w:rPr>
          <w:w w:val="110"/>
        </w:rPr>
        <w:t>Lifestyle</w:t>
      </w:r>
      <w:r>
        <w:rPr>
          <w:spacing w:val="-15"/>
          <w:w w:val="110"/>
        </w:rPr>
        <w:t xml:space="preserve"> </w:t>
      </w:r>
      <w:r>
        <w:rPr>
          <w:spacing w:val="-2"/>
          <w:w w:val="110"/>
        </w:rPr>
        <w:t>Changes</w:t>
      </w:r>
    </w:p>
    <w:p w14:paraId="044AC0F4" w14:textId="77777777" w:rsidR="005F1303" w:rsidRDefault="005F1303">
      <w:pPr>
        <w:pStyle w:val="BodyText"/>
        <w:spacing w:before="5"/>
        <w:rPr>
          <w:b/>
          <w:sz w:val="24"/>
        </w:rPr>
      </w:pPr>
    </w:p>
    <w:p w14:paraId="044AC0F5" w14:textId="77777777" w:rsidR="005F1303" w:rsidRDefault="005F1303">
      <w:pPr>
        <w:rPr>
          <w:sz w:val="24"/>
        </w:rPr>
        <w:sectPr w:rsidR="005F1303" w:rsidSect="00EF1C1C">
          <w:type w:val="continuous"/>
          <w:pgSz w:w="11910" w:h="16840"/>
          <w:pgMar w:top="0" w:right="180" w:bottom="0" w:left="0" w:header="0" w:footer="2" w:gutter="0"/>
          <w:cols w:space="720"/>
          <w:docGrid w:linePitch="299"/>
        </w:sectPr>
      </w:pPr>
    </w:p>
    <w:p w14:paraId="044AC0F6" w14:textId="77777777" w:rsidR="005F1303" w:rsidRDefault="00D35597">
      <w:pPr>
        <w:pStyle w:val="ListParagraph"/>
        <w:numPr>
          <w:ilvl w:val="1"/>
          <w:numId w:val="2"/>
        </w:numPr>
        <w:tabs>
          <w:tab w:val="left" w:pos="963"/>
        </w:tabs>
        <w:spacing w:before="101" w:line="235" w:lineRule="auto"/>
        <w:ind w:right="38" w:firstLine="0"/>
        <w:rPr>
          <w:sz w:val="20"/>
        </w:rPr>
      </w:pPr>
      <w:r>
        <w:rPr>
          <w:sz w:val="20"/>
        </w:rPr>
        <w:t>Have you made any healthy lifestyle changes since attending the pharmacy diabetes screening service?</w:t>
      </w:r>
    </w:p>
    <w:p w14:paraId="044AC0F7" w14:textId="77777777" w:rsidR="005F1303" w:rsidRDefault="005F1303">
      <w:pPr>
        <w:pStyle w:val="BodyText"/>
        <w:spacing w:before="5"/>
        <w:rPr>
          <w:sz w:val="19"/>
        </w:rPr>
      </w:pPr>
    </w:p>
    <w:p w14:paraId="044AC0F8" w14:textId="77777777" w:rsidR="005F1303" w:rsidRDefault="00D35597">
      <w:pPr>
        <w:pStyle w:val="ListParagraph"/>
        <w:numPr>
          <w:ilvl w:val="1"/>
          <w:numId w:val="2"/>
        </w:numPr>
        <w:tabs>
          <w:tab w:val="left" w:pos="963"/>
        </w:tabs>
        <w:spacing w:line="235" w:lineRule="auto"/>
        <w:ind w:right="212" w:firstLine="0"/>
        <w:rPr>
          <w:sz w:val="20"/>
        </w:rPr>
      </w:pPr>
      <w:r>
        <w:rPr>
          <w:sz w:val="20"/>
        </w:rPr>
        <w:t>Which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following</w:t>
      </w:r>
      <w:r>
        <w:rPr>
          <w:spacing w:val="-2"/>
          <w:sz w:val="20"/>
        </w:rPr>
        <w:t xml:space="preserve"> </w:t>
      </w:r>
      <w:r>
        <w:rPr>
          <w:sz w:val="20"/>
        </w:rPr>
        <w:t>lifestyle</w:t>
      </w:r>
      <w:r>
        <w:rPr>
          <w:spacing w:val="-1"/>
          <w:sz w:val="20"/>
        </w:rPr>
        <w:t xml:space="preserve"> </w:t>
      </w:r>
      <w:r>
        <w:rPr>
          <w:sz w:val="20"/>
        </w:rPr>
        <w:t>changes</w:t>
      </w:r>
      <w:r>
        <w:rPr>
          <w:spacing w:val="-1"/>
          <w:sz w:val="20"/>
        </w:rPr>
        <w:t xml:space="preserve"> </w:t>
      </w:r>
      <w:r>
        <w:rPr>
          <w:sz w:val="20"/>
        </w:rPr>
        <w:t>have</w:t>
      </w:r>
      <w:r>
        <w:rPr>
          <w:spacing w:val="-1"/>
          <w:sz w:val="20"/>
        </w:rPr>
        <w:t xml:space="preserve"> </w:t>
      </w:r>
      <w:r>
        <w:rPr>
          <w:sz w:val="20"/>
        </w:rPr>
        <w:t>you made? (please tick all that apply)</w:t>
      </w:r>
    </w:p>
    <w:p w14:paraId="044AC0F9" w14:textId="77777777" w:rsidR="005F1303" w:rsidRDefault="005F1303">
      <w:pPr>
        <w:pStyle w:val="BodyText"/>
        <w:rPr>
          <w:sz w:val="22"/>
        </w:rPr>
      </w:pPr>
    </w:p>
    <w:p w14:paraId="044AC0FA" w14:textId="77777777" w:rsidR="005F1303" w:rsidRDefault="005F1303">
      <w:pPr>
        <w:pStyle w:val="BodyText"/>
        <w:rPr>
          <w:sz w:val="22"/>
        </w:rPr>
      </w:pPr>
    </w:p>
    <w:p w14:paraId="044AC0FB" w14:textId="77777777" w:rsidR="005F1303" w:rsidRDefault="005F1303">
      <w:pPr>
        <w:pStyle w:val="BodyText"/>
        <w:rPr>
          <w:sz w:val="22"/>
        </w:rPr>
      </w:pPr>
    </w:p>
    <w:p w14:paraId="044AC0FC" w14:textId="77777777" w:rsidR="005F1303" w:rsidRDefault="005F1303">
      <w:pPr>
        <w:pStyle w:val="BodyText"/>
        <w:spacing w:before="6"/>
        <w:rPr>
          <w:sz w:val="31"/>
        </w:rPr>
      </w:pPr>
    </w:p>
    <w:p w14:paraId="044AC0FD" w14:textId="77777777" w:rsidR="005F1303" w:rsidRDefault="00D35597">
      <w:pPr>
        <w:pStyle w:val="BodyText"/>
        <w:spacing w:line="235" w:lineRule="auto"/>
        <w:ind w:left="623" w:right="70"/>
      </w:pPr>
      <w:r>
        <w:t>... How did you change your cigarette (or other tobacco</w:t>
      </w:r>
      <w:r>
        <w:rPr>
          <w:spacing w:val="-3"/>
        </w:rPr>
        <w:t xml:space="preserve"> </w:t>
      </w:r>
      <w:r>
        <w:t>product)</w:t>
      </w:r>
      <w:r>
        <w:rPr>
          <w:spacing w:val="-3"/>
        </w:rPr>
        <w:t xml:space="preserve"> </w:t>
      </w:r>
      <w:r>
        <w:t>smoking</w:t>
      </w:r>
      <w:r>
        <w:rPr>
          <w:spacing w:val="-3"/>
        </w:rPr>
        <w:t xml:space="preserve"> </w:t>
      </w:r>
      <w:r>
        <w:t>habit?</w:t>
      </w:r>
      <w:r>
        <w:rPr>
          <w:spacing w:val="-2"/>
        </w:rPr>
        <w:t xml:space="preserve"> </w:t>
      </w:r>
      <w:r>
        <w:t>(please</w:t>
      </w:r>
      <w:r>
        <w:rPr>
          <w:spacing w:val="-2"/>
        </w:rPr>
        <w:t xml:space="preserve"> </w:t>
      </w:r>
      <w:r>
        <w:t>tick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 xml:space="preserve">that </w:t>
      </w:r>
      <w:r>
        <w:rPr>
          <w:spacing w:val="-2"/>
        </w:rPr>
        <w:t>apply)</w:t>
      </w:r>
    </w:p>
    <w:p w14:paraId="044AC0FE" w14:textId="77777777" w:rsidR="005F1303" w:rsidRDefault="005F1303">
      <w:pPr>
        <w:pStyle w:val="BodyText"/>
        <w:rPr>
          <w:sz w:val="22"/>
        </w:rPr>
      </w:pPr>
    </w:p>
    <w:p w14:paraId="044AC0FF" w14:textId="77777777" w:rsidR="005F1303" w:rsidRDefault="00D35597">
      <w:pPr>
        <w:pStyle w:val="BodyText"/>
        <w:spacing w:before="192"/>
        <w:ind w:left="623"/>
      </w:pPr>
      <w:r>
        <w:t>...</w:t>
      </w:r>
      <w:r>
        <w:rPr>
          <w:spacing w:val="-7"/>
        </w:rPr>
        <w:t xml:space="preserve"> </w:t>
      </w:r>
      <w:r>
        <w:t>How</w:t>
      </w:r>
      <w:r>
        <w:rPr>
          <w:spacing w:val="-7"/>
        </w:rPr>
        <w:t xml:space="preserve"> </w:t>
      </w:r>
      <w:r>
        <w:t>often</w:t>
      </w:r>
      <w:r>
        <w:rPr>
          <w:spacing w:val="-8"/>
        </w:rPr>
        <w:t xml:space="preserve"> </w:t>
      </w:r>
      <w:r>
        <w:t>do</w:t>
      </w:r>
      <w:r>
        <w:rPr>
          <w:spacing w:val="-7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eat</w:t>
      </w:r>
      <w:r>
        <w:rPr>
          <w:spacing w:val="-7"/>
        </w:rPr>
        <w:t xml:space="preserve"> </w:t>
      </w:r>
      <w:r>
        <w:t>vegetables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rPr>
          <w:spacing w:val="-2"/>
        </w:rPr>
        <w:t>fruit?</w:t>
      </w:r>
    </w:p>
    <w:p w14:paraId="044AC100" w14:textId="77777777" w:rsidR="005F1303" w:rsidRDefault="00D35597">
      <w:pPr>
        <w:pStyle w:val="BodyText"/>
        <w:spacing w:before="101" w:line="235" w:lineRule="auto"/>
        <w:ind w:left="623" w:right="4599"/>
      </w:pPr>
      <w:r>
        <w:br w:type="column"/>
      </w:r>
      <w:proofErr w:type="gramStart"/>
      <w:r>
        <w:rPr>
          <w:spacing w:val="-4"/>
          <w:w w:val="105"/>
        </w:rPr>
        <w:t>Yes</w:t>
      </w:r>
      <w:proofErr w:type="gramEnd"/>
      <w:r>
        <w:rPr>
          <w:spacing w:val="-4"/>
          <w:w w:val="105"/>
        </w:rPr>
        <w:t xml:space="preserve"> </w:t>
      </w:r>
      <w:r>
        <w:rPr>
          <w:spacing w:val="-6"/>
          <w:w w:val="105"/>
        </w:rPr>
        <w:t>No</w:t>
      </w:r>
    </w:p>
    <w:p w14:paraId="044AC101" w14:textId="77777777" w:rsidR="005F1303" w:rsidRDefault="005F1303">
      <w:pPr>
        <w:pStyle w:val="BodyText"/>
        <w:spacing w:before="5"/>
        <w:rPr>
          <w:sz w:val="19"/>
        </w:rPr>
      </w:pPr>
    </w:p>
    <w:p w14:paraId="044AC102" w14:textId="77777777" w:rsidR="005F1303" w:rsidRDefault="00D35597">
      <w:pPr>
        <w:pStyle w:val="BodyText"/>
        <w:spacing w:line="235" w:lineRule="auto"/>
        <w:ind w:left="623"/>
      </w:pPr>
      <w:r>
        <w:rPr>
          <w:noProof/>
        </w:rPr>
        <mc:AlternateContent>
          <mc:Choice Requires="wps">
            <w:drawing>
              <wp:anchor distT="0" distB="0" distL="0" distR="0" simplePos="0" relativeHeight="15754240" behindDoc="0" locked="0" layoutInCell="1" allowOverlap="1" wp14:anchorId="044AC1A9" wp14:editId="044AC1AA">
                <wp:simplePos x="0" y="0"/>
                <wp:positionH relativeFrom="page">
                  <wp:posOffset>4158107</wp:posOffset>
                </wp:positionH>
                <wp:positionV relativeFrom="paragraph">
                  <wp:posOffset>-407265</wp:posOffset>
                </wp:positionV>
                <wp:extent cx="107950" cy="252095"/>
                <wp:effectExtent l="0" t="0" r="0" b="0"/>
                <wp:wrapNone/>
                <wp:docPr id="72" name="Graphic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95EB1D" id="Graphic 72" o:spid="_x0000_s1026" style="position:absolute;margin-left:327.4pt;margin-top:-32.05pt;width:8.5pt;height:19.85pt;z-index:15754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lr3bgIAABwGAAAOAAAAZHJzL2Uyb0RvYy54bWysVE1v2zAMvQ/YfxB0X/yxpk2MOMXQoMWA&#10;oivQDDsrshwbkyVNUmLn34+SLSdpdgiK+WBR5jPF9yhycd81HO2ZNrUUOU4mMUZMUFnUYpvjn+vH&#10;LzOMjCWiIFwKluMDM/h++fnTolUZS2UlecE0giDCZK3KcWWtyqLI0Io1xEykYgKcpdQNsbDV26jQ&#10;pIXoDY/SOL6NWqkLpSVlxsDXVe/ESx+/LBm1P8rSMIt4jiE369/avzfuHS0XJNtqoqqaDmmQD2TR&#10;kFrAoWOoFbEE7XR9EaqpqZZGlnZCZRPJsqwp8xyATRK/Y/NWEcU8FxDHqFEm8//C0pf9q0Z1keO7&#10;FCNBGqjR0yAHfAF5WmUyQL2pV+0IGvUs6W8DjujM4zZmwHSlbhwW6KHOa30YtWadRRQ+JvHdfAoV&#10;oeBKp2k8n7rDIpKFn+nO2CcmfSCyfza2L1URLFIFi3YimBoK7krNfaktRlBqjRGUetOXWhHr/nPZ&#10;ORO1x0yqMRHnbeSeraXH2XckIMmjl4tTVGAV+AI0AMKqfLgT4GD27AMqrD0adIKIVwP9tT45mnJp&#10;WB/fkf4o+eTmJk5mQ5muUOAMHwiF9UKGdJrMb0P0gArrqQxXA/95/oUWoNN4KcA+vXZcuPtxl36d&#10;+d42ktfFY825E9Do7eaBa7QnbrL4Z1DmDKa0sStiqh7nXQOMi6GF+q5x/bORxQG6sYX+y7H5syOa&#10;YcS/C+h3N7uCoYOxCYa2/EH6CedrC2euu19EK+SOz7GFpnuRYZqQLLSToz5i3Z9CfttZWdau13x7&#10;9xkNGxhBvkOHcelm3Oneo45DffkXAAD//wMAUEsDBBQABgAIAAAAIQBik/Iv4AAAAAsBAAAPAAAA&#10;ZHJzL2Rvd25yZXYueG1sTI89T8MwEIZ3JP6DdUgsqHVSBReFOBUgoS4wtMDA5sZHHIg/FLup+fcc&#10;E4zvh957rtlkO7IZpzh4J6FcFsDQdV4Prpfw+vK4uAEWk3Jajd6hhG+MsGnPzxpVa39yO5z3qWc0&#10;4mKtJJiUQs157AxaFZc+oKPsw09WJZJTz/WkTjRuR74qCsGtGhxdMCrgg8Hua3+0ErbhOV9pEd7X&#10;2897Y7un3L/NWcrLi3x3CyxhTn9l+MUndGiJ6eCPTkc2ShDXFaEnCQtRlcCoIdYlOQdyVlUFvG34&#10;/x/aHwAAAP//AwBQSwECLQAUAAYACAAAACEAtoM4kv4AAADhAQAAEwAAAAAAAAAAAAAAAAAAAAAA&#10;W0NvbnRlbnRfVHlwZXNdLnhtbFBLAQItABQABgAIAAAAIQA4/SH/1gAAAJQBAAALAAAAAAAAAAAA&#10;AAAAAC8BAABfcmVscy8ucmVsc1BLAQItABQABgAIAAAAIQCtOlr3bgIAABwGAAAOAAAAAAAAAAAA&#10;AAAAAC4CAABkcnMvZTJvRG9jLnhtbFBLAQItABQABgAIAAAAIQBik/Iv4AAAAAsBAAAPAAAAAAAA&#10;AAAAAAAAAMgEAABkcnMvZG93bnJldi54bWxQSwUGAAAAAAQABADzAAAA1QUAAAAA&#10;" path="m,l107950,r,107950l,107950,,xem,144018r107950,l107950,251968,,251968,,144018x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4752" behindDoc="0" locked="0" layoutInCell="1" allowOverlap="1" wp14:anchorId="044AC1AB" wp14:editId="044AC1AC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107950"/>
                <wp:effectExtent l="0" t="0" r="0" b="0"/>
                <wp:wrapNone/>
                <wp:docPr id="73" name="Graphic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79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795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49"/>
                              </a:lnTo>
                              <a:lnTo>
                                <a:pt x="0" y="1079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8B61FD" id="Graphic 73" o:spid="_x0000_s1026" style="position:absolute;margin-left:327.4pt;margin-top:1.95pt;width:8.5pt;height:8.5pt;z-index:15754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7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dzWQAIAABAFAAAOAAAAZHJzL2Uyb0RvYy54bWysVFFr2zAQfh/sPwi9L07SbWlNnDIaWgal&#10;KzRlz4osx2ayTtMpcfLvd5ItN+0YjLE8KCfdp9Pdd995eX1sNTsohw2Ygs8mU86UkVA2Zlfw583t&#10;h0vO0AtTCg1GFfykkF+v3r9bdjZXc6hBl8oxCmIw72zBa+9tnmUoa9UKnIBVhpwVuFZ42rpdVjrR&#10;UfRWZ/Pp9HPWgSutA6kQ6XTdO/kqxq8qJf23qkLlmS445ebj6uK6DWu2Wop854StGzmkIf4hi1Y0&#10;hh4dQ62FF2zvmt9CtY10gFD5iYQ2g6pqpIo1UDWz6ZtqnmphVayFyEE70oT/L6x8ODw61pQFX1xw&#10;ZkRLPbob6KAToqezmBPqyT66UCDae5A/kBzZK0/Y4IA5Vq4NWCqPHSPXp5FrdfRM0uFsurj6RB2R&#10;5BrsEFPk6bLco79TEAOJwz36vlVlskSdLHk0yXTU8NBqHVvtOaNWO86o1du+1Vb4cC9kF0zWja+z&#10;ejSDt4WD2kDE+TdFUJIvXm3OUamqVC9BEyD92xjuDBjMj1chvT+iiaeBpr8CRlmfBZMaUPXxQ9Hx&#10;oZEIwp1TrU3gZDG/uIx6RtBNedtoHZhAt9veaMcOIkxT/A1pv4JZh34tsO5x0TVWN8imV0rQzBbK&#10;EymwI80VHH/uhVOc6a+GNB7mNRkuGdtkOK9vIE51bBK9uTl+F86y8HzBPQntAdIEiTxJiMoNgB4b&#10;bhr4svdQNUFfUdJ9RsOGxi7SNXwiwlyf7yPq5UO2+gUAAP//AwBQSwMEFAAGAAgAAAAhAI+0XCrb&#10;AAAACAEAAA8AAABkcnMvZG93bnJldi54bWxMj8FOwzAQRO9I/IO1SNyo0wIpDXEqQIITQiLAfRsv&#10;sUW8jmw3DXw97gmOo1m9eVtvZzeIiUK0nhUsFwUI4s5ry72C97fHixsQMSFrHDyTgm+KsG1OT2qs&#10;tD/wK01t6kWGcKxQgUlprKSMnSGHceFH4tx9+uAw5Rh6qQMeMtwNclUUpXRoOS8YHOnBUPfV7t2R&#10;Ep5txKf7D7N+adOPsxN1rVLnZ/PdLYhEc/o7hqN+VocmO+38nnUUg4Ly+iqrJwWXGxC5L9fLnHcK&#10;VsUGZFPL/w80vwAAAP//AwBQSwECLQAUAAYACAAAACEAtoM4kv4AAADhAQAAEwAAAAAAAAAAAAAA&#10;AAAAAAAAW0NvbnRlbnRfVHlwZXNdLnhtbFBLAQItABQABgAIAAAAIQA4/SH/1gAAAJQBAAALAAAA&#10;AAAAAAAAAAAAAC8BAABfcmVscy8ucmVsc1BLAQItABQABgAIAAAAIQDGvdzWQAIAABAFAAAOAAAA&#10;AAAAAAAAAAAAAC4CAABkcnMvZTJvRG9jLnhtbFBLAQItABQABgAIAAAAIQCPtFwq2wAAAAgBAAAP&#10;AAAAAAAAAAAAAAAAAJoEAABkcnMvZG93bnJldi54bWxQSwUGAAAAAAQABADzAAAAogUAAAAA&#10;" path="m,l107950,r,107949l,107949,,xe" filled="f" strokeweight=".20106mm">
                <v:path arrowok="t"/>
                <w10:wrap anchorx="page"/>
              </v:shape>
            </w:pict>
          </mc:Fallback>
        </mc:AlternateContent>
      </w:r>
      <w:r>
        <w:t xml:space="preserve">I changed my cigarette (or other tobacco) smoking </w:t>
      </w:r>
      <w:r>
        <w:rPr>
          <w:spacing w:val="-2"/>
        </w:rPr>
        <w:t>habit</w:t>
      </w:r>
    </w:p>
    <w:p w14:paraId="044AC103" w14:textId="77777777" w:rsidR="005F1303" w:rsidRDefault="00D35597">
      <w:pPr>
        <w:pStyle w:val="BodyText"/>
        <w:spacing w:line="235" w:lineRule="auto"/>
        <w:ind w:left="623" w:right="1197"/>
      </w:pPr>
      <w:r>
        <w:rPr>
          <w:noProof/>
        </w:rPr>
        <mc:AlternateContent>
          <mc:Choice Requires="wps">
            <w:drawing>
              <wp:anchor distT="0" distB="0" distL="0" distR="0" simplePos="0" relativeHeight="15755264" behindDoc="0" locked="0" layoutInCell="1" allowOverlap="1" wp14:anchorId="044AC1AD" wp14:editId="044AC1AE">
                <wp:simplePos x="0" y="0"/>
                <wp:positionH relativeFrom="page">
                  <wp:posOffset>4158107</wp:posOffset>
                </wp:positionH>
                <wp:positionV relativeFrom="paragraph">
                  <wp:posOffset>24661</wp:posOffset>
                </wp:positionV>
                <wp:extent cx="107950" cy="540385"/>
                <wp:effectExtent l="0" t="0" r="0" b="0"/>
                <wp:wrapNone/>
                <wp:docPr id="74" name="Graphic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5403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54038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54038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  <a:path w="107950" h="540385">
                              <a:moveTo>
                                <a:pt x="0" y="288036"/>
                              </a:moveTo>
                              <a:lnTo>
                                <a:pt x="107950" y="288036"/>
                              </a:lnTo>
                              <a:lnTo>
                                <a:pt x="107950" y="395986"/>
                              </a:lnTo>
                              <a:lnTo>
                                <a:pt x="0" y="395986"/>
                              </a:lnTo>
                              <a:lnTo>
                                <a:pt x="0" y="288036"/>
                              </a:lnTo>
                              <a:close/>
                            </a:path>
                            <a:path w="107950" h="540385">
                              <a:moveTo>
                                <a:pt x="0" y="432054"/>
                              </a:moveTo>
                              <a:lnTo>
                                <a:pt x="107950" y="432054"/>
                              </a:lnTo>
                              <a:lnTo>
                                <a:pt x="107950" y="540004"/>
                              </a:lnTo>
                              <a:lnTo>
                                <a:pt x="0" y="540004"/>
                              </a:lnTo>
                              <a:lnTo>
                                <a:pt x="0" y="432054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6D0FB3" id="Graphic 74" o:spid="_x0000_s1026" style="position:absolute;margin-left:327.4pt;margin-top:1.95pt;width:8.5pt;height:42.55pt;z-index:15755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540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nsdtQIAADQIAAAOAAAAZHJzL2Uyb0RvYy54bWysVU1P4zAQva+0/8HyfUn6BW1EilYg0EqI&#10;RQK0Z9dxmmgd22u7H/z7HTuZklIOEaKHzCR+mZn3ppm5vNo3kmyFdbVWOR2dpZQIxXVRq3VOX55v&#10;f8wpcZ6pgkmtRE5fhaNXy+/fLncmE2NdaVkISyCIctnO5LTy3mRJ4nglGubOtBEKDkttG+bh1q6T&#10;wrIdRG9kMk7T82SnbWGs5sI5eHrTHtJljF+WgvvfZemEJzKnUJuPVxuvq3BNlpcsW1tmqpp3ZbBP&#10;VNGwWkHSQ6gb5hnZ2PokVFNzq50u/RnXTaLLsuYicgA2o/Qdm6eKGRG5gDjOHGRyXxeWP2wfLamL&#10;nF5MKVGsgR7ddXLAE5BnZ1wGqCfzaANBZ+41/+vgIDk6CTeuw+xL2wQs0CP7qPXrQWux94TDw1F6&#10;sZhBRzgczabpZD4LyRKW4ct84/yd0DEQ294737aqQI9V6PG9QtdCw0OrZWy1pwRabSmBVq/aVhvm&#10;w3uhuuCS3Vsl1aGQcNrorXjWEeffkYAi306l6qOQFfIFKALQmhiuB+zclj2i0LZo0AkiDgbGv3Uv&#10;NZfaiTZ+IP1Z8qPpNB3NuzYNUOAIj4TQnsgwno0W5xgdUWj7MgwGfpj/i7QYz+fp5Hy4Fkd4ZIX2&#10;RIvJYraYY3REoe1rMRj4Yf4v0mI6GaezOCuGfRlHeGSF9kQLGA5pitERhbavxWDgh/lPtAAuh2EB&#10;fn8cSRXmxsV4Mo8z32lZF7e1lOHDcna9upaWbFnYOPHX/UuOYMY6f8Nc1eLiUQeTqhut7TQNc3Wl&#10;i1eY0juYyzl1/zbMCkrkLwV7IOw0dCw6K3Ssl9c6br74zUPO5/0fZg0J6XPqYRg/aNwyLMMxG6gf&#10;sOFNpX9uvC7rMIPj2G8r6m5gNcXJ3a3RsPv69xH1tuyX/wEAAP//AwBQSwMEFAAGAAgAAAAhAOe+&#10;hHrdAAAACAEAAA8AAABkcnMvZG93bnJldi54bWxMj81OwzAQhO9IvIO1SNyoU35CG7KpAmofgBRF&#10;cHNjk0TE62C7Tfr2LCc4jmY0802+me0gTsaH3hHCcpGAMNQ43VOL8Lbf3axAhKhIq8GRQTibAJvi&#10;8iJXmXYTvZpTFVvBJRQyhdDFOGZShqYzVoWFGw2x9+m8VZGlb6X2auJyO8jbJEmlVT3xQqdG89KZ&#10;5qs6WoSo98/9brtNq+r8Udbf75Ov6xLx+moun0BEM8e/MPziMzoUzHRwR9JBDAjpwz2jR4S7NQj2&#10;08cl6wPCap2ALHL5/0DxAwAA//8DAFBLAQItABQABgAIAAAAIQC2gziS/gAAAOEBAAATAAAAAAAA&#10;AAAAAAAAAAAAAABbQ29udGVudF9UeXBlc10ueG1sUEsBAi0AFAAGAAgAAAAhADj9If/WAAAAlAEA&#10;AAsAAAAAAAAAAAAAAAAALwEAAF9yZWxzLy5yZWxzUEsBAi0AFAAGAAgAAAAhAAwKex21AgAANAgA&#10;AA4AAAAAAAAAAAAAAAAALgIAAGRycy9lMm9Eb2MueG1sUEsBAi0AFAAGAAgAAAAhAOe+hHrdAAAA&#10;CAEAAA8AAAAAAAAAAAAAAAAADwUAAGRycy9kb3ducmV2LnhtbFBLBQYAAAAABAAEAPMAAAAZBgAA&#10;AAA=&#10;" path="m,l107950,r,107950l,107950,,xem,144018r107950,l107950,251968,,251968,,144018xem,288036r107950,l107950,395986,,395986,,288036xem,432054r107950,l107950,540004,,540004,,432054xe" filled="f" strokeweight=".20106mm">
                <v:path arrowok="t"/>
                <w10:wrap anchorx="page"/>
              </v:shape>
            </w:pict>
          </mc:Fallback>
        </mc:AlternateContent>
      </w:r>
      <w:r>
        <w:t>I</w:t>
      </w:r>
      <w:r>
        <w:rPr>
          <w:spacing w:val="-3"/>
        </w:rPr>
        <w:t xml:space="preserve"> </w:t>
      </w:r>
      <w:r>
        <w:t>increased</w:t>
      </w:r>
      <w:r>
        <w:rPr>
          <w:spacing w:val="-3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fruit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vegetable</w:t>
      </w:r>
      <w:r>
        <w:rPr>
          <w:spacing w:val="-2"/>
        </w:rPr>
        <w:t xml:space="preserve"> </w:t>
      </w:r>
      <w:r>
        <w:t>intake I increased my physical activity</w:t>
      </w:r>
    </w:p>
    <w:p w14:paraId="044AC104" w14:textId="77777777" w:rsidR="005F1303" w:rsidRDefault="00D35597">
      <w:pPr>
        <w:pStyle w:val="BodyText"/>
        <w:spacing w:line="224" w:lineRule="exact"/>
        <w:ind w:left="623"/>
      </w:pPr>
      <w:r>
        <w:t>I</w:t>
      </w:r>
      <w:r>
        <w:rPr>
          <w:spacing w:val="1"/>
        </w:rPr>
        <w:t xml:space="preserve"> </w:t>
      </w:r>
      <w:r>
        <w:t>decreased</w:t>
      </w:r>
      <w:r>
        <w:rPr>
          <w:spacing w:val="2"/>
        </w:rPr>
        <w:t xml:space="preserve"> </w:t>
      </w:r>
      <w:r>
        <w:t>my</w:t>
      </w:r>
      <w:r>
        <w:rPr>
          <w:spacing w:val="1"/>
        </w:rPr>
        <w:t xml:space="preserve"> </w:t>
      </w:r>
      <w:r>
        <w:t>waist</w:t>
      </w:r>
      <w:r>
        <w:rPr>
          <w:spacing w:val="3"/>
        </w:rPr>
        <w:t xml:space="preserve"> </w:t>
      </w:r>
      <w:r>
        <w:rPr>
          <w:spacing w:val="-2"/>
        </w:rPr>
        <w:t>circumference</w:t>
      </w:r>
    </w:p>
    <w:p w14:paraId="044AC105" w14:textId="77777777" w:rsidR="005F1303" w:rsidRDefault="00D35597">
      <w:pPr>
        <w:pStyle w:val="BodyText"/>
        <w:spacing w:line="230" w:lineRule="exact"/>
        <w:ind w:left="623"/>
      </w:pPr>
      <w:r>
        <w:t>I</w:t>
      </w:r>
      <w:r>
        <w:rPr>
          <w:spacing w:val="-9"/>
        </w:rPr>
        <w:t xml:space="preserve"> </w:t>
      </w:r>
      <w:r>
        <w:t>made</w:t>
      </w:r>
      <w:r>
        <w:rPr>
          <w:spacing w:val="-7"/>
        </w:rPr>
        <w:t xml:space="preserve"> </w:t>
      </w:r>
      <w:r>
        <w:t>other</w:t>
      </w:r>
      <w:r>
        <w:rPr>
          <w:spacing w:val="-7"/>
        </w:rPr>
        <w:t xml:space="preserve"> </w:t>
      </w:r>
      <w:r>
        <w:t>healthy</w:t>
      </w:r>
      <w:r>
        <w:rPr>
          <w:spacing w:val="-8"/>
        </w:rPr>
        <w:t xml:space="preserve"> </w:t>
      </w:r>
      <w:r>
        <w:t>lifestyle</w:t>
      </w:r>
      <w:r>
        <w:rPr>
          <w:spacing w:val="-7"/>
        </w:rPr>
        <w:t xml:space="preserve"> </w:t>
      </w:r>
      <w:r>
        <w:rPr>
          <w:spacing w:val="-2"/>
        </w:rPr>
        <w:t>changes</w:t>
      </w:r>
    </w:p>
    <w:p w14:paraId="044AC106" w14:textId="77777777" w:rsidR="005F1303" w:rsidRDefault="005F1303">
      <w:pPr>
        <w:pStyle w:val="BodyText"/>
        <w:spacing w:before="11"/>
        <w:rPr>
          <w:sz w:val="18"/>
        </w:rPr>
      </w:pPr>
    </w:p>
    <w:p w14:paraId="044AC107" w14:textId="77777777" w:rsidR="005F1303" w:rsidRDefault="00D35597">
      <w:pPr>
        <w:pStyle w:val="BodyText"/>
        <w:spacing w:line="230" w:lineRule="exact"/>
        <w:ind w:left="623"/>
      </w:pPr>
      <w:r>
        <w:rPr>
          <w:noProof/>
        </w:rPr>
        <mc:AlternateContent>
          <mc:Choice Requires="wps">
            <w:drawing>
              <wp:anchor distT="0" distB="0" distL="0" distR="0" simplePos="0" relativeHeight="15755776" behindDoc="0" locked="0" layoutInCell="1" allowOverlap="1" wp14:anchorId="044AC1AF" wp14:editId="044AC1B0">
                <wp:simplePos x="0" y="0"/>
                <wp:positionH relativeFrom="page">
                  <wp:posOffset>4158107</wp:posOffset>
                </wp:positionH>
                <wp:positionV relativeFrom="paragraph">
                  <wp:posOffset>27173</wp:posOffset>
                </wp:positionV>
                <wp:extent cx="107950" cy="540385"/>
                <wp:effectExtent l="0" t="0" r="0" b="0"/>
                <wp:wrapNone/>
                <wp:docPr id="75" name="Graphic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5403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54038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49"/>
                              </a:lnTo>
                              <a:lnTo>
                                <a:pt x="0" y="1079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540385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  <a:path w="107950" h="540385">
                              <a:moveTo>
                                <a:pt x="0" y="287908"/>
                              </a:moveTo>
                              <a:lnTo>
                                <a:pt x="107950" y="287908"/>
                              </a:lnTo>
                              <a:lnTo>
                                <a:pt x="107950" y="395858"/>
                              </a:lnTo>
                              <a:lnTo>
                                <a:pt x="0" y="395858"/>
                              </a:lnTo>
                              <a:lnTo>
                                <a:pt x="0" y="287908"/>
                              </a:lnTo>
                              <a:close/>
                            </a:path>
                            <a:path w="107950" h="540385">
                              <a:moveTo>
                                <a:pt x="0" y="431926"/>
                              </a:moveTo>
                              <a:lnTo>
                                <a:pt x="107950" y="431926"/>
                              </a:lnTo>
                              <a:lnTo>
                                <a:pt x="107950" y="539876"/>
                              </a:lnTo>
                              <a:lnTo>
                                <a:pt x="0" y="539876"/>
                              </a:lnTo>
                              <a:lnTo>
                                <a:pt x="0" y="431926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9F2E48" id="Graphic 75" o:spid="_x0000_s1026" style="position:absolute;margin-left:327.4pt;margin-top:2.15pt;width:8.5pt;height:42.55pt;z-index:15755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540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ntQtQIAADQIAAAOAAAAZHJzL2Uyb0RvYy54bWysVdtu2zAMfR+wfxD0vtq5uLGNOsXQosWA&#10;oivQDntWZDk2JkuapFz696NkK3GaDjCK5sGizGOK5zAir673LUdbpk0jRYEnFzFGTFBZNmJd4F8v&#10;d99SjIwloiRcClbgV2bw9fLrl6udytlU1pKXTCMIIky+UwWurVV5FBlas5aYC6mYAGcldUssbPU6&#10;KjXZQfSWR9M4vox2UpdKS8qMgbe3nRMvffyqYtT+rCrDLOIFhtysf2r/XLlntLwi+VoTVTe0T4N8&#10;IIuWNAIOPYS6JZagjW7OQrUN1dLIyl5Q2UayqhrKPAdgM4nfsHmuiWKeC4hj1EEm83lh6eP2SaOm&#10;LPAiwUiQFmp038sBb0CenTI5oJ7Vk3YEjXqQ9I8BR3TicRvTY/aVbh0W6KG91/r1oDXbW0Th5SRe&#10;ZAlUhIIrmcez1B8WkTx8TDfG3jPpA5Htg7FdqcpgkTpYdC+CqaHgrtTcl9piBKXWGEGpV12pFbHu&#10;O5edM9HumEl9SMR5W7llL9Lj7BsSkOTRy8UQFVgFvgANgLAqH24AdOY8c+n9Fw06QcTRQP+3HgSj&#10;XBrWxXekP0p+Mp/Hk0Wf6AgFTvCBfljPZJgmk+wyRA+osHboTobRwHfP/yQtpukii9PxWpzgA6uw&#10;nmkxy5I0CdEDKqxDLUYD3z3/k7SYzybZ9HK8Fif4wCqsZ1oksyxdhOgBFdahFqOB755/pgXcn0Oz&#10;AHvYjrhwfWMxnaW+5xvJm/Ku4dxdLKPXqxuu0Za4ieN/vTInMKWNvSWm7nDe1cO46Ftr101dX13J&#10;8hW69A76coHN3w3RDCP+Q8AccDMtGDoYq2Boy2+kn3z+zsOZL/vfRCvkji+whWb8KMOUIXlos476&#10;Aeu+FPL7xsqqcT3Yt/0uo34Do8n3rn6Mutk33HvUcdgv/wEAAP//AwBQSwMEFAAGAAgAAAAhAJ/E&#10;7ibdAAAACAEAAA8AAABkcnMvZG93bnJldi54bWxMj0FPg0AUhO8m/ofNM/FmlypiRR4NmvYHSA1p&#10;b1v2CUR2F9ltof/e50mPk5nMfJOtZ9OLM42+cxZhuYhAkK2d7myD8LHb3q1A+KCsVr2zhHAhD+v8&#10;+ipTqXaTfadzGRrBJdanCqENYUil9HVLRvmFG8iy9+lGowLLsZF6VBOXm17eR1EijeosL7RqoLeW&#10;6q/yZBCC3r12280mKcvLoai+99NYVQXi7c1cvIAINIe/MPziMzrkzHR0J6u96BGSx5jRA0L8AIL9&#10;5GnJ+oiweo5B5pn8fyD/AQAA//8DAFBLAQItABQABgAIAAAAIQC2gziS/gAAAOEBAAATAAAAAAAA&#10;AAAAAAAAAAAAAABbQ29udGVudF9UeXBlc10ueG1sUEsBAi0AFAAGAAgAAAAhADj9If/WAAAAlAEA&#10;AAsAAAAAAAAAAAAAAAAALwEAAF9yZWxzLy5yZWxzUEsBAi0AFAAGAAgAAAAhAIjie1C1AgAANAgA&#10;AA4AAAAAAAAAAAAAAAAALgIAAGRycy9lMm9Eb2MueG1sUEsBAi0AFAAGAAgAAAAhAJ/E7ibdAAAA&#10;CAEAAA8AAAAAAAAAAAAAAAAADwUAAGRycy9kb3ducmV2LnhtbFBLBQYAAAAABAAEAPMAAAAZBgAA&#10;AAA=&#10;" path="m,l107950,r,107949l,107949,,xem,144017r107950,l107950,251967,,251967,,144017xem,287908r107950,l107950,395858,,395858,,287908xem,431926r107950,l107950,539876,,539876,,431926xe" filled="f" strokeweight=".20106mm">
                <v:path arrowok="t"/>
                <w10:wrap anchorx="page"/>
              </v:shape>
            </w:pict>
          </mc:Fallback>
        </mc:AlternateContent>
      </w:r>
      <w:r>
        <w:t>I</w:t>
      </w:r>
      <w:r>
        <w:rPr>
          <w:spacing w:val="-11"/>
        </w:rPr>
        <w:t xml:space="preserve"> </w:t>
      </w:r>
      <w:r>
        <w:t>quit</w:t>
      </w:r>
      <w:r>
        <w:rPr>
          <w:spacing w:val="-10"/>
        </w:rPr>
        <w:t xml:space="preserve"> </w:t>
      </w:r>
      <w:r>
        <w:rPr>
          <w:spacing w:val="-2"/>
        </w:rPr>
        <w:t>smoking</w:t>
      </w:r>
    </w:p>
    <w:p w14:paraId="044AC108" w14:textId="77777777" w:rsidR="005F1303" w:rsidRDefault="00D35597">
      <w:pPr>
        <w:pStyle w:val="BodyText"/>
        <w:spacing w:line="227" w:lineRule="exact"/>
        <w:ind w:left="623"/>
      </w:pPr>
      <w:r>
        <w:t>I</w:t>
      </w:r>
      <w:r>
        <w:rPr>
          <w:spacing w:val="-14"/>
        </w:rPr>
        <w:t xml:space="preserve"> </w:t>
      </w:r>
      <w:r>
        <w:t>attempted</w:t>
      </w:r>
      <w:r>
        <w:rPr>
          <w:spacing w:val="-14"/>
        </w:rPr>
        <w:t xml:space="preserve"> </w:t>
      </w:r>
      <w:r>
        <w:t>to</w:t>
      </w:r>
      <w:r>
        <w:rPr>
          <w:spacing w:val="-14"/>
        </w:rPr>
        <w:t xml:space="preserve"> </w:t>
      </w:r>
      <w:r>
        <w:t>quit</w:t>
      </w:r>
      <w:r>
        <w:rPr>
          <w:spacing w:val="-13"/>
        </w:rPr>
        <w:t xml:space="preserve"> </w:t>
      </w:r>
      <w:r>
        <w:rPr>
          <w:spacing w:val="-2"/>
        </w:rPr>
        <w:t>smoking</w:t>
      </w:r>
    </w:p>
    <w:p w14:paraId="044AC109" w14:textId="77777777" w:rsidR="005F1303" w:rsidRDefault="00D35597">
      <w:pPr>
        <w:pStyle w:val="BodyText"/>
        <w:spacing w:line="227" w:lineRule="exact"/>
        <w:ind w:left="623"/>
      </w:pPr>
      <w:r>
        <w:t>I reduced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amount</w:t>
      </w:r>
      <w:r>
        <w:rPr>
          <w:spacing w:val="2"/>
        </w:rPr>
        <w:t xml:space="preserve"> </w:t>
      </w:r>
      <w:r>
        <w:t>I</w:t>
      </w:r>
      <w:r>
        <w:rPr>
          <w:spacing w:val="1"/>
        </w:rPr>
        <w:t xml:space="preserve"> </w:t>
      </w:r>
      <w:r>
        <w:t>smoke</w:t>
      </w:r>
      <w:r>
        <w:rPr>
          <w:spacing w:val="2"/>
        </w:rPr>
        <w:t xml:space="preserve"> </w:t>
      </w:r>
      <w:r>
        <w:t>per</w:t>
      </w:r>
      <w:r>
        <w:rPr>
          <w:spacing w:val="2"/>
        </w:rPr>
        <w:t xml:space="preserve"> </w:t>
      </w:r>
      <w:r>
        <w:rPr>
          <w:spacing w:val="-5"/>
        </w:rPr>
        <w:t>day</w:t>
      </w:r>
    </w:p>
    <w:p w14:paraId="044AC10A" w14:textId="77777777" w:rsidR="005F1303" w:rsidRDefault="00D35597">
      <w:pPr>
        <w:pStyle w:val="BodyText"/>
        <w:spacing w:line="229" w:lineRule="exact"/>
        <w:ind w:left="623"/>
      </w:pPr>
      <w:r>
        <w:t>I</w:t>
      </w:r>
      <w:r>
        <w:rPr>
          <w:spacing w:val="2"/>
        </w:rPr>
        <w:t xml:space="preserve"> </w:t>
      </w:r>
      <w:r>
        <w:t>increased</w:t>
      </w:r>
      <w:r>
        <w:rPr>
          <w:spacing w:val="1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amount</w:t>
      </w:r>
      <w:r>
        <w:rPr>
          <w:spacing w:val="3"/>
        </w:rPr>
        <w:t xml:space="preserve"> </w:t>
      </w:r>
      <w:r>
        <w:t>I</w:t>
      </w:r>
      <w:r>
        <w:rPr>
          <w:spacing w:val="2"/>
        </w:rPr>
        <w:t xml:space="preserve"> </w:t>
      </w:r>
      <w:r>
        <w:t>smoke</w:t>
      </w:r>
      <w:r>
        <w:rPr>
          <w:spacing w:val="3"/>
        </w:rPr>
        <w:t xml:space="preserve"> </w:t>
      </w:r>
      <w:r>
        <w:t>per</w:t>
      </w:r>
      <w:r>
        <w:rPr>
          <w:spacing w:val="3"/>
        </w:rPr>
        <w:t xml:space="preserve"> </w:t>
      </w:r>
      <w:r>
        <w:rPr>
          <w:spacing w:val="-5"/>
        </w:rPr>
        <w:t>day</w:t>
      </w:r>
    </w:p>
    <w:p w14:paraId="044AC10B" w14:textId="77777777" w:rsidR="005F1303" w:rsidRDefault="005F1303">
      <w:pPr>
        <w:pStyle w:val="BodyText"/>
        <w:spacing w:before="4"/>
        <w:rPr>
          <w:sz w:val="19"/>
        </w:rPr>
      </w:pPr>
    </w:p>
    <w:p w14:paraId="044AC10C" w14:textId="77777777" w:rsidR="005F1303" w:rsidRDefault="00D35597">
      <w:pPr>
        <w:pStyle w:val="BodyText"/>
        <w:spacing w:line="235" w:lineRule="auto"/>
        <w:ind w:left="623" w:right="3651"/>
      </w:pPr>
      <w:r>
        <w:rPr>
          <w:noProof/>
        </w:rPr>
        <mc:AlternateContent>
          <mc:Choice Requires="wps">
            <w:drawing>
              <wp:anchor distT="0" distB="0" distL="0" distR="0" simplePos="0" relativeHeight="15756288" behindDoc="0" locked="0" layoutInCell="1" allowOverlap="1" wp14:anchorId="044AC1B1" wp14:editId="044AC1B2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252095"/>
                <wp:effectExtent l="0" t="0" r="0" b="0"/>
                <wp:wrapNone/>
                <wp:docPr id="76" name="Graphic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A02111" id="Graphic 76" o:spid="_x0000_s1026" style="position:absolute;margin-left:327.4pt;margin-top:1.95pt;width:8.5pt;height:19.85pt;z-index:15756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fN8bgIAABwGAAAOAAAAZHJzL2Uyb0RvYy54bWysVE1v2zAMvQ/YfxB0X/yx5suIUwwNWgwo&#10;ugLNsLMiy7ExWdIkJU7+/SjZSpxmh6CYDxZlPlN8jyIX94eGoz3TppYix8koxogJKotabHP8c/34&#10;ZYaRsUQUhEvBcnxkBt8vP39atCpjqawkL5hGEESYrFU5rqxVWRQZWrGGmJFUTICzlLohFrZ6GxWa&#10;tBC94VEax5OolbpQWlJmDHxddU689PHLklH7oywNs4jnGHKz/q39e+Pe0XJBsq0mqqppnwb5QBYN&#10;qQUcegq1Ipagna6vQjU11dLI0o6obCJZljVlngOwSeJ3bN4qopjnAuIYdZLJ/L+w9GX/qlFd5Hg6&#10;wUiQBmr01MsBX0CeVpkMUG/qVTuCRj1L+tuAI7rwuI3pMYdSNw4L9NDBa308ac0OFlH4mMTT+Rgq&#10;QsGVjtN4PnaHRSQLP9OdsU9M+kBk/2xsV6oiWKQKFj2IYGoouCs196W2GEGpNUZQ6k1XakWs+89l&#10;50zUnjOpTok4byP3bC09zr4jAUmevVwMUYFV4AvQAAir8uEGwN7s2AdUWDs06AQRbwb6az04mnJp&#10;WBffkf4o+eTuLk5mfZluUOACHwiF9UqGdJzMJyF6QIV1KMPNwH+ef6UF6HS6FGAPrx0X7n5M068z&#10;39tG8rp4rDl3Ahq93TxwjfbETRb/9MpcwJQ2dkVM1eG8q4dx0bdQ1zWufzayOEI3ttB/OTZ/dkQz&#10;jPh3Af3uZlcwdDA2wdCWP0g/4Xxt4cz14RfRCrnjc2yh6V5kmCYkC+3kqJ+w7k8hv+2sLGvXa769&#10;u4z6DYwg36H9uHQzbrj3qPNQX/4FAAD//wMAUEsDBBQABgAIAAAAIQBXIaV03gAAAAgBAAAPAAAA&#10;ZHJzL2Rvd25yZXYueG1sTI/NTsMwEITvSLyDtUhcEHVKiwshmwqQUC9woMCBmxsvSSD+Ueym5u1Z&#10;TnAczWjmm2qd7SAmGmPvHcJ8VoAg13jTuxbh9eXh/ApETNoZPXhHCN8UYV0fH1W6NP7gnmnaplZw&#10;iYulRuhSCqWUsenI6jjzgRx7H360OrEcW2lGfeByO8iLolDS6t7xQqcD3XfUfG33FmETnvKZUeF9&#10;tfm862zzmNu3KSOenuTbGxCJcvoLwy8+o0PNTDu/dyaKAUFdLhk9ISyuQbCvVnPWO4TlQoGsK/n/&#10;QP0DAAD//wMAUEsBAi0AFAAGAAgAAAAhALaDOJL+AAAA4QEAABMAAAAAAAAAAAAAAAAAAAAAAFtD&#10;b250ZW50X1R5cGVzXS54bWxQSwECLQAUAAYACAAAACEAOP0h/9YAAACUAQAACwAAAAAAAAAAAAAA&#10;AAAvAQAAX3JlbHMvLnJlbHNQSwECLQAUAAYACAAAACEAhQ3zfG4CAAAcBgAADgAAAAAAAAAAAAAA&#10;AAAuAgAAZHJzL2Uyb0RvYy54bWxQSwECLQAUAAYACAAAACEAVyGldN4AAAAIAQAADwAAAAAAAAAA&#10;AAAAAADIBAAAZHJzL2Rvd25yZXYueG1sUEsFBgAAAAAEAAQA8wAAANMFAAAAAA==&#10;" path="m,l107950,r,107950l,107950,,xem,144018r107950,l107950,251968,,251968,,144018xe" filled="f" strokeweight=".20106mm">
                <v:path arrowok="t"/>
                <w10:wrap anchorx="page"/>
              </v:shape>
            </w:pict>
          </mc:Fallback>
        </mc:AlternateContent>
      </w:r>
      <w:r>
        <w:rPr>
          <w:w w:val="105"/>
        </w:rPr>
        <w:t>Every day</w:t>
      </w:r>
      <w:r>
        <w:rPr>
          <w:spacing w:val="40"/>
          <w:w w:val="105"/>
        </w:rPr>
        <w:t xml:space="preserve"> </w:t>
      </w:r>
      <w:r>
        <w:rPr>
          <w:spacing w:val="-2"/>
          <w:w w:val="105"/>
        </w:rPr>
        <w:t>Not</w:t>
      </w:r>
      <w:r>
        <w:rPr>
          <w:spacing w:val="-14"/>
          <w:w w:val="105"/>
        </w:rPr>
        <w:t xml:space="preserve"> </w:t>
      </w:r>
      <w:r>
        <w:rPr>
          <w:spacing w:val="-2"/>
          <w:w w:val="105"/>
        </w:rPr>
        <w:t>every</w:t>
      </w:r>
      <w:r>
        <w:rPr>
          <w:spacing w:val="-14"/>
          <w:w w:val="105"/>
        </w:rPr>
        <w:t xml:space="preserve"> </w:t>
      </w:r>
      <w:r>
        <w:rPr>
          <w:spacing w:val="-2"/>
          <w:w w:val="105"/>
        </w:rPr>
        <w:t>day</w:t>
      </w:r>
    </w:p>
    <w:p w14:paraId="044AC10D" w14:textId="77777777" w:rsidR="005F1303" w:rsidRDefault="005F1303">
      <w:pPr>
        <w:spacing w:line="235" w:lineRule="auto"/>
        <w:sectPr w:rsidR="005F1303" w:rsidSect="00EF1C1C">
          <w:type w:val="continuous"/>
          <w:pgSz w:w="11910" w:h="16840"/>
          <w:pgMar w:top="0" w:right="180" w:bottom="0" w:left="0" w:header="0" w:footer="2" w:gutter="0"/>
          <w:cols w:num="2" w:space="720" w:equalWidth="0">
            <w:col w:w="5649" w:space="531"/>
            <w:col w:w="5550"/>
          </w:cols>
          <w:docGrid w:linePitch="299"/>
        </w:sectPr>
      </w:pPr>
    </w:p>
    <w:p w14:paraId="044AC10E" w14:textId="77777777" w:rsidR="005F1303" w:rsidRDefault="00D35597">
      <w:pPr>
        <w:pStyle w:val="Heading2"/>
      </w:pPr>
      <w:r>
        <w:rPr>
          <w:spacing w:val="-6"/>
        </w:rPr>
        <w:t>Confidential</w:t>
      </w:r>
    </w:p>
    <w:p w14:paraId="044AC10F" w14:textId="77777777" w:rsidR="005F1303" w:rsidRDefault="00D35597">
      <w:pPr>
        <w:rPr>
          <w:i/>
          <w:sz w:val="18"/>
        </w:rPr>
      </w:pPr>
      <w:r>
        <w:br w:type="column"/>
      </w:r>
    </w:p>
    <w:p w14:paraId="044AC110" w14:textId="77777777" w:rsidR="005F1303" w:rsidRDefault="00D35597">
      <w:pPr>
        <w:spacing w:before="152"/>
        <w:ind w:left="56"/>
        <w:rPr>
          <w:i/>
          <w:sz w:val="16"/>
        </w:rPr>
      </w:pPr>
      <w:r>
        <w:rPr>
          <w:i/>
          <w:w w:val="105"/>
          <w:sz w:val="16"/>
        </w:rPr>
        <w:t>Page</w:t>
      </w:r>
      <w:r>
        <w:rPr>
          <w:i/>
          <w:spacing w:val="-12"/>
          <w:w w:val="105"/>
          <w:sz w:val="16"/>
        </w:rPr>
        <w:t xml:space="preserve"> </w:t>
      </w:r>
      <w:r>
        <w:rPr>
          <w:i/>
          <w:w w:val="105"/>
          <w:sz w:val="16"/>
        </w:rPr>
        <w:t>5</w:t>
      </w:r>
      <w:r>
        <w:rPr>
          <w:i/>
          <w:spacing w:val="-11"/>
          <w:w w:val="105"/>
          <w:sz w:val="16"/>
        </w:rPr>
        <w:t xml:space="preserve"> </w:t>
      </w:r>
      <w:r>
        <w:rPr>
          <w:i/>
          <w:w w:val="105"/>
          <w:sz w:val="16"/>
        </w:rPr>
        <w:t>of</w:t>
      </w:r>
      <w:r>
        <w:rPr>
          <w:i/>
          <w:spacing w:val="-11"/>
          <w:w w:val="105"/>
          <w:sz w:val="16"/>
        </w:rPr>
        <w:t xml:space="preserve"> </w:t>
      </w:r>
      <w:r>
        <w:rPr>
          <w:i/>
          <w:spacing w:val="-10"/>
          <w:w w:val="105"/>
          <w:sz w:val="16"/>
        </w:rPr>
        <w:t>5</w:t>
      </w:r>
    </w:p>
    <w:p w14:paraId="044AC111" w14:textId="77777777" w:rsidR="005F1303" w:rsidRDefault="005F1303">
      <w:pPr>
        <w:rPr>
          <w:sz w:val="16"/>
        </w:rPr>
        <w:sectPr w:rsidR="005F1303" w:rsidSect="00EF1C1C">
          <w:footerReference w:type="default" r:id="rId11"/>
          <w:pgSz w:w="11910" w:h="16840"/>
          <w:pgMar w:top="0" w:right="180" w:bottom="440" w:left="0" w:header="0" w:footer="254" w:gutter="0"/>
          <w:cols w:num="2" w:space="720" w:equalWidth="0">
            <w:col w:w="1357" w:space="8781"/>
            <w:col w:w="1592"/>
          </w:cols>
          <w:docGrid w:linePitch="299"/>
        </w:sectPr>
      </w:pPr>
    </w:p>
    <w:p w14:paraId="044AC112" w14:textId="77777777" w:rsidR="005F1303" w:rsidRDefault="005F1303">
      <w:pPr>
        <w:pStyle w:val="BodyText"/>
        <w:spacing w:before="9"/>
        <w:rPr>
          <w:i/>
          <w:sz w:val="19"/>
        </w:rPr>
      </w:pPr>
    </w:p>
    <w:p w14:paraId="044AC113" w14:textId="77777777" w:rsidR="005F1303" w:rsidRDefault="00D35597">
      <w:pPr>
        <w:pStyle w:val="BodyText"/>
        <w:spacing w:before="98"/>
        <w:ind w:left="623"/>
      </w:pPr>
      <w:r>
        <w:t>...</w:t>
      </w:r>
      <w:r>
        <w:rPr>
          <w:spacing w:val="-7"/>
        </w:rPr>
        <w:t xml:space="preserve"> </w:t>
      </w:r>
      <w:r>
        <w:t>If</w:t>
      </w:r>
      <w:r>
        <w:rPr>
          <w:spacing w:val="-7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every</w:t>
      </w:r>
      <w:r>
        <w:rPr>
          <w:spacing w:val="-7"/>
        </w:rPr>
        <w:t xml:space="preserve"> </w:t>
      </w:r>
      <w:r>
        <w:t>day,</w:t>
      </w:r>
      <w:r>
        <w:rPr>
          <w:spacing w:val="-7"/>
        </w:rPr>
        <w:t xml:space="preserve"> </w:t>
      </w:r>
      <w:r>
        <w:t>how</w:t>
      </w:r>
      <w:r>
        <w:rPr>
          <w:spacing w:val="-7"/>
        </w:rPr>
        <w:t xml:space="preserve"> </w:t>
      </w:r>
      <w:r>
        <w:t>often</w:t>
      </w:r>
      <w:r>
        <w:rPr>
          <w:spacing w:val="-7"/>
        </w:rPr>
        <w:t xml:space="preserve"> </w:t>
      </w:r>
      <w:r>
        <w:t>do</w:t>
      </w:r>
      <w:r>
        <w:rPr>
          <w:spacing w:val="-7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eat</w:t>
      </w:r>
      <w:r>
        <w:rPr>
          <w:spacing w:val="-7"/>
        </w:rPr>
        <w:t xml:space="preserve"> </w:t>
      </w:r>
      <w:r>
        <w:t>vegetables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rPr>
          <w:spacing w:val="-2"/>
        </w:rPr>
        <w:t>fruit?</w:t>
      </w:r>
    </w:p>
    <w:p w14:paraId="044AC114" w14:textId="77777777" w:rsidR="005F1303" w:rsidRDefault="005F1303">
      <w:pPr>
        <w:pStyle w:val="BodyText"/>
        <w:spacing w:before="1"/>
        <w:rPr>
          <w:sz w:val="19"/>
        </w:rPr>
      </w:pPr>
    </w:p>
    <w:p w14:paraId="044AC115" w14:textId="77777777" w:rsidR="005F1303" w:rsidRDefault="00D35597">
      <w:pPr>
        <w:pStyle w:val="BodyText"/>
        <w:tabs>
          <w:tab w:val="left" w:pos="6803"/>
        </w:tabs>
        <w:spacing w:line="230" w:lineRule="exact"/>
        <w:ind w:left="623"/>
      </w:pPr>
      <w:r>
        <w:rPr>
          <w:noProof/>
        </w:rPr>
        <mc:AlternateContent>
          <mc:Choice Requires="wps">
            <w:drawing>
              <wp:anchor distT="0" distB="0" distL="0" distR="0" simplePos="0" relativeHeight="487319040" behindDoc="1" locked="0" layoutInCell="1" allowOverlap="1" wp14:anchorId="044AC1B3" wp14:editId="044AC1B4">
                <wp:simplePos x="0" y="0"/>
                <wp:positionH relativeFrom="page">
                  <wp:posOffset>4158107</wp:posOffset>
                </wp:positionH>
                <wp:positionV relativeFrom="paragraph">
                  <wp:posOffset>27173</wp:posOffset>
                </wp:positionV>
                <wp:extent cx="107950" cy="252095"/>
                <wp:effectExtent l="0" t="0" r="0" b="0"/>
                <wp:wrapNone/>
                <wp:docPr id="79" name="Graphic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D45DF2" id="Graphic 79" o:spid="_x0000_s1026" style="position:absolute;margin-left:327.4pt;margin-top:2.15pt;width:8.5pt;height:19.85pt;z-index:-15997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EdcbwIAABwGAAAOAAAAZHJzL2Uyb0RvYy54bWysVE1v2zAMvQ/YfxB0X/yxpk2MOMXQoMWA&#10;oivQDDsrshwbkyVNUmLn34+SLSdpdgiK+WBR5jPF9yhycd81HO2ZNrUUOU4mMUZMUFnUYpvjn+vH&#10;LzOMjCWiIFwKluMDM/h++fnTolUZS2UlecE0giDCZK3KcWWtyqLI0Io1xEykYgKcpdQNsbDV26jQ&#10;pIXoDY/SOL6NWqkLpSVlxsDXVe/ESx+/LBm1P8rSMIt4jiE369/avzfuHS0XJNtqoqqaDmmQD2TR&#10;kFrAoWOoFbEE7XR9EaqpqZZGlnZCZRPJsqwp8xyATRK/Y/NWEcU8FxDHqFEm8//C0pf9q0Z1keO7&#10;OUaCNFCjp0EO+ALytMpkgHpTr9oRNOpZ0t8GHNGZx23MgOlK3Tgs0EOd1/owas06iyh8TOK7+RQq&#10;QsGVTtN4PnWHRSQLP9OdsU9M+kBk/2xsX6oiWKQKFu1EMDUU3JWa+1JbjKDUGiMo9aYvtSLW/eey&#10;cyZqj5lUYyLO28g9W0uPs+9IQJJHLxenqMAq8AVoAIRV+XAnwMHs2QdUWHs06AQRrwb6a31yNOXS&#10;sD6+I/1R8snNTZzMhjJdocAZPhAK64UM6TSZ34boARXWUxmuBv7z/AstQKfxUoB9eu24cPfjLv06&#10;871tJK+Lx5pzJ6DR280D12hP3GTxz6DMGUxpY1fEVD3OuwYYF0ML9V3j+mcjiwN0Ywv9l2PzZ0c0&#10;w4h/F9DvbnYFQwdjEwxt+YP0E87XFs5cd7+IVsgdn2MLTfciwzQhWWgnR33Euj+F/Lazsqxdr/n2&#10;7jMaNjCCfIcO49LNuNO9Rx2H+vIvAAAA//8DAFBLAwQUAAYACAAAACEATfs/vd0AAAAIAQAADwAA&#10;AGRycy9kb3ducmV2LnhtbEyPMU/DMBCFdyT+g3VILIg6hZCiEKcCJNQFBgoMbG58xIH4bMVuav49&#10;xwTjp3d677tmnd0oZpzi4EnBclGAQOq8GahX8PrycH4NIiZNRo+eUME3Rli3x0eNro0/0DPO29QL&#10;LqFYawU2pVBLGTuLTseFD0icffjJ6cQ49dJM+sDlbpQXRVFJpwfiBasD3lvsvrZ7p2ATnvKZqcL7&#10;avN5Z133mPu3OSt1epJvb0AkzOnvGH71WR1adtr5PZkoRgXVVcnqSUF5CYLzarVk3jGXBci2kf8f&#10;aH8AAAD//wMAUEsBAi0AFAAGAAgAAAAhALaDOJL+AAAA4QEAABMAAAAAAAAAAAAAAAAAAAAAAFtD&#10;b250ZW50X1R5cGVzXS54bWxQSwECLQAUAAYACAAAACEAOP0h/9YAAACUAQAACwAAAAAAAAAAAAAA&#10;AAAvAQAAX3JlbHMvLnJlbHNQSwECLQAUAAYACAAAACEA4oRHXG8CAAAcBgAADgAAAAAAAAAAAAAA&#10;AAAuAgAAZHJzL2Uyb0RvYy54bWxQSwECLQAUAAYACAAAACEATfs/vd0AAAAIAQAADwAAAAAAAAAA&#10;AAAAAADJBAAAZHJzL2Rvd25yZXYueG1sUEsFBgAAAAAEAAQA8wAAANMFAAAAAA==&#10;" path="m,l107950,r,107950l,107950,,xem,144018r107950,l107950,251968,,251968,,144018xe" filled="f" strokeweight=".20106mm">
                <v:path arrowok="t"/>
                <w10:wrap anchorx="page"/>
              </v:shape>
            </w:pict>
          </mc:Fallback>
        </mc:AlternateContent>
      </w:r>
      <w:r>
        <w:t>...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average,</w:t>
      </w:r>
      <w:r>
        <w:rPr>
          <w:spacing w:val="-2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ay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least</w:t>
      </w:r>
      <w:r>
        <w:rPr>
          <w:spacing w:val="-2"/>
        </w:rPr>
        <w:t xml:space="preserve"> </w:t>
      </w:r>
      <w:r>
        <w:rPr>
          <w:spacing w:val="-5"/>
        </w:rPr>
        <w:t>2.5</w:t>
      </w:r>
      <w:r>
        <w:tab/>
      </w:r>
      <w:r>
        <w:rPr>
          <w:spacing w:val="-5"/>
        </w:rPr>
        <w:t>Yes</w:t>
      </w:r>
    </w:p>
    <w:p w14:paraId="044AC116" w14:textId="77777777" w:rsidR="005F1303" w:rsidRDefault="00D35597">
      <w:pPr>
        <w:pStyle w:val="BodyText"/>
        <w:tabs>
          <w:tab w:val="left" w:pos="6803"/>
        </w:tabs>
        <w:spacing w:before="1" w:line="235" w:lineRule="auto"/>
        <w:ind w:left="623" w:right="4675"/>
      </w:pPr>
      <w:r>
        <w:t>hours of physical activity per week (for example, 30</w:t>
      </w:r>
      <w:r>
        <w:tab/>
      </w:r>
      <w:r>
        <w:rPr>
          <w:spacing w:val="-6"/>
        </w:rPr>
        <w:t xml:space="preserve">No </w:t>
      </w:r>
      <w:r>
        <w:t>minutes a day on five or more days a week)?</w:t>
      </w:r>
    </w:p>
    <w:p w14:paraId="044AC117" w14:textId="77777777" w:rsidR="005F1303" w:rsidRDefault="005F1303">
      <w:pPr>
        <w:pStyle w:val="BodyText"/>
        <w:spacing w:before="1"/>
        <w:rPr>
          <w:sz w:val="19"/>
        </w:rPr>
      </w:pPr>
    </w:p>
    <w:p w14:paraId="044AC118" w14:textId="77777777" w:rsidR="005F1303" w:rsidRDefault="00D35597">
      <w:pPr>
        <w:pStyle w:val="BodyText"/>
        <w:ind w:left="623"/>
      </w:pPr>
      <w:r>
        <w:t>...</w:t>
      </w:r>
      <w:r>
        <w:rPr>
          <w:spacing w:val="-9"/>
        </w:rPr>
        <w:t xml:space="preserve"> </w:t>
      </w:r>
      <w:r>
        <w:t>If</w:t>
      </w:r>
      <w:r>
        <w:rPr>
          <w:spacing w:val="-9"/>
        </w:rPr>
        <w:t xml:space="preserve"> </w:t>
      </w:r>
      <w:r>
        <w:t>not</w:t>
      </w:r>
      <w:r>
        <w:rPr>
          <w:spacing w:val="-9"/>
        </w:rPr>
        <w:t xml:space="preserve"> </w:t>
      </w:r>
      <w:r>
        <w:t>at</w:t>
      </w:r>
      <w:r>
        <w:rPr>
          <w:spacing w:val="-8"/>
        </w:rPr>
        <w:t xml:space="preserve"> </w:t>
      </w:r>
      <w:r>
        <w:t>least</w:t>
      </w:r>
      <w:r>
        <w:rPr>
          <w:spacing w:val="-8"/>
        </w:rPr>
        <w:t xml:space="preserve"> </w:t>
      </w:r>
      <w:r>
        <w:t>2.5</w:t>
      </w:r>
      <w:r>
        <w:rPr>
          <w:spacing w:val="-10"/>
        </w:rPr>
        <w:t xml:space="preserve"> </w:t>
      </w:r>
      <w:r>
        <w:t>hours</w:t>
      </w:r>
      <w:r>
        <w:rPr>
          <w:spacing w:val="-8"/>
        </w:rPr>
        <w:t xml:space="preserve"> </w:t>
      </w:r>
      <w:r>
        <w:t>per</w:t>
      </w:r>
      <w:r>
        <w:rPr>
          <w:spacing w:val="-8"/>
        </w:rPr>
        <w:t xml:space="preserve"> </w:t>
      </w:r>
      <w:r>
        <w:t>week,</w:t>
      </w:r>
      <w:r>
        <w:rPr>
          <w:spacing w:val="-9"/>
        </w:rPr>
        <w:t xml:space="preserve"> </w:t>
      </w:r>
      <w:r>
        <w:t>how</w:t>
      </w:r>
      <w:r>
        <w:rPr>
          <w:spacing w:val="-9"/>
        </w:rPr>
        <w:t xml:space="preserve"> </w:t>
      </w:r>
      <w:r>
        <w:t>often</w:t>
      </w:r>
      <w:r>
        <w:rPr>
          <w:spacing w:val="-9"/>
        </w:rPr>
        <w:t xml:space="preserve"> </w:t>
      </w:r>
      <w:r>
        <w:t>do</w:t>
      </w:r>
      <w:r>
        <w:rPr>
          <w:spacing w:val="-10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rPr>
          <w:spacing w:val="-2"/>
        </w:rPr>
        <w:t>exercise?</w:t>
      </w:r>
    </w:p>
    <w:p w14:paraId="044AC119" w14:textId="77777777" w:rsidR="005F1303" w:rsidRDefault="005F1303">
      <w:pPr>
        <w:pStyle w:val="BodyText"/>
        <w:spacing w:before="4"/>
        <w:rPr>
          <w:sz w:val="19"/>
        </w:rPr>
      </w:pPr>
    </w:p>
    <w:p w14:paraId="044AC11A" w14:textId="77777777" w:rsidR="005F1303" w:rsidRDefault="00D35597">
      <w:pPr>
        <w:pStyle w:val="BodyText"/>
        <w:tabs>
          <w:tab w:val="left" w:pos="6576"/>
          <w:tab w:val="left" w:pos="9687"/>
        </w:tabs>
        <w:spacing w:line="235" w:lineRule="auto"/>
        <w:ind w:left="623" w:right="2035"/>
      </w:pPr>
      <w:r>
        <w:t>... If you've decreased your waist circumference, do</w:t>
      </w:r>
      <w:r>
        <w:tab/>
      </w:r>
      <w:r>
        <w:rPr>
          <w:u w:val="single"/>
        </w:rPr>
        <w:tab/>
      </w:r>
      <w:r>
        <w:t xml:space="preserve"> you know by how much? If so, record it here (in cm).</w:t>
      </w:r>
    </w:p>
    <w:p w14:paraId="044AC11B" w14:textId="77777777" w:rsidR="005F1303" w:rsidRDefault="005F1303">
      <w:pPr>
        <w:pStyle w:val="BodyText"/>
        <w:spacing w:before="1"/>
        <w:rPr>
          <w:sz w:val="19"/>
        </w:rPr>
      </w:pPr>
    </w:p>
    <w:p w14:paraId="044AC11C" w14:textId="77777777" w:rsidR="005F1303" w:rsidRDefault="00D35597">
      <w:pPr>
        <w:pStyle w:val="BodyText"/>
        <w:ind w:left="623"/>
      </w:pPr>
      <w:r>
        <w:t>...</w:t>
      </w:r>
      <w:r>
        <w:rPr>
          <w:spacing w:val="-5"/>
        </w:rPr>
        <w:t xml:space="preserve"> </w:t>
      </w:r>
      <w:r>
        <w:t>Can</w:t>
      </w:r>
      <w:r>
        <w:rPr>
          <w:spacing w:val="-6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provide</w:t>
      </w:r>
      <w:r>
        <w:rPr>
          <w:spacing w:val="-5"/>
        </w:rPr>
        <w:t xml:space="preserve"> </w:t>
      </w:r>
      <w:r>
        <w:t>further</w:t>
      </w:r>
      <w:r>
        <w:rPr>
          <w:spacing w:val="-5"/>
        </w:rPr>
        <w:t xml:space="preserve"> </w:t>
      </w:r>
      <w:r>
        <w:t>details</w:t>
      </w:r>
      <w:r>
        <w:rPr>
          <w:spacing w:val="-5"/>
        </w:rPr>
        <w:t xml:space="preserve"> </w:t>
      </w:r>
      <w:r>
        <w:t>about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other</w:t>
      </w:r>
      <w:r>
        <w:rPr>
          <w:spacing w:val="-5"/>
        </w:rPr>
        <w:t xml:space="preserve"> </w:t>
      </w:r>
      <w:r>
        <w:t>healthy</w:t>
      </w:r>
      <w:r>
        <w:rPr>
          <w:spacing w:val="-6"/>
        </w:rPr>
        <w:t xml:space="preserve"> </w:t>
      </w:r>
      <w:r>
        <w:t>lifestyle</w:t>
      </w:r>
      <w:r>
        <w:rPr>
          <w:spacing w:val="-5"/>
        </w:rPr>
        <w:t xml:space="preserve"> </w:t>
      </w:r>
      <w:r>
        <w:t>changes</w:t>
      </w:r>
      <w:r>
        <w:rPr>
          <w:spacing w:val="-5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rPr>
          <w:spacing w:val="-2"/>
        </w:rPr>
        <w:t>made?</w:t>
      </w:r>
    </w:p>
    <w:p w14:paraId="044AC11D" w14:textId="77777777" w:rsidR="005F1303" w:rsidRDefault="005F1303">
      <w:pPr>
        <w:pStyle w:val="BodyText"/>
      </w:pPr>
    </w:p>
    <w:p w14:paraId="044AC11E" w14:textId="77777777" w:rsidR="005F1303" w:rsidRDefault="00D35597">
      <w:pPr>
        <w:pStyle w:val="BodyText"/>
        <w:spacing w:before="1"/>
        <w:rPr>
          <w:sz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16000" behindDoc="1" locked="0" layoutInCell="1" allowOverlap="1" wp14:anchorId="044AC1B5" wp14:editId="044AC1B6">
                <wp:simplePos x="0" y="0"/>
                <wp:positionH relativeFrom="page">
                  <wp:posOffset>360045</wp:posOffset>
                </wp:positionH>
                <wp:positionV relativeFrom="paragraph">
                  <wp:posOffset>178746</wp:posOffset>
                </wp:positionV>
                <wp:extent cx="6840220" cy="43180"/>
                <wp:effectExtent l="0" t="0" r="0" b="0"/>
                <wp:wrapTopAndBottom/>
                <wp:docPr id="80" name="Group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43180"/>
                          <a:chOff x="0" y="0"/>
                          <a:chExt cx="6840220" cy="43180"/>
                        </a:xfrm>
                      </wpg:grpSpPr>
                      <wps:wsp>
                        <wps:cNvPr id="81" name="Graphic 81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0" y="39560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469C51" id="Group 80" o:spid="_x0000_s1026" style="position:absolute;margin-left:28.35pt;margin-top:14.05pt;width:538.6pt;height:3.4pt;z-index:-15700480;mso-wrap-distance-left:0;mso-wrap-distance-right:0;mso-position-horizontal-relative:page" coordsize="68402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36/pgIAAJQIAAAOAAAAZHJzL2Uyb0RvYy54bWzsVktv2zAMvg/YfxB0Xx07nZsYdYqhXYMB&#10;RVugGXZWZPmByZImKXHy70fRcdIlxTZ0wE7NQaBMio+PH6VcXm1aSdbCukarnMZnI0qE4rpoVJXT&#10;r4vbDxNKnGeqYFIrkdOtcPRq9v7dZWcykehay0JYAk6UyzqT09p7k0WR47VomTvTRihQltq2zMPW&#10;VlFhWQfeWxklo1EaddoWxmounIOvN72SztB/WQruH8rSCU9kTiE3j6vFdRnWaHbJssoyUzd8lwZ7&#10;RRYtaxQE3bu6YZ6RlW1OXLUNt9rp0p9x3Ua6LBsusAaoJh4dVTO3emWwlirrKrOHCaA9wunVbvn9&#10;+tGSpsjpBOBRrIUeYVgCewCnM1UGNnNrnsyj7SsE8U7z7w7U0bE+7KuD8aa0bTgEhZINor7doy42&#10;nnD4mE7OR0kC0TnozsdxH5hlvIbWnZzi9effnotY1gfF1PapdAb45Q4Qun+D8KlmRmBnXIBngDA+&#10;QNgzahL3IKJVQBAhdZnbgfkiPuM0nvbEfBGiOLnA1uwrBahWzs+FRqjZ+s75ntbFILF6kPhGDaKF&#10;4QhjIXEsPCUwFpYSGItlH90wH86F/gWRdIdehW+tXouFRq0/ahOkdtBK9dwqnYyn0zSlZCAC2PYW&#10;IIQwQKpewNAgPy9OqpDFRTKe4LQ5LZvitpEyZOFstbyWlqxZmHX8hTrAwy9mxjp/w1zd26FqZyYV&#10;EnroTqDMUhdbaG4HF0RO3Y8Vs4IS+UUBfcJtMgh2EJaDYL281njnIEAQc7H5xqwhIXxOPXT2Xg8s&#10;YtnQtFD63jacVPrTyuuyCR0FRg8Z7TbA6DCi/4PayQm1kwBbCA4D8NfUnn5Md5fuG7ffuP1HbuMl&#10;Dk8fjvHumQ5v6/M9zsLhz8TsJwAAAP//AwBQSwMEFAAGAAgAAAAhAAQpDAXgAAAACQEAAA8AAABk&#10;cnMvZG93bnJldi54bWxMj0FrwkAUhO+F/oflFXqrmzXVapoXEWl7EqFaKL09k2cSzO6G7JrEf9/1&#10;1B6HGWa+SVejbkTPnautQVCTCASb3Ba1KRG+Du9PCxDOkymosYYRruxgld3fpZQUdjCf3O99KUKJ&#10;cQkhVN63iZQur1iTm9iWTfBOttPkg+xKWXQ0hHLdyGkUzaWm2oSFilreVJyf9xeN8DHQsI7VW789&#10;nzbXn8Ns971VjPj4MK5fQXge/V8YbvgBHbLAdLQXUzjRIMzmLyGJMF0oEDdfxfESxBEhfl6CzFL5&#10;/0H2CwAA//8DAFBLAQItABQABgAIAAAAIQC2gziS/gAAAOEBAAATAAAAAAAAAAAAAAAAAAAAAABb&#10;Q29udGVudF9UeXBlc10ueG1sUEsBAi0AFAAGAAgAAAAhADj9If/WAAAAlAEAAAsAAAAAAAAAAAAA&#10;AAAALwEAAF9yZWxzLy5yZWxzUEsBAi0AFAAGAAgAAAAhABInfr+mAgAAlAgAAA4AAAAAAAAAAAAA&#10;AAAALgIAAGRycy9lMm9Eb2MueG1sUEsBAi0AFAAGAAgAAAAhAAQpDAXgAAAACQEAAA8AAAAAAAAA&#10;AAAAAAAAAAUAAGRycy9kb3ducmV2LnhtbFBLBQYAAAAABAAEAPMAAAANBgAAAAA=&#10;">
                <v:shape id="Graphic 81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vB8wgAAANsAAAAPAAAAZHJzL2Rvd25yZXYueG1sRI9BawIx&#10;FITvBf9DeEJvNWsPxd0aRQSxF7FV8fy6ed1s3byETXTjv28KhR6HmfmGmS+T7cSN+tA6VjCdFCCI&#10;a6dbbhScjpunGYgQkTV2jknBnQIsF6OHOVbaDfxBt0NsRIZwqFCBidFXUobakMUwcZ44e1+utxiz&#10;7Bupexwy3HbyuShepMWW84JBT2tD9eVwtQrey+3uszx7XX/bMnmzTcM+GqUex2n1CiJSiv/hv/ab&#10;VjCbwu+X/APk4gcAAP//AwBQSwECLQAUAAYACAAAACEA2+H2y+4AAACFAQAAEwAAAAAAAAAAAAAA&#10;AAAAAAAAW0NvbnRlbnRfVHlwZXNdLnhtbFBLAQItABQABgAIAAAAIQBa9CxbvwAAABUBAAALAAAA&#10;AAAAAAAAAAAAAB8BAABfcmVscy8ucmVsc1BLAQItABQABgAIAAAAIQBTtvB8wgAAANsAAAAPAAAA&#10;AAAAAAAAAAAAAAcCAABkcnMvZG93bnJldi54bWxQSwUGAAAAAAMAAwC3AAAA9gIAAAAA&#10;" path="m,l6839966,e" filled="f" strokeweight=".20106mm">
                  <v:path arrowok="t"/>
                </v:shape>
                <v:shape id="Graphic 82" o:spid="_x0000_s1028" style="position:absolute;top:395;width:68402;height:13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G4LwgAAANsAAAAPAAAAZHJzL2Rvd25yZXYueG1sRI9BawIx&#10;FITvhf6H8ArealYP4m6NIoLoRdqqeH7dvG62bl7CJrrpv28KhR6HmfmGWayS7cSd+tA6VjAZFyCI&#10;a6dbbhScT9vnOYgQkTV2jknBNwVYLR8fFlhpN/A73Y+xERnCoUIFJkZfSRlqQxbD2Hni7H263mLM&#10;sm+k7nHIcNvJaVHMpMWW84JBTxtD9fV4swreyt3ho7x4XX/ZMnmzS8NrNEqNntL6BUSkFP/Df+29&#10;VjCfwu+X/APk8gcAAP//AwBQSwECLQAUAAYACAAAACEA2+H2y+4AAACFAQAAEwAAAAAAAAAAAAAA&#10;AAAAAAAAW0NvbnRlbnRfVHlwZXNdLnhtbFBLAQItABQABgAIAAAAIQBa9CxbvwAAABUBAAALAAAA&#10;AAAAAAAAAAAAAB8BAABfcmVscy8ucmVsc1BLAQItABQABgAIAAAAIQCjZG4LwgAAANsAAAAPAAAA&#10;AAAAAAAAAAAAAAcCAABkcnMvZG93bnJldi54bWxQSwUGAAAAAAMAAwC3AAAA9gIAAAAA&#10;" path="m,l6839966,e" filled="f" strokeweight=".20106mm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044AC11F" w14:textId="77777777" w:rsidR="005F1303" w:rsidRDefault="00D35597">
      <w:pPr>
        <w:pStyle w:val="Heading3"/>
      </w:pPr>
      <w:r>
        <w:rPr>
          <w:w w:val="110"/>
        </w:rPr>
        <w:t>SECTION</w:t>
      </w:r>
      <w:r>
        <w:rPr>
          <w:spacing w:val="-8"/>
          <w:w w:val="110"/>
        </w:rPr>
        <w:t xml:space="preserve"> </w:t>
      </w:r>
      <w:r>
        <w:rPr>
          <w:w w:val="110"/>
        </w:rPr>
        <w:t>8:</w:t>
      </w:r>
      <w:r>
        <w:rPr>
          <w:spacing w:val="-8"/>
          <w:w w:val="110"/>
        </w:rPr>
        <w:t xml:space="preserve"> </w:t>
      </w:r>
      <w:r>
        <w:rPr>
          <w:w w:val="110"/>
        </w:rPr>
        <w:t>Satisfaction</w:t>
      </w:r>
      <w:r>
        <w:rPr>
          <w:spacing w:val="-7"/>
          <w:w w:val="110"/>
        </w:rPr>
        <w:t xml:space="preserve"> </w:t>
      </w:r>
      <w:r>
        <w:rPr>
          <w:w w:val="110"/>
        </w:rPr>
        <w:t>with</w:t>
      </w:r>
      <w:r>
        <w:rPr>
          <w:spacing w:val="-8"/>
          <w:w w:val="110"/>
        </w:rPr>
        <w:t xml:space="preserve"> </w:t>
      </w:r>
      <w:r>
        <w:rPr>
          <w:w w:val="110"/>
        </w:rPr>
        <w:t>Pharmacy</w:t>
      </w:r>
      <w:r>
        <w:rPr>
          <w:spacing w:val="-7"/>
          <w:w w:val="110"/>
        </w:rPr>
        <w:t xml:space="preserve"> </w:t>
      </w:r>
      <w:r>
        <w:rPr>
          <w:w w:val="110"/>
        </w:rPr>
        <w:t>Diabetes</w:t>
      </w:r>
      <w:r>
        <w:rPr>
          <w:spacing w:val="-8"/>
          <w:w w:val="110"/>
        </w:rPr>
        <w:t xml:space="preserve"> </w:t>
      </w:r>
      <w:r>
        <w:rPr>
          <w:w w:val="110"/>
        </w:rPr>
        <w:t>Screening</w:t>
      </w:r>
      <w:r>
        <w:rPr>
          <w:spacing w:val="-7"/>
          <w:w w:val="110"/>
        </w:rPr>
        <w:t xml:space="preserve"> </w:t>
      </w:r>
      <w:r>
        <w:rPr>
          <w:spacing w:val="-2"/>
          <w:w w:val="110"/>
        </w:rPr>
        <w:t>Service</w:t>
      </w:r>
    </w:p>
    <w:p w14:paraId="044AC120" w14:textId="77777777" w:rsidR="005F1303" w:rsidRDefault="005F1303">
      <w:pPr>
        <w:pStyle w:val="BodyText"/>
        <w:spacing w:before="4"/>
        <w:rPr>
          <w:b/>
          <w:sz w:val="24"/>
        </w:rPr>
      </w:pPr>
    </w:p>
    <w:p w14:paraId="044AC121" w14:textId="77777777" w:rsidR="005F1303" w:rsidRDefault="005F1303">
      <w:pPr>
        <w:rPr>
          <w:sz w:val="24"/>
        </w:rPr>
        <w:sectPr w:rsidR="005F1303" w:rsidSect="00EF1C1C">
          <w:type w:val="continuous"/>
          <w:pgSz w:w="11910" w:h="16840"/>
          <w:pgMar w:top="0" w:right="180" w:bottom="0" w:left="0" w:header="0" w:footer="271" w:gutter="0"/>
          <w:cols w:space="720"/>
          <w:docGrid w:linePitch="299"/>
        </w:sectPr>
      </w:pPr>
    </w:p>
    <w:p w14:paraId="044AC122" w14:textId="77777777" w:rsidR="005F1303" w:rsidRDefault="00D35597">
      <w:pPr>
        <w:pStyle w:val="ListParagraph"/>
        <w:numPr>
          <w:ilvl w:val="1"/>
          <w:numId w:val="1"/>
        </w:numPr>
        <w:tabs>
          <w:tab w:val="left" w:pos="963"/>
        </w:tabs>
        <w:spacing w:before="102" w:line="235" w:lineRule="auto"/>
        <w:ind w:right="38" w:firstLine="0"/>
        <w:rPr>
          <w:sz w:val="20"/>
        </w:rPr>
      </w:pPr>
      <w:r>
        <w:rPr>
          <w:sz w:val="20"/>
        </w:rPr>
        <w:t>How would you describe the pharmacy diabetes screening service?</w:t>
      </w:r>
    </w:p>
    <w:p w14:paraId="044AC123" w14:textId="77777777" w:rsidR="005F1303" w:rsidRDefault="005F1303">
      <w:pPr>
        <w:pStyle w:val="BodyText"/>
        <w:rPr>
          <w:sz w:val="22"/>
        </w:rPr>
      </w:pPr>
    </w:p>
    <w:p w14:paraId="044AC124" w14:textId="77777777" w:rsidR="005F1303" w:rsidRDefault="005F1303">
      <w:pPr>
        <w:pStyle w:val="BodyText"/>
        <w:rPr>
          <w:sz w:val="22"/>
        </w:rPr>
      </w:pPr>
    </w:p>
    <w:p w14:paraId="044AC125" w14:textId="77777777" w:rsidR="005F1303" w:rsidRDefault="005F1303">
      <w:pPr>
        <w:pStyle w:val="BodyText"/>
        <w:rPr>
          <w:sz w:val="22"/>
        </w:rPr>
      </w:pPr>
    </w:p>
    <w:p w14:paraId="044AC126" w14:textId="77777777" w:rsidR="005F1303" w:rsidRDefault="00D35597">
      <w:pPr>
        <w:pStyle w:val="ListParagraph"/>
        <w:numPr>
          <w:ilvl w:val="1"/>
          <w:numId w:val="1"/>
        </w:numPr>
        <w:tabs>
          <w:tab w:val="left" w:pos="963"/>
        </w:tabs>
        <w:spacing w:before="139" w:line="235" w:lineRule="auto"/>
        <w:ind w:right="77" w:firstLine="0"/>
        <w:rPr>
          <w:sz w:val="20"/>
        </w:rPr>
      </w:pPr>
      <w:r>
        <w:rPr>
          <w:sz w:val="20"/>
        </w:rPr>
        <w:t>Generally,</w:t>
      </w:r>
      <w:r>
        <w:rPr>
          <w:spacing w:val="-3"/>
          <w:sz w:val="20"/>
        </w:rPr>
        <w:t xml:space="preserve"> </w:t>
      </w:r>
      <w:r>
        <w:rPr>
          <w:sz w:val="20"/>
        </w:rPr>
        <w:t>how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feel</w:t>
      </w:r>
      <w:r>
        <w:rPr>
          <w:spacing w:val="-4"/>
          <w:sz w:val="20"/>
        </w:rPr>
        <w:t xml:space="preserve"> </w:t>
      </w:r>
      <w:r>
        <w:rPr>
          <w:sz w:val="20"/>
        </w:rPr>
        <w:t>about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harmacy diabetes screening service?</w:t>
      </w:r>
    </w:p>
    <w:p w14:paraId="044AC127" w14:textId="77777777" w:rsidR="005F1303" w:rsidRDefault="00D35597">
      <w:pPr>
        <w:pStyle w:val="BodyText"/>
        <w:spacing w:before="102" w:line="235" w:lineRule="auto"/>
        <w:ind w:left="623" w:right="2532"/>
      </w:pPr>
      <w:r>
        <w:br w:type="column"/>
        <w:t>Very</w:t>
      </w:r>
      <w:r>
        <w:rPr>
          <w:spacing w:val="-10"/>
        </w:rPr>
        <w:t xml:space="preserve"> </w:t>
      </w:r>
      <w:r>
        <w:t xml:space="preserve">professional </w:t>
      </w:r>
      <w:proofErr w:type="spellStart"/>
      <w:r>
        <w:rPr>
          <w:spacing w:val="-2"/>
        </w:rPr>
        <w:t>Professional</w:t>
      </w:r>
      <w:proofErr w:type="spellEnd"/>
    </w:p>
    <w:p w14:paraId="044AC128" w14:textId="77777777" w:rsidR="005F1303" w:rsidRDefault="00D35597">
      <w:pPr>
        <w:pStyle w:val="BodyText"/>
        <w:spacing w:line="235" w:lineRule="auto"/>
        <w:ind w:left="623" w:right="3126"/>
      </w:pPr>
      <w:r>
        <w:rPr>
          <w:noProof/>
        </w:rPr>
        <mc:AlternateContent>
          <mc:Choice Requires="wps">
            <w:drawing>
              <wp:anchor distT="0" distB="0" distL="0" distR="0" simplePos="0" relativeHeight="15758336" behindDoc="0" locked="0" layoutInCell="1" allowOverlap="1" wp14:anchorId="044AC1B7" wp14:editId="044AC1B8">
                <wp:simplePos x="0" y="0"/>
                <wp:positionH relativeFrom="page">
                  <wp:posOffset>4158107</wp:posOffset>
                </wp:positionH>
                <wp:positionV relativeFrom="paragraph">
                  <wp:posOffset>-263247</wp:posOffset>
                </wp:positionV>
                <wp:extent cx="107950" cy="683895"/>
                <wp:effectExtent l="0" t="0" r="0" b="0"/>
                <wp:wrapNone/>
                <wp:docPr id="83" name="Graphic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6838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68389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  <a:path w="107950" h="683895">
                              <a:moveTo>
                                <a:pt x="0" y="287909"/>
                              </a:moveTo>
                              <a:lnTo>
                                <a:pt x="107950" y="287909"/>
                              </a:lnTo>
                              <a:lnTo>
                                <a:pt x="107950" y="395859"/>
                              </a:lnTo>
                              <a:lnTo>
                                <a:pt x="0" y="395859"/>
                              </a:lnTo>
                              <a:lnTo>
                                <a:pt x="0" y="287909"/>
                              </a:lnTo>
                              <a:close/>
                            </a:path>
                            <a:path w="107950" h="683895">
                              <a:moveTo>
                                <a:pt x="0" y="431927"/>
                              </a:moveTo>
                              <a:lnTo>
                                <a:pt x="107950" y="431927"/>
                              </a:lnTo>
                              <a:lnTo>
                                <a:pt x="107950" y="539877"/>
                              </a:lnTo>
                              <a:lnTo>
                                <a:pt x="0" y="539877"/>
                              </a:lnTo>
                              <a:lnTo>
                                <a:pt x="0" y="431927"/>
                              </a:lnTo>
                              <a:close/>
                            </a:path>
                            <a:path w="107950" h="683895">
                              <a:moveTo>
                                <a:pt x="0" y="575945"/>
                              </a:moveTo>
                              <a:lnTo>
                                <a:pt x="107950" y="575945"/>
                              </a:lnTo>
                              <a:lnTo>
                                <a:pt x="107950" y="683895"/>
                              </a:lnTo>
                              <a:lnTo>
                                <a:pt x="0" y="683895"/>
                              </a:lnTo>
                              <a:lnTo>
                                <a:pt x="0" y="575945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A5ACDA" id="Graphic 83" o:spid="_x0000_s1026" style="position:absolute;margin-left:327.4pt;margin-top:-20.75pt;width:8.5pt;height:53.85pt;z-index:15758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683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W6Y1QIAAEAJAAAOAAAAZHJzL2Uyb0RvYy54bWysVk1v2zAMvQ/YfxB0X50vN3ZQpxhatBhQ&#10;bAXaYWdFlmNjsuRJykf//SjZTJ0mB6NIDiZtPZN6jw6pm9t9LclWGFtpldHx1YgSobjOK7XO6O/X&#10;h28JJdYxlTOplcjom7D0dvn1y82uWYiJLrXMhSEQRNnFrslo6VyziCLLS1Eze6UboWCx0KZmDm7N&#10;OsoN20H0WkaT0eg62mmTN0ZzYS08vW8X6TLELwrB3a+isMIRmVHYmwtXE64rf42WN2yxNqwpK95t&#10;g31iFzWrFCQ9hLpnjpGNqU5C1RU32urCXXFdR7ooKi4CB2AzHn1g81KyRgQuII5tDjLZy4XlP7fP&#10;hlR5RpMpJYrVUKPHTg54AvLsGrsA1EvzbDxB2zxp/tfCQnS04m9sh9kXpvZYoEf2Qeu3g9Zi7wiH&#10;h+PRPI2hIhyWrpNpksY+WcQW+DLfWPcodAjEtk/WtaXK0WMlenyv0DVQcF9qGUrtKIFSG0qg1Ku2&#10;1A1z/j2/O++S3ftOysNG/Gqtt+JVB5z7QAI2+b4qVR+FrJAvQBGAtgnhesDObdkjCm2LBp0g4mBg&#10;+Kx7qbnUVrTxPenPkh/PZqNx0pVpgAJHeCSE9kSGSTxOrzE6otD2ZRgMPJv/QlpMknk6SodrcYRH&#10;VmhPtJimcRJjdESh7WsxGHg2/4W0mE3H6WQ+XIsjPLJCe6JFPE2TOUZHFNq+FoOBZ/NfSIt4Hqcz&#10;bGUD/iNHeGSF9kSLo0aJKLR9LQYDz+Y/0QJ6yaFxgt9vzVL5HjqfTJMw/6yWVf5QSembjDXr1Z00&#10;ZMv89A2/7is5gjXGuntmyxYXljqYVN2YaSeLnzErnb/BxNrBjMqo/bdhRlAifyiYiX6+o2PQWaFj&#10;nLzT4RQQ+h/kfN3/YaYhPn1GHQymnxonLlvgyPHUD1j/ptLfN04XlZ9HYQS2O+puYEyHKdYdKfw5&#10;oH8fUO8Hn+V/AAAA//8DAFBLAwQUAAYACAAAACEAa1RVjeIAAAAKAQAADwAAAGRycy9kb3ducmV2&#10;LnhtbEyPQU/DMAyF70j8h8hI3La001qm0nSCCS4wDbF1EsesMW21xqmabCv8eswJbvbz03uf8+Vo&#10;O3HGwbeOFMTTCARS5UxLtYJy9zxZgPBBk9GdI1TwhR6WxfVVrjPjLvSO522oBYeQz7SCJoQ+k9JX&#10;DVrtp65H4tunG6wOvA61NIO+cLjt5CyKUml1S9zQ6B5XDVbH7ckq2D++vr2sP/rv425TlknT+qdx&#10;tVbq9mZ8uAcRcAx/ZvjFZ3QomOngTmS86BSkyZzRg4LJPE5AsCO9i1k58JDOQBa5/P9C8QMAAP//&#10;AwBQSwECLQAUAAYACAAAACEAtoM4kv4AAADhAQAAEwAAAAAAAAAAAAAAAAAAAAAAW0NvbnRlbnRf&#10;VHlwZXNdLnhtbFBLAQItABQABgAIAAAAIQA4/SH/1gAAAJQBAAALAAAAAAAAAAAAAAAAAC8BAABf&#10;cmVscy8ucmVsc1BLAQItABQABgAIAAAAIQBZPW6Y1QIAAEAJAAAOAAAAAAAAAAAAAAAAAC4CAABk&#10;cnMvZTJvRG9jLnhtbFBLAQItABQABgAIAAAAIQBrVFWN4gAAAAoBAAAPAAAAAAAAAAAAAAAAAC8F&#10;AABkcnMvZG93bnJldi54bWxQSwUGAAAAAAQABADzAAAAPgYAAAAA&#10;" path="m,l107950,r,107950l,107950,,xem,144018r107950,l107950,251968,,251968,,144018xem,287909r107950,l107950,395859,,395859,,287909xem,431927r107950,l107950,539877,,539877,,431927xem,575945r107950,l107950,683895,,683895,,575945xe" filled="f" strokeweight=".20106mm">
                <v:path arrowok="t"/>
                <w10:wrap anchorx="page"/>
              </v:shape>
            </w:pict>
          </mc:Fallback>
        </mc:AlternateContent>
      </w:r>
      <w:r>
        <w:t xml:space="preserve">No opinion </w:t>
      </w:r>
      <w:r>
        <w:rPr>
          <w:spacing w:val="-2"/>
        </w:rPr>
        <w:t>Unprofessional</w:t>
      </w:r>
      <w:r>
        <w:rPr>
          <w:spacing w:val="80"/>
          <w:w w:val="150"/>
        </w:rPr>
        <w:t xml:space="preserve"> </w:t>
      </w:r>
      <w:r>
        <w:t>Very unprofessional</w:t>
      </w:r>
    </w:p>
    <w:p w14:paraId="044AC129" w14:textId="77777777" w:rsidR="005F1303" w:rsidRDefault="005F1303">
      <w:pPr>
        <w:pStyle w:val="BodyText"/>
        <w:spacing w:before="2"/>
        <w:rPr>
          <w:sz w:val="19"/>
        </w:rPr>
      </w:pPr>
    </w:p>
    <w:p w14:paraId="044AC12A" w14:textId="77777777" w:rsidR="005F1303" w:rsidRDefault="00D35597">
      <w:pPr>
        <w:pStyle w:val="BodyText"/>
        <w:spacing w:line="235" w:lineRule="auto"/>
        <w:ind w:left="623" w:right="3290"/>
      </w:pPr>
      <w:r>
        <w:rPr>
          <w:noProof/>
        </w:rPr>
        <mc:AlternateContent>
          <mc:Choice Requires="wps">
            <w:drawing>
              <wp:anchor distT="0" distB="0" distL="0" distR="0" simplePos="0" relativeHeight="15758848" behindDoc="0" locked="0" layoutInCell="1" allowOverlap="1" wp14:anchorId="044AC1B9" wp14:editId="044AC1BA">
                <wp:simplePos x="0" y="0"/>
                <wp:positionH relativeFrom="page">
                  <wp:posOffset>4158107</wp:posOffset>
                </wp:positionH>
                <wp:positionV relativeFrom="paragraph">
                  <wp:posOffset>24788</wp:posOffset>
                </wp:positionV>
                <wp:extent cx="107950" cy="683895"/>
                <wp:effectExtent l="0" t="0" r="0" b="0"/>
                <wp:wrapNone/>
                <wp:docPr id="84" name="Graphic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6838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683895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  <a:path w="107950" h="683895">
                              <a:moveTo>
                                <a:pt x="0" y="288035"/>
                              </a:moveTo>
                              <a:lnTo>
                                <a:pt x="107950" y="288035"/>
                              </a:lnTo>
                              <a:lnTo>
                                <a:pt x="107950" y="395985"/>
                              </a:lnTo>
                              <a:lnTo>
                                <a:pt x="0" y="395985"/>
                              </a:lnTo>
                              <a:lnTo>
                                <a:pt x="0" y="288035"/>
                              </a:lnTo>
                              <a:close/>
                            </a:path>
                            <a:path w="107950" h="683895">
                              <a:moveTo>
                                <a:pt x="0" y="431926"/>
                              </a:moveTo>
                              <a:lnTo>
                                <a:pt x="107950" y="431926"/>
                              </a:lnTo>
                              <a:lnTo>
                                <a:pt x="107950" y="539876"/>
                              </a:lnTo>
                              <a:lnTo>
                                <a:pt x="0" y="539876"/>
                              </a:lnTo>
                              <a:lnTo>
                                <a:pt x="0" y="431926"/>
                              </a:lnTo>
                              <a:close/>
                            </a:path>
                            <a:path w="107950" h="683895">
                              <a:moveTo>
                                <a:pt x="0" y="575944"/>
                              </a:moveTo>
                              <a:lnTo>
                                <a:pt x="107950" y="575944"/>
                              </a:lnTo>
                              <a:lnTo>
                                <a:pt x="107950" y="683894"/>
                              </a:lnTo>
                              <a:lnTo>
                                <a:pt x="0" y="683894"/>
                              </a:lnTo>
                              <a:lnTo>
                                <a:pt x="0" y="575944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B03BED" id="Graphic 84" o:spid="_x0000_s1026" style="position:absolute;margin-left:327.4pt;margin-top:1.95pt;width:8.5pt;height:53.85pt;z-index:15758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683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fMP1wIAAEAJAAAOAAAAZHJzL2Uyb0RvYy54bWysVk1v4yAQva+0/wFx3zrfsaM61apVq5Wq&#10;bqW22jPBOLYWGxbIR//9DtiTOk0OVhUfPIN5nuG9QQzXN/tKkq0wtlR1SodXA0pEzVVW1uuUvr3e&#10;/4gpsY7VGZOqFil9F5beLL9/u97phRipQslMGAJBarvY6ZQWzulFFFleiIrZK6VFDZO5MhVzMDTr&#10;KDNsB9ErGY0Gg1m0UybTRnFhLXy9aybpMsTPc8Hd7zy3whGZUlibC28T3iv/jpbXbLE2TBclb5fB&#10;vrCKipU1JD2EumOOkY0pT0JVJTfKqtxdcVVFKs9LLgIHYDMcfGLzUjAtAhcQx+qDTPZyYfnT9tmQ&#10;MktpPKGkZhXU6KGVA76APDttF4B60c/GE7T6UfG/Fiaioxk/sC1mn5vKY4Ee2Qet3w9ai70jHD4O&#10;B/NkChXhMDWLx3Ey9ckitsCf+ca6B6FCILZ9tK4pVYYeK9Dj+xpdAwX3pZah1I4SKLWhBEq9akqt&#10;mfP/+dV5l+w+VlIcFuJnK7UVryrg3CcSsMiPWVl3UcgK+QIUAWh1CNcBtm7DHlFoGzToBBF7A8O2&#10;7qTmUlnRxPekv0p+OJkMhvO2TD0UOMIjIbQnMoymw2SG0RGFtitDb+DZ/BfSYhTHgzFu2R5aHOGR&#10;FdoTLcbJNIkxOqLQdrXoDTyb/0JaTMbDZDTrvy+O8MgK7YkW03ESzzE6otB2tegNPJv/QlpM59Nk&#10;Es7NfqfEER5ZoT3RIhyUGB1RaLta9AaezX+iBXA5HJzgd49mWfszdD4ax6H/WSXL7L6U0h8y1qxX&#10;t9KQLfPdNzztLjmCaWPdHbNFgwtTLUzWbZtpOovvMSuVvUPH2kGPSqn9t2FGUCJ/1dATfX9Hx6Cz&#10;Qsc4eavCLSCcf5Dzdf+HGU18+pQ6aExPCjsuW2DL8dQPWP9nrX5unMpL349CC2xW1A6gTYcu1l4p&#10;/D2gOw6oj4vP8j8AAAD//wMAUEsDBBQABgAIAAAAIQA+cJjq4AAAAAkBAAAPAAAAZHJzL2Rvd25y&#10;ZXYueG1sTI/BTsMwEETvSPyDtUjcqBOgKYQ4FVRwgYqKNkgc3XiJo8brKHbbwNeznOA4mtHMm2I+&#10;uk4ccAitJwXpJAGBVHvTUqOg2jxd3IAIUZPRnSdU8IUB5uXpSaFz44/0hod1bASXUMi1Ahtjn0sZ&#10;aotOh4nvkdj79IPTkeXQSDPoI5e7Tl4mSSadbokXrO5xYbHerfdOwfvDy+p5+dF/7zavVTW1bXgc&#10;F0ulzs/G+zsQEcf4F4ZffEaHkpm2fk8miE5BNr1m9Kjg6hYE+9ksZb3lYJpmIMtC/n9Q/gAAAP//&#10;AwBQSwECLQAUAAYACAAAACEAtoM4kv4AAADhAQAAEwAAAAAAAAAAAAAAAAAAAAAAW0NvbnRlbnRf&#10;VHlwZXNdLnhtbFBLAQItABQABgAIAAAAIQA4/SH/1gAAAJQBAAALAAAAAAAAAAAAAAAAAC8BAABf&#10;cmVscy8ucmVsc1BLAQItABQABgAIAAAAIQBFrfMP1wIAAEAJAAAOAAAAAAAAAAAAAAAAAC4CAABk&#10;cnMvZTJvRG9jLnhtbFBLAQItABQABgAIAAAAIQA+cJjq4AAAAAkBAAAPAAAAAAAAAAAAAAAAADEF&#10;AABkcnMvZG93bnJldi54bWxQSwUGAAAAAAQABADzAAAAPgYAAAAA&#10;" path="m,l107950,r,107950l,107950,,xem,144017r107950,l107950,251967,,251967,,144017xem,288035r107950,l107950,395985,,395985,,288035xem,431926r107950,l107950,539876,,539876,,431926xem,575944r107950,l107950,683894,,683894,,575944xe" filled="f" strokeweight=".20106mm">
                <v:path arrowok="t"/>
                <w10:wrap anchorx="page"/>
              </v:shape>
            </w:pict>
          </mc:Fallback>
        </mc:AlternateContent>
      </w:r>
      <w:r>
        <w:t>Very</w:t>
      </w:r>
      <w:r>
        <w:rPr>
          <w:spacing w:val="-16"/>
        </w:rPr>
        <w:t xml:space="preserve"> </w:t>
      </w:r>
      <w:r>
        <w:t xml:space="preserve">satisfied </w:t>
      </w:r>
      <w:proofErr w:type="spellStart"/>
      <w:r>
        <w:rPr>
          <w:spacing w:val="-2"/>
        </w:rPr>
        <w:t>Satisfied</w:t>
      </w:r>
      <w:proofErr w:type="spellEnd"/>
    </w:p>
    <w:p w14:paraId="044AC12B" w14:textId="77777777" w:rsidR="005F1303" w:rsidRDefault="00D35597">
      <w:pPr>
        <w:pStyle w:val="BodyText"/>
        <w:spacing w:line="235" w:lineRule="auto"/>
        <w:ind w:left="623" w:right="1602"/>
      </w:pPr>
      <w:r>
        <w:t>Neither</w:t>
      </w:r>
      <w:r>
        <w:rPr>
          <w:spacing w:val="-12"/>
        </w:rPr>
        <w:t xml:space="preserve"> </w:t>
      </w:r>
      <w:r>
        <w:t>satisfied</w:t>
      </w:r>
      <w:r>
        <w:rPr>
          <w:spacing w:val="-13"/>
        </w:rPr>
        <w:t xml:space="preserve"> </w:t>
      </w:r>
      <w:r>
        <w:t>or</w:t>
      </w:r>
      <w:r>
        <w:rPr>
          <w:spacing w:val="-12"/>
        </w:rPr>
        <w:t xml:space="preserve"> </w:t>
      </w:r>
      <w:r>
        <w:t xml:space="preserve">dissatisfied </w:t>
      </w:r>
      <w:proofErr w:type="spellStart"/>
      <w:r>
        <w:rPr>
          <w:spacing w:val="-2"/>
        </w:rPr>
        <w:t>Dissatisfied</w:t>
      </w:r>
      <w:proofErr w:type="spellEnd"/>
    </w:p>
    <w:p w14:paraId="044AC12C" w14:textId="77777777" w:rsidR="005F1303" w:rsidRDefault="00D35597">
      <w:pPr>
        <w:pStyle w:val="BodyText"/>
        <w:spacing w:line="227" w:lineRule="exact"/>
        <w:ind w:left="623"/>
      </w:pPr>
      <w:r>
        <w:t>Very</w:t>
      </w:r>
      <w:r>
        <w:rPr>
          <w:spacing w:val="1"/>
        </w:rPr>
        <w:t xml:space="preserve"> </w:t>
      </w:r>
      <w:r>
        <w:rPr>
          <w:spacing w:val="-2"/>
        </w:rPr>
        <w:t>dissatisfied</w:t>
      </w:r>
    </w:p>
    <w:p w14:paraId="044AC12D" w14:textId="77777777" w:rsidR="005F1303" w:rsidRDefault="005F1303">
      <w:pPr>
        <w:spacing w:line="227" w:lineRule="exact"/>
        <w:sectPr w:rsidR="005F1303" w:rsidSect="00EF1C1C">
          <w:type w:val="continuous"/>
          <w:pgSz w:w="11910" w:h="16840"/>
          <w:pgMar w:top="0" w:right="180" w:bottom="0" w:left="0" w:header="0" w:footer="271" w:gutter="0"/>
          <w:cols w:num="2" w:space="720" w:equalWidth="0">
            <w:col w:w="5349" w:space="830"/>
            <w:col w:w="5551"/>
          </w:cols>
          <w:docGrid w:linePitch="299"/>
        </w:sectPr>
      </w:pPr>
    </w:p>
    <w:p w14:paraId="044AC12E" w14:textId="77777777" w:rsidR="005F1303" w:rsidRDefault="005F1303">
      <w:pPr>
        <w:pStyle w:val="BodyText"/>
        <w:spacing w:before="5"/>
        <w:rPr>
          <w:sz w:val="10"/>
        </w:rPr>
      </w:pPr>
    </w:p>
    <w:p w14:paraId="044AC12F" w14:textId="77777777" w:rsidR="005F1303" w:rsidRDefault="00D35597">
      <w:pPr>
        <w:pStyle w:val="BodyText"/>
        <w:spacing w:before="98"/>
        <w:ind w:left="623"/>
      </w:pPr>
      <w:r>
        <w:t>...</w:t>
      </w:r>
      <w:r>
        <w:rPr>
          <w:spacing w:val="-4"/>
        </w:rPr>
        <w:t xml:space="preserve"> </w:t>
      </w:r>
      <w:r>
        <w:t>Can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tell</w:t>
      </w:r>
      <w:r>
        <w:rPr>
          <w:spacing w:val="-4"/>
        </w:rPr>
        <w:t xml:space="preserve"> </w:t>
      </w:r>
      <w:r>
        <w:t>us</w:t>
      </w:r>
      <w:r>
        <w:rPr>
          <w:spacing w:val="-4"/>
        </w:rPr>
        <w:t xml:space="preserve"> </w:t>
      </w:r>
      <w:r>
        <w:t>why</w:t>
      </w:r>
      <w:r>
        <w:rPr>
          <w:spacing w:val="-5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satisfied</w:t>
      </w:r>
      <w:r>
        <w:rPr>
          <w:spacing w:val="-5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harmacy</w:t>
      </w:r>
      <w:r>
        <w:rPr>
          <w:spacing w:val="-5"/>
        </w:rPr>
        <w:t xml:space="preserve"> </w:t>
      </w:r>
      <w:r>
        <w:t>diabetes</w:t>
      </w:r>
      <w:r>
        <w:rPr>
          <w:spacing w:val="-3"/>
        </w:rPr>
        <w:t xml:space="preserve"> </w:t>
      </w:r>
      <w:r>
        <w:t>screening</w:t>
      </w:r>
      <w:r>
        <w:rPr>
          <w:spacing w:val="-5"/>
        </w:rPr>
        <w:t xml:space="preserve"> </w:t>
      </w:r>
      <w:r>
        <w:rPr>
          <w:spacing w:val="-2"/>
        </w:rPr>
        <w:t>service?</w:t>
      </w:r>
    </w:p>
    <w:p w14:paraId="044AC130" w14:textId="77777777" w:rsidR="005F1303" w:rsidRDefault="005F1303">
      <w:pPr>
        <w:pStyle w:val="BodyText"/>
        <w:spacing w:before="1"/>
        <w:rPr>
          <w:sz w:val="19"/>
        </w:rPr>
      </w:pPr>
    </w:p>
    <w:p w14:paraId="044AC131" w14:textId="77777777" w:rsidR="005F1303" w:rsidRDefault="00D35597">
      <w:pPr>
        <w:pStyle w:val="BodyText"/>
        <w:ind w:left="623"/>
      </w:pPr>
      <w:r>
        <w:t>...</w:t>
      </w:r>
      <w:r>
        <w:rPr>
          <w:spacing w:val="-4"/>
        </w:rPr>
        <w:t xml:space="preserve"> </w:t>
      </w:r>
      <w:r>
        <w:t>Can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tell</w:t>
      </w:r>
      <w:r>
        <w:rPr>
          <w:spacing w:val="-4"/>
        </w:rPr>
        <w:t xml:space="preserve"> </w:t>
      </w:r>
      <w:r>
        <w:t>us</w:t>
      </w:r>
      <w:r>
        <w:rPr>
          <w:spacing w:val="-3"/>
        </w:rPr>
        <w:t xml:space="preserve"> </w:t>
      </w:r>
      <w:r>
        <w:t>why</w:t>
      </w:r>
      <w:r>
        <w:rPr>
          <w:spacing w:val="-5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dissatisfied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harmacy</w:t>
      </w:r>
      <w:r>
        <w:rPr>
          <w:spacing w:val="-4"/>
        </w:rPr>
        <w:t xml:space="preserve"> </w:t>
      </w:r>
      <w:r>
        <w:t>diabetes</w:t>
      </w:r>
      <w:r>
        <w:rPr>
          <w:spacing w:val="-3"/>
        </w:rPr>
        <w:t xml:space="preserve"> </w:t>
      </w:r>
      <w:r>
        <w:t>screening</w:t>
      </w:r>
      <w:r>
        <w:rPr>
          <w:spacing w:val="-4"/>
        </w:rPr>
        <w:t xml:space="preserve"> </w:t>
      </w:r>
      <w:r>
        <w:rPr>
          <w:spacing w:val="-2"/>
        </w:rPr>
        <w:t>service?</w:t>
      </w:r>
    </w:p>
    <w:p w14:paraId="044AC132" w14:textId="77777777" w:rsidR="005F1303" w:rsidRDefault="005F1303">
      <w:pPr>
        <w:pStyle w:val="BodyText"/>
        <w:spacing w:before="4"/>
        <w:rPr>
          <w:sz w:val="19"/>
        </w:rPr>
      </w:pPr>
    </w:p>
    <w:p w14:paraId="044AC133" w14:textId="77777777" w:rsidR="005F1303" w:rsidRDefault="00D35597">
      <w:pPr>
        <w:pStyle w:val="ListParagraph"/>
        <w:numPr>
          <w:ilvl w:val="1"/>
          <w:numId w:val="1"/>
        </w:numPr>
        <w:tabs>
          <w:tab w:val="left" w:pos="963"/>
          <w:tab w:val="left" w:pos="6803"/>
        </w:tabs>
        <w:spacing w:before="1" w:line="235" w:lineRule="auto"/>
        <w:ind w:right="3418" w:firstLine="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320576" behindDoc="1" locked="0" layoutInCell="1" allowOverlap="1" wp14:anchorId="044AC1BB" wp14:editId="044AC1BC">
                <wp:simplePos x="0" y="0"/>
                <wp:positionH relativeFrom="page">
                  <wp:posOffset>4158107</wp:posOffset>
                </wp:positionH>
                <wp:positionV relativeFrom="paragraph">
                  <wp:posOffset>25296</wp:posOffset>
                </wp:positionV>
                <wp:extent cx="107950" cy="684530"/>
                <wp:effectExtent l="0" t="0" r="0" b="0"/>
                <wp:wrapNone/>
                <wp:docPr id="85" name="Graphic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6845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684530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684530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  <a:path w="107950" h="684530">
                              <a:moveTo>
                                <a:pt x="0" y="288035"/>
                              </a:moveTo>
                              <a:lnTo>
                                <a:pt x="107950" y="288035"/>
                              </a:lnTo>
                              <a:lnTo>
                                <a:pt x="107950" y="395985"/>
                              </a:lnTo>
                              <a:lnTo>
                                <a:pt x="0" y="395985"/>
                              </a:lnTo>
                              <a:lnTo>
                                <a:pt x="0" y="288035"/>
                              </a:lnTo>
                              <a:close/>
                            </a:path>
                            <a:path w="107950" h="684530">
                              <a:moveTo>
                                <a:pt x="0" y="432053"/>
                              </a:moveTo>
                              <a:lnTo>
                                <a:pt x="107950" y="432053"/>
                              </a:lnTo>
                              <a:lnTo>
                                <a:pt x="107950" y="540003"/>
                              </a:lnTo>
                              <a:lnTo>
                                <a:pt x="0" y="540003"/>
                              </a:lnTo>
                              <a:lnTo>
                                <a:pt x="0" y="432053"/>
                              </a:lnTo>
                              <a:close/>
                            </a:path>
                            <a:path w="107950" h="684530">
                              <a:moveTo>
                                <a:pt x="0" y="576071"/>
                              </a:moveTo>
                              <a:lnTo>
                                <a:pt x="107950" y="576071"/>
                              </a:lnTo>
                              <a:lnTo>
                                <a:pt x="107950" y="684021"/>
                              </a:lnTo>
                              <a:lnTo>
                                <a:pt x="0" y="684021"/>
                              </a:lnTo>
                              <a:lnTo>
                                <a:pt x="0" y="576071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CD32CC" id="Graphic 85" o:spid="_x0000_s1026" style="position:absolute;margin-left:327.4pt;margin-top:2pt;width:8.5pt;height:53.9pt;z-index:-15995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6845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RBF1AIAAEAJAAAOAAAAZHJzL2Uyb0RvYy54bWysVttu2zAMfR+wfxD0vtpO4txQpxhatBhQ&#10;bAXaYc+KLMfGZEuTlEv/fpRspkmTYUaRPJiUeczLoSLq+mZXS7IRxlaqyWhyFVMiGq7yqlll9OfL&#10;/ZcpJdaxJmdSNSKjr8LSm8XnT9dbPRcDVSqZC0PASWPnW53R0jk9jyLLS1Eze6W0aMBYKFMzB0uz&#10;inLDtuC9ltEgjsfRVplcG8WFtfD2rjXSRfBfFIK7H0VhhSMyo5CbC08Tnkv/jBbXbL4yTJcV79Jg&#10;H8iiZlUDQfeu7phjZG2qE1d1xY2yqnBXXNWRKoqKi1ADVJPE76p5LpkWoRYgx+o9TfZybvn3zZMh&#10;VZ7RaUpJw2ro0UNHB7wBerbazgH1rJ+ML9DqR8V/WzBERxa/sB1mV5jaY6E8sgtcv+65FjtHOLxM&#10;4skshY5wMI2no3QYehGxOX7M19Y9CBUcsc2jdW2rctRYiRrfNagaaLhvtQytdpRAqw0l0Opl22rN&#10;nP/OZ+dVsn3LpNwn4q212ogXFXDuXRGQ5JtVNocorArrBSgCUOrg7gDYqZ7Rf6GBJ/DYG4hUYkgu&#10;lRWtf1/0R4tPRqM4mXge+zFwhMdcUJ7QMEiT2Ri9Iwpli25p6A08G/9CXAym03gY/h/9uDjCY1Uo&#10;T7gYztJZ++/7z5boDTwb/0JcjIaDOB323xdHeOQA5QkX6SiOY/SOKJSH+6I38Gz8C3GRTsbxJOnP&#10;xREeq0J5wgUclPEAvSMK5SEXvYFn459wAbtwf3CCfng0y8afoZPBcBrmn1Wyyu8rKf0hY81qeSsN&#10;2TA/fcOvY+YIpo11d8yWLS6YOphsujHTThY/Y5Yqf4WJtYUZlVH7Z82MoER+a2Am+vmOikFliYpx&#10;8laFW0A4/yDmy+4XM5r48Bl1MJi+K5y4bI4jx5e+x/ovG/V17VRR+XkURmCbUbeAMR2Ox+5K4e8B&#10;h+uAerv4LP4CAAD//wMAUEsDBBQABgAIAAAAIQBA7JIX3wAAAAkBAAAPAAAAZHJzL2Rvd25yZXYu&#10;eG1sTI/BTsMwEETvSPyDtUhcEHWCSqhCnAoVcUBQEG0/wImXJGq8jmI3Dnw9ywluO5rR7JtiPdte&#10;TDj6zpGCdJGAQKqd6ahRcNg/Xa9A+KDJ6N4RKvhCD+vy/KzQuXGRPnDahUZwCflcK2hDGHIpfd2i&#10;1X7hBiT2Pt1odWA5NtKMOnK57eVNkmTS6o74Q6sH3LRYH3cnq+AqVs+v737zuD3s52P2torTy3dU&#10;6vJifrgHEXAOf2H4xWd0KJmpcicyXvQKstslowcFS57EfnaXsq44mPIhy0L+X1D+AAAA//8DAFBL&#10;AQItABQABgAIAAAAIQC2gziS/gAAAOEBAAATAAAAAAAAAAAAAAAAAAAAAABbQ29udGVudF9UeXBl&#10;c10ueG1sUEsBAi0AFAAGAAgAAAAhADj9If/WAAAAlAEAAAsAAAAAAAAAAAAAAAAALwEAAF9yZWxz&#10;Ly5yZWxzUEsBAi0AFAAGAAgAAAAhAC/ZEEXUAgAAQAkAAA4AAAAAAAAAAAAAAAAALgIAAGRycy9l&#10;Mm9Eb2MueG1sUEsBAi0AFAAGAAgAAAAhAEDskhffAAAACQEAAA8AAAAAAAAAAAAAAAAALgUAAGRy&#10;cy9kb3ducmV2LnhtbFBLBQYAAAAABAAEAPMAAAA6BgAAAAA=&#10;" path="m,l107950,r,107950l,107950,,xem,144017r107950,l107950,251967,,251967,,144017xem,288035r107950,l107950,395985,,395985,,288035xem,432053r107950,l107950,540003,,540003,,432053xem,576071r107950,l107950,684021,,684021,,576071xe" filled="f" strokeweight=".20106mm">
                <v:path arrowok="t"/>
                <w10:wrap anchorx="page"/>
              </v:shape>
            </w:pict>
          </mc:Fallback>
        </mc:AlternateContent>
      </w:r>
      <w:r>
        <w:rPr>
          <w:sz w:val="20"/>
        </w:rPr>
        <w:t>What is your opinion about the diabetes screening</w:t>
      </w:r>
      <w:r>
        <w:rPr>
          <w:sz w:val="20"/>
        </w:rPr>
        <w:tab/>
        <w:t>Strongly support service being available in your pharmacy in the</w:t>
      </w:r>
      <w:r>
        <w:rPr>
          <w:sz w:val="20"/>
        </w:rPr>
        <w:tab/>
      </w:r>
      <w:proofErr w:type="gramStart"/>
      <w:r>
        <w:rPr>
          <w:spacing w:val="-2"/>
          <w:sz w:val="20"/>
        </w:rPr>
        <w:t>Support</w:t>
      </w:r>
      <w:proofErr w:type="gramEnd"/>
    </w:p>
    <w:p w14:paraId="044AC134" w14:textId="77777777" w:rsidR="005F1303" w:rsidRDefault="00D35597">
      <w:pPr>
        <w:pStyle w:val="BodyText"/>
        <w:tabs>
          <w:tab w:val="left" w:pos="6803"/>
        </w:tabs>
        <w:spacing w:line="224" w:lineRule="exact"/>
        <w:ind w:left="623"/>
      </w:pPr>
      <w:r>
        <w:rPr>
          <w:spacing w:val="-2"/>
        </w:rPr>
        <w:t>future?</w:t>
      </w:r>
      <w:r>
        <w:tab/>
        <w:t>No</w:t>
      </w:r>
      <w:r>
        <w:rPr>
          <w:spacing w:val="4"/>
        </w:rPr>
        <w:t xml:space="preserve"> </w:t>
      </w:r>
      <w:r>
        <w:rPr>
          <w:spacing w:val="-2"/>
        </w:rPr>
        <w:t>opinion</w:t>
      </w:r>
    </w:p>
    <w:p w14:paraId="044AC135" w14:textId="77777777" w:rsidR="005F1303" w:rsidRDefault="00D35597">
      <w:pPr>
        <w:pStyle w:val="BodyText"/>
        <w:spacing w:before="1" w:line="235" w:lineRule="auto"/>
        <w:ind w:left="6803" w:right="2785"/>
      </w:pPr>
      <w:r>
        <w:t>Do not support</w:t>
      </w:r>
      <w:r>
        <w:rPr>
          <w:spacing w:val="80"/>
        </w:rPr>
        <w:t xml:space="preserve"> </w:t>
      </w:r>
      <w:r>
        <w:t>Strongly do not support</w:t>
      </w:r>
    </w:p>
    <w:p w14:paraId="044AC136" w14:textId="77777777" w:rsidR="005F1303" w:rsidRDefault="005F1303">
      <w:pPr>
        <w:pStyle w:val="BodyText"/>
        <w:rPr>
          <w:sz w:val="19"/>
        </w:rPr>
      </w:pPr>
    </w:p>
    <w:p w14:paraId="044AC137" w14:textId="77777777" w:rsidR="005F1303" w:rsidRDefault="00D35597">
      <w:pPr>
        <w:pStyle w:val="BodyText"/>
        <w:spacing w:before="1"/>
        <w:ind w:left="623"/>
      </w:pPr>
      <w:r>
        <w:t>...</w:t>
      </w:r>
      <w:r>
        <w:rPr>
          <w:spacing w:val="-1"/>
        </w:rPr>
        <w:t xml:space="preserve"> </w:t>
      </w:r>
      <w:r>
        <w:t>Can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ell</w:t>
      </w:r>
      <w:r>
        <w:rPr>
          <w:spacing w:val="-2"/>
        </w:rPr>
        <w:t xml:space="preserve"> </w:t>
      </w:r>
      <w:r>
        <w:t>us</w:t>
      </w:r>
      <w:r>
        <w:rPr>
          <w:spacing w:val="-1"/>
        </w:rPr>
        <w:t xml:space="preserve"> </w:t>
      </w:r>
      <w:r>
        <w:t>why</w:t>
      </w:r>
      <w:r>
        <w:rPr>
          <w:spacing w:val="-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support</w:t>
      </w:r>
      <w:r>
        <w:rPr>
          <w:spacing w:val="-1"/>
        </w:rPr>
        <w:t xml:space="preserve"> </w:t>
      </w:r>
      <w:r>
        <w:t>the pharmacy</w:t>
      </w:r>
      <w:r>
        <w:rPr>
          <w:spacing w:val="-2"/>
        </w:rPr>
        <w:t xml:space="preserve"> </w:t>
      </w:r>
      <w:r>
        <w:t>diabetes</w:t>
      </w:r>
      <w:r>
        <w:rPr>
          <w:spacing w:val="-1"/>
        </w:rPr>
        <w:t xml:space="preserve"> </w:t>
      </w:r>
      <w:r>
        <w:t>screening</w:t>
      </w:r>
      <w:r>
        <w:rPr>
          <w:spacing w:val="-1"/>
        </w:rPr>
        <w:t xml:space="preserve"> </w:t>
      </w:r>
      <w:r>
        <w:rPr>
          <w:spacing w:val="-2"/>
        </w:rPr>
        <w:t>service?</w:t>
      </w:r>
    </w:p>
    <w:p w14:paraId="044AC138" w14:textId="77777777" w:rsidR="005F1303" w:rsidRDefault="005F1303">
      <w:pPr>
        <w:pStyle w:val="BodyText"/>
        <w:rPr>
          <w:sz w:val="19"/>
        </w:rPr>
      </w:pPr>
    </w:p>
    <w:p w14:paraId="044AC139" w14:textId="77777777" w:rsidR="005F1303" w:rsidRDefault="00D35597">
      <w:pPr>
        <w:pStyle w:val="BodyText"/>
        <w:ind w:left="623"/>
      </w:pPr>
      <w:r>
        <w:t>...</w:t>
      </w:r>
      <w:r>
        <w:rPr>
          <w:spacing w:val="-1"/>
        </w:rPr>
        <w:t xml:space="preserve"> </w:t>
      </w:r>
      <w:r>
        <w:t>Can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ell</w:t>
      </w:r>
      <w:r>
        <w:rPr>
          <w:spacing w:val="-2"/>
        </w:rPr>
        <w:t xml:space="preserve"> </w:t>
      </w:r>
      <w:r>
        <w:t>us why</w:t>
      </w:r>
      <w:r>
        <w:rPr>
          <w:spacing w:val="-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do</w:t>
      </w:r>
      <w:r>
        <w:rPr>
          <w:spacing w:val="-1"/>
        </w:rPr>
        <w:t xml:space="preserve"> </w:t>
      </w:r>
      <w:r>
        <w:t xml:space="preserve">not </w:t>
      </w:r>
      <w:proofErr w:type="spellStart"/>
      <w:r>
        <w:t>suppport</w:t>
      </w:r>
      <w:proofErr w:type="spellEnd"/>
      <w:r>
        <w:rPr>
          <w:spacing w:val="-1"/>
        </w:rPr>
        <w:t xml:space="preserve"> </w:t>
      </w:r>
      <w:r>
        <w:t>the pharmacy</w:t>
      </w:r>
      <w:r>
        <w:rPr>
          <w:spacing w:val="-1"/>
        </w:rPr>
        <w:t xml:space="preserve"> </w:t>
      </w:r>
      <w:r>
        <w:t>diabetes screening</w:t>
      </w:r>
      <w:r>
        <w:rPr>
          <w:spacing w:val="-2"/>
        </w:rPr>
        <w:t xml:space="preserve"> service?</w:t>
      </w:r>
    </w:p>
    <w:p w14:paraId="044AC13A" w14:textId="77777777" w:rsidR="005F1303" w:rsidRDefault="005F1303">
      <w:pPr>
        <w:pStyle w:val="BodyText"/>
        <w:spacing w:before="1"/>
        <w:rPr>
          <w:sz w:val="19"/>
        </w:rPr>
      </w:pPr>
    </w:p>
    <w:p w14:paraId="044AC13B" w14:textId="77777777" w:rsidR="005F1303" w:rsidRDefault="00D35597">
      <w:pPr>
        <w:pStyle w:val="ListParagraph"/>
        <w:numPr>
          <w:ilvl w:val="1"/>
          <w:numId w:val="1"/>
        </w:numPr>
        <w:tabs>
          <w:tab w:val="left" w:pos="963"/>
          <w:tab w:val="left" w:pos="6803"/>
        </w:tabs>
        <w:spacing w:line="230" w:lineRule="exact"/>
        <w:ind w:left="963" w:hanging="34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321088" behindDoc="1" locked="0" layoutInCell="1" allowOverlap="1" wp14:anchorId="044AC1BD" wp14:editId="044AC1BE">
                <wp:simplePos x="0" y="0"/>
                <wp:positionH relativeFrom="page">
                  <wp:posOffset>4158107</wp:posOffset>
                </wp:positionH>
                <wp:positionV relativeFrom="paragraph">
                  <wp:posOffset>27173</wp:posOffset>
                </wp:positionV>
                <wp:extent cx="107950" cy="252095"/>
                <wp:effectExtent l="0" t="0" r="0" b="0"/>
                <wp:wrapNone/>
                <wp:docPr id="86" name="Graphic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25209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252095">
                              <a:moveTo>
                                <a:pt x="0" y="144017"/>
                              </a:moveTo>
                              <a:lnTo>
                                <a:pt x="107950" y="144017"/>
                              </a:lnTo>
                              <a:lnTo>
                                <a:pt x="107950" y="251967"/>
                              </a:lnTo>
                              <a:lnTo>
                                <a:pt x="0" y="251967"/>
                              </a:lnTo>
                              <a:lnTo>
                                <a:pt x="0" y="144017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377F77" id="Graphic 86" o:spid="_x0000_s1026" style="position:absolute;margin-left:327.4pt;margin-top:2.15pt;width:8.5pt;height:19.85pt;z-index:-15995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2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9RcbgIAABwGAAAOAAAAZHJzL2Uyb0RvYy54bWysVE1v2zAMvQ/YfxB0X/yx5suIUwwNWgwo&#10;ugLNsLMiy7ExWdIkJU7+/SjZSpxmh6CYDxZlPlN8jyIX94eGoz3TppYix8koxogJKotabHP8c/34&#10;ZYaRsUQUhEvBcnxkBt8vP39atCpjqawkL5hGEESYrFU5rqxVWRQZWrGGmJFUTICzlLohFrZ6GxWa&#10;tBC94VEax5OolbpQWlJmDHxddU689PHLklH7oywNs4jnGHKz/q39e+Pe0XJBsq0mqqppnwb5QBYN&#10;qQUcegq1Ipagna6vQjU11dLI0o6obCJZljVlngOwSeJ3bN4qopjnAuIYdZLJ/L+w9GX/qlFd5Hg2&#10;wUiQBmr01MsBX0CeVpkMUG/qVTuCRj1L+tuAI7rwuI3pMYdSNw4L9NDBa308ac0OFlH4mMTT+Rgq&#10;QsGVjtN4PnaHRSQLP9OdsU9M+kBk/2xsV6oiWKQKFj2IYGoouCs196W2GEGpNUZQ6k1XakWs+89l&#10;50zUnjOpTok4byP3bC09zr4jAUmevVwMUYFV4AvQAAir8uEGwN7s2AdUWDs06AQRbwb6az04mnJp&#10;WBffkf4o+eTuLk6mfZluUOACHwiF9UqGdJzMJyF6QIV1KMPNwH+ef6UF6HS6FGAPrx0X7n5M068z&#10;39tG8rp4rDl3Ahq93TxwjfbETRb/9MpcwJQ2dkVM1eG8q4dx0bdQ1zWufzayOEI3ttB/OTZ/dkQz&#10;jPh3Af3uZlcwdDA2wdCWP0g/4Xxt4cz14RfRCrnjc2yh6V5kmCYkC+3kqJ+w7k8hv+2sLGvXa769&#10;u4z6DYwg36H9uHQzbrj3qPNQX/4FAAD//wMAUEsDBBQABgAIAAAAIQBN+z+93QAAAAgBAAAPAAAA&#10;ZHJzL2Rvd25yZXYueG1sTI8xT8MwEIV3JP6DdUgsiDqFkKIQpwIk1AUGCgxsbnzEgfhsxW5q/j3H&#10;BOOnd3rvu2ad3ShmnOLgScFyUYBA6rwZqFfw+vJwfg0iJk1Gj55QwTdGWLfHR42ujT/QM87b1Asu&#10;oVhrBTalUEsZO4tOx4UPSJx9+MnpxDj10kz6wOVulBdFUUmnB+IFqwPeW+y+tnunYBOe8pmpwvtq&#10;83lnXfeY+7c5K3V6km9vQCTM6e8YfvVZHVp22vk9mShGBdVVyepJQXkJgvNqtWTeMZcFyLaR/x9o&#10;fwAAAP//AwBQSwECLQAUAAYACAAAACEAtoM4kv4AAADhAQAAEwAAAAAAAAAAAAAAAAAAAAAAW0Nv&#10;bnRlbnRfVHlwZXNdLnhtbFBLAQItABQABgAIAAAAIQA4/SH/1gAAAJQBAAALAAAAAAAAAAAAAAAA&#10;AC8BAABfcmVscy8ucmVsc1BLAQItABQABgAIAAAAIQBTI9RcbgIAABwGAAAOAAAAAAAAAAAAAAAA&#10;AC4CAABkcnMvZTJvRG9jLnhtbFBLAQItABQABgAIAAAAIQBN+z+93QAAAAgBAAAPAAAAAAAAAAAA&#10;AAAAAMgEAABkcnMvZG93bnJldi54bWxQSwUGAAAAAAQABADzAAAA0gUAAAAA&#10;" path="m,l107950,r,107950l,107950,,xem,144017r107950,l107950,251967,,251967,,144017xe" filled="f" strokeweight=".20106mm">
                <v:path arrowok="t"/>
                <w10:wrap anchorx="page"/>
              </v:shape>
            </w:pict>
          </mc:Fallback>
        </mc:AlternateContent>
      </w:r>
      <w:r>
        <w:rPr>
          <w:sz w:val="20"/>
        </w:rPr>
        <w:t>Would</w:t>
      </w:r>
      <w:r>
        <w:rPr>
          <w:spacing w:val="4"/>
          <w:sz w:val="20"/>
        </w:rPr>
        <w:t xml:space="preserve"> </w:t>
      </w:r>
      <w:r>
        <w:rPr>
          <w:sz w:val="20"/>
        </w:rPr>
        <w:t>you</w:t>
      </w:r>
      <w:r>
        <w:rPr>
          <w:spacing w:val="4"/>
          <w:sz w:val="20"/>
        </w:rPr>
        <w:t xml:space="preserve"> </w:t>
      </w:r>
      <w:r>
        <w:rPr>
          <w:sz w:val="20"/>
        </w:rPr>
        <w:t>recommend</w:t>
      </w:r>
      <w:r>
        <w:rPr>
          <w:spacing w:val="4"/>
          <w:sz w:val="20"/>
        </w:rPr>
        <w:t xml:space="preserve"> </w:t>
      </w:r>
      <w:r>
        <w:rPr>
          <w:sz w:val="20"/>
        </w:rPr>
        <w:t>the</w:t>
      </w:r>
      <w:r>
        <w:rPr>
          <w:spacing w:val="6"/>
          <w:sz w:val="20"/>
        </w:rPr>
        <w:t xml:space="preserve"> </w:t>
      </w:r>
      <w:r>
        <w:rPr>
          <w:sz w:val="20"/>
        </w:rPr>
        <w:t>pharmacy</w:t>
      </w:r>
      <w:r>
        <w:rPr>
          <w:spacing w:val="4"/>
          <w:sz w:val="20"/>
        </w:rPr>
        <w:t xml:space="preserve"> </w:t>
      </w:r>
      <w:r>
        <w:rPr>
          <w:spacing w:val="-2"/>
          <w:sz w:val="20"/>
        </w:rPr>
        <w:t>diabetes</w:t>
      </w:r>
      <w:r>
        <w:rPr>
          <w:sz w:val="20"/>
        </w:rPr>
        <w:tab/>
      </w:r>
      <w:proofErr w:type="gramStart"/>
      <w:r>
        <w:rPr>
          <w:spacing w:val="-5"/>
          <w:sz w:val="20"/>
        </w:rPr>
        <w:t>Yes</w:t>
      </w:r>
      <w:proofErr w:type="gramEnd"/>
    </w:p>
    <w:p w14:paraId="044AC13C" w14:textId="77777777" w:rsidR="005F1303" w:rsidRDefault="00D35597">
      <w:pPr>
        <w:pStyle w:val="BodyText"/>
        <w:tabs>
          <w:tab w:val="left" w:pos="6803"/>
        </w:tabs>
        <w:spacing w:line="230" w:lineRule="exact"/>
        <w:ind w:left="623"/>
      </w:pPr>
      <w:r>
        <w:t>screening</w:t>
      </w:r>
      <w:r>
        <w:rPr>
          <w:spacing w:val="-6"/>
        </w:rPr>
        <w:t xml:space="preserve"> </w:t>
      </w:r>
      <w:r>
        <w:t>service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friend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family</w:t>
      </w:r>
      <w:r>
        <w:rPr>
          <w:spacing w:val="-5"/>
        </w:rPr>
        <w:t xml:space="preserve"> </w:t>
      </w:r>
      <w:r>
        <w:rPr>
          <w:spacing w:val="-2"/>
        </w:rPr>
        <w:t>member?</w:t>
      </w:r>
      <w:r>
        <w:tab/>
      </w:r>
      <w:r>
        <w:rPr>
          <w:spacing w:val="-5"/>
        </w:rPr>
        <w:t>No</w:t>
      </w:r>
    </w:p>
    <w:p w14:paraId="044AC13D" w14:textId="77777777" w:rsidR="005F1303" w:rsidRDefault="005F1303">
      <w:pPr>
        <w:pStyle w:val="BodyText"/>
        <w:rPr>
          <w:sz w:val="19"/>
        </w:rPr>
      </w:pPr>
    </w:p>
    <w:p w14:paraId="044AC13E" w14:textId="77777777" w:rsidR="005F1303" w:rsidRDefault="00D35597">
      <w:pPr>
        <w:pStyle w:val="ListParagraph"/>
        <w:numPr>
          <w:ilvl w:val="1"/>
          <w:numId w:val="1"/>
        </w:numPr>
        <w:tabs>
          <w:tab w:val="left" w:pos="963"/>
        </w:tabs>
        <w:spacing w:before="1"/>
        <w:ind w:left="963" w:hanging="340"/>
        <w:rPr>
          <w:sz w:val="20"/>
        </w:rPr>
      </w:pPr>
      <w:r>
        <w:rPr>
          <w:sz w:val="20"/>
        </w:rPr>
        <w:t>Are</w:t>
      </w:r>
      <w:r>
        <w:rPr>
          <w:spacing w:val="4"/>
          <w:sz w:val="20"/>
        </w:rPr>
        <w:t xml:space="preserve"> </w:t>
      </w:r>
      <w:r>
        <w:rPr>
          <w:sz w:val="20"/>
        </w:rPr>
        <w:t>there</w:t>
      </w:r>
      <w:r>
        <w:rPr>
          <w:spacing w:val="5"/>
          <w:sz w:val="20"/>
        </w:rPr>
        <w:t xml:space="preserve"> </w:t>
      </w:r>
      <w:r>
        <w:rPr>
          <w:sz w:val="20"/>
        </w:rPr>
        <w:t>any</w:t>
      </w:r>
      <w:r>
        <w:rPr>
          <w:spacing w:val="3"/>
          <w:sz w:val="20"/>
        </w:rPr>
        <w:t xml:space="preserve"> </w:t>
      </w:r>
      <w:r>
        <w:rPr>
          <w:sz w:val="20"/>
        </w:rPr>
        <w:t>other</w:t>
      </w:r>
      <w:r>
        <w:rPr>
          <w:spacing w:val="5"/>
          <w:sz w:val="20"/>
        </w:rPr>
        <w:t xml:space="preserve"> </w:t>
      </w:r>
      <w:r>
        <w:rPr>
          <w:sz w:val="20"/>
        </w:rPr>
        <w:t>comments</w:t>
      </w:r>
      <w:r>
        <w:rPr>
          <w:spacing w:val="4"/>
          <w:sz w:val="20"/>
        </w:rPr>
        <w:t xml:space="preserve"> </w:t>
      </w:r>
      <w:r>
        <w:rPr>
          <w:sz w:val="20"/>
        </w:rPr>
        <w:t>you</w:t>
      </w:r>
      <w:r>
        <w:rPr>
          <w:spacing w:val="4"/>
          <w:sz w:val="20"/>
        </w:rPr>
        <w:t xml:space="preserve"> </w:t>
      </w:r>
      <w:r>
        <w:rPr>
          <w:sz w:val="20"/>
        </w:rPr>
        <w:t>wish</w:t>
      </w:r>
      <w:r>
        <w:rPr>
          <w:spacing w:val="3"/>
          <w:sz w:val="20"/>
        </w:rPr>
        <w:t xml:space="preserve"> </w:t>
      </w:r>
      <w:r>
        <w:rPr>
          <w:sz w:val="20"/>
        </w:rPr>
        <w:t>to</w:t>
      </w:r>
      <w:r>
        <w:rPr>
          <w:spacing w:val="3"/>
          <w:sz w:val="20"/>
        </w:rPr>
        <w:t xml:space="preserve"> </w:t>
      </w:r>
      <w:r>
        <w:rPr>
          <w:sz w:val="20"/>
        </w:rPr>
        <w:t>make</w:t>
      </w:r>
      <w:r>
        <w:rPr>
          <w:spacing w:val="5"/>
          <w:sz w:val="20"/>
        </w:rPr>
        <w:t xml:space="preserve"> </w:t>
      </w:r>
      <w:r>
        <w:rPr>
          <w:sz w:val="20"/>
        </w:rPr>
        <w:t>regarding</w:t>
      </w:r>
      <w:r>
        <w:rPr>
          <w:spacing w:val="3"/>
          <w:sz w:val="20"/>
        </w:rPr>
        <w:t xml:space="preserve"> </w:t>
      </w:r>
      <w:r>
        <w:rPr>
          <w:sz w:val="20"/>
        </w:rPr>
        <w:t>the</w:t>
      </w:r>
      <w:r>
        <w:rPr>
          <w:spacing w:val="5"/>
          <w:sz w:val="20"/>
        </w:rPr>
        <w:t xml:space="preserve"> </w:t>
      </w:r>
      <w:r>
        <w:rPr>
          <w:sz w:val="20"/>
        </w:rPr>
        <w:t>diabetes</w:t>
      </w:r>
      <w:r>
        <w:rPr>
          <w:spacing w:val="5"/>
          <w:sz w:val="20"/>
        </w:rPr>
        <w:t xml:space="preserve"> </w:t>
      </w:r>
      <w:r>
        <w:rPr>
          <w:sz w:val="20"/>
        </w:rPr>
        <w:t>screening</w:t>
      </w:r>
      <w:r>
        <w:rPr>
          <w:spacing w:val="3"/>
          <w:sz w:val="20"/>
        </w:rPr>
        <w:t xml:space="preserve"> </w:t>
      </w:r>
      <w:r>
        <w:rPr>
          <w:spacing w:val="-2"/>
          <w:sz w:val="20"/>
        </w:rPr>
        <w:t>service?</w:t>
      </w:r>
    </w:p>
    <w:p w14:paraId="044AC13F" w14:textId="77777777" w:rsidR="005F1303" w:rsidRDefault="005F1303">
      <w:pPr>
        <w:pStyle w:val="BodyText"/>
      </w:pPr>
    </w:p>
    <w:p w14:paraId="044AC140" w14:textId="77777777" w:rsidR="005F1303" w:rsidRDefault="00D35597">
      <w:pPr>
        <w:pStyle w:val="BodyText"/>
        <w:spacing w:before="1"/>
        <w:rPr>
          <w:sz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16512" behindDoc="1" locked="0" layoutInCell="1" allowOverlap="1" wp14:anchorId="044AC1BF" wp14:editId="044AC1C0">
                <wp:simplePos x="0" y="0"/>
                <wp:positionH relativeFrom="page">
                  <wp:posOffset>360045</wp:posOffset>
                </wp:positionH>
                <wp:positionV relativeFrom="paragraph">
                  <wp:posOffset>178565</wp:posOffset>
                </wp:positionV>
                <wp:extent cx="6840220" cy="43180"/>
                <wp:effectExtent l="0" t="0" r="0" b="0"/>
                <wp:wrapTopAndBottom/>
                <wp:docPr id="87" name="Group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43180"/>
                          <a:chOff x="0" y="0"/>
                          <a:chExt cx="6840220" cy="43180"/>
                        </a:xfrm>
                      </wpg:grpSpPr>
                      <wps:wsp>
                        <wps:cNvPr id="88" name="Graphic 88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0" y="39560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409772" id="Group 87" o:spid="_x0000_s1026" style="position:absolute;margin-left:28.35pt;margin-top:14.05pt;width:538.6pt;height:3.4pt;z-index:-15699968;mso-wrap-distance-left:0;mso-wrap-distance-right:0;mso-position-horizontal-relative:page" coordsize="68402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i7RpgIAAJQIAAAOAAAAZHJzL2Uyb0RvYy54bWzsVktP3DAQvlfqf7B8L9kHDdmILKqgoEoI&#10;kKDq2es4D9WxXdu7Wf59x5N4ly6orajUE3uwxpnxPL75xt7Ts20nyUZY12pV0OnRhBKhuC5bVRf0&#10;68Plh4wS55kqmdRKFPRROHq2fP/utDe5mOlGy1JYAk6Uy3tT0MZ7kyeJ443omDvSRihQVtp2zMPW&#10;1klpWQ/eO5nMJpM06bUtjdVcOAdfLwYlXaL/qhLc31aVE57IgkJuHleL6yqsyfKU5bVlpmn5mAZ7&#10;RRYdaxUE3bm6YJ6RtW2fuepabrXTlT/iukt0VbVcYA1QzXRyUM2V1WuDtdR5X5sdTADtAU6vdstv&#10;NneWtGVBsxNKFOugRxiWwB7A6U2dg82VNffmzg4Vgnit+XcH6uRQH/b13nhb2S4cgkLJFlF/3KEu&#10;tp5w+Jhmx5PZDJrDQXc8n2ZjV3gDrXt2ijeff3suYfkQFFPbpdIb4JfbQ+j+DcL7hhmBnXEBnggh&#10;kD1CODAqywYQ0SogiJC63I1gvojPPJ0uBmK+CNF0doII7SplOV87fyU0Qs02184PtC6jxJoo8a2K&#10;ooXhCGMhcSw8JTAWlhIYi9UQ3TAfzoX+BZH0+16Fb53eiAeNWn/QJkhtr5XqqVWazReLNKUkEgFs&#10;BwsQQhgg1SBgaJCfFidVyOJkNs9w2pyWbXnZShmycLZenUtLNizMOv5CHeDhFzNjnb9grhnsUDWa&#10;SYWEjt0JlFnp8hGa28MFUVD3Y82soER+UUCfcJtEwUZhFQXr5bnGOwcBgpgP22/MGhLCF9RDZ290&#10;ZBHLY9NC6TvbcFLpT2uvqzZ0FBgdMxo3wOgwov+D2otn1EaOhuAwAH9N7cXHdBzvN26/cfuP3MZL&#10;HJ4+HOPxmQ5v69M9zsL+z8TyJwAAAP//AwBQSwMEFAAGAAgAAAAhAAQpDAXgAAAACQEAAA8AAABk&#10;cnMvZG93bnJldi54bWxMj0FrwkAUhO+F/oflFXqrmzXVapoXEWl7EqFaKL09k2cSzO6G7JrEf9/1&#10;1B6HGWa+SVejbkTPnautQVCTCASb3Ba1KRG+Du9PCxDOkymosYYRruxgld3fpZQUdjCf3O99KUKJ&#10;cQkhVN63iZQur1iTm9iWTfBOttPkg+xKWXQ0hHLdyGkUzaWm2oSFilreVJyf9xeN8DHQsI7VW789&#10;nzbXn8Ns971VjPj4MK5fQXge/V8YbvgBHbLAdLQXUzjRIMzmLyGJMF0oEDdfxfESxBEhfl6CzFL5&#10;/0H2CwAA//8DAFBLAQItABQABgAIAAAAIQC2gziS/gAAAOEBAAATAAAAAAAAAAAAAAAAAAAAAABb&#10;Q29udGVudF9UeXBlc10ueG1sUEsBAi0AFAAGAAgAAAAhADj9If/WAAAAlAEAAAsAAAAAAAAAAAAA&#10;AAAALwEAAF9yZWxzLy5yZWxzUEsBAi0AFAAGAAgAAAAhAGpmLtGmAgAAlAgAAA4AAAAAAAAAAAAA&#10;AAAALgIAAGRycy9lMm9Eb2MueG1sUEsBAi0AFAAGAAgAAAAhAAQpDAXgAAAACQEAAA8AAAAAAAAA&#10;AAAAAAAAAAUAAGRycy9kb3ducmV2LnhtbFBLBQYAAAAABAAEAPMAAAANBgAAAAA=&#10;">
                <v:shape id="Graphic 88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FnhwAAAANsAAAAPAAAAZHJzL2Rvd25yZXYueG1sRE+7asMw&#10;FN0D+QdxA91iuR1K7EYJpVDSpTQvMt9aN5ZT60pYaqz+fTUEMh7Oe7lOthdXGkLnWMFjUYIgbpzu&#10;uFVwPLzPFyBCRNbYOyYFfxRgvZpOllhrN/KOrvvYihzCoUYFJkZfSxkaQxZD4Txx5s5usBgzHFqp&#10;BxxzuO3lU1k+S4sd5waDnt4MNT/7X6tgW20+v6uT183FVsmbTRq/olHqYZZeX0BESvEuvrk/tIJF&#10;Hpu/5B8gV/8AAAD//wMAUEsBAi0AFAAGAAgAAAAhANvh9svuAAAAhQEAABMAAAAAAAAAAAAAAAAA&#10;AAAAAFtDb250ZW50X1R5cGVzXS54bWxQSwECLQAUAAYACAAAACEAWvQsW78AAAAVAQAACwAAAAAA&#10;AAAAAAAAAAAfAQAAX3JlbHMvLnJlbHNQSwECLQAUAAYACAAAACEAwoxZ4cAAAADbAAAADwAAAAAA&#10;AAAAAAAAAAAHAgAAZHJzL2Rvd25yZXYueG1sUEsFBgAAAAADAAMAtwAAAPQCAAAAAA==&#10;" path="m,l6839966,e" filled="f" strokeweight=".20106mm">
                  <v:path arrowok="t"/>
                </v:shape>
                <v:shape id="Graphic 89" o:spid="_x0000_s1028" style="position:absolute;top:395;width:68402;height:13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Px6wgAAANsAAAAPAAAAZHJzL2Rvd25yZXYueG1sRI9BawIx&#10;FITvBf9DeEJvNWsPxV2NIoLYi7S1xfNz89ysbl7CJrrpv28KhR6HmfmGWayS7cSd+tA6VjCdFCCI&#10;a6dbbhR8fW6fZiBCRNbYOSYF3xRgtRw9LLDSbuAPuh9iIzKEQ4UKTIy+kjLUhiyGifPE2Tu73mLM&#10;sm+k7nHIcNvJ56J4kRZbzgsGPW0M1dfDzSp4L3f7U3n0ur7YMnmzS8NbNEo9jtN6DiJSiv/hv/ar&#10;VjAr4fdL/gFy+QMAAP//AwBQSwECLQAUAAYACAAAACEA2+H2y+4AAACFAQAAEwAAAAAAAAAAAAAA&#10;AAAAAAAAW0NvbnRlbnRfVHlwZXNdLnhtbFBLAQItABQABgAIAAAAIQBa9CxbvwAAABUBAAALAAAA&#10;AAAAAAAAAAAAAB8BAABfcmVscy8ucmVsc1BLAQItABQABgAIAAAAIQCtwPx6wgAAANsAAAAPAAAA&#10;AAAAAAAAAAAAAAcCAABkcnMvZG93bnJldi54bWxQSwUGAAAAAAMAAwC3AAAA9gIAAAAA&#10;" path="m,l6839966,e" filled="f" strokeweight=".20106mm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044AC141" w14:textId="77777777" w:rsidR="005F1303" w:rsidRDefault="005F1303">
      <w:pPr>
        <w:pStyle w:val="BodyText"/>
        <w:spacing w:before="10"/>
        <w:rPr>
          <w:sz w:val="22"/>
        </w:rPr>
      </w:pPr>
    </w:p>
    <w:p w14:paraId="044AC142" w14:textId="77777777" w:rsidR="005F1303" w:rsidRDefault="00D35597">
      <w:pPr>
        <w:spacing w:before="51"/>
        <w:ind w:left="622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t xml:space="preserve">APPENDIX </w:t>
      </w:r>
      <w:r>
        <w:rPr>
          <w:rFonts w:ascii="Calibri"/>
          <w:b/>
          <w:spacing w:val="-5"/>
          <w:sz w:val="24"/>
        </w:rPr>
        <w:t>20</w:t>
      </w:r>
    </w:p>
    <w:p w14:paraId="044AC143" w14:textId="77777777" w:rsidR="005F1303" w:rsidRDefault="005F1303">
      <w:pPr>
        <w:pStyle w:val="BodyText"/>
        <w:spacing w:before="10"/>
        <w:rPr>
          <w:rFonts w:ascii="Calibri"/>
          <w:b/>
          <w:sz w:val="22"/>
        </w:rPr>
      </w:pPr>
    </w:p>
    <w:p w14:paraId="044AC144" w14:textId="77777777" w:rsidR="005F1303" w:rsidRDefault="00D35597">
      <w:pPr>
        <w:ind w:left="622"/>
        <w:rPr>
          <w:rFonts w:ascii="Calibri"/>
          <w:b/>
          <w:sz w:val="24"/>
        </w:rPr>
      </w:pPr>
      <w:r>
        <w:rPr>
          <w:rFonts w:ascii="Calibri"/>
          <w:b/>
          <w:sz w:val="24"/>
        </w:rPr>
        <w:t xml:space="preserve">Version 1: </w:t>
      </w:r>
      <w:r>
        <w:rPr>
          <w:rFonts w:ascii="Calibri"/>
          <w:b/>
          <w:spacing w:val="-2"/>
          <w:sz w:val="24"/>
        </w:rPr>
        <w:t>24/10/17</w:t>
      </w:r>
    </w:p>
    <w:sectPr w:rsidR="005F1303" w:rsidSect="00EF1C1C">
      <w:type w:val="continuous"/>
      <w:pgSz w:w="11910" w:h="16840"/>
      <w:pgMar w:top="0" w:right="180" w:bottom="0" w:left="0" w:header="0" w:footer="27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4AC1C8" w14:textId="77777777" w:rsidR="003E2EC7" w:rsidRDefault="00D35597">
      <w:r>
        <w:separator/>
      </w:r>
    </w:p>
  </w:endnote>
  <w:endnote w:type="continuationSeparator" w:id="0">
    <w:p w14:paraId="044AC1CA" w14:textId="77777777" w:rsidR="003E2EC7" w:rsidRDefault="00D35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4AC1C1" w14:textId="77777777" w:rsidR="005F1303" w:rsidRDefault="00D35597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7289856" behindDoc="1" locked="0" layoutInCell="1" allowOverlap="1" wp14:anchorId="044AC1C4" wp14:editId="044AC1C5">
          <wp:simplePos x="0" y="0"/>
          <wp:positionH relativeFrom="page">
            <wp:posOffset>6336029</wp:posOffset>
          </wp:positionH>
          <wp:positionV relativeFrom="page">
            <wp:posOffset>10403967</wp:posOffset>
          </wp:positionV>
          <wp:extent cx="863980" cy="256032"/>
          <wp:effectExtent l="0" t="0" r="0" b="0"/>
          <wp:wrapNone/>
          <wp:docPr id="19" name="Image 19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9" name="Image 19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560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0368" behindDoc="1" locked="0" layoutInCell="1" allowOverlap="1" wp14:anchorId="044AC1C6" wp14:editId="044AC1C7">
              <wp:simplePos x="0" y="0"/>
              <wp:positionH relativeFrom="page">
                <wp:posOffset>115430</wp:posOffset>
              </wp:positionH>
              <wp:positionV relativeFrom="page">
                <wp:posOffset>10380154</wp:posOffset>
              </wp:positionV>
              <wp:extent cx="2118360" cy="177800"/>
              <wp:effectExtent l="0" t="0" r="0" b="0"/>
              <wp:wrapNone/>
              <wp:docPr id="20" name="Textbox 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18360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44AC1D0" w14:textId="77777777" w:rsidR="005F1303" w:rsidRDefault="00D35597">
                          <w:pPr>
                            <w:spacing w:line="264" w:lineRule="exact"/>
                            <w:ind w:left="20"/>
                            <w:rPr>
                              <w:rFonts w:ascii="Calibri"/>
                              <w:b/>
                              <w:sz w:val="24"/>
                            </w:rPr>
                          </w:pPr>
                          <w:r>
                            <w:rPr>
                              <w:rFonts w:ascii="Calibri"/>
                              <w:b/>
                              <w:sz w:val="24"/>
                            </w:rPr>
                            <w:t>Appendix</w:t>
                          </w:r>
                          <w:r>
                            <w:rPr>
                              <w:rFonts w:ascii="Calibri"/>
                              <w:b/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sz w:val="24"/>
                            </w:rPr>
                            <w:t>20:</w:t>
                          </w:r>
                          <w:r>
                            <w:rPr>
                              <w:rFonts w:ascii="Calibri"/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sz w:val="24"/>
                            </w:rPr>
                            <w:t>Version</w:t>
                          </w:r>
                          <w:r>
                            <w:rPr>
                              <w:rFonts w:ascii="Calibri"/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sz w:val="24"/>
                            </w:rPr>
                            <w:t>1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spacing w:val="-2"/>
                              <w:sz w:val="24"/>
                            </w:rPr>
                            <w:t>24/01/17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4AC1C6" id="_x0000_t202" coordsize="21600,21600" o:spt="202" path="m,l,21600r21600,l21600,xe">
              <v:stroke joinstyle="miter"/>
              <v:path gradientshapeok="t" o:connecttype="rect"/>
            </v:shapetype>
            <v:shape id="Textbox 20" o:spid="_x0000_s1026" type="#_x0000_t202" style="position:absolute;margin-left:9.1pt;margin-top:817.35pt;width:166.8pt;height:14pt;z-index:-16026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mgPqAEAAEEDAAAOAAAAZHJzL2Uyb0RvYy54bWysUsGO0zAQvSPxD5bv1EmRdquo6QpYgZBW&#10;gLS7H+A4dmMRe4zHbdK/Z+ym3RXcEBdn4nme997MbO9mN7KjjmjBt7xeVZxpr6C3ft/y56fP7zac&#10;YZK+lyN43fKTRn63e/tmO4VGr2GAsdeRURGPzRRaPqQUGiFQDdpJXEHQnpIGopOJfuNe9FFOVN2N&#10;Yl1VN2KC2IcISiPS7f05yXelvjFape/GoE5sbDlpS+WM5ezyKXZb2eyjDINViwz5DyqctJ5Ir6Xu&#10;ZZLsEO1fpZxVERBMWilwAoyxShcP5Kau/nDzOMigixdqDoZrm/D/lVXfjj8is33L19QeLx3N6EnP&#10;qYOZ0Q21ZwrYEOoxEC7NH2GmMRerGB5A/USCiFeY8wMkdG7HbKLLXzLK6CFRnK5dJxam6HJd15v3&#10;N5RSlKtvbzdV4RUvr0PE9EWDYzloeaSpFgXy+IAp88vmAlnEnPmzrDR38+Kig/5EJiaadsvx10FG&#10;zdn41VM782pcgngJuksQ0/gJygJlLx4+HBIYW5gzxbnuwkxzKoKWncqL8Pq/oF42f/cbAAD//wMA&#10;UEsDBBQABgAIAAAAIQA2f9+I4QAAAAwBAAAPAAAAZHJzL2Rvd25yZXYueG1sTI/BTsMwEETvSPyD&#10;tUjcqNOUJlWIU6GiigPi0AISRzde4ojYjmw3df+e7amcVrM7mn1Tr5MZ2IQ+9M4KmM8yYGhbp3rb&#10;Cfj82D6sgIUorZKDsyjgjAHWze1NLSvlTnaH0z52jEJsqKQAHeNYcR5ajUaGmRvR0u3HeSMjSd9x&#10;5eWJws3A8ywruJG9pQ9ajrjR2P7uj0bA12bcvqVvLd+npXp9ycvd2bdJiPu79PwELGKKVzNc8Akd&#10;GmI6uKNVgQ2kVzk5aRaLxxIYORbLOZU5XFZFXgJvav6/RPMHAAD//wMAUEsBAi0AFAAGAAgAAAAh&#10;ALaDOJL+AAAA4QEAABMAAAAAAAAAAAAAAAAAAAAAAFtDb250ZW50X1R5cGVzXS54bWxQSwECLQAU&#10;AAYACAAAACEAOP0h/9YAAACUAQAACwAAAAAAAAAAAAAAAAAvAQAAX3JlbHMvLnJlbHNQSwECLQAU&#10;AAYACAAAACEAUIJoD6gBAABBAwAADgAAAAAAAAAAAAAAAAAuAgAAZHJzL2Uyb0RvYy54bWxQSwEC&#10;LQAUAAYACAAAACEANn/fiOEAAAAMAQAADwAAAAAAAAAAAAAAAAACBAAAZHJzL2Rvd25yZXYueG1s&#10;UEsFBgAAAAAEAAQA8wAAABAFAAAAAA==&#10;" filled="f" stroked="f">
              <v:path arrowok="t"/>
              <v:textbox inset="0,0,0,0">
                <w:txbxContent>
                  <w:p w14:paraId="044AC1D0" w14:textId="77777777" w:rsidR="005F1303" w:rsidRDefault="00D35597">
                    <w:pPr>
                      <w:spacing w:line="264" w:lineRule="exact"/>
                      <w:ind w:left="20"/>
                      <w:rPr>
                        <w:rFonts w:ascii="Calibri"/>
                        <w:b/>
                        <w:sz w:val="24"/>
                      </w:rPr>
                    </w:pPr>
                    <w:r>
                      <w:rPr>
                        <w:rFonts w:ascii="Calibri"/>
                        <w:b/>
                        <w:sz w:val="24"/>
                      </w:rPr>
                      <w:t>Appendix</w:t>
                    </w:r>
                    <w:r>
                      <w:rPr>
                        <w:rFonts w:ascii="Calibri"/>
                        <w:b/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z w:val="24"/>
                      </w:rPr>
                      <w:t>20:</w:t>
                    </w:r>
                    <w:r>
                      <w:rPr>
                        <w:rFonts w:ascii="Calibri"/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z w:val="24"/>
                      </w:rPr>
                      <w:t>Version</w:t>
                    </w:r>
                    <w:r>
                      <w:rPr>
                        <w:rFonts w:ascii="Calibri"/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z w:val="24"/>
                      </w:rPr>
                      <w:t>1</w:t>
                    </w:r>
                    <w:r>
                      <w:rPr>
                        <w:rFonts w:ascii="Calibri"/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pacing w:val="-2"/>
                        <w:sz w:val="24"/>
                      </w:rPr>
                      <w:t>24/01/1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90880" behindDoc="1" locked="0" layoutInCell="1" allowOverlap="1" wp14:anchorId="044AC1C8" wp14:editId="044AC1C9">
              <wp:simplePos x="0" y="0"/>
              <wp:positionH relativeFrom="page">
                <wp:posOffset>5063363</wp:posOffset>
              </wp:positionH>
              <wp:positionV relativeFrom="page">
                <wp:posOffset>10471457</wp:posOffset>
              </wp:positionV>
              <wp:extent cx="1127125" cy="144145"/>
              <wp:effectExtent l="0" t="0" r="0" b="0"/>
              <wp:wrapNone/>
              <wp:docPr id="21" name="Textbox 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27125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44AC1D1" w14:textId="77777777" w:rsidR="005F1303" w:rsidRDefault="00EF1C1C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 w:rsidR="00D35597">
                              <w:rPr>
                                <w:spacing w:val="-5"/>
                                <w:sz w:val="16"/>
                              </w:rPr>
                              <w:t>www.project-</w:t>
                            </w:r>
                            <w:r w:rsidR="00D35597">
                              <w:rPr>
                                <w:spacing w:val="-2"/>
                                <w:sz w:val="16"/>
                              </w:rPr>
                              <w:t>redcap.org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44AC1C8" id="Textbox 21" o:spid="_x0000_s1027" type="#_x0000_t202" style="position:absolute;margin-left:398.7pt;margin-top:824.5pt;width:88.75pt;height:11.35pt;z-index:-16025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zUGqwEAAEgDAAAOAAAAZHJzL2Uyb0RvYy54bWysU8GO0zAQvSPxD5bv1E3UBRQ1XQErENIK&#10;kHb3AxzHbixij/G4Tfr3jJ22u4Ib4uKM7ec3781MtrezG9lRR7TgW16t1pxpr6C3ft/yp8fPb95z&#10;hkn6Xo7gdctPGvnt7vWr7RQaXcMAY68jIxKPzRRaPqQUGiFQDdpJXEHQni4NRCcTbeNe9FFOxO5G&#10;Ua/Xb8UEsQ8RlEak07vlku8KvzFape/GoE5sbDlpS2WNZe3yKnZb2eyjDINVZxnyH1Q4aT0lvVLd&#10;ySTZIdq/qJxVERBMWilwAoyxShcP5KZa/+HmYZBBFy9UHAzXMuH/o1Xfjj8is33L64ozLx316FHP&#10;qYOZ0QmVZwrYEOohEC7NH2GmNherGO5B/USCiBeY5QESOpdjNtHlLxll9JA6cLpWnbIwldmq+l1V&#10;33Cm6K7abKrNTc4rnl+HiOmLBsdy0PJIXS0K5PEe0wK9QM5ilvxZVpq7ufi7mumgP5GXiZrecvx1&#10;kFFzNn71VNU8IZcgXoLuEsQ0foIyR9mShw+HBMYWATnTwnsWQO0qFs6jlefh5b6gnn+A3W8AAAD/&#10;/wMAUEsDBBQABgAIAAAAIQBSxeC84AAAAA0BAAAPAAAAZHJzL2Rvd25yZXYueG1sTI/BTsMwEETv&#10;SPyDtUjcqNOq1CTEqVBRxQFxaAGJoxsvcURsR7abun/P9gTHnXmananX2Q5swhB77yTMZwUwdK3X&#10;veskfLxv7x6AxaScVoN3KOGMEdbN9VWtKu1PbofTPnWMQlyslAST0lhxHluDVsWZH9GR9+2DVYnO&#10;0HEd1InC7cAXRbHiVvWOPhg14sZg+7M/Wgmfm3H7mr+Mepvu9cvzQuzOoc1S3t7kp0dgCXP6g+FS&#10;n6pDQ50O/uh0ZIMEUYoloWSsliWtIoSUEtjhIom5AN7U/P+K5hcAAP//AwBQSwECLQAUAAYACAAA&#10;ACEAtoM4kv4AAADhAQAAEwAAAAAAAAAAAAAAAAAAAAAAW0NvbnRlbnRfVHlwZXNdLnhtbFBLAQIt&#10;ABQABgAIAAAAIQA4/SH/1gAAAJQBAAALAAAAAAAAAAAAAAAAAC8BAABfcmVscy8ucmVsc1BLAQIt&#10;ABQABgAIAAAAIQDwLzUGqwEAAEgDAAAOAAAAAAAAAAAAAAAAAC4CAABkcnMvZTJvRG9jLnhtbFBL&#10;AQItABQABgAIAAAAIQBSxeC84AAAAA0BAAAPAAAAAAAAAAAAAAAAAAUEAABkcnMvZG93bnJldi54&#10;bWxQSwUGAAAAAAQABADzAAAAEgUAAAAA&#10;" filled="f" stroked="f">
              <v:path arrowok="t"/>
              <v:textbox inset="0,0,0,0">
                <w:txbxContent>
                  <w:p w14:paraId="044AC1D1" w14:textId="77777777" w:rsidR="005F1303" w:rsidRDefault="00EF1C1C">
                    <w:pPr>
                      <w:spacing w:before="18"/>
                      <w:ind w:left="20"/>
                      <w:rPr>
                        <w:sz w:val="16"/>
                      </w:rPr>
                    </w:pPr>
                    <w:hyperlink r:id="rId3">
                      <w:r w:rsidR="00D35597">
                        <w:rPr>
                          <w:spacing w:val="-5"/>
                          <w:sz w:val="16"/>
                        </w:rPr>
                        <w:t>www.project-</w:t>
                      </w:r>
                      <w:r w:rsidR="00D35597">
                        <w:rPr>
                          <w:spacing w:val="-2"/>
                          <w:sz w:val="16"/>
                        </w:rPr>
                        <w:t>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4AC1C2" w14:textId="77777777" w:rsidR="005F1303" w:rsidRDefault="00D35597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291392" behindDoc="1" locked="0" layoutInCell="1" allowOverlap="1" wp14:anchorId="044AC1CA" wp14:editId="044AC1CB">
              <wp:simplePos x="0" y="0"/>
              <wp:positionH relativeFrom="page">
                <wp:posOffset>5063363</wp:posOffset>
              </wp:positionH>
              <wp:positionV relativeFrom="page">
                <wp:posOffset>10471457</wp:posOffset>
              </wp:positionV>
              <wp:extent cx="1127125" cy="144145"/>
              <wp:effectExtent l="0" t="0" r="0" b="0"/>
              <wp:wrapNone/>
              <wp:docPr id="22" name="Textbox 2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27125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44AC1D2" w14:textId="77777777" w:rsidR="005F1303" w:rsidRDefault="00EF1C1C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hyperlink r:id="rId1">
                            <w:r w:rsidR="00D35597">
                              <w:rPr>
                                <w:spacing w:val="-5"/>
                                <w:sz w:val="16"/>
                              </w:rPr>
                              <w:t>www.project-</w:t>
                            </w:r>
                            <w:r w:rsidR="00D35597">
                              <w:rPr>
                                <w:spacing w:val="-2"/>
                                <w:sz w:val="16"/>
                              </w:rPr>
                              <w:t>redcap.org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4AC1CA" id="_x0000_t202" coordsize="21600,21600" o:spt="202" path="m,l,21600r21600,l21600,xe">
              <v:stroke joinstyle="miter"/>
              <v:path gradientshapeok="t" o:connecttype="rect"/>
            </v:shapetype>
            <v:shape id="Textbox 22" o:spid="_x0000_s1028" type="#_x0000_t202" style="position:absolute;margin-left:398.7pt;margin-top:824.5pt;width:88.75pt;height:11.35pt;z-index:-16025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fb7qwEAAEgDAAAOAAAAZHJzL2Uyb0RvYy54bWysU8Fu2zAMvQ/oPwi6N4qNdBuMOMXWYsOA&#10;YhvQ9gNkWYqNWaIqKrHz96PkOC2227CLTElPj++R9PZ2sgM76oA9uJoXqzVn2iloe7ev+fPTl+uP&#10;nGGUrpUDOF3zk0Z+u7t6tx19pUvoYGh1YETisBp9zbsYfSUEqk5biSvw2tGlgWBlpG3YizbIkdjt&#10;IMr1+r0YIbQ+gNKIdHo/X/Jd5jdGq/jDGNSRDTUnbTGvIa9NWsVuK6t9kL7r1VmG/AcVVvaOkl6o&#10;7mWU7BD6v6hsrwIgmLhSYAUY0yudPZCbYv2Hm8dOep29UHHQX8qE/49WfT/+DKxva16WnDlpqUdP&#10;eooNTIxOqDyjx4pQj55wcfoME7U5W0X/AOoXEkS8wcwPkNCpHJMJNn3JKKOH1IHTpeqUhanEVpQf&#10;ivKGM0V3xWZTbG5SXvH62geMXzVYloKaB+pqViCPDxhn6AI5i5nzJ1lxaqbZ32KmgfZEXkZqes3x&#10;5SCD5mz45qiqaUKWICxBswQhDneQ5yhZcvDpEMH0WUDKNPOeBVC7soXzaKV5eLvPqNcfYPcbAAD/&#10;/wMAUEsDBBQABgAIAAAAIQBSxeC84AAAAA0BAAAPAAAAZHJzL2Rvd25yZXYueG1sTI/BTsMwEETv&#10;SPyDtUjcqNOq1CTEqVBRxQFxaAGJoxsvcURsR7abun/P9gTHnXmananX2Q5swhB77yTMZwUwdK3X&#10;veskfLxv7x6AxaScVoN3KOGMEdbN9VWtKu1PbofTPnWMQlyslAST0lhxHluDVsWZH9GR9+2DVYnO&#10;0HEd1InC7cAXRbHiVvWOPhg14sZg+7M/Wgmfm3H7mr+Mepvu9cvzQuzOoc1S3t7kp0dgCXP6g+FS&#10;n6pDQ50O/uh0ZIMEUYoloWSsliWtIoSUEtjhIom5AN7U/P+K5hcAAP//AwBQSwECLQAUAAYACAAA&#10;ACEAtoM4kv4AAADhAQAAEwAAAAAAAAAAAAAAAAAAAAAAW0NvbnRlbnRfVHlwZXNdLnhtbFBLAQIt&#10;ABQABgAIAAAAIQA4/SH/1gAAAJQBAAALAAAAAAAAAAAAAAAAAC8BAABfcmVscy8ucmVsc1BLAQIt&#10;ABQABgAIAAAAIQAaSfb7qwEAAEgDAAAOAAAAAAAAAAAAAAAAAC4CAABkcnMvZTJvRG9jLnhtbFBL&#10;AQItABQABgAIAAAAIQBSxeC84AAAAA0BAAAPAAAAAAAAAAAAAAAAAAUEAABkcnMvZG93bnJldi54&#10;bWxQSwUGAAAAAAQABADzAAAAEgUAAAAA&#10;" filled="f" stroked="f">
              <v:path arrowok="t"/>
              <v:textbox inset="0,0,0,0">
                <w:txbxContent>
                  <w:p w14:paraId="044AC1D2" w14:textId="77777777" w:rsidR="005F1303" w:rsidRDefault="00EF1C1C">
                    <w:pPr>
                      <w:spacing w:before="18"/>
                      <w:ind w:left="20"/>
                      <w:rPr>
                        <w:sz w:val="16"/>
                      </w:rPr>
                    </w:pPr>
                    <w:hyperlink r:id="rId2">
                      <w:r w:rsidR="00D35597">
                        <w:rPr>
                          <w:spacing w:val="-5"/>
                          <w:sz w:val="16"/>
                        </w:rPr>
                        <w:t>www.project-</w:t>
                      </w:r>
                      <w:r w:rsidR="00D35597">
                        <w:rPr>
                          <w:spacing w:val="-2"/>
                          <w:sz w:val="16"/>
                        </w:rPr>
                        <w:t>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4AC1C3" w14:textId="77777777" w:rsidR="005F1303" w:rsidRDefault="00D35597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7291904" behindDoc="1" locked="0" layoutInCell="1" allowOverlap="1" wp14:anchorId="044AC1CC" wp14:editId="044AC1CD">
          <wp:simplePos x="0" y="0"/>
          <wp:positionH relativeFrom="page">
            <wp:posOffset>6336029</wp:posOffset>
          </wp:positionH>
          <wp:positionV relativeFrom="page">
            <wp:posOffset>10403967</wp:posOffset>
          </wp:positionV>
          <wp:extent cx="863980" cy="256032"/>
          <wp:effectExtent l="0" t="0" r="0" b="0"/>
          <wp:wrapNone/>
          <wp:docPr id="77" name="Image 77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7" name="Image 77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560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2416" behindDoc="1" locked="0" layoutInCell="1" allowOverlap="1" wp14:anchorId="044AC1CE" wp14:editId="044AC1CF">
              <wp:simplePos x="0" y="0"/>
              <wp:positionH relativeFrom="page">
                <wp:posOffset>5063363</wp:posOffset>
              </wp:positionH>
              <wp:positionV relativeFrom="page">
                <wp:posOffset>10471457</wp:posOffset>
              </wp:positionV>
              <wp:extent cx="1127125" cy="144145"/>
              <wp:effectExtent l="0" t="0" r="0" b="0"/>
              <wp:wrapNone/>
              <wp:docPr id="78" name="Textbox 7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27125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44AC1D3" w14:textId="77777777" w:rsidR="005F1303" w:rsidRDefault="00EF1C1C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 w:rsidR="00D35597">
                              <w:rPr>
                                <w:spacing w:val="-5"/>
                                <w:sz w:val="16"/>
                              </w:rPr>
                              <w:t>www.project-</w:t>
                            </w:r>
                            <w:r w:rsidR="00D35597">
                              <w:rPr>
                                <w:spacing w:val="-2"/>
                                <w:sz w:val="16"/>
                              </w:rPr>
                              <w:t>redcap.org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4AC1CE" id="_x0000_t202" coordsize="21600,21600" o:spt="202" path="m,l,21600r21600,l21600,xe">
              <v:stroke joinstyle="miter"/>
              <v:path gradientshapeok="t" o:connecttype="rect"/>
            </v:shapetype>
            <v:shape id="Textbox 78" o:spid="_x0000_s1029" type="#_x0000_t202" style="position:absolute;margin-left:398.7pt;margin-top:824.5pt;width:88.75pt;height:11.35pt;z-index:-16024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PYOrQEAAEgDAAAOAAAAZHJzL2Uyb0RvYy54bWysU8Fu2zAMvQ/oPwi6N46zdC2MOMW2YsOA&#10;YivQ7gNkWYqFWaImKrHz96PkOC26W9GLTElPj++R9OZ2tD07qIAGXM3LxZIz5SS0xu1q/vvp2+UN&#10;ZxiFa0UPTtX8qJDfbi8+bAZfqRV00LcqMCJxWA2+5l2MvioKlJ2yAhfglaNLDcGKSNuwK9ogBmK3&#10;fbFaLj8VA4TWB5AKkU7vpku+zfxaKxl/aY0qsr7mpC3mNeS1SWux3YhqF4TvjDzJEG9QYYVxlPRM&#10;dSeiYPtg/qOyRgZA0HEhwRagtZEqeyA35fKVm8dOeJW9UHHQn8uE70crfx4eAjNtza+pU05Y6tGT&#10;GmMDI6MTKs/gsSLUoydcHL/ASG3OVtHfg/yDBCleYKYHSOhUjlEHm75klNFD6sDxXHXKwmRiK1fX&#10;5eqKM0l35Xpdrq9S3uL5tQ8YvyuwLAU1D9TVrEAc7jFO0BlyEjPlT7Li2IzZ38fZTAPtkbwM1PSa&#10;49+9CIqz/oejqqYJmYMwB80chNh/hTxHyZKDz/sI2mQBKdPEexJA7coWTqOV5uHlPqOef4DtPwAA&#10;AP//AwBQSwMEFAAGAAgAAAAhAFLF4LzgAAAADQEAAA8AAABkcnMvZG93bnJldi54bWxMj8FOwzAQ&#10;RO9I/IO1SNyo06rUJMSpUFHFAXFoAYmjGy9xRGxHtpu6f8/2BMedeZqdqdfZDmzCEHvvJMxnBTB0&#10;rde96yR8vG/vHoDFpJxWg3co4YwR1s31Va0q7U9uh9M+dYxCXKyUBJPSWHEeW4NWxZkf0ZH37YNV&#10;ic7QcR3UicLtwBdFseJW9Y4+GDXixmD7sz9aCZ+bcfuav4x6m+71y/NC7M6hzVLe3uSnR2AJc/qD&#10;4VKfqkNDnQ7+6HRkgwRRiiWhZKyWJa0ihJQS2OEiibkA3tT8/4rmFwAA//8DAFBLAQItABQABgAI&#10;AAAAIQC2gziS/gAAAOEBAAATAAAAAAAAAAAAAAAAAAAAAABbQ29udGVudF9UeXBlc10ueG1sUEsB&#10;Ai0AFAAGAAgAAAAhADj9If/WAAAAlAEAAAsAAAAAAAAAAAAAAAAALwEAAF9yZWxzLy5yZWxzUEsB&#10;Ai0AFAAGAAgAAAAhABN89g6tAQAASAMAAA4AAAAAAAAAAAAAAAAALgIAAGRycy9lMm9Eb2MueG1s&#10;UEsBAi0AFAAGAAgAAAAhAFLF4LzgAAAADQEAAA8AAAAAAAAAAAAAAAAABwQAAGRycy9kb3ducmV2&#10;LnhtbFBLBQYAAAAABAAEAPMAAAAUBQAAAAA=&#10;" filled="f" stroked="f">
              <v:path arrowok="t"/>
              <v:textbox inset="0,0,0,0">
                <w:txbxContent>
                  <w:p w14:paraId="044AC1D3" w14:textId="77777777" w:rsidR="005F1303" w:rsidRDefault="00EF1C1C">
                    <w:pPr>
                      <w:spacing w:before="18"/>
                      <w:ind w:left="20"/>
                      <w:rPr>
                        <w:sz w:val="16"/>
                      </w:rPr>
                    </w:pPr>
                    <w:hyperlink r:id="rId3">
                      <w:r w:rsidR="00D35597">
                        <w:rPr>
                          <w:spacing w:val="-5"/>
                          <w:sz w:val="16"/>
                        </w:rPr>
                        <w:t>www.project-</w:t>
                      </w:r>
                      <w:r w:rsidR="00D35597">
                        <w:rPr>
                          <w:spacing w:val="-2"/>
                          <w:sz w:val="16"/>
                        </w:rPr>
                        <w:t>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4AC1C4" w14:textId="77777777" w:rsidR="003E2EC7" w:rsidRDefault="00D35597">
      <w:r>
        <w:separator/>
      </w:r>
    </w:p>
  </w:footnote>
  <w:footnote w:type="continuationSeparator" w:id="0">
    <w:p w14:paraId="044AC1C6" w14:textId="77777777" w:rsidR="003E2EC7" w:rsidRDefault="00D355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20887"/>
    <w:multiLevelType w:val="multilevel"/>
    <w:tmpl w:val="82F8EDDA"/>
    <w:lvl w:ilvl="0">
      <w:start w:val="4"/>
      <w:numFmt w:val="decimal"/>
      <w:lvlText w:val="%1"/>
      <w:lvlJc w:val="left"/>
      <w:pPr>
        <w:ind w:left="623" w:hanging="344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23" w:hanging="344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-1"/>
        <w:w w:val="101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629" w:hanging="34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133" w:hanging="34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638" w:hanging="34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143" w:hanging="34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647" w:hanging="34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152" w:hanging="34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657" w:hanging="344"/>
      </w:pPr>
      <w:rPr>
        <w:rFonts w:hint="default"/>
        <w:lang w:val="en-US" w:eastAsia="en-US" w:bidi="ar-SA"/>
      </w:rPr>
    </w:lvl>
  </w:abstractNum>
  <w:abstractNum w:abstractNumId="1" w15:restartNumberingAfterBreak="0">
    <w:nsid w:val="173047D0"/>
    <w:multiLevelType w:val="multilevel"/>
    <w:tmpl w:val="7E46E906"/>
    <w:lvl w:ilvl="0">
      <w:start w:val="2"/>
      <w:numFmt w:val="decimal"/>
      <w:lvlText w:val="%1"/>
      <w:lvlJc w:val="left"/>
      <w:pPr>
        <w:ind w:left="623" w:hanging="344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23" w:hanging="344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-1"/>
        <w:w w:val="101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761" w:hanging="34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331" w:hanging="34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902" w:hanging="34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3" w:hanging="34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043" w:hanging="34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614" w:hanging="34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5184" w:hanging="344"/>
      </w:pPr>
      <w:rPr>
        <w:rFonts w:hint="default"/>
        <w:lang w:val="en-US" w:eastAsia="en-US" w:bidi="ar-SA"/>
      </w:rPr>
    </w:lvl>
  </w:abstractNum>
  <w:abstractNum w:abstractNumId="2" w15:restartNumberingAfterBreak="0">
    <w:nsid w:val="340F62B7"/>
    <w:multiLevelType w:val="multilevel"/>
    <w:tmpl w:val="84E0EF9E"/>
    <w:lvl w:ilvl="0">
      <w:start w:val="1"/>
      <w:numFmt w:val="decimal"/>
      <w:lvlText w:val="%1"/>
      <w:lvlJc w:val="left"/>
      <w:pPr>
        <w:ind w:left="623" w:hanging="344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23" w:hanging="344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-1"/>
        <w:w w:val="101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522" w:hanging="34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974" w:hanging="34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25" w:hanging="34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877" w:hanging="34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328" w:hanging="34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779" w:hanging="34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231" w:hanging="344"/>
      </w:pPr>
      <w:rPr>
        <w:rFonts w:hint="default"/>
        <w:lang w:val="en-US" w:eastAsia="en-US" w:bidi="ar-SA"/>
      </w:rPr>
    </w:lvl>
  </w:abstractNum>
  <w:abstractNum w:abstractNumId="3" w15:restartNumberingAfterBreak="0">
    <w:nsid w:val="42AA33DF"/>
    <w:multiLevelType w:val="multilevel"/>
    <w:tmpl w:val="66D20A90"/>
    <w:lvl w:ilvl="0">
      <w:start w:val="8"/>
      <w:numFmt w:val="decimal"/>
      <w:lvlText w:val="%1"/>
      <w:lvlJc w:val="left"/>
      <w:pPr>
        <w:ind w:left="623" w:hanging="344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23" w:hanging="344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-1"/>
        <w:w w:val="101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565" w:hanging="34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038" w:hanging="34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511" w:hanging="34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984" w:hanging="34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457" w:hanging="34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930" w:hanging="34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403" w:hanging="344"/>
      </w:pPr>
      <w:rPr>
        <w:rFonts w:hint="default"/>
        <w:lang w:val="en-US" w:eastAsia="en-US" w:bidi="ar-SA"/>
      </w:rPr>
    </w:lvl>
  </w:abstractNum>
  <w:abstractNum w:abstractNumId="4" w15:restartNumberingAfterBreak="0">
    <w:nsid w:val="48802861"/>
    <w:multiLevelType w:val="multilevel"/>
    <w:tmpl w:val="970C47E2"/>
    <w:lvl w:ilvl="0">
      <w:start w:val="5"/>
      <w:numFmt w:val="decimal"/>
      <w:lvlText w:val="%1"/>
      <w:lvlJc w:val="left"/>
      <w:pPr>
        <w:ind w:left="623" w:hanging="344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23" w:hanging="344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-1"/>
        <w:w w:val="101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675" w:hanging="34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203" w:hanging="34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730" w:hanging="34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258" w:hanging="34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786" w:hanging="34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314" w:hanging="34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841" w:hanging="344"/>
      </w:pPr>
      <w:rPr>
        <w:rFonts w:hint="default"/>
        <w:lang w:val="en-US" w:eastAsia="en-US" w:bidi="ar-SA"/>
      </w:rPr>
    </w:lvl>
  </w:abstractNum>
  <w:abstractNum w:abstractNumId="5" w15:restartNumberingAfterBreak="0">
    <w:nsid w:val="4BB81F7B"/>
    <w:multiLevelType w:val="multilevel"/>
    <w:tmpl w:val="E1E831AA"/>
    <w:lvl w:ilvl="0">
      <w:start w:val="7"/>
      <w:numFmt w:val="decimal"/>
      <w:lvlText w:val="%1"/>
      <w:lvlJc w:val="left"/>
      <w:pPr>
        <w:ind w:left="623" w:hanging="344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23" w:hanging="344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-1"/>
        <w:w w:val="101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625" w:hanging="34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128" w:hanging="34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631" w:hanging="34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134" w:hanging="34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636" w:hanging="34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139" w:hanging="34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642" w:hanging="344"/>
      </w:pPr>
      <w:rPr>
        <w:rFonts w:hint="default"/>
        <w:lang w:val="en-US" w:eastAsia="en-US" w:bidi="ar-SA"/>
      </w:rPr>
    </w:lvl>
  </w:abstractNum>
  <w:abstractNum w:abstractNumId="6" w15:restartNumberingAfterBreak="0">
    <w:nsid w:val="53E71BC8"/>
    <w:multiLevelType w:val="multilevel"/>
    <w:tmpl w:val="092A01B2"/>
    <w:lvl w:ilvl="0">
      <w:start w:val="3"/>
      <w:numFmt w:val="decimal"/>
      <w:lvlText w:val="%1"/>
      <w:lvlJc w:val="left"/>
      <w:pPr>
        <w:ind w:left="623" w:hanging="344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23" w:hanging="344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-1"/>
        <w:w w:val="101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816" w:hanging="34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414" w:hanging="34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012" w:hanging="34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610" w:hanging="34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208" w:hanging="34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806" w:hanging="34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5404" w:hanging="344"/>
      </w:pPr>
      <w:rPr>
        <w:rFonts w:hint="default"/>
        <w:lang w:val="en-US" w:eastAsia="en-US" w:bidi="ar-SA"/>
      </w:rPr>
    </w:lvl>
  </w:abstractNum>
  <w:abstractNum w:abstractNumId="7" w15:restartNumberingAfterBreak="0">
    <w:nsid w:val="5D7E7126"/>
    <w:multiLevelType w:val="multilevel"/>
    <w:tmpl w:val="3C7E3BDA"/>
    <w:lvl w:ilvl="0">
      <w:start w:val="6"/>
      <w:numFmt w:val="decimal"/>
      <w:lvlText w:val="%1"/>
      <w:lvlJc w:val="left"/>
      <w:pPr>
        <w:ind w:left="623" w:hanging="344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23" w:hanging="344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-1"/>
        <w:w w:val="101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637" w:hanging="34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146" w:hanging="34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655" w:hanging="34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163" w:hanging="34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672" w:hanging="34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181" w:hanging="34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690" w:hanging="344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6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evenAndOddHeaders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rsids>
    <w:rsidRoot w:val="005F1303"/>
    <w:rsid w:val="003E2EC7"/>
    <w:rsid w:val="005F1303"/>
    <w:rsid w:val="00D35597"/>
    <w:rsid w:val="00EF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ABFC1"/>
  <w15:docId w15:val="{0114D61B-E73E-49B2-8310-0A80BEE7B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rebuchet MS" w:eastAsia="Trebuchet MS" w:hAnsi="Trebuchet MS" w:cs="Trebuchet MS"/>
    </w:rPr>
  </w:style>
  <w:style w:type="paragraph" w:styleId="Heading1">
    <w:name w:val="heading 1"/>
    <w:basedOn w:val="Normal"/>
    <w:uiPriority w:val="9"/>
    <w:qFormat/>
    <w:pPr>
      <w:ind w:left="622"/>
      <w:outlineLvl w:val="0"/>
    </w:pPr>
    <w:rPr>
      <w:rFonts w:ascii="Calibri" w:eastAsia="Calibri" w:hAnsi="Calibri" w:cs="Calibri"/>
      <w:b/>
      <w:bCs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spacing w:line="278" w:lineRule="exact"/>
      <w:ind w:left="56"/>
      <w:outlineLvl w:val="1"/>
    </w:pPr>
    <w:rPr>
      <w:i/>
      <w:iCs/>
      <w:sz w:val="24"/>
      <w:szCs w:val="24"/>
    </w:rPr>
  </w:style>
  <w:style w:type="paragraph" w:styleId="Heading3">
    <w:name w:val="heading 3"/>
    <w:basedOn w:val="Normal"/>
    <w:uiPriority w:val="9"/>
    <w:unhideWhenUsed/>
    <w:qFormat/>
    <w:pPr>
      <w:spacing w:before="24"/>
      <w:ind w:left="623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61"/>
      <w:ind w:left="623" w:right="521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  <w:pPr>
      <w:ind w:left="62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oject-redcap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://www.project-redcap.org/" TargetMode="External"/><Relationship Id="rId2" Type="http://schemas.openxmlformats.org/officeDocument/2006/relationships/hyperlink" Target="http://www.project-redcap.org/" TargetMode="External"/><Relationship Id="rId1" Type="http://schemas.openxmlformats.org/officeDocument/2006/relationships/image" Target="media/image1.jpeg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://www.project-redcap.org/" TargetMode="External"/><Relationship Id="rId1" Type="http://schemas.openxmlformats.org/officeDocument/2006/relationships/hyperlink" Target="http://www.project-redcap.org/" TargetMode="External"/></Relationships>
</file>

<file path=word/_rels/footer3.xml.rels><?xml version="1.0" encoding="UTF-8" standalone="yes"?>
<Relationships xmlns="http://schemas.openxmlformats.org/package/2006/relationships"><Relationship Id="rId3" Type="http://schemas.openxmlformats.org/officeDocument/2006/relationships/hyperlink" Target="http://www.project-redcap.org/" TargetMode="External"/><Relationship Id="rId2" Type="http://schemas.openxmlformats.org/officeDocument/2006/relationships/hyperlink" Target="http://www.project-redcap.org/" TargetMode="External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9</Words>
  <Characters>7351</Characters>
  <Application>Microsoft Office Word</Application>
  <DocSecurity>0</DocSecurity>
  <Lines>61</Lines>
  <Paragraphs>17</Paragraphs>
  <ScaleCrop>false</ScaleCrop>
  <Company/>
  <LinksUpToDate>false</LinksUpToDate>
  <CharactersWithSpaces>8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lfa Pausal</cp:lastModifiedBy>
  <cp:revision>3</cp:revision>
  <dcterms:created xsi:type="dcterms:W3CDTF">2023-08-14T02:58:00Z</dcterms:created>
  <dcterms:modified xsi:type="dcterms:W3CDTF">2023-11-20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1-24T00:00:00Z</vt:filetime>
  </property>
  <property fmtid="{D5CDD505-2E9C-101B-9397-08002B2CF9AE}" pid="3" name="LastSaved">
    <vt:filetime>2023-08-14T00:00:00Z</vt:filetime>
  </property>
  <property fmtid="{D5CDD505-2E9C-101B-9397-08002B2CF9AE}" pid="4" name="Producer">
    <vt:lpwstr>tFPDF 1.22</vt:lpwstr>
  </property>
</Properties>
</file>